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569D8" w14:textId="015ADFF5" w:rsidR="00254A03" w:rsidRPr="008968A1" w:rsidRDefault="00D32F53" w:rsidP="00707AE8">
      <w:pPr>
        <w:pStyle w:val="Heading1"/>
        <w:spacing w:line="480" w:lineRule="auto"/>
        <w:jc w:val="both"/>
        <w:rPr>
          <w:rStyle w:val="Heading1Char"/>
          <w:rFonts w:ascii="Times New Roman" w:hAnsi="Times New Roman" w:cs="Times New Roman"/>
          <w:b/>
          <w:color w:val="auto"/>
          <w:sz w:val="30"/>
          <w:szCs w:val="30"/>
        </w:rPr>
      </w:pPr>
      <w:r w:rsidRPr="008968A1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S</w:t>
      </w:r>
      <w:r w:rsidR="007D7D07" w:rsidRPr="008968A1">
        <w:rPr>
          <w:rStyle w:val="Heading1Char"/>
          <w:rFonts w:ascii="Times New Roman" w:hAnsi="Times New Roman" w:cs="Times New Roman"/>
          <w:b/>
          <w:bCs/>
          <w:color w:val="auto"/>
          <w:sz w:val="30"/>
          <w:szCs w:val="30"/>
        </w:rPr>
        <w:t>UPPLEMENTARY MATERIALS</w:t>
      </w:r>
    </w:p>
    <w:p w14:paraId="21696814" w14:textId="77777777" w:rsidR="005D5F94" w:rsidRDefault="00BE6754" w:rsidP="005D5F94">
      <w:pPr>
        <w:spacing w:after="1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D5F94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  <w:r w:rsidR="003C33E1" w:rsidRPr="005D5F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66AB8B4" w14:textId="4F6644C7" w:rsidR="00BE6754" w:rsidRPr="005D5F94" w:rsidRDefault="00512C22" w:rsidP="005D5F94">
      <w:pPr>
        <w:spacing w:after="120"/>
        <w:jc w:val="both"/>
        <w:rPr>
          <w:rFonts w:ascii="Times New Roman" w:hAnsi="Times New Roman" w:cs="Times New Roman"/>
        </w:rPr>
      </w:pPr>
      <w:r w:rsidRPr="005D5F94">
        <w:rPr>
          <w:rFonts w:ascii="Times New Roman" w:hAnsi="Times New Roman" w:cs="Times New Roman"/>
        </w:rPr>
        <w:t>Supplementary Table 1</w:t>
      </w:r>
      <w:r w:rsidR="00870757" w:rsidRPr="005D5F94">
        <w:rPr>
          <w:rFonts w:ascii="Times New Roman" w:hAnsi="Times New Roman" w:cs="Times New Roman"/>
        </w:rPr>
        <w:t xml:space="preserve">. </w:t>
      </w:r>
      <w:r w:rsidR="007D232E" w:rsidRPr="004D0A00">
        <w:rPr>
          <w:rFonts w:ascii="Times New Roman" w:hAnsi="Times New Roman" w:cs="Times New Roman"/>
          <w:color w:val="000000" w:themeColor="text1"/>
        </w:rPr>
        <w:t>Total mean household costs and standard deviations for a single febrile episode in 2023 Indonesian Rupiah</w:t>
      </w:r>
    </w:p>
    <w:p w14:paraId="0B624B82" w14:textId="06710FFD" w:rsidR="00512C22" w:rsidRPr="005D5F94" w:rsidRDefault="00512C22" w:rsidP="005D5F94">
      <w:pPr>
        <w:spacing w:after="120"/>
        <w:jc w:val="both"/>
        <w:rPr>
          <w:rFonts w:ascii="Times New Roman" w:hAnsi="Times New Roman" w:cs="Times New Roman"/>
        </w:rPr>
      </w:pPr>
      <w:r w:rsidRPr="005D5F94">
        <w:rPr>
          <w:rFonts w:ascii="Times New Roman" w:hAnsi="Times New Roman" w:cs="Times New Roman"/>
        </w:rPr>
        <w:t>Supplementary Table 2</w:t>
      </w:r>
      <w:r w:rsidR="00A87AE0">
        <w:rPr>
          <w:rFonts w:ascii="Times New Roman" w:hAnsi="Times New Roman" w:cs="Times New Roman"/>
        </w:rPr>
        <w:t xml:space="preserve">. </w:t>
      </w:r>
      <w:r w:rsidR="00A87AE0" w:rsidRPr="009C49A9">
        <w:rPr>
          <w:rFonts w:ascii="Times New Roman" w:hAnsi="Times New Roman" w:cs="Times New Roman"/>
          <w:color w:val="000000" w:themeColor="text1"/>
        </w:rPr>
        <w:t>Total mean household costs with standard deviations for a malaria episode by sex and species in 2023 Indonesian Rupiah</w:t>
      </w:r>
    </w:p>
    <w:p w14:paraId="712C7AF6" w14:textId="59E696C7" w:rsidR="00512C22" w:rsidRPr="005D5F94" w:rsidRDefault="00512C22" w:rsidP="005D5F94">
      <w:pPr>
        <w:spacing w:after="120"/>
        <w:jc w:val="both"/>
        <w:rPr>
          <w:rFonts w:ascii="Times New Roman" w:hAnsi="Times New Roman" w:cs="Times New Roman"/>
        </w:rPr>
      </w:pPr>
      <w:r w:rsidRPr="005D5F94">
        <w:rPr>
          <w:rFonts w:ascii="Times New Roman" w:hAnsi="Times New Roman" w:cs="Times New Roman"/>
        </w:rPr>
        <w:t xml:space="preserve">Supplementary Table </w:t>
      </w:r>
      <w:r w:rsidR="00247FEC" w:rsidRPr="005D5F94">
        <w:rPr>
          <w:rFonts w:ascii="Times New Roman" w:hAnsi="Times New Roman" w:cs="Times New Roman"/>
        </w:rPr>
        <w:t>3</w:t>
      </w:r>
      <w:r w:rsidR="00A87AE0">
        <w:rPr>
          <w:rFonts w:ascii="Times New Roman" w:hAnsi="Times New Roman" w:cs="Times New Roman"/>
        </w:rPr>
        <w:t xml:space="preserve">. </w:t>
      </w:r>
      <w:r w:rsidR="001612B0" w:rsidRPr="009C49A9">
        <w:rPr>
          <w:rFonts w:ascii="Times New Roman" w:hAnsi="Times New Roman" w:cs="Times New Roman"/>
          <w:color w:val="000000" w:themeColor="text1"/>
        </w:rPr>
        <w:t>Total mean, standard deviation, median, and interquartile ranges for household costs for a single malaria episode in North Kalimantan and North Sumatra</w:t>
      </w:r>
    </w:p>
    <w:p w14:paraId="38A6C8EA" w14:textId="11BDF641" w:rsidR="00247FEC" w:rsidRPr="005D5F94" w:rsidRDefault="00247FEC" w:rsidP="005D5F94">
      <w:pPr>
        <w:spacing w:after="120"/>
        <w:jc w:val="both"/>
        <w:rPr>
          <w:rFonts w:ascii="Times New Roman" w:hAnsi="Times New Roman" w:cs="Times New Roman"/>
        </w:rPr>
      </w:pPr>
      <w:r w:rsidRPr="005D5F94">
        <w:rPr>
          <w:rFonts w:ascii="Times New Roman" w:hAnsi="Times New Roman" w:cs="Times New Roman"/>
        </w:rPr>
        <w:t>Supplementary Table 4</w:t>
      </w:r>
      <w:r w:rsidR="004949B7">
        <w:rPr>
          <w:rFonts w:ascii="Times New Roman" w:hAnsi="Times New Roman" w:cs="Times New Roman"/>
        </w:rPr>
        <w:t xml:space="preserve">. </w:t>
      </w:r>
      <w:r w:rsidR="004949B7" w:rsidRPr="009C49A9">
        <w:rPr>
          <w:rFonts w:ascii="Times New Roman" w:hAnsi="Times New Roman" w:cs="Times New Roman"/>
          <w:color w:val="000000" w:themeColor="text1"/>
        </w:rPr>
        <w:t>Total mean and standard deviation of household costs for a single febrile episode considering missing values as no cost</w:t>
      </w:r>
    </w:p>
    <w:p w14:paraId="2F08B0E7" w14:textId="45592D4E" w:rsidR="00247FEC" w:rsidRPr="005D5F94" w:rsidRDefault="00247FEC" w:rsidP="005D5F94">
      <w:pPr>
        <w:spacing w:after="120"/>
        <w:jc w:val="both"/>
        <w:rPr>
          <w:rFonts w:ascii="Times New Roman" w:hAnsi="Times New Roman" w:cs="Times New Roman"/>
        </w:rPr>
      </w:pPr>
      <w:r w:rsidRPr="005D5F94">
        <w:rPr>
          <w:rFonts w:ascii="Times New Roman" w:hAnsi="Times New Roman" w:cs="Times New Roman"/>
        </w:rPr>
        <w:t>Supplementary Table 5</w:t>
      </w:r>
      <w:r w:rsidR="00C8247F">
        <w:rPr>
          <w:rFonts w:ascii="Times New Roman" w:hAnsi="Times New Roman" w:cs="Times New Roman"/>
        </w:rPr>
        <w:t xml:space="preserve">. </w:t>
      </w:r>
      <w:r w:rsidR="00C8247F" w:rsidRPr="004D0A00">
        <w:rPr>
          <w:rFonts w:ascii="Times New Roman" w:eastAsia="Calibri" w:hAnsi="Times New Roman" w:cs="Times New Roman"/>
        </w:rPr>
        <w:t xml:space="preserve">Total mean household costs </w:t>
      </w:r>
      <w:r w:rsidR="00C8247F">
        <w:rPr>
          <w:rFonts w:ascii="Times New Roman" w:eastAsia="Calibri" w:hAnsi="Times New Roman" w:cs="Times New Roman"/>
        </w:rPr>
        <w:t>with</w:t>
      </w:r>
      <w:r w:rsidR="00C8247F" w:rsidRPr="004D0A00">
        <w:rPr>
          <w:rFonts w:ascii="Times New Roman" w:eastAsia="Calibri" w:hAnsi="Times New Roman" w:cs="Times New Roman"/>
        </w:rPr>
        <w:t xml:space="preserve"> standard deviations</w:t>
      </w:r>
      <w:r w:rsidR="00C8247F">
        <w:rPr>
          <w:rFonts w:ascii="Times New Roman" w:eastAsia="Calibri" w:hAnsi="Times New Roman" w:cs="Times New Roman"/>
        </w:rPr>
        <w:t xml:space="preserve"> </w:t>
      </w:r>
      <w:r w:rsidR="00C8247F" w:rsidRPr="004D0A00">
        <w:rPr>
          <w:rFonts w:ascii="Times New Roman" w:eastAsia="Calibri" w:hAnsi="Times New Roman" w:cs="Times New Roman"/>
        </w:rPr>
        <w:t>for</w:t>
      </w:r>
      <w:r w:rsidR="00C8247F">
        <w:rPr>
          <w:rFonts w:ascii="Times New Roman" w:eastAsia="Calibri" w:hAnsi="Times New Roman" w:cs="Times New Roman"/>
        </w:rPr>
        <w:t xml:space="preserve"> laboratory-confirmed malaria diagnoses and</w:t>
      </w:r>
      <w:r w:rsidR="00C8247F" w:rsidRPr="004D0A00">
        <w:rPr>
          <w:rFonts w:ascii="Times New Roman" w:eastAsia="Calibri" w:hAnsi="Times New Roman" w:cs="Times New Roman"/>
        </w:rPr>
        <w:t xml:space="preserve"> suspected </w:t>
      </w:r>
      <w:r w:rsidR="00C8247F">
        <w:rPr>
          <w:rFonts w:ascii="Times New Roman" w:eastAsia="Calibri" w:hAnsi="Times New Roman" w:cs="Times New Roman"/>
        </w:rPr>
        <w:t xml:space="preserve">clinical </w:t>
      </w:r>
      <w:r w:rsidR="00C8247F" w:rsidRPr="004D0A00">
        <w:rPr>
          <w:rFonts w:ascii="Times New Roman" w:eastAsia="Calibri" w:hAnsi="Times New Roman" w:cs="Times New Roman"/>
        </w:rPr>
        <w:t>diagnos</w:t>
      </w:r>
      <w:r w:rsidR="00C8247F">
        <w:rPr>
          <w:rFonts w:ascii="Times New Roman" w:eastAsia="Calibri" w:hAnsi="Times New Roman" w:cs="Times New Roman"/>
        </w:rPr>
        <w:t>e</w:t>
      </w:r>
      <w:r w:rsidR="00C8247F" w:rsidRPr="004D0A00">
        <w:rPr>
          <w:rFonts w:ascii="Times New Roman" w:eastAsia="Calibri" w:hAnsi="Times New Roman" w:cs="Times New Roman"/>
        </w:rPr>
        <w:t>s</w:t>
      </w:r>
      <w:r w:rsidR="00C8247F">
        <w:rPr>
          <w:rFonts w:ascii="Times New Roman" w:eastAsia="Calibri" w:hAnsi="Times New Roman" w:cs="Times New Roman"/>
        </w:rPr>
        <w:t xml:space="preserve"> </w:t>
      </w:r>
    </w:p>
    <w:p w14:paraId="161892A8" w14:textId="36862D54" w:rsidR="00247FEC" w:rsidRPr="005D5F94" w:rsidRDefault="00247FEC" w:rsidP="005D5F94">
      <w:pPr>
        <w:spacing w:after="120"/>
        <w:jc w:val="both"/>
        <w:rPr>
          <w:rFonts w:ascii="Times New Roman" w:hAnsi="Times New Roman" w:cs="Times New Roman"/>
        </w:rPr>
      </w:pPr>
      <w:r w:rsidRPr="005D5F94">
        <w:rPr>
          <w:rFonts w:ascii="Times New Roman" w:hAnsi="Times New Roman" w:cs="Times New Roman"/>
        </w:rPr>
        <w:t>Supplementary Table 6</w:t>
      </w:r>
      <w:r w:rsidR="00E90A01">
        <w:rPr>
          <w:rFonts w:ascii="Times New Roman" w:hAnsi="Times New Roman" w:cs="Times New Roman"/>
        </w:rPr>
        <w:t xml:space="preserve">. </w:t>
      </w:r>
      <w:r w:rsidR="00E90A01" w:rsidRPr="009C49A9">
        <w:rPr>
          <w:rFonts w:ascii="Times New Roman" w:hAnsi="Times New Roman" w:cs="Times New Roman"/>
        </w:rPr>
        <w:t>Total mean household costs with standard deviations for a single febrile episode using provincial minimum wage estimates</w:t>
      </w:r>
      <w:r w:rsidR="00E90A01">
        <w:rPr>
          <w:rFonts w:ascii="Times New Roman" w:hAnsi="Times New Roman" w:cs="Times New Roman"/>
        </w:rPr>
        <w:t>.</w:t>
      </w:r>
    </w:p>
    <w:p w14:paraId="2ABD2F11" w14:textId="1DAAE818" w:rsidR="00485285" w:rsidRDefault="00247FEC" w:rsidP="005D5F94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5D5F94">
        <w:rPr>
          <w:rFonts w:ascii="Times New Roman" w:hAnsi="Times New Roman" w:cs="Times New Roman"/>
        </w:rPr>
        <w:t>Supplementary Table 7</w:t>
      </w:r>
      <w:r w:rsidR="00485285">
        <w:rPr>
          <w:rFonts w:ascii="Times New Roman" w:hAnsi="Times New Roman" w:cs="Times New Roman"/>
        </w:rPr>
        <w:t>.</w:t>
      </w:r>
      <w:r w:rsidR="00485285" w:rsidRPr="009C49A9">
        <w:rPr>
          <w:rFonts w:ascii="Times New Roman" w:hAnsi="Times New Roman" w:cs="Times New Roman"/>
          <w:b/>
          <w:bCs/>
        </w:rPr>
        <w:t xml:space="preserve"> </w:t>
      </w:r>
      <w:r w:rsidR="00485285" w:rsidRPr="009C49A9">
        <w:rPr>
          <w:rFonts w:ascii="Times New Roman" w:hAnsi="Times New Roman" w:cs="Times New Roman"/>
        </w:rPr>
        <w:t xml:space="preserve">Marginal costs of factors associated with variability in total household costs from the </w:t>
      </w:r>
      <w:r w:rsidR="004A7CCE">
        <w:rPr>
          <w:rFonts w:ascii="Times New Roman" w:hAnsi="Times New Roman" w:cs="Times New Roman"/>
        </w:rPr>
        <w:t>G</w:t>
      </w:r>
      <w:r w:rsidR="00485285" w:rsidRPr="009C49A9">
        <w:rPr>
          <w:rFonts w:ascii="Times New Roman" w:hAnsi="Times New Roman" w:cs="Times New Roman"/>
        </w:rPr>
        <w:t xml:space="preserve">eneralised </w:t>
      </w:r>
      <w:r w:rsidR="004A7CCE">
        <w:rPr>
          <w:rFonts w:ascii="Times New Roman" w:hAnsi="Times New Roman" w:cs="Times New Roman"/>
        </w:rPr>
        <w:t>L</w:t>
      </w:r>
      <w:r w:rsidR="00485285" w:rsidRPr="009C49A9">
        <w:rPr>
          <w:rFonts w:ascii="Times New Roman" w:hAnsi="Times New Roman" w:cs="Times New Roman"/>
        </w:rPr>
        <w:t xml:space="preserve">inear </w:t>
      </w:r>
      <w:r w:rsidR="004A7CCE">
        <w:rPr>
          <w:rFonts w:ascii="Times New Roman" w:hAnsi="Times New Roman" w:cs="Times New Roman"/>
        </w:rPr>
        <w:t>M</w:t>
      </w:r>
      <w:r w:rsidR="00485285" w:rsidRPr="009C49A9">
        <w:rPr>
          <w:rFonts w:ascii="Times New Roman" w:hAnsi="Times New Roman" w:cs="Times New Roman"/>
        </w:rPr>
        <w:t>odel for the entire populatio</w:t>
      </w:r>
      <w:r w:rsidR="00485285">
        <w:rPr>
          <w:rFonts w:ascii="Times New Roman" w:hAnsi="Times New Roman" w:cs="Times New Roman"/>
        </w:rPr>
        <w:t>n.</w:t>
      </w:r>
    </w:p>
    <w:p w14:paraId="035E3EA7" w14:textId="76FF5FCE" w:rsidR="00247FEC" w:rsidRPr="005D5F94" w:rsidRDefault="00247FEC" w:rsidP="005D5F94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5D5F94">
        <w:rPr>
          <w:rFonts w:ascii="Times New Roman" w:hAnsi="Times New Roman" w:cs="Times New Roman"/>
        </w:rPr>
        <w:t>Supplementary Table 8</w:t>
      </w:r>
      <w:r w:rsidR="004A7CCE">
        <w:rPr>
          <w:rFonts w:ascii="Times New Roman" w:hAnsi="Times New Roman" w:cs="Times New Roman"/>
        </w:rPr>
        <w:t xml:space="preserve">. </w:t>
      </w:r>
      <w:r w:rsidR="004A7CCE" w:rsidRPr="009C49A9">
        <w:rPr>
          <w:rFonts w:ascii="Times New Roman" w:hAnsi="Times New Roman" w:cs="Times New Roman"/>
        </w:rPr>
        <w:t>Marginal costs</w:t>
      </w:r>
      <w:r w:rsidR="004A7CCE">
        <w:rPr>
          <w:rFonts w:ascii="Times New Roman" w:hAnsi="Times New Roman" w:cs="Times New Roman"/>
        </w:rPr>
        <w:t xml:space="preserve"> </w:t>
      </w:r>
      <w:r w:rsidR="004A7CCE" w:rsidRPr="009C49A9">
        <w:rPr>
          <w:rFonts w:ascii="Times New Roman" w:hAnsi="Times New Roman" w:cs="Times New Roman"/>
        </w:rPr>
        <w:t xml:space="preserve">of factors </w:t>
      </w:r>
      <w:r w:rsidR="004A7CCE" w:rsidRPr="000F6EA9">
        <w:rPr>
          <w:rFonts w:ascii="Times New Roman" w:hAnsi="Times New Roman" w:cs="Times New Roman"/>
        </w:rPr>
        <w:t>associated with variability with total household costs from the Generalised Linear Model of malaria patients.</w:t>
      </w:r>
    </w:p>
    <w:p w14:paraId="49E83894" w14:textId="6BFE92CE" w:rsidR="00247FEC" w:rsidRPr="005D5F94" w:rsidRDefault="00247FEC" w:rsidP="005D5F94">
      <w:pPr>
        <w:spacing w:after="120"/>
        <w:jc w:val="both"/>
        <w:rPr>
          <w:rFonts w:ascii="Times New Roman" w:hAnsi="Times New Roman" w:cs="Times New Roman"/>
        </w:rPr>
      </w:pPr>
      <w:r w:rsidRPr="005D5F94">
        <w:rPr>
          <w:rFonts w:ascii="Times New Roman" w:hAnsi="Times New Roman" w:cs="Times New Roman"/>
        </w:rPr>
        <w:t>Supplementary Table 9</w:t>
      </w:r>
      <w:r w:rsidR="008A6346" w:rsidRPr="000F6EA9">
        <w:rPr>
          <w:rFonts w:ascii="Times New Roman" w:hAnsi="Times New Roman" w:cs="Times New Roman"/>
        </w:rPr>
        <w:t>. Marginal costs, standard errors and 95% confidence intervals of factors associated with variability with total direct costs from the Generalised Linear Model.</w:t>
      </w:r>
    </w:p>
    <w:p w14:paraId="0B92B251" w14:textId="7D398B82" w:rsidR="00D856F5" w:rsidRPr="005D5F94" w:rsidRDefault="00302011" w:rsidP="005D5F94">
      <w:pPr>
        <w:spacing w:after="120"/>
        <w:jc w:val="both"/>
        <w:rPr>
          <w:rFonts w:ascii="Times New Roman" w:hAnsi="Times New Roman" w:cs="Times New Roman"/>
        </w:rPr>
        <w:sectPr w:rsidR="00D856F5" w:rsidRPr="005D5F94" w:rsidSect="002B0369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5D5F94">
        <w:rPr>
          <w:rFonts w:ascii="Times New Roman" w:hAnsi="Times New Roman" w:cs="Times New Roman"/>
        </w:rPr>
        <w:t>Supplementary Table 10</w:t>
      </w:r>
      <w:r w:rsidR="005B2581" w:rsidRPr="000F6EA9">
        <w:rPr>
          <w:rFonts w:ascii="Times New Roman" w:hAnsi="Times New Roman" w:cs="Times New Roman"/>
        </w:rPr>
        <w:t>.</w:t>
      </w:r>
      <w:r w:rsidR="000F6EA9">
        <w:rPr>
          <w:rFonts w:ascii="Times New Roman" w:hAnsi="Times New Roman" w:cs="Times New Roman"/>
        </w:rPr>
        <w:t xml:space="preserve"> </w:t>
      </w:r>
      <w:r w:rsidR="005B2581" w:rsidRPr="005D5F94">
        <w:rPr>
          <w:rFonts w:ascii="Times New Roman" w:eastAsia="Times New Roman" w:hAnsi="Times New Roman" w:cs="Times New Roman"/>
          <w:lang w:eastAsia="en-AU"/>
        </w:rPr>
        <w:t>Mean and standard deviations of number of productive days lost for individual patients and households due to acute febrile illness</w:t>
      </w:r>
      <w:r w:rsidR="000F6EA9">
        <w:rPr>
          <w:rFonts w:ascii="Times New Roman" w:eastAsia="Times New Roman" w:hAnsi="Times New Roman" w:cs="Times New Roman"/>
          <w:lang w:eastAsia="en-AU"/>
        </w:rPr>
        <w:t>.</w:t>
      </w:r>
    </w:p>
    <w:p w14:paraId="41465323" w14:textId="542D3309" w:rsidR="00EF5A35" w:rsidRPr="004D0A00" w:rsidRDefault="00384209" w:rsidP="00707AE8">
      <w:pPr>
        <w:pStyle w:val="Heading3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D0A0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ry Table 1</w:t>
      </w:r>
      <w:r w:rsidR="002F76A8" w:rsidRPr="004D0A0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EF5A35" w:rsidRPr="004D0A0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EF5A35" w:rsidRPr="004D0A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tal mean household costs </w:t>
      </w:r>
      <w:r w:rsidR="007D7D07" w:rsidRPr="004D0A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standard deviations </w:t>
      </w:r>
      <w:r w:rsidR="00EF5A35" w:rsidRPr="004D0A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a single febrile episode in </w:t>
      </w:r>
      <w:r w:rsidR="00F3118E" w:rsidRPr="004D0A0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023 </w:t>
      </w:r>
      <w:r w:rsidR="000371D3" w:rsidRPr="004D0A00">
        <w:rPr>
          <w:rFonts w:ascii="Times New Roman" w:hAnsi="Times New Roman" w:cs="Times New Roman"/>
          <w:color w:val="000000" w:themeColor="text1"/>
          <w:sz w:val="22"/>
          <w:szCs w:val="22"/>
        </w:rPr>
        <w:t>Indonesian Rupiah</w:t>
      </w:r>
      <w:r w:rsidR="00EF5A35" w:rsidRPr="004D0A00">
        <w:rPr>
          <w:rFonts w:ascii="Times New Roman" w:hAnsi="Times New Roman" w:cs="Times New Roman"/>
          <w:color w:val="000000" w:themeColor="text1"/>
          <w:sz w:val="22"/>
          <w:szCs w:val="22"/>
        </w:rPr>
        <w:t>, by location and malaria status (N=</w:t>
      </w:r>
      <w:r w:rsidR="00316094" w:rsidRPr="004D0A00">
        <w:rPr>
          <w:rFonts w:ascii="Times New Roman" w:hAnsi="Times New Roman" w:cs="Times New Roman"/>
          <w:color w:val="000000" w:themeColor="text1"/>
          <w:sz w:val="22"/>
          <w:szCs w:val="22"/>
        </w:rPr>
        <w:t>2,244</w:t>
      </w:r>
      <w:r w:rsidR="00EF5A35" w:rsidRPr="004D0A00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</w:p>
    <w:tbl>
      <w:tblPr>
        <w:tblStyle w:val="PlainTable2"/>
        <w:tblW w:w="14884" w:type="dxa"/>
        <w:tblBorders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2410"/>
        <w:gridCol w:w="2126"/>
        <w:gridCol w:w="2268"/>
        <w:gridCol w:w="1985"/>
        <w:gridCol w:w="1984"/>
      </w:tblGrid>
      <w:tr w:rsidR="00C34D4C" w:rsidRPr="004B056E" w14:paraId="5A9D1592" w14:textId="77777777" w:rsidTr="004D0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41F02A6D" w14:textId="77777777" w:rsidR="00C34D4C" w:rsidRPr="004B056E" w:rsidRDefault="00C34D4C" w:rsidP="00707AE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62" w:type="dxa"/>
            <w:gridSpan w:val="3"/>
            <w:tcBorders>
              <w:right w:val="single" w:sz="4" w:space="0" w:color="7F7F7F" w:themeColor="text1" w:themeTint="80"/>
            </w:tcBorders>
          </w:tcPr>
          <w:p w14:paraId="359860BB" w14:textId="77136578" w:rsidR="00C34D4C" w:rsidRPr="004B056E" w:rsidRDefault="00C34D4C" w:rsidP="00923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alaria (n=153)</w:t>
            </w:r>
          </w:p>
        </w:tc>
        <w:tc>
          <w:tcPr>
            <w:tcW w:w="6237" w:type="dxa"/>
            <w:gridSpan w:val="3"/>
            <w:tcBorders>
              <w:left w:val="single" w:sz="4" w:space="0" w:color="7F7F7F" w:themeColor="text1" w:themeTint="80"/>
            </w:tcBorders>
          </w:tcPr>
          <w:p w14:paraId="31C3A433" w14:textId="0494FA8F" w:rsidR="00C34D4C" w:rsidRPr="004B056E" w:rsidRDefault="00B06B35" w:rsidP="00923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malarial fever</w:t>
            </w:r>
            <w:r w:rsidRPr="004B056E" w:rsidDel="00B06B35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</w:t>
            </w:r>
            <w:r w:rsidR="00C34D4C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n=2,091)</w:t>
            </w:r>
          </w:p>
        </w:tc>
      </w:tr>
      <w:tr w:rsidR="00C34D4C" w:rsidRPr="004B056E" w14:paraId="00521EBD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7515FD9" w14:textId="77777777" w:rsidR="00C34D4C" w:rsidRPr="004B056E" w:rsidRDefault="00C34D4C" w:rsidP="00707AE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2126" w:type="dxa"/>
          </w:tcPr>
          <w:p w14:paraId="67D6F18E" w14:textId="21A47E18" w:rsidR="00C34D4C" w:rsidRPr="004B056E" w:rsidRDefault="00C34D4C" w:rsidP="00923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rth Kalimantan (n=137)</w:t>
            </w:r>
          </w:p>
        </w:tc>
        <w:tc>
          <w:tcPr>
            <w:tcW w:w="2410" w:type="dxa"/>
          </w:tcPr>
          <w:p w14:paraId="3BFDB9BD" w14:textId="6B8E95BD" w:rsidR="00C34D4C" w:rsidRPr="004B056E" w:rsidRDefault="00C34D4C" w:rsidP="00923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rth Sumatra</w:t>
            </w: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br/>
              <w:t xml:space="preserve"> (n=16)</w:t>
            </w:r>
          </w:p>
        </w:tc>
        <w:tc>
          <w:tcPr>
            <w:tcW w:w="2126" w:type="dxa"/>
            <w:tcBorders>
              <w:right w:val="single" w:sz="4" w:space="0" w:color="7F7F7F" w:themeColor="text1" w:themeTint="80"/>
            </w:tcBorders>
          </w:tcPr>
          <w:p w14:paraId="0FCB69BF" w14:textId="1FB9805B" w:rsidR="00C34D4C" w:rsidRPr="004B056E" w:rsidRDefault="00C34D4C" w:rsidP="00923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 xml:space="preserve">All malaria </w:t>
            </w: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br/>
              <w:t>(n=153)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</w:tcBorders>
          </w:tcPr>
          <w:p w14:paraId="09A46EF3" w14:textId="414AB29E" w:rsidR="00C34D4C" w:rsidRPr="004B056E" w:rsidRDefault="00C34D4C" w:rsidP="00923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rth Kalimantan (n=1,617)</w:t>
            </w:r>
          </w:p>
        </w:tc>
        <w:tc>
          <w:tcPr>
            <w:tcW w:w="1985" w:type="dxa"/>
          </w:tcPr>
          <w:p w14:paraId="04411A5A" w14:textId="10FD4181" w:rsidR="00C34D4C" w:rsidRPr="004B056E" w:rsidRDefault="00C34D4C" w:rsidP="00923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rth Sumatra (n=474)</w:t>
            </w:r>
          </w:p>
        </w:tc>
        <w:tc>
          <w:tcPr>
            <w:tcW w:w="1984" w:type="dxa"/>
          </w:tcPr>
          <w:p w14:paraId="509C9967" w14:textId="77777777" w:rsidR="00C34D4C" w:rsidRPr="004B056E" w:rsidRDefault="00C34D4C" w:rsidP="00923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All fever</w:t>
            </w:r>
          </w:p>
          <w:p w14:paraId="22B5F2CA" w14:textId="5EC69AD9" w:rsidR="00C34D4C" w:rsidRPr="004B056E" w:rsidRDefault="00C34D4C" w:rsidP="00923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(n=2,091)</w:t>
            </w:r>
          </w:p>
        </w:tc>
      </w:tr>
      <w:tr w:rsidR="004D0A00" w:rsidRPr="004B056E" w14:paraId="2FF85F7A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hideMark/>
          </w:tcPr>
          <w:p w14:paraId="6971FA72" w14:textId="77777777" w:rsidR="00EF5A35" w:rsidRPr="004B056E" w:rsidRDefault="00EF5A35" w:rsidP="0005001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reatment</w:t>
            </w:r>
          </w:p>
        </w:tc>
        <w:tc>
          <w:tcPr>
            <w:tcW w:w="2126" w:type="dxa"/>
            <w:tcBorders>
              <w:bottom w:val="nil"/>
            </w:tcBorders>
          </w:tcPr>
          <w:p w14:paraId="54A1D3B0" w14:textId="74B428AD" w:rsidR="00EF5A35" w:rsidRPr="000332D1" w:rsidRDefault="00A87935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0</w:t>
            </w:r>
            <w:r w:rsidR="009607DF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00</w:t>
            </w:r>
            <w:r w:rsidR="007F2C5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1B5B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1,000</w:t>
            </w:r>
            <w:r w:rsidR="007F2C5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5F42DADB" w14:textId="706A1802" w:rsidR="00EF5A35" w:rsidRPr="000332D1" w:rsidRDefault="00E77BFD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1B5B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5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E369BA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984A1B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C64DD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="001B5B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3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E369BA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984A1B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126" w:type="dxa"/>
            <w:tcBorders>
              <w:bottom w:val="nil"/>
              <w:right w:val="single" w:sz="4" w:space="0" w:color="7F7F7F" w:themeColor="text1" w:themeTint="80"/>
            </w:tcBorders>
          </w:tcPr>
          <w:p w14:paraId="22D2EE2F" w14:textId="0EF01D93" w:rsidR="00EF5A35" w:rsidRPr="000332D1" w:rsidRDefault="00511D5C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  <w:r w:rsidR="001B5B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  <w:r w:rsidR="00BE05FD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</w:t>
            </w:r>
            <w:r w:rsidR="00984A1B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18734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BE05FD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6E4DD8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nil"/>
            </w:tcBorders>
          </w:tcPr>
          <w:p w14:paraId="110846C3" w14:textId="32B373D2" w:rsidR="00EF5A35" w:rsidRPr="000332D1" w:rsidRDefault="001810B3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</w:t>
            </w:r>
            <w:r w:rsidR="0018734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</w:t>
            </w:r>
            <w:r w:rsidR="00B602C6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</w:t>
            </w:r>
            <w:r w:rsidR="008403F7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0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BD260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058F5779" w14:textId="2BC8B9B4" w:rsidR="00EF5A35" w:rsidRPr="000332D1" w:rsidRDefault="00B91D58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6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3320A9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31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3320A9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671B6C03" w14:textId="2B9431DC" w:rsidR="00EF5A35" w:rsidRPr="000332D1" w:rsidRDefault="00D015E0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="00B91D58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73C6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3320A9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E31153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0503C3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73C6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5C0057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</w:tr>
      <w:tr w:rsidR="004D0A00" w:rsidRPr="004B056E" w14:paraId="6F8D8F78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673A9CE" w14:textId="77777777" w:rsidR="00EF5A35" w:rsidRPr="004B056E" w:rsidRDefault="00EF5A35" w:rsidP="0005001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ranspor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461F8B" w14:textId="139C0023" w:rsidR="00EF5A35" w:rsidRPr="000332D1" w:rsidRDefault="000503C3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8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A72B4B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  <w:r w:rsidR="00E817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  <w:r w:rsidR="00A72B4B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 (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7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E817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09373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  <w:r w:rsidR="00E92DD2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3352449" w14:textId="12D11FA7" w:rsidR="00EF5A35" w:rsidRPr="000332D1" w:rsidRDefault="0009373C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  <w:r w:rsidR="000503C3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  <w:r w:rsidR="00E369BA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E51DF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5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E369BA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08BDEA0D" w14:textId="3E89592D" w:rsidR="00EF5A35" w:rsidRPr="000332D1" w:rsidRDefault="00E51DF5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0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9373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  <w:r w:rsidR="00BE05FD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  <w:r w:rsidR="0009373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 (</w:t>
            </w:r>
            <w:r w:rsidR="002D7DE9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4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BE05FD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EB695F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14:paraId="78C8ACEA" w14:textId="64FB355A" w:rsidR="00EF5A35" w:rsidRPr="000332D1" w:rsidRDefault="002C3E71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</w:t>
            </w:r>
            <w:r w:rsidR="00F019B7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F019B7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72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D6165F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9E960D" w14:textId="7EBC32D9" w:rsidR="00EF5A35" w:rsidRPr="000332D1" w:rsidRDefault="00D6165F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0B54B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3</w:t>
            </w:r>
            <w:r w:rsidR="001D0546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  <w:r w:rsidR="000B54B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EF531A" w14:textId="0D048D76" w:rsidR="00EF5A35" w:rsidRPr="000332D1" w:rsidRDefault="001D0546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1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73C6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1A02F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28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73C6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1A02F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</w:tr>
      <w:tr w:rsidR="004D0A00" w:rsidRPr="004B056E" w14:paraId="23E019EC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hideMark/>
          </w:tcPr>
          <w:p w14:paraId="24C5E788" w14:textId="77777777" w:rsidR="00EF5A35" w:rsidRPr="004B056E" w:rsidRDefault="00EF5A35" w:rsidP="000500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otal direct costs</w:t>
            </w:r>
          </w:p>
        </w:tc>
        <w:tc>
          <w:tcPr>
            <w:tcW w:w="2126" w:type="dxa"/>
            <w:tcBorders>
              <w:top w:val="nil"/>
            </w:tcBorders>
          </w:tcPr>
          <w:p w14:paraId="57500679" w14:textId="78DDF12A" w:rsidR="00EF5A35" w:rsidRPr="005D5F94" w:rsidRDefault="001A02F5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CB1F5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9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E369B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CB1F5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7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E369B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017A68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34154765" w14:textId="0663D659" w:rsidR="00EF5A35" w:rsidRPr="005D5F94" w:rsidRDefault="00017A68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</w:t>
            </w:r>
            <w:r w:rsidR="00CB1F5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0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133C00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5226F6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CB1F5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13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133C00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5226F6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F60B5B3" w14:textId="362EF594" w:rsidR="00EF5A35" w:rsidRPr="005D5F94" w:rsidRDefault="005D4512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CB1F5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BE05F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CB1F5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8</w:t>
            </w:r>
            <w:r w:rsidR="00202AF8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  <w:r w:rsidR="00BE05F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275CDC" w14:textId="4CD1A2F6" w:rsidR="00EF5A35" w:rsidRPr="005D5F94" w:rsidRDefault="00CE18E0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3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9F7CF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86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9F7CF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14:paraId="7D222CAD" w14:textId="47AAA37F" w:rsidR="00EF5A35" w:rsidRPr="005D5F94" w:rsidRDefault="00CE18E0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1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9F7CF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49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B54B4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9F7CF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2318D100" w14:textId="7A088184" w:rsidR="00EF5A35" w:rsidRPr="005D5F94" w:rsidRDefault="009F7CFA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  <w:r w:rsidR="00CE18E0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73C6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CE18E0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</w:t>
            </w:r>
            <w:r w:rsidR="004A76E9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73C6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D44283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</w:tr>
      <w:tr w:rsidR="004D0A00" w:rsidRPr="004B056E" w14:paraId="30DE20D5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hideMark/>
          </w:tcPr>
          <w:p w14:paraId="674F338C" w14:textId="77777777" w:rsidR="00EF5A35" w:rsidRPr="004B056E" w:rsidRDefault="00EF5A35" w:rsidP="0005001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ime off work</w:t>
            </w:r>
          </w:p>
        </w:tc>
        <w:tc>
          <w:tcPr>
            <w:tcW w:w="2126" w:type="dxa"/>
            <w:tcBorders>
              <w:bottom w:val="nil"/>
            </w:tcBorders>
          </w:tcPr>
          <w:p w14:paraId="64796044" w14:textId="7CE3F0A9" w:rsidR="00EF5A35" w:rsidRPr="000332D1" w:rsidRDefault="0038259F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D349FB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1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A8149F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3</w:t>
            </w:r>
            <w:r w:rsidR="00AC656A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A8149F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1F6F0BD0" w14:textId="1CCECE78" w:rsidR="00EF5A35" w:rsidRPr="000332D1" w:rsidRDefault="00AC656A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08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7D009D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AD661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1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49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7D009D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AD661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126" w:type="dxa"/>
            <w:tcBorders>
              <w:bottom w:val="nil"/>
              <w:right w:val="single" w:sz="4" w:space="0" w:color="7F7F7F" w:themeColor="text1" w:themeTint="80"/>
            </w:tcBorders>
          </w:tcPr>
          <w:p w14:paraId="0224EEC0" w14:textId="42EBF87E" w:rsidR="00EF5A35" w:rsidRPr="000332D1" w:rsidRDefault="00AD6615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9F330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2629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45661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6</w:t>
            </w:r>
            <w:r w:rsidR="00F43962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2629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45661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nil"/>
            </w:tcBorders>
          </w:tcPr>
          <w:p w14:paraId="5DE7FA77" w14:textId="5058E6CA" w:rsidR="00EF5A35" w:rsidRPr="000332D1" w:rsidRDefault="00FA47B3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F43962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1C5BDB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3</w:t>
            </w:r>
            <w:r w:rsidR="001E0B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3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1C5BDB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27808259" w14:textId="42900DA0" w:rsidR="00EF5A35" w:rsidRPr="000332D1" w:rsidRDefault="00FA47B3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1E0B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  <w:r w:rsidR="0042684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FE435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1E0B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4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FE435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08155605" w14:textId="59BAFB6F" w:rsidR="00EF5A35" w:rsidRPr="000332D1" w:rsidRDefault="00F919B3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1E0BA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95DA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3</w:t>
            </w:r>
            <w:r w:rsidR="004B25A6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5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95DA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</w:tr>
      <w:tr w:rsidR="004D0A00" w:rsidRPr="004B056E" w14:paraId="3097FD5E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hideMark/>
          </w:tcPr>
          <w:p w14:paraId="549E67EA" w14:textId="11CB986B" w:rsidR="00EF5A35" w:rsidRPr="004B056E" w:rsidRDefault="004675B7" w:rsidP="0005001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Caregiver productivity loss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05625C" w14:textId="49EC5E13" w:rsidR="00EF5A35" w:rsidRPr="000332D1" w:rsidRDefault="004B25A6" w:rsidP="00EB68B2">
            <w:pPr>
              <w:tabs>
                <w:tab w:val="left" w:pos="45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F919B3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</w:t>
            </w:r>
            <w:r w:rsidR="00ED0D2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A8149F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02280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9B41E8" w14:textId="48EF174E" w:rsidR="00EF5A35" w:rsidRPr="000332D1" w:rsidRDefault="004B25A6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10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7D009D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02280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2C45F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16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7D009D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02280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403C3CFE" w14:textId="55FC774F" w:rsidR="00EF5A35" w:rsidRPr="000332D1" w:rsidRDefault="00763F81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2C45F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2629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2</w:t>
            </w:r>
            <w:r w:rsidR="002C45F4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5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2629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14:paraId="61FCC2B3" w14:textId="4DE07835" w:rsidR="00EF5A35" w:rsidRPr="000332D1" w:rsidRDefault="002C45F4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8421A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  <w:r w:rsidR="00FE435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</w:t>
            </w:r>
            <w:r w:rsidR="008421A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3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FE435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8421A1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C6327B" w14:textId="70849FA2" w:rsidR="00EF5A35" w:rsidRPr="000332D1" w:rsidRDefault="00167D5F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4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FE435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1B1D69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3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FE4355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1B1D69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8B7047" w14:textId="0BF53058" w:rsidR="00EF5A35" w:rsidRPr="000332D1" w:rsidRDefault="00DC4CA0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95DA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1B1D69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5</w:t>
            </w:r>
            <w:r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  <w:r w:rsidR="00F3118E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9E291C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1B1D69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</w:tr>
      <w:tr w:rsidR="004D0A00" w:rsidRPr="004B056E" w14:paraId="45755517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hideMark/>
          </w:tcPr>
          <w:p w14:paraId="51DFC222" w14:textId="77777777" w:rsidR="00EF5A35" w:rsidRPr="004B056E" w:rsidRDefault="00EF5A35" w:rsidP="000500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Total indirect costs </w:t>
            </w:r>
          </w:p>
        </w:tc>
        <w:tc>
          <w:tcPr>
            <w:tcW w:w="2126" w:type="dxa"/>
            <w:tcBorders>
              <w:top w:val="nil"/>
            </w:tcBorders>
          </w:tcPr>
          <w:p w14:paraId="10277B08" w14:textId="0CF9B20C" w:rsidR="00EF5A35" w:rsidRPr="005D5F94" w:rsidRDefault="000B6C5F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</w:t>
            </w:r>
            <w:r w:rsidR="007E34E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  <w:r w:rsidR="00A8149F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</w:t>
            </w:r>
            <w:r w:rsidR="004D68B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22172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45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05DA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3F2B0F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55A78BDD" w14:textId="5384D021" w:rsidR="00EF5A35" w:rsidRPr="005D5F94" w:rsidRDefault="0022172D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,018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7D009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BD64E4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1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19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7D009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BD64E4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  <w:r w:rsidR="003F2B0F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right w:val="single" w:sz="4" w:space="0" w:color="7F7F7F" w:themeColor="text1" w:themeTint="80"/>
            </w:tcBorders>
          </w:tcPr>
          <w:p w14:paraId="17AD92B3" w14:textId="41143557" w:rsidR="00EF5A35" w:rsidRPr="005D5F94" w:rsidRDefault="003F7D8F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22172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2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32300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7</w:t>
            </w:r>
            <w:r w:rsidR="0022172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3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32300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7F7F7F" w:themeColor="text1" w:themeTint="80"/>
            </w:tcBorders>
          </w:tcPr>
          <w:p w14:paraId="78E1A8B4" w14:textId="0F3B4B13" w:rsidR="00EF5A35" w:rsidRPr="005D5F94" w:rsidRDefault="00FF5538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22172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FE435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3</w:t>
            </w:r>
            <w:r w:rsidR="003573B8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5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FE435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14:paraId="0411ECC4" w14:textId="6E650632" w:rsidR="00EF5A35" w:rsidRPr="005D5F94" w:rsidRDefault="00FF5538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7037D1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0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95DA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93543F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7037D1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8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95DA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93543F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3EB4D9EB" w14:textId="3E58743F" w:rsidR="00EF5A35" w:rsidRPr="005D5F94" w:rsidRDefault="0093543F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7037D1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6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9E291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3</w:t>
            </w:r>
            <w:r w:rsidR="003B3BD3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3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9E291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</w:tr>
      <w:tr w:rsidR="004D0A00" w:rsidRPr="004B056E" w14:paraId="0F1E4BFC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2" w:space="0" w:color="7F7F7F" w:themeColor="text1" w:themeTint="80"/>
            </w:tcBorders>
            <w:hideMark/>
          </w:tcPr>
          <w:p w14:paraId="414E336A" w14:textId="77777777" w:rsidR="00EF5A35" w:rsidRPr="004B056E" w:rsidRDefault="00EF5A35" w:rsidP="0005001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Total costs </w:t>
            </w:r>
          </w:p>
        </w:tc>
        <w:tc>
          <w:tcPr>
            <w:tcW w:w="2126" w:type="dxa"/>
            <w:tcBorders>
              <w:bottom w:val="single" w:sz="2" w:space="0" w:color="7F7F7F" w:themeColor="text1" w:themeTint="80"/>
            </w:tcBorders>
          </w:tcPr>
          <w:p w14:paraId="70173E19" w14:textId="1110C6F5" w:rsidR="00EF5A35" w:rsidRPr="005D5F94" w:rsidRDefault="004E209D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83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05DA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3662A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49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05DA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3662A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410" w:type="dxa"/>
            <w:tcBorders>
              <w:bottom w:val="single" w:sz="2" w:space="0" w:color="7F7F7F" w:themeColor="text1" w:themeTint="80"/>
            </w:tcBorders>
          </w:tcPr>
          <w:p w14:paraId="46B6480E" w14:textId="615EDF63" w:rsidR="00EF5A35" w:rsidRPr="005D5F94" w:rsidRDefault="003662AA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4E209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78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92A73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4E209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94F27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59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92A73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9E291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126" w:type="dxa"/>
            <w:tcBorders>
              <w:bottom w:val="single" w:sz="2" w:space="0" w:color="7F7F7F" w:themeColor="text1" w:themeTint="80"/>
              <w:right w:val="single" w:sz="4" w:space="0" w:color="7F7F7F" w:themeColor="text1" w:themeTint="80"/>
            </w:tcBorders>
          </w:tcPr>
          <w:p w14:paraId="59F72E68" w14:textId="173C390E" w:rsidR="00EF5A35" w:rsidRPr="005D5F94" w:rsidRDefault="00094F27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97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32300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571133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8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8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32300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571133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268" w:type="dxa"/>
            <w:tcBorders>
              <w:left w:val="single" w:sz="4" w:space="0" w:color="7F7F7F" w:themeColor="text1" w:themeTint="80"/>
              <w:bottom w:val="single" w:sz="2" w:space="0" w:color="7F7F7F" w:themeColor="text1" w:themeTint="80"/>
            </w:tcBorders>
          </w:tcPr>
          <w:p w14:paraId="7ABC2624" w14:textId="45C8FD42" w:rsidR="00EF5A35" w:rsidRPr="005D5F94" w:rsidRDefault="007C7013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450512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450512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000 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</w:t>
            </w:r>
            <w:r w:rsidR="00450512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76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450512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5" w:type="dxa"/>
            <w:tcBorders>
              <w:bottom w:val="single" w:sz="2" w:space="0" w:color="7F7F7F" w:themeColor="text1" w:themeTint="80"/>
            </w:tcBorders>
          </w:tcPr>
          <w:p w14:paraId="1F103588" w14:textId="6739E6A6" w:rsidR="00EF5A35" w:rsidRPr="005D5F94" w:rsidRDefault="00450512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70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95DA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A23C19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71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095DA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A23C19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</w:tcPr>
          <w:p w14:paraId="4BE25F06" w14:textId="47961B52" w:rsidR="00EF5A35" w:rsidRPr="005D5F94" w:rsidRDefault="00450512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6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9E291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9147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78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9E291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F3118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</w:tr>
    </w:tbl>
    <w:p w14:paraId="7E9066B9" w14:textId="77777777" w:rsidR="00660953" w:rsidRPr="004A3FC6" w:rsidRDefault="00660953" w:rsidP="00707AE8">
      <w:pPr>
        <w:pStyle w:val="NoSpacing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p w14:paraId="1A286C2A" w14:textId="77777777" w:rsidR="00660953" w:rsidRPr="004A3FC6" w:rsidRDefault="00660953" w:rsidP="00707AE8">
      <w:pPr>
        <w:pStyle w:val="NoSpacing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p w14:paraId="48B71810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EB1AA62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802AE9A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2393062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4DC20BA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B48FE1C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CF4F18F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4B35C40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4F5EAA5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2783D12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A44E8FF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6D49EF4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488285C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4DF599B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9EDFD1B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01B9C00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D849BFF" w14:textId="77777777" w:rsidR="00CF1A8E" w:rsidRDefault="00CF1A8E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59EAC34" w14:textId="77777777" w:rsidR="00966C16" w:rsidRDefault="00966C16" w:rsidP="00707AE8">
      <w:pPr>
        <w:pStyle w:val="NoSpacing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763A97A" w14:textId="66D49D2D" w:rsidR="00835630" w:rsidRPr="005D5F94" w:rsidRDefault="00384209" w:rsidP="00707AE8">
      <w:pPr>
        <w:pStyle w:val="NoSpacing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D5F94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Supplementary </w:t>
      </w:r>
      <w:r w:rsidR="00835630" w:rsidRPr="005D5F94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 </w:t>
      </w:r>
      <w:r w:rsidRPr="005D5F94"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="00835630" w:rsidRPr="005D5F94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="00835630" w:rsidRPr="005D5F94">
        <w:rPr>
          <w:rFonts w:ascii="Times New Roman" w:hAnsi="Times New Roman" w:cs="Times New Roman"/>
          <w:color w:val="000000" w:themeColor="text1"/>
          <w:lang w:val="en-GB"/>
        </w:rPr>
        <w:t xml:space="preserve">Total mean household costs </w:t>
      </w:r>
      <w:r w:rsidR="00032870" w:rsidRPr="005D5F94">
        <w:rPr>
          <w:rFonts w:ascii="Times New Roman" w:hAnsi="Times New Roman" w:cs="Times New Roman"/>
          <w:color w:val="000000" w:themeColor="text1"/>
          <w:lang w:val="en-GB"/>
        </w:rPr>
        <w:t xml:space="preserve">with </w:t>
      </w:r>
      <w:r w:rsidR="00835630" w:rsidRPr="005D5F94">
        <w:rPr>
          <w:rFonts w:ascii="Times New Roman" w:hAnsi="Times New Roman" w:cs="Times New Roman"/>
          <w:color w:val="000000" w:themeColor="text1"/>
          <w:lang w:val="en-GB"/>
        </w:rPr>
        <w:t>standard deviations for a malaria episode by sex and species in 202</w:t>
      </w:r>
      <w:r w:rsidR="008E471E" w:rsidRPr="005D5F94">
        <w:rPr>
          <w:rFonts w:ascii="Times New Roman" w:hAnsi="Times New Roman" w:cs="Times New Roman"/>
          <w:color w:val="000000" w:themeColor="text1"/>
          <w:lang w:val="en-GB"/>
        </w:rPr>
        <w:t>3</w:t>
      </w:r>
      <w:r w:rsidR="00835630" w:rsidRPr="005D5F9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66806" w:rsidRPr="005D5F94">
        <w:rPr>
          <w:rFonts w:ascii="Times New Roman" w:hAnsi="Times New Roman" w:cs="Times New Roman"/>
          <w:color w:val="000000" w:themeColor="text1"/>
          <w:lang w:val="en-GB"/>
        </w:rPr>
        <w:t>Indonesian Rupiah</w:t>
      </w:r>
      <w:r w:rsidR="00C97239" w:rsidRPr="005D5F94">
        <w:rPr>
          <w:rFonts w:ascii="Times New Roman" w:hAnsi="Times New Roman" w:cs="Times New Roman"/>
          <w:color w:val="000000" w:themeColor="text1"/>
          <w:lang w:val="en-GB"/>
        </w:rPr>
        <w:t xml:space="preserve"> (N=153)</w:t>
      </w:r>
      <w:r w:rsidR="007B3B2E" w:rsidRPr="005D5F94">
        <w:rPr>
          <w:rFonts w:ascii="Times New Roman" w:hAnsi="Times New Roman" w:cs="Times New Roman"/>
          <w:color w:val="000000" w:themeColor="text1"/>
          <w:lang w:val="en-GB"/>
        </w:rPr>
        <w:t>.</w:t>
      </w:r>
    </w:p>
    <w:tbl>
      <w:tblPr>
        <w:tblStyle w:val="PlainTable2"/>
        <w:tblW w:w="11624" w:type="dxa"/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2268"/>
        <w:gridCol w:w="2551"/>
        <w:gridCol w:w="2552"/>
        <w:gridCol w:w="1559"/>
      </w:tblGrid>
      <w:tr w:rsidR="00D96007" w:rsidRPr="004B056E" w14:paraId="61E517EA" w14:textId="77777777" w:rsidTr="004D0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5698D4E" w14:textId="3BF76303" w:rsidR="00835630" w:rsidRPr="004B056E" w:rsidRDefault="00835630" w:rsidP="005D5F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67" w:type="dxa"/>
          </w:tcPr>
          <w:p w14:paraId="5D5EB6F6" w14:textId="77777777" w:rsidR="00835630" w:rsidRPr="004B056E" w:rsidRDefault="00835630" w:rsidP="005D5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AU"/>
              </w:rPr>
              <w:t>n</w:t>
            </w:r>
          </w:p>
        </w:tc>
        <w:tc>
          <w:tcPr>
            <w:tcW w:w="2268" w:type="dxa"/>
            <w:hideMark/>
          </w:tcPr>
          <w:p w14:paraId="159DDC1A" w14:textId="62707C36" w:rsidR="00835630" w:rsidRPr="004B056E" w:rsidRDefault="00835630" w:rsidP="005D5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Direct </w:t>
            </w:r>
            <w:r w:rsidR="0091469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sts</w:t>
            </w:r>
          </w:p>
        </w:tc>
        <w:tc>
          <w:tcPr>
            <w:tcW w:w="2551" w:type="dxa"/>
          </w:tcPr>
          <w:p w14:paraId="64119807" w14:textId="105A0FF7" w:rsidR="00835630" w:rsidRPr="004B056E" w:rsidRDefault="00835630" w:rsidP="005D5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Indirect </w:t>
            </w:r>
            <w:r w:rsidR="0091469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sts</w:t>
            </w:r>
          </w:p>
        </w:tc>
        <w:tc>
          <w:tcPr>
            <w:tcW w:w="2552" w:type="dxa"/>
            <w:hideMark/>
          </w:tcPr>
          <w:p w14:paraId="1202226E" w14:textId="77777777" w:rsidR="00835630" w:rsidRPr="004B056E" w:rsidRDefault="00835630" w:rsidP="005D5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otal</w:t>
            </w:r>
          </w:p>
        </w:tc>
        <w:tc>
          <w:tcPr>
            <w:tcW w:w="1559" w:type="dxa"/>
            <w:hideMark/>
          </w:tcPr>
          <w:p w14:paraId="76EFA049" w14:textId="77777777" w:rsidR="00835630" w:rsidRPr="004B056E" w:rsidRDefault="00835630" w:rsidP="005D5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-value</w:t>
            </w:r>
          </w:p>
        </w:tc>
      </w:tr>
      <w:tr w:rsidR="00D96007" w:rsidRPr="004B056E" w14:paraId="4178D881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6"/>
          </w:tcPr>
          <w:p w14:paraId="2CD34E8A" w14:textId="77777777" w:rsidR="00835630" w:rsidRPr="004B056E" w:rsidRDefault="00835630" w:rsidP="00BD32C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ex</w:t>
            </w:r>
          </w:p>
        </w:tc>
      </w:tr>
      <w:tr w:rsidR="00D96007" w:rsidRPr="004B056E" w14:paraId="637733B7" w14:textId="77777777" w:rsidTr="004D0A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4169492" w14:textId="6E02EC0F" w:rsidR="00785A4B" w:rsidRPr="004B056E" w:rsidRDefault="00785A4B" w:rsidP="00C90166">
            <w:pPr>
              <w:ind w:left="176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 xml:space="preserve">Male </w:t>
            </w:r>
          </w:p>
        </w:tc>
        <w:tc>
          <w:tcPr>
            <w:tcW w:w="567" w:type="dxa"/>
          </w:tcPr>
          <w:p w14:paraId="014E785D" w14:textId="083D2A1E" w:rsidR="00785A4B" w:rsidRPr="004B056E" w:rsidRDefault="009C3BFA" w:rsidP="006060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FE386D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1</w:t>
            </w:r>
          </w:p>
        </w:tc>
        <w:tc>
          <w:tcPr>
            <w:tcW w:w="2268" w:type="dxa"/>
          </w:tcPr>
          <w:p w14:paraId="3A6C3AAA" w14:textId="532FEEEA" w:rsidR="00785A4B" w:rsidRPr="004B056E" w:rsidRDefault="0066409D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ED1F6B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2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B713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D07262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="00ED1F6B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2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B713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D07262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551" w:type="dxa"/>
          </w:tcPr>
          <w:p w14:paraId="65134C0C" w14:textId="65D719BB" w:rsidR="00785A4B" w:rsidRPr="004B056E" w:rsidRDefault="00D07262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AC7169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1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B713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4</w:t>
            </w:r>
            <w:r w:rsidR="008C3265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4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B713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552" w:type="dxa"/>
          </w:tcPr>
          <w:p w14:paraId="305947D2" w14:textId="66060F1A" w:rsidR="00785A4B" w:rsidRPr="004B056E" w:rsidRDefault="00AC7169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03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B713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36774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67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2B713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36774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559" w:type="dxa"/>
          </w:tcPr>
          <w:p w14:paraId="6C25067F" w14:textId="4E2C0CC2" w:rsidR="00785A4B" w:rsidRPr="004B056E" w:rsidRDefault="00785A4B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</w:t>
            </w:r>
            <w:r w:rsidR="000844B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1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*</w:t>
            </w:r>
          </w:p>
        </w:tc>
      </w:tr>
      <w:tr w:rsidR="00D96007" w:rsidRPr="004B056E" w14:paraId="31199D0D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07DDCD" w14:textId="372E9353" w:rsidR="00785A4B" w:rsidRPr="004B056E" w:rsidRDefault="00785A4B" w:rsidP="00C90166">
            <w:pPr>
              <w:ind w:left="176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Female</w:t>
            </w:r>
          </w:p>
        </w:tc>
        <w:tc>
          <w:tcPr>
            <w:tcW w:w="567" w:type="dxa"/>
          </w:tcPr>
          <w:p w14:paraId="1BD4F803" w14:textId="74386456" w:rsidR="00785A4B" w:rsidRPr="004B056E" w:rsidRDefault="00AC7169" w:rsidP="006060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2</w:t>
            </w:r>
          </w:p>
        </w:tc>
        <w:tc>
          <w:tcPr>
            <w:tcW w:w="2268" w:type="dxa"/>
          </w:tcPr>
          <w:p w14:paraId="543B4C5A" w14:textId="5CDD6C35" w:rsidR="00785A4B" w:rsidRPr="004B056E" w:rsidRDefault="00367744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D50CD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A8026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D50CD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E90AA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3</w:t>
            </w:r>
            <w:r w:rsidR="00A8026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6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D50CD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E90AA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551" w:type="dxa"/>
          </w:tcPr>
          <w:p w14:paraId="01ECFA8E" w14:textId="2E8310D6" w:rsidR="00785A4B" w:rsidRPr="004B056E" w:rsidRDefault="00E90AA4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A8026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3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D50CD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1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A8026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2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D50CD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552" w:type="dxa"/>
          </w:tcPr>
          <w:p w14:paraId="7B54D59A" w14:textId="053D34B8" w:rsidR="00785A4B" w:rsidRPr="004B056E" w:rsidRDefault="00E5268C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87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D50CD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E90AA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1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1</w:t>
            </w:r>
            <w:r w:rsidR="008E471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</w:t>
            </w:r>
            <w:r w:rsidR="00D50CD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</w:t>
            </w:r>
            <w:r w:rsidR="00043196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559" w:type="dxa"/>
          </w:tcPr>
          <w:p w14:paraId="009361BF" w14:textId="77777777" w:rsidR="00785A4B" w:rsidRPr="004B056E" w:rsidRDefault="00785A4B" w:rsidP="00EB6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D96007" w:rsidRPr="004B056E" w14:paraId="6F64EB1F" w14:textId="77777777" w:rsidTr="004D0A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hideMark/>
          </w:tcPr>
          <w:p w14:paraId="3EAACC32" w14:textId="619838D9" w:rsidR="00835630" w:rsidRPr="004B056E" w:rsidRDefault="00835630" w:rsidP="00BD32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Malaria </w:t>
            </w:r>
            <w:r w:rsidR="00C97239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ecies</w:t>
            </w:r>
          </w:p>
        </w:tc>
        <w:tc>
          <w:tcPr>
            <w:tcW w:w="2268" w:type="dxa"/>
          </w:tcPr>
          <w:p w14:paraId="396882A7" w14:textId="77777777" w:rsidR="00835630" w:rsidRPr="004B056E" w:rsidRDefault="00835630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2551" w:type="dxa"/>
          </w:tcPr>
          <w:p w14:paraId="796912C9" w14:textId="77777777" w:rsidR="00835630" w:rsidRPr="004B056E" w:rsidRDefault="00835630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2552" w:type="dxa"/>
          </w:tcPr>
          <w:p w14:paraId="4F02AC38" w14:textId="77777777" w:rsidR="00835630" w:rsidRPr="004B056E" w:rsidRDefault="00835630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59" w:type="dxa"/>
            <w:hideMark/>
          </w:tcPr>
          <w:p w14:paraId="3495BC48" w14:textId="77777777" w:rsidR="00835630" w:rsidRPr="004B056E" w:rsidRDefault="00835630" w:rsidP="00EB6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3722B8" w:rsidRPr="004B056E" w14:paraId="3332E93B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9D03B8" w14:textId="42C71EA1" w:rsidR="003722B8" w:rsidRPr="004B056E" w:rsidRDefault="003722B8" w:rsidP="00C90166">
            <w:pPr>
              <w:ind w:left="176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lang w:eastAsia="en-AU"/>
              </w:rPr>
              <w:t>P. falciparum</w:t>
            </w:r>
          </w:p>
        </w:tc>
        <w:tc>
          <w:tcPr>
            <w:tcW w:w="567" w:type="dxa"/>
          </w:tcPr>
          <w:p w14:paraId="5BA45C45" w14:textId="0D5C0DD0" w:rsidR="003722B8" w:rsidRPr="004B056E" w:rsidRDefault="003722B8" w:rsidP="003722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</w:p>
        </w:tc>
        <w:tc>
          <w:tcPr>
            <w:tcW w:w="2268" w:type="dxa"/>
          </w:tcPr>
          <w:p w14:paraId="4B74A645" w14:textId="7C9ADDE5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9,000 (200,000)</w:t>
            </w:r>
          </w:p>
        </w:tc>
        <w:tc>
          <w:tcPr>
            <w:tcW w:w="2551" w:type="dxa"/>
          </w:tcPr>
          <w:p w14:paraId="551B91C9" w14:textId="62DBEE63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  <w:r w:rsidR="005E3853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3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 (54</w:t>
            </w:r>
            <w:r w:rsidR="001962FF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)</w:t>
            </w:r>
          </w:p>
        </w:tc>
        <w:tc>
          <w:tcPr>
            <w:tcW w:w="2552" w:type="dxa"/>
          </w:tcPr>
          <w:p w14:paraId="1DB4BB5E" w14:textId="798247F1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,06</w:t>
            </w:r>
            <w:r w:rsidR="001962FF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 (7</w:t>
            </w:r>
            <w:r w:rsidR="001962FF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2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)</w:t>
            </w:r>
          </w:p>
        </w:tc>
        <w:tc>
          <w:tcPr>
            <w:tcW w:w="1559" w:type="dxa"/>
          </w:tcPr>
          <w:p w14:paraId="3984B57A" w14:textId="4E6EE832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**</w:t>
            </w:r>
          </w:p>
        </w:tc>
      </w:tr>
      <w:tr w:rsidR="003722B8" w:rsidRPr="004B056E" w14:paraId="34ED8345" w14:textId="77777777" w:rsidTr="004D0A00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8743E22" w14:textId="2B4E41E2" w:rsidR="003722B8" w:rsidRPr="004B056E" w:rsidRDefault="003722B8" w:rsidP="00C90166">
            <w:pPr>
              <w:ind w:left="17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lang w:eastAsia="en-AU"/>
              </w:rPr>
              <w:t>P. knowlesi</w:t>
            </w:r>
          </w:p>
        </w:tc>
        <w:tc>
          <w:tcPr>
            <w:tcW w:w="567" w:type="dxa"/>
          </w:tcPr>
          <w:p w14:paraId="1E80A6B9" w14:textId="04A15BD4" w:rsidR="003722B8" w:rsidRPr="004B056E" w:rsidRDefault="003722B8" w:rsidP="003722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1962FF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</w:p>
        </w:tc>
        <w:tc>
          <w:tcPr>
            <w:tcW w:w="2268" w:type="dxa"/>
          </w:tcPr>
          <w:p w14:paraId="4888D129" w14:textId="516F4FDD" w:rsidR="003722B8" w:rsidRPr="004B056E" w:rsidRDefault="003722B8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8C44D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6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 (28</w:t>
            </w:r>
            <w:r w:rsidR="008C44D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)</w:t>
            </w:r>
          </w:p>
        </w:tc>
        <w:tc>
          <w:tcPr>
            <w:tcW w:w="2551" w:type="dxa"/>
          </w:tcPr>
          <w:p w14:paraId="43CCF673" w14:textId="23E9F5C5" w:rsidR="003722B8" w:rsidRPr="004B056E" w:rsidRDefault="003722B8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</w:t>
            </w:r>
            <w:r w:rsidR="00D421C8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 (</w:t>
            </w:r>
            <w:r w:rsidR="00F678CA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1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)</w:t>
            </w:r>
          </w:p>
        </w:tc>
        <w:tc>
          <w:tcPr>
            <w:tcW w:w="2552" w:type="dxa"/>
          </w:tcPr>
          <w:p w14:paraId="29176A7A" w14:textId="0ECDFB1F" w:rsidR="003722B8" w:rsidRPr="004B056E" w:rsidRDefault="003722B8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="00F678CA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9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 (5</w:t>
            </w:r>
            <w:r w:rsidR="00F678CA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2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)</w:t>
            </w:r>
          </w:p>
        </w:tc>
        <w:tc>
          <w:tcPr>
            <w:tcW w:w="1559" w:type="dxa"/>
          </w:tcPr>
          <w:p w14:paraId="025C95DA" w14:textId="4A2E4359" w:rsidR="003722B8" w:rsidRPr="004B056E" w:rsidRDefault="003722B8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3722B8" w:rsidRPr="004B056E" w14:paraId="26AC2D8B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2A4317" w14:textId="74423A43" w:rsidR="003722B8" w:rsidRPr="004B056E" w:rsidRDefault="003722B8" w:rsidP="00C90166">
            <w:pPr>
              <w:ind w:left="176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lang w:eastAsia="en-AU"/>
              </w:rPr>
              <w:t xml:space="preserve">P. malariae </w:t>
            </w:r>
          </w:p>
        </w:tc>
        <w:tc>
          <w:tcPr>
            <w:tcW w:w="567" w:type="dxa"/>
          </w:tcPr>
          <w:p w14:paraId="475CAE35" w14:textId="0F1118B1" w:rsidR="003722B8" w:rsidRPr="004B056E" w:rsidRDefault="007516AD" w:rsidP="003722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</w:t>
            </w:r>
          </w:p>
        </w:tc>
        <w:tc>
          <w:tcPr>
            <w:tcW w:w="2268" w:type="dxa"/>
          </w:tcPr>
          <w:p w14:paraId="499413D3" w14:textId="5C52181F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074A38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8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 (3</w:t>
            </w:r>
            <w:r w:rsidR="00074A38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7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)</w:t>
            </w:r>
          </w:p>
        </w:tc>
        <w:tc>
          <w:tcPr>
            <w:tcW w:w="2551" w:type="dxa"/>
          </w:tcPr>
          <w:p w14:paraId="50C9670F" w14:textId="7AA35BE5" w:rsidR="003722B8" w:rsidRPr="004B056E" w:rsidRDefault="00591C1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,0</w:t>
            </w:r>
            <w:r w:rsidR="005E6CA2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8</w:t>
            </w:r>
            <w:r w:rsidR="003722B8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 (2,</w:t>
            </w:r>
            <w:r w:rsidR="005E6CA2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19</w:t>
            </w:r>
            <w:r w:rsidR="003722B8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)</w:t>
            </w:r>
          </w:p>
        </w:tc>
        <w:tc>
          <w:tcPr>
            <w:tcW w:w="2552" w:type="dxa"/>
          </w:tcPr>
          <w:p w14:paraId="59838962" w14:textId="78260AEA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,</w:t>
            </w:r>
            <w:r w:rsidR="005E6CA2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86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 (2,</w:t>
            </w:r>
            <w:r w:rsidR="006B3650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57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)</w:t>
            </w:r>
          </w:p>
        </w:tc>
        <w:tc>
          <w:tcPr>
            <w:tcW w:w="1559" w:type="dxa"/>
          </w:tcPr>
          <w:p w14:paraId="263A53C3" w14:textId="77777777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BD7C18" w:rsidRPr="004B056E" w14:paraId="678ACD8A" w14:textId="77777777" w:rsidTr="004D0A00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5BEED6" w14:textId="2DC2B63B" w:rsidR="00BD7C18" w:rsidRPr="004B056E" w:rsidRDefault="00BD7C18" w:rsidP="00BD7C18">
            <w:pPr>
              <w:ind w:left="176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lang w:eastAsia="en-AU"/>
              </w:rPr>
              <w:t>P. ovale</w:t>
            </w:r>
          </w:p>
        </w:tc>
        <w:tc>
          <w:tcPr>
            <w:tcW w:w="567" w:type="dxa"/>
          </w:tcPr>
          <w:p w14:paraId="7FE64A33" w14:textId="51A94DDE" w:rsidR="00BD7C18" w:rsidRPr="004B056E" w:rsidRDefault="00BD7C18" w:rsidP="00BD7C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2268" w:type="dxa"/>
          </w:tcPr>
          <w:p w14:paraId="40B98B27" w14:textId="1A4BAA0E" w:rsidR="00BD7C18" w:rsidRPr="004B056E" w:rsidRDefault="00BD7C18" w:rsidP="00BD7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-</w:t>
            </w:r>
          </w:p>
        </w:tc>
        <w:tc>
          <w:tcPr>
            <w:tcW w:w="2551" w:type="dxa"/>
          </w:tcPr>
          <w:p w14:paraId="291C1E20" w14:textId="59BDCCC9" w:rsidR="00BD7C18" w:rsidRPr="004B056E" w:rsidRDefault="00BD7C18" w:rsidP="00BD7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-</w:t>
            </w:r>
          </w:p>
        </w:tc>
        <w:tc>
          <w:tcPr>
            <w:tcW w:w="2552" w:type="dxa"/>
          </w:tcPr>
          <w:p w14:paraId="36BC8BFD" w14:textId="6BE09CA4" w:rsidR="00BD7C18" w:rsidRPr="004B056E" w:rsidRDefault="00BD7C18" w:rsidP="00BD7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-</w:t>
            </w:r>
          </w:p>
        </w:tc>
        <w:tc>
          <w:tcPr>
            <w:tcW w:w="1559" w:type="dxa"/>
            <w:hideMark/>
          </w:tcPr>
          <w:p w14:paraId="7A5344FE" w14:textId="342D535F" w:rsidR="00BD7C18" w:rsidRPr="004B056E" w:rsidRDefault="00BD7C18" w:rsidP="00BD7C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BD7C18" w:rsidRPr="004B056E" w14:paraId="657F229F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FF7C2A" w14:textId="509D9534" w:rsidR="00BD7C18" w:rsidRPr="004B056E" w:rsidRDefault="00BD7C18" w:rsidP="00BD7C18">
            <w:pPr>
              <w:ind w:left="176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lang w:eastAsia="en-AU"/>
              </w:rPr>
              <w:t>P. vivax</w:t>
            </w:r>
          </w:p>
        </w:tc>
        <w:tc>
          <w:tcPr>
            <w:tcW w:w="567" w:type="dxa"/>
          </w:tcPr>
          <w:p w14:paraId="3C4B264F" w14:textId="4871CE59" w:rsidR="00BD7C18" w:rsidRPr="004B056E" w:rsidRDefault="00BD7C18" w:rsidP="00BD7C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7</w:t>
            </w:r>
          </w:p>
        </w:tc>
        <w:tc>
          <w:tcPr>
            <w:tcW w:w="2268" w:type="dxa"/>
          </w:tcPr>
          <w:p w14:paraId="2A097061" w14:textId="5105F9BB" w:rsidR="00BD7C18" w:rsidRPr="004B056E" w:rsidRDefault="00BD7C18" w:rsidP="00BD7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4,000 (273,000)</w:t>
            </w:r>
          </w:p>
        </w:tc>
        <w:tc>
          <w:tcPr>
            <w:tcW w:w="2551" w:type="dxa"/>
          </w:tcPr>
          <w:p w14:paraId="4728FE3F" w14:textId="6D4A6D1F" w:rsidR="00BD7C18" w:rsidRPr="004B056E" w:rsidRDefault="00BD7C18" w:rsidP="00BD7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32,000 (314,000)</w:t>
            </w:r>
          </w:p>
        </w:tc>
        <w:tc>
          <w:tcPr>
            <w:tcW w:w="2552" w:type="dxa"/>
          </w:tcPr>
          <w:p w14:paraId="0AAE9BE5" w14:textId="5B493792" w:rsidR="00BD7C18" w:rsidRPr="004B056E" w:rsidRDefault="00BD7C18" w:rsidP="00BD7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47,000 (477,000)</w:t>
            </w:r>
          </w:p>
        </w:tc>
        <w:tc>
          <w:tcPr>
            <w:tcW w:w="1559" w:type="dxa"/>
          </w:tcPr>
          <w:p w14:paraId="679F4DF8" w14:textId="77777777" w:rsidR="00BD7C18" w:rsidRPr="004B056E" w:rsidRDefault="00BD7C18" w:rsidP="00BD7C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696714" w:rsidRPr="004B056E" w14:paraId="12B046CB" w14:textId="77777777" w:rsidTr="004D0A00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68D8AE1" w14:textId="13E4FC40" w:rsidR="00696714" w:rsidRPr="004B056E" w:rsidRDefault="00696714" w:rsidP="00C90166">
            <w:pPr>
              <w:ind w:left="176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Mixed infections</w:t>
            </w:r>
          </w:p>
        </w:tc>
        <w:tc>
          <w:tcPr>
            <w:tcW w:w="567" w:type="dxa"/>
          </w:tcPr>
          <w:p w14:paraId="5F15D3CB" w14:textId="6DCC1AD2" w:rsidR="00696714" w:rsidRPr="004B056E" w:rsidRDefault="00696714" w:rsidP="003722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</w:p>
        </w:tc>
        <w:tc>
          <w:tcPr>
            <w:tcW w:w="2268" w:type="dxa"/>
          </w:tcPr>
          <w:p w14:paraId="636B0ED3" w14:textId="489B02FE" w:rsidR="00696714" w:rsidRPr="004B056E" w:rsidRDefault="00696714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8</w:t>
            </w:r>
            <w:r w:rsidR="008C1092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,000 (62,000)</w:t>
            </w:r>
          </w:p>
        </w:tc>
        <w:tc>
          <w:tcPr>
            <w:tcW w:w="2551" w:type="dxa"/>
          </w:tcPr>
          <w:p w14:paraId="1D24AD11" w14:textId="10FBBE8C" w:rsidR="00696714" w:rsidRPr="004B056E" w:rsidRDefault="0014440C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48,000 (</w:t>
            </w:r>
            <w:r w:rsidR="004C642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15,</w:t>
            </w:r>
            <w:r w:rsidR="009F060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0)</w:t>
            </w:r>
          </w:p>
        </w:tc>
        <w:tc>
          <w:tcPr>
            <w:tcW w:w="2552" w:type="dxa"/>
          </w:tcPr>
          <w:p w14:paraId="231014AF" w14:textId="130BF564" w:rsidR="00696714" w:rsidRPr="004B056E" w:rsidRDefault="009F0604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7,000 (</w:t>
            </w:r>
            <w:r w:rsidR="000E1095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5,000)</w:t>
            </w:r>
          </w:p>
        </w:tc>
        <w:tc>
          <w:tcPr>
            <w:tcW w:w="1559" w:type="dxa"/>
          </w:tcPr>
          <w:p w14:paraId="3AF63732" w14:textId="77777777" w:rsidR="00696714" w:rsidRPr="004B056E" w:rsidRDefault="00696714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3722B8" w:rsidRPr="004B056E" w14:paraId="54DF7966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14:paraId="3A69E2B1" w14:textId="77777777" w:rsidR="003722B8" w:rsidRPr="004B056E" w:rsidRDefault="003722B8" w:rsidP="003722B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Location </w:t>
            </w:r>
          </w:p>
        </w:tc>
        <w:tc>
          <w:tcPr>
            <w:tcW w:w="2268" w:type="dxa"/>
          </w:tcPr>
          <w:p w14:paraId="0B2A6829" w14:textId="77777777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2551" w:type="dxa"/>
          </w:tcPr>
          <w:p w14:paraId="74EAA7C9" w14:textId="77777777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2552" w:type="dxa"/>
          </w:tcPr>
          <w:p w14:paraId="6933C161" w14:textId="77777777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59" w:type="dxa"/>
          </w:tcPr>
          <w:p w14:paraId="018E8DB8" w14:textId="77777777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3722B8" w:rsidRPr="004B056E" w14:paraId="2ED78CE5" w14:textId="77777777" w:rsidTr="004D0A0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4128AE" w14:textId="68EF2FDE" w:rsidR="003722B8" w:rsidRPr="004B056E" w:rsidRDefault="003722B8" w:rsidP="00C90166">
            <w:pPr>
              <w:ind w:left="17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 xml:space="preserve">Kalimantan </w:t>
            </w:r>
          </w:p>
        </w:tc>
        <w:tc>
          <w:tcPr>
            <w:tcW w:w="567" w:type="dxa"/>
          </w:tcPr>
          <w:p w14:paraId="0AC26C5D" w14:textId="1E0E773B" w:rsidR="003722B8" w:rsidRPr="004B056E" w:rsidRDefault="003722B8" w:rsidP="003722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1C625B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7</w:t>
            </w:r>
          </w:p>
        </w:tc>
        <w:tc>
          <w:tcPr>
            <w:tcW w:w="2268" w:type="dxa"/>
          </w:tcPr>
          <w:p w14:paraId="5FC3D465" w14:textId="5294241C" w:rsidR="003722B8" w:rsidRPr="000332D1" w:rsidRDefault="00717728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9,000 (187,000)</w:t>
            </w:r>
          </w:p>
        </w:tc>
        <w:tc>
          <w:tcPr>
            <w:tcW w:w="2551" w:type="dxa"/>
          </w:tcPr>
          <w:p w14:paraId="76B811C3" w14:textId="65112EE7" w:rsidR="003722B8" w:rsidRPr="000332D1" w:rsidRDefault="00717728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4,000 (345,000</w:t>
            </w:r>
            <w:r w:rsidR="003722B8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2552" w:type="dxa"/>
          </w:tcPr>
          <w:p w14:paraId="0E8E5556" w14:textId="4981EEB4" w:rsidR="003722B8" w:rsidRPr="000332D1" w:rsidRDefault="00717728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83,000 (449,000)</w:t>
            </w:r>
          </w:p>
        </w:tc>
        <w:tc>
          <w:tcPr>
            <w:tcW w:w="1559" w:type="dxa"/>
          </w:tcPr>
          <w:p w14:paraId="056C8283" w14:textId="5E4971C3" w:rsidR="003722B8" w:rsidRPr="004B056E" w:rsidRDefault="003722B8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</w:t>
            </w:r>
            <w:r w:rsidR="000844B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06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*</w:t>
            </w:r>
          </w:p>
        </w:tc>
      </w:tr>
      <w:tr w:rsidR="003722B8" w:rsidRPr="004B056E" w14:paraId="540B65D0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44F49A" w14:textId="598AC2B2" w:rsidR="003722B8" w:rsidRPr="004B056E" w:rsidRDefault="003722B8" w:rsidP="00C90166">
            <w:pPr>
              <w:ind w:left="17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Sumatra</w:t>
            </w:r>
          </w:p>
        </w:tc>
        <w:tc>
          <w:tcPr>
            <w:tcW w:w="567" w:type="dxa"/>
          </w:tcPr>
          <w:p w14:paraId="56686F64" w14:textId="0CBBC679" w:rsidR="003722B8" w:rsidRPr="004B056E" w:rsidRDefault="001C625B" w:rsidP="003722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</w:t>
            </w:r>
          </w:p>
        </w:tc>
        <w:tc>
          <w:tcPr>
            <w:tcW w:w="2268" w:type="dxa"/>
          </w:tcPr>
          <w:p w14:paraId="7F86390C" w14:textId="48393373" w:rsidR="003722B8" w:rsidRPr="000332D1" w:rsidRDefault="0071772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0,000 (613,000)</w:t>
            </w:r>
          </w:p>
        </w:tc>
        <w:tc>
          <w:tcPr>
            <w:tcW w:w="2551" w:type="dxa"/>
          </w:tcPr>
          <w:p w14:paraId="5B478CE0" w14:textId="36B78E9C" w:rsidR="003722B8" w:rsidRPr="000332D1" w:rsidRDefault="0071772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,018,000 (1,919,000)</w:t>
            </w:r>
          </w:p>
        </w:tc>
        <w:tc>
          <w:tcPr>
            <w:tcW w:w="2552" w:type="dxa"/>
          </w:tcPr>
          <w:p w14:paraId="62F44F9B" w14:textId="78E5C7A2" w:rsidR="003722B8" w:rsidRPr="000332D1" w:rsidRDefault="0071772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,478,000 (2,159,000)</w:t>
            </w:r>
            <w:r w:rsidR="003722B8" w:rsidRPr="000332D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</w:t>
            </w:r>
          </w:p>
        </w:tc>
        <w:tc>
          <w:tcPr>
            <w:tcW w:w="1559" w:type="dxa"/>
          </w:tcPr>
          <w:p w14:paraId="519ECC2B" w14:textId="77777777" w:rsidR="003722B8" w:rsidRPr="004B056E" w:rsidRDefault="003722B8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</w:tbl>
    <w:p w14:paraId="761BDF1F" w14:textId="4EB38893" w:rsidR="007D7D07" w:rsidRPr="004B056E" w:rsidRDefault="008B493B" w:rsidP="00545B1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B056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* </w:t>
      </w:r>
      <w:r w:rsidR="008B4FF6" w:rsidRPr="004B056E">
        <w:rPr>
          <w:rFonts w:ascii="Times New Roman" w:hAnsi="Times New Roman" w:cs="Times New Roman"/>
          <w:sz w:val="21"/>
          <w:szCs w:val="21"/>
        </w:rPr>
        <w:t xml:space="preserve">Mann-Whitney two sample test </w:t>
      </w:r>
    </w:p>
    <w:p w14:paraId="1855B1C1" w14:textId="63753968" w:rsidR="003E327B" w:rsidRPr="004B056E" w:rsidRDefault="008B493B" w:rsidP="00172F41">
      <w:pPr>
        <w:spacing w:line="240" w:lineRule="auto"/>
        <w:jc w:val="both"/>
        <w:rPr>
          <w:rFonts w:ascii="Times New Roman" w:hAnsi="Times New Roman" w:cs="Times New Roman"/>
          <w:color w:val="FF0000"/>
          <w:sz w:val="21"/>
          <w:szCs w:val="21"/>
        </w:rPr>
        <w:sectPr w:rsidR="003E327B" w:rsidRPr="004B056E" w:rsidSect="00250F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B056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** </w:t>
      </w:r>
      <w:r w:rsidR="002A0295" w:rsidRPr="004B056E">
        <w:rPr>
          <w:rFonts w:ascii="Times New Roman" w:hAnsi="Times New Roman" w:cs="Times New Roman"/>
          <w:color w:val="000000" w:themeColor="text1"/>
          <w:sz w:val="21"/>
          <w:szCs w:val="21"/>
        </w:rPr>
        <w:t>Kruskal Wallace</w:t>
      </w:r>
      <w:r w:rsidR="00645C5B" w:rsidRPr="004B056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 test</w:t>
      </w:r>
    </w:p>
    <w:p w14:paraId="70947955" w14:textId="4833D39B" w:rsidR="00A32E4F" w:rsidRPr="004B056E" w:rsidRDefault="00267B32" w:rsidP="00604432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B056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384209" w:rsidRPr="004B056E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134E6D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A32E4F" w:rsidRPr="004B056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32E4F" w:rsidRPr="005D5F94">
        <w:rPr>
          <w:rFonts w:ascii="Times New Roman" w:hAnsi="Times New Roman" w:cs="Times New Roman"/>
          <w:color w:val="000000" w:themeColor="text1"/>
        </w:rPr>
        <w:t>Total mean</w:t>
      </w:r>
      <w:r w:rsidR="00B96964" w:rsidRPr="005D5F94">
        <w:rPr>
          <w:rFonts w:ascii="Times New Roman" w:hAnsi="Times New Roman" w:cs="Times New Roman"/>
          <w:color w:val="000000" w:themeColor="text1"/>
        </w:rPr>
        <w:t>, standard deviation</w:t>
      </w:r>
      <w:r w:rsidR="00E450FE" w:rsidRPr="005D5F94">
        <w:rPr>
          <w:rFonts w:ascii="Times New Roman" w:hAnsi="Times New Roman" w:cs="Times New Roman"/>
          <w:color w:val="000000" w:themeColor="text1"/>
        </w:rPr>
        <w:t xml:space="preserve"> (SD)</w:t>
      </w:r>
      <w:r w:rsidR="00B96964" w:rsidRPr="005D5F94">
        <w:rPr>
          <w:rFonts w:ascii="Times New Roman" w:hAnsi="Times New Roman" w:cs="Times New Roman"/>
          <w:color w:val="000000" w:themeColor="text1"/>
        </w:rPr>
        <w:t xml:space="preserve">, </w:t>
      </w:r>
      <w:r w:rsidR="00A32E4F" w:rsidRPr="005D5F94">
        <w:rPr>
          <w:rFonts w:ascii="Times New Roman" w:hAnsi="Times New Roman" w:cs="Times New Roman"/>
          <w:color w:val="000000" w:themeColor="text1"/>
        </w:rPr>
        <w:t>median</w:t>
      </w:r>
      <w:r w:rsidR="00B96964" w:rsidRPr="005D5F94">
        <w:rPr>
          <w:rFonts w:ascii="Times New Roman" w:hAnsi="Times New Roman" w:cs="Times New Roman"/>
          <w:color w:val="000000" w:themeColor="text1"/>
        </w:rPr>
        <w:t>, and interquartile ranges (IQR)</w:t>
      </w:r>
      <w:r w:rsidR="00A32E4F" w:rsidRPr="005D5F94">
        <w:rPr>
          <w:rFonts w:ascii="Times New Roman" w:hAnsi="Times New Roman" w:cs="Times New Roman"/>
          <w:color w:val="000000" w:themeColor="text1"/>
        </w:rPr>
        <w:t xml:space="preserve"> </w:t>
      </w:r>
      <w:r w:rsidR="00B96964" w:rsidRPr="005D5F94">
        <w:rPr>
          <w:rFonts w:ascii="Times New Roman" w:hAnsi="Times New Roman" w:cs="Times New Roman"/>
          <w:color w:val="000000" w:themeColor="text1"/>
        </w:rPr>
        <w:t xml:space="preserve">for </w:t>
      </w:r>
      <w:r w:rsidR="00A32E4F" w:rsidRPr="005D5F94">
        <w:rPr>
          <w:rFonts w:ascii="Times New Roman" w:hAnsi="Times New Roman" w:cs="Times New Roman"/>
          <w:color w:val="000000" w:themeColor="text1"/>
        </w:rPr>
        <w:t xml:space="preserve">household costs for a single malaria episode in </w:t>
      </w:r>
      <w:r w:rsidR="009E1F6C" w:rsidRPr="005D5F94">
        <w:rPr>
          <w:rFonts w:ascii="Times New Roman" w:hAnsi="Times New Roman" w:cs="Times New Roman"/>
          <w:color w:val="000000" w:themeColor="text1"/>
        </w:rPr>
        <w:t xml:space="preserve">North </w:t>
      </w:r>
      <w:r w:rsidR="00384209" w:rsidRPr="005D5F94">
        <w:rPr>
          <w:rFonts w:ascii="Times New Roman" w:hAnsi="Times New Roman" w:cs="Times New Roman"/>
          <w:color w:val="000000" w:themeColor="text1"/>
        </w:rPr>
        <w:t xml:space="preserve">Kalimantan </w:t>
      </w:r>
      <w:r w:rsidR="00276762" w:rsidRPr="005D5F94">
        <w:rPr>
          <w:rFonts w:ascii="Times New Roman" w:hAnsi="Times New Roman" w:cs="Times New Roman"/>
          <w:color w:val="000000" w:themeColor="text1"/>
        </w:rPr>
        <w:t xml:space="preserve">and </w:t>
      </w:r>
      <w:r w:rsidR="009E1F6C" w:rsidRPr="005D5F94">
        <w:rPr>
          <w:rFonts w:ascii="Times New Roman" w:hAnsi="Times New Roman" w:cs="Times New Roman"/>
          <w:color w:val="000000" w:themeColor="text1"/>
        </w:rPr>
        <w:t xml:space="preserve">North </w:t>
      </w:r>
      <w:r w:rsidR="00276762" w:rsidRPr="005D5F94">
        <w:rPr>
          <w:rFonts w:ascii="Times New Roman" w:hAnsi="Times New Roman" w:cs="Times New Roman"/>
          <w:color w:val="000000" w:themeColor="text1"/>
        </w:rPr>
        <w:t xml:space="preserve">Sumatra </w:t>
      </w:r>
      <w:r w:rsidR="00384209" w:rsidRPr="005D5F94">
        <w:rPr>
          <w:rFonts w:ascii="Times New Roman" w:hAnsi="Times New Roman" w:cs="Times New Roman"/>
          <w:color w:val="000000" w:themeColor="text1"/>
        </w:rPr>
        <w:t xml:space="preserve">in </w:t>
      </w:r>
      <w:r w:rsidR="00A32E4F" w:rsidRPr="005D5F94">
        <w:rPr>
          <w:rFonts w:ascii="Times New Roman" w:hAnsi="Times New Roman" w:cs="Times New Roman"/>
          <w:color w:val="000000" w:themeColor="text1"/>
        </w:rPr>
        <w:t>202</w:t>
      </w:r>
      <w:r w:rsidR="00761A5C" w:rsidRPr="005D5F94">
        <w:rPr>
          <w:rFonts w:ascii="Times New Roman" w:hAnsi="Times New Roman" w:cs="Times New Roman"/>
          <w:color w:val="000000" w:themeColor="text1"/>
        </w:rPr>
        <w:t>3</w:t>
      </w:r>
      <w:r w:rsidR="00A32E4F" w:rsidRPr="005D5F94">
        <w:rPr>
          <w:rFonts w:ascii="Times New Roman" w:hAnsi="Times New Roman" w:cs="Times New Roman"/>
          <w:color w:val="000000" w:themeColor="text1"/>
        </w:rPr>
        <w:t xml:space="preserve"> United States dollars</w:t>
      </w:r>
      <w:r w:rsidR="00642D98" w:rsidRPr="005D5F94">
        <w:rPr>
          <w:rFonts w:ascii="Times New Roman" w:hAnsi="Times New Roman" w:cs="Times New Roman"/>
          <w:color w:val="000000" w:themeColor="text1"/>
        </w:rPr>
        <w:t xml:space="preserve"> (N=2,244).</w:t>
      </w:r>
    </w:p>
    <w:tbl>
      <w:tblPr>
        <w:tblStyle w:val="PlainTable2"/>
        <w:tblW w:w="12196" w:type="dxa"/>
        <w:tblBorders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992"/>
        <w:gridCol w:w="1559"/>
        <w:gridCol w:w="992"/>
        <w:gridCol w:w="1134"/>
        <w:gridCol w:w="993"/>
        <w:gridCol w:w="1564"/>
      </w:tblGrid>
      <w:tr w:rsidR="00181475" w:rsidRPr="004B056E" w14:paraId="6AAD3065" w14:textId="77777777" w:rsidTr="004D0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0FDA3952" w14:textId="77777777" w:rsidR="00181475" w:rsidRPr="004B056E" w:rsidDel="009E1F6C" w:rsidRDefault="00181475" w:rsidP="009E1F6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1D5AB39" w14:textId="6B9CDA5F" w:rsidR="00181475" w:rsidRPr="004B056E" w:rsidRDefault="00181475" w:rsidP="009E1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ean</w:t>
            </w:r>
          </w:p>
        </w:tc>
        <w:tc>
          <w:tcPr>
            <w:tcW w:w="851" w:type="dxa"/>
          </w:tcPr>
          <w:p w14:paraId="3D167888" w14:textId="7B726BF0" w:rsidR="00181475" w:rsidRPr="004B056E" w:rsidDel="009E1F6C" w:rsidRDefault="00181475" w:rsidP="009E1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D</w:t>
            </w:r>
          </w:p>
        </w:tc>
        <w:tc>
          <w:tcPr>
            <w:tcW w:w="992" w:type="dxa"/>
          </w:tcPr>
          <w:p w14:paraId="221AD68B" w14:textId="6FA3D916" w:rsidR="00181475" w:rsidRPr="004B056E" w:rsidRDefault="00181475" w:rsidP="009E1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edian</w:t>
            </w:r>
          </w:p>
        </w:tc>
        <w:tc>
          <w:tcPr>
            <w:tcW w:w="1559" w:type="dxa"/>
          </w:tcPr>
          <w:p w14:paraId="7AA563DD" w14:textId="7BCC076A" w:rsidR="00181475" w:rsidRPr="004B056E" w:rsidDel="009E1F6C" w:rsidRDefault="00181475" w:rsidP="009E1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QR</w:t>
            </w:r>
          </w:p>
        </w:tc>
        <w:tc>
          <w:tcPr>
            <w:tcW w:w="992" w:type="dxa"/>
          </w:tcPr>
          <w:p w14:paraId="35F51F87" w14:textId="5D457966" w:rsidR="00181475" w:rsidRPr="004B056E" w:rsidRDefault="00181475" w:rsidP="009E1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ean</w:t>
            </w:r>
          </w:p>
        </w:tc>
        <w:tc>
          <w:tcPr>
            <w:tcW w:w="1134" w:type="dxa"/>
          </w:tcPr>
          <w:p w14:paraId="17C75CD4" w14:textId="4D4F1CB0" w:rsidR="00181475" w:rsidRPr="004B056E" w:rsidDel="009E1F6C" w:rsidRDefault="00181475" w:rsidP="009E1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D</w:t>
            </w:r>
          </w:p>
        </w:tc>
        <w:tc>
          <w:tcPr>
            <w:tcW w:w="993" w:type="dxa"/>
          </w:tcPr>
          <w:p w14:paraId="5641023D" w14:textId="6F0C7595" w:rsidR="00181475" w:rsidRPr="004B056E" w:rsidRDefault="00181475" w:rsidP="009E1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edian</w:t>
            </w:r>
          </w:p>
        </w:tc>
        <w:tc>
          <w:tcPr>
            <w:tcW w:w="1564" w:type="dxa"/>
          </w:tcPr>
          <w:p w14:paraId="16FFB41B" w14:textId="4C07D9AD" w:rsidR="00181475" w:rsidRPr="004B056E" w:rsidDel="009E1F6C" w:rsidRDefault="00181475" w:rsidP="009E1F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QR</w:t>
            </w:r>
          </w:p>
        </w:tc>
      </w:tr>
      <w:tr w:rsidR="009E1F6C" w:rsidRPr="004B056E" w14:paraId="05649DB1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D491BCE" w14:textId="5711E5B5" w:rsidR="009E1F6C" w:rsidRPr="004B056E" w:rsidRDefault="00CD540A" w:rsidP="009E1F6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North </w:t>
            </w:r>
            <w:r w:rsidR="009E1F6C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Kalimantan (N=</w:t>
            </w:r>
            <w:r w:rsidR="00D123A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,</w:t>
            </w:r>
            <w:r w:rsidR="000A70A5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54</w:t>
            </w:r>
            <w:r w:rsidR="009E1F6C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4252" w:type="dxa"/>
            <w:gridSpan w:val="4"/>
          </w:tcPr>
          <w:p w14:paraId="24FC1078" w14:textId="4EA7EA3F" w:rsidR="009E1F6C" w:rsidRPr="004B056E" w:rsidRDefault="009E1F6C" w:rsidP="009E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Malaria (n=1</w:t>
            </w:r>
            <w:r w:rsidR="002B321A"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37</w:t>
            </w: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)</w:t>
            </w:r>
          </w:p>
        </w:tc>
        <w:tc>
          <w:tcPr>
            <w:tcW w:w="4683" w:type="dxa"/>
            <w:gridSpan w:val="4"/>
          </w:tcPr>
          <w:p w14:paraId="2CC10EE1" w14:textId="625CE9E8" w:rsidR="009E1F6C" w:rsidRPr="00B06B35" w:rsidRDefault="00B06B35" w:rsidP="009E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142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n-malarial fever</w:t>
            </w:r>
            <w:r w:rsidRPr="00B06B35" w:rsidDel="00B06B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 xml:space="preserve"> </w:t>
            </w:r>
            <w:r w:rsidR="009E1F6C" w:rsidRPr="00B06B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(n=</w:t>
            </w:r>
            <w:r w:rsidR="001C5C21" w:rsidRPr="00B06B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1,617</w:t>
            </w:r>
            <w:r w:rsidR="009E1F6C" w:rsidRPr="00B06B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)</w:t>
            </w:r>
          </w:p>
        </w:tc>
      </w:tr>
      <w:tr w:rsidR="004D0A00" w:rsidRPr="004B056E" w14:paraId="68E33D1B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hideMark/>
          </w:tcPr>
          <w:p w14:paraId="00023B83" w14:textId="660EE8BA" w:rsidR="009E1F6C" w:rsidRPr="004B056E" w:rsidRDefault="009E1F6C" w:rsidP="009E1F6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reatment</w:t>
            </w:r>
          </w:p>
        </w:tc>
        <w:tc>
          <w:tcPr>
            <w:tcW w:w="850" w:type="dxa"/>
            <w:tcBorders>
              <w:bottom w:val="nil"/>
            </w:tcBorders>
          </w:tcPr>
          <w:p w14:paraId="70B1CA82" w14:textId="6D07DA6E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0</w:t>
            </w:r>
          </w:p>
        </w:tc>
        <w:tc>
          <w:tcPr>
            <w:tcW w:w="851" w:type="dxa"/>
            <w:tcBorders>
              <w:bottom w:val="nil"/>
            </w:tcBorders>
          </w:tcPr>
          <w:p w14:paraId="6FB2C6B9" w14:textId="39DC3439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.</w:t>
            </w:r>
            <w:r w:rsidR="008C3555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</w:tcPr>
          <w:p w14:paraId="387EABC2" w14:textId="4FCC2ED8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</w:t>
            </w:r>
            <w:r w:rsidR="005E7C4A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2</w:t>
            </w:r>
          </w:p>
        </w:tc>
        <w:tc>
          <w:tcPr>
            <w:tcW w:w="1559" w:type="dxa"/>
            <w:tcBorders>
              <w:bottom w:val="nil"/>
            </w:tcBorders>
          </w:tcPr>
          <w:p w14:paraId="6E8FF163" w14:textId="672E00E3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5.</w:t>
            </w:r>
            <w:r w:rsidR="005E7C4A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232C60D9" w14:textId="6AE4FE4C" w:rsidR="009E1F6C" w:rsidRPr="004B056E" w:rsidRDefault="0044768D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9</w:t>
            </w:r>
          </w:p>
        </w:tc>
        <w:tc>
          <w:tcPr>
            <w:tcW w:w="1134" w:type="dxa"/>
            <w:tcBorders>
              <w:bottom w:val="nil"/>
            </w:tcBorders>
          </w:tcPr>
          <w:p w14:paraId="788C1E4D" w14:textId="6DFC90C8" w:rsidR="009E1F6C" w:rsidRPr="004B056E" w:rsidRDefault="00591D4A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3</w:t>
            </w:r>
          </w:p>
        </w:tc>
        <w:tc>
          <w:tcPr>
            <w:tcW w:w="993" w:type="dxa"/>
            <w:tcBorders>
              <w:bottom w:val="nil"/>
            </w:tcBorders>
          </w:tcPr>
          <w:p w14:paraId="32735607" w14:textId="0D4B4D82" w:rsidR="009E1F6C" w:rsidRPr="004B056E" w:rsidRDefault="00591D4A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</w:t>
            </w:r>
          </w:p>
        </w:tc>
        <w:tc>
          <w:tcPr>
            <w:tcW w:w="1564" w:type="dxa"/>
            <w:tcBorders>
              <w:bottom w:val="nil"/>
            </w:tcBorders>
          </w:tcPr>
          <w:p w14:paraId="0DB80D4F" w14:textId="1CE929A7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5.</w:t>
            </w:r>
            <w:r w:rsidR="00B25888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</w:p>
        </w:tc>
      </w:tr>
      <w:tr w:rsidR="004D0A00" w:rsidRPr="004B056E" w14:paraId="7E24F8BB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EC1AADD" w14:textId="603D840E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ravel to clinic or hospita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C4D279" w14:textId="37EFB2B3" w:rsidR="009E1F6C" w:rsidRPr="004B056E" w:rsidRDefault="00AE420E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CB6545" w14:textId="0802F8F9" w:rsidR="009E1F6C" w:rsidRPr="004B056E" w:rsidRDefault="00B45D2F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F8BE77" w14:textId="0CDBC764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</w:t>
            </w:r>
            <w:r w:rsidR="00AE420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AFB020" w14:textId="667D043E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0.9 – </w:t>
            </w:r>
            <w:r w:rsidR="00AE420E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048DBE" w14:textId="6518BDB6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</w:t>
            </w:r>
            <w:r w:rsidR="00444A04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BEB53A" w14:textId="0132E8F4" w:rsidR="009E1F6C" w:rsidRPr="004B056E" w:rsidRDefault="0044768D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3B27A6" w14:textId="191F9975" w:rsidR="009E1F6C" w:rsidRPr="004B056E" w:rsidRDefault="0044768D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1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86CB9E8" w14:textId="27636278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</w:t>
            </w:r>
            <w:r w:rsidR="0044768D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7 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– 2.</w:t>
            </w:r>
            <w:r w:rsidR="0044768D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</w:p>
        </w:tc>
      </w:tr>
      <w:tr w:rsidR="004D0A00" w:rsidRPr="004B056E" w14:paraId="5ABFA377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hideMark/>
          </w:tcPr>
          <w:p w14:paraId="6B672B79" w14:textId="77777777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otal direct costs</w:t>
            </w:r>
          </w:p>
        </w:tc>
        <w:tc>
          <w:tcPr>
            <w:tcW w:w="850" w:type="dxa"/>
            <w:tcBorders>
              <w:top w:val="nil"/>
            </w:tcBorders>
          </w:tcPr>
          <w:p w14:paraId="6FFB9F70" w14:textId="2AC5688A" w:rsidR="009E1F6C" w:rsidRPr="005D5F94" w:rsidRDefault="005E7C4A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2</w:t>
            </w:r>
          </w:p>
        </w:tc>
        <w:tc>
          <w:tcPr>
            <w:tcW w:w="851" w:type="dxa"/>
            <w:tcBorders>
              <w:top w:val="nil"/>
            </w:tcBorders>
          </w:tcPr>
          <w:p w14:paraId="23208DD7" w14:textId="724852E4" w:rsidR="009E1F6C" w:rsidRPr="005D5F94" w:rsidRDefault="005E7C4A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.3</w:t>
            </w:r>
          </w:p>
        </w:tc>
        <w:tc>
          <w:tcPr>
            <w:tcW w:w="992" w:type="dxa"/>
            <w:tcBorders>
              <w:top w:val="nil"/>
            </w:tcBorders>
          </w:tcPr>
          <w:p w14:paraId="32EE3837" w14:textId="5BA0F015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</w:t>
            </w:r>
            <w:r w:rsidR="005E7C4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</w:tcPr>
          <w:p w14:paraId="77EF57EA" w14:textId="48274E30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0.9 – </w:t>
            </w:r>
            <w:r w:rsidR="00B72CC9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4</w:t>
            </w:r>
          </w:p>
        </w:tc>
        <w:tc>
          <w:tcPr>
            <w:tcW w:w="992" w:type="dxa"/>
            <w:tcBorders>
              <w:top w:val="nil"/>
            </w:tcBorders>
          </w:tcPr>
          <w:p w14:paraId="340CA638" w14:textId="26EF6B3E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</w:t>
            </w:r>
            <w:r w:rsidR="00B25888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64516FB5" w14:textId="49F20144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B25888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</w:t>
            </w:r>
            <w:r w:rsidR="00605FD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</w:tcBorders>
          </w:tcPr>
          <w:p w14:paraId="233769E4" w14:textId="64275C14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</w:t>
            </w:r>
            <w:r w:rsidR="00605FD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</w:p>
        </w:tc>
        <w:tc>
          <w:tcPr>
            <w:tcW w:w="1564" w:type="dxa"/>
            <w:tcBorders>
              <w:top w:val="nil"/>
            </w:tcBorders>
          </w:tcPr>
          <w:p w14:paraId="1FE62254" w14:textId="1FD62EBE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</w:t>
            </w:r>
            <w:r w:rsidR="00605FD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– </w:t>
            </w:r>
            <w:r w:rsidR="00D52914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1</w:t>
            </w:r>
          </w:p>
        </w:tc>
      </w:tr>
      <w:tr w:rsidR="004D0A00" w:rsidRPr="004B056E" w14:paraId="3F7DE420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hideMark/>
          </w:tcPr>
          <w:p w14:paraId="04EEF9DB" w14:textId="018B784A" w:rsidR="004675B7" w:rsidRPr="004B056E" w:rsidRDefault="004675B7" w:rsidP="004675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Patient productivity losses</w:t>
            </w:r>
          </w:p>
        </w:tc>
        <w:tc>
          <w:tcPr>
            <w:tcW w:w="850" w:type="dxa"/>
            <w:tcBorders>
              <w:bottom w:val="nil"/>
            </w:tcBorders>
          </w:tcPr>
          <w:p w14:paraId="5EF3F011" w14:textId="76CBEA4A" w:rsidR="004675B7" w:rsidRPr="00466566" w:rsidRDefault="004675B7" w:rsidP="004675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.</w:t>
            </w:r>
            <w:r w:rsidR="000E6AFA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</w:tcPr>
          <w:p w14:paraId="4F4DAE24" w14:textId="07E80CBA" w:rsidR="004675B7" w:rsidRPr="00466566" w:rsidRDefault="004675B7" w:rsidP="004675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0E6AFA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7</w:t>
            </w:r>
          </w:p>
        </w:tc>
        <w:tc>
          <w:tcPr>
            <w:tcW w:w="992" w:type="dxa"/>
            <w:tcBorders>
              <w:bottom w:val="nil"/>
            </w:tcBorders>
          </w:tcPr>
          <w:p w14:paraId="721E7F7B" w14:textId="6C3CE826" w:rsidR="004675B7" w:rsidRPr="00466566" w:rsidRDefault="004675B7" w:rsidP="004675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.</w:t>
            </w:r>
            <w:r w:rsidR="000E6AFA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1559" w:type="dxa"/>
            <w:tcBorders>
              <w:bottom w:val="nil"/>
            </w:tcBorders>
          </w:tcPr>
          <w:p w14:paraId="170D7AD0" w14:textId="42CE0B81" w:rsidR="004675B7" w:rsidRPr="00466566" w:rsidRDefault="004675B7" w:rsidP="004675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2</w:t>
            </w:r>
            <w:r w:rsidR="00331ECA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0</w:t>
            </w:r>
          </w:p>
        </w:tc>
        <w:tc>
          <w:tcPr>
            <w:tcW w:w="992" w:type="dxa"/>
            <w:tcBorders>
              <w:bottom w:val="nil"/>
            </w:tcBorders>
          </w:tcPr>
          <w:p w14:paraId="7B2D2B0A" w14:textId="759C33FE" w:rsidR="004675B7" w:rsidRPr="00466566" w:rsidRDefault="00FD0B6B" w:rsidP="004675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.0</w:t>
            </w:r>
          </w:p>
        </w:tc>
        <w:tc>
          <w:tcPr>
            <w:tcW w:w="1134" w:type="dxa"/>
            <w:tcBorders>
              <w:bottom w:val="nil"/>
            </w:tcBorders>
          </w:tcPr>
          <w:p w14:paraId="0ED928A7" w14:textId="4799122B" w:rsidR="004675B7" w:rsidRPr="00466566" w:rsidRDefault="004675B7" w:rsidP="004675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FD0B6B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</w:t>
            </w:r>
            <w:r w:rsidR="005C1267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</w:tcPr>
          <w:p w14:paraId="3BF9589F" w14:textId="4A1E4355" w:rsidR="004675B7" w:rsidRPr="00466566" w:rsidRDefault="004675B7" w:rsidP="004675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</w:p>
        </w:tc>
        <w:tc>
          <w:tcPr>
            <w:tcW w:w="1564" w:type="dxa"/>
            <w:tcBorders>
              <w:bottom w:val="nil"/>
            </w:tcBorders>
          </w:tcPr>
          <w:p w14:paraId="67C9B050" w14:textId="1CC8FF58" w:rsidR="004675B7" w:rsidRPr="00466566" w:rsidRDefault="004675B7" w:rsidP="004675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10.9</w:t>
            </w:r>
          </w:p>
        </w:tc>
      </w:tr>
      <w:tr w:rsidR="004D0A00" w:rsidRPr="004B056E" w14:paraId="33923D4A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5BA56B27" w14:textId="6F856E23" w:rsidR="004675B7" w:rsidRPr="004B056E" w:rsidRDefault="004675B7" w:rsidP="004675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Caregiver productivity los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0C949A" w14:textId="565AD0E3" w:rsidR="004675B7" w:rsidRPr="00466566" w:rsidRDefault="004675B7" w:rsidP="004675B7">
            <w:pPr>
              <w:tabs>
                <w:tab w:val="left" w:pos="45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</w:t>
            </w:r>
            <w:r w:rsidR="00331ECA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ADC531" w14:textId="750C896D" w:rsidR="004675B7" w:rsidRPr="00466566" w:rsidRDefault="00331ECA" w:rsidP="004675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72BC59" w14:textId="320C8B1C" w:rsidR="004675B7" w:rsidRPr="00466566" w:rsidRDefault="004675B7" w:rsidP="004675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B06A1D" w14:textId="7D010930" w:rsidR="004675B7" w:rsidRPr="00466566" w:rsidRDefault="004675B7" w:rsidP="004675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0.0 – </w:t>
            </w:r>
            <w:r w:rsidR="00331ECA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E3B4D3" w14:textId="5476107E" w:rsidR="004675B7" w:rsidRPr="00466566" w:rsidRDefault="004675B7" w:rsidP="004675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CD7C6" w14:textId="2BCA7A8A" w:rsidR="004675B7" w:rsidRPr="00466566" w:rsidRDefault="004675B7" w:rsidP="004675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</w:t>
            </w:r>
            <w:r w:rsidR="00852722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0E8798" w14:textId="5BA72C37" w:rsidR="004675B7" w:rsidRPr="00466566" w:rsidRDefault="004675B7" w:rsidP="004675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3674A2B1" w14:textId="11CBBC9A" w:rsidR="004675B7" w:rsidRPr="00466566" w:rsidRDefault="004675B7" w:rsidP="004675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0.</w:t>
            </w:r>
            <w:r w:rsidR="00852722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</w:p>
        </w:tc>
      </w:tr>
      <w:tr w:rsidR="004D0A00" w:rsidRPr="004B056E" w14:paraId="76C36A2A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hideMark/>
          </w:tcPr>
          <w:p w14:paraId="0C460352" w14:textId="77777777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Total indirect costs </w:t>
            </w:r>
          </w:p>
        </w:tc>
        <w:tc>
          <w:tcPr>
            <w:tcW w:w="850" w:type="dxa"/>
            <w:tcBorders>
              <w:top w:val="nil"/>
            </w:tcBorders>
          </w:tcPr>
          <w:p w14:paraId="74FA268B" w14:textId="500F29D3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.</w:t>
            </w:r>
            <w:r w:rsidR="00427037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14:paraId="3BA5A6D2" w14:textId="70C4613C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427037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8</w:t>
            </w:r>
          </w:p>
        </w:tc>
        <w:tc>
          <w:tcPr>
            <w:tcW w:w="992" w:type="dxa"/>
            <w:tcBorders>
              <w:top w:val="nil"/>
            </w:tcBorders>
          </w:tcPr>
          <w:p w14:paraId="5CFD97BC" w14:textId="3B5EAF63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.9</w:t>
            </w:r>
          </w:p>
        </w:tc>
        <w:tc>
          <w:tcPr>
            <w:tcW w:w="1559" w:type="dxa"/>
            <w:tcBorders>
              <w:top w:val="nil"/>
            </w:tcBorders>
          </w:tcPr>
          <w:p w14:paraId="07B2F226" w14:textId="38D335FB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2</w:t>
            </w:r>
            <w:r w:rsidR="00427037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2</w:t>
            </w:r>
          </w:p>
        </w:tc>
        <w:tc>
          <w:tcPr>
            <w:tcW w:w="992" w:type="dxa"/>
            <w:tcBorders>
              <w:top w:val="nil"/>
            </w:tcBorders>
          </w:tcPr>
          <w:p w14:paraId="77005007" w14:textId="19CAA957" w:rsidR="009E1F6C" w:rsidRPr="005D5F94" w:rsidRDefault="00852722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.5</w:t>
            </w:r>
          </w:p>
        </w:tc>
        <w:tc>
          <w:tcPr>
            <w:tcW w:w="1134" w:type="dxa"/>
            <w:tcBorders>
              <w:top w:val="nil"/>
            </w:tcBorders>
          </w:tcPr>
          <w:p w14:paraId="620B0D88" w14:textId="0ECF2934" w:rsidR="009E1F6C" w:rsidRPr="005D5F94" w:rsidRDefault="00C703BD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.3</w:t>
            </w:r>
          </w:p>
        </w:tc>
        <w:tc>
          <w:tcPr>
            <w:tcW w:w="993" w:type="dxa"/>
            <w:tcBorders>
              <w:top w:val="nil"/>
            </w:tcBorders>
          </w:tcPr>
          <w:p w14:paraId="5D13174F" w14:textId="3C6C6504" w:rsidR="009E1F6C" w:rsidRPr="005D5F94" w:rsidRDefault="00C703BD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3</w:t>
            </w:r>
          </w:p>
        </w:tc>
        <w:tc>
          <w:tcPr>
            <w:tcW w:w="1564" w:type="dxa"/>
            <w:tcBorders>
              <w:top w:val="nil"/>
            </w:tcBorders>
          </w:tcPr>
          <w:p w14:paraId="40722A09" w14:textId="4D8E6125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10.9</w:t>
            </w:r>
          </w:p>
        </w:tc>
      </w:tr>
      <w:tr w:rsidR="004D0A00" w:rsidRPr="004B056E" w14:paraId="4C4F246C" w14:textId="77777777" w:rsidTr="004D0A0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hideMark/>
          </w:tcPr>
          <w:p w14:paraId="41CCD7BA" w14:textId="77777777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Total costs </w:t>
            </w:r>
          </w:p>
        </w:tc>
        <w:tc>
          <w:tcPr>
            <w:tcW w:w="850" w:type="dxa"/>
            <w:tcBorders>
              <w:bottom w:val="nil"/>
            </w:tcBorders>
          </w:tcPr>
          <w:p w14:paraId="6A7CC7D2" w14:textId="256C1BFA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770917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4</w:t>
            </w:r>
          </w:p>
        </w:tc>
        <w:tc>
          <w:tcPr>
            <w:tcW w:w="851" w:type="dxa"/>
            <w:tcBorders>
              <w:bottom w:val="nil"/>
            </w:tcBorders>
          </w:tcPr>
          <w:p w14:paraId="500AA78B" w14:textId="3F7A1146" w:rsidR="009E1F6C" w:rsidRPr="005D5F94" w:rsidRDefault="00870FE5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.6</w:t>
            </w:r>
          </w:p>
        </w:tc>
        <w:tc>
          <w:tcPr>
            <w:tcW w:w="992" w:type="dxa"/>
            <w:tcBorders>
              <w:bottom w:val="nil"/>
            </w:tcBorders>
          </w:tcPr>
          <w:p w14:paraId="43CA5AAF" w14:textId="48F580E6" w:rsidR="009E1F6C" w:rsidRPr="005D5F94" w:rsidRDefault="00870FE5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.1</w:t>
            </w:r>
          </w:p>
        </w:tc>
        <w:tc>
          <w:tcPr>
            <w:tcW w:w="1559" w:type="dxa"/>
            <w:tcBorders>
              <w:bottom w:val="nil"/>
            </w:tcBorders>
          </w:tcPr>
          <w:p w14:paraId="4505C796" w14:textId="075ABAF9" w:rsidR="009E1F6C" w:rsidRPr="005D5F94" w:rsidRDefault="00870FE5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3</w:t>
            </w:r>
            <w:r w:rsidR="009E1F6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– 33.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</w:tcPr>
          <w:p w14:paraId="09C6A16F" w14:textId="3EC39FD3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C703B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6</w:t>
            </w:r>
          </w:p>
        </w:tc>
        <w:tc>
          <w:tcPr>
            <w:tcW w:w="1134" w:type="dxa"/>
            <w:tcBorders>
              <w:bottom w:val="nil"/>
            </w:tcBorders>
          </w:tcPr>
          <w:p w14:paraId="242BCDEF" w14:textId="71D7326C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C703BD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8</w:t>
            </w:r>
          </w:p>
        </w:tc>
        <w:tc>
          <w:tcPr>
            <w:tcW w:w="993" w:type="dxa"/>
            <w:tcBorders>
              <w:bottom w:val="nil"/>
            </w:tcBorders>
          </w:tcPr>
          <w:p w14:paraId="3F87FC8D" w14:textId="67B65217" w:rsidR="009E1F6C" w:rsidRPr="005D5F94" w:rsidRDefault="00C703BD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.2</w:t>
            </w:r>
          </w:p>
        </w:tc>
        <w:tc>
          <w:tcPr>
            <w:tcW w:w="1564" w:type="dxa"/>
            <w:tcBorders>
              <w:bottom w:val="nil"/>
            </w:tcBorders>
          </w:tcPr>
          <w:p w14:paraId="5EF085F0" w14:textId="17A6CC66" w:rsidR="009E1F6C" w:rsidRPr="005D5F94" w:rsidRDefault="003B535E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6</w:t>
            </w:r>
            <w:r w:rsidR="009E1F6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– 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.1</w:t>
            </w:r>
          </w:p>
        </w:tc>
      </w:tr>
      <w:tr w:rsidR="004D0A00" w:rsidRPr="004B056E" w14:paraId="20A64248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2DF6F3E8" w14:textId="77777777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5F7C400" w14:textId="77777777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D272119" w14:textId="77777777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12D818B" w14:textId="77777777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9CF7395" w14:textId="77777777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691FCE9" w14:textId="77777777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9A0520F" w14:textId="77777777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5678D400" w14:textId="77777777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14:paraId="7469F9EF" w14:textId="77777777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</w:tr>
      <w:tr w:rsidR="009E1F6C" w:rsidRPr="004B056E" w14:paraId="5E877A61" w14:textId="77777777" w:rsidTr="004D0A0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8B79CD" w14:textId="1865260C" w:rsidR="009E1F6C" w:rsidRPr="004B056E" w:rsidRDefault="00CD540A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North </w:t>
            </w:r>
            <w:r w:rsidR="009E1F6C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umatra (N=</w:t>
            </w:r>
            <w:r w:rsidR="000A70A5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90</w:t>
            </w:r>
            <w:r w:rsidR="009E1F6C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4252" w:type="dxa"/>
            <w:gridSpan w:val="4"/>
          </w:tcPr>
          <w:p w14:paraId="5602119E" w14:textId="74FC30CE" w:rsidR="009E1F6C" w:rsidRPr="004B056E" w:rsidRDefault="009E1F6C" w:rsidP="009E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Malaria (n=</w:t>
            </w:r>
            <w:r w:rsidR="002B321A"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16</w:t>
            </w: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)</w:t>
            </w:r>
          </w:p>
        </w:tc>
        <w:tc>
          <w:tcPr>
            <w:tcW w:w="4683" w:type="dxa"/>
            <w:gridSpan w:val="4"/>
          </w:tcPr>
          <w:p w14:paraId="1C936B48" w14:textId="21865EB2" w:rsidR="009E1F6C" w:rsidRPr="00B06B35" w:rsidRDefault="00B06B35" w:rsidP="009E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142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n-malarial fever</w:t>
            </w:r>
            <w:r w:rsidRPr="00B06B35" w:rsidDel="00B06B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 xml:space="preserve"> </w:t>
            </w:r>
            <w:r w:rsidR="009E1F6C" w:rsidRPr="00B06B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(n=</w:t>
            </w:r>
            <w:r w:rsidR="00CC7FCF" w:rsidRPr="00B06B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474</w:t>
            </w:r>
            <w:r w:rsidR="009E1F6C" w:rsidRPr="00B06B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)</w:t>
            </w:r>
          </w:p>
        </w:tc>
      </w:tr>
      <w:tr w:rsidR="004D0A00" w:rsidRPr="004B056E" w14:paraId="262D809D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0E6EB12F" w14:textId="74DF4DA3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reatment costs</w:t>
            </w:r>
          </w:p>
        </w:tc>
        <w:tc>
          <w:tcPr>
            <w:tcW w:w="850" w:type="dxa"/>
            <w:tcBorders>
              <w:bottom w:val="nil"/>
            </w:tcBorders>
          </w:tcPr>
          <w:p w14:paraId="479018AA" w14:textId="56F737B1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907602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9</w:t>
            </w:r>
          </w:p>
        </w:tc>
        <w:tc>
          <w:tcPr>
            <w:tcW w:w="851" w:type="dxa"/>
            <w:tcBorders>
              <w:bottom w:val="nil"/>
            </w:tcBorders>
          </w:tcPr>
          <w:p w14:paraId="7E0EFB42" w14:textId="65207510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43755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.3</w:t>
            </w:r>
          </w:p>
        </w:tc>
        <w:tc>
          <w:tcPr>
            <w:tcW w:w="992" w:type="dxa"/>
            <w:tcBorders>
              <w:bottom w:val="nil"/>
            </w:tcBorders>
          </w:tcPr>
          <w:p w14:paraId="1FCA1A73" w14:textId="2937D901" w:rsidR="009E1F6C" w:rsidRPr="004B056E" w:rsidRDefault="00437551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0</w:t>
            </w:r>
          </w:p>
        </w:tc>
        <w:tc>
          <w:tcPr>
            <w:tcW w:w="1559" w:type="dxa"/>
            <w:tcBorders>
              <w:bottom w:val="nil"/>
            </w:tcBorders>
          </w:tcPr>
          <w:p w14:paraId="276570D7" w14:textId="5AD38976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</w:t>
            </w:r>
            <w:r w:rsidR="0043755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– </w:t>
            </w:r>
            <w:r w:rsidR="00437551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8.8</w:t>
            </w:r>
          </w:p>
        </w:tc>
        <w:tc>
          <w:tcPr>
            <w:tcW w:w="992" w:type="dxa"/>
            <w:tcBorders>
              <w:bottom w:val="nil"/>
            </w:tcBorders>
          </w:tcPr>
          <w:p w14:paraId="79A6B162" w14:textId="004D48C4" w:rsidR="009E1F6C" w:rsidRPr="004B056E" w:rsidRDefault="00CC7FCF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9</w:t>
            </w:r>
          </w:p>
        </w:tc>
        <w:tc>
          <w:tcPr>
            <w:tcW w:w="1134" w:type="dxa"/>
            <w:tcBorders>
              <w:bottom w:val="nil"/>
            </w:tcBorders>
          </w:tcPr>
          <w:p w14:paraId="0AEFEF2C" w14:textId="2FED32F6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B7006A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.3</w:t>
            </w:r>
          </w:p>
        </w:tc>
        <w:tc>
          <w:tcPr>
            <w:tcW w:w="993" w:type="dxa"/>
            <w:tcBorders>
              <w:bottom w:val="nil"/>
            </w:tcBorders>
          </w:tcPr>
          <w:p w14:paraId="31B7141F" w14:textId="39C8E435" w:rsidR="009E1F6C" w:rsidRPr="004B056E" w:rsidRDefault="00B7006A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3</w:t>
            </w:r>
          </w:p>
        </w:tc>
        <w:tc>
          <w:tcPr>
            <w:tcW w:w="1564" w:type="dxa"/>
            <w:tcBorders>
              <w:bottom w:val="nil"/>
            </w:tcBorders>
          </w:tcPr>
          <w:p w14:paraId="578BB863" w14:textId="6AE78923" w:rsidR="009E1F6C" w:rsidRPr="004B056E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0.0 – </w:t>
            </w:r>
            <w:r w:rsidR="00B7006A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3</w:t>
            </w:r>
          </w:p>
        </w:tc>
      </w:tr>
      <w:tr w:rsidR="004D0A00" w:rsidRPr="004B056E" w14:paraId="47403E31" w14:textId="77777777" w:rsidTr="004D0A0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452027A" w14:textId="3739F429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ravel costs to clinic or hospita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360A78" w14:textId="4F84F348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</w:t>
            </w:r>
            <w:r w:rsidR="0022184B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3C52B7" w14:textId="3A75FCD4" w:rsidR="009E1F6C" w:rsidRPr="004B056E" w:rsidRDefault="00C76885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3E2E5E" w14:textId="5B712B87" w:rsidR="009E1F6C" w:rsidRPr="004B056E" w:rsidRDefault="00907602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85979A" w14:textId="1F9FC412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1.3 – </w:t>
            </w:r>
            <w:r w:rsidR="00907602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5C56A" w14:textId="1C6D90B2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433E83" w14:textId="4F319AD7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</w:t>
            </w:r>
            <w:r w:rsidR="00CC7FCF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C1FA9C" w14:textId="46BF1E87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7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EB81668" w14:textId="09C679BB" w:rsidR="009E1F6C" w:rsidRPr="004B056E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1.3</w:t>
            </w:r>
          </w:p>
        </w:tc>
      </w:tr>
      <w:tr w:rsidR="004D0A00" w:rsidRPr="004B056E" w14:paraId="77A4626F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069EB04D" w14:textId="12666860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otal direct costs</w:t>
            </w:r>
          </w:p>
        </w:tc>
        <w:tc>
          <w:tcPr>
            <w:tcW w:w="850" w:type="dxa"/>
            <w:tcBorders>
              <w:top w:val="nil"/>
            </w:tcBorders>
          </w:tcPr>
          <w:p w14:paraId="10DE2CED" w14:textId="3D0DFBB4" w:rsidR="009E1F6C" w:rsidRPr="005D5F94" w:rsidRDefault="003808EA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0.2</w:t>
            </w:r>
          </w:p>
        </w:tc>
        <w:tc>
          <w:tcPr>
            <w:tcW w:w="851" w:type="dxa"/>
            <w:tcBorders>
              <w:top w:val="nil"/>
            </w:tcBorders>
          </w:tcPr>
          <w:p w14:paraId="366E475B" w14:textId="5C7DFACF" w:rsidR="009E1F6C" w:rsidRPr="005D5F94" w:rsidRDefault="003808EA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.2</w:t>
            </w:r>
          </w:p>
        </w:tc>
        <w:tc>
          <w:tcPr>
            <w:tcW w:w="992" w:type="dxa"/>
            <w:tcBorders>
              <w:top w:val="nil"/>
            </w:tcBorders>
          </w:tcPr>
          <w:p w14:paraId="3FB43DEF" w14:textId="680BCFE8" w:rsidR="009E1F6C" w:rsidRPr="005D5F94" w:rsidRDefault="003808EA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5</w:t>
            </w:r>
          </w:p>
        </w:tc>
        <w:tc>
          <w:tcPr>
            <w:tcW w:w="1559" w:type="dxa"/>
            <w:tcBorders>
              <w:top w:val="nil"/>
            </w:tcBorders>
          </w:tcPr>
          <w:p w14:paraId="00B8C56E" w14:textId="2833E906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3.3 – </w:t>
            </w:r>
            <w:r w:rsidR="003808E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3.9</w:t>
            </w:r>
          </w:p>
        </w:tc>
        <w:tc>
          <w:tcPr>
            <w:tcW w:w="992" w:type="dxa"/>
            <w:tcBorders>
              <w:top w:val="nil"/>
            </w:tcBorders>
          </w:tcPr>
          <w:p w14:paraId="4B7ACB00" w14:textId="6A7F5AAD" w:rsidR="009E1F6C" w:rsidRPr="005D5F94" w:rsidRDefault="00691E50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9</w:t>
            </w:r>
          </w:p>
        </w:tc>
        <w:tc>
          <w:tcPr>
            <w:tcW w:w="1134" w:type="dxa"/>
            <w:tcBorders>
              <w:top w:val="nil"/>
            </w:tcBorders>
          </w:tcPr>
          <w:p w14:paraId="40CAA820" w14:textId="32C69456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691E50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.4</w:t>
            </w:r>
          </w:p>
        </w:tc>
        <w:tc>
          <w:tcPr>
            <w:tcW w:w="993" w:type="dxa"/>
            <w:tcBorders>
              <w:top w:val="nil"/>
            </w:tcBorders>
          </w:tcPr>
          <w:p w14:paraId="39A0B2DC" w14:textId="75161A5B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</w:t>
            </w:r>
            <w:r w:rsidR="000159B6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  <w:tc>
          <w:tcPr>
            <w:tcW w:w="1564" w:type="dxa"/>
            <w:tcBorders>
              <w:top w:val="nil"/>
            </w:tcBorders>
          </w:tcPr>
          <w:p w14:paraId="64FA7697" w14:textId="2991E0B8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0.7 – </w:t>
            </w:r>
            <w:r w:rsidR="00691E50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3</w:t>
            </w:r>
          </w:p>
        </w:tc>
      </w:tr>
      <w:tr w:rsidR="004D0A00" w:rsidRPr="004B056E" w14:paraId="0A0F8192" w14:textId="77777777" w:rsidTr="004D0A0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78612585" w14:textId="4A1FC547" w:rsidR="009E1F6C" w:rsidRPr="004B056E" w:rsidRDefault="004675B7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Patient productivity losses</w:t>
            </w:r>
          </w:p>
        </w:tc>
        <w:tc>
          <w:tcPr>
            <w:tcW w:w="850" w:type="dxa"/>
            <w:tcBorders>
              <w:bottom w:val="nil"/>
            </w:tcBorders>
          </w:tcPr>
          <w:p w14:paraId="41E9606B" w14:textId="6AC2158B" w:rsidR="009E1F6C" w:rsidRPr="00466566" w:rsidRDefault="00870FE5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.</w:t>
            </w:r>
            <w:r w:rsidR="00590E57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</w:tcPr>
          <w:p w14:paraId="3124C183" w14:textId="3F9CCA6E" w:rsidR="009E1F6C" w:rsidRPr="00466566" w:rsidRDefault="00590E57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8.2</w:t>
            </w:r>
          </w:p>
        </w:tc>
        <w:tc>
          <w:tcPr>
            <w:tcW w:w="992" w:type="dxa"/>
            <w:tcBorders>
              <w:bottom w:val="nil"/>
            </w:tcBorders>
          </w:tcPr>
          <w:p w14:paraId="6A2093DB" w14:textId="35C86683" w:rsidR="009E1F6C" w:rsidRPr="00466566" w:rsidRDefault="00B51FC2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1</w:t>
            </w:r>
            <w:r w:rsidR="008A116B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.9</w:t>
            </w:r>
          </w:p>
        </w:tc>
        <w:tc>
          <w:tcPr>
            <w:tcW w:w="1559" w:type="dxa"/>
            <w:tcBorders>
              <w:bottom w:val="nil"/>
            </w:tcBorders>
          </w:tcPr>
          <w:p w14:paraId="7ED52D85" w14:textId="74E84D14" w:rsidR="009E1F6C" w:rsidRPr="00466566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29.1</w:t>
            </w:r>
          </w:p>
        </w:tc>
        <w:tc>
          <w:tcPr>
            <w:tcW w:w="992" w:type="dxa"/>
            <w:tcBorders>
              <w:bottom w:val="nil"/>
            </w:tcBorders>
          </w:tcPr>
          <w:p w14:paraId="534035E9" w14:textId="0E1D264B" w:rsidR="009E1F6C" w:rsidRPr="00466566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3B535E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8</w:t>
            </w:r>
          </w:p>
        </w:tc>
        <w:tc>
          <w:tcPr>
            <w:tcW w:w="1134" w:type="dxa"/>
            <w:tcBorders>
              <w:bottom w:val="nil"/>
            </w:tcBorders>
          </w:tcPr>
          <w:p w14:paraId="61610961" w14:textId="763D3BED" w:rsidR="009E1F6C" w:rsidRPr="00466566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3B535E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7</w:t>
            </w:r>
          </w:p>
        </w:tc>
        <w:tc>
          <w:tcPr>
            <w:tcW w:w="993" w:type="dxa"/>
            <w:tcBorders>
              <w:bottom w:val="nil"/>
            </w:tcBorders>
          </w:tcPr>
          <w:p w14:paraId="62B1B0FE" w14:textId="32A33296" w:rsidR="009E1F6C" w:rsidRPr="00466566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.7</w:t>
            </w:r>
          </w:p>
        </w:tc>
        <w:tc>
          <w:tcPr>
            <w:tcW w:w="1564" w:type="dxa"/>
            <w:tcBorders>
              <w:bottom w:val="nil"/>
            </w:tcBorders>
          </w:tcPr>
          <w:p w14:paraId="55DFE98C" w14:textId="3C913E23" w:rsidR="009E1F6C" w:rsidRPr="00466566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 1</w:t>
            </w:r>
            <w:r w:rsidR="007F035C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.4</w:t>
            </w:r>
          </w:p>
        </w:tc>
      </w:tr>
      <w:tr w:rsidR="004D0A00" w:rsidRPr="004B056E" w14:paraId="78D89FE5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0FEA6C20" w14:textId="4E39B673" w:rsidR="009E1F6C" w:rsidRPr="004B056E" w:rsidRDefault="004675B7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Caregiver productivity los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42AFF0" w14:textId="2AC12303" w:rsidR="009E1F6C" w:rsidRPr="00466566" w:rsidRDefault="008A116B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645963" w14:textId="28A12E7F" w:rsidR="009E1F6C" w:rsidRPr="00466566" w:rsidRDefault="008A116B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C60495" w14:textId="4A817CED" w:rsidR="009E1F6C" w:rsidRPr="00466566" w:rsidRDefault="008A116B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AA84E5" w14:textId="47031FA2" w:rsidR="009E1F6C" w:rsidRPr="00466566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 –</w:t>
            </w:r>
            <w:r w:rsidR="000522B4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14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B92AF2" w14:textId="2BB74398" w:rsidR="009E1F6C" w:rsidRPr="00466566" w:rsidRDefault="007F035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B15304" w14:textId="5A9507E6" w:rsidR="009E1F6C" w:rsidRPr="00466566" w:rsidRDefault="007F035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CA96C5" w14:textId="12B1669C" w:rsidR="009E1F6C" w:rsidRPr="00466566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906E6FF" w14:textId="62B03BA2" w:rsidR="009E1F6C" w:rsidRPr="00466566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0.0 – </w:t>
            </w:r>
            <w:r w:rsidR="007F035C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</w:t>
            </w:r>
            <w:r w:rsidR="003F5DE7" w:rsidRPr="00466566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</w:p>
        </w:tc>
      </w:tr>
      <w:tr w:rsidR="004D0A00" w:rsidRPr="004B056E" w14:paraId="5B8699CA" w14:textId="77777777" w:rsidTr="004D0A0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297B1D89" w14:textId="2F343FF5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Total indirect costs </w:t>
            </w:r>
          </w:p>
        </w:tc>
        <w:tc>
          <w:tcPr>
            <w:tcW w:w="850" w:type="dxa"/>
            <w:tcBorders>
              <w:top w:val="nil"/>
            </w:tcBorders>
          </w:tcPr>
          <w:p w14:paraId="7328E8A8" w14:textId="1DECA220" w:rsidR="009E1F6C" w:rsidRPr="005D5F94" w:rsidRDefault="000522B4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6.8</w:t>
            </w:r>
          </w:p>
        </w:tc>
        <w:tc>
          <w:tcPr>
            <w:tcW w:w="851" w:type="dxa"/>
            <w:tcBorders>
              <w:top w:val="nil"/>
            </w:tcBorders>
          </w:tcPr>
          <w:p w14:paraId="037277B6" w14:textId="1A146B29" w:rsidR="009E1F6C" w:rsidRPr="005D5F94" w:rsidRDefault="000522B4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5.9</w:t>
            </w:r>
          </w:p>
        </w:tc>
        <w:tc>
          <w:tcPr>
            <w:tcW w:w="992" w:type="dxa"/>
            <w:tcBorders>
              <w:top w:val="nil"/>
            </w:tcBorders>
          </w:tcPr>
          <w:p w14:paraId="59672C33" w14:textId="71C49FBF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.1</w:t>
            </w:r>
          </w:p>
        </w:tc>
        <w:tc>
          <w:tcPr>
            <w:tcW w:w="1559" w:type="dxa"/>
            <w:tcBorders>
              <w:top w:val="nil"/>
            </w:tcBorders>
          </w:tcPr>
          <w:p w14:paraId="66178B60" w14:textId="224663F1" w:rsidR="009E1F6C" w:rsidRPr="005D5F94" w:rsidRDefault="000E0314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3</w:t>
            </w:r>
            <w:r w:rsidR="009E1F6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– 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8.3</w:t>
            </w:r>
          </w:p>
        </w:tc>
        <w:tc>
          <w:tcPr>
            <w:tcW w:w="992" w:type="dxa"/>
            <w:tcBorders>
              <w:top w:val="nil"/>
            </w:tcBorders>
          </w:tcPr>
          <w:p w14:paraId="304ABC77" w14:textId="0174C9FB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3F5DE7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5</w:t>
            </w:r>
          </w:p>
        </w:tc>
        <w:tc>
          <w:tcPr>
            <w:tcW w:w="1134" w:type="dxa"/>
            <w:tcBorders>
              <w:top w:val="nil"/>
            </w:tcBorders>
          </w:tcPr>
          <w:p w14:paraId="3E2CEBDC" w14:textId="787542D9" w:rsidR="009E1F6C" w:rsidRPr="005D5F94" w:rsidRDefault="009E1F6C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3F5DE7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9</w:t>
            </w:r>
          </w:p>
        </w:tc>
        <w:tc>
          <w:tcPr>
            <w:tcW w:w="993" w:type="dxa"/>
            <w:tcBorders>
              <w:top w:val="nil"/>
            </w:tcBorders>
          </w:tcPr>
          <w:p w14:paraId="5C612D76" w14:textId="45928687" w:rsidR="009E1F6C" w:rsidRPr="005D5F94" w:rsidRDefault="003F5DE7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.6</w:t>
            </w:r>
          </w:p>
        </w:tc>
        <w:tc>
          <w:tcPr>
            <w:tcW w:w="1564" w:type="dxa"/>
            <w:tcBorders>
              <w:top w:val="nil"/>
            </w:tcBorders>
          </w:tcPr>
          <w:p w14:paraId="171A0034" w14:textId="2799D8F6" w:rsidR="009E1F6C" w:rsidRPr="005D5F94" w:rsidRDefault="003F5DE7" w:rsidP="009E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9</w:t>
            </w:r>
            <w:r w:rsidR="009E1F6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– </w:t>
            </w:r>
            <w:r w:rsidR="00AB48A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3.1</w:t>
            </w:r>
          </w:p>
        </w:tc>
      </w:tr>
      <w:tr w:rsidR="00FA18A8" w:rsidRPr="004B056E" w14:paraId="1E5FDC8C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C6BE7C" w14:textId="69A4B566" w:rsidR="009E1F6C" w:rsidRPr="004B056E" w:rsidRDefault="009E1F6C" w:rsidP="009E1F6C">
            <w:pP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Total costs </w:t>
            </w:r>
          </w:p>
        </w:tc>
        <w:tc>
          <w:tcPr>
            <w:tcW w:w="850" w:type="dxa"/>
          </w:tcPr>
          <w:p w14:paraId="44868EA9" w14:textId="5425301B" w:rsidR="009E1F6C" w:rsidRPr="005D5F94" w:rsidRDefault="000E0314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  <w:r w:rsidR="00D948DF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0</w:t>
            </w:r>
          </w:p>
        </w:tc>
        <w:tc>
          <w:tcPr>
            <w:tcW w:w="851" w:type="dxa"/>
          </w:tcPr>
          <w:p w14:paraId="791BCDA5" w14:textId="31B35460" w:rsidR="009E1F6C" w:rsidRPr="005D5F94" w:rsidRDefault="00D948DF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1.7</w:t>
            </w:r>
          </w:p>
        </w:tc>
        <w:tc>
          <w:tcPr>
            <w:tcW w:w="992" w:type="dxa"/>
          </w:tcPr>
          <w:p w14:paraId="3AAD347E" w14:textId="47B8B52D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D948DF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0</w:t>
            </w:r>
          </w:p>
        </w:tc>
        <w:tc>
          <w:tcPr>
            <w:tcW w:w="1559" w:type="dxa"/>
          </w:tcPr>
          <w:p w14:paraId="21C3A1DD" w14:textId="11584466" w:rsidR="009E1F6C" w:rsidRPr="005D5F94" w:rsidRDefault="00D948DF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.5</w:t>
            </w:r>
            <w:r w:rsidR="009E1F6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– 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4</w:t>
            </w:r>
            <w:r w:rsidR="00FD0B6B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.3</w:t>
            </w:r>
          </w:p>
        </w:tc>
        <w:tc>
          <w:tcPr>
            <w:tcW w:w="992" w:type="dxa"/>
          </w:tcPr>
          <w:p w14:paraId="692557D3" w14:textId="0244B7F4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AB48A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4</w:t>
            </w:r>
          </w:p>
        </w:tc>
        <w:tc>
          <w:tcPr>
            <w:tcW w:w="1134" w:type="dxa"/>
          </w:tcPr>
          <w:p w14:paraId="58A730DD" w14:textId="2151B647" w:rsidR="009E1F6C" w:rsidRPr="005D5F94" w:rsidRDefault="009E1F6C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AB48AA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5</w:t>
            </w:r>
          </w:p>
        </w:tc>
        <w:tc>
          <w:tcPr>
            <w:tcW w:w="993" w:type="dxa"/>
          </w:tcPr>
          <w:p w14:paraId="210A67C0" w14:textId="56CA82D5" w:rsidR="009E1F6C" w:rsidRPr="005D5F94" w:rsidRDefault="00AB48AA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.2</w:t>
            </w:r>
          </w:p>
        </w:tc>
        <w:tc>
          <w:tcPr>
            <w:tcW w:w="1564" w:type="dxa"/>
          </w:tcPr>
          <w:p w14:paraId="273B05F2" w14:textId="4614E78E" w:rsidR="009E1F6C" w:rsidRPr="005D5F94" w:rsidRDefault="00AB48AA" w:rsidP="009E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.3</w:t>
            </w:r>
            <w:r w:rsidR="009E1F6C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– 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</w:t>
            </w:r>
            <w:r w:rsidR="00010698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.1</w:t>
            </w:r>
          </w:p>
        </w:tc>
      </w:tr>
    </w:tbl>
    <w:p w14:paraId="6F9D6439" w14:textId="00E11E0A" w:rsidR="00A32E4F" w:rsidRPr="004B056E" w:rsidRDefault="00A32E4F" w:rsidP="00707AE8">
      <w:pPr>
        <w:pStyle w:val="Heading3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0857D56" w14:textId="77777777" w:rsidR="00A32E4F" w:rsidRPr="004B056E" w:rsidRDefault="00A32E4F" w:rsidP="00D864E5">
      <w:pPr>
        <w:jc w:val="both"/>
      </w:pPr>
    </w:p>
    <w:p w14:paraId="626C80F9" w14:textId="77777777" w:rsidR="00192135" w:rsidRPr="004B056E" w:rsidRDefault="00192135" w:rsidP="00D864E5">
      <w:pPr>
        <w:jc w:val="both"/>
      </w:pPr>
    </w:p>
    <w:p w14:paraId="73406E1F" w14:textId="77777777" w:rsidR="001D6514" w:rsidRDefault="001D6514" w:rsidP="00FA055B">
      <w:pPr>
        <w:pStyle w:val="Heading3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4E594F80" w14:textId="77777777" w:rsidR="00466566" w:rsidRPr="005D5F94" w:rsidRDefault="00466566" w:rsidP="005D5F94"/>
    <w:p w14:paraId="1C53F82A" w14:textId="77777777" w:rsidR="004676DD" w:rsidRPr="004B056E" w:rsidRDefault="004676DD" w:rsidP="004676DD"/>
    <w:p w14:paraId="0C427AC9" w14:textId="77777777" w:rsidR="00B146E9" w:rsidRPr="004B056E" w:rsidRDefault="00B146E9" w:rsidP="00B146E9"/>
    <w:p w14:paraId="6BE211EB" w14:textId="77777777" w:rsidR="00B146E9" w:rsidRPr="004B056E" w:rsidRDefault="00B146E9" w:rsidP="00B146E9"/>
    <w:p w14:paraId="69584968" w14:textId="71D942D3" w:rsidR="00FA055B" w:rsidRPr="005D5F94" w:rsidRDefault="00FA055B" w:rsidP="00FA055B">
      <w:pPr>
        <w:pStyle w:val="Heading3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D5F9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5F046C" w:rsidRPr="005D5F9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="00134E6D" w:rsidRPr="005D5F9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5D5F9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5D5F9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tal mean and standard deviation of household costs for a single febrile episode </w:t>
      </w:r>
      <w:r w:rsidR="00EA4132" w:rsidRPr="005D5F94">
        <w:rPr>
          <w:rFonts w:ascii="Times New Roman" w:hAnsi="Times New Roman" w:cs="Times New Roman"/>
          <w:color w:val="000000" w:themeColor="text1"/>
          <w:sz w:val="22"/>
          <w:szCs w:val="22"/>
        </w:rPr>
        <w:t>considering missing values as no cost.</w:t>
      </w:r>
      <w:r w:rsidR="00A83D88">
        <w:rPr>
          <w:rFonts w:ascii="Times New Roman" w:hAnsi="Times New Roman" w:cs="Times New Roman"/>
          <w:color w:val="000000" w:themeColor="text1"/>
          <w:sz w:val="22"/>
          <w:szCs w:val="22"/>
        </w:rPr>
        <w:t>*</w:t>
      </w:r>
      <w:r w:rsidR="00EA4132" w:rsidRPr="005D5F9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sts are by location and malaria status </w:t>
      </w:r>
      <w:r w:rsidRPr="005D5F94">
        <w:rPr>
          <w:rFonts w:ascii="Times New Roman" w:hAnsi="Times New Roman" w:cs="Times New Roman"/>
          <w:color w:val="000000" w:themeColor="text1"/>
          <w:sz w:val="22"/>
          <w:szCs w:val="22"/>
        </w:rPr>
        <w:t>in 2023 United States Dollars (N=</w:t>
      </w:r>
      <w:r w:rsidR="00A35C43" w:rsidRPr="005D5F94">
        <w:rPr>
          <w:rFonts w:ascii="Times New Roman" w:hAnsi="Times New Roman" w:cs="Times New Roman"/>
          <w:color w:val="000000" w:themeColor="text1"/>
          <w:sz w:val="22"/>
          <w:szCs w:val="22"/>
        </w:rPr>
        <w:t>2,244</w:t>
      </w:r>
      <w:r w:rsidRPr="005D5F94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642D98" w:rsidRPr="005D5F9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5D5F9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Style w:val="PlainTable2"/>
        <w:tblW w:w="12049" w:type="dxa"/>
        <w:tblBorders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417"/>
        <w:gridCol w:w="1276"/>
        <w:gridCol w:w="1418"/>
        <w:gridCol w:w="1417"/>
      </w:tblGrid>
      <w:tr w:rsidR="00181475" w:rsidRPr="004B056E" w14:paraId="0D5A1850" w14:textId="77777777" w:rsidTr="004D0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</w:tcPr>
          <w:p w14:paraId="7B0519C8" w14:textId="77777777" w:rsidR="00181475" w:rsidRPr="004B056E" w:rsidRDefault="0018147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4819" w:type="dxa"/>
            <w:gridSpan w:val="3"/>
            <w:tcBorders>
              <w:right w:val="single" w:sz="4" w:space="0" w:color="7F7F7F" w:themeColor="text1" w:themeTint="80"/>
            </w:tcBorders>
          </w:tcPr>
          <w:p w14:paraId="0DBB094B" w14:textId="32CC9CE7" w:rsidR="00181475" w:rsidRPr="004B056E" w:rsidRDefault="00181475" w:rsidP="005D5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alaria (n=153)</w:t>
            </w:r>
          </w:p>
        </w:tc>
        <w:tc>
          <w:tcPr>
            <w:tcW w:w="4111" w:type="dxa"/>
            <w:gridSpan w:val="3"/>
            <w:tcBorders>
              <w:left w:val="single" w:sz="4" w:space="0" w:color="7F7F7F" w:themeColor="text1" w:themeTint="80"/>
              <w:right w:val="nil"/>
            </w:tcBorders>
          </w:tcPr>
          <w:p w14:paraId="5B602AA2" w14:textId="3AEB9E58" w:rsidR="00181475" w:rsidRPr="004B056E" w:rsidRDefault="00B06B35" w:rsidP="005D5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malarial fever</w:t>
            </w:r>
            <w:r w:rsidRPr="004B056E" w:rsidDel="00B06B35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</w:t>
            </w:r>
            <w:r w:rsidR="00181475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n=2,091)</w:t>
            </w:r>
          </w:p>
        </w:tc>
      </w:tr>
      <w:tr w:rsidR="00181475" w:rsidRPr="004B056E" w14:paraId="19ED3943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</w:tcPr>
          <w:p w14:paraId="54637234" w14:textId="77777777" w:rsidR="00181475" w:rsidRPr="004B056E" w:rsidRDefault="0018147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701" w:type="dxa"/>
          </w:tcPr>
          <w:p w14:paraId="06211720" w14:textId="0E204EB9" w:rsidR="00181475" w:rsidRPr="004B056E" w:rsidRDefault="00181475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rth Kalimantan (n=137)</w:t>
            </w:r>
          </w:p>
        </w:tc>
        <w:tc>
          <w:tcPr>
            <w:tcW w:w="1701" w:type="dxa"/>
          </w:tcPr>
          <w:p w14:paraId="3E80DF1F" w14:textId="0878B606" w:rsidR="00181475" w:rsidRPr="004B056E" w:rsidRDefault="00181475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rth Sumatra</w:t>
            </w: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br/>
              <w:t xml:space="preserve"> (n=16)</w:t>
            </w:r>
          </w:p>
        </w:tc>
        <w:tc>
          <w:tcPr>
            <w:tcW w:w="1417" w:type="dxa"/>
            <w:tcBorders>
              <w:right w:val="single" w:sz="4" w:space="0" w:color="7F7F7F" w:themeColor="text1" w:themeTint="80"/>
            </w:tcBorders>
          </w:tcPr>
          <w:p w14:paraId="70FC8073" w14:textId="19EBBB1B" w:rsidR="00181475" w:rsidRPr="004B056E" w:rsidRDefault="00181475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Overall (n=153)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</w:tcPr>
          <w:p w14:paraId="21D8B3F7" w14:textId="0375B3C2" w:rsidR="00181475" w:rsidRPr="004B056E" w:rsidRDefault="00181475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rth Kalimantan (n=1,617)</w:t>
            </w:r>
          </w:p>
        </w:tc>
        <w:tc>
          <w:tcPr>
            <w:tcW w:w="1418" w:type="dxa"/>
          </w:tcPr>
          <w:p w14:paraId="117CCBB2" w14:textId="56717B35" w:rsidR="00181475" w:rsidRPr="004B056E" w:rsidRDefault="00181475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rth Sumatra (n=474)</w:t>
            </w:r>
          </w:p>
        </w:tc>
        <w:tc>
          <w:tcPr>
            <w:tcW w:w="1417" w:type="dxa"/>
            <w:tcBorders>
              <w:right w:val="nil"/>
            </w:tcBorders>
          </w:tcPr>
          <w:p w14:paraId="7B9F31A5" w14:textId="77777777" w:rsidR="00181475" w:rsidRPr="004B056E" w:rsidRDefault="00181475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Overall</w:t>
            </w:r>
          </w:p>
          <w:p w14:paraId="254079CF" w14:textId="5A9089D4" w:rsidR="00181475" w:rsidRPr="004B056E" w:rsidRDefault="00181475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(n=2,091)</w:t>
            </w:r>
          </w:p>
        </w:tc>
      </w:tr>
      <w:tr w:rsidR="004D0A00" w:rsidRPr="004B056E" w14:paraId="6E42193A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hideMark/>
          </w:tcPr>
          <w:p w14:paraId="3CBA6D1F" w14:textId="77777777" w:rsidR="002C1593" w:rsidRPr="00B911DF" w:rsidRDefault="002C1593" w:rsidP="002C159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reatment</w:t>
            </w:r>
          </w:p>
        </w:tc>
        <w:tc>
          <w:tcPr>
            <w:tcW w:w="1701" w:type="dxa"/>
            <w:tcBorders>
              <w:bottom w:val="nil"/>
            </w:tcBorders>
          </w:tcPr>
          <w:p w14:paraId="56F9176D" w14:textId="6FF224F8" w:rsidR="002C1593" w:rsidRPr="004B056E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8 (10.5)</w:t>
            </w:r>
          </w:p>
        </w:tc>
        <w:tc>
          <w:tcPr>
            <w:tcW w:w="1701" w:type="dxa"/>
            <w:tcBorders>
              <w:bottom w:val="nil"/>
            </w:tcBorders>
          </w:tcPr>
          <w:p w14:paraId="2D049048" w14:textId="45DD285C" w:rsidR="002C1593" w:rsidRPr="004B056E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.9 (38.3)</w:t>
            </w:r>
          </w:p>
        </w:tc>
        <w:tc>
          <w:tcPr>
            <w:tcW w:w="1417" w:type="dxa"/>
            <w:tcBorders>
              <w:bottom w:val="nil"/>
              <w:right w:val="single" w:sz="4" w:space="0" w:color="7F7F7F" w:themeColor="text1" w:themeTint="80"/>
            </w:tcBorders>
          </w:tcPr>
          <w:p w14:paraId="231FF246" w14:textId="6E0EC328" w:rsidR="002C1593" w:rsidRPr="004B056E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1 (17.0)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  <w:bottom w:val="nil"/>
            </w:tcBorders>
          </w:tcPr>
          <w:p w14:paraId="1B9E3249" w14:textId="258F4E6A" w:rsidR="002C1593" w:rsidRPr="004B056E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9 (5.3)</w:t>
            </w:r>
          </w:p>
        </w:tc>
        <w:tc>
          <w:tcPr>
            <w:tcW w:w="1418" w:type="dxa"/>
            <w:tcBorders>
              <w:bottom w:val="nil"/>
            </w:tcBorders>
          </w:tcPr>
          <w:p w14:paraId="1EFBDF9B" w14:textId="290FEFAD" w:rsidR="002C1593" w:rsidRPr="004B056E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9 (28.3)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3FBE02EB" w14:textId="075E88B3" w:rsidR="002C1593" w:rsidRPr="004B056E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8 (14.3)</w:t>
            </w:r>
          </w:p>
        </w:tc>
      </w:tr>
      <w:tr w:rsidR="004D0A00" w:rsidRPr="004B056E" w14:paraId="26B95BCC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8CEC8AB" w14:textId="77777777" w:rsidR="002C1593" w:rsidRPr="00B911DF" w:rsidRDefault="002C1593" w:rsidP="002C159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ranspor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F5390A" w14:textId="70D41BF5" w:rsidR="002C1593" w:rsidRPr="004B056E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2 (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9A0447" w14:textId="0F4936DE" w:rsidR="002C1593" w:rsidRPr="004B056E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3</w:t>
            </w:r>
            <w:r w:rsidR="00A35C43"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5.1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48A31B38" w14:textId="6BFE1436" w:rsidR="002C1593" w:rsidRPr="004B056E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3 (</w:t>
            </w:r>
            <w:r w:rsidR="00E365B0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8</w:t>
            </w: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14:paraId="3457FDE6" w14:textId="55EAB0D9" w:rsidR="002C1593" w:rsidRPr="004B056E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2 (24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B43021" w14:textId="278F5830" w:rsidR="002C1593" w:rsidRPr="004B056E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0 (2.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1A73815" w14:textId="1C0FEEB7" w:rsidR="002C1593" w:rsidRPr="004B056E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7 (21.5)</w:t>
            </w:r>
          </w:p>
        </w:tc>
      </w:tr>
      <w:tr w:rsidR="004D0A00" w:rsidRPr="00B911DF" w14:paraId="1890DC67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hideMark/>
          </w:tcPr>
          <w:p w14:paraId="30035C9B" w14:textId="77777777" w:rsidR="002C1593" w:rsidRPr="00B911DF" w:rsidRDefault="002C1593" w:rsidP="002C159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otal direct costs</w:t>
            </w:r>
          </w:p>
        </w:tc>
        <w:tc>
          <w:tcPr>
            <w:tcW w:w="1701" w:type="dxa"/>
            <w:tcBorders>
              <w:top w:val="nil"/>
            </w:tcBorders>
          </w:tcPr>
          <w:p w14:paraId="0C046254" w14:textId="740BCEF3" w:rsidR="002C1593" w:rsidRPr="005D5F94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0</w:t>
            </w:r>
            <w:r w:rsidR="00E5136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(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.2</w:t>
            </w:r>
            <w:r w:rsidR="00E51365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1F3CF6F3" w14:textId="66735622" w:rsidR="002C1593" w:rsidRPr="005D5F94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0.2 (40.2)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0DA983B" w14:textId="0D5A3EE7" w:rsidR="002C1593" w:rsidRPr="005D5F94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.4 (1</w:t>
            </w:r>
            <w:r w:rsidR="00E365B0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.5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0EBBA4" w14:textId="4F68A4DC" w:rsidR="002C1593" w:rsidRPr="005D5F94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0 (25.3)</w:t>
            </w:r>
          </w:p>
        </w:tc>
        <w:tc>
          <w:tcPr>
            <w:tcW w:w="1418" w:type="dxa"/>
            <w:tcBorders>
              <w:top w:val="nil"/>
            </w:tcBorders>
          </w:tcPr>
          <w:p w14:paraId="194162DD" w14:textId="375B99BB" w:rsidR="002C1593" w:rsidRPr="005D5F94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9 (21.5)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7C7A86E2" w14:textId="4C74EB7A" w:rsidR="002C1593" w:rsidRPr="005D5F94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.5 (26.3)</w:t>
            </w:r>
          </w:p>
        </w:tc>
      </w:tr>
      <w:tr w:rsidR="004D0A00" w:rsidRPr="00B911DF" w14:paraId="503772D1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hideMark/>
          </w:tcPr>
          <w:p w14:paraId="086417D0" w14:textId="77777777" w:rsidR="007B6D49" w:rsidRPr="00B911DF" w:rsidRDefault="007B6D49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atient productivity losses</w:t>
            </w:r>
          </w:p>
        </w:tc>
        <w:tc>
          <w:tcPr>
            <w:tcW w:w="1701" w:type="dxa"/>
            <w:tcBorders>
              <w:bottom w:val="nil"/>
            </w:tcBorders>
          </w:tcPr>
          <w:p w14:paraId="02F2497A" w14:textId="5501926B" w:rsidR="007B6D49" w:rsidRPr="00B911DF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.2 (22.3)</w:t>
            </w:r>
            <w:r w:rsidR="00BD7556"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</w:tcPr>
          <w:p w14:paraId="23F988AA" w14:textId="03C86C8D" w:rsidR="007B6D49" w:rsidRPr="00B911DF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.4 (108.2)</w:t>
            </w:r>
          </w:p>
        </w:tc>
        <w:tc>
          <w:tcPr>
            <w:tcW w:w="1417" w:type="dxa"/>
            <w:tcBorders>
              <w:bottom w:val="nil"/>
              <w:right w:val="single" w:sz="4" w:space="0" w:color="7F7F7F" w:themeColor="text1" w:themeTint="80"/>
            </w:tcBorders>
          </w:tcPr>
          <w:p w14:paraId="36FCB635" w14:textId="448241D6" w:rsidR="007B6D49" w:rsidRPr="00B911DF" w:rsidRDefault="00A35C43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.0 (41.0)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  <w:bottom w:val="nil"/>
            </w:tcBorders>
          </w:tcPr>
          <w:p w14:paraId="17E6CE92" w14:textId="566891D2" w:rsidR="007B6D49" w:rsidRPr="00B911DF" w:rsidRDefault="00A35C43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8 (25.1)</w:t>
            </w:r>
          </w:p>
        </w:tc>
        <w:tc>
          <w:tcPr>
            <w:tcW w:w="1418" w:type="dxa"/>
            <w:tcBorders>
              <w:bottom w:val="nil"/>
            </w:tcBorders>
          </w:tcPr>
          <w:p w14:paraId="0C8F7D2D" w14:textId="62B99F12" w:rsidR="007B6D49" w:rsidRPr="00B911DF" w:rsidRDefault="00A35C43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.9 (14.7)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77C1DB6B" w14:textId="3129EB69" w:rsidR="007B6D49" w:rsidRPr="00B911DF" w:rsidRDefault="00A35C43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.9 (23.3)</w:t>
            </w:r>
          </w:p>
        </w:tc>
      </w:tr>
      <w:tr w:rsidR="004D0A00" w:rsidRPr="00B911DF" w14:paraId="696116C5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7A3C9B15" w14:textId="77777777" w:rsidR="007B6D49" w:rsidRPr="00B911DF" w:rsidRDefault="007B6D49" w:rsidP="0009516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regiver productivity loss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1668B2" w14:textId="3038E912" w:rsidR="007B6D49" w:rsidRPr="00B911DF" w:rsidRDefault="003101D6" w:rsidP="003722B8">
            <w:pPr>
              <w:tabs>
                <w:tab w:val="left" w:pos="45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 (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BB3614" w14:textId="5DC7241F" w:rsidR="007B6D49" w:rsidRPr="00B911DF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.3 (40.4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191666B3" w14:textId="74BAAE68" w:rsidR="007B6D49" w:rsidRPr="00B911DF" w:rsidRDefault="00A35C43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2 (14.1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14:paraId="0B6EABCF" w14:textId="38C1B548" w:rsidR="007B6D49" w:rsidRPr="00B911DF" w:rsidRDefault="00A35C43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 (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C1E251" w14:textId="34C5125E" w:rsidR="007B6D49" w:rsidRPr="00B911DF" w:rsidRDefault="00A35C43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5 (6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C140728" w14:textId="075E806F" w:rsidR="007B6D49" w:rsidRPr="00B911DF" w:rsidRDefault="00A35C43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1 (3.9)</w:t>
            </w:r>
          </w:p>
        </w:tc>
      </w:tr>
      <w:tr w:rsidR="004D0A00" w:rsidRPr="00B911DF" w14:paraId="31DAF11E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hideMark/>
          </w:tcPr>
          <w:p w14:paraId="4CB37455" w14:textId="77777777" w:rsidR="007B6D49" w:rsidRPr="00B911DF" w:rsidRDefault="007B6D4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Total indirect costs </w:t>
            </w:r>
          </w:p>
        </w:tc>
        <w:tc>
          <w:tcPr>
            <w:tcW w:w="1701" w:type="dxa"/>
            <w:tcBorders>
              <w:top w:val="nil"/>
            </w:tcBorders>
          </w:tcPr>
          <w:p w14:paraId="1B82C8E2" w14:textId="0AB92A2F" w:rsidR="007B6D49" w:rsidRPr="005D5F94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.0 (22.2)</w:t>
            </w:r>
          </w:p>
        </w:tc>
        <w:tc>
          <w:tcPr>
            <w:tcW w:w="1701" w:type="dxa"/>
            <w:tcBorders>
              <w:top w:val="nil"/>
            </w:tcBorders>
          </w:tcPr>
          <w:p w14:paraId="03613E14" w14:textId="5A2BCAF4" w:rsidR="007B6D49" w:rsidRPr="005D5F94" w:rsidRDefault="003101D6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6.8 (</w:t>
            </w:r>
            <w:r w:rsidR="007F61EB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5.9</w:t>
            </w:r>
            <w:r w:rsidR="00A35C43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1417" w:type="dxa"/>
            <w:tcBorders>
              <w:top w:val="nil"/>
              <w:right w:val="single" w:sz="4" w:space="0" w:color="7F7F7F" w:themeColor="text1" w:themeTint="80"/>
            </w:tcBorders>
          </w:tcPr>
          <w:p w14:paraId="44972CAE" w14:textId="34CF7ED5" w:rsidR="007B6D49" w:rsidRPr="005D5F94" w:rsidRDefault="00A35C43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.2 (47.3)</w:t>
            </w:r>
          </w:p>
        </w:tc>
        <w:tc>
          <w:tcPr>
            <w:tcW w:w="1276" w:type="dxa"/>
            <w:tcBorders>
              <w:top w:val="nil"/>
              <w:left w:val="single" w:sz="4" w:space="0" w:color="7F7F7F" w:themeColor="text1" w:themeTint="80"/>
            </w:tcBorders>
          </w:tcPr>
          <w:p w14:paraId="7699D784" w14:textId="74D6AD34" w:rsidR="007B6D49" w:rsidRPr="005D5F94" w:rsidRDefault="00A35C43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.1 (25.2)</w:t>
            </w:r>
          </w:p>
        </w:tc>
        <w:tc>
          <w:tcPr>
            <w:tcW w:w="1418" w:type="dxa"/>
            <w:tcBorders>
              <w:top w:val="nil"/>
            </w:tcBorders>
          </w:tcPr>
          <w:p w14:paraId="06EDC7A9" w14:textId="5C57D72D" w:rsidR="007B6D49" w:rsidRPr="005D5F94" w:rsidRDefault="00A35C43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.4 (16.9)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14:paraId="6B1156AA" w14:textId="0C7FDE0F" w:rsidR="007B6D49" w:rsidRPr="005D5F94" w:rsidRDefault="00A35C43" w:rsidP="00372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.0 (23.8)</w:t>
            </w:r>
          </w:p>
        </w:tc>
      </w:tr>
      <w:tr w:rsidR="004D0A00" w:rsidRPr="00B911DF" w14:paraId="61619CBA" w14:textId="77777777" w:rsidTr="004D0A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7F7F7F" w:themeColor="text1" w:themeTint="80"/>
            </w:tcBorders>
            <w:hideMark/>
          </w:tcPr>
          <w:p w14:paraId="3760D9AD" w14:textId="77777777" w:rsidR="007B6D49" w:rsidRPr="00B911DF" w:rsidRDefault="007B6D4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911DF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Total costs 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14:paraId="198B8A28" w14:textId="782859F4" w:rsidR="007B6D49" w:rsidRPr="005D5F94" w:rsidRDefault="003101D6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.0 (29.4)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14:paraId="193FDEE0" w14:textId="506538B7" w:rsidR="007B6D49" w:rsidRPr="005D5F94" w:rsidRDefault="00A35C43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7.0 (141.7)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255EFA5" w14:textId="5D15E4D4" w:rsidR="007B6D49" w:rsidRPr="005D5F94" w:rsidRDefault="00A35C43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2.5 (</w:t>
            </w:r>
            <w:r w:rsidR="00AC29FE"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.0)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D77696" w14:textId="45B76631" w:rsidR="007B6D49" w:rsidRPr="005D5F94" w:rsidRDefault="00A35C43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.5 (37.8)</w:t>
            </w:r>
          </w:p>
        </w:tc>
        <w:tc>
          <w:tcPr>
            <w:tcW w:w="1418" w:type="dxa"/>
            <w:tcBorders>
              <w:bottom w:val="single" w:sz="4" w:space="0" w:color="7F7F7F" w:themeColor="text1" w:themeTint="80"/>
            </w:tcBorders>
          </w:tcPr>
          <w:p w14:paraId="65ED5D0A" w14:textId="607B5F80" w:rsidR="007B6D49" w:rsidRPr="005D5F94" w:rsidRDefault="00A35C43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.3 (37.5)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  <w:right w:val="nil"/>
            </w:tcBorders>
          </w:tcPr>
          <w:p w14:paraId="5E172EE9" w14:textId="2752A941" w:rsidR="007B6D49" w:rsidRPr="005D5F94" w:rsidRDefault="00A35C43" w:rsidP="00372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.7 (37.9)</w:t>
            </w:r>
          </w:p>
        </w:tc>
      </w:tr>
    </w:tbl>
    <w:p w14:paraId="78C6719F" w14:textId="0C3CF314" w:rsidR="00FA055B" w:rsidRPr="00142460" w:rsidRDefault="00A83D88" w:rsidP="0014246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142460">
        <w:rPr>
          <w:rFonts w:ascii="Times New Roman" w:hAnsi="Times New Roman" w:cs="Times New Roman"/>
          <w:color w:val="000000" w:themeColor="text1"/>
          <w:sz w:val="20"/>
          <w:szCs w:val="20"/>
        </w:rPr>
        <w:t>In those lost to follow up at day 7 the proportion for the key indicator of malaria status did not differ, nor did was median age substantially different (34 vs 31 years). There was a slightly higher proportion of males lost to day 7 follow up.</w:t>
      </w:r>
    </w:p>
    <w:p w14:paraId="4BE623CA" w14:textId="2EEA6792" w:rsidR="00F036EA" w:rsidRPr="004B056E" w:rsidRDefault="00F036EA" w:rsidP="00F036EA">
      <w:pPr>
        <w:pStyle w:val="Heading3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FD41D4E" w14:textId="77777777" w:rsidR="00EA4132" w:rsidRPr="004B056E" w:rsidRDefault="00EA4132" w:rsidP="00EA4132">
      <w:pPr>
        <w:rPr>
          <w:color w:val="000000" w:themeColor="text1"/>
        </w:rPr>
      </w:pPr>
    </w:p>
    <w:p w14:paraId="65D4A71C" w14:textId="77777777" w:rsidR="00C7414F" w:rsidRPr="00C7414F" w:rsidRDefault="00C7414F" w:rsidP="00C7414F">
      <w:pPr>
        <w:spacing w:after="0"/>
        <w:rPr>
          <w:rFonts w:ascii="Calibri" w:eastAsia="Calibri" w:hAnsi="Calibri" w:cs="Calibri"/>
          <w:kern w:val="2"/>
          <w:lang w:val="en-AU"/>
          <w14:ligatures w14:val="standardContextual"/>
        </w:rPr>
      </w:pPr>
    </w:p>
    <w:p w14:paraId="716A9F94" w14:textId="77777777" w:rsidR="000E10B7" w:rsidRDefault="000E10B7" w:rsidP="00C7414F">
      <w:pPr>
        <w:spacing w:after="0" w:line="240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  <w:sectPr w:rsidR="000E10B7" w:rsidSect="00250F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1BC207" w14:textId="7C265AF9" w:rsidR="00C7414F" w:rsidRPr="004D0A00" w:rsidRDefault="00C7414F" w:rsidP="00C7414F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</w:rPr>
      </w:pPr>
      <w:r w:rsidRPr="004D0A00">
        <w:rPr>
          <w:rFonts w:ascii="Times New Roman" w:eastAsia="Calibri" w:hAnsi="Times New Roman" w:cs="Times New Roman"/>
          <w:b/>
          <w:bCs/>
        </w:rPr>
        <w:lastRenderedPageBreak/>
        <w:t>Supplem</w:t>
      </w:r>
      <w:r w:rsidR="00327C86">
        <w:rPr>
          <w:rFonts w:ascii="Times New Roman" w:eastAsia="Calibri" w:hAnsi="Times New Roman" w:cs="Times New Roman"/>
          <w:b/>
          <w:bCs/>
        </w:rPr>
        <w:t>e</w:t>
      </w:r>
      <w:r w:rsidRPr="004D0A00">
        <w:rPr>
          <w:rFonts w:ascii="Times New Roman" w:eastAsia="Calibri" w:hAnsi="Times New Roman" w:cs="Times New Roman"/>
          <w:b/>
          <w:bCs/>
        </w:rPr>
        <w:t xml:space="preserve">ntary Table 5. </w:t>
      </w:r>
      <w:r w:rsidRPr="004D0A00">
        <w:rPr>
          <w:rFonts w:ascii="Times New Roman" w:eastAsia="Calibri" w:hAnsi="Times New Roman" w:cs="Times New Roman"/>
        </w:rPr>
        <w:t xml:space="preserve">Total mean household costs </w:t>
      </w:r>
      <w:r w:rsidR="004D6A32">
        <w:rPr>
          <w:rFonts w:ascii="Times New Roman" w:eastAsia="Calibri" w:hAnsi="Times New Roman" w:cs="Times New Roman"/>
        </w:rPr>
        <w:t>with</w:t>
      </w:r>
      <w:r w:rsidRPr="004D0A00">
        <w:rPr>
          <w:rFonts w:ascii="Times New Roman" w:eastAsia="Calibri" w:hAnsi="Times New Roman" w:cs="Times New Roman"/>
        </w:rPr>
        <w:t xml:space="preserve"> standard deviations</w:t>
      </w:r>
      <w:r w:rsidR="009B72BC">
        <w:rPr>
          <w:rFonts w:ascii="Times New Roman" w:eastAsia="Calibri" w:hAnsi="Times New Roman" w:cs="Times New Roman"/>
        </w:rPr>
        <w:t xml:space="preserve"> (where possible)</w:t>
      </w:r>
      <w:r w:rsidRPr="004D0A00">
        <w:rPr>
          <w:rFonts w:ascii="Times New Roman" w:eastAsia="Calibri" w:hAnsi="Times New Roman" w:cs="Times New Roman"/>
        </w:rPr>
        <w:t xml:space="preserve"> for</w:t>
      </w:r>
      <w:r w:rsidR="004D6A32">
        <w:rPr>
          <w:rFonts w:ascii="Times New Roman" w:eastAsia="Calibri" w:hAnsi="Times New Roman" w:cs="Times New Roman"/>
        </w:rPr>
        <w:t xml:space="preserve"> laboratory-confirmed</w:t>
      </w:r>
      <w:r w:rsidR="003B4242">
        <w:rPr>
          <w:rFonts w:ascii="Times New Roman" w:eastAsia="Calibri" w:hAnsi="Times New Roman" w:cs="Times New Roman"/>
        </w:rPr>
        <w:t xml:space="preserve"> malaria diagnoses</w:t>
      </w:r>
      <w:r w:rsidR="00CD7B52">
        <w:rPr>
          <w:rFonts w:ascii="Times New Roman" w:eastAsia="Calibri" w:hAnsi="Times New Roman" w:cs="Times New Roman"/>
        </w:rPr>
        <w:t xml:space="preserve"> (N=153)</w:t>
      </w:r>
      <w:r w:rsidR="003B4242">
        <w:rPr>
          <w:rFonts w:ascii="Times New Roman" w:eastAsia="Calibri" w:hAnsi="Times New Roman" w:cs="Times New Roman"/>
        </w:rPr>
        <w:t xml:space="preserve"> and</w:t>
      </w:r>
      <w:r w:rsidRPr="004D0A00">
        <w:rPr>
          <w:rFonts w:ascii="Times New Roman" w:eastAsia="Calibri" w:hAnsi="Times New Roman" w:cs="Times New Roman"/>
        </w:rPr>
        <w:t xml:space="preserve"> suspected </w:t>
      </w:r>
      <w:r w:rsidR="004D6A32">
        <w:rPr>
          <w:rFonts w:ascii="Times New Roman" w:eastAsia="Calibri" w:hAnsi="Times New Roman" w:cs="Times New Roman"/>
        </w:rPr>
        <w:t xml:space="preserve">clinical </w:t>
      </w:r>
      <w:r w:rsidRPr="004D0A00">
        <w:rPr>
          <w:rFonts w:ascii="Times New Roman" w:eastAsia="Calibri" w:hAnsi="Times New Roman" w:cs="Times New Roman"/>
        </w:rPr>
        <w:t>diagnos</w:t>
      </w:r>
      <w:r w:rsidR="004D6A32">
        <w:rPr>
          <w:rFonts w:ascii="Times New Roman" w:eastAsia="Calibri" w:hAnsi="Times New Roman" w:cs="Times New Roman"/>
        </w:rPr>
        <w:t>e</w:t>
      </w:r>
      <w:r w:rsidRPr="004D0A00">
        <w:rPr>
          <w:rFonts w:ascii="Times New Roman" w:eastAsia="Calibri" w:hAnsi="Times New Roman" w:cs="Times New Roman"/>
        </w:rPr>
        <w:t>s</w:t>
      </w:r>
      <w:r w:rsidR="00BD6816">
        <w:rPr>
          <w:rFonts w:ascii="Times New Roman" w:eastAsia="Calibri" w:hAnsi="Times New Roman" w:cs="Times New Roman"/>
        </w:rPr>
        <w:t xml:space="preserve"> post treatment</w:t>
      </w:r>
      <w:r w:rsidR="00327C86">
        <w:rPr>
          <w:rFonts w:ascii="Times New Roman" w:eastAsia="Calibri" w:hAnsi="Times New Roman" w:cs="Times New Roman"/>
        </w:rPr>
        <w:t xml:space="preserve"> </w:t>
      </w:r>
      <w:r w:rsidR="00327C86" w:rsidRPr="00327C86">
        <w:rPr>
          <w:rFonts w:ascii="Times New Roman" w:eastAsia="Calibri" w:hAnsi="Times New Roman" w:cs="Times New Roman"/>
          <w:lang w:val="en-AU"/>
        </w:rPr>
        <w:t>(N=</w:t>
      </w:r>
      <w:r w:rsidR="0013267D">
        <w:rPr>
          <w:rFonts w:ascii="Times New Roman" w:eastAsia="Calibri" w:hAnsi="Times New Roman" w:cs="Times New Roman"/>
          <w:lang w:val="en-AU"/>
        </w:rPr>
        <w:t>939</w:t>
      </w:r>
      <w:r w:rsidR="00327C86" w:rsidRPr="00327C86">
        <w:rPr>
          <w:rFonts w:ascii="Times New Roman" w:eastAsia="Calibri" w:hAnsi="Times New Roman" w:cs="Times New Roman"/>
          <w:lang w:val="en-AU"/>
        </w:rPr>
        <w:t>)</w:t>
      </w:r>
      <w:r w:rsidR="00970F04" w:rsidRPr="004D0A00">
        <w:rPr>
          <w:rFonts w:ascii="Times New Roman" w:eastAsia="Calibri" w:hAnsi="Times New Roman" w:cs="Times New Roman"/>
        </w:rPr>
        <w:t>.</w:t>
      </w:r>
      <w:r w:rsidR="00970F04" w:rsidRPr="004D0A00">
        <w:rPr>
          <w:rFonts w:ascii="Times New Roman" w:eastAsia="Calibri" w:hAnsi="Times New Roman" w:cs="Times New Roman"/>
          <w:kern w:val="2"/>
          <w:lang w:val="en-AU"/>
          <w14:ligatures w14:val="standardContextual"/>
        </w:rPr>
        <w:t xml:space="preserve"> </w:t>
      </w:r>
    </w:p>
    <w:tbl>
      <w:tblPr>
        <w:tblStyle w:val="PlainTable2"/>
        <w:tblW w:w="808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417"/>
        <w:gridCol w:w="1560"/>
        <w:gridCol w:w="1417"/>
      </w:tblGrid>
      <w:tr w:rsidR="00BA5C4E" w:rsidRPr="00BA5C4E" w14:paraId="627BE421" w14:textId="77777777" w:rsidTr="004D0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EF5A9E" w14:textId="215170A7" w:rsidR="00970F04" w:rsidRPr="004D0A00" w:rsidRDefault="003B4242" w:rsidP="004D0A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</w:t>
            </w:r>
            <w:r w:rsidR="00970F04"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agnosi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A740B3B" w14:textId="77777777" w:rsidR="00970F04" w:rsidRPr="004D0A00" w:rsidRDefault="00970F04" w:rsidP="004D0A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FBA3D" w14:textId="77777777" w:rsidR="00970F04" w:rsidRPr="004D0A00" w:rsidRDefault="00970F04" w:rsidP="004D0A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irect cost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1F88DE8" w14:textId="77777777" w:rsidR="00970F04" w:rsidRPr="004D0A00" w:rsidRDefault="00970F04" w:rsidP="004D0A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direct cost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68A54B" w14:textId="5098EA04" w:rsidR="00970F04" w:rsidRPr="004D0A00" w:rsidRDefault="00970F04" w:rsidP="004D0A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otal</w:t>
            </w:r>
            <w:r w:rsidR="00BA5C4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costs</w:t>
            </w:r>
          </w:p>
        </w:tc>
      </w:tr>
      <w:tr w:rsidR="00BA5C4E" w:rsidRPr="00BA5C4E" w14:paraId="080E8E1B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17D4B6EF" w14:textId="77777777" w:rsidR="00970F04" w:rsidRPr="004D0A00" w:rsidRDefault="00970F04" w:rsidP="00970F04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alar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one" w:sz="0" w:space="0" w:color="auto"/>
            </w:tcBorders>
          </w:tcPr>
          <w:p w14:paraId="567ABDCC" w14:textId="77777777" w:rsidR="00970F04" w:rsidRPr="004D0A00" w:rsidRDefault="00970F04" w:rsidP="00BA5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3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3DD0262F" w14:textId="77777777" w:rsidR="00970F04" w:rsidRPr="004D0A00" w:rsidRDefault="00970F04" w:rsidP="00BA5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6 (18.6)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7555A234" w14:textId="77777777" w:rsidR="00970F04" w:rsidRPr="004D0A00" w:rsidRDefault="00970F04" w:rsidP="00BA5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.3 (47.4)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</w:tcPr>
          <w:p w14:paraId="713C8984" w14:textId="77777777" w:rsidR="00970F04" w:rsidRPr="004D0A00" w:rsidRDefault="00970F04" w:rsidP="00BA5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2.9 (57.0)</w:t>
            </w:r>
          </w:p>
        </w:tc>
      </w:tr>
      <w:tr w:rsidR="006D4177" w:rsidRPr="00970F04" w14:paraId="2383350B" w14:textId="77777777" w:rsidTr="004D0A0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757E46" w14:textId="667D0DD2" w:rsidR="006D4177" w:rsidRPr="004D0A00" w:rsidRDefault="006D4177" w:rsidP="00970F04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AU" w:eastAsia="en-AU"/>
              </w:rPr>
            </w:pPr>
            <w:r w:rsidRPr="0022294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uspected </w:t>
            </w:r>
            <w:r w:rsidR="0022294A" w:rsidRPr="0022294A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linical diagnosis</w:t>
            </w:r>
            <w:r w:rsidR="00DC06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AU" w:eastAsia="en-AU"/>
              </w:rPr>
              <w:t xml:space="preserve"> (n=</w:t>
            </w:r>
            <w:r w:rsidR="00517F9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39</w:t>
            </w:r>
            <w:r w:rsidR="00DC065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AU" w:eastAsia="en-AU"/>
              </w:rPr>
              <w:t>)</w:t>
            </w:r>
          </w:p>
        </w:tc>
        <w:tc>
          <w:tcPr>
            <w:tcW w:w="0" w:type="dxa"/>
            <w:tcBorders>
              <w:left w:val="nil"/>
            </w:tcBorders>
          </w:tcPr>
          <w:p w14:paraId="737A2CED" w14:textId="49F1A2FC" w:rsidR="006D4177" w:rsidRPr="006D4177" w:rsidRDefault="006D4177" w:rsidP="00BA5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dxa"/>
          </w:tcPr>
          <w:p w14:paraId="311A76B6" w14:textId="77777777" w:rsidR="006D4177" w:rsidRPr="006D4177" w:rsidRDefault="006D4177" w:rsidP="00BA5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dxa"/>
          </w:tcPr>
          <w:p w14:paraId="5F48EC46" w14:textId="77777777" w:rsidR="006D4177" w:rsidRPr="006D4177" w:rsidRDefault="006D4177" w:rsidP="00BA5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dxa"/>
          </w:tcPr>
          <w:p w14:paraId="0B9D1033" w14:textId="77777777" w:rsidR="006D4177" w:rsidRPr="006D4177" w:rsidRDefault="006D4177" w:rsidP="00BA5C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</w:tr>
      <w:tr w:rsidR="00BA5C4E" w:rsidRPr="00970F04" w14:paraId="46B9189E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4078CE7" w14:textId="77777777" w:rsidR="00970F04" w:rsidRPr="004D0A00" w:rsidRDefault="00970F04" w:rsidP="004D0A00">
            <w:pPr>
              <w:ind w:left="17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engue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50B53436" w14:textId="66882BCB" w:rsidR="00970F04" w:rsidRPr="004D0A00" w:rsidRDefault="00517F94" w:rsidP="00BA5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5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2A0E198" w14:textId="77777777" w:rsidR="00970F04" w:rsidRPr="004D0A00" w:rsidRDefault="00970F04" w:rsidP="00BA5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6 (8.4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0FB663B" w14:textId="77777777" w:rsidR="00970F04" w:rsidRPr="004D0A00" w:rsidRDefault="00970F04" w:rsidP="00BA5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2 (12.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78D8906" w14:textId="77777777" w:rsidR="00970F04" w:rsidRPr="004D0A00" w:rsidRDefault="00970F04" w:rsidP="00BA5C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8 (15.4)</w:t>
            </w:r>
          </w:p>
        </w:tc>
      </w:tr>
      <w:tr w:rsidR="009B72BC" w:rsidRPr="00970F04" w14:paraId="079320F8" w14:textId="77777777" w:rsidTr="00BA5C4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730FD0" w14:textId="56A9E86E" w:rsidR="009B72BC" w:rsidRPr="009A15E9" w:rsidRDefault="009B72BC" w:rsidP="009B72BC">
            <w:pPr>
              <w:ind w:left="176"/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7B5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yphoid</w:t>
            </w:r>
          </w:p>
        </w:tc>
        <w:tc>
          <w:tcPr>
            <w:tcW w:w="851" w:type="dxa"/>
            <w:tcBorders>
              <w:left w:val="nil"/>
            </w:tcBorders>
          </w:tcPr>
          <w:p w14:paraId="453288E3" w14:textId="11050A47" w:rsidR="009B72BC" w:rsidRPr="009B72BC" w:rsidRDefault="00517F94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0</w:t>
            </w:r>
          </w:p>
        </w:tc>
        <w:tc>
          <w:tcPr>
            <w:tcW w:w="1417" w:type="dxa"/>
          </w:tcPr>
          <w:p w14:paraId="3EBA3CA3" w14:textId="66E9478F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8 (15.4)</w:t>
            </w:r>
          </w:p>
        </w:tc>
        <w:tc>
          <w:tcPr>
            <w:tcW w:w="1560" w:type="dxa"/>
          </w:tcPr>
          <w:p w14:paraId="09B520B2" w14:textId="1E6B30FD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.7 (66.3)</w:t>
            </w:r>
          </w:p>
        </w:tc>
        <w:tc>
          <w:tcPr>
            <w:tcW w:w="1417" w:type="dxa"/>
          </w:tcPr>
          <w:p w14:paraId="04B3FA39" w14:textId="11430CF1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0.4 (70.8)</w:t>
            </w:r>
          </w:p>
        </w:tc>
      </w:tr>
      <w:tr w:rsidR="009B72BC" w:rsidRPr="00970F04" w14:paraId="02C8D9A3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337CF7E" w14:textId="3A79CA58" w:rsidR="009B72BC" w:rsidRPr="009A15E9" w:rsidRDefault="009B72BC" w:rsidP="004D0A00">
            <w:pPr>
              <w:ind w:left="176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7B5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Upper-respiratory tract pneumonia infection</w:t>
            </w:r>
          </w:p>
        </w:tc>
        <w:tc>
          <w:tcPr>
            <w:tcW w:w="0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3F200BE9" w14:textId="0967FF1E" w:rsidR="009B72BC" w:rsidRPr="009B72BC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  <w:r w:rsidR="00517F94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B75BC4A" w14:textId="57B378A9" w:rsidR="009B72BC" w:rsidRPr="009B72BC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0 (25.0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EC54A21" w14:textId="1B28C0E4" w:rsidR="009B72BC" w:rsidRPr="009B72BC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1 (15.6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1B9DFBA" w14:textId="057CA7F9" w:rsidR="009B72BC" w:rsidRPr="009B72BC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.1 (37.2)</w:t>
            </w:r>
          </w:p>
        </w:tc>
      </w:tr>
      <w:tr w:rsidR="009B72BC" w:rsidRPr="00970F04" w14:paraId="7B78A5B2" w14:textId="77777777" w:rsidTr="004D0A0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78965F" w14:textId="31F67941" w:rsidR="009B72BC" w:rsidRPr="009A15E9" w:rsidRDefault="009B72BC" w:rsidP="009B72BC">
            <w:pPr>
              <w:ind w:left="176"/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7B5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fluenza</w:t>
            </w:r>
          </w:p>
        </w:tc>
        <w:tc>
          <w:tcPr>
            <w:tcW w:w="0" w:type="dxa"/>
            <w:tcBorders>
              <w:left w:val="nil"/>
            </w:tcBorders>
          </w:tcPr>
          <w:p w14:paraId="662D82D1" w14:textId="75B2D3A6" w:rsidR="009B72BC" w:rsidRPr="009B72BC" w:rsidRDefault="00517F94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0" w:type="dxa"/>
          </w:tcPr>
          <w:p w14:paraId="7B0070A0" w14:textId="4363A929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9 (46.7)</w:t>
            </w:r>
          </w:p>
        </w:tc>
        <w:tc>
          <w:tcPr>
            <w:tcW w:w="0" w:type="dxa"/>
          </w:tcPr>
          <w:p w14:paraId="5AEDAF1F" w14:textId="615D6561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1 (10.3)</w:t>
            </w:r>
          </w:p>
        </w:tc>
        <w:tc>
          <w:tcPr>
            <w:tcW w:w="0" w:type="dxa"/>
          </w:tcPr>
          <w:p w14:paraId="6B6421FC" w14:textId="5707321F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.2 (48.6)</w:t>
            </w:r>
          </w:p>
        </w:tc>
      </w:tr>
      <w:tr w:rsidR="009B72BC" w:rsidRPr="00970F04" w14:paraId="66936860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E6CFB75" w14:textId="77777777" w:rsidR="009B72BC" w:rsidRPr="00CD7B52" w:rsidRDefault="009B72BC" w:rsidP="004D0A00">
            <w:pPr>
              <w:ind w:left="176"/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A15E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uberculosis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5F7A161" w14:textId="686E7885" w:rsidR="009B72BC" w:rsidRPr="004D0A00" w:rsidRDefault="00517F94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7F6D2F7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4 (12.0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3082792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7 (9.3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AE2DDB6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1 (18.1)</w:t>
            </w:r>
          </w:p>
        </w:tc>
      </w:tr>
      <w:tr w:rsidR="009B72BC" w:rsidRPr="00970F04" w14:paraId="74176169" w14:textId="77777777" w:rsidTr="004D0A0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1880A0" w14:textId="704D514B" w:rsidR="009B72BC" w:rsidRPr="009A15E9" w:rsidRDefault="009B72BC" w:rsidP="009B72BC">
            <w:pPr>
              <w:ind w:left="176"/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7B5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Rickettsia </w:t>
            </w:r>
          </w:p>
        </w:tc>
        <w:tc>
          <w:tcPr>
            <w:tcW w:w="0" w:type="dxa"/>
            <w:tcBorders>
              <w:left w:val="nil"/>
            </w:tcBorders>
          </w:tcPr>
          <w:p w14:paraId="480B71C9" w14:textId="613495B1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0" w:type="dxa"/>
          </w:tcPr>
          <w:p w14:paraId="7A190901" w14:textId="395F936C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</w:t>
            </w:r>
          </w:p>
        </w:tc>
        <w:tc>
          <w:tcPr>
            <w:tcW w:w="0" w:type="dxa"/>
          </w:tcPr>
          <w:p w14:paraId="2D7B552A" w14:textId="22A77432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0" w:type="dxa"/>
          </w:tcPr>
          <w:p w14:paraId="6F7EF203" w14:textId="0D217377" w:rsidR="009B72BC" w:rsidRPr="009B72BC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81E1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</w:t>
            </w:r>
          </w:p>
        </w:tc>
      </w:tr>
      <w:tr w:rsidR="009B72BC" w:rsidRPr="00970F04" w14:paraId="236DF08E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BAC7257" w14:textId="77777777" w:rsidR="009B72BC" w:rsidRPr="00CD7B52" w:rsidRDefault="009B72BC" w:rsidP="004D0A00">
            <w:pPr>
              <w:ind w:left="176"/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9A15E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ptospirosis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11AB3A91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0F280AC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23F48F0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0DDDBCD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5</w:t>
            </w:r>
          </w:p>
        </w:tc>
      </w:tr>
      <w:tr w:rsidR="009B72BC" w:rsidRPr="00970F04" w14:paraId="2B79D906" w14:textId="77777777" w:rsidTr="004D0A0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AB34D4" w14:textId="77777777" w:rsidR="009B72BC" w:rsidRPr="004D0A00" w:rsidRDefault="009B72BC" w:rsidP="004D0A00">
            <w:pPr>
              <w:ind w:left="17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psis</w:t>
            </w:r>
          </w:p>
        </w:tc>
        <w:tc>
          <w:tcPr>
            <w:tcW w:w="851" w:type="dxa"/>
            <w:tcBorders>
              <w:left w:val="nil"/>
            </w:tcBorders>
          </w:tcPr>
          <w:p w14:paraId="7D16536C" w14:textId="77777777" w:rsidR="009B72BC" w:rsidRPr="004D0A00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0" w:type="dxa"/>
          </w:tcPr>
          <w:p w14:paraId="5C8B4F18" w14:textId="77777777" w:rsidR="009B72BC" w:rsidRPr="004D0A00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0</w:t>
            </w:r>
          </w:p>
        </w:tc>
        <w:tc>
          <w:tcPr>
            <w:tcW w:w="0" w:type="dxa"/>
          </w:tcPr>
          <w:p w14:paraId="67663C09" w14:textId="77777777" w:rsidR="009B72BC" w:rsidRPr="004D0A00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4</w:t>
            </w:r>
          </w:p>
        </w:tc>
        <w:tc>
          <w:tcPr>
            <w:tcW w:w="0" w:type="dxa"/>
          </w:tcPr>
          <w:p w14:paraId="581A09D2" w14:textId="77777777" w:rsidR="009B72BC" w:rsidRPr="004D0A00" w:rsidRDefault="009B72BC" w:rsidP="009B7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.5</w:t>
            </w:r>
          </w:p>
        </w:tc>
      </w:tr>
      <w:tr w:rsidR="009B72BC" w:rsidRPr="00970F04" w14:paraId="05BD8A1E" w14:textId="77777777" w:rsidTr="004D0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</w:tcBorders>
          </w:tcPr>
          <w:p w14:paraId="76443232" w14:textId="37376C20" w:rsidR="009B72BC" w:rsidRPr="00CD7B52" w:rsidRDefault="009B72BC" w:rsidP="009B72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CD7B52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Undifferentiated fever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</w:tcBorders>
          </w:tcPr>
          <w:p w14:paraId="31469D34" w14:textId="711271D6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,</w:t>
            </w:r>
            <w:r w:rsidR="0013267D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2</w:t>
            </w:r>
          </w:p>
        </w:tc>
        <w:tc>
          <w:tcPr>
            <w:tcW w:w="0" w:type="dxa"/>
            <w:tcBorders>
              <w:top w:val="none" w:sz="0" w:space="0" w:color="auto"/>
            </w:tcBorders>
          </w:tcPr>
          <w:p w14:paraId="7D09A33C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7 (29.0)</w:t>
            </w:r>
          </w:p>
        </w:tc>
        <w:tc>
          <w:tcPr>
            <w:tcW w:w="0" w:type="dxa"/>
            <w:tcBorders>
              <w:top w:val="none" w:sz="0" w:space="0" w:color="auto"/>
            </w:tcBorders>
          </w:tcPr>
          <w:p w14:paraId="75C842B5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3 (16.6)</w:t>
            </w:r>
          </w:p>
        </w:tc>
        <w:tc>
          <w:tcPr>
            <w:tcW w:w="0" w:type="dxa"/>
            <w:tcBorders>
              <w:top w:val="none" w:sz="0" w:space="0" w:color="auto"/>
            </w:tcBorders>
          </w:tcPr>
          <w:p w14:paraId="1EB41B28" w14:textId="77777777" w:rsidR="009B72BC" w:rsidRPr="004D0A00" w:rsidRDefault="009B72BC" w:rsidP="009B7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D0A00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0 (35.8)</w:t>
            </w:r>
          </w:p>
        </w:tc>
      </w:tr>
    </w:tbl>
    <w:p w14:paraId="2278F790" w14:textId="77777777" w:rsidR="000E10B7" w:rsidRPr="004D0A00" w:rsidRDefault="000E10B7" w:rsidP="00C7414F">
      <w:pPr>
        <w:spacing w:after="0"/>
        <w:rPr>
          <w:rFonts w:ascii="Times New Roman" w:eastAsia="Calibri" w:hAnsi="Times New Roman" w:cs="Times New Roman"/>
          <w:kern w:val="2"/>
          <w:lang w:val="en-AU"/>
          <w14:ligatures w14:val="standardContextual"/>
        </w:rPr>
        <w:sectPr w:rsidR="000E10B7" w:rsidRPr="004D0A00" w:rsidSect="005D5F9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3CB3485" w14:textId="2BF89253" w:rsidR="00F036EA" w:rsidRDefault="00F036EA">
      <w:pPr>
        <w:rPr>
          <w:rFonts w:ascii="Times New Roman" w:hAnsi="Times New Roman" w:cs="Times New Roman"/>
        </w:rPr>
      </w:pPr>
      <w:r w:rsidRPr="000E10B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44A71">
        <w:rPr>
          <w:rFonts w:ascii="Times New Roman" w:hAnsi="Times New Roman" w:cs="Times New Roman"/>
          <w:b/>
          <w:bCs/>
        </w:rPr>
        <w:t>6</w:t>
      </w:r>
      <w:r w:rsidR="00134E6D" w:rsidRPr="000E10B7">
        <w:rPr>
          <w:rFonts w:ascii="Times New Roman" w:hAnsi="Times New Roman" w:cs="Times New Roman"/>
          <w:b/>
          <w:bCs/>
        </w:rPr>
        <w:t>.</w:t>
      </w:r>
      <w:r w:rsidRPr="000E10B7">
        <w:rPr>
          <w:rFonts w:ascii="Times New Roman" w:hAnsi="Times New Roman" w:cs="Times New Roman"/>
          <w:b/>
          <w:bCs/>
        </w:rPr>
        <w:t xml:space="preserve"> </w:t>
      </w:r>
      <w:r w:rsidRPr="005D5F94">
        <w:rPr>
          <w:rFonts w:ascii="Times New Roman" w:hAnsi="Times New Roman" w:cs="Times New Roman"/>
        </w:rPr>
        <w:t xml:space="preserve">Total mean household costs </w:t>
      </w:r>
      <w:r w:rsidR="00D556DE" w:rsidRPr="005D5F94">
        <w:rPr>
          <w:rFonts w:ascii="Times New Roman" w:hAnsi="Times New Roman" w:cs="Times New Roman"/>
        </w:rPr>
        <w:t xml:space="preserve">with standard deviations </w:t>
      </w:r>
      <w:r w:rsidRPr="005D5F94">
        <w:rPr>
          <w:rFonts w:ascii="Times New Roman" w:hAnsi="Times New Roman" w:cs="Times New Roman"/>
        </w:rPr>
        <w:t>for a single febrile episode in 202</w:t>
      </w:r>
      <w:r w:rsidR="000C6465" w:rsidRPr="005D5F94">
        <w:rPr>
          <w:rFonts w:ascii="Times New Roman" w:hAnsi="Times New Roman" w:cs="Times New Roman"/>
        </w:rPr>
        <w:t>3</w:t>
      </w:r>
      <w:r w:rsidRPr="005D5F94">
        <w:rPr>
          <w:rFonts w:ascii="Times New Roman" w:hAnsi="Times New Roman" w:cs="Times New Roman"/>
        </w:rPr>
        <w:t xml:space="preserve"> United States dollars, by location and malaria status (N=</w:t>
      </w:r>
      <w:r w:rsidR="00D123A4" w:rsidRPr="005D5F94">
        <w:rPr>
          <w:rFonts w:ascii="Times New Roman" w:hAnsi="Times New Roman" w:cs="Times New Roman"/>
        </w:rPr>
        <w:t>2,244</w:t>
      </w:r>
      <w:r w:rsidRPr="005D5F94">
        <w:rPr>
          <w:rFonts w:ascii="Times New Roman" w:hAnsi="Times New Roman" w:cs="Times New Roman"/>
        </w:rPr>
        <w:t>) using provincial minimum wage estimates</w:t>
      </w:r>
      <w:r w:rsidR="005E3895">
        <w:rPr>
          <w:rFonts w:ascii="Times New Roman" w:hAnsi="Times New Roman" w:cs="Times New Roman"/>
        </w:rPr>
        <w:t>.</w:t>
      </w:r>
    </w:p>
    <w:tbl>
      <w:tblPr>
        <w:tblStyle w:val="PlainTable2"/>
        <w:tblW w:w="12615" w:type="dxa"/>
        <w:tblBorders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418"/>
        <w:gridCol w:w="1417"/>
        <w:gridCol w:w="1418"/>
        <w:gridCol w:w="1552"/>
        <w:gridCol w:w="1415"/>
        <w:gridCol w:w="1427"/>
        <w:gridCol w:w="1134"/>
      </w:tblGrid>
      <w:tr w:rsidR="00D33CD8" w14:paraId="07734EA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</w:tcPr>
          <w:p w14:paraId="71EF6F25" w14:textId="77777777" w:rsidR="00D33CD8" w:rsidRDefault="00D33CD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0987DF52" w14:textId="77777777" w:rsidR="00D33CD8" w:rsidRDefault="00D33CD8" w:rsidP="00C11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aria (n=153)</w:t>
            </w:r>
          </w:p>
        </w:tc>
        <w:tc>
          <w:tcPr>
            <w:tcW w:w="4394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3C8F1073" w14:textId="6BA611AE" w:rsidR="00D33CD8" w:rsidRDefault="00B06B35" w:rsidP="00C11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B05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malarial fever</w:t>
            </w:r>
            <w:r w:rsidDel="00B06B3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D33CD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2,091)</w:t>
            </w:r>
          </w:p>
        </w:tc>
        <w:tc>
          <w:tcPr>
            <w:tcW w:w="1134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nil"/>
            </w:tcBorders>
            <w:vAlign w:val="center"/>
            <w:hideMark/>
          </w:tcPr>
          <w:p w14:paraId="5776E671" w14:textId="77777777" w:rsidR="00D33CD8" w:rsidRDefault="00D33C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 value*</w:t>
            </w:r>
          </w:p>
        </w:tc>
      </w:tr>
      <w:tr w:rsidR="00D33CD8" w14:paraId="043925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right w:val="single" w:sz="4" w:space="0" w:color="auto"/>
            </w:tcBorders>
          </w:tcPr>
          <w:p w14:paraId="6D9D08B9" w14:textId="77777777" w:rsidR="00D33CD8" w:rsidRDefault="00D33CD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hideMark/>
          </w:tcPr>
          <w:p w14:paraId="3C6499EB" w14:textId="77777777" w:rsidR="00D33CD8" w:rsidRDefault="00D33CD8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rth Kalimantan (n=13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7A7197D2" w14:textId="77777777" w:rsidR="00D33CD8" w:rsidRDefault="00D33CD8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rth Sumatr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br/>
              <w:t xml:space="preserve"> (n=16)</w:t>
            </w:r>
          </w:p>
        </w:tc>
        <w:tc>
          <w:tcPr>
            <w:tcW w:w="1418" w:type="dxa"/>
            <w:tcBorders>
              <w:left w:val="nil"/>
              <w:right w:val="single" w:sz="4" w:space="0" w:color="7F7F7F" w:themeColor="text1" w:themeTint="80"/>
            </w:tcBorders>
            <w:hideMark/>
          </w:tcPr>
          <w:p w14:paraId="72DA501E" w14:textId="77777777" w:rsidR="00D33CD8" w:rsidRDefault="00D33CD8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ll malari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br/>
              <w:t>(n=153)</w:t>
            </w:r>
          </w:p>
        </w:tc>
        <w:tc>
          <w:tcPr>
            <w:tcW w:w="1552" w:type="dxa"/>
            <w:tcBorders>
              <w:left w:val="single" w:sz="4" w:space="0" w:color="7F7F7F" w:themeColor="text1" w:themeTint="80"/>
              <w:right w:val="nil"/>
            </w:tcBorders>
            <w:hideMark/>
          </w:tcPr>
          <w:p w14:paraId="3C40806A" w14:textId="77777777" w:rsidR="00D33CD8" w:rsidRDefault="00D33CD8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rth Kalimantan (n=1617)</w:t>
            </w:r>
          </w:p>
        </w:tc>
        <w:tc>
          <w:tcPr>
            <w:tcW w:w="1415" w:type="dxa"/>
            <w:tcBorders>
              <w:left w:val="nil"/>
              <w:right w:val="nil"/>
            </w:tcBorders>
            <w:hideMark/>
          </w:tcPr>
          <w:p w14:paraId="118B438B" w14:textId="77777777" w:rsidR="00D33CD8" w:rsidRDefault="00D33CD8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rth Sumatra (n=474)</w:t>
            </w:r>
          </w:p>
        </w:tc>
        <w:tc>
          <w:tcPr>
            <w:tcW w:w="1427" w:type="dxa"/>
            <w:tcBorders>
              <w:left w:val="nil"/>
              <w:right w:val="single" w:sz="4" w:space="0" w:color="auto"/>
            </w:tcBorders>
            <w:hideMark/>
          </w:tcPr>
          <w:p w14:paraId="26AAE797" w14:textId="77777777" w:rsidR="00D33CD8" w:rsidRDefault="00D33CD8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l fever</w:t>
            </w:r>
          </w:p>
          <w:p w14:paraId="05835943" w14:textId="77777777" w:rsidR="00D33CD8" w:rsidRDefault="00D33CD8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2091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B0404CE" w14:textId="77777777" w:rsidR="00D33CD8" w:rsidRDefault="00D33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D33CD8" w14:paraId="3FC16169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hideMark/>
          </w:tcPr>
          <w:p w14:paraId="1F6B466B" w14:textId="77777777" w:rsidR="00D33CD8" w:rsidRDefault="00D33CD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Treatment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794BC3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 (10.6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55C7053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9 (38.3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  <w:vAlign w:val="center"/>
            <w:hideMark/>
          </w:tcPr>
          <w:p w14:paraId="564DFCFD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 (17.0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nil"/>
            </w:tcBorders>
            <w:vAlign w:val="center"/>
            <w:hideMark/>
          </w:tcPr>
          <w:p w14:paraId="08EF51C7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 (5.3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020E6EE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 (28.3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4815AB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 (14.3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  <w:hideMark/>
          </w:tcPr>
          <w:p w14:paraId="0D743FD4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5</w:t>
            </w:r>
          </w:p>
        </w:tc>
      </w:tr>
      <w:tr w:rsidR="00D33CD8" w14:paraId="56DD79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C2D83A" w14:textId="77777777" w:rsidR="00D33CD8" w:rsidRDefault="00D33CD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Transport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EE162A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 (7.0)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53514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 (5.1)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vAlign w:val="center"/>
            <w:hideMark/>
          </w:tcPr>
          <w:p w14:paraId="036228B8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 (6.8)</w:t>
            </w:r>
          </w:p>
        </w:tc>
        <w:tc>
          <w:tcPr>
            <w:tcW w:w="6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vAlign w:val="center"/>
            <w:hideMark/>
          </w:tcPr>
          <w:p w14:paraId="67C0D669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 (24.4)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E637E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 (2.5)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6BC173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 (21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E9292D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</w:tr>
      <w:tr w:rsidR="00D33CD8" w14:paraId="33457BC6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0985D2B5" w14:textId="77777777" w:rsidR="00D33CD8" w:rsidRDefault="00D33CD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direct costs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DF12F23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7.2 (12.3)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8AA3332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30.2 (40.2)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147AEB25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9.6 (18.6)</w:t>
            </w:r>
          </w:p>
        </w:tc>
        <w:tc>
          <w:tcPr>
            <w:tcW w:w="6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A9BA616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6.1 (25.3)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03F63F2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7.9 (29.4)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2AEA1F78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6.5 (26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14:paraId="72C60F4A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</w:tr>
      <w:tr w:rsidR="00D33CD8" w14:paraId="258442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14:paraId="0BAA385E" w14:textId="77777777" w:rsidR="00D33CD8" w:rsidRDefault="00D33CD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Patient productivity losses</w:t>
            </w:r>
          </w:p>
        </w:tc>
        <w:tc>
          <w:tcPr>
            <w:tcW w:w="6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1C413508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9.5 (44.7)</w:t>
            </w:r>
          </w:p>
        </w:tc>
        <w:tc>
          <w:tcPr>
            <w:tcW w:w="6" w:type="dxa"/>
            <w:tcBorders>
              <w:left w:val="nil"/>
              <w:bottom w:val="nil"/>
              <w:right w:val="nil"/>
            </w:tcBorders>
            <w:hideMark/>
          </w:tcPr>
          <w:p w14:paraId="0C9C474E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5.8 (169.7)</w:t>
            </w:r>
          </w:p>
        </w:tc>
        <w:tc>
          <w:tcPr>
            <w:tcW w:w="6" w:type="dxa"/>
            <w:tcBorders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6268352E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5.4 (70.2)</w:t>
            </w:r>
          </w:p>
        </w:tc>
        <w:tc>
          <w:tcPr>
            <w:tcW w:w="6" w:type="dxa"/>
            <w:tcBorders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52CD083E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4.1 (48.3)</w:t>
            </w:r>
          </w:p>
        </w:tc>
        <w:tc>
          <w:tcPr>
            <w:tcW w:w="6" w:type="dxa"/>
            <w:tcBorders>
              <w:left w:val="nil"/>
              <w:bottom w:val="nil"/>
              <w:right w:val="nil"/>
            </w:tcBorders>
            <w:hideMark/>
          </w:tcPr>
          <w:p w14:paraId="1EC206E5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4.3 (24.2)</w:t>
            </w:r>
          </w:p>
        </w:tc>
        <w:tc>
          <w:tcPr>
            <w:tcW w:w="6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14:paraId="148F46E7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4.2 (44.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579FB8E0" w14:textId="77777777" w:rsidR="00D33CD8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33CD8" w14:paraId="7AF30B21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FC67AF" w14:textId="77777777" w:rsidR="00D33CD8" w:rsidRDefault="00D33CD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Caregiver productivity losses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229EEF" w14:textId="77777777" w:rsidR="00D33CD8" w:rsidRDefault="00D33CD8">
            <w:pPr>
              <w:tabs>
                <w:tab w:val="left" w:pos="45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3 (1.1)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8020D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9 (65.4)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6DB394A5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.7 (22.9)</w:t>
            </w:r>
          </w:p>
        </w:tc>
        <w:tc>
          <w:tcPr>
            <w:tcW w:w="6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1D5A7BAC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8 (4.5)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74788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.7 (9.9)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900246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.9 (6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B4176A" w14:textId="77777777" w:rsidR="00D33CD8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784</w:t>
            </w:r>
          </w:p>
        </w:tc>
      </w:tr>
      <w:tr w:rsidR="00D33CD8" w14:paraId="614A36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58FEF815" w14:textId="77777777" w:rsidR="00D33CD8" w:rsidRDefault="00D33CD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indirect costs </w:t>
            </w:r>
          </w:p>
        </w:tc>
        <w:tc>
          <w:tcPr>
            <w:tcW w:w="6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48802AA6" w14:textId="77777777" w:rsidR="00D33CD8" w:rsidRPr="005D5F94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39.8 (44.6)</w:t>
            </w:r>
          </w:p>
        </w:tc>
        <w:tc>
          <w:tcPr>
            <w:tcW w:w="6" w:type="dxa"/>
            <w:tcBorders>
              <w:top w:val="nil"/>
              <w:left w:val="nil"/>
              <w:right w:val="nil"/>
            </w:tcBorders>
            <w:hideMark/>
          </w:tcPr>
          <w:p w14:paraId="77F10728" w14:textId="77777777" w:rsidR="00D33CD8" w:rsidRPr="005D5F94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128.8 (199.4)</w:t>
            </w:r>
          </w:p>
        </w:tc>
        <w:tc>
          <w:tcPr>
            <w:tcW w:w="6" w:type="dxa"/>
            <w:tcBorders>
              <w:top w:val="nil"/>
              <w:left w:val="nil"/>
              <w:right w:val="single" w:sz="4" w:space="0" w:color="7F7F7F" w:themeColor="text1" w:themeTint="80"/>
            </w:tcBorders>
            <w:hideMark/>
          </w:tcPr>
          <w:p w14:paraId="74AC7619" w14:textId="77777777" w:rsidR="00D33CD8" w:rsidRPr="005D5F94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49.1 (80.3)</w:t>
            </w:r>
          </w:p>
        </w:tc>
        <w:tc>
          <w:tcPr>
            <w:tcW w:w="6" w:type="dxa"/>
            <w:tcBorders>
              <w:top w:val="nil"/>
              <w:left w:val="single" w:sz="4" w:space="0" w:color="7F7F7F" w:themeColor="text1" w:themeTint="80"/>
              <w:right w:val="nil"/>
            </w:tcBorders>
            <w:hideMark/>
          </w:tcPr>
          <w:p w14:paraId="173BA4EE" w14:textId="77777777" w:rsidR="00D33CD8" w:rsidRPr="005D5F94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25.0 (48.6)</w:t>
            </w:r>
          </w:p>
        </w:tc>
        <w:tc>
          <w:tcPr>
            <w:tcW w:w="6" w:type="dxa"/>
            <w:tcBorders>
              <w:top w:val="nil"/>
              <w:left w:val="nil"/>
              <w:right w:val="nil"/>
            </w:tcBorders>
            <w:hideMark/>
          </w:tcPr>
          <w:p w14:paraId="6632FE13" w14:textId="77777777" w:rsidR="00D33CD8" w:rsidRPr="005D5F94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30.0 (29.0)</w:t>
            </w:r>
          </w:p>
        </w:tc>
        <w:tc>
          <w:tcPr>
            <w:tcW w:w="6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4D4A00E8" w14:textId="77777777" w:rsidR="00D33CD8" w:rsidRPr="005D5F94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26.1 (44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2B11B49A" w14:textId="77777777" w:rsidR="00D33CD8" w:rsidRPr="005D5F94" w:rsidRDefault="00D33C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33CD8" w14:paraId="3B88E065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7F7F7F" w:themeColor="text1" w:themeTint="80"/>
              <w:left w:val="nil"/>
              <w:bottom w:val="single" w:sz="2" w:space="0" w:color="7F7F7F" w:themeColor="text1" w:themeTint="80"/>
              <w:right w:val="single" w:sz="4" w:space="0" w:color="auto"/>
            </w:tcBorders>
            <w:hideMark/>
          </w:tcPr>
          <w:p w14:paraId="770BAD69" w14:textId="77777777" w:rsidR="00D33CD8" w:rsidRDefault="00D33CD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costs 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single" w:sz="4" w:space="0" w:color="auto"/>
              <w:bottom w:val="single" w:sz="2" w:space="0" w:color="7F7F7F" w:themeColor="text1" w:themeTint="80"/>
              <w:right w:val="nil"/>
            </w:tcBorders>
            <w:hideMark/>
          </w:tcPr>
          <w:p w14:paraId="1608870A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46.9 (59.2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603141B4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9.0 (211.4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bottom w:val="single" w:sz="2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CB283A2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.7 (88.4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2" w:space="0" w:color="7F7F7F" w:themeColor="text1" w:themeTint="80"/>
              <w:right w:val="nil"/>
            </w:tcBorders>
            <w:hideMark/>
          </w:tcPr>
          <w:p w14:paraId="4770D79C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1 (57.5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4F0C5BE1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0 (46.8)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bottom w:val="single" w:sz="2" w:space="0" w:color="7F7F7F" w:themeColor="text1" w:themeTint="80"/>
              <w:right w:val="single" w:sz="4" w:space="0" w:color="auto"/>
            </w:tcBorders>
            <w:hideMark/>
          </w:tcPr>
          <w:p w14:paraId="282DA945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6 (55.3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2" w:space="0" w:color="7F7F7F" w:themeColor="text1" w:themeTint="80"/>
              <w:right w:val="nil"/>
            </w:tcBorders>
            <w:hideMark/>
          </w:tcPr>
          <w:p w14:paraId="7AC3906F" w14:textId="77777777" w:rsidR="00D33CD8" w:rsidRPr="005D5F94" w:rsidRDefault="00D33C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</w:tbl>
    <w:p w14:paraId="0D155617" w14:textId="77777777" w:rsidR="00D33CD8" w:rsidRDefault="00D33CD8" w:rsidP="00D33CD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1"/>
          <w:szCs w:val="21"/>
        </w:rPr>
        <w:t>*Mann-Whitney two sample test of all malaria patients compared to all other febrile patients</w:t>
      </w:r>
    </w:p>
    <w:p w14:paraId="06946A34" w14:textId="77777777" w:rsidR="00D33CD8" w:rsidRDefault="00D33CD8" w:rsidP="00D33CD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D3E20B" w14:textId="77777777" w:rsidR="00313554" w:rsidRDefault="00313554" w:rsidP="00707AE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4F219" w14:textId="77777777" w:rsidR="00251E2B" w:rsidRDefault="00251E2B" w:rsidP="00707AE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251E2B" w:rsidSect="00250F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5BA3DF" w14:textId="6AC5BFE4" w:rsidR="00383112" w:rsidRPr="009C49A9" w:rsidRDefault="00383112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Pr="009C49A9">
        <w:rPr>
          <w:rFonts w:ascii="Times New Roman" w:hAnsi="Times New Roman" w:cs="Times New Roman"/>
          <w:b/>
          <w:bCs/>
        </w:rPr>
        <w:t xml:space="preserve">upplementary Table </w:t>
      </w:r>
      <w:r>
        <w:rPr>
          <w:rFonts w:ascii="Times New Roman" w:hAnsi="Times New Roman" w:cs="Times New Roman"/>
          <w:b/>
          <w:bCs/>
        </w:rPr>
        <w:t>7</w:t>
      </w:r>
      <w:r w:rsidRPr="009C49A9">
        <w:rPr>
          <w:rFonts w:ascii="Times New Roman" w:hAnsi="Times New Roman" w:cs="Times New Roman"/>
          <w:b/>
          <w:bCs/>
        </w:rPr>
        <w:t xml:space="preserve">. </w:t>
      </w:r>
      <w:r w:rsidRPr="009C49A9">
        <w:rPr>
          <w:rFonts w:ascii="Times New Roman" w:hAnsi="Times New Roman" w:cs="Times New Roman"/>
        </w:rPr>
        <w:t>Marginal costs (in 2023 United States dollars), standard errors, and 95% confidence intervals of factors associated with variability in total household costs from the generalised linear model for the entire population (n=2,244).</w:t>
      </w:r>
    </w:p>
    <w:tbl>
      <w:tblPr>
        <w:tblStyle w:val="PlainTable2"/>
        <w:tblW w:w="8160" w:type="dxa"/>
        <w:tblLook w:val="04A0" w:firstRow="1" w:lastRow="0" w:firstColumn="1" w:lastColumn="0" w:noHBand="0" w:noVBand="1"/>
      </w:tblPr>
      <w:tblGrid>
        <w:gridCol w:w="1640"/>
        <w:gridCol w:w="2268"/>
        <w:gridCol w:w="1134"/>
        <w:gridCol w:w="1134"/>
        <w:gridCol w:w="1984"/>
      </w:tblGrid>
      <w:tr w:rsidR="00383112" w:rsidRPr="004B056E" w14:paraId="0804D323" w14:textId="77777777" w:rsidTr="009C4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0AA4BBF" w14:textId="77777777" w:rsidR="00383112" w:rsidRPr="004B056E" w:rsidRDefault="00383112" w:rsidP="009C49A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028BEE6" w14:textId="77777777" w:rsidR="00383112" w:rsidRPr="004B056E" w:rsidRDefault="00383112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056E">
              <w:rPr>
                <w:rFonts w:ascii="Times New Roman" w:hAnsi="Times New Roman" w:cs="Times New Roman"/>
              </w:rPr>
              <w:t>Marginal cost from base case (</w:t>
            </w:r>
            <w:proofErr w:type="spellStart"/>
            <w:r w:rsidRPr="004B056E">
              <w:rPr>
                <w:rFonts w:ascii="Times New Roman" w:hAnsi="Times New Roman" w:cs="Times New Roman"/>
              </w:rPr>
              <w:t>dy</w:t>
            </w:r>
            <w:proofErr w:type="spellEnd"/>
            <w:r w:rsidRPr="004B056E">
              <w:rPr>
                <w:rFonts w:ascii="Times New Roman" w:hAnsi="Times New Roman" w:cs="Times New Roman"/>
              </w:rPr>
              <w:t>/dx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6302F3C" w14:textId="77777777" w:rsidR="00383112" w:rsidRPr="004B056E" w:rsidRDefault="00383112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90D4AE" w14:textId="77777777" w:rsidR="00383112" w:rsidRPr="004B056E" w:rsidRDefault="00383112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C3C152A" w14:textId="77777777" w:rsidR="00383112" w:rsidRPr="004B056E" w:rsidRDefault="00383112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383112" w:rsidRPr="004B056E" w14:paraId="54564B90" w14:textId="77777777" w:rsidTr="009C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bottom w:val="nil"/>
              <w:right w:val="nil"/>
            </w:tcBorders>
          </w:tcPr>
          <w:p w14:paraId="3C24A840" w14:textId="77777777" w:rsidR="00383112" w:rsidRPr="00DE1667" w:rsidRDefault="00383112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557847A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7.4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982255E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0E07A50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EC12FDE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10.86, -4.07</w:t>
            </w:r>
          </w:p>
        </w:tc>
      </w:tr>
      <w:tr w:rsidR="00383112" w:rsidRPr="004B056E" w14:paraId="0A4016BB" w14:textId="77777777" w:rsidTr="009C49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DAD28" w14:textId="77777777" w:rsidR="00383112" w:rsidRPr="00DE1667" w:rsidRDefault="00383112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82D6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4B7E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1570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3C69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16, 0.3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83112" w:rsidRPr="004B056E" w14:paraId="57C734EF" w14:textId="77777777" w:rsidTr="009C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977F142" w14:textId="77777777" w:rsidR="00383112" w:rsidRPr="009C49A9" w:rsidRDefault="00383112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41F9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1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D4DC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C8DF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01C2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5.34, 18.37</w:t>
            </w:r>
          </w:p>
        </w:tc>
      </w:tr>
      <w:tr w:rsidR="00383112" w:rsidRPr="004B056E" w14:paraId="08F1DF7B" w14:textId="77777777" w:rsidTr="009C49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69D47" w14:textId="77777777" w:rsidR="00383112" w:rsidRPr="009C49A9" w:rsidRDefault="00383112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Study si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C6837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9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6BB07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1EC76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94826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13.72, -5.23</w:t>
            </w:r>
          </w:p>
        </w:tc>
      </w:tr>
    </w:tbl>
    <w:p w14:paraId="421726F5" w14:textId="77777777" w:rsidR="00383112" w:rsidRPr="004B056E" w:rsidRDefault="00383112" w:rsidP="0038311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A0DD8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09974B9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255FD96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797D883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4A1FA1E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8468AE0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A5EB40D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FBA2528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83A7B39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FB64163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21457B3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A695EB7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98D7681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FC9388A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9D0BB5F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FD34097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F1369D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86A350F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BAF277C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9717AC6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9B1C0DD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ACDF30D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7134AEB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B7DA9C8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F6931A4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243B383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E996773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D7301C2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778C4B4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33A418E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20EE2AA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B3E780E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8EC966E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E646F47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827B8CA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11A1AD0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6C25F26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3AA275C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356B617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3EAB7B1" w14:textId="77777777" w:rsidR="005D5F94" w:rsidRDefault="005D5F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6D93417" w14:textId="77777777" w:rsidR="001E7A94" w:rsidRDefault="001E7A94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D3E6477" w14:textId="5EDE7271" w:rsidR="00383112" w:rsidRPr="009C49A9" w:rsidRDefault="00383112" w:rsidP="0038311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9C49A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8</w:t>
      </w:r>
      <w:r w:rsidRPr="009C49A9">
        <w:rPr>
          <w:rFonts w:ascii="Times New Roman" w:hAnsi="Times New Roman" w:cs="Times New Roman"/>
          <w:b/>
          <w:bCs/>
        </w:rPr>
        <w:t xml:space="preserve">. </w:t>
      </w:r>
      <w:r w:rsidRPr="009C49A9">
        <w:rPr>
          <w:rFonts w:ascii="Times New Roman" w:hAnsi="Times New Roman" w:cs="Times New Roman"/>
        </w:rPr>
        <w:t>Marginal costs, standard errors and 95% confidence intervals of factors associated with variability with total household costs from the Generalised Linear Model of malaria patients (N=153).</w:t>
      </w:r>
    </w:p>
    <w:tbl>
      <w:tblPr>
        <w:tblStyle w:val="PlainTable2"/>
        <w:tblW w:w="8158" w:type="dxa"/>
        <w:tblLook w:val="04A0" w:firstRow="1" w:lastRow="0" w:firstColumn="1" w:lastColumn="0" w:noHBand="0" w:noVBand="1"/>
      </w:tblPr>
      <w:tblGrid>
        <w:gridCol w:w="1656"/>
        <w:gridCol w:w="1568"/>
        <w:gridCol w:w="1569"/>
        <w:gridCol w:w="1622"/>
        <w:gridCol w:w="1743"/>
      </w:tblGrid>
      <w:tr w:rsidR="00383112" w:rsidRPr="004B056E" w14:paraId="194616ED" w14:textId="77777777" w:rsidTr="009C4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14:paraId="2DA0EC71" w14:textId="77777777" w:rsidR="00383112" w:rsidRPr="004B056E" w:rsidRDefault="00383112" w:rsidP="009C4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14:paraId="119B8245" w14:textId="77777777" w:rsidR="00383112" w:rsidRPr="004B056E" w:rsidRDefault="00383112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056E">
              <w:rPr>
                <w:rFonts w:ascii="Times New Roman" w:hAnsi="Times New Roman" w:cs="Times New Roman"/>
              </w:rPr>
              <w:t>Marginal Cost from base case (</w:t>
            </w:r>
            <w:proofErr w:type="spellStart"/>
            <w:r w:rsidRPr="004B056E">
              <w:rPr>
                <w:rFonts w:ascii="Times New Roman" w:hAnsi="Times New Roman" w:cs="Times New Roman"/>
              </w:rPr>
              <w:t>dy</w:t>
            </w:r>
            <w:proofErr w:type="spellEnd"/>
            <w:r w:rsidRPr="004B056E">
              <w:rPr>
                <w:rFonts w:ascii="Times New Roman" w:hAnsi="Times New Roman" w:cs="Times New Roman"/>
              </w:rPr>
              <w:t>/dx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14:paraId="15E15507" w14:textId="77777777" w:rsidR="00383112" w:rsidRPr="004B056E" w:rsidRDefault="00383112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 xml:space="preserve">Standard </w:t>
            </w:r>
            <w:r>
              <w:rPr>
                <w:rFonts w:ascii="Times New Roman" w:hAnsi="Times New Roman" w:cs="Times New Roman"/>
              </w:rPr>
              <w:t>e</w:t>
            </w:r>
            <w:r w:rsidRPr="004B056E">
              <w:rPr>
                <w:rFonts w:ascii="Times New Roman" w:hAnsi="Times New Roman" w:cs="Times New Roman"/>
              </w:rPr>
              <w:t>rror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087BDB8" w14:textId="77777777" w:rsidR="00383112" w:rsidRPr="004B056E" w:rsidRDefault="00383112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Pr="004B056E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14:paraId="7285FCF4" w14:textId="77777777" w:rsidR="00383112" w:rsidRPr="004B056E" w:rsidRDefault="00383112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 xml:space="preserve">95% </w:t>
            </w:r>
            <w:r>
              <w:rPr>
                <w:rFonts w:ascii="Times New Roman" w:hAnsi="Times New Roman" w:cs="Times New Roman"/>
              </w:rPr>
              <w:t>c</w:t>
            </w:r>
            <w:r w:rsidRPr="004B056E">
              <w:rPr>
                <w:rFonts w:ascii="Times New Roman" w:hAnsi="Times New Roman" w:cs="Times New Roman"/>
              </w:rPr>
              <w:t xml:space="preserve">onfidence </w:t>
            </w:r>
            <w:r>
              <w:rPr>
                <w:rFonts w:ascii="Times New Roman" w:hAnsi="Times New Roman" w:cs="Times New Roman"/>
              </w:rPr>
              <w:t>i</w:t>
            </w:r>
            <w:r w:rsidRPr="004B056E">
              <w:rPr>
                <w:rFonts w:ascii="Times New Roman" w:hAnsi="Times New Roman" w:cs="Times New Roman"/>
              </w:rPr>
              <w:t>nterval</w:t>
            </w:r>
          </w:p>
        </w:tc>
      </w:tr>
      <w:tr w:rsidR="00383112" w:rsidRPr="004B056E" w14:paraId="1630D190" w14:textId="77777777" w:rsidTr="009C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</w:tcPr>
          <w:p w14:paraId="30EA51E6" w14:textId="77777777" w:rsidR="00383112" w:rsidRPr="00DE1667" w:rsidRDefault="00383112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854A931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14.7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2EB7EF6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728C1E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58763230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31.5, 2.2</w:t>
            </w:r>
          </w:p>
        </w:tc>
      </w:tr>
      <w:tr w:rsidR="00383112" w:rsidRPr="004B056E" w14:paraId="47EC7CEE" w14:textId="77777777" w:rsidTr="009C49A9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3C6DFC" w14:textId="77777777" w:rsidR="00383112" w:rsidRPr="00DE1667" w:rsidRDefault="00383112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44466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0CD9B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C70E6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40D3B" w14:textId="77777777" w:rsidR="00383112" w:rsidRPr="004B056E" w:rsidRDefault="00383112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35, 2.0</w:t>
            </w:r>
          </w:p>
        </w:tc>
      </w:tr>
      <w:tr w:rsidR="00383112" w:rsidRPr="004B056E" w14:paraId="7DCF2F8A" w14:textId="77777777" w:rsidTr="009C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190E6" w14:textId="77777777" w:rsidR="00383112" w:rsidRPr="009C49A9" w:rsidRDefault="00383112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Location*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0AA9C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57.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E0176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AB6B9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0D382" w14:textId="77777777" w:rsidR="00383112" w:rsidRPr="004B056E" w:rsidRDefault="00383112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92.4, -21.9</w:t>
            </w:r>
          </w:p>
        </w:tc>
      </w:tr>
    </w:tbl>
    <w:p w14:paraId="380EED38" w14:textId="4D9BB971" w:rsidR="00B066ED" w:rsidRDefault="00383112" w:rsidP="00687A0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5D5F94">
        <w:rPr>
          <w:rFonts w:ascii="Times New Roman" w:hAnsi="Times New Roman" w:cs="Times New Roman"/>
          <w:sz w:val="21"/>
          <w:szCs w:val="21"/>
        </w:rPr>
        <w:t xml:space="preserve">*Marginal effect of being a female compared to male </w:t>
      </w:r>
      <w:r w:rsidRPr="005D5F94">
        <w:rPr>
          <w:rFonts w:ascii="Times New Roman" w:hAnsi="Times New Roman" w:cs="Times New Roman"/>
          <w:sz w:val="21"/>
          <w:szCs w:val="21"/>
        </w:rPr>
        <w:br/>
        <w:t>**Marginal effect of being in Kalimantan compared to Sumatera</w:t>
      </w:r>
    </w:p>
    <w:p w14:paraId="7E40B50D" w14:textId="77777777" w:rsidR="00C36FCF" w:rsidRDefault="00C36FCF" w:rsidP="00687A0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491A523" w14:textId="77777777" w:rsidR="00C36FCF" w:rsidRDefault="00C36FCF" w:rsidP="00687A0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499A2F57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000B03C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0144570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64BBE98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0B8AFB5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0F6615D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160B559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5C5A189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C3EC0E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91B37E9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9096F89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FBFBFE6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E8967E2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D8E113E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F90C5BD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6D615EC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58E88F1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22AB69F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9B921EC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C3F0580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12DA8ED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EEB2415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032A8C6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1A6B39B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257AD6F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8218670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20406E9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C1811B8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2F7A2F2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CE8FAE2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44174F4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952CCB2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BF39A35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33B12EE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99C4AEA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6099C96" w14:textId="77777777" w:rsidR="005D5F94" w:rsidRDefault="005D5F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F3B3E37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E31F93A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6493AAD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FBB557A" w14:textId="77777777" w:rsidR="001E7A94" w:rsidRDefault="001E7A94" w:rsidP="00C36FC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3A21A04" w14:textId="6D2C18AB" w:rsidR="00C36FCF" w:rsidRPr="009C49A9" w:rsidRDefault="00C36FCF" w:rsidP="00C36FC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C49A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9</w:t>
      </w:r>
      <w:r w:rsidRPr="009C49A9">
        <w:rPr>
          <w:rFonts w:ascii="Times New Roman" w:hAnsi="Times New Roman" w:cs="Times New Roman"/>
          <w:b/>
          <w:bCs/>
        </w:rPr>
        <w:t xml:space="preserve">. </w:t>
      </w:r>
      <w:r w:rsidRPr="009C49A9">
        <w:rPr>
          <w:rFonts w:ascii="Times New Roman" w:hAnsi="Times New Roman" w:cs="Times New Roman"/>
        </w:rPr>
        <w:t xml:space="preserve">Marginal costs, standard errors and 95% confidence intervals of factors associated with variability with total direct costs from the Generalised Linear Model (N=2,244). </w:t>
      </w:r>
    </w:p>
    <w:tbl>
      <w:tblPr>
        <w:tblStyle w:val="PlainTable2"/>
        <w:tblW w:w="8158" w:type="dxa"/>
        <w:tblLook w:val="04A0" w:firstRow="1" w:lastRow="0" w:firstColumn="1" w:lastColumn="0" w:noHBand="0" w:noVBand="1"/>
      </w:tblPr>
      <w:tblGrid>
        <w:gridCol w:w="1638"/>
        <w:gridCol w:w="2268"/>
        <w:gridCol w:w="1134"/>
        <w:gridCol w:w="1134"/>
        <w:gridCol w:w="1984"/>
      </w:tblGrid>
      <w:tr w:rsidR="00C36FCF" w:rsidRPr="004B056E" w14:paraId="0A30FAFB" w14:textId="77777777" w:rsidTr="009C4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14:paraId="0CCCE811" w14:textId="77777777" w:rsidR="00C36FCF" w:rsidRPr="004B056E" w:rsidRDefault="00C36FCF" w:rsidP="009C49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14:paraId="2BEF9B22" w14:textId="77777777" w:rsidR="00C36FCF" w:rsidRPr="004B056E" w:rsidRDefault="00C36FCF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056E">
              <w:rPr>
                <w:rFonts w:ascii="Times New Roman" w:hAnsi="Times New Roman" w:cs="Times New Roman"/>
              </w:rPr>
              <w:t>Marginal Cost from base case (</w:t>
            </w:r>
            <w:proofErr w:type="spellStart"/>
            <w:r w:rsidRPr="004B056E">
              <w:rPr>
                <w:rFonts w:ascii="Times New Roman" w:hAnsi="Times New Roman" w:cs="Times New Roman"/>
              </w:rPr>
              <w:t>dy</w:t>
            </w:r>
            <w:proofErr w:type="spellEnd"/>
            <w:r w:rsidRPr="004B056E">
              <w:rPr>
                <w:rFonts w:ascii="Times New Roman" w:hAnsi="Times New Roman" w:cs="Times New Roman"/>
              </w:rPr>
              <w:t>/dx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14:paraId="221F41B8" w14:textId="77777777" w:rsidR="00C36FCF" w:rsidRPr="004B056E" w:rsidRDefault="00C36FCF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 xml:space="preserve">Standard </w:t>
            </w:r>
            <w:r>
              <w:rPr>
                <w:rFonts w:ascii="Times New Roman" w:hAnsi="Times New Roman" w:cs="Times New Roman"/>
              </w:rPr>
              <w:t>e</w:t>
            </w:r>
            <w:r w:rsidRPr="004B056E">
              <w:rPr>
                <w:rFonts w:ascii="Times New Roman" w:hAnsi="Times New Roman" w:cs="Times New Roman"/>
              </w:rPr>
              <w:t>rror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428E592" w14:textId="77777777" w:rsidR="00C36FCF" w:rsidRPr="004B056E" w:rsidRDefault="00C36FCF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14:paraId="4FFBCE95" w14:textId="77777777" w:rsidR="00C36FCF" w:rsidRPr="004B056E" w:rsidRDefault="00C36FCF" w:rsidP="009C49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 xml:space="preserve">95% </w:t>
            </w:r>
            <w:r>
              <w:rPr>
                <w:rFonts w:ascii="Times New Roman" w:hAnsi="Times New Roman" w:cs="Times New Roman"/>
              </w:rPr>
              <w:t>c</w:t>
            </w:r>
            <w:r w:rsidRPr="004B056E">
              <w:rPr>
                <w:rFonts w:ascii="Times New Roman" w:hAnsi="Times New Roman" w:cs="Times New Roman"/>
              </w:rPr>
              <w:t xml:space="preserve">onfidence </w:t>
            </w:r>
            <w:r>
              <w:rPr>
                <w:rFonts w:ascii="Times New Roman" w:hAnsi="Times New Roman" w:cs="Times New Roman"/>
              </w:rPr>
              <w:t>i</w:t>
            </w:r>
            <w:r w:rsidRPr="004B056E">
              <w:rPr>
                <w:rFonts w:ascii="Times New Roman" w:hAnsi="Times New Roman" w:cs="Times New Roman"/>
              </w:rPr>
              <w:t>nterval</w:t>
            </w:r>
          </w:p>
        </w:tc>
      </w:tr>
      <w:tr w:rsidR="00C36FCF" w:rsidRPr="004B056E" w14:paraId="7BF3D8ED" w14:textId="77777777" w:rsidTr="009C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nil"/>
              <w:right w:val="nil"/>
            </w:tcBorders>
          </w:tcPr>
          <w:p w14:paraId="1419224A" w14:textId="77777777" w:rsidR="00C36FCF" w:rsidRPr="00DE1667" w:rsidRDefault="00C36FCF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3451FB7" w14:textId="77777777" w:rsidR="00C36FCF" w:rsidRPr="004B056E" w:rsidRDefault="00C36FCF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DE771D" w14:textId="77777777" w:rsidR="00C36FCF" w:rsidRPr="004B056E" w:rsidRDefault="00C36FCF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8C5FE3" w14:textId="77777777" w:rsidR="00C36FCF" w:rsidRPr="004B056E" w:rsidRDefault="00C36FCF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64764D4" w14:textId="77777777" w:rsidR="00C36FCF" w:rsidRPr="004B056E" w:rsidRDefault="00C36FCF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6.0, -1.4</w:t>
            </w:r>
          </w:p>
        </w:tc>
      </w:tr>
      <w:tr w:rsidR="00C36FCF" w:rsidRPr="004B056E" w14:paraId="51B2FA30" w14:textId="77777777" w:rsidTr="009C4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5F9FA" w14:textId="77777777" w:rsidR="00C36FCF" w:rsidRPr="00DE1667" w:rsidRDefault="00C36FCF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Age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3CBA8" w14:textId="77777777" w:rsidR="00C36FCF" w:rsidRPr="004B056E" w:rsidRDefault="00C36FCF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8ABB8" w14:textId="77777777" w:rsidR="00C36FCF" w:rsidRPr="004B056E" w:rsidRDefault="00C36FCF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09AD1" w14:textId="77777777" w:rsidR="00C36FCF" w:rsidRPr="004B056E" w:rsidRDefault="00C36FCF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03020" w14:textId="77777777" w:rsidR="00C36FCF" w:rsidRPr="004B056E" w:rsidRDefault="00C36FCF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0.09, 0.02</w:t>
            </w:r>
          </w:p>
        </w:tc>
      </w:tr>
      <w:tr w:rsidR="00C36FCF" w:rsidRPr="004B056E" w14:paraId="21157884" w14:textId="77777777" w:rsidTr="009C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F6FA" w14:textId="77777777" w:rsidR="00C36FCF" w:rsidRPr="009C49A9" w:rsidRDefault="00C36FCF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3B21B" w14:textId="77777777" w:rsidR="00C36FCF" w:rsidRPr="004B056E" w:rsidRDefault="00C36FCF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4951D" w14:textId="77777777" w:rsidR="00C36FCF" w:rsidRPr="004B056E" w:rsidRDefault="00C36FCF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97B8A" w14:textId="77777777" w:rsidR="00C36FCF" w:rsidRPr="004B056E" w:rsidRDefault="00C36FCF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5164D" w14:textId="77777777" w:rsidR="00C36FCF" w:rsidRPr="004B056E" w:rsidRDefault="00C36FCF" w:rsidP="009C4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2.1, 6.1</w:t>
            </w:r>
          </w:p>
        </w:tc>
      </w:tr>
      <w:tr w:rsidR="00C36FCF" w:rsidRPr="004B056E" w14:paraId="0507C41B" w14:textId="77777777" w:rsidTr="009C4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D330C" w14:textId="77777777" w:rsidR="00C36FCF" w:rsidRPr="009C49A9" w:rsidRDefault="00C36FCF" w:rsidP="009C49A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E1667">
              <w:rPr>
                <w:rFonts w:ascii="Times New Roman" w:hAnsi="Times New Roman" w:cs="Times New Roman"/>
              </w:rPr>
              <w:t>Location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C3E0F" w14:textId="77777777" w:rsidR="00C36FCF" w:rsidRPr="004B056E" w:rsidRDefault="00C36FCF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59219" w14:textId="77777777" w:rsidR="00C36FCF" w:rsidRPr="004B056E" w:rsidRDefault="00C36FCF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2C251" w14:textId="77777777" w:rsidR="00C36FCF" w:rsidRPr="004B056E" w:rsidRDefault="00C36FCF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5735F" w14:textId="77777777" w:rsidR="00C36FCF" w:rsidRPr="004B056E" w:rsidRDefault="00C36FCF" w:rsidP="009C4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56E">
              <w:rPr>
                <w:rFonts w:ascii="Times New Roman" w:hAnsi="Times New Roman" w:cs="Times New Roman"/>
              </w:rPr>
              <w:t>-6.3, -0.7</w:t>
            </w:r>
          </w:p>
        </w:tc>
      </w:tr>
    </w:tbl>
    <w:p w14:paraId="6F8D4D94" w14:textId="6A260E39" w:rsidR="00C36FCF" w:rsidRPr="004B2F63" w:rsidRDefault="00C36FCF" w:rsidP="004B2F63">
      <w:pPr>
        <w:spacing w:after="0" w:line="240" w:lineRule="auto"/>
        <w:rPr>
          <w:rFonts w:ascii="Times New Roman" w:hAnsi="Times New Roman" w:cs="Times New Roman"/>
          <w:sz w:val="21"/>
          <w:szCs w:val="21"/>
        </w:rPr>
        <w:sectPr w:rsidR="00C36FCF" w:rsidRPr="004B2F63" w:rsidSect="00251E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B2F63">
        <w:rPr>
          <w:rFonts w:ascii="Times New Roman" w:hAnsi="Times New Roman" w:cs="Times New Roman"/>
          <w:sz w:val="21"/>
          <w:szCs w:val="21"/>
        </w:rPr>
        <w:t xml:space="preserve">*Marginal effect of being a female compared to male </w:t>
      </w:r>
      <w:r w:rsidRPr="004B2F63">
        <w:rPr>
          <w:rFonts w:ascii="Times New Roman" w:hAnsi="Times New Roman" w:cs="Times New Roman"/>
          <w:sz w:val="21"/>
          <w:szCs w:val="21"/>
        </w:rPr>
        <w:br/>
        <w:t>**Marginal effect of being in Kalimantan compared to Sumatra</w:t>
      </w:r>
    </w:p>
    <w:p w14:paraId="205E3DDC" w14:textId="105FB127" w:rsidR="00687A04" w:rsidRPr="00687A04" w:rsidRDefault="00687A04" w:rsidP="00C35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687A04" w:rsidRPr="00687A04" w:rsidSect="00B066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F24C6D" w14:textId="50FC894E" w:rsidR="00904B52" w:rsidRDefault="005B470F" w:rsidP="001E7A94">
      <w:pPr>
        <w:pStyle w:val="pf0"/>
        <w:spacing w:before="0" w:beforeAutospacing="0" w:after="0" w:afterAutospacing="0"/>
      </w:pPr>
      <w:r w:rsidRPr="00BD32B5">
        <w:rPr>
          <w:b/>
          <w:bCs/>
          <w:sz w:val="22"/>
          <w:szCs w:val="22"/>
        </w:rPr>
        <w:lastRenderedPageBreak/>
        <w:t xml:space="preserve">Supplementary Table </w:t>
      </w:r>
      <w:r w:rsidR="00BD32B5">
        <w:rPr>
          <w:b/>
          <w:bCs/>
          <w:sz w:val="22"/>
          <w:szCs w:val="22"/>
        </w:rPr>
        <w:t>10</w:t>
      </w:r>
      <w:r w:rsidR="00134E6D" w:rsidRPr="005D5F94">
        <w:rPr>
          <w:b/>
          <w:bCs/>
          <w:sz w:val="22"/>
          <w:szCs w:val="22"/>
        </w:rPr>
        <w:t>.</w:t>
      </w:r>
      <w:r w:rsidRPr="005D5F94">
        <w:rPr>
          <w:b/>
          <w:bCs/>
          <w:sz w:val="22"/>
          <w:szCs w:val="22"/>
        </w:rPr>
        <w:t xml:space="preserve"> </w:t>
      </w:r>
      <w:r w:rsidRPr="00BD32B5">
        <w:rPr>
          <w:sz w:val="22"/>
          <w:szCs w:val="22"/>
        </w:rPr>
        <w:t>Mean and standard deviations of number of productive days lost for individual patients and households due to acute febrile illness (N=2,244).</w:t>
      </w:r>
    </w:p>
    <w:tbl>
      <w:tblPr>
        <w:tblStyle w:val="PlainTable2"/>
        <w:tblW w:w="10637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803"/>
        <w:gridCol w:w="1260"/>
        <w:gridCol w:w="1139"/>
        <w:gridCol w:w="1018"/>
        <w:gridCol w:w="1260"/>
        <w:gridCol w:w="1018"/>
        <w:gridCol w:w="1139"/>
      </w:tblGrid>
      <w:tr w:rsidR="006D4AFB" w14:paraId="20629784" w14:textId="35135FB4" w:rsidTr="006D4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noWrap/>
          </w:tcPr>
          <w:p w14:paraId="456AA8F8" w14:textId="77777777" w:rsidR="006D4AFB" w:rsidRDefault="006D4AFB" w:rsidP="00BD32B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417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27E114DA" w14:textId="77777777" w:rsidR="006D4AFB" w:rsidRDefault="006D4AFB" w:rsidP="00BD32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 Kalimantan</w:t>
            </w:r>
          </w:p>
        </w:tc>
        <w:tc>
          <w:tcPr>
            <w:tcW w:w="3417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  <w:hideMark/>
          </w:tcPr>
          <w:p w14:paraId="00E9B21C" w14:textId="77777777" w:rsidR="006D4AFB" w:rsidRDefault="006D4AFB" w:rsidP="00BD32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 Sumatra</w:t>
            </w:r>
          </w:p>
        </w:tc>
      </w:tr>
      <w:tr w:rsidR="006D4AFB" w14:paraId="02DEC3E2" w14:textId="397A86A9" w:rsidTr="006D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015B7767" w14:textId="77777777" w:rsidR="006D4AFB" w:rsidRDefault="006D4AF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hideMark/>
          </w:tcPr>
          <w:p w14:paraId="2D005E3B" w14:textId="5D0132A0" w:rsidR="006D4AFB" w:rsidRDefault="006D4AFB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la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=137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022BDB49" w14:textId="12000C0E" w:rsidR="006D4AFB" w:rsidRDefault="006D4AFB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42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n-malarial fev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br/>
              <w:t>(n=1,617)</w:t>
            </w:r>
          </w:p>
        </w:tc>
        <w:tc>
          <w:tcPr>
            <w:tcW w:w="1018" w:type="dxa"/>
            <w:tcBorders>
              <w:left w:val="nil"/>
              <w:right w:val="single" w:sz="4" w:space="0" w:color="7F7F7F" w:themeColor="text1" w:themeTint="80"/>
            </w:tcBorders>
            <w:hideMark/>
          </w:tcPr>
          <w:p w14:paraId="67883EAF" w14:textId="77777777" w:rsidR="006D4AFB" w:rsidRDefault="006D4AFB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 value</w:t>
            </w:r>
          </w:p>
        </w:tc>
        <w:tc>
          <w:tcPr>
            <w:tcW w:w="1260" w:type="dxa"/>
            <w:tcBorders>
              <w:left w:val="single" w:sz="4" w:space="0" w:color="7F7F7F" w:themeColor="text1" w:themeTint="80"/>
              <w:right w:val="nil"/>
            </w:tcBorders>
            <w:hideMark/>
          </w:tcPr>
          <w:p w14:paraId="70D99E22" w14:textId="1A6AF188" w:rsidR="006D4AFB" w:rsidRDefault="006D4AFB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Malari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)</w:t>
            </w:r>
          </w:p>
        </w:tc>
        <w:tc>
          <w:tcPr>
            <w:tcW w:w="1018" w:type="dxa"/>
            <w:tcBorders>
              <w:left w:val="nil"/>
              <w:right w:val="nil"/>
            </w:tcBorders>
            <w:hideMark/>
          </w:tcPr>
          <w:p w14:paraId="67947808" w14:textId="295D9D0A" w:rsidR="006D4AFB" w:rsidRDefault="006D4AFB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4246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n-malarial fev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br/>
              <w:t>(n=474)</w:t>
            </w:r>
          </w:p>
        </w:tc>
        <w:tc>
          <w:tcPr>
            <w:tcW w:w="1139" w:type="dxa"/>
            <w:tcBorders>
              <w:left w:val="nil"/>
              <w:right w:val="single" w:sz="4" w:space="0" w:color="7F7F7F" w:themeColor="text1" w:themeTint="80"/>
            </w:tcBorders>
            <w:hideMark/>
          </w:tcPr>
          <w:p w14:paraId="45CDCA82" w14:textId="1FED3B6F" w:rsidR="006D4AFB" w:rsidRDefault="006D4AFB" w:rsidP="005D5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 value</w:t>
            </w:r>
          </w:p>
        </w:tc>
      </w:tr>
      <w:tr w:rsidR="006D4AFB" w14:paraId="732DD9B1" w14:textId="33E89147" w:rsidTr="006D4A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0D62BC" w14:textId="77777777" w:rsidR="006D4AFB" w:rsidRDefault="006D4AFB" w:rsidP="006D4AF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ays away from usual activity pre-clinic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  <w:hideMark/>
          </w:tcPr>
          <w:p w14:paraId="17919188" w14:textId="77777777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 (3.8)</w:t>
            </w:r>
          </w:p>
        </w:tc>
        <w:tc>
          <w:tcPr>
            <w:tcW w:w="113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4688C09C" w14:textId="77777777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 (4.7)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0751EEFA" w14:textId="77777777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6D49992D" w14:textId="4F81F362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 (21.8)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B864191" w14:textId="43ABF0F8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 (2.6)</w:t>
            </w:r>
          </w:p>
        </w:tc>
        <w:tc>
          <w:tcPr>
            <w:tcW w:w="1139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288E3902" w14:textId="48B6A5E0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</w:tr>
      <w:tr w:rsidR="006D4AFB" w14:paraId="062B70DA" w14:textId="13105875" w:rsidTr="006D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053E95" w14:textId="77777777" w:rsidR="006D4AFB" w:rsidRDefault="006D4AFB" w:rsidP="006D4AF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Days away from usual activity post-clinic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3EA789" w14:textId="77777777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 (1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DD83B" w14:textId="77777777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2 (0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374D48BF" w14:textId="77777777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2AEC8940" w14:textId="35F46470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.6 (2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A2920" w14:textId="0D89AC24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8 (1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50E89866" w14:textId="6685B8C0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6D4AFB" w14:paraId="0936931A" w14:textId="244F63C0" w:rsidTr="006D4A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B950EF8" w14:textId="77777777" w:rsidR="006D4AFB" w:rsidRDefault="006D4AFB" w:rsidP="006D4AFB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otal days patient unable to work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14:paraId="306C2DA4" w14:textId="77777777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 (4.5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11FB57C" w14:textId="77777777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 (4.8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88225C4" w14:textId="77777777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hideMark/>
          </w:tcPr>
          <w:p w14:paraId="33EFDA99" w14:textId="40685912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2 (21.6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3A1E5F1" w14:textId="3CD1154C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 (3.1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4FF1788" w14:textId="279A830E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6D4AFB" w14:paraId="25CDB6B0" w14:textId="2202F3A2" w:rsidTr="006D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0DB605FE" w14:textId="77777777" w:rsidR="006D4AFB" w:rsidRDefault="006D4AFB" w:rsidP="006D4AF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Caregiving received pre-clinic (days)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1B10A7EF" w14:textId="77777777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 (0.1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073A50" w14:textId="77777777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 (0.4)</w:t>
            </w:r>
          </w:p>
        </w:tc>
        <w:tc>
          <w:tcPr>
            <w:tcW w:w="1018" w:type="dxa"/>
            <w:tcBorders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5554FBA2" w14:textId="77777777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3</w:t>
            </w:r>
          </w:p>
        </w:tc>
        <w:tc>
          <w:tcPr>
            <w:tcW w:w="1260" w:type="dxa"/>
            <w:tcBorders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38465742" w14:textId="40AD9D9A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 (8.1)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hideMark/>
          </w:tcPr>
          <w:p w14:paraId="7D8E5DE8" w14:textId="5279C0E6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 (0.8)</w:t>
            </w:r>
          </w:p>
        </w:tc>
        <w:tc>
          <w:tcPr>
            <w:tcW w:w="1139" w:type="dxa"/>
            <w:tcBorders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59B592CD" w14:textId="0B78E9FA" w:rsidR="006D4AFB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1</w:t>
            </w:r>
          </w:p>
        </w:tc>
      </w:tr>
      <w:tr w:rsidR="006D4AFB" w14:paraId="37CC6B72" w14:textId="269D9FAF" w:rsidTr="006D4A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E64D36" w14:textId="77777777" w:rsidR="006D4AFB" w:rsidRDefault="006D4AFB" w:rsidP="006D4AFB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Caregiving r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AU"/>
              </w:rPr>
              <w:t>ceive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 post-clinic (day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2CF134" w14:textId="77777777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 (0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E1089" w14:textId="77777777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 (0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063D3DE7" w14:textId="77777777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5</w:t>
            </w:r>
          </w:p>
        </w:tc>
        <w:tc>
          <w:tcPr>
            <w:tcW w:w="1260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hideMark/>
          </w:tcPr>
          <w:p w14:paraId="767C6A22" w14:textId="63016150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 (1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0826E" w14:textId="6695D6C2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 (0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hideMark/>
          </w:tcPr>
          <w:p w14:paraId="149874FB" w14:textId="0CA69B18" w:rsidR="006D4AFB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1</w:t>
            </w:r>
          </w:p>
        </w:tc>
      </w:tr>
      <w:tr w:rsidR="006D4AFB" w14:paraId="5FCE28F2" w14:textId="1553FD0C" w:rsidTr="006D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3842B8F9" w14:textId="77777777" w:rsidR="006D4AFB" w:rsidRDefault="006D4AFB" w:rsidP="006D4AFB">
            <w:pPr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lang w:eastAsia="en-AU"/>
              </w:rPr>
              <w:t>Total days of caregiving receiv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72BF0A03" w14:textId="77777777" w:rsidR="006D4AFB" w:rsidRPr="005D5F94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 (0.1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14:paraId="25F001F6" w14:textId="77777777" w:rsidR="006D4AFB" w:rsidRPr="005D5F94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 (0.5)</w:t>
            </w:r>
          </w:p>
        </w:tc>
        <w:tc>
          <w:tcPr>
            <w:tcW w:w="1018" w:type="dxa"/>
            <w:tcBorders>
              <w:top w:val="nil"/>
              <w:left w:val="nil"/>
              <w:right w:val="single" w:sz="4" w:space="0" w:color="7F7F7F" w:themeColor="text1" w:themeTint="80"/>
            </w:tcBorders>
            <w:hideMark/>
          </w:tcPr>
          <w:p w14:paraId="0388115D" w14:textId="77777777" w:rsidR="006D4AFB" w:rsidRPr="005D5F94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3</w:t>
            </w:r>
          </w:p>
        </w:tc>
        <w:tc>
          <w:tcPr>
            <w:tcW w:w="1260" w:type="dxa"/>
            <w:tcBorders>
              <w:top w:val="nil"/>
              <w:left w:val="single" w:sz="4" w:space="0" w:color="7F7F7F" w:themeColor="text1" w:themeTint="80"/>
              <w:right w:val="nil"/>
            </w:tcBorders>
            <w:hideMark/>
          </w:tcPr>
          <w:p w14:paraId="160ECBD8" w14:textId="454BF854" w:rsidR="006D4AFB" w:rsidRPr="005D5F94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 (8.3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hideMark/>
          </w:tcPr>
          <w:p w14:paraId="50AED3A4" w14:textId="08072B34" w:rsidR="006D4AFB" w:rsidRPr="005D5F94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 (1.3)</w:t>
            </w:r>
          </w:p>
        </w:tc>
        <w:tc>
          <w:tcPr>
            <w:tcW w:w="1139" w:type="dxa"/>
            <w:tcBorders>
              <w:top w:val="nil"/>
              <w:left w:val="nil"/>
              <w:right w:val="single" w:sz="4" w:space="0" w:color="7F7F7F" w:themeColor="text1" w:themeTint="80"/>
            </w:tcBorders>
            <w:hideMark/>
          </w:tcPr>
          <w:p w14:paraId="5DFA20EE" w14:textId="6FB49CC4" w:rsidR="006D4AFB" w:rsidRPr="005D5F94" w:rsidRDefault="006D4AFB" w:rsidP="006D4A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1</w:t>
            </w:r>
          </w:p>
        </w:tc>
      </w:tr>
      <w:tr w:rsidR="006D4AFB" w14:paraId="20E9B8C2" w14:textId="1A16EAA4" w:rsidTr="006D4A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305A7A1" w14:textId="77777777" w:rsidR="006D4AFB" w:rsidRDefault="006D4AFB" w:rsidP="006D4AFB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Total days of lost productivity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14:paraId="0AFC8B8E" w14:textId="77777777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 (4.5)</w:t>
            </w:r>
          </w:p>
        </w:tc>
        <w:tc>
          <w:tcPr>
            <w:tcW w:w="113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58285AE" w14:textId="77777777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 (4.9)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4B4F2C6F" w14:textId="77777777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hideMark/>
          </w:tcPr>
          <w:p w14:paraId="37686CD0" w14:textId="3FDB668F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 (25.4)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C23387C" w14:textId="2A3BA9D7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 (3.7)</w:t>
            </w:r>
          </w:p>
        </w:tc>
        <w:tc>
          <w:tcPr>
            <w:tcW w:w="113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E3ACD7B" w14:textId="2F6816A3" w:rsidR="006D4AFB" w:rsidRPr="005D5F94" w:rsidRDefault="006D4AFB" w:rsidP="006D4A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5F94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</w:tbl>
    <w:p w14:paraId="4161B27C" w14:textId="77777777" w:rsidR="00904B52" w:rsidRDefault="00904B52" w:rsidP="00904B52">
      <w:pPr>
        <w:pStyle w:val="NoSpacing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p w14:paraId="5C0907E0" w14:textId="77777777" w:rsidR="00904B52" w:rsidRDefault="00904B52" w:rsidP="00904B52">
      <w:pPr>
        <w:pStyle w:val="NoSpacing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p w14:paraId="714ED691" w14:textId="10EE31E4" w:rsidR="00543115" w:rsidRDefault="00543115" w:rsidP="00251E2B">
      <w:pPr>
        <w:pStyle w:val="pf0"/>
        <w:rPr>
          <w:b/>
          <w:bCs/>
        </w:rPr>
      </w:pPr>
    </w:p>
    <w:sectPr w:rsidR="00543115" w:rsidSect="00250F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F4A04" w14:textId="77777777" w:rsidR="007B235E" w:rsidRPr="004B056E" w:rsidRDefault="007B235E" w:rsidP="00B84B34">
      <w:pPr>
        <w:spacing w:after="0" w:line="240" w:lineRule="auto"/>
      </w:pPr>
      <w:r w:rsidRPr="004B056E">
        <w:separator/>
      </w:r>
    </w:p>
  </w:endnote>
  <w:endnote w:type="continuationSeparator" w:id="0">
    <w:p w14:paraId="0BF03663" w14:textId="77777777" w:rsidR="007B235E" w:rsidRPr="004B056E" w:rsidRDefault="007B235E" w:rsidP="00B84B34">
      <w:pPr>
        <w:spacing w:after="0" w:line="240" w:lineRule="auto"/>
      </w:pPr>
      <w:r w:rsidRPr="004B056E">
        <w:continuationSeparator/>
      </w:r>
    </w:p>
  </w:endnote>
  <w:endnote w:type="continuationNotice" w:id="1">
    <w:p w14:paraId="0DFDD3EE" w14:textId="77777777" w:rsidR="007B235E" w:rsidRPr="004B056E" w:rsidRDefault="007B23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Noto Sans Symbol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anst521 BT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91010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CB24BE9" w14:textId="7C194694" w:rsidR="00134359" w:rsidRPr="005D5F94" w:rsidRDefault="00134359">
        <w:pPr>
          <w:pStyle w:val="Footer"/>
          <w:jc w:val="center"/>
          <w:rPr>
            <w:rFonts w:ascii="Times New Roman" w:hAnsi="Times New Roman" w:cs="Times New Roman"/>
          </w:rPr>
        </w:pPr>
        <w:r w:rsidRPr="005D5F94">
          <w:rPr>
            <w:rFonts w:ascii="Times New Roman" w:hAnsi="Times New Roman" w:cs="Times New Roman"/>
          </w:rPr>
          <w:fldChar w:fldCharType="begin"/>
        </w:r>
        <w:r w:rsidRPr="005D5F94">
          <w:rPr>
            <w:rFonts w:ascii="Times New Roman" w:hAnsi="Times New Roman" w:cs="Times New Roman"/>
          </w:rPr>
          <w:instrText xml:space="preserve"> PAGE   \* MERGEFORMAT </w:instrText>
        </w:r>
        <w:r w:rsidRPr="005D5F94">
          <w:rPr>
            <w:rFonts w:ascii="Times New Roman" w:hAnsi="Times New Roman" w:cs="Times New Roman"/>
          </w:rPr>
          <w:fldChar w:fldCharType="separate"/>
        </w:r>
        <w:r w:rsidRPr="005D5F94">
          <w:rPr>
            <w:rFonts w:ascii="Times New Roman" w:hAnsi="Times New Roman" w:cs="Times New Roman"/>
          </w:rPr>
          <w:t>2</w:t>
        </w:r>
        <w:r w:rsidRPr="005D5F94">
          <w:rPr>
            <w:rFonts w:ascii="Times New Roman" w:hAnsi="Times New Roman" w:cs="Times New Roman"/>
          </w:rPr>
          <w:fldChar w:fldCharType="end"/>
        </w:r>
      </w:p>
    </w:sdtContent>
  </w:sdt>
  <w:p w14:paraId="347B02B2" w14:textId="77777777" w:rsidR="00134359" w:rsidRPr="004B056E" w:rsidRDefault="001343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5D26C" w14:textId="77777777" w:rsidR="007B235E" w:rsidRPr="004B056E" w:rsidRDefault="007B235E" w:rsidP="00B84B34">
      <w:pPr>
        <w:spacing w:after="0" w:line="240" w:lineRule="auto"/>
      </w:pPr>
      <w:r w:rsidRPr="004B056E">
        <w:separator/>
      </w:r>
    </w:p>
  </w:footnote>
  <w:footnote w:type="continuationSeparator" w:id="0">
    <w:p w14:paraId="7EC89D03" w14:textId="77777777" w:rsidR="007B235E" w:rsidRPr="004B056E" w:rsidRDefault="007B235E" w:rsidP="00B84B34">
      <w:pPr>
        <w:spacing w:after="0" w:line="240" w:lineRule="auto"/>
      </w:pPr>
      <w:r w:rsidRPr="004B056E">
        <w:continuationSeparator/>
      </w:r>
    </w:p>
  </w:footnote>
  <w:footnote w:type="continuationNotice" w:id="1">
    <w:p w14:paraId="386D9B83" w14:textId="77777777" w:rsidR="007B235E" w:rsidRPr="004B056E" w:rsidRDefault="007B235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D67F9C2" w:rsidRPr="004B056E" w14:paraId="126EB802" w14:textId="77777777" w:rsidTr="1D67F9C2">
      <w:tc>
        <w:tcPr>
          <w:tcW w:w="3005" w:type="dxa"/>
        </w:tcPr>
        <w:p w14:paraId="4B4BE6CF" w14:textId="30010DD2" w:rsidR="1D67F9C2" w:rsidRPr="004B056E" w:rsidRDefault="1D67F9C2" w:rsidP="1D67F9C2">
          <w:pPr>
            <w:pStyle w:val="Header"/>
            <w:ind w:left="-115"/>
          </w:pPr>
        </w:p>
      </w:tc>
      <w:tc>
        <w:tcPr>
          <w:tcW w:w="3005" w:type="dxa"/>
        </w:tcPr>
        <w:p w14:paraId="6B009456" w14:textId="76FCB0DB" w:rsidR="1D67F9C2" w:rsidRPr="004B056E" w:rsidRDefault="1D67F9C2" w:rsidP="1D67F9C2">
          <w:pPr>
            <w:pStyle w:val="Header"/>
            <w:jc w:val="center"/>
          </w:pPr>
        </w:p>
      </w:tc>
      <w:tc>
        <w:tcPr>
          <w:tcW w:w="3005" w:type="dxa"/>
        </w:tcPr>
        <w:p w14:paraId="55313A13" w14:textId="7951F20D" w:rsidR="1D67F9C2" w:rsidRPr="004B056E" w:rsidRDefault="1D67F9C2" w:rsidP="1D67F9C2">
          <w:pPr>
            <w:pStyle w:val="Header"/>
            <w:ind w:right="-115"/>
            <w:jc w:val="right"/>
          </w:pPr>
        </w:p>
      </w:tc>
    </w:tr>
  </w:tbl>
  <w:p w14:paraId="600AD66E" w14:textId="1DBA8CA4" w:rsidR="1D67F9C2" w:rsidRPr="004B056E" w:rsidRDefault="1D67F9C2" w:rsidP="1D67F9C2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KehI/lx7hucQb" int2:id="KlSwuZqV">
      <int2:state int2:value="Rejected" int2:type="LegacyProofing"/>
    </int2:textHash>
    <int2:textHash int2:hashCode="whuprUZhKwpHp4" int2:id="LljpI8vy">
      <int2:state int2:value="Rejected" int2:type="LegacyProofing"/>
    </int2:textHash>
    <int2:textHash int2:hashCode="LlrOavRAvcDZMA" int2:id="PEZ9EsGE">
      <int2:state int2:value="Rejected" int2:type="LegacyProofing"/>
    </int2:textHash>
    <int2:textHash int2:hashCode="QabLiaTlFHUS0t" int2:id="iY9O8C9b">
      <int2:state int2:value="Rejected" int2:type="LegacyProofing"/>
    </int2:textHash>
    <int2:textHash int2:hashCode="JKn3rPff8Tztsu" int2:id="kzLNWmye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03EA5"/>
    <w:multiLevelType w:val="hybridMultilevel"/>
    <w:tmpl w:val="558A010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655"/>
    <w:multiLevelType w:val="hybridMultilevel"/>
    <w:tmpl w:val="34B8D25E"/>
    <w:lvl w:ilvl="0" w:tplc="58BA4400">
      <w:start w:val="8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81B00"/>
    <w:multiLevelType w:val="hybridMultilevel"/>
    <w:tmpl w:val="61545108"/>
    <w:lvl w:ilvl="0" w:tplc="997E101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BF6B35"/>
    <w:multiLevelType w:val="hybridMultilevel"/>
    <w:tmpl w:val="34FE79E2"/>
    <w:lvl w:ilvl="0" w:tplc="3A1C9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B85A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F0BB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86CB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C85C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30E1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3211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B01E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6CA9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0C5A15"/>
    <w:multiLevelType w:val="hybridMultilevel"/>
    <w:tmpl w:val="2E04DAF0"/>
    <w:lvl w:ilvl="0" w:tplc="350C7B06">
      <w:start w:val="2020"/>
      <w:numFmt w:val="bullet"/>
      <w:lvlText w:val=""/>
      <w:lvlJc w:val="left"/>
      <w:pPr>
        <w:ind w:left="720" w:hanging="360"/>
      </w:pPr>
      <w:rPr>
        <w:rFonts w:ascii="Symbol" w:eastAsia="Quattrocento Sans" w:hAnsi="Symbol" w:cs="Quattrocento San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8A52A9"/>
    <w:multiLevelType w:val="hybridMultilevel"/>
    <w:tmpl w:val="B9B4B692"/>
    <w:lvl w:ilvl="0" w:tplc="3A1C9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545339"/>
    <w:multiLevelType w:val="hybridMultilevel"/>
    <w:tmpl w:val="ACDE40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4C11A6"/>
    <w:multiLevelType w:val="hybridMultilevel"/>
    <w:tmpl w:val="D5A6EC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684F4A"/>
    <w:multiLevelType w:val="hybridMultilevel"/>
    <w:tmpl w:val="CC3C92B6"/>
    <w:lvl w:ilvl="0" w:tplc="4DFE612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7A1AE8"/>
    <w:multiLevelType w:val="multilevel"/>
    <w:tmpl w:val="E280D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CEB1CC5"/>
    <w:multiLevelType w:val="hybridMultilevel"/>
    <w:tmpl w:val="5512E7BE"/>
    <w:lvl w:ilvl="0" w:tplc="3650EF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5F67E4"/>
    <w:multiLevelType w:val="hybridMultilevel"/>
    <w:tmpl w:val="A0D0E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89148D"/>
    <w:multiLevelType w:val="hybridMultilevel"/>
    <w:tmpl w:val="F56CBD34"/>
    <w:lvl w:ilvl="0" w:tplc="9A88E8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8979B3"/>
    <w:multiLevelType w:val="hybridMultilevel"/>
    <w:tmpl w:val="1C3451FC"/>
    <w:lvl w:ilvl="0" w:tplc="90522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16D3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6CF8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F62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DE1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603A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862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7ADB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6406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DFD082B"/>
    <w:multiLevelType w:val="hybridMultilevel"/>
    <w:tmpl w:val="62860B3A"/>
    <w:lvl w:ilvl="0" w:tplc="9484FDF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A2767"/>
    <w:multiLevelType w:val="hybridMultilevel"/>
    <w:tmpl w:val="5C6AB6FE"/>
    <w:lvl w:ilvl="0" w:tplc="530ED30E">
      <w:start w:val="1"/>
      <w:numFmt w:val="lowerRoman"/>
      <w:lvlText w:val="%1)"/>
      <w:lvlJc w:val="left"/>
      <w:pPr>
        <w:ind w:left="1080" w:hanging="72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C42D5F"/>
    <w:multiLevelType w:val="hybridMultilevel"/>
    <w:tmpl w:val="4E324554"/>
    <w:lvl w:ilvl="0" w:tplc="3DC2B9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82F4E"/>
    <w:multiLevelType w:val="hybridMultilevel"/>
    <w:tmpl w:val="EDF46F28"/>
    <w:lvl w:ilvl="0" w:tplc="CA74818E">
      <w:start w:val="1"/>
      <w:numFmt w:val="decimal"/>
      <w:lvlText w:val="%1."/>
      <w:lvlJc w:val="left"/>
      <w:pPr>
        <w:ind w:left="1440" w:hanging="360"/>
      </w:pPr>
    </w:lvl>
    <w:lvl w:ilvl="1" w:tplc="C4A0A6A4">
      <w:start w:val="1"/>
      <w:numFmt w:val="decimal"/>
      <w:lvlText w:val="%2."/>
      <w:lvlJc w:val="left"/>
      <w:pPr>
        <w:ind w:left="1440" w:hanging="360"/>
      </w:pPr>
    </w:lvl>
    <w:lvl w:ilvl="2" w:tplc="94224C24">
      <w:start w:val="1"/>
      <w:numFmt w:val="decimal"/>
      <w:lvlText w:val="%3."/>
      <w:lvlJc w:val="left"/>
      <w:pPr>
        <w:ind w:left="1440" w:hanging="360"/>
      </w:pPr>
    </w:lvl>
    <w:lvl w:ilvl="3" w:tplc="80CEC198">
      <w:start w:val="1"/>
      <w:numFmt w:val="decimal"/>
      <w:lvlText w:val="%4."/>
      <w:lvlJc w:val="left"/>
      <w:pPr>
        <w:ind w:left="1440" w:hanging="360"/>
      </w:pPr>
    </w:lvl>
    <w:lvl w:ilvl="4" w:tplc="803A9982">
      <w:start w:val="1"/>
      <w:numFmt w:val="decimal"/>
      <w:lvlText w:val="%5."/>
      <w:lvlJc w:val="left"/>
      <w:pPr>
        <w:ind w:left="1440" w:hanging="360"/>
      </w:pPr>
    </w:lvl>
    <w:lvl w:ilvl="5" w:tplc="8758DF56">
      <w:start w:val="1"/>
      <w:numFmt w:val="decimal"/>
      <w:lvlText w:val="%6."/>
      <w:lvlJc w:val="left"/>
      <w:pPr>
        <w:ind w:left="1440" w:hanging="360"/>
      </w:pPr>
    </w:lvl>
    <w:lvl w:ilvl="6" w:tplc="87B0F75A">
      <w:start w:val="1"/>
      <w:numFmt w:val="decimal"/>
      <w:lvlText w:val="%7."/>
      <w:lvlJc w:val="left"/>
      <w:pPr>
        <w:ind w:left="1440" w:hanging="360"/>
      </w:pPr>
    </w:lvl>
    <w:lvl w:ilvl="7" w:tplc="CD5E0B92">
      <w:start w:val="1"/>
      <w:numFmt w:val="decimal"/>
      <w:lvlText w:val="%8."/>
      <w:lvlJc w:val="left"/>
      <w:pPr>
        <w:ind w:left="1440" w:hanging="360"/>
      </w:pPr>
    </w:lvl>
    <w:lvl w:ilvl="8" w:tplc="53EA977C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38D63601"/>
    <w:multiLevelType w:val="hybridMultilevel"/>
    <w:tmpl w:val="950C7B34"/>
    <w:lvl w:ilvl="0" w:tplc="2DAEB19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381402"/>
    <w:multiLevelType w:val="hybridMultilevel"/>
    <w:tmpl w:val="94FAB880"/>
    <w:lvl w:ilvl="0" w:tplc="16B8D9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9845AF"/>
    <w:multiLevelType w:val="hybridMultilevel"/>
    <w:tmpl w:val="638EDADE"/>
    <w:lvl w:ilvl="0" w:tplc="A7B2DF84">
      <w:start w:val="1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975484"/>
    <w:multiLevelType w:val="hybridMultilevel"/>
    <w:tmpl w:val="9A0C52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417B2E"/>
    <w:multiLevelType w:val="hybridMultilevel"/>
    <w:tmpl w:val="EBACE53E"/>
    <w:lvl w:ilvl="0" w:tplc="30BE2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40EE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44EF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C0AE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210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8A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F26D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0E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6C4F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CDC57EC"/>
    <w:multiLevelType w:val="hybridMultilevel"/>
    <w:tmpl w:val="5456C6B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5B699A"/>
    <w:multiLevelType w:val="hybridMultilevel"/>
    <w:tmpl w:val="4816DF44"/>
    <w:lvl w:ilvl="0" w:tplc="038A3D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C81AC4"/>
    <w:multiLevelType w:val="hybridMultilevel"/>
    <w:tmpl w:val="8A686114"/>
    <w:lvl w:ilvl="0" w:tplc="DE723AF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83A59D"/>
    <w:multiLevelType w:val="hybridMultilevel"/>
    <w:tmpl w:val="8EE8063E"/>
    <w:lvl w:ilvl="0" w:tplc="D5CC9B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E864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F027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AE8F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690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920D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0669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8AD9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B406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8C0C69"/>
    <w:multiLevelType w:val="hybridMultilevel"/>
    <w:tmpl w:val="B05C5188"/>
    <w:lvl w:ilvl="0" w:tplc="3A1C9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2C2A5"/>
    <w:multiLevelType w:val="hybridMultilevel"/>
    <w:tmpl w:val="FFFFFFFF"/>
    <w:lvl w:ilvl="0" w:tplc="6024E3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4A80D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4E10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90A5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D04D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B28C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B8F6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0A22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18F2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3C6A48"/>
    <w:multiLevelType w:val="hybridMultilevel"/>
    <w:tmpl w:val="6E66AAC2"/>
    <w:lvl w:ilvl="0" w:tplc="0B6A4A2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304BF3"/>
    <w:multiLevelType w:val="hybridMultilevel"/>
    <w:tmpl w:val="3CCA8BC6"/>
    <w:lvl w:ilvl="0" w:tplc="A756FC4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983FE2"/>
    <w:multiLevelType w:val="hybridMultilevel"/>
    <w:tmpl w:val="16FC26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CA20AB"/>
    <w:multiLevelType w:val="hybridMultilevel"/>
    <w:tmpl w:val="F85A1C04"/>
    <w:lvl w:ilvl="0" w:tplc="7C181124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391F66"/>
    <w:multiLevelType w:val="hybridMultilevel"/>
    <w:tmpl w:val="9864DD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45034A"/>
    <w:multiLevelType w:val="hybridMultilevel"/>
    <w:tmpl w:val="EDB03EE0"/>
    <w:lvl w:ilvl="0" w:tplc="9A88E8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91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D433CC"/>
    <w:multiLevelType w:val="hybridMultilevel"/>
    <w:tmpl w:val="C53C3D98"/>
    <w:lvl w:ilvl="0" w:tplc="0B6A4A2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5F6528"/>
    <w:multiLevelType w:val="hybridMultilevel"/>
    <w:tmpl w:val="DAD49C16"/>
    <w:lvl w:ilvl="0" w:tplc="AB64A0A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624DBB"/>
    <w:multiLevelType w:val="multilevel"/>
    <w:tmpl w:val="7A5211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201F1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6AD3AEC7"/>
    <w:multiLevelType w:val="hybridMultilevel"/>
    <w:tmpl w:val="91004D08"/>
    <w:lvl w:ilvl="0" w:tplc="C4FA53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7EA9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428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525E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68B2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B2E1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38A1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EC36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DA4D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C50"/>
    <w:multiLevelType w:val="hybridMultilevel"/>
    <w:tmpl w:val="6D40A2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F961B9"/>
    <w:multiLevelType w:val="hybridMultilevel"/>
    <w:tmpl w:val="6164AD54"/>
    <w:lvl w:ilvl="0" w:tplc="546E945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261D41"/>
    <w:multiLevelType w:val="hybridMultilevel"/>
    <w:tmpl w:val="03DA0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5F304C"/>
    <w:multiLevelType w:val="hybridMultilevel"/>
    <w:tmpl w:val="B2CA7E62"/>
    <w:lvl w:ilvl="0" w:tplc="C7B635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572DEC"/>
    <w:multiLevelType w:val="hybridMultilevel"/>
    <w:tmpl w:val="C1E049A6"/>
    <w:lvl w:ilvl="0" w:tplc="4132B1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A85F13"/>
    <w:multiLevelType w:val="hybridMultilevel"/>
    <w:tmpl w:val="471455C0"/>
    <w:lvl w:ilvl="0" w:tplc="1124D4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0C8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1229A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4EEF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4CFA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100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D8E8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55206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6EE0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469634126">
    <w:abstractNumId w:val="28"/>
  </w:num>
  <w:num w:numId="2" w16cid:durableId="1293900301">
    <w:abstractNumId w:val="16"/>
  </w:num>
  <w:num w:numId="3" w16cid:durableId="1666515206">
    <w:abstractNumId w:val="12"/>
  </w:num>
  <w:num w:numId="4" w16cid:durableId="1091119478">
    <w:abstractNumId w:val="14"/>
  </w:num>
  <w:num w:numId="5" w16cid:durableId="626358874">
    <w:abstractNumId w:val="34"/>
  </w:num>
  <w:num w:numId="6" w16cid:durableId="1568690653">
    <w:abstractNumId w:val="24"/>
  </w:num>
  <w:num w:numId="7" w16cid:durableId="271668427">
    <w:abstractNumId w:val="3"/>
  </w:num>
  <w:num w:numId="8" w16cid:durableId="1239094347">
    <w:abstractNumId w:val="38"/>
  </w:num>
  <w:num w:numId="9" w16cid:durableId="1156843475">
    <w:abstractNumId w:val="26"/>
  </w:num>
  <w:num w:numId="10" w16cid:durableId="1232539223">
    <w:abstractNumId w:val="27"/>
  </w:num>
  <w:num w:numId="11" w16cid:durableId="373308475">
    <w:abstractNumId w:val="9"/>
  </w:num>
  <w:num w:numId="12" w16cid:durableId="509024486">
    <w:abstractNumId w:val="33"/>
  </w:num>
  <w:num w:numId="13" w16cid:durableId="1498034946">
    <w:abstractNumId w:val="30"/>
  </w:num>
  <w:num w:numId="14" w16cid:durableId="1580167350">
    <w:abstractNumId w:val="20"/>
  </w:num>
  <w:num w:numId="15" w16cid:durableId="478036058">
    <w:abstractNumId w:val="5"/>
  </w:num>
  <w:num w:numId="16" w16cid:durableId="1088699984">
    <w:abstractNumId w:val="36"/>
  </w:num>
  <w:num w:numId="17" w16cid:durableId="2057578933">
    <w:abstractNumId w:val="2"/>
  </w:num>
  <w:num w:numId="18" w16cid:durableId="599065944">
    <w:abstractNumId w:val="8"/>
  </w:num>
  <w:num w:numId="19" w16cid:durableId="1017467301">
    <w:abstractNumId w:val="42"/>
  </w:num>
  <w:num w:numId="20" w16cid:durableId="252860797">
    <w:abstractNumId w:val="43"/>
  </w:num>
  <w:num w:numId="21" w16cid:durableId="1248464577">
    <w:abstractNumId w:val="22"/>
  </w:num>
  <w:num w:numId="22" w16cid:durableId="12151872">
    <w:abstractNumId w:val="40"/>
  </w:num>
  <w:num w:numId="23" w16cid:durableId="360320611">
    <w:abstractNumId w:val="18"/>
  </w:num>
  <w:num w:numId="24" w16cid:durableId="139276557">
    <w:abstractNumId w:val="37"/>
  </w:num>
  <w:num w:numId="25" w16cid:durableId="1801608234">
    <w:abstractNumId w:val="4"/>
  </w:num>
  <w:num w:numId="26" w16cid:durableId="1002121050">
    <w:abstractNumId w:val="25"/>
  </w:num>
  <w:num w:numId="27" w16cid:durableId="125424127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510216833">
    <w:abstractNumId w:val="13"/>
  </w:num>
  <w:num w:numId="29" w16cid:durableId="1009261414">
    <w:abstractNumId w:val="32"/>
  </w:num>
  <w:num w:numId="30" w16cid:durableId="1889411728">
    <w:abstractNumId w:val="1"/>
  </w:num>
  <w:num w:numId="31" w16cid:durableId="676620661">
    <w:abstractNumId w:val="29"/>
  </w:num>
  <w:num w:numId="32" w16cid:durableId="92480709">
    <w:abstractNumId w:val="35"/>
  </w:num>
  <w:num w:numId="33" w16cid:durableId="259413615">
    <w:abstractNumId w:val="0"/>
  </w:num>
  <w:num w:numId="34" w16cid:durableId="2111007278">
    <w:abstractNumId w:val="44"/>
  </w:num>
  <w:num w:numId="35" w16cid:durableId="891576538">
    <w:abstractNumId w:val="23"/>
  </w:num>
  <w:num w:numId="36" w16cid:durableId="1431583420">
    <w:abstractNumId w:val="41"/>
  </w:num>
  <w:num w:numId="37" w16cid:durableId="1948535459">
    <w:abstractNumId w:val="17"/>
  </w:num>
  <w:num w:numId="38" w16cid:durableId="1306011683">
    <w:abstractNumId w:val="39"/>
  </w:num>
  <w:num w:numId="39" w16cid:durableId="1970432800">
    <w:abstractNumId w:val="7"/>
  </w:num>
  <w:num w:numId="40" w16cid:durableId="1903324584">
    <w:abstractNumId w:val="10"/>
  </w:num>
  <w:num w:numId="41" w16cid:durableId="1754081413">
    <w:abstractNumId w:val="21"/>
  </w:num>
  <w:num w:numId="42" w16cid:durableId="2006012860">
    <w:abstractNumId w:val="11"/>
  </w:num>
  <w:num w:numId="43" w16cid:durableId="61104674">
    <w:abstractNumId w:val="19"/>
  </w:num>
  <w:num w:numId="44" w16cid:durableId="1234316579">
    <w:abstractNumId w:val="31"/>
  </w:num>
  <w:num w:numId="45" w16cid:durableId="8663338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jcyMzazMDExsTBS0lEKTi0uzszPAykwNagFAHEt7q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faaaezd0tss7e9ed9xxd00rf50pz9aa25e&quot;&gt;ZOOMAL Datasources&lt;record-ids&gt;&lt;item&gt;1&lt;/item&gt;&lt;item&gt;2&lt;/item&gt;&lt;item&gt;7&lt;/item&gt;&lt;item&gt;24&lt;/item&gt;&lt;item&gt;27&lt;/item&gt;&lt;item&gt;29&lt;/item&gt;&lt;item&gt;33&lt;/item&gt;&lt;item&gt;34&lt;/item&gt;&lt;item&gt;37&lt;/item&gt;&lt;item&gt;38&lt;/item&gt;&lt;item&gt;39&lt;/item&gt;&lt;item&gt;41&lt;/item&gt;&lt;item&gt;44&lt;/item&gt;&lt;item&gt;45&lt;/item&gt;&lt;item&gt;46&lt;/item&gt;&lt;item&gt;47&lt;/item&gt;&lt;item&gt;48&lt;/item&gt;&lt;item&gt;51&lt;/item&gt;&lt;item&gt;52&lt;/item&gt;&lt;item&gt;56&lt;/item&gt;&lt;item&gt;57&lt;/item&gt;&lt;item&gt;59&lt;/item&gt;&lt;item&gt;60&lt;/item&gt;&lt;item&gt;61&lt;/item&gt;&lt;item&gt;63&lt;/item&gt;&lt;item&gt;64&lt;/item&gt;&lt;item&gt;65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80&lt;/item&gt;&lt;item&gt;81&lt;/item&gt;&lt;item&gt;84&lt;/item&gt;&lt;item&gt;86&lt;/item&gt;&lt;item&gt;87&lt;/item&gt;&lt;item&gt;88&lt;/item&gt;&lt;item&gt;89&lt;/item&gt;&lt;item&gt;90&lt;/item&gt;&lt;item&gt;91&lt;/item&gt;&lt;item&gt;93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240F12"/>
    <w:rsid w:val="00000323"/>
    <w:rsid w:val="0000075F"/>
    <w:rsid w:val="0000084C"/>
    <w:rsid w:val="00000945"/>
    <w:rsid w:val="0000096F"/>
    <w:rsid w:val="00000D56"/>
    <w:rsid w:val="00001DCB"/>
    <w:rsid w:val="0000271A"/>
    <w:rsid w:val="000027BF"/>
    <w:rsid w:val="00002D0A"/>
    <w:rsid w:val="0000343B"/>
    <w:rsid w:val="0000353E"/>
    <w:rsid w:val="00003558"/>
    <w:rsid w:val="000036CC"/>
    <w:rsid w:val="00003730"/>
    <w:rsid w:val="000037BB"/>
    <w:rsid w:val="00003B09"/>
    <w:rsid w:val="0000422D"/>
    <w:rsid w:val="00004242"/>
    <w:rsid w:val="00004A4A"/>
    <w:rsid w:val="00004B2B"/>
    <w:rsid w:val="00004C7B"/>
    <w:rsid w:val="00004D58"/>
    <w:rsid w:val="00004E44"/>
    <w:rsid w:val="0000500D"/>
    <w:rsid w:val="0000505F"/>
    <w:rsid w:val="0000561F"/>
    <w:rsid w:val="00005733"/>
    <w:rsid w:val="00005DA5"/>
    <w:rsid w:val="00005EA0"/>
    <w:rsid w:val="00005F98"/>
    <w:rsid w:val="00006174"/>
    <w:rsid w:val="0000623D"/>
    <w:rsid w:val="0000663E"/>
    <w:rsid w:val="00006CD9"/>
    <w:rsid w:val="00007114"/>
    <w:rsid w:val="00007116"/>
    <w:rsid w:val="00007898"/>
    <w:rsid w:val="00007990"/>
    <w:rsid w:val="00007B15"/>
    <w:rsid w:val="00007DA4"/>
    <w:rsid w:val="00010116"/>
    <w:rsid w:val="000103C4"/>
    <w:rsid w:val="00010453"/>
    <w:rsid w:val="00010698"/>
    <w:rsid w:val="0001072D"/>
    <w:rsid w:val="00010805"/>
    <w:rsid w:val="0001098D"/>
    <w:rsid w:val="00010BED"/>
    <w:rsid w:val="00010C7C"/>
    <w:rsid w:val="0001102E"/>
    <w:rsid w:val="00011048"/>
    <w:rsid w:val="000110AE"/>
    <w:rsid w:val="00011258"/>
    <w:rsid w:val="0001135B"/>
    <w:rsid w:val="00011511"/>
    <w:rsid w:val="0001165E"/>
    <w:rsid w:val="0001195F"/>
    <w:rsid w:val="00011B61"/>
    <w:rsid w:val="00011CCC"/>
    <w:rsid w:val="00012481"/>
    <w:rsid w:val="0001265C"/>
    <w:rsid w:val="0001312B"/>
    <w:rsid w:val="00013394"/>
    <w:rsid w:val="000133F8"/>
    <w:rsid w:val="000139ED"/>
    <w:rsid w:val="00013A1D"/>
    <w:rsid w:val="00013C88"/>
    <w:rsid w:val="00013C8F"/>
    <w:rsid w:val="00013D75"/>
    <w:rsid w:val="00013EDC"/>
    <w:rsid w:val="00014552"/>
    <w:rsid w:val="0001466A"/>
    <w:rsid w:val="00014BDB"/>
    <w:rsid w:val="0001513C"/>
    <w:rsid w:val="0001516C"/>
    <w:rsid w:val="00015205"/>
    <w:rsid w:val="000152B9"/>
    <w:rsid w:val="000155CA"/>
    <w:rsid w:val="00015693"/>
    <w:rsid w:val="000157EA"/>
    <w:rsid w:val="000159B6"/>
    <w:rsid w:val="00015BB8"/>
    <w:rsid w:val="00015D8B"/>
    <w:rsid w:val="00016223"/>
    <w:rsid w:val="000162B4"/>
    <w:rsid w:val="000167D0"/>
    <w:rsid w:val="00016F5F"/>
    <w:rsid w:val="0001712F"/>
    <w:rsid w:val="00017161"/>
    <w:rsid w:val="00017546"/>
    <w:rsid w:val="00017A68"/>
    <w:rsid w:val="00017ABE"/>
    <w:rsid w:val="00017B52"/>
    <w:rsid w:val="00020065"/>
    <w:rsid w:val="0002058B"/>
    <w:rsid w:val="000209CC"/>
    <w:rsid w:val="00020BAC"/>
    <w:rsid w:val="00020F9A"/>
    <w:rsid w:val="00020FE4"/>
    <w:rsid w:val="00021021"/>
    <w:rsid w:val="000213C2"/>
    <w:rsid w:val="0002167A"/>
    <w:rsid w:val="000218E1"/>
    <w:rsid w:val="00021CA7"/>
    <w:rsid w:val="00021FFF"/>
    <w:rsid w:val="00022502"/>
    <w:rsid w:val="00022801"/>
    <w:rsid w:val="0002298E"/>
    <w:rsid w:val="00022FDC"/>
    <w:rsid w:val="000230E6"/>
    <w:rsid w:val="0002316C"/>
    <w:rsid w:val="0002320C"/>
    <w:rsid w:val="000232F2"/>
    <w:rsid w:val="0002337F"/>
    <w:rsid w:val="000233EA"/>
    <w:rsid w:val="00023C5D"/>
    <w:rsid w:val="00023E68"/>
    <w:rsid w:val="00024026"/>
    <w:rsid w:val="0002438C"/>
    <w:rsid w:val="000244E9"/>
    <w:rsid w:val="00024D77"/>
    <w:rsid w:val="000257D6"/>
    <w:rsid w:val="00025AC5"/>
    <w:rsid w:val="00025B70"/>
    <w:rsid w:val="00025B92"/>
    <w:rsid w:val="0002665B"/>
    <w:rsid w:val="00026A65"/>
    <w:rsid w:val="00026C90"/>
    <w:rsid w:val="000271E4"/>
    <w:rsid w:val="000273F4"/>
    <w:rsid w:val="0002743A"/>
    <w:rsid w:val="00027494"/>
    <w:rsid w:val="000275E3"/>
    <w:rsid w:val="00027C48"/>
    <w:rsid w:val="00027C9D"/>
    <w:rsid w:val="00027CCA"/>
    <w:rsid w:val="00027FF5"/>
    <w:rsid w:val="00030072"/>
    <w:rsid w:val="000300AB"/>
    <w:rsid w:val="000303FF"/>
    <w:rsid w:val="00030548"/>
    <w:rsid w:val="0003065E"/>
    <w:rsid w:val="00030667"/>
    <w:rsid w:val="000307BE"/>
    <w:rsid w:val="000309F9"/>
    <w:rsid w:val="00030A18"/>
    <w:rsid w:val="00030B2F"/>
    <w:rsid w:val="00031054"/>
    <w:rsid w:val="0003143E"/>
    <w:rsid w:val="000314F8"/>
    <w:rsid w:val="000316B0"/>
    <w:rsid w:val="0003177A"/>
    <w:rsid w:val="000319D2"/>
    <w:rsid w:val="000321F1"/>
    <w:rsid w:val="00032768"/>
    <w:rsid w:val="00032870"/>
    <w:rsid w:val="00032AB9"/>
    <w:rsid w:val="00032D4F"/>
    <w:rsid w:val="00032DDC"/>
    <w:rsid w:val="00032DF8"/>
    <w:rsid w:val="00032E18"/>
    <w:rsid w:val="000331A8"/>
    <w:rsid w:val="00033235"/>
    <w:rsid w:val="000332D1"/>
    <w:rsid w:val="0003332B"/>
    <w:rsid w:val="000337A2"/>
    <w:rsid w:val="000338A2"/>
    <w:rsid w:val="00033991"/>
    <w:rsid w:val="00033AF9"/>
    <w:rsid w:val="00033E9A"/>
    <w:rsid w:val="00034028"/>
    <w:rsid w:val="00034515"/>
    <w:rsid w:val="000347F5"/>
    <w:rsid w:val="000348E0"/>
    <w:rsid w:val="00034B77"/>
    <w:rsid w:val="00034C12"/>
    <w:rsid w:val="00035334"/>
    <w:rsid w:val="00035698"/>
    <w:rsid w:val="00035B82"/>
    <w:rsid w:val="00035F10"/>
    <w:rsid w:val="00035F54"/>
    <w:rsid w:val="0003601A"/>
    <w:rsid w:val="000360F9"/>
    <w:rsid w:val="00036157"/>
    <w:rsid w:val="00036655"/>
    <w:rsid w:val="00036ABD"/>
    <w:rsid w:val="00036B00"/>
    <w:rsid w:val="00036B4C"/>
    <w:rsid w:val="00036B89"/>
    <w:rsid w:val="000371D3"/>
    <w:rsid w:val="000371FF"/>
    <w:rsid w:val="000373AF"/>
    <w:rsid w:val="000375BB"/>
    <w:rsid w:val="00037718"/>
    <w:rsid w:val="00037770"/>
    <w:rsid w:val="00037839"/>
    <w:rsid w:val="00037AF1"/>
    <w:rsid w:val="00037FE0"/>
    <w:rsid w:val="0004030A"/>
    <w:rsid w:val="000405C5"/>
    <w:rsid w:val="00041254"/>
    <w:rsid w:val="0004136C"/>
    <w:rsid w:val="00041A5C"/>
    <w:rsid w:val="00042010"/>
    <w:rsid w:val="00042177"/>
    <w:rsid w:val="00042243"/>
    <w:rsid w:val="000423C6"/>
    <w:rsid w:val="0004256F"/>
    <w:rsid w:val="000428BB"/>
    <w:rsid w:val="00042BDC"/>
    <w:rsid w:val="00042F21"/>
    <w:rsid w:val="00043014"/>
    <w:rsid w:val="00043196"/>
    <w:rsid w:val="0004343D"/>
    <w:rsid w:val="00043506"/>
    <w:rsid w:val="000436CC"/>
    <w:rsid w:val="00043754"/>
    <w:rsid w:val="00043A6B"/>
    <w:rsid w:val="00043E63"/>
    <w:rsid w:val="00043FE0"/>
    <w:rsid w:val="00044064"/>
    <w:rsid w:val="00044066"/>
    <w:rsid w:val="000442C0"/>
    <w:rsid w:val="0004539B"/>
    <w:rsid w:val="000455BA"/>
    <w:rsid w:val="00045700"/>
    <w:rsid w:val="00046770"/>
    <w:rsid w:val="00046783"/>
    <w:rsid w:val="00046838"/>
    <w:rsid w:val="00046B03"/>
    <w:rsid w:val="00046C79"/>
    <w:rsid w:val="00046FED"/>
    <w:rsid w:val="0004715A"/>
    <w:rsid w:val="00047232"/>
    <w:rsid w:val="000476DB"/>
    <w:rsid w:val="0004780B"/>
    <w:rsid w:val="00047C6E"/>
    <w:rsid w:val="00047F5D"/>
    <w:rsid w:val="00047FCF"/>
    <w:rsid w:val="00050013"/>
    <w:rsid w:val="000503B3"/>
    <w:rsid w:val="000503C3"/>
    <w:rsid w:val="000503D8"/>
    <w:rsid w:val="00050468"/>
    <w:rsid w:val="000504E0"/>
    <w:rsid w:val="000505EC"/>
    <w:rsid w:val="000508C6"/>
    <w:rsid w:val="00050D61"/>
    <w:rsid w:val="00050F8D"/>
    <w:rsid w:val="000514C7"/>
    <w:rsid w:val="00051C50"/>
    <w:rsid w:val="00052064"/>
    <w:rsid w:val="0005210D"/>
    <w:rsid w:val="000522B4"/>
    <w:rsid w:val="00052352"/>
    <w:rsid w:val="00052612"/>
    <w:rsid w:val="000528B9"/>
    <w:rsid w:val="00052B5C"/>
    <w:rsid w:val="00052D35"/>
    <w:rsid w:val="00053553"/>
    <w:rsid w:val="00053557"/>
    <w:rsid w:val="000536EC"/>
    <w:rsid w:val="00053A98"/>
    <w:rsid w:val="00053BBC"/>
    <w:rsid w:val="00053CED"/>
    <w:rsid w:val="0005418C"/>
    <w:rsid w:val="000542E1"/>
    <w:rsid w:val="000549EF"/>
    <w:rsid w:val="00054D5D"/>
    <w:rsid w:val="00055192"/>
    <w:rsid w:val="00055A9D"/>
    <w:rsid w:val="00055AB4"/>
    <w:rsid w:val="00055D3D"/>
    <w:rsid w:val="000562FF"/>
    <w:rsid w:val="000567DC"/>
    <w:rsid w:val="00056CC7"/>
    <w:rsid w:val="00057025"/>
    <w:rsid w:val="000578AE"/>
    <w:rsid w:val="00057D23"/>
    <w:rsid w:val="00057EB1"/>
    <w:rsid w:val="00060717"/>
    <w:rsid w:val="0006088A"/>
    <w:rsid w:val="000609F9"/>
    <w:rsid w:val="00060A33"/>
    <w:rsid w:val="00060BDB"/>
    <w:rsid w:val="00061046"/>
    <w:rsid w:val="0006147E"/>
    <w:rsid w:val="00061508"/>
    <w:rsid w:val="000616A3"/>
    <w:rsid w:val="0006174E"/>
    <w:rsid w:val="00061BBF"/>
    <w:rsid w:val="00061E88"/>
    <w:rsid w:val="00062063"/>
    <w:rsid w:val="000622CA"/>
    <w:rsid w:val="000623CE"/>
    <w:rsid w:val="00062773"/>
    <w:rsid w:val="00062DF4"/>
    <w:rsid w:val="00062F1E"/>
    <w:rsid w:val="0006300D"/>
    <w:rsid w:val="00063A4F"/>
    <w:rsid w:val="00063ACC"/>
    <w:rsid w:val="00063B6E"/>
    <w:rsid w:val="00063FE6"/>
    <w:rsid w:val="00064C8A"/>
    <w:rsid w:val="00064FCA"/>
    <w:rsid w:val="00065303"/>
    <w:rsid w:val="000655C8"/>
    <w:rsid w:val="00065858"/>
    <w:rsid w:val="00065860"/>
    <w:rsid w:val="00065E9E"/>
    <w:rsid w:val="00066091"/>
    <w:rsid w:val="000660E5"/>
    <w:rsid w:val="00066381"/>
    <w:rsid w:val="000668C3"/>
    <w:rsid w:val="00066D8E"/>
    <w:rsid w:val="00066D91"/>
    <w:rsid w:val="00066DCD"/>
    <w:rsid w:val="000672E1"/>
    <w:rsid w:val="00067473"/>
    <w:rsid w:val="000677E7"/>
    <w:rsid w:val="00067930"/>
    <w:rsid w:val="00067D40"/>
    <w:rsid w:val="00067E3D"/>
    <w:rsid w:val="00067ED6"/>
    <w:rsid w:val="00067F7C"/>
    <w:rsid w:val="00067F89"/>
    <w:rsid w:val="00070162"/>
    <w:rsid w:val="000701E7"/>
    <w:rsid w:val="00070CFB"/>
    <w:rsid w:val="00070D26"/>
    <w:rsid w:val="00070E8F"/>
    <w:rsid w:val="00070FA8"/>
    <w:rsid w:val="00070FBD"/>
    <w:rsid w:val="000710CD"/>
    <w:rsid w:val="00071701"/>
    <w:rsid w:val="00071718"/>
    <w:rsid w:val="00071F76"/>
    <w:rsid w:val="000720D1"/>
    <w:rsid w:val="0007243F"/>
    <w:rsid w:val="00072DF4"/>
    <w:rsid w:val="00072E47"/>
    <w:rsid w:val="00073012"/>
    <w:rsid w:val="000731B0"/>
    <w:rsid w:val="0007336A"/>
    <w:rsid w:val="000735F9"/>
    <w:rsid w:val="000735FC"/>
    <w:rsid w:val="00073C6E"/>
    <w:rsid w:val="00073CF7"/>
    <w:rsid w:val="00073DC9"/>
    <w:rsid w:val="00074051"/>
    <w:rsid w:val="000741D6"/>
    <w:rsid w:val="00074261"/>
    <w:rsid w:val="000744BA"/>
    <w:rsid w:val="0007467C"/>
    <w:rsid w:val="0007467D"/>
    <w:rsid w:val="0007476A"/>
    <w:rsid w:val="00074A38"/>
    <w:rsid w:val="00074B7E"/>
    <w:rsid w:val="00074D8D"/>
    <w:rsid w:val="00074EB6"/>
    <w:rsid w:val="00075015"/>
    <w:rsid w:val="0007563A"/>
    <w:rsid w:val="000758CE"/>
    <w:rsid w:val="00075901"/>
    <w:rsid w:val="00075B86"/>
    <w:rsid w:val="00076604"/>
    <w:rsid w:val="000768A7"/>
    <w:rsid w:val="00076E23"/>
    <w:rsid w:val="000772E9"/>
    <w:rsid w:val="00077414"/>
    <w:rsid w:val="0007753B"/>
    <w:rsid w:val="0007767D"/>
    <w:rsid w:val="00077689"/>
    <w:rsid w:val="000776B1"/>
    <w:rsid w:val="00077821"/>
    <w:rsid w:val="00077A20"/>
    <w:rsid w:val="00077B1E"/>
    <w:rsid w:val="00080157"/>
    <w:rsid w:val="00080161"/>
    <w:rsid w:val="0008023B"/>
    <w:rsid w:val="00080428"/>
    <w:rsid w:val="00080738"/>
    <w:rsid w:val="0008084D"/>
    <w:rsid w:val="00080BD4"/>
    <w:rsid w:val="00080CE4"/>
    <w:rsid w:val="0008119B"/>
    <w:rsid w:val="000816CA"/>
    <w:rsid w:val="000819D2"/>
    <w:rsid w:val="00081C6F"/>
    <w:rsid w:val="00081E3A"/>
    <w:rsid w:val="0008224E"/>
    <w:rsid w:val="00082258"/>
    <w:rsid w:val="00082304"/>
    <w:rsid w:val="00082511"/>
    <w:rsid w:val="00082540"/>
    <w:rsid w:val="0008283F"/>
    <w:rsid w:val="00082898"/>
    <w:rsid w:val="00082A4D"/>
    <w:rsid w:val="00082D8D"/>
    <w:rsid w:val="00082EF5"/>
    <w:rsid w:val="00083480"/>
    <w:rsid w:val="000834AF"/>
    <w:rsid w:val="00083921"/>
    <w:rsid w:val="000839F6"/>
    <w:rsid w:val="00083A05"/>
    <w:rsid w:val="00083C14"/>
    <w:rsid w:val="00083C7F"/>
    <w:rsid w:val="000844B4"/>
    <w:rsid w:val="00084AC4"/>
    <w:rsid w:val="00084DA2"/>
    <w:rsid w:val="00084E49"/>
    <w:rsid w:val="00084F6A"/>
    <w:rsid w:val="0008519C"/>
    <w:rsid w:val="000851C5"/>
    <w:rsid w:val="000853F4"/>
    <w:rsid w:val="00085B39"/>
    <w:rsid w:val="00085B65"/>
    <w:rsid w:val="00085BD8"/>
    <w:rsid w:val="00085C88"/>
    <w:rsid w:val="00085D12"/>
    <w:rsid w:val="00085D80"/>
    <w:rsid w:val="00086633"/>
    <w:rsid w:val="0008671C"/>
    <w:rsid w:val="0008673A"/>
    <w:rsid w:val="0008675F"/>
    <w:rsid w:val="0008677E"/>
    <w:rsid w:val="000868F9"/>
    <w:rsid w:val="00086A2A"/>
    <w:rsid w:val="00086D21"/>
    <w:rsid w:val="0008700E"/>
    <w:rsid w:val="00087071"/>
    <w:rsid w:val="00087347"/>
    <w:rsid w:val="0008741B"/>
    <w:rsid w:val="000874A0"/>
    <w:rsid w:val="00087A65"/>
    <w:rsid w:val="00087AB6"/>
    <w:rsid w:val="00087E5D"/>
    <w:rsid w:val="00087EF9"/>
    <w:rsid w:val="00087FA9"/>
    <w:rsid w:val="000902F5"/>
    <w:rsid w:val="0009042D"/>
    <w:rsid w:val="0009072B"/>
    <w:rsid w:val="00090C93"/>
    <w:rsid w:val="00090E33"/>
    <w:rsid w:val="00090ED6"/>
    <w:rsid w:val="00090F96"/>
    <w:rsid w:val="00090FA7"/>
    <w:rsid w:val="0009181E"/>
    <w:rsid w:val="00091A88"/>
    <w:rsid w:val="000921FD"/>
    <w:rsid w:val="0009225A"/>
    <w:rsid w:val="000924C9"/>
    <w:rsid w:val="000925E4"/>
    <w:rsid w:val="00092BC7"/>
    <w:rsid w:val="00092F6B"/>
    <w:rsid w:val="0009373C"/>
    <w:rsid w:val="00093AE0"/>
    <w:rsid w:val="00093B5E"/>
    <w:rsid w:val="00093C90"/>
    <w:rsid w:val="00093D85"/>
    <w:rsid w:val="00093D86"/>
    <w:rsid w:val="00093FA7"/>
    <w:rsid w:val="0009480C"/>
    <w:rsid w:val="00094A7E"/>
    <w:rsid w:val="00094F27"/>
    <w:rsid w:val="00094FB6"/>
    <w:rsid w:val="00095165"/>
    <w:rsid w:val="000952EA"/>
    <w:rsid w:val="000954CE"/>
    <w:rsid w:val="000957F0"/>
    <w:rsid w:val="000958BC"/>
    <w:rsid w:val="000959F9"/>
    <w:rsid w:val="00095DAE"/>
    <w:rsid w:val="0009614D"/>
    <w:rsid w:val="0009617A"/>
    <w:rsid w:val="000965A1"/>
    <w:rsid w:val="000968D4"/>
    <w:rsid w:val="000969FC"/>
    <w:rsid w:val="00096B83"/>
    <w:rsid w:val="00096CC5"/>
    <w:rsid w:val="0009718B"/>
    <w:rsid w:val="00097398"/>
    <w:rsid w:val="000974E5"/>
    <w:rsid w:val="000975C8"/>
    <w:rsid w:val="00097851"/>
    <w:rsid w:val="000979E1"/>
    <w:rsid w:val="00097A83"/>
    <w:rsid w:val="00097B59"/>
    <w:rsid w:val="00097D35"/>
    <w:rsid w:val="000A04C3"/>
    <w:rsid w:val="000A09F4"/>
    <w:rsid w:val="000A0A0C"/>
    <w:rsid w:val="000A0A77"/>
    <w:rsid w:val="000A0ABA"/>
    <w:rsid w:val="000A0BAC"/>
    <w:rsid w:val="000A0E5B"/>
    <w:rsid w:val="000A1683"/>
    <w:rsid w:val="000A174F"/>
    <w:rsid w:val="000A17F0"/>
    <w:rsid w:val="000A1987"/>
    <w:rsid w:val="000A1C75"/>
    <w:rsid w:val="000A1DBF"/>
    <w:rsid w:val="000A1E99"/>
    <w:rsid w:val="000A2123"/>
    <w:rsid w:val="000A23E3"/>
    <w:rsid w:val="000A24C3"/>
    <w:rsid w:val="000A265B"/>
    <w:rsid w:val="000A292E"/>
    <w:rsid w:val="000A2F44"/>
    <w:rsid w:val="000A332F"/>
    <w:rsid w:val="000A3592"/>
    <w:rsid w:val="000A383C"/>
    <w:rsid w:val="000A38B0"/>
    <w:rsid w:val="000A3B24"/>
    <w:rsid w:val="000A3C6C"/>
    <w:rsid w:val="000A3D09"/>
    <w:rsid w:val="000A3D1D"/>
    <w:rsid w:val="000A43E5"/>
    <w:rsid w:val="000A44B4"/>
    <w:rsid w:val="000A4808"/>
    <w:rsid w:val="000A48C2"/>
    <w:rsid w:val="000A4A56"/>
    <w:rsid w:val="000A4B3A"/>
    <w:rsid w:val="000A4B7C"/>
    <w:rsid w:val="000A4B99"/>
    <w:rsid w:val="000A4DD0"/>
    <w:rsid w:val="000A4FBA"/>
    <w:rsid w:val="000A5222"/>
    <w:rsid w:val="000A5475"/>
    <w:rsid w:val="000A54F8"/>
    <w:rsid w:val="000A55E7"/>
    <w:rsid w:val="000A5B36"/>
    <w:rsid w:val="000A5B7D"/>
    <w:rsid w:val="000A5BBF"/>
    <w:rsid w:val="000A5F85"/>
    <w:rsid w:val="000A6583"/>
    <w:rsid w:val="000A6824"/>
    <w:rsid w:val="000A68B7"/>
    <w:rsid w:val="000A69A0"/>
    <w:rsid w:val="000A6B8D"/>
    <w:rsid w:val="000A6E36"/>
    <w:rsid w:val="000A70A5"/>
    <w:rsid w:val="000A70A6"/>
    <w:rsid w:val="000A742F"/>
    <w:rsid w:val="000A7952"/>
    <w:rsid w:val="000A7FB6"/>
    <w:rsid w:val="000B01CE"/>
    <w:rsid w:val="000B0558"/>
    <w:rsid w:val="000B07DD"/>
    <w:rsid w:val="000B07E7"/>
    <w:rsid w:val="000B0948"/>
    <w:rsid w:val="000B0B34"/>
    <w:rsid w:val="000B0ED6"/>
    <w:rsid w:val="000B0EEC"/>
    <w:rsid w:val="000B0FE0"/>
    <w:rsid w:val="000B175C"/>
    <w:rsid w:val="000B18D6"/>
    <w:rsid w:val="000B1B40"/>
    <w:rsid w:val="000B1C65"/>
    <w:rsid w:val="000B1FDB"/>
    <w:rsid w:val="000B2302"/>
    <w:rsid w:val="000B24B3"/>
    <w:rsid w:val="000B2615"/>
    <w:rsid w:val="000B2AB9"/>
    <w:rsid w:val="000B2DB4"/>
    <w:rsid w:val="000B2F0C"/>
    <w:rsid w:val="000B30BD"/>
    <w:rsid w:val="000B3620"/>
    <w:rsid w:val="000B3B1F"/>
    <w:rsid w:val="000B3E46"/>
    <w:rsid w:val="000B3E6F"/>
    <w:rsid w:val="000B4259"/>
    <w:rsid w:val="000B433F"/>
    <w:rsid w:val="000B4382"/>
    <w:rsid w:val="000B43F7"/>
    <w:rsid w:val="000B448E"/>
    <w:rsid w:val="000B474E"/>
    <w:rsid w:val="000B47B6"/>
    <w:rsid w:val="000B4B00"/>
    <w:rsid w:val="000B54B4"/>
    <w:rsid w:val="000B555E"/>
    <w:rsid w:val="000B55A8"/>
    <w:rsid w:val="000B571F"/>
    <w:rsid w:val="000B5F57"/>
    <w:rsid w:val="000B6452"/>
    <w:rsid w:val="000B6544"/>
    <w:rsid w:val="000B66BF"/>
    <w:rsid w:val="000B68E9"/>
    <w:rsid w:val="000B6A59"/>
    <w:rsid w:val="000B6C5F"/>
    <w:rsid w:val="000B6C80"/>
    <w:rsid w:val="000B6FA8"/>
    <w:rsid w:val="000B72CE"/>
    <w:rsid w:val="000B79AF"/>
    <w:rsid w:val="000B7A7E"/>
    <w:rsid w:val="000C0854"/>
    <w:rsid w:val="000C0C66"/>
    <w:rsid w:val="000C1161"/>
    <w:rsid w:val="000C1947"/>
    <w:rsid w:val="000C1BF5"/>
    <w:rsid w:val="000C1F0A"/>
    <w:rsid w:val="000C2655"/>
    <w:rsid w:val="000C2FBD"/>
    <w:rsid w:val="000C36A7"/>
    <w:rsid w:val="000C38AF"/>
    <w:rsid w:val="000C396C"/>
    <w:rsid w:val="000C39A9"/>
    <w:rsid w:val="000C3EFB"/>
    <w:rsid w:val="000C3F35"/>
    <w:rsid w:val="000C3F79"/>
    <w:rsid w:val="000C415C"/>
    <w:rsid w:val="000C4223"/>
    <w:rsid w:val="000C4370"/>
    <w:rsid w:val="000C45BD"/>
    <w:rsid w:val="000C45DB"/>
    <w:rsid w:val="000C472D"/>
    <w:rsid w:val="000C4A76"/>
    <w:rsid w:val="000C4A88"/>
    <w:rsid w:val="000C4BC8"/>
    <w:rsid w:val="000C4D4B"/>
    <w:rsid w:val="000C4DA1"/>
    <w:rsid w:val="000C4EFB"/>
    <w:rsid w:val="000C525E"/>
    <w:rsid w:val="000C559A"/>
    <w:rsid w:val="000C5A05"/>
    <w:rsid w:val="000C5AC2"/>
    <w:rsid w:val="000C5C05"/>
    <w:rsid w:val="000C5CC3"/>
    <w:rsid w:val="000C5E63"/>
    <w:rsid w:val="000C620D"/>
    <w:rsid w:val="000C628A"/>
    <w:rsid w:val="000C630B"/>
    <w:rsid w:val="000C63EE"/>
    <w:rsid w:val="000C6465"/>
    <w:rsid w:val="000C674D"/>
    <w:rsid w:val="000C68CC"/>
    <w:rsid w:val="000C6A06"/>
    <w:rsid w:val="000C6B8A"/>
    <w:rsid w:val="000C6C53"/>
    <w:rsid w:val="000C6D07"/>
    <w:rsid w:val="000C74AD"/>
    <w:rsid w:val="000C7BF7"/>
    <w:rsid w:val="000C7D08"/>
    <w:rsid w:val="000C7EF3"/>
    <w:rsid w:val="000C7F09"/>
    <w:rsid w:val="000D0596"/>
    <w:rsid w:val="000D074B"/>
    <w:rsid w:val="000D085A"/>
    <w:rsid w:val="000D1199"/>
    <w:rsid w:val="000D179E"/>
    <w:rsid w:val="000D191A"/>
    <w:rsid w:val="000D1961"/>
    <w:rsid w:val="000D1D9D"/>
    <w:rsid w:val="000D20E9"/>
    <w:rsid w:val="000D2222"/>
    <w:rsid w:val="000D25C5"/>
    <w:rsid w:val="000D2824"/>
    <w:rsid w:val="000D2B72"/>
    <w:rsid w:val="000D2D6E"/>
    <w:rsid w:val="000D2F07"/>
    <w:rsid w:val="000D3279"/>
    <w:rsid w:val="000D339C"/>
    <w:rsid w:val="000D33EB"/>
    <w:rsid w:val="000D3420"/>
    <w:rsid w:val="000D345B"/>
    <w:rsid w:val="000D34F6"/>
    <w:rsid w:val="000D3535"/>
    <w:rsid w:val="000D3685"/>
    <w:rsid w:val="000D3711"/>
    <w:rsid w:val="000D380B"/>
    <w:rsid w:val="000D3997"/>
    <w:rsid w:val="000D3B8B"/>
    <w:rsid w:val="000D3C0D"/>
    <w:rsid w:val="000D42CB"/>
    <w:rsid w:val="000D4519"/>
    <w:rsid w:val="000D4695"/>
    <w:rsid w:val="000D4867"/>
    <w:rsid w:val="000D49C6"/>
    <w:rsid w:val="000D4C20"/>
    <w:rsid w:val="000D5150"/>
    <w:rsid w:val="000D5183"/>
    <w:rsid w:val="000D564E"/>
    <w:rsid w:val="000D587A"/>
    <w:rsid w:val="000D58AB"/>
    <w:rsid w:val="000D591E"/>
    <w:rsid w:val="000D5981"/>
    <w:rsid w:val="000D59FC"/>
    <w:rsid w:val="000D5A97"/>
    <w:rsid w:val="000D5BD9"/>
    <w:rsid w:val="000D5D5A"/>
    <w:rsid w:val="000D5DD9"/>
    <w:rsid w:val="000D5EF3"/>
    <w:rsid w:val="000D63E7"/>
    <w:rsid w:val="000D6842"/>
    <w:rsid w:val="000D69FD"/>
    <w:rsid w:val="000D6C70"/>
    <w:rsid w:val="000D6E17"/>
    <w:rsid w:val="000D7746"/>
    <w:rsid w:val="000D78A9"/>
    <w:rsid w:val="000D7B46"/>
    <w:rsid w:val="000D7D41"/>
    <w:rsid w:val="000D7E0C"/>
    <w:rsid w:val="000E015A"/>
    <w:rsid w:val="000E0312"/>
    <w:rsid w:val="000E0314"/>
    <w:rsid w:val="000E097D"/>
    <w:rsid w:val="000E0EB5"/>
    <w:rsid w:val="000E1095"/>
    <w:rsid w:val="000E10B7"/>
    <w:rsid w:val="000E11CC"/>
    <w:rsid w:val="000E11E4"/>
    <w:rsid w:val="000E14B1"/>
    <w:rsid w:val="000E17C6"/>
    <w:rsid w:val="000E18D9"/>
    <w:rsid w:val="000E1A71"/>
    <w:rsid w:val="000E1AD2"/>
    <w:rsid w:val="000E2337"/>
    <w:rsid w:val="000E2902"/>
    <w:rsid w:val="000E29C4"/>
    <w:rsid w:val="000E2AE8"/>
    <w:rsid w:val="000E2C61"/>
    <w:rsid w:val="000E2D50"/>
    <w:rsid w:val="000E2D83"/>
    <w:rsid w:val="000E31CD"/>
    <w:rsid w:val="000E379B"/>
    <w:rsid w:val="000E3B86"/>
    <w:rsid w:val="000E3CEF"/>
    <w:rsid w:val="000E4195"/>
    <w:rsid w:val="000E447D"/>
    <w:rsid w:val="000E476B"/>
    <w:rsid w:val="000E491C"/>
    <w:rsid w:val="000E4A57"/>
    <w:rsid w:val="000E4E41"/>
    <w:rsid w:val="000E4EEE"/>
    <w:rsid w:val="000E4F38"/>
    <w:rsid w:val="000E4F96"/>
    <w:rsid w:val="000E518B"/>
    <w:rsid w:val="000E51B2"/>
    <w:rsid w:val="000E521E"/>
    <w:rsid w:val="000E5624"/>
    <w:rsid w:val="000E5934"/>
    <w:rsid w:val="000E593F"/>
    <w:rsid w:val="000E66C4"/>
    <w:rsid w:val="000E68BC"/>
    <w:rsid w:val="000E6AFA"/>
    <w:rsid w:val="000E6D2F"/>
    <w:rsid w:val="000E7238"/>
    <w:rsid w:val="000E72BE"/>
    <w:rsid w:val="000E7673"/>
    <w:rsid w:val="000E7CB5"/>
    <w:rsid w:val="000F0009"/>
    <w:rsid w:val="000F0211"/>
    <w:rsid w:val="000F02C8"/>
    <w:rsid w:val="000F0393"/>
    <w:rsid w:val="000F06B9"/>
    <w:rsid w:val="000F07AF"/>
    <w:rsid w:val="000F09B2"/>
    <w:rsid w:val="000F0C50"/>
    <w:rsid w:val="000F1011"/>
    <w:rsid w:val="000F1056"/>
    <w:rsid w:val="000F11B6"/>
    <w:rsid w:val="000F11C4"/>
    <w:rsid w:val="000F11D5"/>
    <w:rsid w:val="000F128A"/>
    <w:rsid w:val="000F1318"/>
    <w:rsid w:val="000F1879"/>
    <w:rsid w:val="000F1BB9"/>
    <w:rsid w:val="000F1C2E"/>
    <w:rsid w:val="000F26F5"/>
    <w:rsid w:val="000F287B"/>
    <w:rsid w:val="000F2911"/>
    <w:rsid w:val="000F2987"/>
    <w:rsid w:val="000F2BE3"/>
    <w:rsid w:val="000F2C00"/>
    <w:rsid w:val="000F2CF9"/>
    <w:rsid w:val="000F2EC1"/>
    <w:rsid w:val="000F3013"/>
    <w:rsid w:val="000F358A"/>
    <w:rsid w:val="000F35BA"/>
    <w:rsid w:val="000F3A9E"/>
    <w:rsid w:val="000F3BD2"/>
    <w:rsid w:val="000F3CE0"/>
    <w:rsid w:val="000F4008"/>
    <w:rsid w:val="000F428A"/>
    <w:rsid w:val="000F4344"/>
    <w:rsid w:val="000F457F"/>
    <w:rsid w:val="000F49E2"/>
    <w:rsid w:val="000F4A30"/>
    <w:rsid w:val="000F51C8"/>
    <w:rsid w:val="000F526D"/>
    <w:rsid w:val="000F543E"/>
    <w:rsid w:val="000F5A60"/>
    <w:rsid w:val="000F5C62"/>
    <w:rsid w:val="000F5CD9"/>
    <w:rsid w:val="000F5D1C"/>
    <w:rsid w:val="000F6286"/>
    <w:rsid w:val="000F647D"/>
    <w:rsid w:val="000F6EA9"/>
    <w:rsid w:val="000F6FCA"/>
    <w:rsid w:val="000F728D"/>
    <w:rsid w:val="000F7434"/>
    <w:rsid w:val="000F7534"/>
    <w:rsid w:val="000F75E2"/>
    <w:rsid w:val="000F787E"/>
    <w:rsid w:val="000F7971"/>
    <w:rsid w:val="000F7D10"/>
    <w:rsid w:val="000F7E23"/>
    <w:rsid w:val="000F7EBA"/>
    <w:rsid w:val="000F7FE6"/>
    <w:rsid w:val="00100084"/>
    <w:rsid w:val="00100398"/>
    <w:rsid w:val="00100878"/>
    <w:rsid w:val="00100907"/>
    <w:rsid w:val="00100D5C"/>
    <w:rsid w:val="00101058"/>
    <w:rsid w:val="001010B6"/>
    <w:rsid w:val="00101236"/>
    <w:rsid w:val="00101644"/>
    <w:rsid w:val="00101869"/>
    <w:rsid w:val="00101B6E"/>
    <w:rsid w:val="00101E28"/>
    <w:rsid w:val="0010203B"/>
    <w:rsid w:val="00102347"/>
    <w:rsid w:val="0010246C"/>
    <w:rsid w:val="001024C4"/>
    <w:rsid w:val="00102792"/>
    <w:rsid w:val="001027EB"/>
    <w:rsid w:val="00103493"/>
    <w:rsid w:val="00103880"/>
    <w:rsid w:val="00103ACA"/>
    <w:rsid w:val="00103EAA"/>
    <w:rsid w:val="00103FEF"/>
    <w:rsid w:val="00104485"/>
    <w:rsid w:val="00104598"/>
    <w:rsid w:val="0010459B"/>
    <w:rsid w:val="00104676"/>
    <w:rsid w:val="0010467C"/>
    <w:rsid w:val="00104746"/>
    <w:rsid w:val="001047C8"/>
    <w:rsid w:val="00104CBC"/>
    <w:rsid w:val="00104F78"/>
    <w:rsid w:val="001056F2"/>
    <w:rsid w:val="0010595D"/>
    <w:rsid w:val="001059EF"/>
    <w:rsid w:val="00105AF6"/>
    <w:rsid w:val="00105C35"/>
    <w:rsid w:val="00106339"/>
    <w:rsid w:val="001067EE"/>
    <w:rsid w:val="001069B6"/>
    <w:rsid w:val="00107367"/>
    <w:rsid w:val="001073DE"/>
    <w:rsid w:val="001079D9"/>
    <w:rsid w:val="00107ECF"/>
    <w:rsid w:val="001105FC"/>
    <w:rsid w:val="00110778"/>
    <w:rsid w:val="00110892"/>
    <w:rsid w:val="001108C0"/>
    <w:rsid w:val="0011132C"/>
    <w:rsid w:val="0011159E"/>
    <w:rsid w:val="001115CF"/>
    <w:rsid w:val="00111B2F"/>
    <w:rsid w:val="00111C64"/>
    <w:rsid w:val="00111C9D"/>
    <w:rsid w:val="001123D8"/>
    <w:rsid w:val="00112483"/>
    <w:rsid w:val="00112611"/>
    <w:rsid w:val="001126A0"/>
    <w:rsid w:val="00112CC4"/>
    <w:rsid w:val="0011303E"/>
    <w:rsid w:val="0011342F"/>
    <w:rsid w:val="001134D1"/>
    <w:rsid w:val="001135AC"/>
    <w:rsid w:val="0011373A"/>
    <w:rsid w:val="0011393A"/>
    <w:rsid w:val="00113DDB"/>
    <w:rsid w:val="00113DFE"/>
    <w:rsid w:val="00113E28"/>
    <w:rsid w:val="00113E32"/>
    <w:rsid w:val="00113E49"/>
    <w:rsid w:val="00113FC8"/>
    <w:rsid w:val="00114304"/>
    <w:rsid w:val="0011456B"/>
    <w:rsid w:val="00114E0E"/>
    <w:rsid w:val="0011527F"/>
    <w:rsid w:val="0011545A"/>
    <w:rsid w:val="00115557"/>
    <w:rsid w:val="00115752"/>
    <w:rsid w:val="00115F1D"/>
    <w:rsid w:val="0011612D"/>
    <w:rsid w:val="00116218"/>
    <w:rsid w:val="0011659B"/>
    <w:rsid w:val="001165B6"/>
    <w:rsid w:val="001166D6"/>
    <w:rsid w:val="00116855"/>
    <w:rsid w:val="00116FF4"/>
    <w:rsid w:val="00117242"/>
    <w:rsid w:val="00117310"/>
    <w:rsid w:val="001174B6"/>
    <w:rsid w:val="00117734"/>
    <w:rsid w:val="00117842"/>
    <w:rsid w:val="001178E6"/>
    <w:rsid w:val="00120077"/>
    <w:rsid w:val="0012043C"/>
    <w:rsid w:val="00120F14"/>
    <w:rsid w:val="00120F7C"/>
    <w:rsid w:val="001211DB"/>
    <w:rsid w:val="00121215"/>
    <w:rsid w:val="001212F0"/>
    <w:rsid w:val="001213FE"/>
    <w:rsid w:val="001215A1"/>
    <w:rsid w:val="001216B0"/>
    <w:rsid w:val="001218E1"/>
    <w:rsid w:val="00121BAA"/>
    <w:rsid w:val="00121C37"/>
    <w:rsid w:val="00121CD7"/>
    <w:rsid w:val="00121EE9"/>
    <w:rsid w:val="00122367"/>
    <w:rsid w:val="00122397"/>
    <w:rsid w:val="00122789"/>
    <w:rsid w:val="00122A72"/>
    <w:rsid w:val="00122ACA"/>
    <w:rsid w:val="00122AFB"/>
    <w:rsid w:val="00122F47"/>
    <w:rsid w:val="001233A5"/>
    <w:rsid w:val="00123704"/>
    <w:rsid w:val="00123789"/>
    <w:rsid w:val="001237E4"/>
    <w:rsid w:val="00123A96"/>
    <w:rsid w:val="00123A98"/>
    <w:rsid w:val="00123B01"/>
    <w:rsid w:val="00123D91"/>
    <w:rsid w:val="00123DBC"/>
    <w:rsid w:val="00123F55"/>
    <w:rsid w:val="00124295"/>
    <w:rsid w:val="001249F9"/>
    <w:rsid w:val="00124B1C"/>
    <w:rsid w:val="00124C61"/>
    <w:rsid w:val="00125083"/>
    <w:rsid w:val="001257D1"/>
    <w:rsid w:val="0012581C"/>
    <w:rsid w:val="00125837"/>
    <w:rsid w:val="00125871"/>
    <w:rsid w:val="00125894"/>
    <w:rsid w:val="00125B83"/>
    <w:rsid w:val="00125C9D"/>
    <w:rsid w:val="00125DC6"/>
    <w:rsid w:val="00126140"/>
    <w:rsid w:val="0012647B"/>
    <w:rsid w:val="0012647E"/>
    <w:rsid w:val="0012652C"/>
    <w:rsid w:val="0012653B"/>
    <w:rsid w:val="0012665A"/>
    <w:rsid w:val="00126958"/>
    <w:rsid w:val="00126B23"/>
    <w:rsid w:val="00126F6B"/>
    <w:rsid w:val="00126FD0"/>
    <w:rsid w:val="0012721A"/>
    <w:rsid w:val="00127724"/>
    <w:rsid w:val="00127B09"/>
    <w:rsid w:val="00130152"/>
    <w:rsid w:val="001301E4"/>
    <w:rsid w:val="00130DCD"/>
    <w:rsid w:val="00131448"/>
    <w:rsid w:val="0013144F"/>
    <w:rsid w:val="00131581"/>
    <w:rsid w:val="00131715"/>
    <w:rsid w:val="00131EAB"/>
    <w:rsid w:val="0013267D"/>
    <w:rsid w:val="001327AC"/>
    <w:rsid w:val="0013298A"/>
    <w:rsid w:val="00132A77"/>
    <w:rsid w:val="00132ACE"/>
    <w:rsid w:val="00132CBC"/>
    <w:rsid w:val="00133192"/>
    <w:rsid w:val="00133247"/>
    <w:rsid w:val="0013334B"/>
    <w:rsid w:val="00133B14"/>
    <w:rsid w:val="00133C00"/>
    <w:rsid w:val="00133E5F"/>
    <w:rsid w:val="00133F12"/>
    <w:rsid w:val="001340D9"/>
    <w:rsid w:val="00134161"/>
    <w:rsid w:val="00134276"/>
    <w:rsid w:val="00134319"/>
    <w:rsid w:val="00134359"/>
    <w:rsid w:val="00134435"/>
    <w:rsid w:val="00134870"/>
    <w:rsid w:val="001349ED"/>
    <w:rsid w:val="00134C8D"/>
    <w:rsid w:val="00134D0A"/>
    <w:rsid w:val="00134D7E"/>
    <w:rsid w:val="00134E6D"/>
    <w:rsid w:val="00134EB1"/>
    <w:rsid w:val="00135080"/>
    <w:rsid w:val="001356C3"/>
    <w:rsid w:val="00135D88"/>
    <w:rsid w:val="00135FDD"/>
    <w:rsid w:val="001367C9"/>
    <w:rsid w:val="00136CA3"/>
    <w:rsid w:val="00136CEF"/>
    <w:rsid w:val="00137184"/>
    <w:rsid w:val="0013743C"/>
    <w:rsid w:val="0013748A"/>
    <w:rsid w:val="0013799B"/>
    <w:rsid w:val="00137A29"/>
    <w:rsid w:val="001400BA"/>
    <w:rsid w:val="001402C3"/>
    <w:rsid w:val="0014048B"/>
    <w:rsid w:val="001406DE"/>
    <w:rsid w:val="00140A1A"/>
    <w:rsid w:val="00140D26"/>
    <w:rsid w:val="00140FBD"/>
    <w:rsid w:val="00141470"/>
    <w:rsid w:val="001414EC"/>
    <w:rsid w:val="00141524"/>
    <w:rsid w:val="001415C9"/>
    <w:rsid w:val="001419FE"/>
    <w:rsid w:val="00141C26"/>
    <w:rsid w:val="00141DE8"/>
    <w:rsid w:val="00141E5F"/>
    <w:rsid w:val="00142147"/>
    <w:rsid w:val="001421DB"/>
    <w:rsid w:val="001421EA"/>
    <w:rsid w:val="00142460"/>
    <w:rsid w:val="0014247C"/>
    <w:rsid w:val="00142496"/>
    <w:rsid w:val="001425F9"/>
    <w:rsid w:val="001427E8"/>
    <w:rsid w:val="00142996"/>
    <w:rsid w:val="001432B8"/>
    <w:rsid w:val="0014338B"/>
    <w:rsid w:val="001434D9"/>
    <w:rsid w:val="00143927"/>
    <w:rsid w:val="00143B4D"/>
    <w:rsid w:val="00143D05"/>
    <w:rsid w:val="00143D33"/>
    <w:rsid w:val="00143E06"/>
    <w:rsid w:val="00144374"/>
    <w:rsid w:val="0014440C"/>
    <w:rsid w:val="00144A40"/>
    <w:rsid w:val="00144AF4"/>
    <w:rsid w:val="00144E61"/>
    <w:rsid w:val="00145159"/>
    <w:rsid w:val="001452E4"/>
    <w:rsid w:val="0014548F"/>
    <w:rsid w:val="00145531"/>
    <w:rsid w:val="00145E60"/>
    <w:rsid w:val="00145E9E"/>
    <w:rsid w:val="00145FD4"/>
    <w:rsid w:val="001461A2"/>
    <w:rsid w:val="001463E3"/>
    <w:rsid w:val="0014649F"/>
    <w:rsid w:val="001469EC"/>
    <w:rsid w:val="00146AB0"/>
    <w:rsid w:val="00146B6C"/>
    <w:rsid w:val="00146E4A"/>
    <w:rsid w:val="00146FCE"/>
    <w:rsid w:val="00147205"/>
    <w:rsid w:val="001475B0"/>
    <w:rsid w:val="00147DAA"/>
    <w:rsid w:val="001504CD"/>
    <w:rsid w:val="0015067A"/>
    <w:rsid w:val="001508DD"/>
    <w:rsid w:val="00150A46"/>
    <w:rsid w:val="00150AC6"/>
    <w:rsid w:val="00151356"/>
    <w:rsid w:val="001516CD"/>
    <w:rsid w:val="00151714"/>
    <w:rsid w:val="00151B60"/>
    <w:rsid w:val="00151D14"/>
    <w:rsid w:val="00151DD6"/>
    <w:rsid w:val="001520F8"/>
    <w:rsid w:val="00152350"/>
    <w:rsid w:val="00152516"/>
    <w:rsid w:val="00152592"/>
    <w:rsid w:val="0015277E"/>
    <w:rsid w:val="00152813"/>
    <w:rsid w:val="001531C6"/>
    <w:rsid w:val="00153321"/>
    <w:rsid w:val="0015383F"/>
    <w:rsid w:val="00153923"/>
    <w:rsid w:val="00153D16"/>
    <w:rsid w:val="00153DD2"/>
    <w:rsid w:val="0015423B"/>
    <w:rsid w:val="00154371"/>
    <w:rsid w:val="0015461B"/>
    <w:rsid w:val="001547AA"/>
    <w:rsid w:val="001548E3"/>
    <w:rsid w:val="00154BF0"/>
    <w:rsid w:val="0015521C"/>
    <w:rsid w:val="0015552C"/>
    <w:rsid w:val="001558D5"/>
    <w:rsid w:val="00155E23"/>
    <w:rsid w:val="0015645A"/>
    <w:rsid w:val="001564B1"/>
    <w:rsid w:val="001568CF"/>
    <w:rsid w:val="00156908"/>
    <w:rsid w:val="00156A3D"/>
    <w:rsid w:val="001571E9"/>
    <w:rsid w:val="00157C65"/>
    <w:rsid w:val="001601E8"/>
    <w:rsid w:val="001602B5"/>
    <w:rsid w:val="00160377"/>
    <w:rsid w:val="00160476"/>
    <w:rsid w:val="00160A88"/>
    <w:rsid w:val="00160AD6"/>
    <w:rsid w:val="00160C7F"/>
    <w:rsid w:val="00160D69"/>
    <w:rsid w:val="00160E40"/>
    <w:rsid w:val="00160EA9"/>
    <w:rsid w:val="00160F1B"/>
    <w:rsid w:val="00161155"/>
    <w:rsid w:val="001612B0"/>
    <w:rsid w:val="001618B2"/>
    <w:rsid w:val="001623BD"/>
    <w:rsid w:val="00162480"/>
    <w:rsid w:val="00162552"/>
    <w:rsid w:val="001629B5"/>
    <w:rsid w:val="001629DA"/>
    <w:rsid w:val="00162AC2"/>
    <w:rsid w:val="00162BA1"/>
    <w:rsid w:val="00162E79"/>
    <w:rsid w:val="0016304C"/>
    <w:rsid w:val="00163536"/>
    <w:rsid w:val="001635DD"/>
    <w:rsid w:val="001638FB"/>
    <w:rsid w:val="00163B25"/>
    <w:rsid w:val="00163E09"/>
    <w:rsid w:val="001640F1"/>
    <w:rsid w:val="00164162"/>
    <w:rsid w:val="00164188"/>
    <w:rsid w:val="001642A2"/>
    <w:rsid w:val="0016434F"/>
    <w:rsid w:val="00164351"/>
    <w:rsid w:val="0016451F"/>
    <w:rsid w:val="0016479E"/>
    <w:rsid w:val="00164AF2"/>
    <w:rsid w:val="00164BBA"/>
    <w:rsid w:val="00164DBD"/>
    <w:rsid w:val="00164EE5"/>
    <w:rsid w:val="00164F88"/>
    <w:rsid w:val="00165034"/>
    <w:rsid w:val="001652C4"/>
    <w:rsid w:val="001652DD"/>
    <w:rsid w:val="00165434"/>
    <w:rsid w:val="00165C44"/>
    <w:rsid w:val="00165CDB"/>
    <w:rsid w:val="00165F5B"/>
    <w:rsid w:val="0016600C"/>
    <w:rsid w:val="0016637A"/>
    <w:rsid w:val="00166469"/>
    <w:rsid w:val="001665AC"/>
    <w:rsid w:val="00166716"/>
    <w:rsid w:val="0016699F"/>
    <w:rsid w:val="00166FCB"/>
    <w:rsid w:val="00167364"/>
    <w:rsid w:val="001673E7"/>
    <w:rsid w:val="0016764F"/>
    <w:rsid w:val="001677AC"/>
    <w:rsid w:val="00167845"/>
    <w:rsid w:val="00167953"/>
    <w:rsid w:val="00167C7D"/>
    <w:rsid w:val="00167C99"/>
    <w:rsid w:val="00167CB6"/>
    <w:rsid w:val="00167CD1"/>
    <w:rsid w:val="00167D5F"/>
    <w:rsid w:val="00167FAF"/>
    <w:rsid w:val="001701A2"/>
    <w:rsid w:val="0017025F"/>
    <w:rsid w:val="001708B7"/>
    <w:rsid w:val="00170AD9"/>
    <w:rsid w:val="00170D31"/>
    <w:rsid w:val="00170F7A"/>
    <w:rsid w:val="00171002"/>
    <w:rsid w:val="001710E0"/>
    <w:rsid w:val="0017137C"/>
    <w:rsid w:val="00171568"/>
    <w:rsid w:val="00171BD3"/>
    <w:rsid w:val="00171F85"/>
    <w:rsid w:val="00171FD8"/>
    <w:rsid w:val="00172A1C"/>
    <w:rsid w:val="00172CAB"/>
    <w:rsid w:val="00172E31"/>
    <w:rsid w:val="00172F41"/>
    <w:rsid w:val="0017305D"/>
    <w:rsid w:val="00173212"/>
    <w:rsid w:val="0017364D"/>
    <w:rsid w:val="00173B6A"/>
    <w:rsid w:val="00173BCA"/>
    <w:rsid w:val="00173F13"/>
    <w:rsid w:val="00173F76"/>
    <w:rsid w:val="00173F83"/>
    <w:rsid w:val="001740C7"/>
    <w:rsid w:val="0017415D"/>
    <w:rsid w:val="001745AB"/>
    <w:rsid w:val="001745B4"/>
    <w:rsid w:val="001746BB"/>
    <w:rsid w:val="00174739"/>
    <w:rsid w:val="001747C9"/>
    <w:rsid w:val="00174B4A"/>
    <w:rsid w:val="00175490"/>
    <w:rsid w:val="00175EA7"/>
    <w:rsid w:val="00175F27"/>
    <w:rsid w:val="00175F44"/>
    <w:rsid w:val="001760C3"/>
    <w:rsid w:val="001764EA"/>
    <w:rsid w:val="00176B9B"/>
    <w:rsid w:val="00176CD6"/>
    <w:rsid w:val="00176DE1"/>
    <w:rsid w:val="00176F1D"/>
    <w:rsid w:val="00177250"/>
    <w:rsid w:val="00177588"/>
    <w:rsid w:val="0018002B"/>
    <w:rsid w:val="001802E8"/>
    <w:rsid w:val="00180349"/>
    <w:rsid w:val="001807B3"/>
    <w:rsid w:val="001807D2"/>
    <w:rsid w:val="001808EE"/>
    <w:rsid w:val="00180DBD"/>
    <w:rsid w:val="00180DE1"/>
    <w:rsid w:val="00180E1E"/>
    <w:rsid w:val="00180E82"/>
    <w:rsid w:val="001810B3"/>
    <w:rsid w:val="00181475"/>
    <w:rsid w:val="001817BD"/>
    <w:rsid w:val="00181B66"/>
    <w:rsid w:val="00181FA6"/>
    <w:rsid w:val="0018213C"/>
    <w:rsid w:val="00182785"/>
    <w:rsid w:val="0018292C"/>
    <w:rsid w:val="0018314C"/>
    <w:rsid w:val="001835DA"/>
    <w:rsid w:val="00183755"/>
    <w:rsid w:val="00183C8B"/>
    <w:rsid w:val="00183D77"/>
    <w:rsid w:val="001840D3"/>
    <w:rsid w:val="00184175"/>
    <w:rsid w:val="001842BC"/>
    <w:rsid w:val="0018445D"/>
    <w:rsid w:val="00184500"/>
    <w:rsid w:val="001847B6"/>
    <w:rsid w:val="00184B95"/>
    <w:rsid w:val="00184C6F"/>
    <w:rsid w:val="00184E76"/>
    <w:rsid w:val="001851EF"/>
    <w:rsid w:val="001852D6"/>
    <w:rsid w:val="0018599E"/>
    <w:rsid w:val="00185C1B"/>
    <w:rsid w:val="00185E7A"/>
    <w:rsid w:val="0018644C"/>
    <w:rsid w:val="00186455"/>
    <w:rsid w:val="0018654B"/>
    <w:rsid w:val="001866D6"/>
    <w:rsid w:val="001866E5"/>
    <w:rsid w:val="0018711D"/>
    <w:rsid w:val="001871B8"/>
    <w:rsid w:val="001871E6"/>
    <w:rsid w:val="00187344"/>
    <w:rsid w:val="001873C4"/>
    <w:rsid w:val="00187CAD"/>
    <w:rsid w:val="00187E5B"/>
    <w:rsid w:val="00190010"/>
    <w:rsid w:val="001900D9"/>
    <w:rsid w:val="001901F8"/>
    <w:rsid w:val="00190393"/>
    <w:rsid w:val="001903C1"/>
    <w:rsid w:val="001905EE"/>
    <w:rsid w:val="00190685"/>
    <w:rsid w:val="001907F8"/>
    <w:rsid w:val="00190A49"/>
    <w:rsid w:val="00190BFA"/>
    <w:rsid w:val="0019127B"/>
    <w:rsid w:val="001914A4"/>
    <w:rsid w:val="001916D7"/>
    <w:rsid w:val="00192135"/>
    <w:rsid w:val="0019224A"/>
    <w:rsid w:val="0019246B"/>
    <w:rsid w:val="00192C20"/>
    <w:rsid w:val="00192F24"/>
    <w:rsid w:val="00192FA2"/>
    <w:rsid w:val="001931FE"/>
    <w:rsid w:val="0019348D"/>
    <w:rsid w:val="0019393D"/>
    <w:rsid w:val="00193F07"/>
    <w:rsid w:val="001946C8"/>
    <w:rsid w:val="00194AB7"/>
    <w:rsid w:val="00194C88"/>
    <w:rsid w:val="00194D77"/>
    <w:rsid w:val="00194E71"/>
    <w:rsid w:val="00194FB4"/>
    <w:rsid w:val="001950A6"/>
    <w:rsid w:val="0019558E"/>
    <w:rsid w:val="001955C4"/>
    <w:rsid w:val="00195938"/>
    <w:rsid w:val="00195ACD"/>
    <w:rsid w:val="00195B02"/>
    <w:rsid w:val="00195ED5"/>
    <w:rsid w:val="00195F80"/>
    <w:rsid w:val="0019604F"/>
    <w:rsid w:val="001962FF"/>
    <w:rsid w:val="0019639B"/>
    <w:rsid w:val="001970A5"/>
    <w:rsid w:val="00197119"/>
    <w:rsid w:val="00197150"/>
    <w:rsid w:val="001971BF"/>
    <w:rsid w:val="001971E3"/>
    <w:rsid w:val="001975CE"/>
    <w:rsid w:val="00197692"/>
    <w:rsid w:val="00197E99"/>
    <w:rsid w:val="00197F18"/>
    <w:rsid w:val="00197FCB"/>
    <w:rsid w:val="001A02F5"/>
    <w:rsid w:val="001A0400"/>
    <w:rsid w:val="001A05A4"/>
    <w:rsid w:val="001A0650"/>
    <w:rsid w:val="001A0689"/>
    <w:rsid w:val="001A0B75"/>
    <w:rsid w:val="001A0CD8"/>
    <w:rsid w:val="001A0FA5"/>
    <w:rsid w:val="001A1031"/>
    <w:rsid w:val="001A1119"/>
    <w:rsid w:val="001A1434"/>
    <w:rsid w:val="001A1622"/>
    <w:rsid w:val="001A1DB1"/>
    <w:rsid w:val="001A2039"/>
    <w:rsid w:val="001A250B"/>
    <w:rsid w:val="001A2724"/>
    <w:rsid w:val="001A2845"/>
    <w:rsid w:val="001A2F48"/>
    <w:rsid w:val="001A320A"/>
    <w:rsid w:val="001A32A7"/>
    <w:rsid w:val="001A338C"/>
    <w:rsid w:val="001A3659"/>
    <w:rsid w:val="001A365A"/>
    <w:rsid w:val="001A3A7F"/>
    <w:rsid w:val="001A3B13"/>
    <w:rsid w:val="001A4136"/>
    <w:rsid w:val="001A41F7"/>
    <w:rsid w:val="001A4699"/>
    <w:rsid w:val="001A4741"/>
    <w:rsid w:val="001A4800"/>
    <w:rsid w:val="001A4A2F"/>
    <w:rsid w:val="001A4AAB"/>
    <w:rsid w:val="001A4AE3"/>
    <w:rsid w:val="001A4C6A"/>
    <w:rsid w:val="001A4CC7"/>
    <w:rsid w:val="001A501A"/>
    <w:rsid w:val="001A50B2"/>
    <w:rsid w:val="001A5330"/>
    <w:rsid w:val="001A5C2F"/>
    <w:rsid w:val="001A5E5E"/>
    <w:rsid w:val="001A6715"/>
    <w:rsid w:val="001A6BE3"/>
    <w:rsid w:val="001A6F77"/>
    <w:rsid w:val="001A71FD"/>
    <w:rsid w:val="001A7560"/>
    <w:rsid w:val="001A789A"/>
    <w:rsid w:val="001A7AC5"/>
    <w:rsid w:val="001A7B1E"/>
    <w:rsid w:val="001B0200"/>
    <w:rsid w:val="001B0735"/>
    <w:rsid w:val="001B0A17"/>
    <w:rsid w:val="001B0DCB"/>
    <w:rsid w:val="001B0F69"/>
    <w:rsid w:val="001B118C"/>
    <w:rsid w:val="001B1239"/>
    <w:rsid w:val="001B154F"/>
    <w:rsid w:val="001B178D"/>
    <w:rsid w:val="001B17A6"/>
    <w:rsid w:val="001B1C89"/>
    <w:rsid w:val="001B1D69"/>
    <w:rsid w:val="001B1F14"/>
    <w:rsid w:val="001B255C"/>
    <w:rsid w:val="001B29A9"/>
    <w:rsid w:val="001B2AC8"/>
    <w:rsid w:val="001B2C94"/>
    <w:rsid w:val="001B2DBC"/>
    <w:rsid w:val="001B2FAB"/>
    <w:rsid w:val="001B327C"/>
    <w:rsid w:val="001B3505"/>
    <w:rsid w:val="001B35E7"/>
    <w:rsid w:val="001B37BF"/>
    <w:rsid w:val="001B385C"/>
    <w:rsid w:val="001B3EF5"/>
    <w:rsid w:val="001B4627"/>
    <w:rsid w:val="001B4751"/>
    <w:rsid w:val="001B4A3E"/>
    <w:rsid w:val="001B4D0F"/>
    <w:rsid w:val="001B4DF3"/>
    <w:rsid w:val="001B4EA6"/>
    <w:rsid w:val="001B5033"/>
    <w:rsid w:val="001B5116"/>
    <w:rsid w:val="001B5233"/>
    <w:rsid w:val="001B53B8"/>
    <w:rsid w:val="001B5526"/>
    <w:rsid w:val="001B57FE"/>
    <w:rsid w:val="001B5AE2"/>
    <w:rsid w:val="001B5BAC"/>
    <w:rsid w:val="001B5E8C"/>
    <w:rsid w:val="001B61E4"/>
    <w:rsid w:val="001B6605"/>
    <w:rsid w:val="001B6907"/>
    <w:rsid w:val="001B69D3"/>
    <w:rsid w:val="001B6C57"/>
    <w:rsid w:val="001B6F8A"/>
    <w:rsid w:val="001B70A1"/>
    <w:rsid w:val="001B71C5"/>
    <w:rsid w:val="001B71E5"/>
    <w:rsid w:val="001B7913"/>
    <w:rsid w:val="001B7A33"/>
    <w:rsid w:val="001B7B04"/>
    <w:rsid w:val="001B7F53"/>
    <w:rsid w:val="001BED04"/>
    <w:rsid w:val="001C0032"/>
    <w:rsid w:val="001C00E6"/>
    <w:rsid w:val="001C0142"/>
    <w:rsid w:val="001C0211"/>
    <w:rsid w:val="001C0276"/>
    <w:rsid w:val="001C089E"/>
    <w:rsid w:val="001C090D"/>
    <w:rsid w:val="001C09BE"/>
    <w:rsid w:val="001C0B8D"/>
    <w:rsid w:val="001C0C52"/>
    <w:rsid w:val="001C0CD9"/>
    <w:rsid w:val="001C0E40"/>
    <w:rsid w:val="001C101A"/>
    <w:rsid w:val="001C129D"/>
    <w:rsid w:val="001C15EE"/>
    <w:rsid w:val="001C1C62"/>
    <w:rsid w:val="001C1EA8"/>
    <w:rsid w:val="001C2085"/>
    <w:rsid w:val="001C20BA"/>
    <w:rsid w:val="001C26CF"/>
    <w:rsid w:val="001C2AD8"/>
    <w:rsid w:val="001C2B9A"/>
    <w:rsid w:val="001C2BB7"/>
    <w:rsid w:val="001C2CE5"/>
    <w:rsid w:val="001C2E69"/>
    <w:rsid w:val="001C2FAA"/>
    <w:rsid w:val="001C3148"/>
    <w:rsid w:val="001C314C"/>
    <w:rsid w:val="001C37AA"/>
    <w:rsid w:val="001C388A"/>
    <w:rsid w:val="001C388D"/>
    <w:rsid w:val="001C3B76"/>
    <w:rsid w:val="001C3B84"/>
    <w:rsid w:val="001C3C81"/>
    <w:rsid w:val="001C448F"/>
    <w:rsid w:val="001C486E"/>
    <w:rsid w:val="001C48F2"/>
    <w:rsid w:val="001C4F4A"/>
    <w:rsid w:val="001C52EF"/>
    <w:rsid w:val="001C5392"/>
    <w:rsid w:val="001C5928"/>
    <w:rsid w:val="001C5BC8"/>
    <w:rsid w:val="001C5BDB"/>
    <w:rsid w:val="001C5C21"/>
    <w:rsid w:val="001C5E2C"/>
    <w:rsid w:val="001C625B"/>
    <w:rsid w:val="001C69D8"/>
    <w:rsid w:val="001C6A37"/>
    <w:rsid w:val="001C6CD4"/>
    <w:rsid w:val="001C6DDF"/>
    <w:rsid w:val="001C722E"/>
    <w:rsid w:val="001C7739"/>
    <w:rsid w:val="001C78BE"/>
    <w:rsid w:val="001C7A00"/>
    <w:rsid w:val="001C7B64"/>
    <w:rsid w:val="001C7D7D"/>
    <w:rsid w:val="001D0292"/>
    <w:rsid w:val="001D0376"/>
    <w:rsid w:val="001D03D6"/>
    <w:rsid w:val="001D0546"/>
    <w:rsid w:val="001D082A"/>
    <w:rsid w:val="001D08D4"/>
    <w:rsid w:val="001D0A6A"/>
    <w:rsid w:val="001D0AB6"/>
    <w:rsid w:val="001D0F0B"/>
    <w:rsid w:val="001D0F4E"/>
    <w:rsid w:val="001D1164"/>
    <w:rsid w:val="001D1252"/>
    <w:rsid w:val="001D1379"/>
    <w:rsid w:val="001D141F"/>
    <w:rsid w:val="001D159A"/>
    <w:rsid w:val="001D1A5D"/>
    <w:rsid w:val="001D1BA1"/>
    <w:rsid w:val="001D1F44"/>
    <w:rsid w:val="001D2036"/>
    <w:rsid w:val="001D203B"/>
    <w:rsid w:val="001D222E"/>
    <w:rsid w:val="001D2444"/>
    <w:rsid w:val="001D2A0F"/>
    <w:rsid w:val="001D2A7C"/>
    <w:rsid w:val="001D2BD1"/>
    <w:rsid w:val="001D2C02"/>
    <w:rsid w:val="001D2DD2"/>
    <w:rsid w:val="001D30EC"/>
    <w:rsid w:val="001D3415"/>
    <w:rsid w:val="001D365F"/>
    <w:rsid w:val="001D374F"/>
    <w:rsid w:val="001D3780"/>
    <w:rsid w:val="001D3958"/>
    <w:rsid w:val="001D3B79"/>
    <w:rsid w:val="001D3CD2"/>
    <w:rsid w:val="001D3DB3"/>
    <w:rsid w:val="001D3FC9"/>
    <w:rsid w:val="001D4527"/>
    <w:rsid w:val="001D4A0D"/>
    <w:rsid w:val="001D4A6B"/>
    <w:rsid w:val="001D5115"/>
    <w:rsid w:val="001D575D"/>
    <w:rsid w:val="001D57D4"/>
    <w:rsid w:val="001D5CBA"/>
    <w:rsid w:val="001D6149"/>
    <w:rsid w:val="001D618E"/>
    <w:rsid w:val="001D6514"/>
    <w:rsid w:val="001D6BAC"/>
    <w:rsid w:val="001D709B"/>
    <w:rsid w:val="001D72EC"/>
    <w:rsid w:val="001D73A4"/>
    <w:rsid w:val="001D7596"/>
    <w:rsid w:val="001D7B55"/>
    <w:rsid w:val="001D7F5A"/>
    <w:rsid w:val="001E009B"/>
    <w:rsid w:val="001E03CA"/>
    <w:rsid w:val="001E0459"/>
    <w:rsid w:val="001E0958"/>
    <w:rsid w:val="001E0AC8"/>
    <w:rsid w:val="001E0AD8"/>
    <w:rsid w:val="001E0BAC"/>
    <w:rsid w:val="001E0DBD"/>
    <w:rsid w:val="001E0EF6"/>
    <w:rsid w:val="001E1143"/>
    <w:rsid w:val="001E1188"/>
    <w:rsid w:val="001E11B0"/>
    <w:rsid w:val="001E13F0"/>
    <w:rsid w:val="001E17F9"/>
    <w:rsid w:val="001E1A2B"/>
    <w:rsid w:val="001E1BB5"/>
    <w:rsid w:val="001E1EBE"/>
    <w:rsid w:val="001E1F01"/>
    <w:rsid w:val="001E214A"/>
    <w:rsid w:val="001E27B0"/>
    <w:rsid w:val="001E284D"/>
    <w:rsid w:val="001E299A"/>
    <w:rsid w:val="001E2A74"/>
    <w:rsid w:val="001E2A99"/>
    <w:rsid w:val="001E2E58"/>
    <w:rsid w:val="001E309E"/>
    <w:rsid w:val="001E3307"/>
    <w:rsid w:val="001E334C"/>
    <w:rsid w:val="001E34BD"/>
    <w:rsid w:val="001E3876"/>
    <w:rsid w:val="001E3937"/>
    <w:rsid w:val="001E41C0"/>
    <w:rsid w:val="001E41F3"/>
    <w:rsid w:val="001E42B0"/>
    <w:rsid w:val="001E432F"/>
    <w:rsid w:val="001E45DE"/>
    <w:rsid w:val="001E49F5"/>
    <w:rsid w:val="001E500E"/>
    <w:rsid w:val="001E523B"/>
    <w:rsid w:val="001E5606"/>
    <w:rsid w:val="001E5F0A"/>
    <w:rsid w:val="001E61E8"/>
    <w:rsid w:val="001E67E8"/>
    <w:rsid w:val="001E6931"/>
    <w:rsid w:val="001E6DC1"/>
    <w:rsid w:val="001E6FDB"/>
    <w:rsid w:val="001E7141"/>
    <w:rsid w:val="001E73FA"/>
    <w:rsid w:val="001E747C"/>
    <w:rsid w:val="001E76B5"/>
    <w:rsid w:val="001E76EA"/>
    <w:rsid w:val="001E7A94"/>
    <w:rsid w:val="001E7BF2"/>
    <w:rsid w:val="001E7C78"/>
    <w:rsid w:val="001E7D07"/>
    <w:rsid w:val="001F01EE"/>
    <w:rsid w:val="001F0237"/>
    <w:rsid w:val="001F0E85"/>
    <w:rsid w:val="001F1138"/>
    <w:rsid w:val="001F1786"/>
    <w:rsid w:val="001F1E0A"/>
    <w:rsid w:val="001F1ECF"/>
    <w:rsid w:val="001F224D"/>
    <w:rsid w:val="001F22A0"/>
    <w:rsid w:val="001F2D11"/>
    <w:rsid w:val="001F2EB6"/>
    <w:rsid w:val="001F307A"/>
    <w:rsid w:val="001F329A"/>
    <w:rsid w:val="001F32D5"/>
    <w:rsid w:val="001F34A9"/>
    <w:rsid w:val="001F3610"/>
    <w:rsid w:val="001F3B81"/>
    <w:rsid w:val="001F3BBC"/>
    <w:rsid w:val="001F40B8"/>
    <w:rsid w:val="001F44F7"/>
    <w:rsid w:val="001F486F"/>
    <w:rsid w:val="001F4A05"/>
    <w:rsid w:val="001F4A15"/>
    <w:rsid w:val="001F4A27"/>
    <w:rsid w:val="001F4AB5"/>
    <w:rsid w:val="001F4F4B"/>
    <w:rsid w:val="001F4FFC"/>
    <w:rsid w:val="001F5061"/>
    <w:rsid w:val="001F52D1"/>
    <w:rsid w:val="001F52D8"/>
    <w:rsid w:val="001F5445"/>
    <w:rsid w:val="001F5591"/>
    <w:rsid w:val="001F5624"/>
    <w:rsid w:val="001F57C2"/>
    <w:rsid w:val="001F585B"/>
    <w:rsid w:val="001F59A0"/>
    <w:rsid w:val="001F5CAF"/>
    <w:rsid w:val="001F5D7B"/>
    <w:rsid w:val="001F5DAD"/>
    <w:rsid w:val="001F5DF8"/>
    <w:rsid w:val="001F6095"/>
    <w:rsid w:val="001F61BF"/>
    <w:rsid w:val="001F61C7"/>
    <w:rsid w:val="001F6300"/>
    <w:rsid w:val="001F639A"/>
    <w:rsid w:val="001F6A09"/>
    <w:rsid w:val="001F6B00"/>
    <w:rsid w:val="001F6BCA"/>
    <w:rsid w:val="001F6F94"/>
    <w:rsid w:val="001F6FC2"/>
    <w:rsid w:val="001F7012"/>
    <w:rsid w:val="001F7B65"/>
    <w:rsid w:val="001F7DB2"/>
    <w:rsid w:val="001F7E42"/>
    <w:rsid w:val="002003D7"/>
    <w:rsid w:val="002003F3"/>
    <w:rsid w:val="00200AE2"/>
    <w:rsid w:val="00200B22"/>
    <w:rsid w:val="00200BBF"/>
    <w:rsid w:val="00200C6C"/>
    <w:rsid w:val="00200F18"/>
    <w:rsid w:val="00200FFA"/>
    <w:rsid w:val="002010CB"/>
    <w:rsid w:val="002013B3"/>
    <w:rsid w:val="00201496"/>
    <w:rsid w:val="00201927"/>
    <w:rsid w:val="00201976"/>
    <w:rsid w:val="00201B9A"/>
    <w:rsid w:val="00201DB2"/>
    <w:rsid w:val="00201EDF"/>
    <w:rsid w:val="00202010"/>
    <w:rsid w:val="002023C8"/>
    <w:rsid w:val="00202AC7"/>
    <w:rsid w:val="00202AF8"/>
    <w:rsid w:val="0020326A"/>
    <w:rsid w:val="0020350A"/>
    <w:rsid w:val="002037F5"/>
    <w:rsid w:val="00203938"/>
    <w:rsid w:val="00203B47"/>
    <w:rsid w:val="0020432F"/>
    <w:rsid w:val="00204970"/>
    <w:rsid w:val="00204985"/>
    <w:rsid w:val="00204E62"/>
    <w:rsid w:val="0020547F"/>
    <w:rsid w:val="00205662"/>
    <w:rsid w:val="00205972"/>
    <w:rsid w:val="002059B7"/>
    <w:rsid w:val="00205CB9"/>
    <w:rsid w:val="00205F4E"/>
    <w:rsid w:val="002061B3"/>
    <w:rsid w:val="002062BD"/>
    <w:rsid w:val="002062FE"/>
    <w:rsid w:val="002064E9"/>
    <w:rsid w:val="00206744"/>
    <w:rsid w:val="0020694D"/>
    <w:rsid w:val="00206BCC"/>
    <w:rsid w:val="00206D59"/>
    <w:rsid w:val="00206EEB"/>
    <w:rsid w:val="00207110"/>
    <w:rsid w:val="00207635"/>
    <w:rsid w:val="00207FB2"/>
    <w:rsid w:val="00210030"/>
    <w:rsid w:val="00210154"/>
    <w:rsid w:val="0021015F"/>
    <w:rsid w:val="00210182"/>
    <w:rsid w:val="0021052F"/>
    <w:rsid w:val="0021060B"/>
    <w:rsid w:val="00210799"/>
    <w:rsid w:val="0021118E"/>
    <w:rsid w:val="0021131B"/>
    <w:rsid w:val="00211487"/>
    <w:rsid w:val="002115F3"/>
    <w:rsid w:val="00211E09"/>
    <w:rsid w:val="00211F1B"/>
    <w:rsid w:val="00212469"/>
    <w:rsid w:val="002127A4"/>
    <w:rsid w:val="00212987"/>
    <w:rsid w:val="00212A01"/>
    <w:rsid w:val="00212ADE"/>
    <w:rsid w:val="00212B51"/>
    <w:rsid w:val="00212FB7"/>
    <w:rsid w:val="00212FEB"/>
    <w:rsid w:val="00213428"/>
    <w:rsid w:val="00213572"/>
    <w:rsid w:val="00213EF2"/>
    <w:rsid w:val="0021438B"/>
    <w:rsid w:val="0021458A"/>
    <w:rsid w:val="002147F6"/>
    <w:rsid w:val="00214DC2"/>
    <w:rsid w:val="002150EE"/>
    <w:rsid w:val="0021518D"/>
    <w:rsid w:val="0021522D"/>
    <w:rsid w:val="0021546C"/>
    <w:rsid w:val="00215589"/>
    <w:rsid w:val="0021560F"/>
    <w:rsid w:val="0021613D"/>
    <w:rsid w:val="0021628D"/>
    <w:rsid w:val="00216380"/>
    <w:rsid w:val="0021645F"/>
    <w:rsid w:val="002164FD"/>
    <w:rsid w:val="002165A6"/>
    <w:rsid w:val="00216A22"/>
    <w:rsid w:val="00216C2C"/>
    <w:rsid w:val="00216C7A"/>
    <w:rsid w:val="00217096"/>
    <w:rsid w:val="002172A8"/>
    <w:rsid w:val="0021736E"/>
    <w:rsid w:val="0021767B"/>
    <w:rsid w:val="002179E2"/>
    <w:rsid w:val="00217C1B"/>
    <w:rsid w:val="00220881"/>
    <w:rsid w:val="00220D84"/>
    <w:rsid w:val="00220F69"/>
    <w:rsid w:val="002212D3"/>
    <w:rsid w:val="002215CA"/>
    <w:rsid w:val="002215FC"/>
    <w:rsid w:val="0022162D"/>
    <w:rsid w:val="0022171B"/>
    <w:rsid w:val="0022172D"/>
    <w:rsid w:val="0022184B"/>
    <w:rsid w:val="002219C2"/>
    <w:rsid w:val="00221FBD"/>
    <w:rsid w:val="00221FDB"/>
    <w:rsid w:val="00222307"/>
    <w:rsid w:val="002228D0"/>
    <w:rsid w:val="00222904"/>
    <w:rsid w:val="0022294A"/>
    <w:rsid w:val="00222B69"/>
    <w:rsid w:val="00222FCA"/>
    <w:rsid w:val="00223104"/>
    <w:rsid w:val="002231F7"/>
    <w:rsid w:val="00223E04"/>
    <w:rsid w:val="00223E07"/>
    <w:rsid w:val="00224340"/>
    <w:rsid w:val="00224777"/>
    <w:rsid w:val="00224FD0"/>
    <w:rsid w:val="00225363"/>
    <w:rsid w:val="00225370"/>
    <w:rsid w:val="002253A1"/>
    <w:rsid w:val="002253A9"/>
    <w:rsid w:val="00225539"/>
    <w:rsid w:val="00225830"/>
    <w:rsid w:val="00225B74"/>
    <w:rsid w:val="00226038"/>
    <w:rsid w:val="00226291"/>
    <w:rsid w:val="00226340"/>
    <w:rsid w:val="0022693C"/>
    <w:rsid w:val="002269A6"/>
    <w:rsid w:val="00226E0B"/>
    <w:rsid w:val="00226E5B"/>
    <w:rsid w:val="00226EF0"/>
    <w:rsid w:val="00226F0F"/>
    <w:rsid w:val="00226F71"/>
    <w:rsid w:val="00227082"/>
    <w:rsid w:val="00227228"/>
    <w:rsid w:val="002272EC"/>
    <w:rsid w:val="00227316"/>
    <w:rsid w:val="00227517"/>
    <w:rsid w:val="002305EC"/>
    <w:rsid w:val="00230628"/>
    <w:rsid w:val="00230868"/>
    <w:rsid w:val="002309C8"/>
    <w:rsid w:val="00230E2B"/>
    <w:rsid w:val="00230F0B"/>
    <w:rsid w:val="00231003"/>
    <w:rsid w:val="00231026"/>
    <w:rsid w:val="00231A9E"/>
    <w:rsid w:val="00231C1A"/>
    <w:rsid w:val="00231CD2"/>
    <w:rsid w:val="00231E70"/>
    <w:rsid w:val="00231EF1"/>
    <w:rsid w:val="002320C0"/>
    <w:rsid w:val="0023214A"/>
    <w:rsid w:val="002321C8"/>
    <w:rsid w:val="002322ED"/>
    <w:rsid w:val="00232737"/>
    <w:rsid w:val="00232827"/>
    <w:rsid w:val="00232990"/>
    <w:rsid w:val="00232B51"/>
    <w:rsid w:val="002331B8"/>
    <w:rsid w:val="00233324"/>
    <w:rsid w:val="00233361"/>
    <w:rsid w:val="00233801"/>
    <w:rsid w:val="00233A35"/>
    <w:rsid w:val="00233A53"/>
    <w:rsid w:val="00233B4D"/>
    <w:rsid w:val="00233C61"/>
    <w:rsid w:val="0023427F"/>
    <w:rsid w:val="002349F9"/>
    <w:rsid w:val="00234D54"/>
    <w:rsid w:val="00235010"/>
    <w:rsid w:val="002357ED"/>
    <w:rsid w:val="00235CD5"/>
    <w:rsid w:val="00235E73"/>
    <w:rsid w:val="0023627C"/>
    <w:rsid w:val="00236761"/>
    <w:rsid w:val="00236A87"/>
    <w:rsid w:val="00236ABF"/>
    <w:rsid w:val="00236CA8"/>
    <w:rsid w:val="00236CBD"/>
    <w:rsid w:val="00236E01"/>
    <w:rsid w:val="00236FA2"/>
    <w:rsid w:val="00237109"/>
    <w:rsid w:val="0023721B"/>
    <w:rsid w:val="002372EF"/>
    <w:rsid w:val="0023731A"/>
    <w:rsid w:val="00237365"/>
    <w:rsid w:val="00237785"/>
    <w:rsid w:val="0023785C"/>
    <w:rsid w:val="00237DD0"/>
    <w:rsid w:val="00240066"/>
    <w:rsid w:val="002401B0"/>
    <w:rsid w:val="002401F4"/>
    <w:rsid w:val="00240385"/>
    <w:rsid w:val="0024058C"/>
    <w:rsid w:val="00240B54"/>
    <w:rsid w:val="00240F12"/>
    <w:rsid w:val="0024175F"/>
    <w:rsid w:val="002418E4"/>
    <w:rsid w:val="0024190B"/>
    <w:rsid w:val="002419CB"/>
    <w:rsid w:val="00241E62"/>
    <w:rsid w:val="0024204C"/>
    <w:rsid w:val="00242321"/>
    <w:rsid w:val="002428FE"/>
    <w:rsid w:val="002429D5"/>
    <w:rsid w:val="00242A3E"/>
    <w:rsid w:val="00242ACA"/>
    <w:rsid w:val="00242B1B"/>
    <w:rsid w:val="00242B29"/>
    <w:rsid w:val="00242BC4"/>
    <w:rsid w:val="00242BDA"/>
    <w:rsid w:val="00243001"/>
    <w:rsid w:val="00243838"/>
    <w:rsid w:val="00243A49"/>
    <w:rsid w:val="00243AA0"/>
    <w:rsid w:val="00243B5E"/>
    <w:rsid w:val="00243BA9"/>
    <w:rsid w:val="002441C4"/>
    <w:rsid w:val="00244BC5"/>
    <w:rsid w:val="00244D86"/>
    <w:rsid w:val="00244DAE"/>
    <w:rsid w:val="00245494"/>
    <w:rsid w:val="002455F8"/>
    <w:rsid w:val="0024561C"/>
    <w:rsid w:val="002456F9"/>
    <w:rsid w:val="00245971"/>
    <w:rsid w:val="00245BC1"/>
    <w:rsid w:val="00245C78"/>
    <w:rsid w:val="00245DEB"/>
    <w:rsid w:val="00245F99"/>
    <w:rsid w:val="00246428"/>
    <w:rsid w:val="002467EC"/>
    <w:rsid w:val="002470A9"/>
    <w:rsid w:val="00247C56"/>
    <w:rsid w:val="00247C87"/>
    <w:rsid w:val="00247FEC"/>
    <w:rsid w:val="0025002F"/>
    <w:rsid w:val="00250097"/>
    <w:rsid w:val="002500C0"/>
    <w:rsid w:val="002502A3"/>
    <w:rsid w:val="00250726"/>
    <w:rsid w:val="00250732"/>
    <w:rsid w:val="002509A2"/>
    <w:rsid w:val="00250B87"/>
    <w:rsid w:val="00250F72"/>
    <w:rsid w:val="0025147A"/>
    <w:rsid w:val="00251792"/>
    <w:rsid w:val="002519F6"/>
    <w:rsid w:val="00251AD1"/>
    <w:rsid w:val="00251D34"/>
    <w:rsid w:val="00251E2B"/>
    <w:rsid w:val="00251E5D"/>
    <w:rsid w:val="00251F36"/>
    <w:rsid w:val="002523D8"/>
    <w:rsid w:val="002524D6"/>
    <w:rsid w:val="002524F0"/>
    <w:rsid w:val="00252893"/>
    <w:rsid w:val="00252D3E"/>
    <w:rsid w:val="00252E69"/>
    <w:rsid w:val="00252F04"/>
    <w:rsid w:val="002530DF"/>
    <w:rsid w:val="00253251"/>
    <w:rsid w:val="00253502"/>
    <w:rsid w:val="0025388F"/>
    <w:rsid w:val="00253991"/>
    <w:rsid w:val="00253A10"/>
    <w:rsid w:val="00253A82"/>
    <w:rsid w:val="00253C88"/>
    <w:rsid w:val="00253D31"/>
    <w:rsid w:val="00254564"/>
    <w:rsid w:val="0025482D"/>
    <w:rsid w:val="002548FE"/>
    <w:rsid w:val="00254A03"/>
    <w:rsid w:val="00254B56"/>
    <w:rsid w:val="00254C19"/>
    <w:rsid w:val="002551AB"/>
    <w:rsid w:val="00255559"/>
    <w:rsid w:val="0025596F"/>
    <w:rsid w:val="00255AE8"/>
    <w:rsid w:val="00255B96"/>
    <w:rsid w:val="002560C9"/>
    <w:rsid w:val="002567F0"/>
    <w:rsid w:val="0025706D"/>
    <w:rsid w:val="0025716A"/>
    <w:rsid w:val="002572D8"/>
    <w:rsid w:val="0025779A"/>
    <w:rsid w:val="00257A38"/>
    <w:rsid w:val="00257A8A"/>
    <w:rsid w:val="00257E6A"/>
    <w:rsid w:val="00257EC7"/>
    <w:rsid w:val="00260198"/>
    <w:rsid w:val="0026024C"/>
    <w:rsid w:val="0026028C"/>
    <w:rsid w:val="002605C1"/>
    <w:rsid w:val="0026099A"/>
    <w:rsid w:val="002609F2"/>
    <w:rsid w:val="00260E37"/>
    <w:rsid w:val="00260E6B"/>
    <w:rsid w:val="00260EC1"/>
    <w:rsid w:val="002613C2"/>
    <w:rsid w:val="00261402"/>
    <w:rsid w:val="00261552"/>
    <w:rsid w:val="002616C0"/>
    <w:rsid w:val="00261AD1"/>
    <w:rsid w:val="00261CBB"/>
    <w:rsid w:val="0026205D"/>
    <w:rsid w:val="00262204"/>
    <w:rsid w:val="002623A5"/>
    <w:rsid w:val="00262669"/>
    <w:rsid w:val="002626DF"/>
    <w:rsid w:val="00262987"/>
    <w:rsid w:val="00262CE5"/>
    <w:rsid w:val="00262D76"/>
    <w:rsid w:val="00262E64"/>
    <w:rsid w:val="00263279"/>
    <w:rsid w:val="002632B5"/>
    <w:rsid w:val="00263505"/>
    <w:rsid w:val="0026350C"/>
    <w:rsid w:val="00263712"/>
    <w:rsid w:val="0026378D"/>
    <w:rsid w:val="00263AB6"/>
    <w:rsid w:val="00263C4C"/>
    <w:rsid w:val="00263E85"/>
    <w:rsid w:val="00263F07"/>
    <w:rsid w:val="00263FA0"/>
    <w:rsid w:val="0026401E"/>
    <w:rsid w:val="0026452E"/>
    <w:rsid w:val="0026460C"/>
    <w:rsid w:val="002647E0"/>
    <w:rsid w:val="00264ACA"/>
    <w:rsid w:val="00264BA2"/>
    <w:rsid w:val="00264D33"/>
    <w:rsid w:val="00264EBF"/>
    <w:rsid w:val="00265244"/>
    <w:rsid w:val="002652A9"/>
    <w:rsid w:val="00265304"/>
    <w:rsid w:val="002655A9"/>
    <w:rsid w:val="00265801"/>
    <w:rsid w:val="002659F7"/>
    <w:rsid w:val="00265CEC"/>
    <w:rsid w:val="00265F70"/>
    <w:rsid w:val="00266234"/>
    <w:rsid w:val="002665FE"/>
    <w:rsid w:val="00266859"/>
    <w:rsid w:val="002669DF"/>
    <w:rsid w:val="00266AFE"/>
    <w:rsid w:val="00266BDC"/>
    <w:rsid w:val="00267108"/>
    <w:rsid w:val="00267177"/>
    <w:rsid w:val="002672ED"/>
    <w:rsid w:val="00267767"/>
    <w:rsid w:val="00267801"/>
    <w:rsid w:val="00267B32"/>
    <w:rsid w:val="00267D6F"/>
    <w:rsid w:val="00267FB2"/>
    <w:rsid w:val="00270181"/>
    <w:rsid w:val="00270600"/>
    <w:rsid w:val="00270755"/>
    <w:rsid w:val="00270781"/>
    <w:rsid w:val="00270C09"/>
    <w:rsid w:val="00270FD1"/>
    <w:rsid w:val="002712D6"/>
    <w:rsid w:val="002717ED"/>
    <w:rsid w:val="002719D5"/>
    <w:rsid w:val="00271D7E"/>
    <w:rsid w:val="0027247B"/>
    <w:rsid w:val="00272641"/>
    <w:rsid w:val="002727B4"/>
    <w:rsid w:val="00272968"/>
    <w:rsid w:val="00272BB8"/>
    <w:rsid w:val="00272BEC"/>
    <w:rsid w:val="00272EA7"/>
    <w:rsid w:val="00272EE4"/>
    <w:rsid w:val="00272F7A"/>
    <w:rsid w:val="0027304D"/>
    <w:rsid w:val="00273274"/>
    <w:rsid w:val="00273446"/>
    <w:rsid w:val="0027356F"/>
    <w:rsid w:val="002735E3"/>
    <w:rsid w:val="002736F4"/>
    <w:rsid w:val="00273714"/>
    <w:rsid w:val="002739A2"/>
    <w:rsid w:val="00273B43"/>
    <w:rsid w:val="00273BD0"/>
    <w:rsid w:val="00274520"/>
    <w:rsid w:val="002747E2"/>
    <w:rsid w:val="0027488A"/>
    <w:rsid w:val="002748D4"/>
    <w:rsid w:val="00274976"/>
    <w:rsid w:val="00274CC9"/>
    <w:rsid w:val="00274FA7"/>
    <w:rsid w:val="00274FB5"/>
    <w:rsid w:val="0027524D"/>
    <w:rsid w:val="00275482"/>
    <w:rsid w:val="0027556A"/>
    <w:rsid w:val="002755A9"/>
    <w:rsid w:val="0027570B"/>
    <w:rsid w:val="0027584E"/>
    <w:rsid w:val="0027617C"/>
    <w:rsid w:val="002763C3"/>
    <w:rsid w:val="00276762"/>
    <w:rsid w:val="002768B4"/>
    <w:rsid w:val="00276ABB"/>
    <w:rsid w:val="00276D07"/>
    <w:rsid w:val="00276E15"/>
    <w:rsid w:val="002770E1"/>
    <w:rsid w:val="00277463"/>
    <w:rsid w:val="00277771"/>
    <w:rsid w:val="0027779E"/>
    <w:rsid w:val="002777A1"/>
    <w:rsid w:val="002777EA"/>
    <w:rsid w:val="002779CD"/>
    <w:rsid w:val="00277A64"/>
    <w:rsid w:val="00277EC3"/>
    <w:rsid w:val="00277FAF"/>
    <w:rsid w:val="00280225"/>
    <w:rsid w:val="002802F7"/>
    <w:rsid w:val="002803C8"/>
    <w:rsid w:val="002807FE"/>
    <w:rsid w:val="00280927"/>
    <w:rsid w:val="00280B11"/>
    <w:rsid w:val="00280BEA"/>
    <w:rsid w:val="00280BFD"/>
    <w:rsid w:val="00280C79"/>
    <w:rsid w:val="00280DE4"/>
    <w:rsid w:val="0028105C"/>
    <w:rsid w:val="00281396"/>
    <w:rsid w:val="0028141A"/>
    <w:rsid w:val="00281750"/>
    <w:rsid w:val="00281918"/>
    <w:rsid w:val="00281AC3"/>
    <w:rsid w:val="00281B63"/>
    <w:rsid w:val="00281B85"/>
    <w:rsid w:val="00281CBD"/>
    <w:rsid w:val="00281DAE"/>
    <w:rsid w:val="00281EC9"/>
    <w:rsid w:val="00282004"/>
    <w:rsid w:val="00282609"/>
    <w:rsid w:val="002827E1"/>
    <w:rsid w:val="0028282D"/>
    <w:rsid w:val="0028284C"/>
    <w:rsid w:val="00282AAB"/>
    <w:rsid w:val="00282FF6"/>
    <w:rsid w:val="0028305C"/>
    <w:rsid w:val="002832E8"/>
    <w:rsid w:val="002837F3"/>
    <w:rsid w:val="002838C2"/>
    <w:rsid w:val="002839BF"/>
    <w:rsid w:val="00283CA9"/>
    <w:rsid w:val="00283D77"/>
    <w:rsid w:val="00284111"/>
    <w:rsid w:val="00284340"/>
    <w:rsid w:val="0028460B"/>
    <w:rsid w:val="0028468F"/>
    <w:rsid w:val="00284A10"/>
    <w:rsid w:val="00284E03"/>
    <w:rsid w:val="00284EDB"/>
    <w:rsid w:val="002853B4"/>
    <w:rsid w:val="002857F3"/>
    <w:rsid w:val="00285A5E"/>
    <w:rsid w:val="00285BEC"/>
    <w:rsid w:val="0028642C"/>
    <w:rsid w:val="002865D4"/>
    <w:rsid w:val="002865D8"/>
    <w:rsid w:val="0028663E"/>
    <w:rsid w:val="002868EC"/>
    <w:rsid w:val="002870BC"/>
    <w:rsid w:val="0028725F"/>
    <w:rsid w:val="0028757D"/>
    <w:rsid w:val="00287CE8"/>
    <w:rsid w:val="00287E60"/>
    <w:rsid w:val="00290132"/>
    <w:rsid w:val="002901F5"/>
    <w:rsid w:val="002908F4"/>
    <w:rsid w:val="00290D05"/>
    <w:rsid w:val="00290F72"/>
    <w:rsid w:val="002910A5"/>
    <w:rsid w:val="002911FD"/>
    <w:rsid w:val="00291248"/>
    <w:rsid w:val="00291350"/>
    <w:rsid w:val="0029136B"/>
    <w:rsid w:val="00291739"/>
    <w:rsid w:val="00291813"/>
    <w:rsid w:val="00291A3D"/>
    <w:rsid w:val="00291CAE"/>
    <w:rsid w:val="00291CC4"/>
    <w:rsid w:val="00291F6B"/>
    <w:rsid w:val="0029200F"/>
    <w:rsid w:val="00292299"/>
    <w:rsid w:val="0029263F"/>
    <w:rsid w:val="00292917"/>
    <w:rsid w:val="00292A73"/>
    <w:rsid w:val="00292CB4"/>
    <w:rsid w:val="002932FF"/>
    <w:rsid w:val="00293659"/>
    <w:rsid w:val="002938B2"/>
    <w:rsid w:val="00293E8B"/>
    <w:rsid w:val="00293F74"/>
    <w:rsid w:val="002940FF"/>
    <w:rsid w:val="00294170"/>
    <w:rsid w:val="0029487C"/>
    <w:rsid w:val="00294C28"/>
    <w:rsid w:val="00294F32"/>
    <w:rsid w:val="00295023"/>
    <w:rsid w:val="0029537A"/>
    <w:rsid w:val="00295812"/>
    <w:rsid w:val="002959FD"/>
    <w:rsid w:val="00295DE9"/>
    <w:rsid w:val="00295E8F"/>
    <w:rsid w:val="00295ECE"/>
    <w:rsid w:val="00296205"/>
    <w:rsid w:val="0029637B"/>
    <w:rsid w:val="00296852"/>
    <w:rsid w:val="00296891"/>
    <w:rsid w:val="002968FF"/>
    <w:rsid w:val="00296BD1"/>
    <w:rsid w:val="00296F92"/>
    <w:rsid w:val="00296FDA"/>
    <w:rsid w:val="00296FEF"/>
    <w:rsid w:val="002970FD"/>
    <w:rsid w:val="00297158"/>
    <w:rsid w:val="00297178"/>
    <w:rsid w:val="0029719C"/>
    <w:rsid w:val="00297222"/>
    <w:rsid w:val="00297314"/>
    <w:rsid w:val="002974DA"/>
    <w:rsid w:val="002974FD"/>
    <w:rsid w:val="00297786"/>
    <w:rsid w:val="002979E4"/>
    <w:rsid w:val="00297A54"/>
    <w:rsid w:val="00297E1F"/>
    <w:rsid w:val="00297E56"/>
    <w:rsid w:val="002A0295"/>
    <w:rsid w:val="002A0407"/>
    <w:rsid w:val="002A0622"/>
    <w:rsid w:val="002A0940"/>
    <w:rsid w:val="002A0AF9"/>
    <w:rsid w:val="002A0F5E"/>
    <w:rsid w:val="002A1576"/>
    <w:rsid w:val="002A15A9"/>
    <w:rsid w:val="002A17E1"/>
    <w:rsid w:val="002A1879"/>
    <w:rsid w:val="002A1BF9"/>
    <w:rsid w:val="002A1C3D"/>
    <w:rsid w:val="002A1DB1"/>
    <w:rsid w:val="002A255A"/>
    <w:rsid w:val="002A2DD5"/>
    <w:rsid w:val="002A330B"/>
    <w:rsid w:val="002A37E5"/>
    <w:rsid w:val="002A384C"/>
    <w:rsid w:val="002A3FA8"/>
    <w:rsid w:val="002A44EE"/>
    <w:rsid w:val="002A4904"/>
    <w:rsid w:val="002A4917"/>
    <w:rsid w:val="002A4937"/>
    <w:rsid w:val="002A50D1"/>
    <w:rsid w:val="002A557D"/>
    <w:rsid w:val="002A566A"/>
    <w:rsid w:val="002A58BB"/>
    <w:rsid w:val="002A58CA"/>
    <w:rsid w:val="002A5982"/>
    <w:rsid w:val="002A5C32"/>
    <w:rsid w:val="002A5D45"/>
    <w:rsid w:val="002A5DF3"/>
    <w:rsid w:val="002A5E84"/>
    <w:rsid w:val="002A5FAE"/>
    <w:rsid w:val="002A608F"/>
    <w:rsid w:val="002A60A7"/>
    <w:rsid w:val="002A6316"/>
    <w:rsid w:val="002A656E"/>
    <w:rsid w:val="002A682E"/>
    <w:rsid w:val="002A6AF3"/>
    <w:rsid w:val="002A6B57"/>
    <w:rsid w:val="002A6C81"/>
    <w:rsid w:val="002A6C93"/>
    <w:rsid w:val="002A70EB"/>
    <w:rsid w:val="002A7454"/>
    <w:rsid w:val="002A7CD6"/>
    <w:rsid w:val="002B0058"/>
    <w:rsid w:val="002B0369"/>
    <w:rsid w:val="002B0759"/>
    <w:rsid w:val="002B0A03"/>
    <w:rsid w:val="002B0A39"/>
    <w:rsid w:val="002B0A5C"/>
    <w:rsid w:val="002B0C5A"/>
    <w:rsid w:val="002B0DF4"/>
    <w:rsid w:val="002B11ED"/>
    <w:rsid w:val="002B11EF"/>
    <w:rsid w:val="002B1548"/>
    <w:rsid w:val="002B1571"/>
    <w:rsid w:val="002B18F1"/>
    <w:rsid w:val="002B1A97"/>
    <w:rsid w:val="002B1BCF"/>
    <w:rsid w:val="002B1C35"/>
    <w:rsid w:val="002B23C4"/>
    <w:rsid w:val="002B25E2"/>
    <w:rsid w:val="002B2873"/>
    <w:rsid w:val="002B2BA2"/>
    <w:rsid w:val="002B2D5C"/>
    <w:rsid w:val="002B2F22"/>
    <w:rsid w:val="002B321A"/>
    <w:rsid w:val="002B368F"/>
    <w:rsid w:val="002B39C2"/>
    <w:rsid w:val="002B3AFC"/>
    <w:rsid w:val="002B3C45"/>
    <w:rsid w:val="002B3E24"/>
    <w:rsid w:val="002B40C1"/>
    <w:rsid w:val="002B46CF"/>
    <w:rsid w:val="002B479A"/>
    <w:rsid w:val="002B5095"/>
    <w:rsid w:val="002B54C0"/>
    <w:rsid w:val="002B59C5"/>
    <w:rsid w:val="002B5D59"/>
    <w:rsid w:val="002B5EB5"/>
    <w:rsid w:val="002B60F5"/>
    <w:rsid w:val="002B649C"/>
    <w:rsid w:val="002B675F"/>
    <w:rsid w:val="002B68B5"/>
    <w:rsid w:val="002B68C0"/>
    <w:rsid w:val="002B6A7D"/>
    <w:rsid w:val="002B6ACF"/>
    <w:rsid w:val="002B6BE8"/>
    <w:rsid w:val="002B6E15"/>
    <w:rsid w:val="002B7124"/>
    <w:rsid w:val="002B7134"/>
    <w:rsid w:val="002B72FE"/>
    <w:rsid w:val="002B7546"/>
    <w:rsid w:val="002B7667"/>
    <w:rsid w:val="002B76B3"/>
    <w:rsid w:val="002B7B20"/>
    <w:rsid w:val="002B7C7C"/>
    <w:rsid w:val="002B7D3E"/>
    <w:rsid w:val="002B7FA7"/>
    <w:rsid w:val="002C0222"/>
    <w:rsid w:val="002C0412"/>
    <w:rsid w:val="002C065C"/>
    <w:rsid w:val="002C06AB"/>
    <w:rsid w:val="002C073D"/>
    <w:rsid w:val="002C0953"/>
    <w:rsid w:val="002C0C5E"/>
    <w:rsid w:val="002C0DED"/>
    <w:rsid w:val="002C1051"/>
    <w:rsid w:val="002C10B7"/>
    <w:rsid w:val="002C13CE"/>
    <w:rsid w:val="002C153C"/>
    <w:rsid w:val="002C157A"/>
    <w:rsid w:val="002C1593"/>
    <w:rsid w:val="002C1741"/>
    <w:rsid w:val="002C1A66"/>
    <w:rsid w:val="002C1CD8"/>
    <w:rsid w:val="002C1E41"/>
    <w:rsid w:val="002C21B6"/>
    <w:rsid w:val="002C23D9"/>
    <w:rsid w:val="002C241D"/>
    <w:rsid w:val="002C25CF"/>
    <w:rsid w:val="002C277E"/>
    <w:rsid w:val="002C2A65"/>
    <w:rsid w:val="002C2A6A"/>
    <w:rsid w:val="002C2AD6"/>
    <w:rsid w:val="002C2C44"/>
    <w:rsid w:val="002C2D01"/>
    <w:rsid w:val="002C2DC2"/>
    <w:rsid w:val="002C31B7"/>
    <w:rsid w:val="002C31DD"/>
    <w:rsid w:val="002C3923"/>
    <w:rsid w:val="002C3D34"/>
    <w:rsid w:val="002C3E71"/>
    <w:rsid w:val="002C3ED5"/>
    <w:rsid w:val="002C3EED"/>
    <w:rsid w:val="002C442C"/>
    <w:rsid w:val="002C442D"/>
    <w:rsid w:val="002C45F4"/>
    <w:rsid w:val="002C4A2D"/>
    <w:rsid w:val="002C4A3D"/>
    <w:rsid w:val="002C4FB5"/>
    <w:rsid w:val="002C57CE"/>
    <w:rsid w:val="002C5909"/>
    <w:rsid w:val="002C5BF7"/>
    <w:rsid w:val="002C5D8C"/>
    <w:rsid w:val="002C6173"/>
    <w:rsid w:val="002C6748"/>
    <w:rsid w:val="002C67BD"/>
    <w:rsid w:val="002C6876"/>
    <w:rsid w:val="002C6A8F"/>
    <w:rsid w:val="002C6D98"/>
    <w:rsid w:val="002C7130"/>
    <w:rsid w:val="002C73AB"/>
    <w:rsid w:val="002C762F"/>
    <w:rsid w:val="002C78EF"/>
    <w:rsid w:val="002C793E"/>
    <w:rsid w:val="002C7A9E"/>
    <w:rsid w:val="002C7B61"/>
    <w:rsid w:val="002C7CB2"/>
    <w:rsid w:val="002C7FA0"/>
    <w:rsid w:val="002D01C6"/>
    <w:rsid w:val="002D0580"/>
    <w:rsid w:val="002D07B4"/>
    <w:rsid w:val="002D0ECB"/>
    <w:rsid w:val="002D1535"/>
    <w:rsid w:val="002D1975"/>
    <w:rsid w:val="002D1AF0"/>
    <w:rsid w:val="002D1C74"/>
    <w:rsid w:val="002D1ECA"/>
    <w:rsid w:val="002D227C"/>
    <w:rsid w:val="002D2803"/>
    <w:rsid w:val="002D28CF"/>
    <w:rsid w:val="002D298C"/>
    <w:rsid w:val="002D2B06"/>
    <w:rsid w:val="002D2CF0"/>
    <w:rsid w:val="002D2E5D"/>
    <w:rsid w:val="002D2EDB"/>
    <w:rsid w:val="002D30E5"/>
    <w:rsid w:val="002D3326"/>
    <w:rsid w:val="002D351D"/>
    <w:rsid w:val="002D3890"/>
    <w:rsid w:val="002D392C"/>
    <w:rsid w:val="002D3A8B"/>
    <w:rsid w:val="002D3B68"/>
    <w:rsid w:val="002D3C5E"/>
    <w:rsid w:val="002D3D3E"/>
    <w:rsid w:val="002D4406"/>
    <w:rsid w:val="002D44D4"/>
    <w:rsid w:val="002D4686"/>
    <w:rsid w:val="002D499C"/>
    <w:rsid w:val="002D4E44"/>
    <w:rsid w:val="002D5975"/>
    <w:rsid w:val="002D59A4"/>
    <w:rsid w:val="002D5A76"/>
    <w:rsid w:val="002D5BF8"/>
    <w:rsid w:val="002D5D09"/>
    <w:rsid w:val="002D5DA3"/>
    <w:rsid w:val="002D5F0E"/>
    <w:rsid w:val="002D6688"/>
    <w:rsid w:val="002D6958"/>
    <w:rsid w:val="002D6A71"/>
    <w:rsid w:val="002D6C55"/>
    <w:rsid w:val="002D6C88"/>
    <w:rsid w:val="002D6E27"/>
    <w:rsid w:val="002D6F7A"/>
    <w:rsid w:val="002D74C8"/>
    <w:rsid w:val="002D756C"/>
    <w:rsid w:val="002D7585"/>
    <w:rsid w:val="002D7DE9"/>
    <w:rsid w:val="002DCB04"/>
    <w:rsid w:val="002E020A"/>
    <w:rsid w:val="002E02CB"/>
    <w:rsid w:val="002E0413"/>
    <w:rsid w:val="002E0501"/>
    <w:rsid w:val="002E053F"/>
    <w:rsid w:val="002E0600"/>
    <w:rsid w:val="002E0609"/>
    <w:rsid w:val="002E0776"/>
    <w:rsid w:val="002E0850"/>
    <w:rsid w:val="002E0882"/>
    <w:rsid w:val="002E08C7"/>
    <w:rsid w:val="002E0913"/>
    <w:rsid w:val="002E0A9B"/>
    <w:rsid w:val="002E101D"/>
    <w:rsid w:val="002E11FE"/>
    <w:rsid w:val="002E12EE"/>
    <w:rsid w:val="002E1777"/>
    <w:rsid w:val="002E185D"/>
    <w:rsid w:val="002E1955"/>
    <w:rsid w:val="002E1DBA"/>
    <w:rsid w:val="002E1ED2"/>
    <w:rsid w:val="002E1EFA"/>
    <w:rsid w:val="002E21CF"/>
    <w:rsid w:val="002E22F0"/>
    <w:rsid w:val="002E2513"/>
    <w:rsid w:val="002E25CB"/>
    <w:rsid w:val="002E29BD"/>
    <w:rsid w:val="002E2AD7"/>
    <w:rsid w:val="002E2C78"/>
    <w:rsid w:val="002E2CAB"/>
    <w:rsid w:val="002E3029"/>
    <w:rsid w:val="002E3536"/>
    <w:rsid w:val="002E371F"/>
    <w:rsid w:val="002E3CF5"/>
    <w:rsid w:val="002E3DAA"/>
    <w:rsid w:val="002E3E66"/>
    <w:rsid w:val="002E426E"/>
    <w:rsid w:val="002E4793"/>
    <w:rsid w:val="002E4B19"/>
    <w:rsid w:val="002E4B69"/>
    <w:rsid w:val="002E4E0E"/>
    <w:rsid w:val="002E4F5E"/>
    <w:rsid w:val="002E57B0"/>
    <w:rsid w:val="002E57B9"/>
    <w:rsid w:val="002E57C7"/>
    <w:rsid w:val="002E5859"/>
    <w:rsid w:val="002E5DB7"/>
    <w:rsid w:val="002E5DD0"/>
    <w:rsid w:val="002E6203"/>
    <w:rsid w:val="002E6562"/>
    <w:rsid w:val="002E6C4E"/>
    <w:rsid w:val="002E787B"/>
    <w:rsid w:val="002E7939"/>
    <w:rsid w:val="002E797D"/>
    <w:rsid w:val="002E7CAE"/>
    <w:rsid w:val="002E7D5A"/>
    <w:rsid w:val="002E7DC0"/>
    <w:rsid w:val="002E7E88"/>
    <w:rsid w:val="002E7EE8"/>
    <w:rsid w:val="002F0790"/>
    <w:rsid w:val="002F0BB1"/>
    <w:rsid w:val="002F0C70"/>
    <w:rsid w:val="002F0C8E"/>
    <w:rsid w:val="002F0F59"/>
    <w:rsid w:val="002F0FBF"/>
    <w:rsid w:val="002F185A"/>
    <w:rsid w:val="002F1984"/>
    <w:rsid w:val="002F19F3"/>
    <w:rsid w:val="002F1B5B"/>
    <w:rsid w:val="002F1BD6"/>
    <w:rsid w:val="002F204D"/>
    <w:rsid w:val="002F2161"/>
    <w:rsid w:val="002F246B"/>
    <w:rsid w:val="002F2652"/>
    <w:rsid w:val="002F2D3D"/>
    <w:rsid w:val="002F2F33"/>
    <w:rsid w:val="002F2F7F"/>
    <w:rsid w:val="002F3216"/>
    <w:rsid w:val="002F363C"/>
    <w:rsid w:val="002F4397"/>
    <w:rsid w:val="002F47C9"/>
    <w:rsid w:val="002F4970"/>
    <w:rsid w:val="002F4AD4"/>
    <w:rsid w:val="002F4D56"/>
    <w:rsid w:val="002F4E13"/>
    <w:rsid w:val="002F5075"/>
    <w:rsid w:val="002F528A"/>
    <w:rsid w:val="002F539B"/>
    <w:rsid w:val="002F5497"/>
    <w:rsid w:val="002F5589"/>
    <w:rsid w:val="002F5CFC"/>
    <w:rsid w:val="002F618C"/>
    <w:rsid w:val="002F6240"/>
    <w:rsid w:val="002F6372"/>
    <w:rsid w:val="002F6B1E"/>
    <w:rsid w:val="002F6B37"/>
    <w:rsid w:val="002F70C4"/>
    <w:rsid w:val="002F71E1"/>
    <w:rsid w:val="002F73A6"/>
    <w:rsid w:val="002F73EA"/>
    <w:rsid w:val="002F7682"/>
    <w:rsid w:val="002F76A8"/>
    <w:rsid w:val="002F7B9E"/>
    <w:rsid w:val="002F7F60"/>
    <w:rsid w:val="003000A2"/>
    <w:rsid w:val="00300538"/>
    <w:rsid w:val="0030063D"/>
    <w:rsid w:val="003008BC"/>
    <w:rsid w:val="00300B15"/>
    <w:rsid w:val="00300C5A"/>
    <w:rsid w:val="00301065"/>
    <w:rsid w:val="00301081"/>
    <w:rsid w:val="00301181"/>
    <w:rsid w:val="003016E4"/>
    <w:rsid w:val="00301A06"/>
    <w:rsid w:val="00301D04"/>
    <w:rsid w:val="00301F12"/>
    <w:rsid w:val="00302011"/>
    <w:rsid w:val="0030206A"/>
    <w:rsid w:val="0030281D"/>
    <w:rsid w:val="00302917"/>
    <w:rsid w:val="00302B7E"/>
    <w:rsid w:val="00302C46"/>
    <w:rsid w:val="00302DD1"/>
    <w:rsid w:val="00303010"/>
    <w:rsid w:val="003030C4"/>
    <w:rsid w:val="00303435"/>
    <w:rsid w:val="003034FA"/>
    <w:rsid w:val="0030364D"/>
    <w:rsid w:val="003037A2"/>
    <w:rsid w:val="00303858"/>
    <w:rsid w:val="00303918"/>
    <w:rsid w:val="00303981"/>
    <w:rsid w:val="00303A77"/>
    <w:rsid w:val="00303A9A"/>
    <w:rsid w:val="00304047"/>
    <w:rsid w:val="00304163"/>
    <w:rsid w:val="0030490F"/>
    <w:rsid w:val="00304BA6"/>
    <w:rsid w:val="00304C74"/>
    <w:rsid w:val="00304EAC"/>
    <w:rsid w:val="00304F86"/>
    <w:rsid w:val="00304F94"/>
    <w:rsid w:val="003055B6"/>
    <w:rsid w:val="003057EF"/>
    <w:rsid w:val="00305FB6"/>
    <w:rsid w:val="003065D3"/>
    <w:rsid w:val="00306682"/>
    <w:rsid w:val="00306974"/>
    <w:rsid w:val="00306D9F"/>
    <w:rsid w:val="0030764B"/>
    <w:rsid w:val="003077E0"/>
    <w:rsid w:val="00307858"/>
    <w:rsid w:val="0031007F"/>
    <w:rsid w:val="00310141"/>
    <w:rsid w:val="003101D6"/>
    <w:rsid w:val="00310FA2"/>
    <w:rsid w:val="00310FA3"/>
    <w:rsid w:val="00311193"/>
    <w:rsid w:val="00311490"/>
    <w:rsid w:val="0031156F"/>
    <w:rsid w:val="003115DE"/>
    <w:rsid w:val="0031197C"/>
    <w:rsid w:val="003119F7"/>
    <w:rsid w:val="00311B1A"/>
    <w:rsid w:val="00311B83"/>
    <w:rsid w:val="00311FF5"/>
    <w:rsid w:val="003122C7"/>
    <w:rsid w:val="0031243A"/>
    <w:rsid w:val="00312586"/>
    <w:rsid w:val="00312649"/>
    <w:rsid w:val="00312889"/>
    <w:rsid w:val="00312B04"/>
    <w:rsid w:val="00312B22"/>
    <w:rsid w:val="00312B79"/>
    <w:rsid w:val="00312C40"/>
    <w:rsid w:val="003130A4"/>
    <w:rsid w:val="0031310D"/>
    <w:rsid w:val="00313120"/>
    <w:rsid w:val="00313554"/>
    <w:rsid w:val="00314088"/>
    <w:rsid w:val="0031418A"/>
    <w:rsid w:val="003143F4"/>
    <w:rsid w:val="00314FDE"/>
    <w:rsid w:val="003151E5"/>
    <w:rsid w:val="00315239"/>
    <w:rsid w:val="00315672"/>
    <w:rsid w:val="003156C5"/>
    <w:rsid w:val="003157E7"/>
    <w:rsid w:val="003158D9"/>
    <w:rsid w:val="00315980"/>
    <w:rsid w:val="00315A12"/>
    <w:rsid w:val="00315C33"/>
    <w:rsid w:val="00315D8B"/>
    <w:rsid w:val="00315F65"/>
    <w:rsid w:val="0031603B"/>
    <w:rsid w:val="00316094"/>
    <w:rsid w:val="00316190"/>
    <w:rsid w:val="00316453"/>
    <w:rsid w:val="00316456"/>
    <w:rsid w:val="003166AD"/>
    <w:rsid w:val="00316890"/>
    <w:rsid w:val="00316953"/>
    <w:rsid w:val="00317210"/>
    <w:rsid w:val="003172FC"/>
    <w:rsid w:val="0031751D"/>
    <w:rsid w:val="0031777D"/>
    <w:rsid w:val="00317ADC"/>
    <w:rsid w:val="00317D2A"/>
    <w:rsid w:val="00317E93"/>
    <w:rsid w:val="00317EAD"/>
    <w:rsid w:val="003201DD"/>
    <w:rsid w:val="00320843"/>
    <w:rsid w:val="00320B16"/>
    <w:rsid w:val="00320E29"/>
    <w:rsid w:val="0032104C"/>
    <w:rsid w:val="00321081"/>
    <w:rsid w:val="003213EE"/>
    <w:rsid w:val="003216BB"/>
    <w:rsid w:val="0032171C"/>
    <w:rsid w:val="00321852"/>
    <w:rsid w:val="00321D51"/>
    <w:rsid w:val="00321F2D"/>
    <w:rsid w:val="0032220E"/>
    <w:rsid w:val="003224F0"/>
    <w:rsid w:val="003225A5"/>
    <w:rsid w:val="00322710"/>
    <w:rsid w:val="0032276F"/>
    <w:rsid w:val="00322841"/>
    <w:rsid w:val="00322B55"/>
    <w:rsid w:val="00322C30"/>
    <w:rsid w:val="00322CF6"/>
    <w:rsid w:val="00322E59"/>
    <w:rsid w:val="0032300E"/>
    <w:rsid w:val="003230EA"/>
    <w:rsid w:val="00323470"/>
    <w:rsid w:val="00323CF3"/>
    <w:rsid w:val="00323CFE"/>
    <w:rsid w:val="00323DD0"/>
    <w:rsid w:val="003241C2"/>
    <w:rsid w:val="0032432B"/>
    <w:rsid w:val="00324641"/>
    <w:rsid w:val="0032469A"/>
    <w:rsid w:val="003246C3"/>
    <w:rsid w:val="003246E9"/>
    <w:rsid w:val="003247F2"/>
    <w:rsid w:val="00324988"/>
    <w:rsid w:val="00324C04"/>
    <w:rsid w:val="00324D90"/>
    <w:rsid w:val="00324DD1"/>
    <w:rsid w:val="00324E1B"/>
    <w:rsid w:val="00324EFD"/>
    <w:rsid w:val="003251EA"/>
    <w:rsid w:val="003253A6"/>
    <w:rsid w:val="003253DC"/>
    <w:rsid w:val="00325A3B"/>
    <w:rsid w:val="00325E39"/>
    <w:rsid w:val="00325F53"/>
    <w:rsid w:val="0032607D"/>
    <w:rsid w:val="003266FB"/>
    <w:rsid w:val="00326871"/>
    <w:rsid w:val="00326D7F"/>
    <w:rsid w:val="00326EBC"/>
    <w:rsid w:val="0032762F"/>
    <w:rsid w:val="0032770D"/>
    <w:rsid w:val="00327B8D"/>
    <w:rsid w:val="00327BAD"/>
    <w:rsid w:val="00327C86"/>
    <w:rsid w:val="00327D82"/>
    <w:rsid w:val="00327FC9"/>
    <w:rsid w:val="003303DC"/>
    <w:rsid w:val="003305C3"/>
    <w:rsid w:val="00330615"/>
    <w:rsid w:val="00330848"/>
    <w:rsid w:val="003308B5"/>
    <w:rsid w:val="00330953"/>
    <w:rsid w:val="003309BD"/>
    <w:rsid w:val="00330BA6"/>
    <w:rsid w:val="00330F1D"/>
    <w:rsid w:val="003312A7"/>
    <w:rsid w:val="003313F9"/>
    <w:rsid w:val="00331660"/>
    <w:rsid w:val="00331783"/>
    <w:rsid w:val="0033185C"/>
    <w:rsid w:val="003318C0"/>
    <w:rsid w:val="00331949"/>
    <w:rsid w:val="00331A87"/>
    <w:rsid w:val="00331ECA"/>
    <w:rsid w:val="00331F77"/>
    <w:rsid w:val="003320A9"/>
    <w:rsid w:val="003324EF"/>
    <w:rsid w:val="003324FD"/>
    <w:rsid w:val="00332547"/>
    <w:rsid w:val="00332661"/>
    <w:rsid w:val="003329BA"/>
    <w:rsid w:val="00332C2B"/>
    <w:rsid w:val="00332FE9"/>
    <w:rsid w:val="0033316D"/>
    <w:rsid w:val="0033338C"/>
    <w:rsid w:val="0033365B"/>
    <w:rsid w:val="00333D17"/>
    <w:rsid w:val="003343FF"/>
    <w:rsid w:val="00334A20"/>
    <w:rsid w:val="00334ABE"/>
    <w:rsid w:val="00334B2E"/>
    <w:rsid w:val="00334FAA"/>
    <w:rsid w:val="00335170"/>
    <w:rsid w:val="0033599A"/>
    <w:rsid w:val="003359CF"/>
    <w:rsid w:val="00335A64"/>
    <w:rsid w:val="00335C42"/>
    <w:rsid w:val="00335F17"/>
    <w:rsid w:val="00335FBC"/>
    <w:rsid w:val="0033623B"/>
    <w:rsid w:val="003362C1"/>
    <w:rsid w:val="00336B79"/>
    <w:rsid w:val="00336E5C"/>
    <w:rsid w:val="00336F36"/>
    <w:rsid w:val="003373F0"/>
    <w:rsid w:val="003374CC"/>
    <w:rsid w:val="00337572"/>
    <w:rsid w:val="0033795B"/>
    <w:rsid w:val="00337CE2"/>
    <w:rsid w:val="00337E7E"/>
    <w:rsid w:val="00339A98"/>
    <w:rsid w:val="0034007A"/>
    <w:rsid w:val="003403D3"/>
    <w:rsid w:val="00340717"/>
    <w:rsid w:val="00340A25"/>
    <w:rsid w:val="00340A98"/>
    <w:rsid w:val="00340C54"/>
    <w:rsid w:val="00340F3E"/>
    <w:rsid w:val="00340FB3"/>
    <w:rsid w:val="003411D0"/>
    <w:rsid w:val="00341200"/>
    <w:rsid w:val="00341366"/>
    <w:rsid w:val="00341385"/>
    <w:rsid w:val="003415F6"/>
    <w:rsid w:val="0034162E"/>
    <w:rsid w:val="003417EE"/>
    <w:rsid w:val="00341C59"/>
    <w:rsid w:val="00341C73"/>
    <w:rsid w:val="00342048"/>
    <w:rsid w:val="003422A1"/>
    <w:rsid w:val="003422E1"/>
    <w:rsid w:val="00342539"/>
    <w:rsid w:val="00342783"/>
    <w:rsid w:val="0034293B"/>
    <w:rsid w:val="00342952"/>
    <w:rsid w:val="003429BD"/>
    <w:rsid w:val="00342BD5"/>
    <w:rsid w:val="00343B83"/>
    <w:rsid w:val="00343C47"/>
    <w:rsid w:val="00343CA5"/>
    <w:rsid w:val="00344238"/>
    <w:rsid w:val="00344401"/>
    <w:rsid w:val="00344535"/>
    <w:rsid w:val="00344A26"/>
    <w:rsid w:val="00344B28"/>
    <w:rsid w:val="00344E2E"/>
    <w:rsid w:val="00344F7D"/>
    <w:rsid w:val="00344F8F"/>
    <w:rsid w:val="00344F96"/>
    <w:rsid w:val="0034503F"/>
    <w:rsid w:val="00345088"/>
    <w:rsid w:val="00345313"/>
    <w:rsid w:val="0034534A"/>
    <w:rsid w:val="0034539B"/>
    <w:rsid w:val="003458C0"/>
    <w:rsid w:val="00345AC2"/>
    <w:rsid w:val="00345FB1"/>
    <w:rsid w:val="003462B4"/>
    <w:rsid w:val="003465AC"/>
    <w:rsid w:val="003465B8"/>
    <w:rsid w:val="0034670A"/>
    <w:rsid w:val="003469C2"/>
    <w:rsid w:val="0034739D"/>
    <w:rsid w:val="0034755A"/>
    <w:rsid w:val="003479C1"/>
    <w:rsid w:val="00347A25"/>
    <w:rsid w:val="00347DCA"/>
    <w:rsid w:val="00347E8B"/>
    <w:rsid w:val="00350689"/>
    <w:rsid w:val="00350741"/>
    <w:rsid w:val="003507C0"/>
    <w:rsid w:val="003509A4"/>
    <w:rsid w:val="003509FB"/>
    <w:rsid w:val="00350C0A"/>
    <w:rsid w:val="00350D17"/>
    <w:rsid w:val="00350F78"/>
    <w:rsid w:val="0035127F"/>
    <w:rsid w:val="003512E4"/>
    <w:rsid w:val="00351731"/>
    <w:rsid w:val="003517DD"/>
    <w:rsid w:val="00351FF1"/>
    <w:rsid w:val="003520DE"/>
    <w:rsid w:val="0035245C"/>
    <w:rsid w:val="0035273E"/>
    <w:rsid w:val="00352B30"/>
    <w:rsid w:val="00353351"/>
    <w:rsid w:val="0035387A"/>
    <w:rsid w:val="003540C8"/>
    <w:rsid w:val="003540F0"/>
    <w:rsid w:val="003542FF"/>
    <w:rsid w:val="00354408"/>
    <w:rsid w:val="003548BD"/>
    <w:rsid w:val="00354AAA"/>
    <w:rsid w:val="00354E09"/>
    <w:rsid w:val="00354ED0"/>
    <w:rsid w:val="003555BF"/>
    <w:rsid w:val="003555D9"/>
    <w:rsid w:val="003559D9"/>
    <w:rsid w:val="00355EB1"/>
    <w:rsid w:val="00356033"/>
    <w:rsid w:val="00356564"/>
    <w:rsid w:val="00356578"/>
    <w:rsid w:val="00356863"/>
    <w:rsid w:val="0035729D"/>
    <w:rsid w:val="003573AF"/>
    <w:rsid w:val="003573B8"/>
    <w:rsid w:val="0035777E"/>
    <w:rsid w:val="00357AA5"/>
    <w:rsid w:val="00357ED9"/>
    <w:rsid w:val="003602CD"/>
    <w:rsid w:val="003603B7"/>
    <w:rsid w:val="00360423"/>
    <w:rsid w:val="00360AC6"/>
    <w:rsid w:val="00360B3D"/>
    <w:rsid w:val="00360C19"/>
    <w:rsid w:val="003614AA"/>
    <w:rsid w:val="00361507"/>
    <w:rsid w:val="003617AF"/>
    <w:rsid w:val="003617BA"/>
    <w:rsid w:val="00361857"/>
    <w:rsid w:val="0036185A"/>
    <w:rsid w:val="003623B7"/>
    <w:rsid w:val="00362487"/>
    <w:rsid w:val="00362488"/>
    <w:rsid w:val="003624A1"/>
    <w:rsid w:val="003628A7"/>
    <w:rsid w:val="00362939"/>
    <w:rsid w:val="00362977"/>
    <w:rsid w:val="00362F8D"/>
    <w:rsid w:val="00363345"/>
    <w:rsid w:val="003633E7"/>
    <w:rsid w:val="0036344B"/>
    <w:rsid w:val="003636A4"/>
    <w:rsid w:val="00363748"/>
    <w:rsid w:val="00363904"/>
    <w:rsid w:val="0036393F"/>
    <w:rsid w:val="00364132"/>
    <w:rsid w:val="003647AB"/>
    <w:rsid w:val="00364DDD"/>
    <w:rsid w:val="00364FD6"/>
    <w:rsid w:val="00365074"/>
    <w:rsid w:val="003655AE"/>
    <w:rsid w:val="003658BB"/>
    <w:rsid w:val="00365A98"/>
    <w:rsid w:val="00365DAE"/>
    <w:rsid w:val="00366130"/>
    <w:rsid w:val="003662AA"/>
    <w:rsid w:val="00366BD5"/>
    <w:rsid w:val="00366C77"/>
    <w:rsid w:val="00367092"/>
    <w:rsid w:val="003675CC"/>
    <w:rsid w:val="0036767C"/>
    <w:rsid w:val="00367744"/>
    <w:rsid w:val="003677F0"/>
    <w:rsid w:val="00367C31"/>
    <w:rsid w:val="0037022E"/>
    <w:rsid w:val="0037062F"/>
    <w:rsid w:val="003708AA"/>
    <w:rsid w:val="0037095A"/>
    <w:rsid w:val="00370AB4"/>
    <w:rsid w:val="00370B51"/>
    <w:rsid w:val="00370FE8"/>
    <w:rsid w:val="00371146"/>
    <w:rsid w:val="0037118D"/>
    <w:rsid w:val="003712CB"/>
    <w:rsid w:val="003713C9"/>
    <w:rsid w:val="00371477"/>
    <w:rsid w:val="0037157A"/>
    <w:rsid w:val="00371951"/>
    <w:rsid w:val="0037199F"/>
    <w:rsid w:val="0037205A"/>
    <w:rsid w:val="003722B8"/>
    <w:rsid w:val="00372641"/>
    <w:rsid w:val="003728EA"/>
    <w:rsid w:val="00372A1A"/>
    <w:rsid w:val="00372B35"/>
    <w:rsid w:val="00372D10"/>
    <w:rsid w:val="0037368D"/>
    <w:rsid w:val="0037388C"/>
    <w:rsid w:val="00373A91"/>
    <w:rsid w:val="00373B66"/>
    <w:rsid w:val="00373CA4"/>
    <w:rsid w:val="00373E3C"/>
    <w:rsid w:val="003740F2"/>
    <w:rsid w:val="003745B6"/>
    <w:rsid w:val="00374814"/>
    <w:rsid w:val="0037481B"/>
    <w:rsid w:val="00374EAB"/>
    <w:rsid w:val="00375688"/>
    <w:rsid w:val="003756EE"/>
    <w:rsid w:val="0037594A"/>
    <w:rsid w:val="00375A3F"/>
    <w:rsid w:val="00375EF5"/>
    <w:rsid w:val="0037633C"/>
    <w:rsid w:val="00376356"/>
    <w:rsid w:val="003763DA"/>
    <w:rsid w:val="003763EA"/>
    <w:rsid w:val="003764DA"/>
    <w:rsid w:val="00376504"/>
    <w:rsid w:val="003766DE"/>
    <w:rsid w:val="00376B39"/>
    <w:rsid w:val="00376DA7"/>
    <w:rsid w:val="00376E1F"/>
    <w:rsid w:val="00377220"/>
    <w:rsid w:val="003772BE"/>
    <w:rsid w:val="00377329"/>
    <w:rsid w:val="00377495"/>
    <w:rsid w:val="003774CD"/>
    <w:rsid w:val="00377DCF"/>
    <w:rsid w:val="00377DEE"/>
    <w:rsid w:val="00380004"/>
    <w:rsid w:val="003807DB"/>
    <w:rsid w:val="003808B8"/>
    <w:rsid w:val="003808EA"/>
    <w:rsid w:val="0038094C"/>
    <w:rsid w:val="00380B5C"/>
    <w:rsid w:val="00380EAA"/>
    <w:rsid w:val="00380EDE"/>
    <w:rsid w:val="00380FED"/>
    <w:rsid w:val="003810B5"/>
    <w:rsid w:val="003818AE"/>
    <w:rsid w:val="00381B0E"/>
    <w:rsid w:val="00381CA6"/>
    <w:rsid w:val="00381EE9"/>
    <w:rsid w:val="0038243B"/>
    <w:rsid w:val="00382545"/>
    <w:rsid w:val="00382594"/>
    <w:rsid w:val="0038259F"/>
    <w:rsid w:val="0038277F"/>
    <w:rsid w:val="00382872"/>
    <w:rsid w:val="003828AC"/>
    <w:rsid w:val="00382F25"/>
    <w:rsid w:val="00382F89"/>
    <w:rsid w:val="003830E5"/>
    <w:rsid w:val="00383112"/>
    <w:rsid w:val="00383410"/>
    <w:rsid w:val="0038347C"/>
    <w:rsid w:val="003835E2"/>
    <w:rsid w:val="00383C23"/>
    <w:rsid w:val="00383D36"/>
    <w:rsid w:val="00384006"/>
    <w:rsid w:val="00384209"/>
    <w:rsid w:val="00384375"/>
    <w:rsid w:val="003843C6"/>
    <w:rsid w:val="003843E4"/>
    <w:rsid w:val="0038488E"/>
    <w:rsid w:val="003849C8"/>
    <w:rsid w:val="00384E70"/>
    <w:rsid w:val="0038555F"/>
    <w:rsid w:val="003859F6"/>
    <w:rsid w:val="00385FBA"/>
    <w:rsid w:val="00386377"/>
    <w:rsid w:val="003869B4"/>
    <w:rsid w:val="00386C01"/>
    <w:rsid w:val="00386C0F"/>
    <w:rsid w:val="00386D7B"/>
    <w:rsid w:val="0038786F"/>
    <w:rsid w:val="003879B3"/>
    <w:rsid w:val="00387C8E"/>
    <w:rsid w:val="00387D04"/>
    <w:rsid w:val="0039005B"/>
    <w:rsid w:val="0039010C"/>
    <w:rsid w:val="0039042E"/>
    <w:rsid w:val="003904AB"/>
    <w:rsid w:val="00390634"/>
    <w:rsid w:val="003908BC"/>
    <w:rsid w:val="003908D9"/>
    <w:rsid w:val="00390998"/>
    <w:rsid w:val="00390E3A"/>
    <w:rsid w:val="003912CD"/>
    <w:rsid w:val="003918A2"/>
    <w:rsid w:val="0039190A"/>
    <w:rsid w:val="00391ACC"/>
    <w:rsid w:val="003924EC"/>
    <w:rsid w:val="003927E6"/>
    <w:rsid w:val="00392C21"/>
    <w:rsid w:val="00392C36"/>
    <w:rsid w:val="00392D8D"/>
    <w:rsid w:val="00392E7D"/>
    <w:rsid w:val="00392FFE"/>
    <w:rsid w:val="003932BA"/>
    <w:rsid w:val="003932E4"/>
    <w:rsid w:val="003932ED"/>
    <w:rsid w:val="003934AD"/>
    <w:rsid w:val="00393501"/>
    <w:rsid w:val="00393549"/>
    <w:rsid w:val="00393C95"/>
    <w:rsid w:val="0039403B"/>
    <w:rsid w:val="003940C8"/>
    <w:rsid w:val="00394276"/>
    <w:rsid w:val="00394489"/>
    <w:rsid w:val="00394729"/>
    <w:rsid w:val="00394774"/>
    <w:rsid w:val="00394883"/>
    <w:rsid w:val="00394915"/>
    <w:rsid w:val="00395247"/>
    <w:rsid w:val="00395838"/>
    <w:rsid w:val="00395FE6"/>
    <w:rsid w:val="003960CB"/>
    <w:rsid w:val="0039656D"/>
    <w:rsid w:val="003967F2"/>
    <w:rsid w:val="00396AFB"/>
    <w:rsid w:val="003975EA"/>
    <w:rsid w:val="00397A2D"/>
    <w:rsid w:val="00397AC9"/>
    <w:rsid w:val="00397C17"/>
    <w:rsid w:val="00397C2B"/>
    <w:rsid w:val="00397E17"/>
    <w:rsid w:val="00397EAE"/>
    <w:rsid w:val="003A014F"/>
    <w:rsid w:val="003A040E"/>
    <w:rsid w:val="003A04DC"/>
    <w:rsid w:val="003A0750"/>
    <w:rsid w:val="003A0EA5"/>
    <w:rsid w:val="003A1091"/>
    <w:rsid w:val="003A1784"/>
    <w:rsid w:val="003A1F25"/>
    <w:rsid w:val="003A2233"/>
    <w:rsid w:val="003A239B"/>
    <w:rsid w:val="003A26B2"/>
    <w:rsid w:val="003A285D"/>
    <w:rsid w:val="003A28A2"/>
    <w:rsid w:val="003A28B7"/>
    <w:rsid w:val="003A2B63"/>
    <w:rsid w:val="003A2F40"/>
    <w:rsid w:val="003A33E6"/>
    <w:rsid w:val="003A341D"/>
    <w:rsid w:val="003A37BD"/>
    <w:rsid w:val="003A3B24"/>
    <w:rsid w:val="003A3CDA"/>
    <w:rsid w:val="003A3FD0"/>
    <w:rsid w:val="003A4274"/>
    <w:rsid w:val="003A4708"/>
    <w:rsid w:val="003A4D40"/>
    <w:rsid w:val="003A4DD9"/>
    <w:rsid w:val="003A514F"/>
    <w:rsid w:val="003A525F"/>
    <w:rsid w:val="003A57FD"/>
    <w:rsid w:val="003A585F"/>
    <w:rsid w:val="003A592D"/>
    <w:rsid w:val="003A5B81"/>
    <w:rsid w:val="003A5D58"/>
    <w:rsid w:val="003A5F16"/>
    <w:rsid w:val="003A605A"/>
    <w:rsid w:val="003A60E7"/>
    <w:rsid w:val="003A6469"/>
    <w:rsid w:val="003A68A8"/>
    <w:rsid w:val="003A6BB4"/>
    <w:rsid w:val="003A6C8D"/>
    <w:rsid w:val="003A6CB7"/>
    <w:rsid w:val="003A74B6"/>
    <w:rsid w:val="003A7888"/>
    <w:rsid w:val="003A79F9"/>
    <w:rsid w:val="003A7C0C"/>
    <w:rsid w:val="003A7E81"/>
    <w:rsid w:val="003B036B"/>
    <w:rsid w:val="003B05F6"/>
    <w:rsid w:val="003B0648"/>
    <w:rsid w:val="003B0954"/>
    <w:rsid w:val="003B0A78"/>
    <w:rsid w:val="003B0C1C"/>
    <w:rsid w:val="003B0C73"/>
    <w:rsid w:val="003B0F40"/>
    <w:rsid w:val="003B1147"/>
    <w:rsid w:val="003B1389"/>
    <w:rsid w:val="003B1500"/>
    <w:rsid w:val="003B182B"/>
    <w:rsid w:val="003B1B40"/>
    <w:rsid w:val="003B1EC3"/>
    <w:rsid w:val="003B2898"/>
    <w:rsid w:val="003B2B25"/>
    <w:rsid w:val="003B2BF7"/>
    <w:rsid w:val="003B313C"/>
    <w:rsid w:val="003B34F1"/>
    <w:rsid w:val="003B3566"/>
    <w:rsid w:val="003B3B27"/>
    <w:rsid w:val="003B3BC0"/>
    <w:rsid w:val="003B3BD3"/>
    <w:rsid w:val="003B404A"/>
    <w:rsid w:val="003B4242"/>
    <w:rsid w:val="003B4569"/>
    <w:rsid w:val="003B46DC"/>
    <w:rsid w:val="003B4784"/>
    <w:rsid w:val="003B4834"/>
    <w:rsid w:val="003B48F6"/>
    <w:rsid w:val="003B509D"/>
    <w:rsid w:val="003B52F1"/>
    <w:rsid w:val="003B535E"/>
    <w:rsid w:val="003B59AF"/>
    <w:rsid w:val="003B5B33"/>
    <w:rsid w:val="003B5D74"/>
    <w:rsid w:val="003B5EAA"/>
    <w:rsid w:val="003B6117"/>
    <w:rsid w:val="003B620B"/>
    <w:rsid w:val="003B6236"/>
    <w:rsid w:val="003B6380"/>
    <w:rsid w:val="003B646A"/>
    <w:rsid w:val="003B69D2"/>
    <w:rsid w:val="003B6C29"/>
    <w:rsid w:val="003B6C40"/>
    <w:rsid w:val="003B6D46"/>
    <w:rsid w:val="003B6E94"/>
    <w:rsid w:val="003B712F"/>
    <w:rsid w:val="003B71B8"/>
    <w:rsid w:val="003B771C"/>
    <w:rsid w:val="003B7818"/>
    <w:rsid w:val="003B7846"/>
    <w:rsid w:val="003B7BA4"/>
    <w:rsid w:val="003C05B5"/>
    <w:rsid w:val="003C0658"/>
    <w:rsid w:val="003C0981"/>
    <w:rsid w:val="003C0C5B"/>
    <w:rsid w:val="003C10FA"/>
    <w:rsid w:val="003C111F"/>
    <w:rsid w:val="003C120A"/>
    <w:rsid w:val="003C153F"/>
    <w:rsid w:val="003C17FB"/>
    <w:rsid w:val="003C1AB4"/>
    <w:rsid w:val="003C1B43"/>
    <w:rsid w:val="003C1C94"/>
    <w:rsid w:val="003C21E6"/>
    <w:rsid w:val="003C234B"/>
    <w:rsid w:val="003C245A"/>
    <w:rsid w:val="003C2667"/>
    <w:rsid w:val="003C2775"/>
    <w:rsid w:val="003C2993"/>
    <w:rsid w:val="003C2D48"/>
    <w:rsid w:val="003C2D67"/>
    <w:rsid w:val="003C3091"/>
    <w:rsid w:val="003C311C"/>
    <w:rsid w:val="003C33E1"/>
    <w:rsid w:val="003C340B"/>
    <w:rsid w:val="003C370D"/>
    <w:rsid w:val="003C3715"/>
    <w:rsid w:val="003C3887"/>
    <w:rsid w:val="003C3C45"/>
    <w:rsid w:val="003C4209"/>
    <w:rsid w:val="003C44DB"/>
    <w:rsid w:val="003C44F4"/>
    <w:rsid w:val="003C461A"/>
    <w:rsid w:val="003C4A53"/>
    <w:rsid w:val="003C4BBD"/>
    <w:rsid w:val="003C4EEA"/>
    <w:rsid w:val="003C50FF"/>
    <w:rsid w:val="003C59E7"/>
    <w:rsid w:val="003C5A2D"/>
    <w:rsid w:val="003C5AD3"/>
    <w:rsid w:val="003C5E5D"/>
    <w:rsid w:val="003C602E"/>
    <w:rsid w:val="003C602F"/>
    <w:rsid w:val="003C6471"/>
    <w:rsid w:val="003C669A"/>
    <w:rsid w:val="003C684A"/>
    <w:rsid w:val="003C6919"/>
    <w:rsid w:val="003C6933"/>
    <w:rsid w:val="003C6B42"/>
    <w:rsid w:val="003C6CC5"/>
    <w:rsid w:val="003D0145"/>
    <w:rsid w:val="003D0262"/>
    <w:rsid w:val="003D04E5"/>
    <w:rsid w:val="003D0595"/>
    <w:rsid w:val="003D0612"/>
    <w:rsid w:val="003D0756"/>
    <w:rsid w:val="003D0768"/>
    <w:rsid w:val="003D097C"/>
    <w:rsid w:val="003D0B53"/>
    <w:rsid w:val="003D0CE3"/>
    <w:rsid w:val="003D1101"/>
    <w:rsid w:val="003D16AB"/>
    <w:rsid w:val="003D1941"/>
    <w:rsid w:val="003D1AB5"/>
    <w:rsid w:val="003D2043"/>
    <w:rsid w:val="003D23AF"/>
    <w:rsid w:val="003D24B1"/>
    <w:rsid w:val="003D2A09"/>
    <w:rsid w:val="003D2A40"/>
    <w:rsid w:val="003D2B2B"/>
    <w:rsid w:val="003D2BD5"/>
    <w:rsid w:val="003D2C88"/>
    <w:rsid w:val="003D2DAD"/>
    <w:rsid w:val="003D3295"/>
    <w:rsid w:val="003D3542"/>
    <w:rsid w:val="003D36CA"/>
    <w:rsid w:val="003D4286"/>
    <w:rsid w:val="003D42D8"/>
    <w:rsid w:val="003D4807"/>
    <w:rsid w:val="003D4C1D"/>
    <w:rsid w:val="003D4DE3"/>
    <w:rsid w:val="003D4E36"/>
    <w:rsid w:val="003D50A2"/>
    <w:rsid w:val="003D54CE"/>
    <w:rsid w:val="003D5AF3"/>
    <w:rsid w:val="003D5BA7"/>
    <w:rsid w:val="003D5E1B"/>
    <w:rsid w:val="003D5E9C"/>
    <w:rsid w:val="003D5FE4"/>
    <w:rsid w:val="003D63B1"/>
    <w:rsid w:val="003D654E"/>
    <w:rsid w:val="003D68EA"/>
    <w:rsid w:val="003D6C33"/>
    <w:rsid w:val="003D732F"/>
    <w:rsid w:val="003D7449"/>
    <w:rsid w:val="003D7807"/>
    <w:rsid w:val="003D7945"/>
    <w:rsid w:val="003D7BC2"/>
    <w:rsid w:val="003D7D2D"/>
    <w:rsid w:val="003D7EC9"/>
    <w:rsid w:val="003D7FC1"/>
    <w:rsid w:val="003E023A"/>
    <w:rsid w:val="003E0339"/>
    <w:rsid w:val="003E07E3"/>
    <w:rsid w:val="003E0D1F"/>
    <w:rsid w:val="003E0F60"/>
    <w:rsid w:val="003E14DA"/>
    <w:rsid w:val="003E1518"/>
    <w:rsid w:val="003E15CC"/>
    <w:rsid w:val="003E15D7"/>
    <w:rsid w:val="003E16A1"/>
    <w:rsid w:val="003E190D"/>
    <w:rsid w:val="003E1B31"/>
    <w:rsid w:val="003E1D47"/>
    <w:rsid w:val="003E1DAF"/>
    <w:rsid w:val="003E208B"/>
    <w:rsid w:val="003E2486"/>
    <w:rsid w:val="003E2659"/>
    <w:rsid w:val="003E2B45"/>
    <w:rsid w:val="003E2EB2"/>
    <w:rsid w:val="003E321A"/>
    <w:rsid w:val="003E327B"/>
    <w:rsid w:val="003E32CF"/>
    <w:rsid w:val="003E332F"/>
    <w:rsid w:val="003E3430"/>
    <w:rsid w:val="003E35C8"/>
    <w:rsid w:val="003E40C6"/>
    <w:rsid w:val="003E4175"/>
    <w:rsid w:val="003E44A6"/>
    <w:rsid w:val="003E44BF"/>
    <w:rsid w:val="003E4894"/>
    <w:rsid w:val="003E48C5"/>
    <w:rsid w:val="003E4AC7"/>
    <w:rsid w:val="003E4E5E"/>
    <w:rsid w:val="003E4EA3"/>
    <w:rsid w:val="003E518B"/>
    <w:rsid w:val="003E51D4"/>
    <w:rsid w:val="003E5930"/>
    <w:rsid w:val="003E594B"/>
    <w:rsid w:val="003E5981"/>
    <w:rsid w:val="003E5EF8"/>
    <w:rsid w:val="003E5FD9"/>
    <w:rsid w:val="003E6005"/>
    <w:rsid w:val="003E60D3"/>
    <w:rsid w:val="003E666F"/>
    <w:rsid w:val="003E689E"/>
    <w:rsid w:val="003E7147"/>
    <w:rsid w:val="003E747F"/>
    <w:rsid w:val="003E76A8"/>
    <w:rsid w:val="003E77A1"/>
    <w:rsid w:val="003E78AC"/>
    <w:rsid w:val="003E7A56"/>
    <w:rsid w:val="003E7BD2"/>
    <w:rsid w:val="003E7E64"/>
    <w:rsid w:val="003EC545"/>
    <w:rsid w:val="003F0147"/>
    <w:rsid w:val="003F05C1"/>
    <w:rsid w:val="003F0625"/>
    <w:rsid w:val="003F0748"/>
    <w:rsid w:val="003F0834"/>
    <w:rsid w:val="003F09CD"/>
    <w:rsid w:val="003F0A57"/>
    <w:rsid w:val="003F0B65"/>
    <w:rsid w:val="003F0B9E"/>
    <w:rsid w:val="003F152A"/>
    <w:rsid w:val="003F17EA"/>
    <w:rsid w:val="003F1BB4"/>
    <w:rsid w:val="003F1BEE"/>
    <w:rsid w:val="003F1EA9"/>
    <w:rsid w:val="003F1FEF"/>
    <w:rsid w:val="003F1FF3"/>
    <w:rsid w:val="003F1FFF"/>
    <w:rsid w:val="003F220B"/>
    <w:rsid w:val="003F244A"/>
    <w:rsid w:val="003F2538"/>
    <w:rsid w:val="003F2923"/>
    <w:rsid w:val="003F2B0F"/>
    <w:rsid w:val="003F2D84"/>
    <w:rsid w:val="003F3827"/>
    <w:rsid w:val="003F3F47"/>
    <w:rsid w:val="003F400F"/>
    <w:rsid w:val="003F4322"/>
    <w:rsid w:val="003F4403"/>
    <w:rsid w:val="003F4413"/>
    <w:rsid w:val="003F4840"/>
    <w:rsid w:val="003F4E3A"/>
    <w:rsid w:val="003F5059"/>
    <w:rsid w:val="003F52DF"/>
    <w:rsid w:val="003F55D0"/>
    <w:rsid w:val="003F5DE7"/>
    <w:rsid w:val="003F5F6F"/>
    <w:rsid w:val="003F5FD6"/>
    <w:rsid w:val="003F682A"/>
    <w:rsid w:val="003F692C"/>
    <w:rsid w:val="003F6D01"/>
    <w:rsid w:val="003F6F8A"/>
    <w:rsid w:val="003F7051"/>
    <w:rsid w:val="003F7577"/>
    <w:rsid w:val="003F778B"/>
    <w:rsid w:val="003F7D8F"/>
    <w:rsid w:val="00400253"/>
    <w:rsid w:val="0040054C"/>
    <w:rsid w:val="00400724"/>
    <w:rsid w:val="00400812"/>
    <w:rsid w:val="00400AE4"/>
    <w:rsid w:val="0040133E"/>
    <w:rsid w:val="00401424"/>
    <w:rsid w:val="004015C5"/>
    <w:rsid w:val="00401AF6"/>
    <w:rsid w:val="00401D89"/>
    <w:rsid w:val="00401E3F"/>
    <w:rsid w:val="00402013"/>
    <w:rsid w:val="0040212B"/>
    <w:rsid w:val="0040269D"/>
    <w:rsid w:val="00402727"/>
    <w:rsid w:val="0040279F"/>
    <w:rsid w:val="00402AE4"/>
    <w:rsid w:val="00403119"/>
    <w:rsid w:val="0040339A"/>
    <w:rsid w:val="0040371C"/>
    <w:rsid w:val="00403837"/>
    <w:rsid w:val="00403A0B"/>
    <w:rsid w:val="00403A2B"/>
    <w:rsid w:val="00403A32"/>
    <w:rsid w:val="00403BCF"/>
    <w:rsid w:val="004041D5"/>
    <w:rsid w:val="00404238"/>
    <w:rsid w:val="00404779"/>
    <w:rsid w:val="00404C14"/>
    <w:rsid w:val="00404E56"/>
    <w:rsid w:val="00404F16"/>
    <w:rsid w:val="00405C4F"/>
    <w:rsid w:val="00406681"/>
    <w:rsid w:val="00406AC8"/>
    <w:rsid w:val="00406B05"/>
    <w:rsid w:val="00406FF2"/>
    <w:rsid w:val="00407380"/>
    <w:rsid w:val="004075AB"/>
    <w:rsid w:val="00407660"/>
    <w:rsid w:val="0040770E"/>
    <w:rsid w:val="00407777"/>
    <w:rsid w:val="004077FF"/>
    <w:rsid w:val="00407CF3"/>
    <w:rsid w:val="0041006F"/>
    <w:rsid w:val="00410076"/>
    <w:rsid w:val="004102B9"/>
    <w:rsid w:val="004103F7"/>
    <w:rsid w:val="00410E1E"/>
    <w:rsid w:val="00411440"/>
    <w:rsid w:val="0041165F"/>
    <w:rsid w:val="004116B1"/>
    <w:rsid w:val="004117D2"/>
    <w:rsid w:val="00412119"/>
    <w:rsid w:val="0041241A"/>
    <w:rsid w:val="0041243C"/>
    <w:rsid w:val="00412CD6"/>
    <w:rsid w:val="00413376"/>
    <w:rsid w:val="004134F5"/>
    <w:rsid w:val="0041355A"/>
    <w:rsid w:val="00413B62"/>
    <w:rsid w:val="00413B81"/>
    <w:rsid w:val="00413F77"/>
    <w:rsid w:val="00413FA8"/>
    <w:rsid w:val="00414361"/>
    <w:rsid w:val="004143F3"/>
    <w:rsid w:val="00414406"/>
    <w:rsid w:val="00414416"/>
    <w:rsid w:val="00414829"/>
    <w:rsid w:val="00414849"/>
    <w:rsid w:val="00414EF4"/>
    <w:rsid w:val="00414F15"/>
    <w:rsid w:val="00415465"/>
    <w:rsid w:val="004154CF"/>
    <w:rsid w:val="0041599B"/>
    <w:rsid w:val="00415A9C"/>
    <w:rsid w:val="00415C65"/>
    <w:rsid w:val="0041639B"/>
    <w:rsid w:val="00416641"/>
    <w:rsid w:val="00416728"/>
    <w:rsid w:val="00416DC1"/>
    <w:rsid w:val="00417235"/>
    <w:rsid w:val="004172DC"/>
    <w:rsid w:val="004179A7"/>
    <w:rsid w:val="00417F7F"/>
    <w:rsid w:val="00420100"/>
    <w:rsid w:val="0042050A"/>
    <w:rsid w:val="00420615"/>
    <w:rsid w:val="00420776"/>
    <w:rsid w:val="0042092F"/>
    <w:rsid w:val="00420A45"/>
    <w:rsid w:val="00420B35"/>
    <w:rsid w:val="00420CFE"/>
    <w:rsid w:val="00420E06"/>
    <w:rsid w:val="004210C8"/>
    <w:rsid w:val="004213BB"/>
    <w:rsid w:val="00421790"/>
    <w:rsid w:val="00421815"/>
    <w:rsid w:val="0042182E"/>
    <w:rsid w:val="00421AE8"/>
    <w:rsid w:val="00421D8A"/>
    <w:rsid w:val="00422239"/>
    <w:rsid w:val="00422467"/>
    <w:rsid w:val="0042265A"/>
    <w:rsid w:val="00422819"/>
    <w:rsid w:val="0042297F"/>
    <w:rsid w:val="00422B11"/>
    <w:rsid w:val="00422C42"/>
    <w:rsid w:val="00422EA7"/>
    <w:rsid w:val="00422F0E"/>
    <w:rsid w:val="004233ED"/>
    <w:rsid w:val="00423425"/>
    <w:rsid w:val="004234F8"/>
    <w:rsid w:val="004238BF"/>
    <w:rsid w:val="00423ABF"/>
    <w:rsid w:val="00423AEC"/>
    <w:rsid w:val="004244B5"/>
    <w:rsid w:val="004246EB"/>
    <w:rsid w:val="00424B84"/>
    <w:rsid w:val="00424DF4"/>
    <w:rsid w:val="00425185"/>
    <w:rsid w:val="004251ED"/>
    <w:rsid w:val="00425654"/>
    <w:rsid w:val="00425E28"/>
    <w:rsid w:val="00425F6B"/>
    <w:rsid w:val="004260ED"/>
    <w:rsid w:val="00426138"/>
    <w:rsid w:val="004264A2"/>
    <w:rsid w:val="0042684C"/>
    <w:rsid w:val="004268F9"/>
    <w:rsid w:val="00426D59"/>
    <w:rsid w:val="00426D74"/>
    <w:rsid w:val="00426F9A"/>
    <w:rsid w:val="00426FDD"/>
    <w:rsid w:val="00427037"/>
    <w:rsid w:val="00427097"/>
    <w:rsid w:val="004271D9"/>
    <w:rsid w:val="0042765B"/>
    <w:rsid w:val="004277B7"/>
    <w:rsid w:val="0042788C"/>
    <w:rsid w:val="004278EE"/>
    <w:rsid w:val="00427A14"/>
    <w:rsid w:val="00427AD6"/>
    <w:rsid w:val="00427B31"/>
    <w:rsid w:val="00427D47"/>
    <w:rsid w:val="00427F43"/>
    <w:rsid w:val="00430429"/>
    <w:rsid w:val="004304E8"/>
    <w:rsid w:val="0043089F"/>
    <w:rsid w:val="004308AB"/>
    <w:rsid w:val="0043095A"/>
    <w:rsid w:val="00430970"/>
    <w:rsid w:val="00431640"/>
    <w:rsid w:val="00431ABD"/>
    <w:rsid w:val="00431CB4"/>
    <w:rsid w:val="00431F01"/>
    <w:rsid w:val="0043203C"/>
    <w:rsid w:val="0043223B"/>
    <w:rsid w:val="004324DF"/>
    <w:rsid w:val="00432624"/>
    <w:rsid w:val="004326A8"/>
    <w:rsid w:val="004329A7"/>
    <w:rsid w:val="0043321B"/>
    <w:rsid w:val="00433656"/>
    <w:rsid w:val="0043370C"/>
    <w:rsid w:val="0043377F"/>
    <w:rsid w:val="00433DEB"/>
    <w:rsid w:val="004346CD"/>
    <w:rsid w:val="00434821"/>
    <w:rsid w:val="00434891"/>
    <w:rsid w:val="00434B0C"/>
    <w:rsid w:val="004351CB"/>
    <w:rsid w:val="0043551A"/>
    <w:rsid w:val="00435750"/>
    <w:rsid w:val="00435B2A"/>
    <w:rsid w:val="00435C5B"/>
    <w:rsid w:val="00435D76"/>
    <w:rsid w:val="00435FB4"/>
    <w:rsid w:val="00435FEF"/>
    <w:rsid w:val="00436261"/>
    <w:rsid w:val="0043658B"/>
    <w:rsid w:val="004369AE"/>
    <w:rsid w:val="00436BDA"/>
    <w:rsid w:val="00436C62"/>
    <w:rsid w:val="004373B2"/>
    <w:rsid w:val="00437551"/>
    <w:rsid w:val="0043788D"/>
    <w:rsid w:val="00437D5D"/>
    <w:rsid w:val="00437E3B"/>
    <w:rsid w:val="00437EF8"/>
    <w:rsid w:val="00437F7F"/>
    <w:rsid w:val="00440263"/>
    <w:rsid w:val="00440957"/>
    <w:rsid w:val="0044095E"/>
    <w:rsid w:val="00440A0A"/>
    <w:rsid w:val="00440B60"/>
    <w:rsid w:val="00440DEB"/>
    <w:rsid w:val="00440ECF"/>
    <w:rsid w:val="00440F1E"/>
    <w:rsid w:val="00440FA8"/>
    <w:rsid w:val="00441087"/>
    <w:rsid w:val="004411B9"/>
    <w:rsid w:val="004416A6"/>
    <w:rsid w:val="00441FB7"/>
    <w:rsid w:val="00441FB9"/>
    <w:rsid w:val="0044219F"/>
    <w:rsid w:val="004421FB"/>
    <w:rsid w:val="0044226D"/>
    <w:rsid w:val="004424A4"/>
    <w:rsid w:val="004424F1"/>
    <w:rsid w:val="004425FE"/>
    <w:rsid w:val="004426BF"/>
    <w:rsid w:val="00442933"/>
    <w:rsid w:val="004429C4"/>
    <w:rsid w:val="00442AD3"/>
    <w:rsid w:val="00442FA7"/>
    <w:rsid w:val="00443262"/>
    <w:rsid w:val="004433E2"/>
    <w:rsid w:val="0044353C"/>
    <w:rsid w:val="00443B00"/>
    <w:rsid w:val="00443B55"/>
    <w:rsid w:val="00443D7A"/>
    <w:rsid w:val="00443FB5"/>
    <w:rsid w:val="00444095"/>
    <w:rsid w:val="004440E6"/>
    <w:rsid w:val="004444B1"/>
    <w:rsid w:val="00444A04"/>
    <w:rsid w:val="00444A16"/>
    <w:rsid w:val="00444C04"/>
    <w:rsid w:val="00444E6D"/>
    <w:rsid w:val="00444F11"/>
    <w:rsid w:val="00444F47"/>
    <w:rsid w:val="004452AB"/>
    <w:rsid w:val="0044537C"/>
    <w:rsid w:val="00445515"/>
    <w:rsid w:val="004455A6"/>
    <w:rsid w:val="00445945"/>
    <w:rsid w:val="004459E7"/>
    <w:rsid w:val="00445B95"/>
    <w:rsid w:val="00445D9D"/>
    <w:rsid w:val="00445EFF"/>
    <w:rsid w:val="0044604E"/>
    <w:rsid w:val="004463D2"/>
    <w:rsid w:val="004463FD"/>
    <w:rsid w:val="0044640A"/>
    <w:rsid w:val="004469D6"/>
    <w:rsid w:val="0044768D"/>
    <w:rsid w:val="00447AEF"/>
    <w:rsid w:val="00447B35"/>
    <w:rsid w:val="00447B4F"/>
    <w:rsid w:val="0044D821"/>
    <w:rsid w:val="0045029E"/>
    <w:rsid w:val="00450512"/>
    <w:rsid w:val="004506A5"/>
    <w:rsid w:val="00450933"/>
    <w:rsid w:val="00450C59"/>
    <w:rsid w:val="00450FF9"/>
    <w:rsid w:val="0045105E"/>
    <w:rsid w:val="0045109A"/>
    <w:rsid w:val="004511E8"/>
    <w:rsid w:val="00451631"/>
    <w:rsid w:val="0045170B"/>
    <w:rsid w:val="0045189A"/>
    <w:rsid w:val="00451DAC"/>
    <w:rsid w:val="00452006"/>
    <w:rsid w:val="004520A7"/>
    <w:rsid w:val="004520B6"/>
    <w:rsid w:val="00452427"/>
    <w:rsid w:val="00452601"/>
    <w:rsid w:val="00452803"/>
    <w:rsid w:val="00452F9E"/>
    <w:rsid w:val="0045323F"/>
    <w:rsid w:val="00453770"/>
    <w:rsid w:val="004538E1"/>
    <w:rsid w:val="00453BA7"/>
    <w:rsid w:val="00453EF5"/>
    <w:rsid w:val="00454035"/>
    <w:rsid w:val="00454125"/>
    <w:rsid w:val="00454288"/>
    <w:rsid w:val="00454653"/>
    <w:rsid w:val="00454777"/>
    <w:rsid w:val="004547CA"/>
    <w:rsid w:val="00454AFF"/>
    <w:rsid w:val="00454B7D"/>
    <w:rsid w:val="00454DDB"/>
    <w:rsid w:val="00454E22"/>
    <w:rsid w:val="004551BD"/>
    <w:rsid w:val="004551DB"/>
    <w:rsid w:val="00455375"/>
    <w:rsid w:val="00455550"/>
    <w:rsid w:val="00455774"/>
    <w:rsid w:val="004558F2"/>
    <w:rsid w:val="00455F01"/>
    <w:rsid w:val="004561D3"/>
    <w:rsid w:val="00456611"/>
    <w:rsid w:val="00456777"/>
    <w:rsid w:val="004568A6"/>
    <w:rsid w:val="004569D4"/>
    <w:rsid w:val="00456AC1"/>
    <w:rsid w:val="00457003"/>
    <w:rsid w:val="004571FB"/>
    <w:rsid w:val="00457379"/>
    <w:rsid w:val="0045762F"/>
    <w:rsid w:val="004577E6"/>
    <w:rsid w:val="00457D56"/>
    <w:rsid w:val="00460348"/>
    <w:rsid w:val="00460699"/>
    <w:rsid w:val="00460799"/>
    <w:rsid w:val="00460E10"/>
    <w:rsid w:val="00461A46"/>
    <w:rsid w:val="00461AC6"/>
    <w:rsid w:val="00461B37"/>
    <w:rsid w:val="00461B89"/>
    <w:rsid w:val="00461CBE"/>
    <w:rsid w:val="00461D28"/>
    <w:rsid w:val="00461F27"/>
    <w:rsid w:val="00462142"/>
    <w:rsid w:val="00462423"/>
    <w:rsid w:val="00462B50"/>
    <w:rsid w:val="00463148"/>
    <w:rsid w:val="0046325B"/>
    <w:rsid w:val="00463280"/>
    <w:rsid w:val="004632A4"/>
    <w:rsid w:val="0046335D"/>
    <w:rsid w:val="0046351C"/>
    <w:rsid w:val="0046387A"/>
    <w:rsid w:val="00463A99"/>
    <w:rsid w:val="00463AFF"/>
    <w:rsid w:val="00464157"/>
    <w:rsid w:val="00464429"/>
    <w:rsid w:val="004645DA"/>
    <w:rsid w:val="00464656"/>
    <w:rsid w:val="00464832"/>
    <w:rsid w:val="00464A3D"/>
    <w:rsid w:val="00464E19"/>
    <w:rsid w:val="00464EF4"/>
    <w:rsid w:val="00465184"/>
    <w:rsid w:val="00465373"/>
    <w:rsid w:val="004654EF"/>
    <w:rsid w:val="00465799"/>
    <w:rsid w:val="004664DD"/>
    <w:rsid w:val="00466566"/>
    <w:rsid w:val="0046685C"/>
    <w:rsid w:val="00466B2E"/>
    <w:rsid w:val="00466E8D"/>
    <w:rsid w:val="00466F0B"/>
    <w:rsid w:val="0046754D"/>
    <w:rsid w:val="004675B7"/>
    <w:rsid w:val="004676DD"/>
    <w:rsid w:val="0046786D"/>
    <w:rsid w:val="004679A7"/>
    <w:rsid w:val="004701CC"/>
    <w:rsid w:val="00470966"/>
    <w:rsid w:val="00470A4A"/>
    <w:rsid w:val="00470C15"/>
    <w:rsid w:val="00470CCC"/>
    <w:rsid w:val="00470D04"/>
    <w:rsid w:val="004710BA"/>
    <w:rsid w:val="004711B2"/>
    <w:rsid w:val="0047124C"/>
    <w:rsid w:val="004717B2"/>
    <w:rsid w:val="00471923"/>
    <w:rsid w:val="00471B5C"/>
    <w:rsid w:val="00471CA0"/>
    <w:rsid w:val="004721E8"/>
    <w:rsid w:val="0047257D"/>
    <w:rsid w:val="004725A4"/>
    <w:rsid w:val="004728E3"/>
    <w:rsid w:val="00472907"/>
    <w:rsid w:val="00472CDC"/>
    <w:rsid w:val="00473477"/>
    <w:rsid w:val="004738C1"/>
    <w:rsid w:val="004739A7"/>
    <w:rsid w:val="00473C47"/>
    <w:rsid w:val="00473E37"/>
    <w:rsid w:val="004742EA"/>
    <w:rsid w:val="004748C2"/>
    <w:rsid w:val="00474A4E"/>
    <w:rsid w:val="00474E84"/>
    <w:rsid w:val="00474F21"/>
    <w:rsid w:val="00474FA8"/>
    <w:rsid w:val="00475529"/>
    <w:rsid w:val="004755FC"/>
    <w:rsid w:val="00475C1E"/>
    <w:rsid w:val="00475D33"/>
    <w:rsid w:val="00475F3C"/>
    <w:rsid w:val="004761CD"/>
    <w:rsid w:val="00476557"/>
    <w:rsid w:val="00476B1A"/>
    <w:rsid w:val="00476C2A"/>
    <w:rsid w:val="00476D55"/>
    <w:rsid w:val="00477042"/>
    <w:rsid w:val="00477259"/>
    <w:rsid w:val="00477342"/>
    <w:rsid w:val="004773AF"/>
    <w:rsid w:val="0047769F"/>
    <w:rsid w:val="00477DFC"/>
    <w:rsid w:val="00477E43"/>
    <w:rsid w:val="004801EF"/>
    <w:rsid w:val="00480378"/>
    <w:rsid w:val="004803C5"/>
    <w:rsid w:val="004805F4"/>
    <w:rsid w:val="0048072A"/>
    <w:rsid w:val="00480BED"/>
    <w:rsid w:val="00480C8B"/>
    <w:rsid w:val="00480DC0"/>
    <w:rsid w:val="0048158A"/>
    <w:rsid w:val="00481720"/>
    <w:rsid w:val="004819E0"/>
    <w:rsid w:val="00481BBE"/>
    <w:rsid w:val="00481DC9"/>
    <w:rsid w:val="00481E41"/>
    <w:rsid w:val="00481EB9"/>
    <w:rsid w:val="004826A9"/>
    <w:rsid w:val="00482806"/>
    <w:rsid w:val="0048287C"/>
    <w:rsid w:val="00482C5B"/>
    <w:rsid w:val="004830A2"/>
    <w:rsid w:val="0048323B"/>
    <w:rsid w:val="00483ABD"/>
    <w:rsid w:val="00483AC5"/>
    <w:rsid w:val="00483B0C"/>
    <w:rsid w:val="00483E5C"/>
    <w:rsid w:val="00483F97"/>
    <w:rsid w:val="004841A5"/>
    <w:rsid w:val="0048444E"/>
    <w:rsid w:val="00484518"/>
    <w:rsid w:val="00484581"/>
    <w:rsid w:val="004845EB"/>
    <w:rsid w:val="0048492D"/>
    <w:rsid w:val="00484C13"/>
    <w:rsid w:val="00484D3C"/>
    <w:rsid w:val="00484FBC"/>
    <w:rsid w:val="00485285"/>
    <w:rsid w:val="00485390"/>
    <w:rsid w:val="0048539B"/>
    <w:rsid w:val="004854BB"/>
    <w:rsid w:val="00485584"/>
    <w:rsid w:val="00485DB1"/>
    <w:rsid w:val="004862C7"/>
    <w:rsid w:val="00486426"/>
    <w:rsid w:val="004868C8"/>
    <w:rsid w:val="00486998"/>
    <w:rsid w:val="00486CF3"/>
    <w:rsid w:val="00486DDA"/>
    <w:rsid w:val="00486E7B"/>
    <w:rsid w:val="00486EE3"/>
    <w:rsid w:val="00486FC5"/>
    <w:rsid w:val="004873E0"/>
    <w:rsid w:val="0048743F"/>
    <w:rsid w:val="004874F9"/>
    <w:rsid w:val="00487A07"/>
    <w:rsid w:val="00487C03"/>
    <w:rsid w:val="00487D41"/>
    <w:rsid w:val="00487DF8"/>
    <w:rsid w:val="00487EAE"/>
    <w:rsid w:val="00487F20"/>
    <w:rsid w:val="00490138"/>
    <w:rsid w:val="00490189"/>
    <w:rsid w:val="00490316"/>
    <w:rsid w:val="00490BA7"/>
    <w:rsid w:val="00490D2A"/>
    <w:rsid w:val="00490E70"/>
    <w:rsid w:val="0049137E"/>
    <w:rsid w:val="004915BC"/>
    <w:rsid w:val="00491AD8"/>
    <w:rsid w:val="00491B05"/>
    <w:rsid w:val="00491BCB"/>
    <w:rsid w:val="00492740"/>
    <w:rsid w:val="004928D3"/>
    <w:rsid w:val="00492BA7"/>
    <w:rsid w:val="00492FC5"/>
    <w:rsid w:val="00493015"/>
    <w:rsid w:val="004934A6"/>
    <w:rsid w:val="0049369B"/>
    <w:rsid w:val="00493724"/>
    <w:rsid w:val="00493EE8"/>
    <w:rsid w:val="00493F2A"/>
    <w:rsid w:val="004941DE"/>
    <w:rsid w:val="0049420C"/>
    <w:rsid w:val="004943E1"/>
    <w:rsid w:val="00494753"/>
    <w:rsid w:val="00494769"/>
    <w:rsid w:val="004949B7"/>
    <w:rsid w:val="00494B10"/>
    <w:rsid w:val="00494D66"/>
    <w:rsid w:val="00494F8C"/>
    <w:rsid w:val="00495032"/>
    <w:rsid w:val="00495182"/>
    <w:rsid w:val="00495384"/>
    <w:rsid w:val="004959A2"/>
    <w:rsid w:val="00495BA8"/>
    <w:rsid w:val="00495CF4"/>
    <w:rsid w:val="00495D48"/>
    <w:rsid w:val="00495E45"/>
    <w:rsid w:val="004961F1"/>
    <w:rsid w:val="004965B4"/>
    <w:rsid w:val="00496A50"/>
    <w:rsid w:val="00496E31"/>
    <w:rsid w:val="0049704F"/>
    <w:rsid w:val="0049755F"/>
    <w:rsid w:val="004979FB"/>
    <w:rsid w:val="00497A7E"/>
    <w:rsid w:val="00497BAF"/>
    <w:rsid w:val="004A0022"/>
    <w:rsid w:val="004A009F"/>
    <w:rsid w:val="004A00A5"/>
    <w:rsid w:val="004A0336"/>
    <w:rsid w:val="004A0747"/>
    <w:rsid w:val="004A0BC3"/>
    <w:rsid w:val="004A0DEF"/>
    <w:rsid w:val="004A0E23"/>
    <w:rsid w:val="004A1737"/>
    <w:rsid w:val="004A1891"/>
    <w:rsid w:val="004A1AC7"/>
    <w:rsid w:val="004A1AFE"/>
    <w:rsid w:val="004A1DAF"/>
    <w:rsid w:val="004A1ED1"/>
    <w:rsid w:val="004A21A3"/>
    <w:rsid w:val="004A2301"/>
    <w:rsid w:val="004A2330"/>
    <w:rsid w:val="004A23B8"/>
    <w:rsid w:val="004A259E"/>
    <w:rsid w:val="004A30E6"/>
    <w:rsid w:val="004A318F"/>
    <w:rsid w:val="004A3287"/>
    <w:rsid w:val="004A34C5"/>
    <w:rsid w:val="004A35B9"/>
    <w:rsid w:val="004A3668"/>
    <w:rsid w:val="004A3800"/>
    <w:rsid w:val="004A3939"/>
    <w:rsid w:val="004A3AFC"/>
    <w:rsid w:val="004A3D39"/>
    <w:rsid w:val="004A3EC0"/>
    <w:rsid w:val="004A3FC6"/>
    <w:rsid w:val="004A4155"/>
    <w:rsid w:val="004A4459"/>
    <w:rsid w:val="004A4469"/>
    <w:rsid w:val="004A44AD"/>
    <w:rsid w:val="004A4616"/>
    <w:rsid w:val="004A4BD1"/>
    <w:rsid w:val="004A4C9C"/>
    <w:rsid w:val="004A5243"/>
    <w:rsid w:val="004A52C9"/>
    <w:rsid w:val="004A5310"/>
    <w:rsid w:val="004A57E3"/>
    <w:rsid w:val="004A57FA"/>
    <w:rsid w:val="004A580A"/>
    <w:rsid w:val="004A5A3C"/>
    <w:rsid w:val="004A5A95"/>
    <w:rsid w:val="004A5AA5"/>
    <w:rsid w:val="004A5BF9"/>
    <w:rsid w:val="004A6077"/>
    <w:rsid w:val="004A6530"/>
    <w:rsid w:val="004A6C24"/>
    <w:rsid w:val="004A7241"/>
    <w:rsid w:val="004A7431"/>
    <w:rsid w:val="004A76B3"/>
    <w:rsid w:val="004A76E9"/>
    <w:rsid w:val="004A7755"/>
    <w:rsid w:val="004A7AF4"/>
    <w:rsid w:val="004A7CCE"/>
    <w:rsid w:val="004A7D32"/>
    <w:rsid w:val="004B01CB"/>
    <w:rsid w:val="004B02FE"/>
    <w:rsid w:val="004B0428"/>
    <w:rsid w:val="004B056E"/>
    <w:rsid w:val="004B07DD"/>
    <w:rsid w:val="004B0801"/>
    <w:rsid w:val="004B09B5"/>
    <w:rsid w:val="004B09E5"/>
    <w:rsid w:val="004B09EE"/>
    <w:rsid w:val="004B0B8B"/>
    <w:rsid w:val="004B0E8B"/>
    <w:rsid w:val="004B12FA"/>
    <w:rsid w:val="004B148F"/>
    <w:rsid w:val="004B1684"/>
    <w:rsid w:val="004B1EB9"/>
    <w:rsid w:val="004B2060"/>
    <w:rsid w:val="004B215A"/>
    <w:rsid w:val="004B22C1"/>
    <w:rsid w:val="004B22D5"/>
    <w:rsid w:val="004B25A6"/>
    <w:rsid w:val="004B29BC"/>
    <w:rsid w:val="004B2BA4"/>
    <w:rsid w:val="004B2D23"/>
    <w:rsid w:val="004B2E9C"/>
    <w:rsid w:val="004B2F49"/>
    <w:rsid w:val="004B2F63"/>
    <w:rsid w:val="004B33F8"/>
    <w:rsid w:val="004B3999"/>
    <w:rsid w:val="004B3BAB"/>
    <w:rsid w:val="004B3CBB"/>
    <w:rsid w:val="004B3D94"/>
    <w:rsid w:val="004B3F0E"/>
    <w:rsid w:val="004B4424"/>
    <w:rsid w:val="004B44CA"/>
    <w:rsid w:val="004B45D7"/>
    <w:rsid w:val="004B4B20"/>
    <w:rsid w:val="004B4BF0"/>
    <w:rsid w:val="004B4D29"/>
    <w:rsid w:val="004B4E1D"/>
    <w:rsid w:val="004B558B"/>
    <w:rsid w:val="004B57D6"/>
    <w:rsid w:val="004B58B3"/>
    <w:rsid w:val="004B5B0F"/>
    <w:rsid w:val="004B5EA3"/>
    <w:rsid w:val="004B61B4"/>
    <w:rsid w:val="004B632A"/>
    <w:rsid w:val="004B6637"/>
    <w:rsid w:val="004B66F6"/>
    <w:rsid w:val="004B6765"/>
    <w:rsid w:val="004B6F24"/>
    <w:rsid w:val="004B7160"/>
    <w:rsid w:val="004B7540"/>
    <w:rsid w:val="004B7B63"/>
    <w:rsid w:val="004B7E88"/>
    <w:rsid w:val="004C0163"/>
    <w:rsid w:val="004C0358"/>
    <w:rsid w:val="004C0374"/>
    <w:rsid w:val="004C0578"/>
    <w:rsid w:val="004C0B63"/>
    <w:rsid w:val="004C0BCC"/>
    <w:rsid w:val="004C0D65"/>
    <w:rsid w:val="004C0E58"/>
    <w:rsid w:val="004C0E5F"/>
    <w:rsid w:val="004C1259"/>
    <w:rsid w:val="004C167D"/>
    <w:rsid w:val="004C1AA7"/>
    <w:rsid w:val="004C1DC0"/>
    <w:rsid w:val="004C1F59"/>
    <w:rsid w:val="004C213F"/>
    <w:rsid w:val="004C21DE"/>
    <w:rsid w:val="004C22F2"/>
    <w:rsid w:val="004C23BE"/>
    <w:rsid w:val="004C2420"/>
    <w:rsid w:val="004C299B"/>
    <w:rsid w:val="004C2B0D"/>
    <w:rsid w:val="004C2B11"/>
    <w:rsid w:val="004C2CB1"/>
    <w:rsid w:val="004C2E25"/>
    <w:rsid w:val="004C2F35"/>
    <w:rsid w:val="004C325E"/>
    <w:rsid w:val="004C327E"/>
    <w:rsid w:val="004C32CB"/>
    <w:rsid w:val="004C369C"/>
    <w:rsid w:val="004C3A71"/>
    <w:rsid w:val="004C3AD5"/>
    <w:rsid w:val="004C3ED1"/>
    <w:rsid w:val="004C4282"/>
    <w:rsid w:val="004C444C"/>
    <w:rsid w:val="004C4D1D"/>
    <w:rsid w:val="004C531A"/>
    <w:rsid w:val="004C5406"/>
    <w:rsid w:val="004C5737"/>
    <w:rsid w:val="004C575A"/>
    <w:rsid w:val="004C597A"/>
    <w:rsid w:val="004C5E85"/>
    <w:rsid w:val="004C6062"/>
    <w:rsid w:val="004C6066"/>
    <w:rsid w:val="004C606E"/>
    <w:rsid w:val="004C63EC"/>
    <w:rsid w:val="004C6421"/>
    <w:rsid w:val="004C6623"/>
    <w:rsid w:val="004C6C24"/>
    <w:rsid w:val="004C6DD8"/>
    <w:rsid w:val="004C7227"/>
    <w:rsid w:val="004C728E"/>
    <w:rsid w:val="004C7328"/>
    <w:rsid w:val="004C743F"/>
    <w:rsid w:val="004C750A"/>
    <w:rsid w:val="004C76B3"/>
    <w:rsid w:val="004C78A2"/>
    <w:rsid w:val="004C7ABE"/>
    <w:rsid w:val="004C7CE7"/>
    <w:rsid w:val="004C7DBA"/>
    <w:rsid w:val="004C7FC1"/>
    <w:rsid w:val="004D02B4"/>
    <w:rsid w:val="004D0594"/>
    <w:rsid w:val="004D05E8"/>
    <w:rsid w:val="004D0A00"/>
    <w:rsid w:val="004D0A3A"/>
    <w:rsid w:val="004D0B94"/>
    <w:rsid w:val="004D0C5D"/>
    <w:rsid w:val="004D0C6D"/>
    <w:rsid w:val="004D0CD3"/>
    <w:rsid w:val="004D0EFF"/>
    <w:rsid w:val="004D0F8A"/>
    <w:rsid w:val="004D132F"/>
    <w:rsid w:val="004D1576"/>
    <w:rsid w:val="004D158E"/>
    <w:rsid w:val="004D19FA"/>
    <w:rsid w:val="004D1E20"/>
    <w:rsid w:val="004D208D"/>
    <w:rsid w:val="004D2098"/>
    <w:rsid w:val="004D2984"/>
    <w:rsid w:val="004D2BC5"/>
    <w:rsid w:val="004D2C4C"/>
    <w:rsid w:val="004D2C97"/>
    <w:rsid w:val="004D2D47"/>
    <w:rsid w:val="004D2EB8"/>
    <w:rsid w:val="004D2F32"/>
    <w:rsid w:val="004D31F5"/>
    <w:rsid w:val="004D35FA"/>
    <w:rsid w:val="004D370C"/>
    <w:rsid w:val="004D3826"/>
    <w:rsid w:val="004D3922"/>
    <w:rsid w:val="004D3A8B"/>
    <w:rsid w:val="004D3C74"/>
    <w:rsid w:val="004D3C94"/>
    <w:rsid w:val="004D3D39"/>
    <w:rsid w:val="004D3F2B"/>
    <w:rsid w:val="004D400E"/>
    <w:rsid w:val="004D4127"/>
    <w:rsid w:val="004D448D"/>
    <w:rsid w:val="004D4D5A"/>
    <w:rsid w:val="004D4DC1"/>
    <w:rsid w:val="004D5362"/>
    <w:rsid w:val="004D547C"/>
    <w:rsid w:val="004D548A"/>
    <w:rsid w:val="004D550E"/>
    <w:rsid w:val="004D5591"/>
    <w:rsid w:val="004D5970"/>
    <w:rsid w:val="004D5C67"/>
    <w:rsid w:val="004D5DED"/>
    <w:rsid w:val="004D5FC7"/>
    <w:rsid w:val="004D61B5"/>
    <w:rsid w:val="004D64FD"/>
    <w:rsid w:val="004D6812"/>
    <w:rsid w:val="004D68B5"/>
    <w:rsid w:val="004D6965"/>
    <w:rsid w:val="004D6A32"/>
    <w:rsid w:val="004D6BF7"/>
    <w:rsid w:val="004D6CC4"/>
    <w:rsid w:val="004D6D31"/>
    <w:rsid w:val="004D6FC9"/>
    <w:rsid w:val="004D748C"/>
    <w:rsid w:val="004D76B4"/>
    <w:rsid w:val="004D7A0A"/>
    <w:rsid w:val="004D7B39"/>
    <w:rsid w:val="004D7B44"/>
    <w:rsid w:val="004D7C46"/>
    <w:rsid w:val="004D7EDE"/>
    <w:rsid w:val="004E0087"/>
    <w:rsid w:val="004E0100"/>
    <w:rsid w:val="004E0413"/>
    <w:rsid w:val="004E072A"/>
    <w:rsid w:val="004E075C"/>
    <w:rsid w:val="004E0990"/>
    <w:rsid w:val="004E0A89"/>
    <w:rsid w:val="004E115D"/>
    <w:rsid w:val="004E1277"/>
    <w:rsid w:val="004E133A"/>
    <w:rsid w:val="004E15FE"/>
    <w:rsid w:val="004E1DD5"/>
    <w:rsid w:val="004E1E1B"/>
    <w:rsid w:val="004E209D"/>
    <w:rsid w:val="004E2104"/>
    <w:rsid w:val="004E219B"/>
    <w:rsid w:val="004E274E"/>
    <w:rsid w:val="004E2A45"/>
    <w:rsid w:val="004E2A5E"/>
    <w:rsid w:val="004E2CD4"/>
    <w:rsid w:val="004E2E6E"/>
    <w:rsid w:val="004E3054"/>
    <w:rsid w:val="004E3173"/>
    <w:rsid w:val="004E3755"/>
    <w:rsid w:val="004E38DF"/>
    <w:rsid w:val="004E4376"/>
    <w:rsid w:val="004E4441"/>
    <w:rsid w:val="004E48AB"/>
    <w:rsid w:val="004E506B"/>
    <w:rsid w:val="004E51B1"/>
    <w:rsid w:val="004E5360"/>
    <w:rsid w:val="004E5586"/>
    <w:rsid w:val="004E56EC"/>
    <w:rsid w:val="004E5958"/>
    <w:rsid w:val="004E644B"/>
    <w:rsid w:val="004E6869"/>
    <w:rsid w:val="004E687B"/>
    <w:rsid w:val="004E6B52"/>
    <w:rsid w:val="004E6C4E"/>
    <w:rsid w:val="004E711B"/>
    <w:rsid w:val="004E76F2"/>
    <w:rsid w:val="004E7CB2"/>
    <w:rsid w:val="004E7D5F"/>
    <w:rsid w:val="004E7E7E"/>
    <w:rsid w:val="004E7FE2"/>
    <w:rsid w:val="004EA3BD"/>
    <w:rsid w:val="004EB95E"/>
    <w:rsid w:val="004F02C8"/>
    <w:rsid w:val="004F070E"/>
    <w:rsid w:val="004F086C"/>
    <w:rsid w:val="004F0E17"/>
    <w:rsid w:val="004F1157"/>
    <w:rsid w:val="004F1386"/>
    <w:rsid w:val="004F1585"/>
    <w:rsid w:val="004F18CB"/>
    <w:rsid w:val="004F1AB1"/>
    <w:rsid w:val="004F1CBB"/>
    <w:rsid w:val="004F1D95"/>
    <w:rsid w:val="004F1F74"/>
    <w:rsid w:val="004F2625"/>
    <w:rsid w:val="004F28FE"/>
    <w:rsid w:val="004F2B5C"/>
    <w:rsid w:val="004F2C9C"/>
    <w:rsid w:val="004F3191"/>
    <w:rsid w:val="004F32BF"/>
    <w:rsid w:val="004F346A"/>
    <w:rsid w:val="004F355F"/>
    <w:rsid w:val="004F387F"/>
    <w:rsid w:val="004F38FE"/>
    <w:rsid w:val="004F3AC1"/>
    <w:rsid w:val="004F3E3D"/>
    <w:rsid w:val="004F3E42"/>
    <w:rsid w:val="004F3E86"/>
    <w:rsid w:val="004F4379"/>
    <w:rsid w:val="004F449D"/>
    <w:rsid w:val="004F450D"/>
    <w:rsid w:val="004F4705"/>
    <w:rsid w:val="004F48DE"/>
    <w:rsid w:val="004F4B23"/>
    <w:rsid w:val="004F4D6E"/>
    <w:rsid w:val="004F4F02"/>
    <w:rsid w:val="004F5191"/>
    <w:rsid w:val="004F51A3"/>
    <w:rsid w:val="004F567C"/>
    <w:rsid w:val="004F5977"/>
    <w:rsid w:val="004F5A8A"/>
    <w:rsid w:val="004F5B24"/>
    <w:rsid w:val="004F5FA7"/>
    <w:rsid w:val="004F5FD2"/>
    <w:rsid w:val="004F6209"/>
    <w:rsid w:val="004F65FA"/>
    <w:rsid w:val="004F6686"/>
    <w:rsid w:val="004F6A1A"/>
    <w:rsid w:val="004F6B2A"/>
    <w:rsid w:val="004F7082"/>
    <w:rsid w:val="004F7289"/>
    <w:rsid w:val="004F72A5"/>
    <w:rsid w:val="004F7A8F"/>
    <w:rsid w:val="004F7B3B"/>
    <w:rsid w:val="004F7D06"/>
    <w:rsid w:val="004F7DBE"/>
    <w:rsid w:val="0050005B"/>
    <w:rsid w:val="0050041B"/>
    <w:rsid w:val="005006AA"/>
    <w:rsid w:val="0050094B"/>
    <w:rsid w:val="005009AD"/>
    <w:rsid w:val="00500E8C"/>
    <w:rsid w:val="00501083"/>
    <w:rsid w:val="005018CD"/>
    <w:rsid w:val="0050199C"/>
    <w:rsid w:val="00501B18"/>
    <w:rsid w:val="005021E8"/>
    <w:rsid w:val="005022D4"/>
    <w:rsid w:val="00502337"/>
    <w:rsid w:val="0050290F"/>
    <w:rsid w:val="00502926"/>
    <w:rsid w:val="005029B5"/>
    <w:rsid w:val="0050312A"/>
    <w:rsid w:val="0050321C"/>
    <w:rsid w:val="00503502"/>
    <w:rsid w:val="005035A6"/>
    <w:rsid w:val="0050380E"/>
    <w:rsid w:val="00503B62"/>
    <w:rsid w:val="005045E0"/>
    <w:rsid w:val="0050463B"/>
    <w:rsid w:val="00504804"/>
    <w:rsid w:val="00504A46"/>
    <w:rsid w:val="005051DE"/>
    <w:rsid w:val="00505316"/>
    <w:rsid w:val="005058ED"/>
    <w:rsid w:val="0050596E"/>
    <w:rsid w:val="00505C66"/>
    <w:rsid w:val="00505D46"/>
    <w:rsid w:val="00506197"/>
    <w:rsid w:val="00506763"/>
    <w:rsid w:val="00506B42"/>
    <w:rsid w:val="00506E60"/>
    <w:rsid w:val="00506FAB"/>
    <w:rsid w:val="00507468"/>
    <w:rsid w:val="005074FE"/>
    <w:rsid w:val="00507536"/>
    <w:rsid w:val="00507688"/>
    <w:rsid w:val="00507748"/>
    <w:rsid w:val="00507A00"/>
    <w:rsid w:val="00507FE6"/>
    <w:rsid w:val="0051010D"/>
    <w:rsid w:val="00510471"/>
    <w:rsid w:val="005107FB"/>
    <w:rsid w:val="00510C7B"/>
    <w:rsid w:val="00510EB3"/>
    <w:rsid w:val="005110C5"/>
    <w:rsid w:val="00511104"/>
    <w:rsid w:val="005113F3"/>
    <w:rsid w:val="005116EF"/>
    <w:rsid w:val="0051191B"/>
    <w:rsid w:val="00511C5E"/>
    <w:rsid w:val="00511CA1"/>
    <w:rsid w:val="00511D5C"/>
    <w:rsid w:val="005127BE"/>
    <w:rsid w:val="00512C22"/>
    <w:rsid w:val="0051312C"/>
    <w:rsid w:val="00513372"/>
    <w:rsid w:val="00513470"/>
    <w:rsid w:val="00513BC0"/>
    <w:rsid w:val="00513F56"/>
    <w:rsid w:val="00514528"/>
    <w:rsid w:val="00514573"/>
    <w:rsid w:val="005147A2"/>
    <w:rsid w:val="00514E2D"/>
    <w:rsid w:val="00515003"/>
    <w:rsid w:val="0051537A"/>
    <w:rsid w:val="005155A9"/>
    <w:rsid w:val="00515672"/>
    <w:rsid w:val="00515683"/>
    <w:rsid w:val="00515B7A"/>
    <w:rsid w:val="00516200"/>
    <w:rsid w:val="005162E9"/>
    <w:rsid w:val="0051643B"/>
    <w:rsid w:val="005165B5"/>
    <w:rsid w:val="005166CA"/>
    <w:rsid w:val="00516F6F"/>
    <w:rsid w:val="005174FA"/>
    <w:rsid w:val="00517525"/>
    <w:rsid w:val="00517F94"/>
    <w:rsid w:val="005203EF"/>
    <w:rsid w:val="005211C2"/>
    <w:rsid w:val="005211F0"/>
    <w:rsid w:val="005217D2"/>
    <w:rsid w:val="00521EA6"/>
    <w:rsid w:val="00521F8B"/>
    <w:rsid w:val="00522009"/>
    <w:rsid w:val="00522403"/>
    <w:rsid w:val="0052248E"/>
    <w:rsid w:val="005226F6"/>
    <w:rsid w:val="005228EE"/>
    <w:rsid w:val="005229A9"/>
    <w:rsid w:val="00522C17"/>
    <w:rsid w:val="00522C30"/>
    <w:rsid w:val="00522D72"/>
    <w:rsid w:val="00522F81"/>
    <w:rsid w:val="005230C4"/>
    <w:rsid w:val="005234F9"/>
    <w:rsid w:val="00523516"/>
    <w:rsid w:val="0052378A"/>
    <w:rsid w:val="005238D1"/>
    <w:rsid w:val="00523969"/>
    <w:rsid w:val="00523AE7"/>
    <w:rsid w:val="00523C41"/>
    <w:rsid w:val="00523CC2"/>
    <w:rsid w:val="00523EE1"/>
    <w:rsid w:val="00524870"/>
    <w:rsid w:val="00524962"/>
    <w:rsid w:val="00524B96"/>
    <w:rsid w:val="00524BB0"/>
    <w:rsid w:val="00524D48"/>
    <w:rsid w:val="00524E97"/>
    <w:rsid w:val="0052501A"/>
    <w:rsid w:val="00525177"/>
    <w:rsid w:val="00525376"/>
    <w:rsid w:val="00525AEF"/>
    <w:rsid w:val="00525C47"/>
    <w:rsid w:val="00525E57"/>
    <w:rsid w:val="005262EA"/>
    <w:rsid w:val="00526423"/>
    <w:rsid w:val="00526560"/>
    <w:rsid w:val="0052711E"/>
    <w:rsid w:val="00527236"/>
    <w:rsid w:val="0052731F"/>
    <w:rsid w:val="00527659"/>
    <w:rsid w:val="00527834"/>
    <w:rsid w:val="00527C3E"/>
    <w:rsid w:val="00527E2B"/>
    <w:rsid w:val="00530006"/>
    <w:rsid w:val="00530016"/>
    <w:rsid w:val="0053009C"/>
    <w:rsid w:val="005301AE"/>
    <w:rsid w:val="005303D8"/>
    <w:rsid w:val="0053046F"/>
    <w:rsid w:val="00530819"/>
    <w:rsid w:val="0053093E"/>
    <w:rsid w:val="00530948"/>
    <w:rsid w:val="00530CFC"/>
    <w:rsid w:val="00530D5E"/>
    <w:rsid w:val="00530F9E"/>
    <w:rsid w:val="0053110D"/>
    <w:rsid w:val="005311F2"/>
    <w:rsid w:val="005313C7"/>
    <w:rsid w:val="0053167A"/>
    <w:rsid w:val="00531857"/>
    <w:rsid w:val="005318FF"/>
    <w:rsid w:val="00531E1F"/>
    <w:rsid w:val="005320BF"/>
    <w:rsid w:val="005321A6"/>
    <w:rsid w:val="005321D9"/>
    <w:rsid w:val="005325F6"/>
    <w:rsid w:val="00532AB2"/>
    <w:rsid w:val="00532B15"/>
    <w:rsid w:val="00532C20"/>
    <w:rsid w:val="00532CDE"/>
    <w:rsid w:val="00532D5B"/>
    <w:rsid w:val="00532DE7"/>
    <w:rsid w:val="00532E82"/>
    <w:rsid w:val="00533487"/>
    <w:rsid w:val="0053351D"/>
    <w:rsid w:val="00533536"/>
    <w:rsid w:val="0053364D"/>
    <w:rsid w:val="00533D4C"/>
    <w:rsid w:val="00533F49"/>
    <w:rsid w:val="00534838"/>
    <w:rsid w:val="00534973"/>
    <w:rsid w:val="00534B35"/>
    <w:rsid w:val="00534D48"/>
    <w:rsid w:val="00534D5C"/>
    <w:rsid w:val="005351CF"/>
    <w:rsid w:val="005354EC"/>
    <w:rsid w:val="00535842"/>
    <w:rsid w:val="005358C2"/>
    <w:rsid w:val="00535A07"/>
    <w:rsid w:val="00535BD2"/>
    <w:rsid w:val="00535BDE"/>
    <w:rsid w:val="00535E95"/>
    <w:rsid w:val="0053635D"/>
    <w:rsid w:val="00536768"/>
    <w:rsid w:val="00536C52"/>
    <w:rsid w:val="00537045"/>
    <w:rsid w:val="00537194"/>
    <w:rsid w:val="00537417"/>
    <w:rsid w:val="00537731"/>
    <w:rsid w:val="00537C24"/>
    <w:rsid w:val="00537DA3"/>
    <w:rsid w:val="00540260"/>
    <w:rsid w:val="00540C6A"/>
    <w:rsid w:val="00540E98"/>
    <w:rsid w:val="005416F2"/>
    <w:rsid w:val="00541826"/>
    <w:rsid w:val="005418C6"/>
    <w:rsid w:val="00541C6F"/>
    <w:rsid w:val="00541E71"/>
    <w:rsid w:val="00541E7A"/>
    <w:rsid w:val="005421F8"/>
    <w:rsid w:val="0054261A"/>
    <w:rsid w:val="005426B0"/>
    <w:rsid w:val="00542908"/>
    <w:rsid w:val="00542B14"/>
    <w:rsid w:val="00542C9F"/>
    <w:rsid w:val="00543115"/>
    <w:rsid w:val="00543510"/>
    <w:rsid w:val="00543620"/>
    <w:rsid w:val="005438EA"/>
    <w:rsid w:val="00543E5D"/>
    <w:rsid w:val="0054412B"/>
    <w:rsid w:val="00544791"/>
    <w:rsid w:val="00544D5A"/>
    <w:rsid w:val="00544EF1"/>
    <w:rsid w:val="0054531B"/>
    <w:rsid w:val="005453F8"/>
    <w:rsid w:val="00545429"/>
    <w:rsid w:val="00545886"/>
    <w:rsid w:val="00545B1D"/>
    <w:rsid w:val="00546078"/>
    <w:rsid w:val="00546182"/>
    <w:rsid w:val="0054681B"/>
    <w:rsid w:val="00546B7F"/>
    <w:rsid w:val="00546D6C"/>
    <w:rsid w:val="00546E4A"/>
    <w:rsid w:val="005470A7"/>
    <w:rsid w:val="005471FE"/>
    <w:rsid w:val="00547294"/>
    <w:rsid w:val="0054766D"/>
    <w:rsid w:val="005477EE"/>
    <w:rsid w:val="00547A07"/>
    <w:rsid w:val="00547AD1"/>
    <w:rsid w:val="00547DE8"/>
    <w:rsid w:val="005501AC"/>
    <w:rsid w:val="005501EB"/>
    <w:rsid w:val="00550D67"/>
    <w:rsid w:val="00550DA8"/>
    <w:rsid w:val="00550FE7"/>
    <w:rsid w:val="0055133C"/>
    <w:rsid w:val="0055138A"/>
    <w:rsid w:val="00551498"/>
    <w:rsid w:val="00551874"/>
    <w:rsid w:val="00551A49"/>
    <w:rsid w:val="00551EAE"/>
    <w:rsid w:val="005520D0"/>
    <w:rsid w:val="005527C3"/>
    <w:rsid w:val="00552A65"/>
    <w:rsid w:val="00553090"/>
    <w:rsid w:val="00553149"/>
    <w:rsid w:val="0055325D"/>
    <w:rsid w:val="0055384C"/>
    <w:rsid w:val="00553DA5"/>
    <w:rsid w:val="00553FD2"/>
    <w:rsid w:val="0055411C"/>
    <w:rsid w:val="0055439E"/>
    <w:rsid w:val="0055462D"/>
    <w:rsid w:val="00554636"/>
    <w:rsid w:val="0055486E"/>
    <w:rsid w:val="00554D55"/>
    <w:rsid w:val="00555386"/>
    <w:rsid w:val="00555428"/>
    <w:rsid w:val="00555481"/>
    <w:rsid w:val="0055557C"/>
    <w:rsid w:val="0055569A"/>
    <w:rsid w:val="005559A7"/>
    <w:rsid w:val="00555D23"/>
    <w:rsid w:val="005560DF"/>
    <w:rsid w:val="0055662F"/>
    <w:rsid w:val="00556699"/>
    <w:rsid w:val="0055681B"/>
    <w:rsid w:val="00556BDF"/>
    <w:rsid w:val="0055748D"/>
    <w:rsid w:val="005575FB"/>
    <w:rsid w:val="0055760D"/>
    <w:rsid w:val="00557617"/>
    <w:rsid w:val="005577E9"/>
    <w:rsid w:val="00557D08"/>
    <w:rsid w:val="00557DC9"/>
    <w:rsid w:val="00557F41"/>
    <w:rsid w:val="005600F4"/>
    <w:rsid w:val="005602DB"/>
    <w:rsid w:val="00560526"/>
    <w:rsid w:val="0056074C"/>
    <w:rsid w:val="0056205A"/>
    <w:rsid w:val="0056243B"/>
    <w:rsid w:val="00562731"/>
    <w:rsid w:val="0056278D"/>
    <w:rsid w:val="00562A5B"/>
    <w:rsid w:val="00562BA1"/>
    <w:rsid w:val="00563238"/>
    <w:rsid w:val="00563384"/>
    <w:rsid w:val="0056344B"/>
    <w:rsid w:val="005637A5"/>
    <w:rsid w:val="00563A80"/>
    <w:rsid w:val="00564301"/>
    <w:rsid w:val="005643F4"/>
    <w:rsid w:val="0056444A"/>
    <w:rsid w:val="005645A5"/>
    <w:rsid w:val="0056479C"/>
    <w:rsid w:val="00564808"/>
    <w:rsid w:val="00564851"/>
    <w:rsid w:val="00564AFA"/>
    <w:rsid w:val="0056508C"/>
    <w:rsid w:val="00565371"/>
    <w:rsid w:val="00565455"/>
    <w:rsid w:val="00565537"/>
    <w:rsid w:val="00565696"/>
    <w:rsid w:val="00565B96"/>
    <w:rsid w:val="00565DF1"/>
    <w:rsid w:val="005660AD"/>
    <w:rsid w:val="005663C5"/>
    <w:rsid w:val="005667FF"/>
    <w:rsid w:val="005669B2"/>
    <w:rsid w:val="00566A95"/>
    <w:rsid w:val="00566B83"/>
    <w:rsid w:val="005670FC"/>
    <w:rsid w:val="0056717F"/>
    <w:rsid w:val="00567690"/>
    <w:rsid w:val="0056783B"/>
    <w:rsid w:val="00567F32"/>
    <w:rsid w:val="00567FE3"/>
    <w:rsid w:val="00570025"/>
    <w:rsid w:val="0057006C"/>
    <w:rsid w:val="00570645"/>
    <w:rsid w:val="005708B9"/>
    <w:rsid w:val="0057095F"/>
    <w:rsid w:val="00570962"/>
    <w:rsid w:val="005709E0"/>
    <w:rsid w:val="00570C1B"/>
    <w:rsid w:val="00570E8B"/>
    <w:rsid w:val="00571133"/>
    <w:rsid w:val="00571404"/>
    <w:rsid w:val="00571456"/>
    <w:rsid w:val="005718A1"/>
    <w:rsid w:val="00571A3D"/>
    <w:rsid w:val="00571B4E"/>
    <w:rsid w:val="00571D15"/>
    <w:rsid w:val="00572313"/>
    <w:rsid w:val="00572568"/>
    <w:rsid w:val="005731CF"/>
    <w:rsid w:val="005731DE"/>
    <w:rsid w:val="00573245"/>
    <w:rsid w:val="00573268"/>
    <w:rsid w:val="00573ACD"/>
    <w:rsid w:val="00573B47"/>
    <w:rsid w:val="00573BC3"/>
    <w:rsid w:val="00573BEC"/>
    <w:rsid w:val="00573E35"/>
    <w:rsid w:val="00573F08"/>
    <w:rsid w:val="00573F24"/>
    <w:rsid w:val="00573F52"/>
    <w:rsid w:val="00573FEA"/>
    <w:rsid w:val="00574367"/>
    <w:rsid w:val="005743F5"/>
    <w:rsid w:val="00574458"/>
    <w:rsid w:val="00574746"/>
    <w:rsid w:val="00574AE8"/>
    <w:rsid w:val="00574B26"/>
    <w:rsid w:val="00574C42"/>
    <w:rsid w:val="00574E58"/>
    <w:rsid w:val="00574F2D"/>
    <w:rsid w:val="005751D8"/>
    <w:rsid w:val="00575488"/>
    <w:rsid w:val="0057575F"/>
    <w:rsid w:val="00575848"/>
    <w:rsid w:val="00575CB6"/>
    <w:rsid w:val="005761D1"/>
    <w:rsid w:val="00576268"/>
    <w:rsid w:val="005764E9"/>
    <w:rsid w:val="00576982"/>
    <w:rsid w:val="00576C84"/>
    <w:rsid w:val="00576F5B"/>
    <w:rsid w:val="005773DE"/>
    <w:rsid w:val="0057763B"/>
    <w:rsid w:val="0057791F"/>
    <w:rsid w:val="0057796A"/>
    <w:rsid w:val="00577AAF"/>
    <w:rsid w:val="00580399"/>
    <w:rsid w:val="0058097B"/>
    <w:rsid w:val="00580B65"/>
    <w:rsid w:val="00580DAE"/>
    <w:rsid w:val="00580F63"/>
    <w:rsid w:val="00581030"/>
    <w:rsid w:val="0058132A"/>
    <w:rsid w:val="00581352"/>
    <w:rsid w:val="0058144A"/>
    <w:rsid w:val="00581508"/>
    <w:rsid w:val="00581703"/>
    <w:rsid w:val="00581961"/>
    <w:rsid w:val="00581A38"/>
    <w:rsid w:val="00581BEC"/>
    <w:rsid w:val="00581FB9"/>
    <w:rsid w:val="005825C0"/>
    <w:rsid w:val="00582BF3"/>
    <w:rsid w:val="00582C54"/>
    <w:rsid w:val="00582C57"/>
    <w:rsid w:val="0058323D"/>
    <w:rsid w:val="00583276"/>
    <w:rsid w:val="00583364"/>
    <w:rsid w:val="00583370"/>
    <w:rsid w:val="005833C8"/>
    <w:rsid w:val="00583A4D"/>
    <w:rsid w:val="00583B2D"/>
    <w:rsid w:val="00583B91"/>
    <w:rsid w:val="00583C19"/>
    <w:rsid w:val="00583F5C"/>
    <w:rsid w:val="00584678"/>
    <w:rsid w:val="005848DF"/>
    <w:rsid w:val="00585062"/>
    <w:rsid w:val="005854E7"/>
    <w:rsid w:val="00585744"/>
    <w:rsid w:val="00585D9E"/>
    <w:rsid w:val="005863FA"/>
    <w:rsid w:val="00586433"/>
    <w:rsid w:val="005866D0"/>
    <w:rsid w:val="005866FB"/>
    <w:rsid w:val="0058676A"/>
    <w:rsid w:val="00586E3A"/>
    <w:rsid w:val="00586E9F"/>
    <w:rsid w:val="00586F50"/>
    <w:rsid w:val="00587036"/>
    <w:rsid w:val="0058719C"/>
    <w:rsid w:val="00587CE6"/>
    <w:rsid w:val="00590B90"/>
    <w:rsid w:val="00590E57"/>
    <w:rsid w:val="00590F2C"/>
    <w:rsid w:val="005917B2"/>
    <w:rsid w:val="005917C5"/>
    <w:rsid w:val="00591C16"/>
    <w:rsid w:val="00591D4A"/>
    <w:rsid w:val="00591D9E"/>
    <w:rsid w:val="0059200C"/>
    <w:rsid w:val="0059200D"/>
    <w:rsid w:val="005923CE"/>
    <w:rsid w:val="0059261C"/>
    <w:rsid w:val="0059270E"/>
    <w:rsid w:val="00592EA9"/>
    <w:rsid w:val="00592FFE"/>
    <w:rsid w:val="0059307E"/>
    <w:rsid w:val="00593ACA"/>
    <w:rsid w:val="005943B0"/>
    <w:rsid w:val="00594507"/>
    <w:rsid w:val="005945DC"/>
    <w:rsid w:val="0059469F"/>
    <w:rsid w:val="005946C4"/>
    <w:rsid w:val="0059497B"/>
    <w:rsid w:val="00594BC5"/>
    <w:rsid w:val="00594BEF"/>
    <w:rsid w:val="00594F22"/>
    <w:rsid w:val="00595058"/>
    <w:rsid w:val="00595269"/>
    <w:rsid w:val="0059531D"/>
    <w:rsid w:val="0059537D"/>
    <w:rsid w:val="0059550A"/>
    <w:rsid w:val="00595899"/>
    <w:rsid w:val="00595D19"/>
    <w:rsid w:val="00595E2E"/>
    <w:rsid w:val="005964A3"/>
    <w:rsid w:val="00596692"/>
    <w:rsid w:val="0059715A"/>
    <w:rsid w:val="0059723A"/>
    <w:rsid w:val="00597246"/>
    <w:rsid w:val="00597598"/>
    <w:rsid w:val="005975DE"/>
    <w:rsid w:val="00597644"/>
    <w:rsid w:val="0059782C"/>
    <w:rsid w:val="005978F0"/>
    <w:rsid w:val="00597A43"/>
    <w:rsid w:val="00597A58"/>
    <w:rsid w:val="00597DD3"/>
    <w:rsid w:val="00597E69"/>
    <w:rsid w:val="00597ECC"/>
    <w:rsid w:val="005A024B"/>
    <w:rsid w:val="005A033A"/>
    <w:rsid w:val="005A0877"/>
    <w:rsid w:val="005A0A0C"/>
    <w:rsid w:val="005A0AC8"/>
    <w:rsid w:val="005A0B75"/>
    <w:rsid w:val="005A1419"/>
    <w:rsid w:val="005A1469"/>
    <w:rsid w:val="005A17B1"/>
    <w:rsid w:val="005A191B"/>
    <w:rsid w:val="005A1A3F"/>
    <w:rsid w:val="005A1D22"/>
    <w:rsid w:val="005A1D9E"/>
    <w:rsid w:val="005A1DCE"/>
    <w:rsid w:val="005A21D4"/>
    <w:rsid w:val="005A269C"/>
    <w:rsid w:val="005A2A4A"/>
    <w:rsid w:val="005A2A5C"/>
    <w:rsid w:val="005A2EBB"/>
    <w:rsid w:val="005A3185"/>
    <w:rsid w:val="005A31D0"/>
    <w:rsid w:val="005A332C"/>
    <w:rsid w:val="005A346F"/>
    <w:rsid w:val="005A3471"/>
    <w:rsid w:val="005A3921"/>
    <w:rsid w:val="005A3B26"/>
    <w:rsid w:val="005A3D90"/>
    <w:rsid w:val="005A4561"/>
    <w:rsid w:val="005A49C4"/>
    <w:rsid w:val="005A5066"/>
    <w:rsid w:val="005A57E1"/>
    <w:rsid w:val="005A5913"/>
    <w:rsid w:val="005A5E45"/>
    <w:rsid w:val="005A5F5C"/>
    <w:rsid w:val="005A5FFB"/>
    <w:rsid w:val="005A6251"/>
    <w:rsid w:val="005A6399"/>
    <w:rsid w:val="005A66EB"/>
    <w:rsid w:val="005A66F0"/>
    <w:rsid w:val="005A6A2D"/>
    <w:rsid w:val="005A6AE3"/>
    <w:rsid w:val="005A6BE4"/>
    <w:rsid w:val="005A728F"/>
    <w:rsid w:val="005A7568"/>
    <w:rsid w:val="005A7574"/>
    <w:rsid w:val="005A7582"/>
    <w:rsid w:val="005A767A"/>
    <w:rsid w:val="005A7758"/>
    <w:rsid w:val="005A7A82"/>
    <w:rsid w:val="005A7CE6"/>
    <w:rsid w:val="005B00CC"/>
    <w:rsid w:val="005B0100"/>
    <w:rsid w:val="005B0127"/>
    <w:rsid w:val="005B01DC"/>
    <w:rsid w:val="005B0505"/>
    <w:rsid w:val="005B0E5D"/>
    <w:rsid w:val="005B102B"/>
    <w:rsid w:val="005B11E4"/>
    <w:rsid w:val="005B13C3"/>
    <w:rsid w:val="005B14CF"/>
    <w:rsid w:val="005B15D4"/>
    <w:rsid w:val="005B163A"/>
    <w:rsid w:val="005B16FB"/>
    <w:rsid w:val="005B1F62"/>
    <w:rsid w:val="005B204E"/>
    <w:rsid w:val="005B2285"/>
    <w:rsid w:val="005B23A1"/>
    <w:rsid w:val="005B2509"/>
    <w:rsid w:val="005B2581"/>
    <w:rsid w:val="005B28C0"/>
    <w:rsid w:val="005B2B4B"/>
    <w:rsid w:val="005B2BFB"/>
    <w:rsid w:val="005B3237"/>
    <w:rsid w:val="005B3406"/>
    <w:rsid w:val="005B34F3"/>
    <w:rsid w:val="005B3BBD"/>
    <w:rsid w:val="005B3EED"/>
    <w:rsid w:val="005B449B"/>
    <w:rsid w:val="005B470F"/>
    <w:rsid w:val="005B4A88"/>
    <w:rsid w:val="005B4A8B"/>
    <w:rsid w:val="005B4D3A"/>
    <w:rsid w:val="005B4DDA"/>
    <w:rsid w:val="005B4E16"/>
    <w:rsid w:val="005B526D"/>
    <w:rsid w:val="005B553C"/>
    <w:rsid w:val="005B5547"/>
    <w:rsid w:val="005B57A2"/>
    <w:rsid w:val="005B59F1"/>
    <w:rsid w:val="005B5AA0"/>
    <w:rsid w:val="005B5B2A"/>
    <w:rsid w:val="005B5C03"/>
    <w:rsid w:val="005B5F94"/>
    <w:rsid w:val="005B6037"/>
    <w:rsid w:val="005B6379"/>
    <w:rsid w:val="005B65EC"/>
    <w:rsid w:val="005B681B"/>
    <w:rsid w:val="005B6850"/>
    <w:rsid w:val="005B689B"/>
    <w:rsid w:val="005B68A3"/>
    <w:rsid w:val="005B68C4"/>
    <w:rsid w:val="005B6E54"/>
    <w:rsid w:val="005B6FF5"/>
    <w:rsid w:val="005B7046"/>
    <w:rsid w:val="005B7418"/>
    <w:rsid w:val="005B7431"/>
    <w:rsid w:val="005B74F4"/>
    <w:rsid w:val="005B7503"/>
    <w:rsid w:val="005B7515"/>
    <w:rsid w:val="005B7589"/>
    <w:rsid w:val="005B781F"/>
    <w:rsid w:val="005B7B66"/>
    <w:rsid w:val="005B7B92"/>
    <w:rsid w:val="005B7CD1"/>
    <w:rsid w:val="005B7DDB"/>
    <w:rsid w:val="005B7F54"/>
    <w:rsid w:val="005C0057"/>
    <w:rsid w:val="005C015D"/>
    <w:rsid w:val="005C0601"/>
    <w:rsid w:val="005C0828"/>
    <w:rsid w:val="005C086F"/>
    <w:rsid w:val="005C0AE6"/>
    <w:rsid w:val="005C0D39"/>
    <w:rsid w:val="005C1046"/>
    <w:rsid w:val="005C1193"/>
    <w:rsid w:val="005C1267"/>
    <w:rsid w:val="005C1332"/>
    <w:rsid w:val="005C13F7"/>
    <w:rsid w:val="005C189C"/>
    <w:rsid w:val="005C2219"/>
    <w:rsid w:val="005C2388"/>
    <w:rsid w:val="005C2BC3"/>
    <w:rsid w:val="005C2DB2"/>
    <w:rsid w:val="005C2F3E"/>
    <w:rsid w:val="005C318D"/>
    <w:rsid w:val="005C362F"/>
    <w:rsid w:val="005C3A2F"/>
    <w:rsid w:val="005C3B0B"/>
    <w:rsid w:val="005C405D"/>
    <w:rsid w:val="005C4062"/>
    <w:rsid w:val="005C451E"/>
    <w:rsid w:val="005C517C"/>
    <w:rsid w:val="005C52FA"/>
    <w:rsid w:val="005C53CE"/>
    <w:rsid w:val="005C54A6"/>
    <w:rsid w:val="005C57E5"/>
    <w:rsid w:val="005C5BDF"/>
    <w:rsid w:val="005C5C2B"/>
    <w:rsid w:val="005C5D00"/>
    <w:rsid w:val="005C5F2A"/>
    <w:rsid w:val="005C5F2E"/>
    <w:rsid w:val="005C5FF4"/>
    <w:rsid w:val="005C6268"/>
    <w:rsid w:val="005C630A"/>
    <w:rsid w:val="005C642B"/>
    <w:rsid w:val="005C654B"/>
    <w:rsid w:val="005C67CE"/>
    <w:rsid w:val="005C6BC9"/>
    <w:rsid w:val="005C6EDB"/>
    <w:rsid w:val="005C73F3"/>
    <w:rsid w:val="005C7AAC"/>
    <w:rsid w:val="005C7B76"/>
    <w:rsid w:val="005C7D20"/>
    <w:rsid w:val="005C7D45"/>
    <w:rsid w:val="005D03B4"/>
    <w:rsid w:val="005D03D5"/>
    <w:rsid w:val="005D0892"/>
    <w:rsid w:val="005D0946"/>
    <w:rsid w:val="005D0A53"/>
    <w:rsid w:val="005D1700"/>
    <w:rsid w:val="005D1701"/>
    <w:rsid w:val="005D1B71"/>
    <w:rsid w:val="005D1DBD"/>
    <w:rsid w:val="005D21F9"/>
    <w:rsid w:val="005D2203"/>
    <w:rsid w:val="005D250F"/>
    <w:rsid w:val="005D265E"/>
    <w:rsid w:val="005D2939"/>
    <w:rsid w:val="005D2BF0"/>
    <w:rsid w:val="005D2C3E"/>
    <w:rsid w:val="005D2E20"/>
    <w:rsid w:val="005D3194"/>
    <w:rsid w:val="005D3597"/>
    <w:rsid w:val="005D3AC1"/>
    <w:rsid w:val="005D3AC3"/>
    <w:rsid w:val="005D3AE6"/>
    <w:rsid w:val="005D3D12"/>
    <w:rsid w:val="005D3E6D"/>
    <w:rsid w:val="005D40BF"/>
    <w:rsid w:val="005D419B"/>
    <w:rsid w:val="005D44A4"/>
    <w:rsid w:val="005D44A6"/>
    <w:rsid w:val="005D4512"/>
    <w:rsid w:val="005D4513"/>
    <w:rsid w:val="005D45C7"/>
    <w:rsid w:val="005D4877"/>
    <w:rsid w:val="005D48F9"/>
    <w:rsid w:val="005D4D23"/>
    <w:rsid w:val="005D4D64"/>
    <w:rsid w:val="005D4DC3"/>
    <w:rsid w:val="005D4DD9"/>
    <w:rsid w:val="005D4E7B"/>
    <w:rsid w:val="005D53D7"/>
    <w:rsid w:val="005D5780"/>
    <w:rsid w:val="005D5C73"/>
    <w:rsid w:val="005D5D67"/>
    <w:rsid w:val="005D5F94"/>
    <w:rsid w:val="005D60E8"/>
    <w:rsid w:val="005D62A1"/>
    <w:rsid w:val="005D62F6"/>
    <w:rsid w:val="005D62F9"/>
    <w:rsid w:val="005D6306"/>
    <w:rsid w:val="005D6A30"/>
    <w:rsid w:val="005D6BA5"/>
    <w:rsid w:val="005D6DBB"/>
    <w:rsid w:val="005D6DC9"/>
    <w:rsid w:val="005D7162"/>
    <w:rsid w:val="005D7834"/>
    <w:rsid w:val="005D7932"/>
    <w:rsid w:val="005D7C31"/>
    <w:rsid w:val="005E01BB"/>
    <w:rsid w:val="005E069B"/>
    <w:rsid w:val="005E09B4"/>
    <w:rsid w:val="005E0E4B"/>
    <w:rsid w:val="005E0FE2"/>
    <w:rsid w:val="005E1187"/>
    <w:rsid w:val="005E12D1"/>
    <w:rsid w:val="005E1958"/>
    <w:rsid w:val="005E197E"/>
    <w:rsid w:val="005E1AB0"/>
    <w:rsid w:val="005E1B3F"/>
    <w:rsid w:val="005E2207"/>
    <w:rsid w:val="005E2409"/>
    <w:rsid w:val="005E262E"/>
    <w:rsid w:val="005E298D"/>
    <w:rsid w:val="005E2C00"/>
    <w:rsid w:val="005E2D2E"/>
    <w:rsid w:val="005E2DF1"/>
    <w:rsid w:val="005E3542"/>
    <w:rsid w:val="005E3687"/>
    <w:rsid w:val="005E372D"/>
    <w:rsid w:val="005E373D"/>
    <w:rsid w:val="005E3853"/>
    <w:rsid w:val="005E3895"/>
    <w:rsid w:val="005E3F01"/>
    <w:rsid w:val="005E4279"/>
    <w:rsid w:val="005E4427"/>
    <w:rsid w:val="005E4585"/>
    <w:rsid w:val="005E47DB"/>
    <w:rsid w:val="005E5664"/>
    <w:rsid w:val="005E5845"/>
    <w:rsid w:val="005E5B9B"/>
    <w:rsid w:val="005E636C"/>
    <w:rsid w:val="005E669A"/>
    <w:rsid w:val="005E6CA2"/>
    <w:rsid w:val="005E6CBD"/>
    <w:rsid w:val="005E6CBF"/>
    <w:rsid w:val="005E6D54"/>
    <w:rsid w:val="005E6DFB"/>
    <w:rsid w:val="005E7174"/>
    <w:rsid w:val="005E7427"/>
    <w:rsid w:val="005E7789"/>
    <w:rsid w:val="005E7C4A"/>
    <w:rsid w:val="005E7E09"/>
    <w:rsid w:val="005F0101"/>
    <w:rsid w:val="005F046C"/>
    <w:rsid w:val="005F0B44"/>
    <w:rsid w:val="005F0E49"/>
    <w:rsid w:val="005F0EE4"/>
    <w:rsid w:val="005F0EF5"/>
    <w:rsid w:val="005F1478"/>
    <w:rsid w:val="005F15DA"/>
    <w:rsid w:val="005F1A40"/>
    <w:rsid w:val="005F1CD6"/>
    <w:rsid w:val="005F1D67"/>
    <w:rsid w:val="005F1E91"/>
    <w:rsid w:val="005F2488"/>
    <w:rsid w:val="005F2551"/>
    <w:rsid w:val="005F26FE"/>
    <w:rsid w:val="005F2921"/>
    <w:rsid w:val="005F2A03"/>
    <w:rsid w:val="005F2FD1"/>
    <w:rsid w:val="005F3002"/>
    <w:rsid w:val="005F30C0"/>
    <w:rsid w:val="005F3441"/>
    <w:rsid w:val="005F35CD"/>
    <w:rsid w:val="005F3640"/>
    <w:rsid w:val="005F38D3"/>
    <w:rsid w:val="005F38DB"/>
    <w:rsid w:val="005F38E9"/>
    <w:rsid w:val="005F4053"/>
    <w:rsid w:val="005F42D4"/>
    <w:rsid w:val="005F444D"/>
    <w:rsid w:val="005F45DB"/>
    <w:rsid w:val="005F4908"/>
    <w:rsid w:val="005F498C"/>
    <w:rsid w:val="005F4F3F"/>
    <w:rsid w:val="005F5346"/>
    <w:rsid w:val="005F557B"/>
    <w:rsid w:val="005F5615"/>
    <w:rsid w:val="005F5D66"/>
    <w:rsid w:val="005F6316"/>
    <w:rsid w:val="005F64F1"/>
    <w:rsid w:val="005F661C"/>
    <w:rsid w:val="005F6654"/>
    <w:rsid w:val="005F66E6"/>
    <w:rsid w:val="005F6899"/>
    <w:rsid w:val="005F6E89"/>
    <w:rsid w:val="005F7088"/>
    <w:rsid w:val="005F7471"/>
    <w:rsid w:val="005F75C0"/>
    <w:rsid w:val="005F7A59"/>
    <w:rsid w:val="005F7B03"/>
    <w:rsid w:val="005F7DD8"/>
    <w:rsid w:val="00600396"/>
    <w:rsid w:val="0060093C"/>
    <w:rsid w:val="00600B2A"/>
    <w:rsid w:val="00600CC9"/>
    <w:rsid w:val="00600DBF"/>
    <w:rsid w:val="00600F47"/>
    <w:rsid w:val="00601156"/>
    <w:rsid w:val="0060136C"/>
    <w:rsid w:val="00601403"/>
    <w:rsid w:val="00601D60"/>
    <w:rsid w:val="00601EBA"/>
    <w:rsid w:val="00602500"/>
    <w:rsid w:val="00602846"/>
    <w:rsid w:val="00602AB0"/>
    <w:rsid w:val="00602C2D"/>
    <w:rsid w:val="00602D4F"/>
    <w:rsid w:val="00602F46"/>
    <w:rsid w:val="00602FFA"/>
    <w:rsid w:val="006030FD"/>
    <w:rsid w:val="00603399"/>
    <w:rsid w:val="006034BD"/>
    <w:rsid w:val="00603610"/>
    <w:rsid w:val="0060378C"/>
    <w:rsid w:val="00603810"/>
    <w:rsid w:val="00603854"/>
    <w:rsid w:val="00603891"/>
    <w:rsid w:val="00603E04"/>
    <w:rsid w:val="00604005"/>
    <w:rsid w:val="00604432"/>
    <w:rsid w:val="006045E6"/>
    <w:rsid w:val="006045F2"/>
    <w:rsid w:val="006048A6"/>
    <w:rsid w:val="00604FB2"/>
    <w:rsid w:val="00605072"/>
    <w:rsid w:val="006050A3"/>
    <w:rsid w:val="00605752"/>
    <w:rsid w:val="00605990"/>
    <w:rsid w:val="00605C77"/>
    <w:rsid w:val="00605FDC"/>
    <w:rsid w:val="0060602F"/>
    <w:rsid w:val="00606075"/>
    <w:rsid w:val="00606076"/>
    <w:rsid w:val="006062BC"/>
    <w:rsid w:val="006069F3"/>
    <w:rsid w:val="00606CD8"/>
    <w:rsid w:val="006071C4"/>
    <w:rsid w:val="0060748F"/>
    <w:rsid w:val="00607D18"/>
    <w:rsid w:val="00607D2A"/>
    <w:rsid w:val="00607E33"/>
    <w:rsid w:val="00607E42"/>
    <w:rsid w:val="00607E50"/>
    <w:rsid w:val="00607FEA"/>
    <w:rsid w:val="006102AF"/>
    <w:rsid w:val="006102CF"/>
    <w:rsid w:val="006102EC"/>
    <w:rsid w:val="0061057A"/>
    <w:rsid w:val="00610622"/>
    <w:rsid w:val="006106BF"/>
    <w:rsid w:val="00610884"/>
    <w:rsid w:val="00610B09"/>
    <w:rsid w:val="00610DF1"/>
    <w:rsid w:val="00610F40"/>
    <w:rsid w:val="00611341"/>
    <w:rsid w:val="00611712"/>
    <w:rsid w:val="0061189F"/>
    <w:rsid w:val="00611959"/>
    <w:rsid w:val="00611ACC"/>
    <w:rsid w:val="006121B4"/>
    <w:rsid w:val="00612654"/>
    <w:rsid w:val="00612AC6"/>
    <w:rsid w:val="00613063"/>
    <w:rsid w:val="0061306E"/>
    <w:rsid w:val="00613513"/>
    <w:rsid w:val="0061396A"/>
    <w:rsid w:val="00613D8E"/>
    <w:rsid w:val="00614836"/>
    <w:rsid w:val="006148B2"/>
    <w:rsid w:val="006148B8"/>
    <w:rsid w:val="00614A78"/>
    <w:rsid w:val="00614A7A"/>
    <w:rsid w:val="00614D52"/>
    <w:rsid w:val="00614ED8"/>
    <w:rsid w:val="006154CB"/>
    <w:rsid w:val="00615DBF"/>
    <w:rsid w:val="0061629E"/>
    <w:rsid w:val="00616757"/>
    <w:rsid w:val="0061679B"/>
    <w:rsid w:val="006167CA"/>
    <w:rsid w:val="00616DCA"/>
    <w:rsid w:val="00617046"/>
    <w:rsid w:val="00617151"/>
    <w:rsid w:val="006172C1"/>
    <w:rsid w:val="006172E5"/>
    <w:rsid w:val="0061788C"/>
    <w:rsid w:val="00617A02"/>
    <w:rsid w:val="00617B51"/>
    <w:rsid w:val="00617D8C"/>
    <w:rsid w:val="006203E7"/>
    <w:rsid w:val="0062076E"/>
    <w:rsid w:val="006208D9"/>
    <w:rsid w:val="00620C8C"/>
    <w:rsid w:val="00620E27"/>
    <w:rsid w:val="006212FD"/>
    <w:rsid w:val="00621510"/>
    <w:rsid w:val="00621BED"/>
    <w:rsid w:val="00621CB0"/>
    <w:rsid w:val="00622031"/>
    <w:rsid w:val="0062212E"/>
    <w:rsid w:val="006229A6"/>
    <w:rsid w:val="0062314E"/>
    <w:rsid w:val="00623270"/>
    <w:rsid w:val="0062330A"/>
    <w:rsid w:val="00623798"/>
    <w:rsid w:val="00623ABC"/>
    <w:rsid w:val="00623B9C"/>
    <w:rsid w:val="00623C75"/>
    <w:rsid w:val="0062406B"/>
    <w:rsid w:val="0062445F"/>
    <w:rsid w:val="006247F7"/>
    <w:rsid w:val="00624A59"/>
    <w:rsid w:val="00625132"/>
    <w:rsid w:val="00625240"/>
    <w:rsid w:val="00625331"/>
    <w:rsid w:val="0062547E"/>
    <w:rsid w:val="006256DA"/>
    <w:rsid w:val="006258CB"/>
    <w:rsid w:val="00625ACA"/>
    <w:rsid w:val="0062642D"/>
    <w:rsid w:val="00626E90"/>
    <w:rsid w:val="006270D3"/>
    <w:rsid w:val="0062758C"/>
    <w:rsid w:val="00627D32"/>
    <w:rsid w:val="00627D39"/>
    <w:rsid w:val="00627D43"/>
    <w:rsid w:val="00627DAC"/>
    <w:rsid w:val="00630117"/>
    <w:rsid w:val="006302F8"/>
    <w:rsid w:val="006303A2"/>
    <w:rsid w:val="006303BE"/>
    <w:rsid w:val="006309D0"/>
    <w:rsid w:val="00630DBD"/>
    <w:rsid w:val="00630F0B"/>
    <w:rsid w:val="00630F91"/>
    <w:rsid w:val="00631165"/>
    <w:rsid w:val="006313A7"/>
    <w:rsid w:val="0063143C"/>
    <w:rsid w:val="006319BC"/>
    <w:rsid w:val="006322A5"/>
    <w:rsid w:val="00632730"/>
    <w:rsid w:val="00632782"/>
    <w:rsid w:val="006327B1"/>
    <w:rsid w:val="00632C50"/>
    <w:rsid w:val="00633462"/>
    <w:rsid w:val="00633548"/>
    <w:rsid w:val="0063367F"/>
    <w:rsid w:val="00633BCA"/>
    <w:rsid w:val="00633FA1"/>
    <w:rsid w:val="00633FFE"/>
    <w:rsid w:val="006343E1"/>
    <w:rsid w:val="00634444"/>
    <w:rsid w:val="0063495F"/>
    <w:rsid w:val="00634B3E"/>
    <w:rsid w:val="00634B99"/>
    <w:rsid w:val="00634CA4"/>
    <w:rsid w:val="0063516A"/>
    <w:rsid w:val="00635A92"/>
    <w:rsid w:val="00635B2C"/>
    <w:rsid w:val="00635C5F"/>
    <w:rsid w:val="00635E4D"/>
    <w:rsid w:val="00636B86"/>
    <w:rsid w:val="00636E1C"/>
    <w:rsid w:val="00636FAF"/>
    <w:rsid w:val="0063755C"/>
    <w:rsid w:val="00637661"/>
    <w:rsid w:val="006377EA"/>
    <w:rsid w:val="006378AE"/>
    <w:rsid w:val="006378B0"/>
    <w:rsid w:val="00637AC0"/>
    <w:rsid w:val="00637C3C"/>
    <w:rsid w:val="006402F2"/>
    <w:rsid w:val="00640374"/>
    <w:rsid w:val="0064051A"/>
    <w:rsid w:val="00640723"/>
    <w:rsid w:val="00640A90"/>
    <w:rsid w:val="00640AC8"/>
    <w:rsid w:val="00640D27"/>
    <w:rsid w:val="00640F00"/>
    <w:rsid w:val="00641309"/>
    <w:rsid w:val="006413DC"/>
    <w:rsid w:val="006414EA"/>
    <w:rsid w:val="006415E7"/>
    <w:rsid w:val="006418BB"/>
    <w:rsid w:val="00641B06"/>
    <w:rsid w:val="00641B3C"/>
    <w:rsid w:val="00641B6E"/>
    <w:rsid w:val="00641E9D"/>
    <w:rsid w:val="00641F90"/>
    <w:rsid w:val="0064252D"/>
    <w:rsid w:val="006428FE"/>
    <w:rsid w:val="0064296E"/>
    <w:rsid w:val="006429EF"/>
    <w:rsid w:val="00642A9B"/>
    <w:rsid w:val="00642D98"/>
    <w:rsid w:val="00642E5C"/>
    <w:rsid w:val="00643421"/>
    <w:rsid w:val="00643474"/>
    <w:rsid w:val="006434B5"/>
    <w:rsid w:val="006434D3"/>
    <w:rsid w:val="0064372B"/>
    <w:rsid w:val="00643791"/>
    <w:rsid w:val="0064389E"/>
    <w:rsid w:val="00643AD2"/>
    <w:rsid w:val="00643B07"/>
    <w:rsid w:val="00643BA9"/>
    <w:rsid w:val="00643DB5"/>
    <w:rsid w:val="00644B41"/>
    <w:rsid w:val="00644CE9"/>
    <w:rsid w:val="00644DDC"/>
    <w:rsid w:val="00644ECC"/>
    <w:rsid w:val="006451A6"/>
    <w:rsid w:val="00645942"/>
    <w:rsid w:val="00645C55"/>
    <w:rsid w:val="00645C5B"/>
    <w:rsid w:val="00645E55"/>
    <w:rsid w:val="00646240"/>
    <w:rsid w:val="006464A2"/>
    <w:rsid w:val="00646C52"/>
    <w:rsid w:val="00646E82"/>
    <w:rsid w:val="0064702E"/>
    <w:rsid w:val="006471F6"/>
    <w:rsid w:val="0064767B"/>
    <w:rsid w:val="00647AE4"/>
    <w:rsid w:val="00647D2F"/>
    <w:rsid w:val="006500AF"/>
    <w:rsid w:val="006501F2"/>
    <w:rsid w:val="0065021C"/>
    <w:rsid w:val="006505A0"/>
    <w:rsid w:val="00650841"/>
    <w:rsid w:val="00650854"/>
    <w:rsid w:val="00650A65"/>
    <w:rsid w:val="00650CD2"/>
    <w:rsid w:val="00650E0D"/>
    <w:rsid w:val="00650E3D"/>
    <w:rsid w:val="00650FAD"/>
    <w:rsid w:val="006511B6"/>
    <w:rsid w:val="00651234"/>
    <w:rsid w:val="006513E2"/>
    <w:rsid w:val="006518C9"/>
    <w:rsid w:val="00651D33"/>
    <w:rsid w:val="00651D44"/>
    <w:rsid w:val="00652008"/>
    <w:rsid w:val="0065249A"/>
    <w:rsid w:val="00652F85"/>
    <w:rsid w:val="006531B4"/>
    <w:rsid w:val="0065375A"/>
    <w:rsid w:val="0065376B"/>
    <w:rsid w:val="006537FD"/>
    <w:rsid w:val="00653D53"/>
    <w:rsid w:val="00653DBB"/>
    <w:rsid w:val="00654361"/>
    <w:rsid w:val="00654375"/>
    <w:rsid w:val="00654586"/>
    <w:rsid w:val="006545F1"/>
    <w:rsid w:val="00654FCE"/>
    <w:rsid w:val="006550E0"/>
    <w:rsid w:val="0065536F"/>
    <w:rsid w:val="00655593"/>
    <w:rsid w:val="00655981"/>
    <w:rsid w:val="00655A8A"/>
    <w:rsid w:val="00655B46"/>
    <w:rsid w:val="00655B6A"/>
    <w:rsid w:val="00656054"/>
    <w:rsid w:val="006560F5"/>
    <w:rsid w:val="00656202"/>
    <w:rsid w:val="0065621E"/>
    <w:rsid w:val="00656360"/>
    <w:rsid w:val="0065653E"/>
    <w:rsid w:val="006569FA"/>
    <w:rsid w:val="00656A2B"/>
    <w:rsid w:val="00656D22"/>
    <w:rsid w:val="0065702C"/>
    <w:rsid w:val="006574E6"/>
    <w:rsid w:val="00657528"/>
    <w:rsid w:val="006577EF"/>
    <w:rsid w:val="00657AD3"/>
    <w:rsid w:val="00657BBA"/>
    <w:rsid w:val="00657CC6"/>
    <w:rsid w:val="0066019B"/>
    <w:rsid w:val="0066019E"/>
    <w:rsid w:val="00660583"/>
    <w:rsid w:val="00660953"/>
    <w:rsid w:val="00660EB1"/>
    <w:rsid w:val="00661086"/>
    <w:rsid w:val="0066159F"/>
    <w:rsid w:val="00661626"/>
    <w:rsid w:val="006618D9"/>
    <w:rsid w:val="00661C95"/>
    <w:rsid w:val="00661D24"/>
    <w:rsid w:val="00661D4B"/>
    <w:rsid w:val="00661E1B"/>
    <w:rsid w:val="00661F85"/>
    <w:rsid w:val="00661F91"/>
    <w:rsid w:val="0066235F"/>
    <w:rsid w:val="006624F9"/>
    <w:rsid w:val="00662947"/>
    <w:rsid w:val="00662BEA"/>
    <w:rsid w:val="00662C14"/>
    <w:rsid w:val="00662FAF"/>
    <w:rsid w:val="00663662"/>
    <w:rsid w:val="00663D3F"/>
    <w:rsid w:val="0066409D"/>
    <w:rsid w:val="0066417E"/>
    <w:rsid w:val="00664435"/>
    <w:rsid w:val="006645B1"/>
    <w:rsid w:val="006648AA"/>
    <w:rsid w:val="006648C8"/>
    <w:rsid w:val="00664BFE"/>
    <w:rsid w:val="00664D38"/>
    <w:rsid w:val="0066506B"/>
    <w:rsid w:val="006650A4"/>
    <w:rsid w:val="00665327"/>
    <w:rsid w:val="00665510"/>
    <w:rsid w:val="006658BC"/>
    <w:rsid w:val="0066628B"/>
    <w:rsid w:val="006662B0"/>
    <w:rsid w:val="00666BF7"/>
    <w:rsid w:val="00667164"/>
    <w:rsid w:val="0066767E"/>
    <w:rsid w:val="006676E9"/>
    <w:rsid w:val="00667C53"/>
    <w:rsid w:val="00667D21"/>
    <w:rsid w:val="00670158"/>
    <w:rsid w:val="0067075C"/>
    <w:rsid w:val="00670874"/>
    <w:rsid w:val="00670A7D"/>
    <w:rsid w:val="00670CC9"/>
    <w:rsid w:val="00670F7C"/>
    <w:rsid w:val="00670FD9"/>
    <w:rsid w:val="006710E8"/>
    <w:rsid w:val="006711DB"/>
    <w:rsid w:val="0067130A"/>
    <w:rsid w:val="00671AC1"/>
    <w:rsid w:val="00671AFC"/>
    <w:rsid w:val="00671CB3"/>
    <w:rsid w:val="00671D6A"/>
    <w:rsid w:val="006720CD"/>
    <w:rsid w:val="0067229F"/>
    <w:rsid w:val="00672473"/>
    <w:rsid w:val="00672530"/>
    <w:rsid w:val="0067257E"/>
    <w:rsid w:val="006728BC"/>
    <w:rsid w:val="006728F0"/>
    <w:rsid w:val="00673190"/>
    <w:rsid w:val="00673266"/>
    <w:rsid w:val="006732EC"/>
    <w:rsid w:val="006738C3"/>
    <w:rsid w:val="00673CA8"/>
    <w:rsid w:val="006740D0"/>
    <w:rsid w:val="00674618"/>
    <w:rsid w:val="00674924"/>
    <w:rsid w:val="006749D7"/>
    <w:rsid w:val="00674BA6"/>
    <w:rsid w:val="00674CBA"/>
    <w:rsid w:val="00674DA7"/>
    <w:rsid w:val="00674ECD"/>
    <w:rsid w:val="00674F93"/>
    <w:rsid w:val="006751C8"/>
    <w:rsid w:val="00675694"/>
    <w:rsid w:val="00675756"/>
    <w:rsid w:val="0067580A"/>
    <w:rsid w:val="0067581B"/>
    <w:rsid w:val="0067583D"/>
    <w:rsid w:val="006758F0"/>
    <w:rsid w:val="00675FBC"/>
    <w:rsid w:val="00676480"/>
    <w:rsid w:val="006764D7"/>
    <w:rsid w:val="006764F8"/>
    <w:rsid w:val="006765C3"/>
    <w:rsid w:val="006769AB"/>
    <w:rsid w:val="00676B63"/>
    <w:rsid w:val="00676D3D"/>
    <w:rsid w:val="00676D73"/>
    <w:rsid w:val="0067773A"/>
    <w:rsid w:val="006778A4"/>
    <w:rsid w:val="00677D8B"/>
    <w:rsid w:val="00680042"/>
    <w:rsid w:val="006802CB"/>
    <w:rsid w:val="006804FB"/>
    <w:rsid w:val="0068052B"/>
    <w:rsid w:val="0068094B"/>
    <w:rsid w:val="00680ADC"/>
    <w:rsid w:val="00680C12"/>
    <w:rsid w:val="00680C9F"/>
    <w:rsid w:val="00680E94"/>
    <w:rsid w:val="006813BA"/>
    <w:rsid w:val="00681A1C"/>
    <w:rsid w:val="00681F7B"/>
    <w:rsid w:val="0068221C"/>
    <w:rsid w:val="00682373"/>
    <w:rsid w:val="00682596"/>
    <w:rsid w:val="0068264E"/>
    <w:rsid w:val="006827B8"/>
    <w:rsid w:val="006827BB"/>
    <w:rsid w:val="006828CE"/>
    <w:rsid w:val="00682D7A"/>
    <w:rsid w:val="00682DC5"/>
    <w:rsid w:val="0068339D"/>
    <w:rsid w:val="00683786"/>
    <w:rsid w:val="006838AD"/>
    <w:rsid w:val="00683AAE"/>
    <w:rsid w:val="006841AD"/>
    <w:rsid w:val="006849E2"/>
    <w:rsid w:val="00684C3E"/>
    <w:rsid w:val="00684F59"/>
    <w:rsid w:val="00685009"/>
    <w:rsid w:val="0068518C"/>
    <w:rsid w:val="0068523F"/>
    <w:rsid w:val="0068557C"/>
    <w:rsid w:val="00685857"/>
    <w:rsid w:val="00685DEE"/>
    <w:rsid w:val="00685ECF"/>
    <w:rsid w:val="00686196"/>
    <w:rsid w:val="006861DE"/>
    <w:rsid w:val="00686A72"/>
    <w:rsid w:val="00686A9A"/>
    <w:rsid w:val="00686ADE"/>
    <w:rsid w:val="00686EF3"/>
    <w:rsid w:val="006872A9"/>
    <w:rsid w:val="006874C0"/>
    <w:rsid w:val="006874FC"/>
    <w:rsid w:val="00687639"/>
    <w:rsid w:val="006878B0"/>
    <w:rsid w:val="00687A04"/>
    <w:rsid w:val="00687B65"/>
    <w:rsid w:val="00687D4F"/>
    <w:rsid w:val="00690183"/>
    <w:rsid w:val="0069039F"/>
    <w:rsid w:val="0069094B"/>
    <w:rsid w:val="00690DE0"/>
    <w:rsid w:val="00691394"/>
    <w:rsid w:val="006918FD"/>
    <w:rsid w:val="006919DE"/>
    <w:rsid w:val="00691B8A"/>
    <w:rsid w:val="00691C66"/>
    <w:rsid w:val="00691D0F"/>
    <w:rsid w:val="00691E50"/>
    <w:rsid w:val="006921EE"/>
    <w:rsid w:val="00692586"/>
    <w:rsid w:val="00692871"/>
    <w:rsid w:val="00692B0F"/>
    <w:rsid w:val="00692C66"/>
    <w:rsid w:val="00692D7A"/>
    <w:rsid w:val="00692E89"/>
    <w:rsid w:val="0069358A"/>
    <w:rsid w:val="0069373F"/>
    <w:rsid w:val="006938EE"/>
    <w:rsid w:val="00693DC5"/>
    <w:rsid w:val="00694273"/>
    <w:rsid w:val="00694362"/>
    <w:rsid w:val="00694367"/>
    <w:rsid w:val="0069469D"/>
    <w:rsid w:val="006949EB"/>
    <w:rsid w:val="00694B7D"/>
    <w:rsid w:val="00694ECB"/>
    <w:rsid w:val="0069506C"/>
    <w:rsid w:val="0069542F"/>
    <w:rsid w:val="0069548F"/>
    <w:rsid w:val="006954C6"/>
    <w:rsid w:val="00695534"/>
    <w:rsid w:val="00695D02"/>
    <w:rsid w:val="0069627A"/>
    <w:rsid w:val="0069639C"/>
    <w:rsid w:val="00696511"/>
    <w:rsid w:val="0069663B"/>
    <w:rsid w:val="0069666D"/>
    <w:rsid w:val="00696710"/>
    <w:rsid w:val="00696714"/>
    <w:rsid w:val="0069675F"/>
    <w:rsid w:val="00696D67"/>
    <w:rsid w:val="00696D88"/>
    <w:rsid w:val="00697580"/>
    <w:rsid w:val="006975B8"/>
    <w:rsid w:val="00697767"/>
    <w:rsid w:val="006978D8"/>
    <w:rsid w:val="006979D0"/>
    <w:rsid w:val="00697BBB"/>
    <w:rsid w:val="00697E5A"/>
    <w:rsid w:val="006A06C3"/>
    <w:rsid w:val="006A0A1D"/>
    <w:rsid w:val="006A0A76"/>
    <w:rsid w:val="006A0F80"/>
    <w:rsid w:val="006A15D5"/>
    <w:rsid w:val="006A174C"/>
    <w:rsid w:val="006A183E"/>
    <w:rsid w:val="006A1C07"/>
    <w:rsid w:val="006A2067"/>
    <w:rsid w:val="006A219F"/>
    <w:rsid w:val="006A2320"/>
    <w:rsid w:val="006A2773"/>
    <w:rsid w:val="006A297F"/>
    <w:rsid w:val="006A2C6F"/>
    <w:rsid w:val="006A2CB2"/>
    <w:rsid w:val="006A2F2E"/>
    <w:rsid w:val="006A33AE"/>
    <w:rsid w:val="006A3469"/>
    <w:rsid w:val="006A37A0"/>
    <w:rsid w:val="006A3EB3"/>
    <w:rsid w:val="006A3EB7"/>
    <w:rsid w:val="006A3F43"/>
    <w:rsid w:val="006A4077"/>
    <w:rsid w:val="006A4972"/>
    <w:rsid w:val="006A4A6C"/>
    <w:rsid w:val="006A4B74"/>
    <w:rsid w:val="006A4EC6"/>
    <w:rsid w:val="006A4FF9"/>
    <w:rsid w:val="006A500E"/>
    <w:rsid w:val="006A539C"/>
    <w:rsid w:val="006A5455"/>
    <w:rsid w:val="006A55F2"/>
    <w:rsid w:val="006A5865"/>
    <w:rsid w:val="006A5E4C"/>
    <w:rsid w:val="006A66AA"/>
    <w:rsid w:val="006A6A45"/>
    <w:rsid w:val="006A6CC9"/>
    <w:rsid w:val="006A6E97"/>
    <w:rsid w:val="006A77EE"/>
    <w:rsid w:val="006A783E"/>
    <w:rsid w:val="006A78BF"/>
    <w:rsid w:val="006A79D4"/>
    <w:rsid w:val="006A79F7"/>
    <w:rsid w:val="006A7A9C"/>
    <w:rsid w:val="006AA035"/>
    <w:rsid w:val="006B036C"/>
    <w:rsid w:val="006B098E"/>
    <w:rsid w:val="006B0A15"/>
    <w:rsid w:val="006B0ADF"/>
    <w:rsid w:val="006B0CB7"/>
    <w:rsid w:val="006B0E8A"/>
    <w:rsid w:val="006B0EC5"/>
    <w:rsid w:val="006B1056"/>
    <w:rsid w:val="006B1255"/>
    <w:rsid w:val="006B158E"/>
    <w:rsid w:val="006B175F"/>
    <w:rsid w:val="006B177D"/>
    <w:rsid w:val="006B1870"/>
    <w:rsid w:val="006B19E6"/>
    <w:rsid w:val="006B1A15"/>
    <w:rsid w:val="006B1AD8"/>
    <w:rsid w:val="006B1F3D"/>
    <w:rsid w:val="006B2026"/>
    <w:rsid w:val="006B204B"/>
    <w:rsid w:val="006B21B1"/>
    <w:rsid w:val="006B25C5"/>
    <w:rsid w:val="006B2683"/>
    <w:rsid w:val="006B280A"/>
    <w:rsid w:val="006B28F6"/>
    <w:rsid w:val="006B2B27"/>
    <w:rsid w:val="006B2B9E"/>
    <w:rsid w:val="006B2C84"/>
    <w:rsid w:val="006B3087"/>
    <w:rsid w:val="006B3112"/>
    <w:rsid w:val="006B34EB"/>
    <w:rsid w:val="006B3650"/>
    <w:rsid w:val="006B3790"/>
    <w:rsid w:val="006B3A68"/>
    <w:rsid w:val="006B3B13"/>
    <w:rsid w:val="006B3C69"/>
    <w:rsid w:val="006B3C8E"/>
    <w:rsid w:val="006B3D55"/>
    <w:rsid w:val="006B40B6"/>
    <w:rsid w:val="006B40F5"/>
    <w:rsid w:val="006B41D6"/>
    <w:rsid w:val="006B42D7"/>
    <w:rsid w:val="006B4385"/>
    <w:rsid w:val="006B45AD"/>
    <w:rsid w:val="006B474D"/>
    <w:rsid w:val="006B4887"/>
    <w:rsid w:val="006B4984"/>
    <w:rsid w:val="006B4DE2"/>
    <w:rsid w:val="006B52D1"/>
    <w:rsid w:val="006B5611"/>
    <w:rsid w:val="006B5639"/>
    <w:rsid w:val="006B5DFA"/>
    <w:rsid w:val="006B5F99"/>
    <w:rsid w:val="006B5FFC"/>
    <w:rsid w:val="006B648F"/>
    <w:rsid w:val="006B69C3"/>
    <w:rsid w:val="006B6A44"/>
    <w:rsid w:val="006B70DC"/>
    <w:rsid w:val="006B747B"/>
    <w:rsid w:val="006B752C"/>
    <w:rsid w:val="006B7596"/>
    <w:rsid w:val="006B7600"/>
    <w:rsid w:val="006B795B"/>
    <w:rsid w:val="006B7C04"/>
    <w:rsid w:val="006B7C8E"/>
    <w:rsid w:val="006B7CB2"/>
    <w:rsid w:val="006B7D27"/>
    <w:rsid w:val="006B7D57"/>
    <w:rsid w:val="006C106D"/>
    <w:rsid w:val="006C1280"/>
    <w:rsid w:val="006C1635"/>
    <w:rsid w:val="006C1A22"/>
    <w:rsid w:val="006C1CAD"/>
    <w:rsid w:val="006C1EEC"/>
    <w:rsid w:val="006C20FF"/>
    <w:rsid w:val="006C2714"/>
    <w:rsid w:val="006C2727"/>
    <w:rsid w:val="006C28B5"/>
    <w:rsid w:val="006C2976"/>
    <w:rsid w:val="006C29C6"/>
    <w:rsid w:val="006C2E0C"/>
    <w:rsid w:val="006C2E51"/>
    <w:rsid w:val="006C31AA"/>
    <w:rsid w:val="006C31B9"/>
    <w:rsid w:val="006C31FB"/>
    <w:rsid w:val="006C328D"/>
    <w:rsid w:val="006C32BB"/>
    <w:rsid w:val="006C336C"/>
    <w:rsid w:val="006C3726"/>
    <w:rsid w:val="006C39AC"/>
    <w:rsid w:val="006C3C0C"/>
    <w:rsid w:val="006C3D26"/>
    <w:rsid w:val="006C3F24"/>
    <w:rsid w:val="006C409E"/>
    <w:rsid w:val="006C482F"/>
    <w:rsid w:val="006C493A"/>
    <w:rsid w:val="006C4C8F"/>
    <w:rsid w:val="006C51C3"/>
    <w:rsid w:val="006C5935"/>
    <w:rsid w:val="006C5B45"/>
    <w:rsid w:val="006C5E61"/>
    <w:rsid w:val="006C5FAB"/>
    <w:rsid w:val="006C60D4"/>
    <w:rsid w:val="006C62EF"/>
    <w:rsid w:val="006C64FB"/>
    <w:rsid w:val="006C6553"/>
    <w:rsid w:val="006C65EE"/>
    <w:rsid w:val="006C6901"/>
    <w:rsid w:val="006C6BD0"/>
    <w:rsid w:val="006C721F"/>
    <w:rsid w:val="006C748D"/>
    <w:rsid w:val="006C7AE6"/>
    <w:rsid w:val="006C7C7B"/>
    <w:rsid w:val="006C7D46"/>
    <w:rsid w:val="006D0390"/>
    <w:rsid w:val="006D0851"/>
    <w:rsid w:val="006D0A56"/>
    <w:rsid w:val="006D0AE9"/>
    <w:rsid w:val="006D0C2F"/>
    <w:rsid w:val="006D0EE8"/>
    <w:rsid w:val="006D0F4D"/>
    <w:rsid w:val="006D0FB3"/>
    <w:rsid w:val="006D13EB"/>
    <w:rsid w:val="006D1619"/>
    <w:rsid w:val="006D1624"/>
    <w:rsid w:val="006D1667"/>
    <w:rsid w:val="006D17DA"/>
    <w:rsid w:val="006D184E"/>
    <w:rsid w:val="006D190A"/>
    <w:rsid w:val="006D1B01"/>
    <w:rsid w:val="006D1EA6"/>
    <w:rsid w:val="006D1EC8"/>
    <w:rsid w:val="006D2005"/>
    <w:rsid w:val="006D2489"/>
    <w:rsid w:val="006D2A36"/>
    <w:rsid w:val="006D2ED4"/>
    <w:rsid w:val="006D321C"/>
    <w:rsid w:val="006D32DD"/>
    <w:rsid w:val="006D3323"/>
    <w:rsid w:val="006D382F"/>
    <w:rsid w:val="006D389A"/>
    <w:rsid w:val="006D3A56"/>
    <w:rsid w:val="006D3AD6"/>
    <w:rsid w:val="006D3C9A"/>
    <w:rsid w:val="006D3D6B"/>
    <w:rsid w:val="006D3E4D"/>
    <w:rsid w:val="006D4177"/>
    <w:rsid w:val="006D4630"/>
    <w:rsid w:val="006D4AFB"/>
    <w:rsid w:val="006D4E67"/>
    <w:rsid w:val="006D50A0"/>
    <w:rsid w:val="006D56BF"/>
    <w:rsid w:val="006D59C2"/>
    <w:rsid w:val="006D5D17"/>
    <w:rsid w:val="006D5F65"/>
    <w:rsid w:val="006D61DF"/>
    <w:rsid w:val="006D6247"/>
    <w:rsid w:val="006D6718"/>
    <w:rsid w:val="006D6B8D"/>
    <w:rsid w:val="006D6C5E"/>
    <w:rsid w:val="006D710D"/>
    <w:rsid w:val="006D73BF"/>
    <w:rsid w:val="006D7476"/>
    <w:rsid w:val="006D75C1"/>
    <w:rsid w:val="006D7760"/>
    <w:rsid w:val="006D7889"/>
    <w:rsid w:val="006E01A1"/>
    <w:rsid w:val="006E0234"/>
    <w:rsid w:val="006E024A"/>
    <w:rsid w:val="006E0408"/>
    <w:rsid w:val="006E0591"/>
    <w:rsid w:val="006E0741"/>
    <w:rsid w:val="006E0A78"/>
    <w:rsid w:val="006E0CAF"/>
    <w:rsid w:val="006E12EA"/>
    <w:rsid w:val="006E1426"/>
    <w:rsid w:val="006E14E6"/>
    <w:rsid w:val="006E17EF"/>
    <w:rsid w:val="006E19F6"/>
    <w:rsid w:val="006E1A15"/>
    <w:rsid w:val="006E1D02"/>
    <w:rsid w:val="006E1D8D"/>
    <w:rsid w:val="006E1F8E"/>
    <w:rsid w:val="006E1FC7"/>
    <w:rsid w:val="006E20E0"/>
    <w:rsid w:val="006E24E2"/>
    <w:rsid w:val="006E2565"/>
    <w:rsid w:val="006E273D"/>
    <w:rsid w:val="006E2A0B"/>
    <w:rsid w:val="006E2AE4"/>
    <w:rsid w:val="006E2DA9"/>
    <w:rsid w:val="006E2F07"/>
    <w:rsid w:val="006E302B"/>
    <w:rsid w:val="006E390E"/>
    <w:rsid w:val="006E3A9F"/>
    <w:rsid w:val="006E3BA3"/>
    <w:rsid w:val="006E4802"/>
    <w:rsid w:val="006E497C"/>
    <w:rsid w:val="006E4A4D"/>
    <w:rsid w:val="006E4DD8"/>
    <w:rsid w:val="006E4E19"/>
    <w:rsid w:val="006E54FE"/>
    <w:rsid w:val="006E5678"/>
    <w:rsid w:val="006E58AD"/>
    <w:rsid w:val="006E5C26"/>
    <w:rsid w:val="006E6774"/>
    <w:rsid w:val="006E71ED"/>
    <w:rsid w:val="006E74BC"/>
    <w:rsid w:val="006E7700"/>
    <w:rsid w:val="006E7EB5"/>
    <w:rsid w:val="006E7EDA"/>
    <w:rsid w:val="006E7F9F"/>
    <w:rsid w:val="006F03AC"/>
    <w:rsid w:val="006F06E1"/>
    <w:rsid w:val="006F07A1"/>
    <w:rsid w:val="006F0F1D"/>
    <w:rsid w:val="006F0F48"/>
    <w:rsid w:val="006F1051"/>
    <w:rsid w:val="006F10F2"/>
    <w:rsid w:val="006F12B3"/>
    <w:rsid w:val="006F14F7"/>
    <w:rsid w:val="006F1837"/>
    <w:rsid w:val="006F1A21"/>
    <w:rsid w:val="006F1AE2"/>
    <w:rsid w:val="006F1C56"/>
    <w:rsid w:val="006F1CB2"/>
    <w:rsid w:val="006F2090"/>
    <w:rsid w:val="006F20F3"/>
    <w:rsid w:val="006F2113"/>
    <w:rsid w:val="006F2136"/>
    <w:rsid w:val="006F21CF"/>
    <w:rsid w:val="006F236F"/>
    <w:rsid w:val="006F27A4"/>
    <w:rsid w:val="006F2857"/>
    <w:rsid w:val="006F2879"/>
    <w:rsid w:val="006F2C4D"/>
    <w:rsid w:val="006F2EEF"/>
    <w:rsid w:val="006F324B"/>
    <w:rsid w:val="006F325D"/>
    <w:rsid w:val="006F3388"/>
    <w:rsid w:val="006F3682"/>
    <w:rsid w:val="006F37B1"/>
    <w:rsid w:val="006F4047"/>
    <w:rsid w:val="006F4220"/>
    <w:rsid w:val="006F44F9"/>
    <w:rsid w:val="006F48DF"/>
    <w:rsid w:val="006F49C7"/>
    <w:rsid w:val="006F4D60"/>
    <w:rsid w:val="006F4E5D"/>
    <w:rsid w:val="006F522A"/>
    <w:rsid w:val="006F54DD"/>
    <w:rsid w:val="006F559F"/>
    <w:rsid w:val="006F5661"/>
    <w:rsid w:val="006F5A7F"/>
    <w:rsid w:val="006F5CB6"/>
    <w:rsid w:val="006F5E5F"/>
    <w:rsid w:val="006F5E93"/>
    <w:rsid w:val="006F60B6"/>
    <w:rsid w:val="006F625F"/>
    <w:rsid w:val="006F63B9"/>
    <w:rsid w:val="006F6448"/>
    <w:rsid w:val="006F6463"/>
    <w:rsid w:val="006F67EE"/>
    <w:rsid w:val="006F68B2"/>
    <w:rsid w:val="006F6B27"/>
    <w:rsid w:val="006F6BAA"/>
    <w:rsid w:val="006F6C9B"/>
    <w:rsid w:val="006F6CB3"/>
    <w:rsid w:val="006F6D50"/>
    <w:rsid w:val="006F73E5"/>
    <w:rsid w:val="006F7AE7"/>
    <w:rsid w:val="006F7D2B"/>
    <w:rsid w:val="007000C1"/>
    <w:rsid w:val="0070029A"/>
    <w:rsid w:val="00700432"/>
    <w:rsid w:val="00700593"/>
    <w:rsid w:val="00700AB0"/>
    <w:rsid w:val="00700AC5"/>
    <w:rsid w:val="00700B5B"/>
    <w:rsid w:val="00700BE1"/>
    <w:rsid w:val="0070102E"/>
    <w:rsid w:val="007014E4"/>
    <w:rsid w:val="00701BB3"/>
    <w:rsid w:val="00701BB7"/>
    <w:rsid w:val="00701E42"/>
    <w:rsid w:val="00701EE3"/>
    <w:rsid w:val="00702966"/>
    <w:rsid w:val="00702D5C"/>
    <w:rsid w:val="00702DD5"/>
    <w:rsid w:val="00703105"/>
    <w:rsid w:val="007032F9"/>
    <w:rsid w:val="0070360C"/>
    <w:rsid w:val="007037D1"/>
    <w:rsid w:val="00703C15"/>
    <w:rsid w:val="00703D5D"/>
    <w:rsid w:val="007044C9"/>
    <w:rsid w:val="007048A1"/>
    <w:rsid w:val="007048D1"/>
    <w:rsid w:val="00704AC3"/>
    <w:rsid w:val="00704E2A"/>
    <w:rsid w:val="0070505F"/>
    <w:rsid w:val="0070512A"/>
    <w:rsid w:val="00705436"/>
    <w:rsid w:val="007055CD"/>
    <w:rsid w:val="00705767"/>
    <w:rsid w:val="00705C1F"/>
    <w:rsid w:val="00705DB5"/>
    <w:rsid w:val="00705ECE"/>
    <w:rsid w:val="00705F7C"/>
    <w:rsid w:val="007063C4"/>
    <w:rsid w:val="00706415"/>
    <w:rsid w:val="0070688E"/>
    <w:rsid w:val="00706A7B"/>
    <w:rsid w:val="00706B5A"/>
    <w:rsid w:val="00706D34"/>
    <w:rsid w:val="00706E6F"/>
    <w:rsid w:val="00706FC2"/>
    <w:rsid w:val="007071C5"/>
    <w:rsid w:val="00707356"/>
    <w:rsid w:val="00707373"/>
    <w:rsid w:val="007073D6"/>
    <w:rsid w:val="00707A68"/>
    <w:rsid w:val="00707AD8"/>
    <w:rsid w:val="00707AE8"/>
    <w:rsid w:val="00707B8C"/>
    <w:rsid w:val="00707BAC"/>
    <w:rsid w:val="00707D89"/>
    <w:rsid w:val="00707F86"/>
    <w:rsid w:val="0071003F"/>
    <w:rsid w:val="00710424"/>
    <w:rsid w:val="00710487"/>
    <w:rsid w:val="007106A8"/>
    <w:rsid w:val="007106E0"/>
    <w:rsid w:val="00710D69"/>
    <w:rsid w:val="00710F0E"/>
    <w:rsid w:val="007112F8"/>
    <w:rsid w:val="00711964"/>
    <w:rsid w:val="00711A2F"/>
    <w:rsid w:val="00711B34"/>
    <w:rsid w:val="00711C93"/>
    <w:rsid w:val="00711DA0"/>
    <w:rsid w:val="00711F24"/>
    <w:rsid w:val="0071233F"/>
    <w:rsid w:val="00712668"/>
    <w:rsid w:val="0071278F"/>
    <w:rsid w:val="00712DF5"/>
    <w:rsid w:val="00712EBE"/>
    <w:rsid w:val="00713226"/>
    <w:rsid w:val="00713273"/>
    <w:rsid w:val="007132CC"/>
    <w:rsid w:val="0071361D"/>
    <w:rsid w:val="00713674"/>
    <w:rsid w:val="007136EA"/>
    <w:rsid w:val="007138CC"/>
    <w:rsid w:val="00713E92"/>
    <w:rsid w:val="00713F68"/>
    <w:rsid w:val="0071406A"/>
    <w:rsid w:val="007147DB"/>
    <w:rsid w:val="0071491C"/>
    <w:rsid w:val="00714B8D"/>
    <w:rsid w:val="00714CCF"/>
    <w:rsid w:val="0071540B"/>
    <w:rsid w:val="007156AF"/>
    <w:rsid w:val="007157A2"/>
    <w:rsid w:val="00715BA0"/>
    <w:rsid w:val="00715C17"/>
    <w:rsid w:val="00715E91"/>
    <w:rsid w:val="00715F44"/>
    <w:rsid w:val="00715FAD"/>
    <w:rsid w:val="0071604E"/>
    <w:rsid w:val="00716131"/>
    <w:rsid w:val="0071620B"/>
    <w:rsid w:val="007163B6"/>
    <w:rsid w:val="007163C0"/>
    <w:rsid w:val="00716428"/>
    <w:rsid w:val="00716597"/>
    <w:rsid w:val="007165FC"/>
    <w:rsid w:val="007170C5"/>
    <w:rsid w:val="007171DA"/>
    <w:rsid w:val="0071720C"/>
    <w:rsid w:val="00717605"/>
    <w:rsid w:val="00717728"/>
    <w:rsid w:val="0071796D"/>
    <w:rsid w:val="00717B7E"/>
    <w:rsid w:val="00717FC9"/>
    <w:rsid w:val="0072010D"/>
    <w:rsid w:val="007201F8"/>
    <w:rsid w:val="007202BF"/>
    <w:rsid w:val="007203F6"/>
    <w:rsid w:val="007206F6"/>
    <w:rsid w:val="00720769"/>
    <w:rsid w:val="007208E1"/>
    <w:rsid w:val="0072093C"/>
    <w:rsid w:val="00720BE1"/>
    <w:rsid w:val="00720C0B"/>
    <w:rsid w:val="00720F51"/>
    <w:rsid w:val="00721280"/>
    <w:rsid w:val="0072131F"/>
    <w:rsid w:val="007213B6"/>
    <w:rsid w:val="0072175B"/>
    <w:rsid w:val="007218B8"/>
    <w:rsid w:val="0072192A"/>
    <w:rsid w:val="007219E0"/>
    <w:rsid w:val="00721AB4"/>
    <w:rsid w:val="00721D8E"/>
    <w:rsid w:val="0072208B"/>
    <w:rsid w:val="007221AA"/>
    <w:rsid w:val="007221D1"/>
    <w:rsid w:val="00722412"/>
    <w:rsid w:val="007225D8"/>
    <w:rsid w:val="007226C0"/>
    <w:rsid w:val="00722C09"/>
    <w:rsid w:val="00722E96"/>
    <w:rsid w:val="00723160"/>
    <w:rsid w:val="0072334C"/>
    <w:rsid w:val="007234FF"/>
    <w:rsid w:val="0072362B"/>
    <w:rsid w:val="00723632"/>
    <w:rsid w:val="007237E8"/>
    <w:rsid w:val="007238A3"/>
    <w:rsid w:val="00723DE7"/>
    <w:rsid w:val="00723F81"/>
    <w:rsid w:val="00724616"/>
    <w:rsid w:val="0072478B"/>
    <w:rsid w:val="00724BD6"/>
    <w:rsid w:val="00725295"/>
    <w:rsid w:val="00725573"/>
    <w:rsid w:val="007259BE"/>
    <w:rsid w:val="00725A95"/>
    <w:rsid w:val="0072600F"/>
    <w:rsid w:val="00726032"/>
    <w:rsid w:val="0072633F"/>
    <w:rsid w:val="0072688E"/>
    <w:rsid w:val="007269F1"/>
    <w:rsid w:val="00726EEA"/>
    <w:rsid w:val="007270A3"/>
    <w:rsid w:val="00727AA3"/>
    <w:rsid w:val="00727B78"/>
    <w:rsid w:val="00727D29"/>
    <w:rsid w:val="00730330"/>
    <w:rsid w:val="00730788"/>
    <w:rsid w:val="00730AB6"/>
    <w:rsid w:val="00730B3E"/>
    <w:rsid w:val="00730B52"/>
    <w:rsid w:val="00730C7C"/>
    <w:rsid w:val="00730E47"/>
    <w:rsid w:val="007312DF"/>
    <w:rsid w:val="0073161F"/>
    <w:rsid w:val="00731A50"/>
    <w:rsid w:val="00731B3E"/>
    <w:rsid w:val="00731C02"/>
    <w:rsid w:val="0073200E"/>
    <w:rsid w:val="00732375"/>
    <w:rsid w:val="00732918"/>
    <w:rsid w:val="00732EDE"/>
    <w:rsid w:val="00733014"/>
    <w:rsid w:val="0073306F"/>
    <w:rsid w:val="0073342E"/>
    <w:rsid w:val="00733687"/>
    <w:rsid w:val="00733751"/>
    <w:rsid w:val="00733795"/>
    <w:rsid w:val="00733901"/>
    <w:rsid w:val="00733A6D"/>
    <w:rsid w:val="00733C1E"/>
    <w:rsid w:val="00733D83"/>
    <w:rsid w:val="00734148"/>
    <w:rsid w:val="0073442F"/>
    <w:rsid w:val="0073481A"/>
    <w:rsid w:val="00734A15"/>
    <w:rsid w:val="00734B1B"/>
    <w:rsid w:val="00734D76"/>
    <w:rsid w:val="00735347"/>
    <w:rsid w:val="00735752"/>
    <w:rsid w:val="007359DB"/>
    <w:rsid w:val="00735C02"/>
    <w:rsid w:val="007365F8"/>
    <w:rsid w:val="0073675E"/>
    <w:rsid w:val="00736839"/>
    <w:rsid w:val="00736B20"/>
    <w:rsid w:val="00736BFC"/>
    <w:rsid w:val="007370DF"/>
    <w:rsid w:val="00737FF1"/>
    <w:rsid w:val="007403D4"/>
    <w:rsid w:val="0074074A"/>
    <w:rsid w:val="00740DEB"/>
    <w:rsid w:val="00740FC2"/>
    <w:rsid w:val="00741016"/>
    <w:rsid w:val="007416E9"/>
    <w:rsid w:val="0074174D"/>
    <w:rsid w:val="00741888"/>
    <w:rsid w:val="00741A48"/>
    <w:rsid w:val="00742238"/>
    <w:rsid w:val="00742544"/>
    <w:rsid w:val="007425A6"/>
    <w:rsid w:val="0074275F"/>
    <w:rsid w:val="00742770"/>
    <w:rsid w:val="007429C7"/>
    <w:rsid w:val="00743297"/>
    <w:rsid w:val="00743503"/>
    <w:rsid w:val="0074376B"/>
    <w:rsid w:val="0074392E"/>
    <w:rsid w:val="00743968"/>
    <w:rsid w:val="00743BEE"/>
    <w:rsid w:val="00744276"/>
    <w:rsid w:val="007453A6"/>
    <w:rsid w:val="007455C4"/>
    <w:rsid w:val="007455C5"/>
    <w:rsid w:val="007457CC"/>
    <w:rsid w:val="00745822"/>
    <w:rsid w:val="00745A7B"/>
    <w:rsid w:val="00745B07"/>
    <w:rsid w:val="00745E01"/>
    <w:rsid w:val="00745EC5"/>
    <w:rsid w:val="00745FD4"/>
    <w:rsid w:val="0074629A"/>
    <w:rsid w:val="0074673A"/>
    <w:rsid w:val="007468E6"/>
    <w:rsid w:val="007469F8"/>
    <w:rsid w:val="00746B72"/>
    <w:rsid w:val="0074706B"/>
    <w:rsid w:val="0074781B"/>
    <w:rsid w:val="0074786C"/>
    <w:rsid w:val="00747D0E"/>
    <w:rsid w:val="00747E42"/>
    <w:rsid w:val="00750023"/>
    <w:rsid w:val="00750159"/>
    <w:rsid w:val="007501E7"/>
    <w:rsid w:val="00750472"/>
    <w:rsid w:val="00751174"/>
    <w:rsid w:val="007516AD"/>
    <w:rsid w:val="00751C59"/>
    <w:rsid w:val="00751C86"/>
    <w:rsid w:val="00751CCC"/>
    <w:rsid w:val="00752149"/>
    <w:rsid w:val="00752538"/>
    <w:rsid w:val="00752CEE"/>
    <w:rsid w:val="00752EA7"/>
    <w:rsid w:val="007534ED"/>
    <w:rsid w:val="00753AD6"/>
    <w:rsid w:val="00753AF8"/>
    <w:rsid w:val="00753B54"/>
    <w:rsid w:val="00753CE5"/>
    <w:rsid w:val="00753FD8"/>
    <w:rsid w:val="007540B6"/>
    <w:rsid w:val="007541E2"/>
    <w:rsid w:val="0075435A"/>
    <w:rsid w:val="0075456F"/>
    <w:rsid w:val="0075475A"/>
    <w:rsid w:val="00754A13"/>
    <w:rsid w:val="00754BA0"/>
    <w:rsid w:val="00754C21"/>
    <w:rsid w:val="00754C22"/>
    <w:rsid w:val="007552EA"/>
    <w:rsid w:val="007555C6"/>
    <w:rsid w:val="0075570F"/>
    <w:rsid w:val="007557AC"/>
    <w:rsid w:val="00755834"/>
    <w:rsid w:val="00755BBE"/>
    <w:rsid w:val="00755BDE"/>
    <w:rsid w:val="00755C27"/>
    <w:rsid w:val="00755F49"/>
    <w:rsid w:val="00756249"/>
    <w:rsid w:val="007562C3"/>
    <w:rsid w:val="00756D7A"/>
    <w:rsid w:val="00756FD2"/>
    <w:rsid w:val="007570E3"/>
    <w:rsid w:val="0075785A"/>
    <w:rsid w:val="0075794E"/>
    <w:rsid w:val="00757E77"/>
    <w:rsid w:val="00760343"/>
    <w:rsid w:val="00760B2F"/>
    <w:rsid w:val="00760F01"/>
    <w:rsid w:val="007612C8"/>
    <w:rsid w:val="0076158C"/>
    <w:rsid w:val="007615EC"/>
    <w:rsid w:val="007616EE"/>
    <w:rsid w:val="007619AF"/>
    <w:rsid w:val="00761A5C"/>
    <w:rsid w:val="00761B37"/>
    <w:rsid w:val="007620DD"/>
    <w:rsid w:val="0076215C"/>
    <w:rsid w:val="0076230D"/>
    <w:rsid w:val="007623C5"/>
    <w:rsid w:val="00762533"/>
    <w:rsid w:val="007628C9"/>
    <w:rsid w:val="00762A7B"/>
    <w:rsid w:val="00762AEB"/>
    <w:rsid w:val="00762D20"/>
    <w:rsid w:val="00762E9C"/>
    <w:rsid w:val="00763037"/>
    <w:rsid w:val="007631FF"/>
    <w:rsid w:val="00763E25"/>
    <w:rsid w:val="00763F81"/>
    <w:rsid w:val="00764050"/>
    <w:rsid w:val="007643CC"/>
    <w:rsid w:val="00764999"/>
    <w:rsid w:val="00764A35"/>
    <w:rsid w:val="00765084"/>
    <w:rsid w:val="007654C3"/>
    <w:rsid w:val="00765542"/>
    <w:rsid w:val="0076592E"/>
    <w:rsid w:val="00765ED2"/>
    <w:rsid w:val="00765F0E"/>
    <w:rsid w:val="00765FD0"/>
    <w:rsid w:val="007661C8"/>
    <w:rsid w:val="00766FC2"/>
    <w:rsid w:val="00767108"/>
    <w:rsid w:val="007672A1"/>
    <w:rsid w:val="007700D9"/>
    <w:rsid w:val="0077022E"/>
    <w:rsid w:val="00770504"/>
    <w:rsid w:val="0077068C"/>
    <w:rsid w:val="007708B5"/>
    <w:rsid w:val="00770917"/>
    <w:rsid w:val="00770977"/>
    <w:rsid w:val="00770C96"/>
    <w:rsid w:val="00771089"/>
    <w:rsid w:val="00771275"/>
    <w:rsid w:val="00771580"/>
    <w:rsid w:val="007718E2"/>
    <w:rsid w:val="00772361"/>
    <w:rsid w:val="0077260B"/>
    <w:rsid w:val="007726AC"/>
    <w:rsid w:val="0077281A"/>
    <w:rsid w:val="00772B7A"/>
    <w:rsid w:val="00772BA3"/>
    <w:rsid w:val="00772CE2"/>
    <w:rsid w:val="007731D4"/>
    <w:rsid w:val="00773303"/>
    <w:rsid w:val="007733C7"/>
    <w:rsid w:val="00773606"/>
    <w:rsid w:val="00773799"/>
    <w:rsid w:val="007738B3"/>
    <w:rsid w:val="00773C62"/>
    <w:rsid w:val="0077444E"/>
    <w:rsid w:val="00774667"/>
    <w:rsid w:val="00774D6D"/>
    <w:rsid w:val="00774FF7"/>
    <w:rsid w:val="00775045"/>
    <w:rsid w:val="007752C0"/>
    <w:rsid w:val="007752E8"/>
    <w:rsid w:val="007753E8"/>
    <w:rsid w:val="007756CD"/>
    <w:rsid w:val="0077595F"/>
    <w:rsid w:val="00775A4B"/>
    <w:rsid w:val="00775A8E"/>
    <w:rsid w:val="00775C08"/>
    <w:rsid w:val="00775E8B"/>
    <w:rsid w:val="00776126"/>
    <w:rsid w:val="00776284"/>
    <w:rsid w:val="0077635F"/>
    <w:rsid w:val="00776AB5"/>
    <w:rsid w:val="00776B4F"/>
    <w:rsid w:val="00776E74"/>
    <w:rsid w:val="00776EBC"/>
    <w:rsid w:val="00776F4D"/>
    <w:rsid w:val="00776FF7"/>
    <w:rsid w:val="0077720B"/>
    <w:rsid w:val="007776E6"/>
    <w:rsid w:val="00777921"/>
    <w:rsid w:val="00777954"/>
    <w:rsid w:val="00777B71"/>
    <w:rsid w:val="00777D5F"/>
    <w:rsid w:val="00777E9E"/>
    <w:rsid w:val="00777F3E"/>
    <w:rsid w:val="00777F49"/>
    <w:rsid w:val="007801EE"/>
    <w:rsid w:val="0078030C"/>
    <w:rsid w:val="007806F6"/>
    <w:rsid w:val="0078096E"/>
    <w:rsid w:val="00780DBD"/>
    <w:rsid w:val="00780DE5"/>
    <w:rsid w:val="0078143D"/>
    <w:rsid w:val="00781642"/>
    <w:rsid w:val="007818F0"/>
    <w:rsid w:val="00781A2F"/>
    <w:rsid w:val="00781BDF"/>
    <w:rsid w:val="00781D5A"/>
    <w:rsid w:val="00781E63"/>
    <w:rsid w:val="00782114"/>
    <w:rsid w:val="00782255"/>
    <w:rsid w:val="00782338"/>
    <w:rsid w:val="00782362"/>
    <w:rsid w:val="00782400"/>
    <w:rsid w:val="00782875"/>
    <w:rsid w:val="007829A5"/>
    <w:rsid w:val="00782A27"/>
    <w:rsid w:val="00782AAB"/>
    <w:rsid w:val="0078319A"/>
    <w:rsid w:val="00783782"/>
    <w:rsid w:val="00783905"/>
    <w:rsid w:val="00783991"/>
    <w:rsid w:val="00783B0F"/>
    <w:rsid w:val="00783C6B"/>
    <w:rsid w:val="00783CA6"/>
    <w:rsid w:val="00783E78"/>
    <w:rsid w:val="00783EEB"/>
    <w:rsid w:val="00784282"/>
    <w:rsid w:val="007846E3"/>
    <w:rsid w:val="0078499A"/>
    <w:rsid w:val="00784BD1"/>
    <w:rsid w:val="00784D35"/>
    <w:rsid w:val="007858C2"/>
    <w:rsid w:val="00785A4B"/>
    <w:rsid w:val="00785FDF"/>
    <w:rsid w:val="00786537"/>
    <w:rsid w:val="007865BF"/>
    <w:rsid w:val="00786719"/>
    <w:rsid w:val="00786C57"/>
    <w:rsid w:val="00786C9D"/>
    <w:rsid w:val="00786F77"/>
    <w:rsid w:val="0078705C"/>
    <w:rsid w:val="007872FA"/>
    <w:rsid w:val="0078736C"/>
    <w:rsid w:val="0078739F"/>
    <w:rsid w:val="00787EF7"/>
    <w:rsid w:val="007900BD"/>
    <w:rsid w:val="00790219"/>
    <w:rsid w:val="00790D3F"/>
    <w:rsid w:val="00790FFE"/>
    <w:rsid w:val="007910C6"/>
    <w:rsid w:val="00791417"/>
    <w:rsid w:val="00791746"/>
    <w:rsid w:val="00791997"/>
    <w:rsid w:val="00792467"/>
    <w:rsid w:val="007926AC"/>
    <w:rsid w:val="00792C84"/>
    <w:rsid w:val="00792F13"/>
    <w:rsid w:val="00792F62"/>
    <w:rsid w:val="00793E83"/>
    <w:rsid w:val="00794169"/>
    <w:rsid w:val="00794478"/>
    <w:rsid w:val="00794492"/>
    <w:rsid w:val="007944C7"/>
    <w:rsid w:val="0079461A"/>
    <w:rsid w:val="00794AD8"/>
    <w:rsid w:val="00794F89"/>
    <w:rsid w:val="00795238"/>
    <w:rsid w:val="007955CE"/>
    <w:rsid w:val="00795650"/>
    <w:rsid w:val="00795A73"/>
    <w:rsid w:val="00795B2D"/>
    <w:rsid w:val="00795BE3"/>
    <w:rsid w:val="00795EC1"/>
    <w:rsid w:val="00795F35"/>
    <w:rsid w:val="00795F48"/>
    <w:rsid w:val="00796250"/>
    <w:rsid w:val="00796548"/>
    <w:rsid w:val="00796729"/>
    <w:rsid w:val="00796AA6"/>
    <w:rsid w:val="00796AFF"/>
    <w:rsid w:val="00796B89"/>
    <w:rsid w:val="00796BE5"/>
    <w:rsid w:val="00796C1E"/>
    <w:rsid w:val="0079788C"/>
    <w:rsid w:val="00797911"/>
    <w:rsid w:val="007A005E"/>
    <w:rsid w:val="007A0597"/>
    <w:rsid w:val="007A0936"/>
    <w:rsid w:val="007A1172"/>
    <w:rsid w:val="007A11D6"/>
    <w:rsid w:val="007A15AC"/>
    <w:rsid w:val="007A1986"/>
    <w:rsid w:val="007A1997"/>
    <w:rsid w:val="007A1D51"/>
    <w:rsid w:val="007A1E51"/>
    <w:rsid w:val="007A1EF8"/>
    <w:rsid w:val="007A1EF9"/>
    <w:rsid w:val="007A20D8"/>
    <w:rsid w:val="007A2132"/>
    <w:rsid w:val="007A251F"/>
    <w:rsid w:val="007A28F1"/>
    <w:rsid w:val="007A30FC"/>
    <w:rsid w:val="007A3371"/>
    <w:rsid w:val="007A3678"/>
    <w:rsid w:val="007A3708"/>
    <w:rsid w:val="007A3773"/>
    <w:rsid w:val="007A3B32"/>
    <w:rsid w:val="007A3B52"/>
    <w:rsid w:val="007A4276"/>
    <w:rsid w:val="007A4358"/>
    <w:rsid w:val="007A47FF"/>
    <w:rsid w:val="007A48CD"/>
    <w:rsid w:val="007A4CF9"/>
    <w:rsid w:val="007A4EF4"/>
    <w:rsid w:val="007A513B"/>
    <w:rsid w:val="007A522D"/>
    <w:rsid w:val="007A54DE"/>
    <w:rsid w:val="007A5B31"/>
    <w:rsid w:val="007A5D09"/>
    <w:rsid w:val="007A5FB8"/>
    <w:rsid w:val="007A60CD"/>
    <w:rsid w:val="007A63A3"/>
    <w:rsid w:val="007A641E"/>
    <w:rsid w:val="007A6492"/>
    <w:rsid w:val="007A654F"/>
    <w:rsid w:val="007A6564"/>
    <w:rsid w:val="007A69A7"/>
    <w:rsid w:val="007A763F"/>
    <w:rsid w:val="007A7692"/>
    <w:rsid w:val="007A7968"/>
    <w:rsid w:val="007A7E9C"/>
    <w:rsid w:val="007A7E9F"/>
    <w:rsid w:val="007A7F1C"/>
    <w:rsid w:val="007B003C"/>
    <w:rsid w:val="007B00BB"/>
    <w:rsid w:val="007B019C"/>
    <w:rsid w:val="007B0794"/>
    <w:rsid w:val="007B0801"/>
    <w:rsid w:val="007B08E5"/>
    <w:rsid w:val="007B0B4D"/>
    <w:rsid w:val="007B0EB8"/>
    <w:rsid w:val="007B1618"/>
    <w:rsid w:val="007B197A"/>
    <w:rsid w:val="007B197B"/>
    <w:rsid w:val="007B1CC4"/>
    <w:rsid w:val="007B1FC3"/>
    <w:rsid w:val="007B2123"/>
    <w:rsid w:val="007B235E"/>
    <w:rsid w:val="007B2A75"/>
    <w:rsid w:val="007B2D6C"/>
    <w:rsid w:val="007B2E8A"/>
    <w:rsid w:val="007B35F5"/>
    <w:rsid w:val="007B3B2E"/>
    <w:rsid w:val="007B3C95"/>
    <w:rsid w:val="007B4089"/>
    <w:rsid w:val="007B416F"/>
    <w:rsid w:val="007B446A"/>
    <w:rsid w:val="007B46D1"/>
    <w:rsid w:val="007B496A"/>
    <w:rsid w:val="007B4CD4"/>
    <w:rsid w:val="007B4CE2"/>
    <w:rsid w:val="007B4F6E"/>
    <w:rsid w:val="007B50D4"/>
    <w:rsid w:val="007B51F3"/>
    <w:rsid w:val="007B581C"/>
    <w:rsid w:val="007B5894"/>
    <w:rsid w:val="007B5ADB"/>
    <w:rsid w:val="007B5CB6"/>
    <w:rsid w:val="007B5F8E"/>
    <w:rsid w:val="007B60E8"/>
    <w:rsid w:val="007B6199"/>
    <w:rsid w:val="007B6278"/>
    <w:rsid w:val="007B66F4"/>
    <w:rsid w:val="007B6724"/>
    <w:rsid w:val="007B6B1C"/>
    <w:rsid w:val="007B6B51"/>
    <w:rsid w:val="007B6BAF"/>
    <w:rsid w:val="007B6D49"/>
    <w:rsid w:val="007B6DE3"/>
    <w:rsid w:val="007B7218"/>
    <w:rsid w:val="007B7551"/>
    <w:rsid w:val="007B78AA"/>
    <w:rsid w:val="007B7A62"/>
    <w:rsid w:val="007B7CF7"/>
    <w:rsid w:val="007B7DBE"/>
    <w:rsid w:val="007C00C3"/>
    <w:rsid w:val="007C03B0"/>
    <w:rsid w:val="007C059A"/>
    <w:rsid w:val="007C071F"/>
    <w:rsid w:val="007C07F7"/>
    <w:rsid w:val="007C0978"/>
    <w:rsid w:val="007C0AB7"/>
    <w:rsid w:val="007C0BF7"/>
    <w:rsid w:val="007C0D3B"/>
    <w:rsid w:val="007C1012"/>
    <w:rsid w:val="007C12F6"/>
    <w:rsid w:val="007C2024"/>
    <w:rsid w:val="007C2222"/>
    <w:rsid w:val="007C227A"/>
    <w:rsid w:val="007C24E4"/>
    <w:rsid w:val="007C289D"/>
    <w:rsid w:val="007C28DC"/>
    <w:rsid w:val="007C295D"/>
    <w:rsid w:val="007C2B0B"/>
    <w:rsid w:val="007C30BB"/>
    <w:rsid w:val="007C3DB8"/>
    <w:rsid w:val="007C3FF5"/>
    <w:rsid w:val="007C41E3"/>
    <w:rsid w:val="007C4BA9"/>
    <w:rsid w:val="007C4E21"/>
    <w:rsid w:val="007C4F6A"/>
    <w:rsid w:val="007C4F91"/>
    <w:rsid w:val="007C56F8"/>
    <w:rsid w:val="007C595C"/>
    <w:rsid w:val="007C5A44"/>
    <w:rsid w:val="007C5BD9"/>
    <w:rsid w:val="007C5D77"/>
    <w:rsid w:val="007C5F29"/>
    <w:rsid w:val="007C662A"/>
    <w:rsid w:val="007C66C9"/>
    <w:rsid w:val="007C6A5F"/>
    <w:rsid w:val="007C6EB4"/>
    <w:rsid w:val="007C7013"/>
    <w:rsid w:val="007C70E6"/>
    <w:rsid w:val="007C73A6"/>
    <w:rsid w:val="007C7666"/>
    <w:rsid w:val="007C78FB"/>
    <w:rsid w:val="007C797B"/>
    <w:rsid w:val="007C7BFC"/>
    <w:rsid w:val="007D0022"/>
    <w:rsid w:val="007D009D"/>
    <w:rsid w:val="007D017F"/>
    <w:rsid w:val="007D0453"/>
    <w:rsid w:val="007D06F8"/>
    <w:rsid w:val="007D0740"/>
    <w:rsid w:val="007D08F6"/>
    <w:rsid w:val="007D099B"/>
    <w:rsid w:val="007D0D0A"/>
    <w:rsid w:val="007D0D48"/>
    <w:rsid w:val="007D0E06"/>
    <w:rsid w:val="007D0EB7"/>
    <w:rsid w:val="007D10D6"/>
    <w:rsid w:val="007D1155"/>
    <w:rsid w:val="007D1287"/>
    <w:rsid w:val="007D17F8"/>
    <w:rsid w:val="007D194B"/>
    <w:rsid w:val="007D1983"/>
    <w:rsid w:val="007D1B71"/>
    <w:rsid w:val="007D1BD4"/>
    <w:rsid w:val="007D20B8"/>
    <w:rsid w:val="007D230E"/>
    <w:rsid w:val="007D232E"/>
    <w:rsid w:val="007D2381"/>
    <w:rsid w:val="007D24D8"/>
    <w:rsid w:val="007D24FD"/>
    <w:rsid w:val="007D25A1"/>
    <w:rsid w:val="007D2885"/>
    <w:rsid w:val="007D2D4E"/>
    <w:rsid w:val="007D2F77"/>
    <w:rsid w:val="007D3061"/>
    <w:rsid w:val="007D31DD"/>
    <w:rsid w:val="007D3A36"/>
    <w:rsid w:val="007D3C17"/>
    <w:rsid w:val="007D3E2B"/>
    <w:rsid w:val="007D3F30"/>
    <w:rsid w:val="007D4367"/>
    <w:rsid w:val="007D4715"/>
    <w:rsid w:val="007D484B"/>
    <w:rsid w:val="007D4954"/>
    <w:rsid w:val="007D4E39"/>
    <w:rsid w:val="007D4EB2"/>
    <w:rsid w:val="007D4F91"/>
    <w:rsid w:val="007D5000"/>
    <w:rsid w:val="007D5023"/>
    <w:rsid w:val="007D5644"/>
    <w:rsid w:val="007D575C"/>
    <w:rsid w:val="007D5B29"/>
    <w:rsid w:val="007D5C3A"/>
    <w:rsid w:val="007D6190"/>
    <w:rsid w:val="007D619A"/>
    <w:rsid w:val="007D633F"/>
    <w:rsid w:val="007D65CC"/>
    <w:rsid w:val="007D6767"/>
    <w:rsid w:val="007D67BE"/>
    <w:rsid w:val="007D6F2F"/>
    <w:rsid w:val="007D7626"/>
    <w:rsid w:val="007D77EC"/>
    <w:rsid w:val="007D7D07"/>
    <w:rsid w:val="007D7E27"/>
    <w:rsid w:val="007E006C"/>
    <w:rsid w:val="007E007E"/>
    <w:rsid w:val="007E0230"/>
    <w:rsid w:val="007E07FD"/>
    <w:rsid w:val="007E08FF"/>
    <w:rsid w:val="007E0952"/>
    <w:rsid w:val="007E0B8E"/>
    <w:rsid w:val="007E0EA4"/>
    <w:rsid w:val="007E128C"/>
    <w:rsid w:val="007E14EF"/>
    <w:rsid w:val="007E153D"/>
    <w:rsid w:val="007E15CA"/>
    <w:rsid w:val="007E15E7"/>
    <w:rsid w:val="007E1C63"/>
    <w:rsid w:val="007E1EB8"/>
    <w:rsid w:val="007E2151"/>
    <w:rsid w:val="007E2186"/>
    <w:rsid w:val="007E26D0"/>
    <w:rsid w:val="007E29B0"/>
    <w:rsid w:val="007E2FB4"/>
    <w:rsid w:val="007E3045"/>
    <w:rsid w:val="007E3073"/>
    <w:rsid w:val="007E34EA"/>
    <w:rsid w:val="007E3639"/>
    <w:rsid w:val="007E36D3"/>
    <w:rsid w:val="007E37A7"/>
    <w:rsid w:val="007E3CD4"/>
    <w:rsid w:val="007E403B"/>
    <w:rsid w:val="007E4640"/>
    <w:rsid w:val="007E472B"/>
    <w:rsid w:val="007E48B0"/>
    <w:rsid w:val="007E4931"/>
    <w:rsid w:val="007E4DA3"/>
    <w:rsid w:val="007E4DE7"/>
    <w:rsid w:val="007E53E7"/>
    <w:rsid w:val="007E544A"/>
    <w:rsid w:val="007E5716"/>
    <w:rsid w:val="007E57F2"/>
    <w:rsid w:val="007E5A68"/>
    <w:rsid w:val="007E5BBF"/>
    <w:rsid w:val="007E612F"/>
    <w:rsid w:val="007E6174"/>
    <w:rsid w:val="007E6C24"/>
    <w:rsid w:val="007E6EF8"/>
    <w:rsid w:val="007E719A"/>
    <w:rsid w:val="007E74F3"/>
    <w:rsid w:val="007E7769"/>
    <w:rsid w:val="007E779D"/>
    <w:rsid w:val="007E793B"/>
    <w:rsid w:val="007E7CCF"/>
    <w:rsid w:val="007E7D7B"/>
    <w:rsid w:val="007E7DD4"/>
    <w:rsid w:val="007EB8A5"/>
    <w:rsid w:val="007F0294"/>
    <w:rsid w:val="007F035C"/>
    <w:rsid w:val="007F06C1"/>
    <w:rsid w:val="007F07A0"/>
    <w:rsid w:val="007F08F3"/>
    <w:rsid w:val="007F0CA8"/>
    <w:rsid w:val="007F11CB"/>
    <w:rsid w:val="007F16AE"/>
    <w:rsid w:val="007F17FC"/>
    <w:rsid w:val="007F18E3"/>
    <w:rsid w:val="007F1A80"/>
    <w:rsid w:val="007F1E72"/>
    <w:rsid w:val="007F251E"/>
    <w:rsid w:val="007F262D"/>
    <w:rsid w:val="007F28FC"/>
    <w:rsid w:val="007F2912"/>
    <w:rsid w:val="007F2C51"/>
    <w:rsid w:val="007F3215"/>
    <w:rsid w:val="007F3409"/>
    <w:rsid w:val="007F3655"/>
    <w:rsid w:val="007F375C"/>
    <w:rsid w:val="007F3874"/>
    <w:rsid w:val="007F3BDA"/>
    <w:rsid w:val="007F40BD"/>
    <w:rsid w:val="007F4241"/>
    <w:rsid w:val="007F4597"/>
    <w:rsid w:val="007F47C3"/>
    <w:rsid w:val="007F4D16"/>
    <w:rsid w:val="007F4F68"/>
    <w:rsid w:val="007F4FC2"/>
    <w:rsid w:val="007F527B"/>
    <w:rsid w:val="007F533B"/>
    <w:rsid w:val="007F562C"/>
    <w:rsid w:val="007F59D7"/>
    <w:rsid w:val="007F5E10"/>
    <w:rsid w:val="007F5E75"/>
    <w:rsid w:val="007F602C"/>
    <w:rsid w:val="007F61EB"/>
    <w:rsid w:val="007F636F"/>
    <w:rsid w:val="007F643E"/>
    <w:rsid w:val="007F6498"/>
    <w:rsid w:val="007F6B70"/>
    <w:rsid w:val="007F7129"/>
    <w:rsid w:val="007F773B"/>
    <w:rsid w:val="007F7B61"/>
    <w:rsid w:val="007F7C64"/>
    <w:rsid w:val="007F7F4B"/>
    <w:rsid w:val="00800052"/>
    <w:rsid w:val="00800744"/>
    <w:rsid w:val="0080079A"/>
    <w:rsid w:val="008009BA"/>
    <w:rsid w:val="008011D3"/>
    <w:rsid w:val="008011E7"/>
    <w:rsid w:val="0080148B"/>
    <w:rsid w:val="00801689"/>
    <w:rsid w:val="008017B0"/>
    <w:rsid w:val="00801A4D"/>
    <w:rsid w:val="00801C56"/>
    <w:rsid w:val="00801E18"/>
    <w:rsid w:val="00802008"/>
    <w:rsid w:val="00802156"/>
    <w:rsid w:val="00802846"/>
    <w:rsid w:val="008028E3"/>
    <w:rsid w:val="00802C3F"/>
    <w:rsid w:val="00802D8A"/>
    <w:rsid w:val="00802FF7"/>
    <w:rsid w:val="008032DE"/>
    <w:rsid w:val="00803D74"/>
    <w:rsid w:val="00803F25"/>
    <w:rsid w:val="0080411B"/>
    <w:rsid w:val="008043BF"/>
    <w:rsid w:val="0080448E"/>
    <w:rsid w:val="008045D3"/>
    <w:rsid w:val="0080476F"/>
    <w:rsid w:val="00804FBA"/>
    <w:rsid w:val="00805797"/>
    <w:rsid w:val="00805950"/>
    <w:rsid w:val="00805B94"/>
    <w:rsid w:val="00805CCC"/>
    <w:rsid w:val="00806AB7"/>
    <w:rsid w:val="00806D12"/>
    <w:rsid w:val="00807027"/>
    <w:rsid w:val="0080726C"/>
    <w:rsid w:val="0080747D"/>
    <w:rsid w:val="00807501"/>
    <w:rsid w:val="00807503"/>
    <w:rsid w:val="008079B8"/>
    <w:rsid w:val="00807CA1"/>
    <w:rsid w:val="00807F97"/>
    <w:rsid w:val="008102F4"/>
    <w:rsid w:val="0081049A"/>
    <w:rsid w:val="008104FD"/>
    <w:rsid w:val="0081076B"/>
    <w:rsid w:val="00810B2C"/>
    <w:rsid w:val="00810D27"/>
    <w:rsid w:val="00811129"/>
    <w:rsid w:val="00811133"/>
    <w:rsid w:val="008113AB"/>
    <w:rsid w:val="00811793"/>
    <w:rsid w:val="00811C04"/>
    <w:rsid w:val="00812D92"/>
    <w:rsid w:val="00812EF6"/>
    <w:rsid w:val="00813004"/>
    <w:rsid w:val="00813069"/>
    <w:rsid w:val="00813305"/>
    <w:rsid w:val="00813495"/>
    <w:rsid w:val="00813659"/>
    <w:rsid w:val="008136F1"/>
    <w:rsid w:val="0081376B"/>
    <w:rsid w:val="0081379A"/>
    <w:rsid w:val="00813CCA"/>
    <w:rsid w:val="00813D17"/>
    <w:rsid w:val="00813E5B"/>
    <w:rsid w:val="00813F1C"/>
    <w:rsid w:val="008143E4"/>
    <w:rsid w:val="00814496"/>
    <w:rsid w:val="0081456D"/>
    <w:rsid w:val="00814785"/>
    <w:rsid w:val="00814DF0"/>
    <w:rsid w:val="00814F36"/>
    <w:rsid w:val="008153FB"/>
    <w:rsid w:val="00815866"/>
    <w:rsid w:val="00816040"/>
    <w:rsid w:val="00816456"/>
    <w:rsid w:val="00816D42"/>
    <w:rsid w:val="00816DD7"/>
    <w:rsid w:val="008174E1"/>
    <w:rsid w:val="0081756E"/>
    <w:rsid w:val="00817968"/>
    <w:rsid w:val="00817A63"/>
    <w:rsid w:val="00817DF4"/>
    <w:rsid w:val="008202C1"/>
    <w:rsid w:val="008208D5"/>
    <w:rsid w:val="00820B93"/>
    <w:rsid w:val="00820CF5"/>
    <w:rsid w:val="00821048"/>
    <w:rsid w:val="008213C6"/>
    <w:rsid w:val="00821708"/>
    <w:rsid w:val="00821873"/>
    <w:rsid w:val="00821993"/>
    <w:rsid w:val="008219B6"/>
    <w:rsid w:val="00821C35"/>
    <w:rsid w:val="00821E46"/>
    <w:rsid w:val="00821EA2"/>
    <w:rsid w:val="008222C2"/>
    <w:rsid w:val="00822518"/>
    <w:rsid w:val="00822812"/>
    <w:rsid w:val="00823070"/>
    <w:rsid w:val="008235A1"/>
    <w:rsid w:val="0082362D"/>
    <w:rsid w:val="0082372B"/>
    <w:rsid w:val="00823B66"/>
    <w:rsid w:val="00824390"/>
    <w:rsid w:val="008246AD"/>
    <w:rsid w:val="008247D0"/>
    <w:rsid w:val="008249B2"/>
    <w:rsid w:val="008249E3"/>
    <w:rsid w:val="00824B0F"/>
    <w:rsid w:val="00824B75"/>
    <w:rsid w:val="00824CA9"/>
    <w:rsid w:val="00824E92"/>
    <w:rsid w:val="008253C1"/>
    <w:rsid w:val="008253D1"/>
    <w:rsid w:val="00825499"/>
    <w:rsid w:val="00825507"/>
    <w:rsid w:val="00825A70"/>
    <w:rsid w:val="00825A8B"/>
    <w:rsid w:val="00825B17"/>
    <w:rsid w:val="00825E40"/>
    <w:rsid w:val="00826787"/>
    <w:rsid w:val="00826A6F"/>
    <w:rsid w:val="00826D48"/>
    <w:rsid w:val="00826D92"/>
    <w:rsid w:val="00826FD0"/>
    <w:rsid w:val="00827110"/>
    <w:rsid w:val="0082734B"/>
    <w:rsid w:val="0082774A"/>
    <w:rsid w:val="00827E1F"/>
    <w:rsid w:val="00827FD1"/>
    <w:rsid w:val="00830925"/>
    <w:rsid w:val="008309D4"/>
    <w:rsid w:val="0083117E"/>
    <w:rsid w:val="008311A8"/>
    <w:rsid w:val="00831312"/>
    <w:rsid w:val="00831487"/>
    <w:rsid w:val="00831500"/>
    <w:rsid w:val="0083152B"/>
    <w:rsid w:val="0083158F"/>
    <w:rsid w:val="00831F8F"/>
    <w:rsid w:val="008321EF"/>
    <w:rsid w:val="008326C6"/>
    <w:rsid w:val="008326E2"/>
    <w:rsid w:val="00832820"/>
    <w:rsid w:val="00832C67"/>
    <w:rsid w:val="00833372"/>
    <w:rsid w:val="0083363A"/>
    <w:rsid w:val="00833C8B"/>
    <w:rsid w:val="00833F1A"/>
    <w:rsid w:val="0083428A"/>
    <w:rsid w:val="0083475D"/>
    <w:rsid w:val="00834AEC"/>
    <w:rsid w:val="00834E22"/>
    <w:rsid w:val="00834F37"/>
    <w:rsid w:val="00834F48"/>
    <w:rsid w:val="00835036"/>
    <w:rsid w:val="0083533E"/>
    <w:rsid w:val="00835418"/>
    <w:rsid w:val="00835510"/>
    <w:rsid w:val="0083553C"/>
    <w:rsid w:val="00835630"/>
    <w:rsid w:val="008357F1"/>
    <w:rsid w:val="00835803"/>
    <w:rsid w:val="00835995"/>
    <w:rsid w:val="00835D9C"/>
    <w:rsid w:val="00835F00"/>
    <w:rsid w:val="0083612F"/>
    <w:rsid w:val="00836203"/>
    <w:rsid w:val="008363EC"/>
    <w:rsid w:val="008367C1"/>
    <w:rsid w:val="008369B5"/>
    <w:rsid w:val="00836BB8"/>
    <w:rsid w:val="00836D2D"/>
    <w:rsid w:val="00836F6F"/>
    <w:rsid w:val="008370C8"/>
    <w:rsid w:val="008370E9"/>
    <w:rsid w:val="0083711E"/>
    <w:rsid w:val="008371C3"/>
    <w:rsid w:val="008372F0"/>
    <w:rsid w:val="008372FA"/>
    <w:rsid w:val="0083775E"/>
    <w:rsid w:val="00837C0C"/>
    <w:rsid w:val="00837D35"/>
    <w:rsid w:val="00837DD5"/>
    <w:rsid w:val="008400F1"/>
    <w:rsid w:val="008401AD"/>
    <w:rsid w:val="0084035C"/>
    <w:rsid w:val="008403F7"/>
    <w:rsid w:val="0084058E"/>
    <w:rsid w:val="00840683"/>
    <w:rsid w:val="008407AC"/>
    <w:rsid w:val="00840904"/>
    <w:rsid w:val="00840F8F"/>
    <w:rsid w:val="008412F5"/>
    <w:rsid w:val="008413CF"/>
    <w:rsid w:val="0084162E"/>
    <w:rsid w:val="00841706"/>
    <w:rsid w:val="0084198E"/>
    <w:rsid w:val="00841E39"/>
    <w:rsid w:val="00841FEB"/>
    <w:rsid w:val="00841FF2"/>
    <w:rsid w:val="008421A1"/>
    <w:rsid w:val="00842544"/>
    <w:rsid w:val="008431AC"/>
    <w:rsid w:val="008434D4"/>
    <w:rsid w:val="00843660"/>
    <w:rsid w:val="008438EB"/>
    <w:rsid w:val="008439A5"/>
    <w:rsid w:val="00843AEE"/>
    <w:rsid w:val="00843BE9"/>
    <w:rsid w:val="00843DE8"/>
    <w:rsid w:val="00843FBB"/>
    <w:rsid w:val="00844056"/>
    <w:rsid w:val="0084426D"/>
    <w:rsid w:val="008442DA"/>
    <w:rsid w:val="008444E2"/>
    <w:rsid w:val="00844B54"/>
    <w:rsid w:val="00844BD6"/>
    <w:rsid w:val="00844C1B"/>
    <w:rsid w:val="00844C65"/>
    <w:rsid w:val="00844F37"/>
    <w:rsid w:val="008450C0"/>
    <w:rsid w:val="0084520B"/>
    <w:rsid w:val="008452FF"/>
    <w:rsid w:val="0084547A"/>
    <w:rsid w:val="0084578C"/>
    <w:rsid w:val="008458BE"/>
    <w:rsid w:val="008458FC"/>
    <w:rsid w:val="008459A8"/>
    <w:rsid w:val="00845AF8"/>
    <w:rsid w:val="00845DD7"/>
    <w:rsid w:val="00845EAB"/>
    <w:rsid w:val="00845F49"/>
    <w:rsid w:val="00846117"/>
    <w:rsid w:val="008464A7"/>
    <w:rsid w:val="0084652E"/>
    <w:rsid w:val="0084664D"/>
    <w:rsid w:val="008467E7"/>
    <w:rsid w:val="0084683C"/>
    <w:rsid w:val="00846B09"/>
    <w:rsid w:val="00846D65"/>
    <w:rsid w:val="0084736C"/>
    <w:rsid w:val="0084779A"/>
    <w:rsid w:val="00847BEA"/>
    <w:rsid w:val="00847D41"/>
    <w:rsid w:val="00847F55"/>
    <w:rsid w:val="008500C8"/>
    <w:rsid w:val="008500E8"/>
    <w:rsid w:val="00850336"/>
    <w:rsid w:val="008505BF"/>
    <w:rsid w:val="0085079E"/>
    <w:rsid w:val="00850DB3"/>
    <w:rsid w:val="00850EB8"/>
    <w:rsid w:val="00851441"/>
    <w:rsid w:val="00851637"/>
    <w:rsid w:val="008518C9"/>
    <w:rsid w:val="00851966"/>
    <w:rsid w:val="00851E27"/>
    <w:rsid w:val="00852066"/>
    <w:rsid w:val="00852166"/>
    <w:rsid w:val="00852605"/>
    <w:rsid w:val="00852722"/>
    <w:rsid w:val="0085272F"/>
    <w:rsid w:val="0085284F"/>
    <w:rsid w:val="00852A5D"/>
    <w:rsid w:val="00852B37"/>
    <w:rsid w:val="00852B74"/>
    <w:rsid w:val="00852D5E"/>
    <w:rsid w:val="00853253"/>
    <w:rsid w:val="00853327"/>
    <w:rsid w:val="00853493"/>
    <w:rsid w:val="008534A4"/>
    <w:rsid w:val="008537FB"/>
    <w:rsid w:val="008538D8"/>
    <w:rsid w:val="00853DBB"/>
    <w:rsid w:val="00853F47"/>
    <w:rsid w:val="00853FFD"/>
    <w:rsid w:val="008540F5"/>
    <w:rsid w:val="00854607"/>
    <w:rsid w:val="008548CC"/>
    <w:rsid w:val="00855663"/>
    <w:rsid w:val="008557C3"/>
    <w:rsid w:val="00855930"/>
    <w:rsid w:val="008559C2"/>
    <w:rsid w:val="00855E04"/>
    <w:rsid w:val="00855F64"/>
    <w:rsid w:val="008563EF"/>
    <w:rsid w:val="0085651E"/>
    <w:rsid w:val="00856548"/>
    <w:rsid w:val="00856577"/>
    <w:rsid w:val="0085659E"/>
    <w:rsid w:val="0085667D"/>
    <w:rsid w:val="00856C5A"/>
    <w:rsid w:val="00856CE1"/>
    <w:rsid w:val="008570F5"/>
    <w:rsid w:val="00857567"/>
    <w:rsid w:val="00857D75"/>
    <w:rsid w:val="00857E3C"/>
    <w:rsid w:val="00860156"/>
    <w:rsid w:val="00860307"/>
    <w:rsid w:val="00860347"/>
    <w:rsid w:val="008604FF"/>
    <w:rsid w:val="0086089C"/>
    <w:rsid w:val="00861125"/>
    <w:rsid w:val="00861586"/>
    <w:rsid w:val="0086178A"/>
    <w:rsid w:val="0086196C"/>
    <w:rsid w:val="008623FA"/>
    <w:rsid w:val="0086267E"/>
    <w:rsid w:val="00862A22"/>
    <w:rsid w:val="00862E10"/>
    <w:rsid w:val="00863060"/>
    <w:rsid w:val="0086343C"/>
    <w:rsid w:val="0086389A"/>
    <w:rsid w:val="008639DC"/>
    <w:rsid w:val="0086431F"/>
    <w:rsid w:val="008644F5"/>
    <w:rsid w:val="008649B7"/>
    <w:rsid w:val="00864A62"/>
    <w:rsid w:val="00864B8B"/>
    <w:rsid w:val="00864BA3"/>
    <w:rsid w:val="00864D9B"/>
    <w:rsid w:val="00864F96"/>
    <w:rsid w:val="00865161"/>
    <w:rsid w:val="008658D0"/>
    <w:rsid w:val="00865A98"/>
    <w:rsid w:val="00865F61"/>
    <w:rsid w:val="00866CDD"/>
    <w:rsid w:val="008673CE"/>
    <w:rsid w:val="008675A0"/>
    <w:rsid w:val="00867653"/>
    <w:rsid w:val="00867867"/>
    <w:rsid w:val="00867EA0"/>
    <w:rsid w:val="00870212"/>
    <w:rsid w:val="00870757"/>
    <w:rsid w:val="008707AE"/>
    <w:rsid w:val="0087088F"/>
    <w:rsid w:val="00870AA7"/>
    <w:rsid w:val="00870D21"/>
    <w:rsid w:val="00870D50"/>
    <w:rsid w:val="00870D58"/>
    <w:rsid w:val="00870DF4"/>
    <w:rsid w:val="00870FAB"/>
    <w:rsid w:val="00870FE5"/>
    <w:rsid w:val="0087105B"/>
    <w:rsid w:val="00871218"/>
    <w:rsid w:val="00871544"/>
    <w:rsid w:val="008716CD"/>
    <w:rsid w:val="00872186"/>
    <w:rsid w:val="0087237C"/>
    <w:rsid w:val="0087238D"/>
    <w:rsid w:val="00872471"/>
    <w:rsid w:val="00873184"/>
    <w:rsid w:val="008732CE"/>
    <w:rsid w:val="008735F1"/>
    <w:rsid w:val="008735FF"/>
    <w:rsid w:val="00873628"/>
    <w:rsid w:val="008738A1"/>
    <w:rsid w:val="0087398B"/>
    <w:rsid w:val="00873AFA"/>
    <w:rsid w:val="00873E27"/>
    <w:rsid w:val="0087409E"/>
    <w:rsid w:val="00874232"/>
    <w:rsid w:val="008746DC"/>
    <w:rsid w:val="00874899"/>
    <w:rsid w:val="0087490E"/>
    <w:rsid w:val="00874BB5"/>
    <w:rsid w:val="00874CEF"/>
    <w:rsid w:val="00874E54"/>
    <w:rsid w:val="00875392"/>
    <w:rsid w:val="00875419"/>
    <w:rsid w:val="00875511"/>
    <w:rsid w:val="00875819"/>
    <w:rsid w:val="00875BF2"/>
    <w:rsid w:val="00875DE5"/>
    <w:rsid w:val="0087619C"/>
    <w:rsid w:val="008762AE"/>
    <w:rsid w:val="00876792"/>
    <w:rsid w:val="008767A7"/>
    <w:rsid w:val="008768ED"/>
    <w:rsid w:val="00876915"/>
    <w:rsid w:val="008769F7"/>
    <w:rsid w:val="00876C5A"/>
    <w:rsid w:val="00876E76"/>
    <w:rsid w:val="00876ED1"/>
    <w:rsid w:val="00876F7D"/>
    <w:rsid w:val="008770FC"/>
    <w:rsid w:val="00877249"/>
    <w:rsid w:val="00877532"/>
    <w:rsid w:val="00877B34"/>
    <w:rsid w:val="00877C1C"/>
    <w:rsid w:val="00877C89"/>
    <w:rsid w:val="00877CB6"/>
    <w:rsid w:val="00877F58"/>
    <w:rsid w:val="00877FAF"/>
    <w:rsid w:val="0088002F"/>
    <w:rsid w:val="008800A6"/>
    <w:rsid w:val="008803EC"/>
    <w:rsid w:val="0088045F"/>
    <w:rsid w:val="00880491"/>
    <w:rsid w:val="00880770"/>
    <w:rsid w:val="00880A16"/>
    <w:rsid w:val="00880D28"/>
    <w:rsid w:val="008811BC"/>
    <w:rsid w:val="008816B1"/>
    <w:rsid w:val="00881EE4"/>
    <w:rsid w:val="00881FB9"/>
    <w:rsid w:val="00882049"/>
    <w:rsid w:val="00882314"/>
    <w:rsid w:val="0088237E"/>
    <w:rsid w:val="00882681"/>
    <w:rsid w:val="008827B9"/>
    <w:rsid w:val="00882875"/>
    <w:rsid w:val="008829C5"/>
    <w:rsid w:val="00882A64"/>
    <w:rsid w:val="00882A7C"/>
    <w:rsid w:val="00882D0F"/>
    <w:rsid w:val="00882EF4"/>
    <w:rsid w:val="00883005"/>
    <w:rsid w:val="00883896"/>
    <w:rsid w:val="00883AAC"/>
    <w:rsid w:val="008840DE"/>
    <w:rsid w:val="00884198"/>
    <w:rsid w:val="00884407"/>
    <w:rsid w:val="00884496"/>
    <w:rsid w:val="00884517"/>
    <w:rsid w:val="008849AA"/>
    <w:rsid w:val="0088506D"/>
    <w:rsid w:val="0088510A"/>
    <w:rsid w:val="00885626"/>
    <w:rsid w:val="008856FE"/>
    <w:rsid w:val="008859C2"/>
    <w:rsid w:val="00885A44"/>
    <w:rsid w:val="00885DDC"/>
    <w:rsid w:val="0088603E"/>
    <w:rsid w:val="0088627E"/>
    <w:rsid w:val="00886474"/>
    <w:rsid w:val="008869A3"/>
    <w:rsid w:val="00886D0D"/>
    <w:rsid w:val="00886D8C"/>
    <w:rsid w:val="00887574"/>
    <w:rsid w:val="00887B26"/>
    <w:rsid w:val="00887C1A"/>
    <w:rsid w:val="00887E46"/>
    <w:rsid w:val="00890185"/>
    <w:rsid w:val="0089018B"/>
    <w:rsid w:val="0089019D"/>
    <w:rsid w:val="008903BA"/>
    <w:rsid w:val="008904C3"/>
    <w:rsid w:val="008907A5"/>
    <w:rsid w:val="008907D0"/>
    <w:rsid w:val="00890AED"/>
    <w:rsid w:val="00890D51"/>
    <w:rsid w:val="00890ED0"/>
    <w:rsid w:val="00891062"/>
    <w:rsid w:val="008910A7"/>
    <w:rsid w:val="008911D1"/>
    <w:rsid w:val="008911D9"/>
    <w:rsid w:val="00891275"/>
    <w:rsid w:val="0089165D"/>
    <w:rsid w:val="00891693"/>
    <w:rsid w:val="0089171F"/>
    <w:rsid w:val="0089189A"/>
    <w:rsid w:val="00891919"/>
    <w:rsid w:val="00892028"/>
    <w:rsid w:val="00892202"/>
    <w:rsid w:val="00892439"/>
    <w:rsid w:val="00892848"/>
    <w:rsid w:val="00892AB4"/>
    <w:rsid w:val="00892ABA"/>
    <w:rsid w:val="00892AEB"/>
    <w:rsid w:val="00892AFA"/>
    <w:rsid w:val="00893314"/>
    <w:rsid w:val="00893753"/>
    <w:rsid w:val="00893830"/>
    <w:rsid w:val="0089391A"/>
    <w:rsid w:val="00893B92"/>
    <w:rsid w:val="00893BA3"/>
    <w:rsid w:val="00893BF3"/>
    <w:rsid w:val="00893CAC"/>
    <w:rsid w:val="00893CBB"/>
    <w:rsid w:val="00894127"/>
    <w:rsid w:val="008948AB"/>
    <w:rsid w:val="008949F6"/>
    <w:rsid w:val="00894C10"/>
    <w:rsid w:val="00894C9C"/>
    <w:rsid w:val="0089512B"/>
    <w:rsid w:val="00895571"/>
    <w:rsid w:val="00895777"/>
    <w:rsid w:val="00895CB0"/>
    <w:rsid w:val="00896395"/>
    <w:rsid w:val="00896465"/>
    <w:rsid w:val="00896790"/>
    <w:rsid w:val="008968A1"/>
    <w:rsid w:val="00896A38"/>
    <w:rsid w:val="00896AA7"/>
    <w:rsid w:val="00896B59"/>
    <w:rsid w:val="00897107"/>
    <w:rsid w:val="00897197"/>
    <w:rsid w:val="00897271"/>
    <w:rsid w:val="00897292"/>
    <w:rsid w:val="008973B6"/>
    <w:rsid w:val="00897ADC"/>
    <w:rsid w:val="00897CB5"/>
    <w:rsid w:val="00897CCF"/>
    <w:rsid w:val="00897DD0"/>
    <w:rsid w:val="00897E1C"/>
    <w:rsid w:val="00897ED0"/>
    <w:rsid w:val="00897ED6"/>
    <w:rsid w:val="00897F8A"/>
    <w:rsid w:val="008A0082"/>
    <w:rsid w:val="008A018D"/>
    <w:rsid w:val="008A0761"/>
    <w:rsid w:val="008A0762"/>
    <w:rsid w:val="008A07D0"/>
    <w:rsid w:val="008A0A74"/>
    <w:rsid w:val="008A104E"/>
    <w:rsid w:val="008A10D6"/>
    <w:rsid w:val="008A116B"/>
    <w:rsid w:val="008A12FF"/>
    <w:rsid w:val="008A165D"/>
    <w:rsid w:val="008A1765"/>
    <w:rsid w:val="008A17EB"/>
    <w:rsid w:val="008A1ADC"/>
    <w:rsid w:val="008A2C56"/>
    <w:rsid w:val="008A2FB1"/>
    <w:rsid w:val="008A2FFD"/>
    <w:rsid w:val="008A31BB"/>
    <w:rsid w:val="008A324C"/>
    <w:rsid w:val="008A35C8"/>
    <w:rsid w:val="008A3701"/>
    <w:rsid w:val="008A380F"/>
    <w:rsid w:val="008A3920"/>
    <w:rsid w:val="008A3A70"/>
    <w:rsid w:val="008A3A7D"/>
    <w:rsid w:val="008A4080"/>
    <w:rsid w:val="008A40F7"/>
    <w:rsid w:val="008A4584"/>
    <w:rsid w:val="008A458D"/>
    <w:rsid w:val="008A466E"/>
    <w:rsid w:val="008A4890"/>
    <w:rsid w:val="008A5481"/>
    <w:rsid w:val="008A5486"/>
    <w:rsid w:val="008A5723"/>
    <w:rsid w:val="008A5905"/>
    <w:rsid w:val="008A5B71"/>
    <w:rsid w:val="008A5B73"/>
    <w:rsid w:val="008A5C67"/>
    <w:rsid w:val="008A5CC2"/>
    <w:rsid w:val="008A5EC8"/>
    <w:rsid w:val="008A5F91"/>
    <w:rsid w:val="008A602F"/>
    <w:rsid w:val="008A6346"/>
    <w:rsid w:val="008A6426"/>
    <w:rsid w:val="008A6509"/>
    <w:rsid w:val="008A66A2"/>
    <w:rsid w:val="008A67DD"/>
    <w:rsid w:val="008A6B87"/>
    <w:rsid w:val="008A6BD3"/>
    <w:rsid w:val="008A6D7E"/>
    <w:rsid w:val="008A6D8F"/>
    <w:rsid w:val="008A6D91"/>
    <w:rsid w:val="008A7113"/>
    <w:rsid w:val="008A73A8"/>
    <w:rsid w:val="008A7572"/>
    <w:rsid w:val="008A791F"/>
    <w:rsid w:val="008A7FCA"/>
    <w:rsid w:val="008A9396"/>
    <w:rsid w:val="008B0041"/>
    <w:rsid w:val="008B01AA"/>
    <w:rsid w:val="008B056C"/>
    <w:rsid w:val="008B0722"/>
    <w:rsid w:val="008B0B33"/>
    <w:rsid w:val="008B1081"/>
    <w:rsid w:val="008B11F6"/>
    <w:rsid w:val="008B1295"/>
    <w:rsid w:val="008B1345"/>
    <w:rsid w:val="008B142F"/>
    <w:rsid w:val="008B2398"/>
    <w:rsid w:val="008B27BA"/>
    <w:rsid w:val="008B2E7A"/>
    <w:rsid w:val="008B31FA"/>
    <w:rsid w:val="008B3C7F"/>
    <w:rsid w:val="008B3DE6"/>
    <w:rsid w:val="008B3F59"/>
    <w:rsid w:val="008B4267"/>
    <w:rsid w:val="008B4848"/>
    <w:rsid w:val="008B493B"/>
    <w:rsid w:val="008B4E1E"/>
    <w:rsid w:val="008B4F5B"/>
    <w:rsid w:val="008B4FF6"/>
    <w:rsid w:val="008B5042"/>
    <w:rsid w:val="008B54CF"/>
    <w:rsid w:val="008B5606"/>
    <w:rsid w:val="008B560E"/>
    <w:rsid w:val="008B5C1D"/>
    <w:rsid w:val="008B5CE5"/>
    <w:rsid w:val="008B6012"/>
    <w:rsid w:val="008B601E"/>
    <w:rsid w:val="008B617E"/>
    <w:rsid w:val="008B64B2"/>
    <w:rsid w:val="008B66E8"/>
    <w:rsid w:val="008B68A7"/>
    <w:rsid w:val="008B6AB0"/>
    <w:rsid w:val="008B6E26"/>
    <w:rsid w:val="008B6E4D"/>
    <w:rsid w:val="008B6ECD"/>
    <w:rsid w:val="008B7312"/>
    <w:rsid w:val="008B75CA"/>
    <w:rsid w:val="008B7A0C"/>
    <w:rsid w:val="008B7C62"/>
    <w:rsid w:val="008B7CE0"/>
    <w:rsid w:val="008B7FAA"/>
    <w:rsid w:val="008B7FBB"/>
    <w:rsid w:val="008C0600"/>
    <w:rsid w:val="008C071F"/>
    <w:rsid w:val="008C078D"/>
    <w:rsid w:val="008C0CDE"/>
    <w:rsid w:val="008C0D19"/>
    <w:rsid w:val="008C0DA9"/>
    <w:rsid w:val="008C1047"/>
    <w:rsid w:val="008C1091"/>
    <w:rsid w:val="008C1092"/>
    <w:rsid w:val="008C119B"/>
    <w:rsid w:val="008C12BF"/>
    <w:rsid w:val="008C17F0"/>
    <w:rsid w:val="008C1A38"/>
    <w:rsid w:val="008C1ABE"/>
    <w:rsid w:val="008C1AEB"/>
    <w:rsid w:val="008C1B77"/>
    <w:rsid w:val="008C21DA"/>
    <w:rsid w:val="008C246D"/>
    <w:rsid w:val="008C265E"/>
    <w:rsid w:val="008C2BDC"/>
    <w:rsid w:val="008C2C9D"/>
    <w:rsid w:val="008C30A4"/>
    <w:rsid w:val="008C3265"/>
    <w:rsid w:val="008C3280"/>
    <w:rsid w:val="008C3555"/>
    <w:rsid w:val="008C3984"/>
    <w:rsid w:val="008C3EDE"/>
    <w:rsid w:val="008C4170"/>
    <w:rsid w:val="008C4228"/>
    <w:rsid w:val="008C44DE"/>
    <w:rsid w:val="008C45FE"/>
    <w:rsid w:val="008C47B7"/>
    <w:rsid w:val="008C4897"/>
    <w:rsid w:val="008C4C93"/>
    <w:rsid w:val="008C5065"/>
    <w:rsid w:val="008C5279"/>
    <w:rsid w:val="008C52AA"/>
    <w:rsid w:val="008C5760"/>
    <w:rsid w:val="008C579D"/>
    <w:rsid w:val="008C5DAF"/>
    <w:rsid w:val="008C5EAB"/>
    <w:rsid w:val="008C625D"/>
    <w:rsid w:val="008C648A"/>
    <w:rsid w:val="008C64F2"/>
    <w:rsid w:val="008C658E"/>
    <w:rsid w:val="008C671E"/>
    <w:rsid w:val="008C69B3"/>
    <w:rsid w:val="008C6B37"/>
    <w:rsid w:val="008C6F21"/>
    <w:rsid w:val="008C7131"/>
    <w:rsid w:val="008C74D8"/>
    <w:rsid w:val="008C795E"/>
    <w:rsid w:val="008C7ACF"/>
    <w:rsid w:val="008C7EDF"/>
    <w:rsid w:val="008D0272"/>
    <w:rsid w:val="008D0332"/>
    <w:rsid w:val="008D0745"/>
    <w:rsid w:val="008D0795"/>
    <w:rsid w:val="008D0917"/>
    <w:rsid w:val="008D0A84"/>
    <w:rsid w:val="008D0AA0"/>
    <w:rsid w:val="008D0EED"/>
    <w:rsid w:val="008D0F2D"/>
    <w:rsid w:val="008D1100"/>
    <w:rsid w:val="008D13D5"/>
    <w:rsid w:val="008D172E"/>
    <w:rsid w:val="008D1B00"/>
    <w:rsid w:val="008D1BF9"/>
    <w:rsid w:val="008D1C44"/>
    <w:rsid w:val="008D1DC7"/>
    <w:rsid w:val="008D1E9F"/>
    <w:rsid w:val="008D1EB7"/>
    <w:rsid w:val="008D2093"/>
    <w:rsid w:val="008D2460"/>
    <w:rsid w:val="008D2931"/>
    <w:rsid w:val="008D2AC9"/>
    <w:rsid w:val="008D2BA5"/>
    <w:rsid w:val="008D2DCC"/>
    <w:rsid w:val="008D2FDF"/>
    <w:rsid w:val="008D36FE"/>
    <w:rsid w:val="008D390F"/>
    <w:rsid w:val="008D3D75"/>
    <w:rsid w:val="008D3F5F"/>
    <w:rsid w:val="008D3FB0"/>
    <w:rsid w:val="008D4365"/>
    <w:rsid w:val="008D4750"/>
    <w:rsid w:val="008D47FC"/>
    <w:rsid w:val="008D4CB4"/>
    <w:rsid w:val="008D54AD"/>
    <w:rsid w:val="008D5534"/>
    <w:rsid w:val="008D5B6A"/>
    <w:rsid w:val="008D5D8F"/>
    <w:rsid w:val="008D5FCC"/>
    <w:rsid w:val="008D601E"/>
    <w:rsid w:val="008D6449"/>
    <w:rsid w:val="008D6715"/>
    <w:rsid w:val="008D6AAB"/>
    <w:rsid w:val="008D6D9B"/>
    <w:rsid w:val="008D6F88"/>
    <w:rsid w:val="008D70E6"/>
    <w:rsid w:val="008D71F9"/>
    <w:rsid w:val="008D720D"/>
    <w:rsid w:val="008D72F6"/>
    <w:rsid w:val="008D7393"/>
    <w:rsid w:val="008D7A72"/>
    <w:rsid w:val="008D7C38"/>
    <w:rsid w:val="008D7CC3"/>
    <w:rsid w:val="008D7E02"/>
    <w:rsid w:val="008D7E22"/>
    <w:rsid w:val="008D7F79"/>
    <w:rsid w:val="008E0906"/>
    <w:rsid w:val="008E09F6"/>
    <w:rsid w:val="008E0A0D"/>
    <w:rsid w:val="008E0DB2"/>
    <w:rsid w:val="008E0F01"/>
    <w:rsid w:val="008E0F3D"/>
    <w:rsid w:val="008E1197"/>
    <w:rsid w:val="008E16AA"/>
    <w:rsid w:val="008E17C5"/>
    <w:rsid w:val="008E1DF9"/>
    <w:rsid w:val="008E20F9"/>
    <w:rsid w:val="008E2137"/>
    <w:rsid w:val="008E2162"/>
    <w:rsid w:val="008E25B3"/>
    <w:rsid w:val="008E2698"/>
    <w:rsid w:val="008E2F68"/>
    <w:rsid w:val="008E3336"/>
    <w:rsid w:val="008E33B7"/>
    <w:rsid w:val="008E33E7"/>
    <w:rsid w:val="008E3440"/>
    <w:rsid w:val="008E34D4"/>
    <w:rsid w:val="008E37F5"/>
    <w:rsid w:val="008E40E2"/>
    <w:rsid w:val="008E471E"/>
    <w:rsid w:val="008E48A5"/>
    <w:rsid w:val="008E49B1"/>
    <w:rsid w:val="008E4A30"/>
    <w:rsid w:val="008E4D07"/>
    <w:rsid w:val="008E4F36"/>
    <w:rsid w:val="008E4F9E"/>
    <w:rsid w:val="008E507B"/>
    <w:rsid w:val="008E50F7"/>
    <w:rsid w:val="008E526E"/>
    <w:rsid w:val="008E5356"/>
    <w:rsid w:val="008E5406"/>
    <w:rsid w:val="008E5442"/>
    <w:rsid w:val="008E56BB"/>
    <w:rsid w:val="008E5B43"/>
    <w:rsid w:val="008E5B98"/>
    <w:rsid w:val="008E5D93"/>
    <w:rsid w:val="008E5ED9"/>
    <w:rsid w:val="008E6924"/>
    <w:rsid w:val="008E6A26"/>
    <w:rsid w:val="008E6A9F"/>
    <w:rsid w:val="008E71C8"/>
    <w:rsid w:val="008E72B7"/>
    <w:rsid w:val="008E733E"/>
    <w:rsid w:val="008E75BD"/>
    <w:rsid w:val="008E796F"/>
    <w:rsid w:val="008E7F20"/>
    <w:rsid w:val="008F0037"/>
    <w:rsid w:val="008F0071"/>
    <w:rsid w:val="008F0288"/>
    <w:rsid w:val="008F033E"/>
    <w:rsid w:val="008F060F"/>
    <w:rsid w:val="008F07ED"/>
    <w:rsid w:val="008F09F9"/>
    <w:rsid w:val="008F1076"/>
    <w:rsid w:val="008F1375"/>
    <w:rsid w:val="008F146B"/>
    <w:rsid w:val="008F16DC"/>
    <w:rsid w:val="008F1E99"/>
    <w:rsid w:val="008F233E"/>
    <w:rsid w:val="008F243D"/>
    <w:rsid w:val="008F27B2"/>
    <w:rsid w:val="008F28DB"/>
    <w:rsid w:val="008F2B5B"/>
    <w:rsid w:val="008F2FF9"/>
    <w:rsid w:val="008F3470"/>
    <w:rsid w:val="008F3588"/>
    <w:rsid w:val="008F35FF"/>
    <w:rsid w:val="008F3698"/>
    <w:rsid w:val="008F36AB"/>
    <w:rsid w:val="008F36C8"/>
    <w:rsid w:val="008F38A2"/>
    <w:rsid w:val="008F3C13"/>
    <w:rsid w:val="008F3C26"/>
    <w:rsid w:val="008F45FF"/>
    <w:rsid w:val="008F4D29"/>
    <w:rsid w:val="008F5069"/>
    <w:rsid w:val="008F53ED"/>
    <w:rsid w:val="008F5582"/>
    <w:rsid w:val="008F57B1"/>
    <w:rsid w:val="008F5977"/>
    <w:rsid w:val="008F608C"/>
    <w:rsid w:val="008F6346"/>
    <w:rsid w:val="008F64F8"/>
    <w:rsid w:val="008F67BB"/>
    <w:rsid w:val="008F68FE"/>
    <w:rsid w:val="008F6A33"/>
    <w:rsid w:val="008F6AE5"/>
    <w:rsid w:val="008F6C0F"/>
    <w:rsid w:val="008F6F7D"/>
    <w:rsid w:val="008F6FD2"/>
    <w:rsid w:val="008F7DF9"/>
    <w:rsid w:val="00900074"/>
    <w:rsid w:val="0090011A"/>
    <w:rsid w:val="0090011D"/>
    <w:rsid w:val="00900488"/>
    <w:rsid w:val="009008C1"/>
    <w:rsid w:val="0090090B"/>
    <w:rsid w:val="00900C3C"/>
    <w:rsid w:val="00900F61"/>
    <w:rsid w:val="0090106C"/>
    <w:rsid w:val="00901085"/>
    <w:rsid w:val="00901197"/>
    <w:rsid w:val="009011E2"/>
    <w:rsid w:val="00901376"/>
    <w:rsid w:val="009017B6"/>
    <w:rsid w:val="00901A16"/>
    <w:rsid w:val="009022A5"/>
    <w:rsid w:val="009023FE"/>
    <w:rsid w:val="0090256A"/>
    <w:rsid w:val="00902A6A"/>
    <w:rsid w:val="00902B62"/>
    <w:rsid w:val="00902BA1"/>
    <w:rsid w:val="00902EC0"/>
    <w:rsid w:val="00902FE3"/>
    <w:rsid w:val="009035AF"/>
    <w:rsid w:val="00904063"/>
    <w:rsid w:val="0090415F"/>
    <w:rsid w:val="009042E6"/>
    <w:rsid w:val="009043FE"/>
    <w:rsid w:val="00904918"/>
    <w:rsid w:val="00904ABA"/>
    <w:rsid w:val="00904AC3"/>
    <w:rsid w:val="00904B52"/>
    <w:rsid w:val="00904FFE"/>
    <w:rsid w:val="00905725"/>
    <w:rsid w:val="00905BC3"/>
    <w:rsid w:val="00905C4A"/>
    <w:rsid w:val="009061A0"/>
    <w:rsid w:val="0090671B"/>
    <w:rsid w:val="00906813"/>
    <w:rsid w:val="00906D6D"/>
    <w:rsid w:val="00906FB7"/>
    <w:rsid w:val="009071B6"/>
    <w:rsid w:val="009071E9"/>
    <w:rsid w:val="00907498"/>
    <w:rsid w:val="00907602"/>
    <w:rsid w:val="00907618"/>
    <w:rsid w:val="009077DB"/>
    <w:rsid w:val="00907825"/>
    <w:rsid w:val="0090789F"/>
    <w:rsid w:val="009079D6"/>
    <w:rsid w:val="00907D99"/>
    <w:rsid w:val="00907ED9"/>
    <w:rsid w:val="009103FF"/>
    <w:rsid w:val="00910596"/>
    <w:rsid w:val="00910641"/>
    <w:rsid w:val="00910801"/>
    <w:rsid w:val="00910A1E"/>
    <w:rsid w:val="00910DC9"/>
    <w:rsid w:val="00910E0B"/>
    <w:rsid w:val="00910F2A"/>
    <w:rsid w:val="00910F73"/>
    <w:rsid w:val="00911282"/>
    <w:rsid w:val="00911CD6"/>
    <w:rsid w:val="00911EF7"/>
    <w:rsid w:val="00912008"/>
    <w:rsid w:val="009125C1"/>
    <w:rsid w:val="009125CF"/>
    <w:rsid w:val="009126B5"/>
    <w:rsid w:val="0091272D"/>
    <w:rsid w:val="0091289B"/>
    <w:rsid w:val="0091299B"/>
    <w:rsid w:val="00912AAA"/>
    <w:rsid w:val="00912CCA"/>
    <w:rsid w:val="009133F7"/>
    <w:rsid w:val="009139BC"/>
    <w:rsid w:val="00914165"/>
    <w:rsid w:val="00914409"/>
    <w:rsid w:val="0091469D"/>
    <w:rsid w:val="0091478E"/>
    <w:rsid w:val="00914809"/>
    <w:rsid w:val="0091491F"/>
    <w:rsid w:val="00914F6F"/>
    <w:rsid w:val="00915323"/>
    <w:rsid w:val="00915584"/>
    <w:rsid w:val="009158A7"/>
    <w:rsid w:val="00915AE7"/>
    <w:rsid w:val="00915D58"/>
    <w:rsid w:val="00915E38"/>
    <w:rsid w:val="00915FE3"/>
    <w:rsid w:val="00915FE6"/>
    <w:rsid w:val="009161C9"/>
    <w:rsid w:val="009164F4"/>
    <w:rsid w:val="00916647"/>
    <w:rsid w:val="00916802"/>
    <w:rsid w:val="00916BD8"/>
    <w:rsid w:val="00917BD4"/>
    <w:rsid w:val="00917C9F"/>
    <w:rsid w:val="00917EB4"/>
    <w:rsid w:val="00917F1E"/>
    <w:rsid w:val="0092002B"/>
    <w:rsid w:val="0092026C"/>
    <w:rsid w:val="009202B4"/>
    <w:rsid w:val="009202F2"/>
    <w:rsid w:val="00920D01"/>
    <w:rsid w:val="00920DD7"/>
    <w:rsid w:val="00920E41"/>
    <w:rsid w:val="00920F1B"/>
    <w:rsid w:val="0092159F"/>
    <w:rsid w:val="009215A7"/>
    <w:rsid w:val="009218D7"/>
    <w:rsid w:val="00921AE0"/>
    <w:rsid w:val="00921DA4"/>
    <w:rsid w:val="00921F22"/>
    <w:rsid w:val="0092216C"/>
    <w:rsid w:val="0092266B"/>
    <w:rsid w:val="00922825"/>
    <w:rsid w:val="00922895"/>
    <w:rsid w:val="00922CF6"/>
    <w:rsid w:val="00922E08"/>
    <w:rsid w:val="00922F56"/>
    <w:rsid w:val="009230D4"/>
    <w:rsid w:val="009231EB"/>
    <w:rsid w:val="00923331"/>
    <w:rsid w:val="009233E5"/>
    <w:rsid w:val="00923648"/>
    <w:rsid w:val="00923806"/>
    <w:rsid w:val="00923C61"/>
    <w:rsid w:val="00924200"/>
    <w:rsid w:val="0092420E"/>
    <w:rsid w:val="009242CA"/>
    <w:rsid w:val="009242F3"/>
    <w:rsid w:val="009243DF"/>
    <w:rsid w:val="00924505"/>
    <w:rsid w:val="00924FE4"/>
    <w:rsid w:val="00925576"/>
    <w:rsid w:val="009255CE"/>
    <w:rsid w:val="00925A2A"/>
    <w:rsid w:val="009264D4"/>
    <w:rsid w:val="0092691C"/>
    <w:rsid w:val="00926E85"/>
    <w:rsid w:val="009274C9"/>
    <w:rsid w:val="00927590"/>
    <w:rsid w:val="00927A98"/>
    <w:rsid w:val="00927AD3"/>
    <w:rsid w:val="009300DE"/>
    <w:rsid w:val="00930415"/>
    <w:rsid w:val="00930CED"/>
    <w:rsid w:val="009312E0"/>
    <w:rsid w:val="00931632"/>
    <w:rsid w:val="00931888"/>
    <w:rsid w:val="00931A1B"/>
    <w:rsid w:val="00931CC2"/>
    <w:rsid w:val="00931EC5"/>
    <w:rsid w:val="0093215C"/>
    <w:rsid w:val="009322DB"/>
    <w:rsid w:val="0093262F"/>
    <w:rsid w:val="00932933"/>
    <w:rsid w:val="00932D9F"/>
    <w:rsid w:val="00932EBB"/>
    <w:rsid w:val="00932ED8"/>
    <w:rsid w:val="00932F11"/>
    <w:rsid w:val="0093327B"/>
    <w:rsid w:val="0093329D"/>
    <w:rsid w:val="009332BD"/>
    <w:rsid w:val="009332E1"/>
    <w:rsid w:val="00933522"/>
    <w:rsid w:val="0093352B"/>
    <w:rsid w:val="00933A53"/>
    <w:rsid w:val="00933AB8"/>
    <w:rsid w:val="00933BC5"/>
    <w:rsid w:val="009341E9"/>
    <w:rsid w:val="00934243"/>
    <w:rsid w:val="009342A2"/>
    <w:rsid w:val="00934562"/>
    <w:rsid w:val="00934773"/>
    <w:rsid w:val="00934A47"/>
    <w:rsid w:val="00934AF0"/>
    <w:rsid w:val="00934C7A"/>
    <w:rsid w:val="00934DE0"/>
    <w:rsid w:val="00934E35"/>
    <w:rsid w:val="00934ED5"/>
    <w:rsid w:val="00934F8A"/>
    <w:rsid w:val="009351DC"/>
    <w:rsid w:val="00935248"/>
    <w:rsid w:val="009353E1"/>
    <w:rsid w:val="0093543F"/>
    <w:rsid w:val="00935BC0"/>
    <w:rsid w:val="00935F43"/>
    <w:rsid w:val="00936661"/>
    <w:rsid w:val="0093679C"/>
    <w:rsid w:val="00936B93"/>
    <w:rsid w:val="00936F46"/>
    <w:rsid w:val="009370EF"/>
    <w:rsid w:val="00937575"/>
    <w:rsid w:val="0093766E"/>
    <w:rsid w:val="009378CF"/>
    <w:rsid w:val="0093796C"/>
    <w:rsid w:val="00937BD4"/>
    <w:rsid w:val="00940224"/>
    <w:rsid w:val="009402FC"/>
    <w:rsid w:val="009402FE"/>
    <w:rsid w:val="00940323"/>
    <w:rsid w:val="009404FF"/>
    <w:rsid w:val="009406E2"/>
    <w:rsid w:val="009408FE"/>
    <w:rsid w:val="00940DCB"/>
    <w:rsid w:val="0094124C"/>
    <w:rsid w:val="0094154C"/>
    <w:rsid w:val="00941DAC"/>
    <w:rsid w:val="00941F42"/>
    <w:rsid w:val="009421B3"/>
    <w:rsid w:val="0094274E"/>
    <w:rsid w:val="0094277E"/>
    <w:rsid w:val="00942D62"/>
    <w:rsid w:val="00942EE8"/>
    <w:rsid w:val="009434D4"/>
    <w:rsid w:val="009435D5"/>
    <w:rsid w:val="00943774"/>
    <w:rsid w:val="00943B15"/>
    <w:rsid w:val="00943CDB"/>
    <w:rsid w:val="00943DF5"/>
    <w:rsid w:val="00943E40"/>
    <w:rsid w:val="00943E87"/>
    <w:rsid w:val="00943F8B"/>
    <w:rsid w:val="0094414F"/>
    <w:rsid w:val="009443EE"/>
    <w:rsid w:val="0094444D"/>
    <w:rsid w:val="00944542"/>
    <w:rsid w:val="00944ECD"/>
    <w:rsid w:val="00944F51"/>
    <w:rsid w:val="009453F7"/>
    <w:rsid w:val="009455E8"/>
    <w:rsid w:val="00945D77"/>
    <w:rsid w:val="00945DF2"/>
    <w:rsid w:val="00945F7F"/>
    <w:rsid w:val="00945FFF"/>
    <w:rsid w:val="00946112"/>
    <w:rsid w:val="0094628C"/>
    <w:rsid w:val="009467EE"/>
    <w:rsid w:val="0094685C"/>
    <w:rsid w:val="0094690D"/>
    <w:rsid w:val="00946B51"/>
    <w:rsid w:val="00946E99"/>
    <w:rsid w:val="009473BF"/>
    <w:rsid w:val="00947664"/>
    <w:rsid w:val="0094778D"/>
    <w:rsid w:val="00947B06"/>
    <w:rsid w:val="00947CEB"/>
    <w:rsid w:val="00947D21"/>
    <w:rsid w:val="00947DB0"/>
    <w:rsid w:val="00950140"/>
    <w:rsid w:val="009501AE"/>
    <w:rsid w:val="0095031D"/>
    <w:rsid w:val="00950541"/>
    <w:rsid w:val="009506B0"/>
    <w:rsid w:val="0095098B"/>
    <w:rsid w:val="009512CE"/>
    <w:rsid w:val="00951402"/>
    <w:rsid w:val="00951B77"/>
    <w:rsid w:val="00951C82"/>
    <w:rsid w:val="00951D6F"/>
    <w:rsid w:val="00951E59"/>
    <w:rsid w:val="0095212C"/>
    <w:rsid w:val="00952278"/>
    <w:rsid w:val="009522A9"/>
    <w:rsid w:val="009522B2"/>
    <w:rsid w:val="00952383"/>
    <w:rsid w:val="00952929"/>
    <w:rsid w:val="009529C5"/>
    <w:rsid w:val="00952CB3"/>
    <w:rsid w:val="00952E38"/>
    <w:rsid w:val="009530CE"/>
    <w:rsid w:val="0095317E"/>
    <w:rsid w:val="0095323B"/>
    <w:rsid w:val="00953449"/>
    <w:rsid w:val="009537CD"/>
    <w:rsid w:val="009539C4"/>
    <w:rsid w:val="00953B32"/>
    <w:rsid w:val="00953BD0"/>
    <w:rsid w:val="00953E12"/>
    <w:rsid w:val="00953FBC"/>
    <w:rsid w:val="0095429A"/>
    <w:rsid w:val="0095462E"/>
    <w:rsid w:val="009546A1"/>
    <w:rsid w:val="00954A37"/>
    <w:rsid w:val="00954DA0"/>
    <w:rsid w:val="00954F0C"/>
    <w:rsid w:val="009551B7"/>
    <w:rsid w:val="009553EF"/>
    <w:rsid w:val="00955C05"/>
    <w:rsid w:val="00955F8E"/>
    <w:rsid w:val="00956040"/>
    <w:rsid w:val="009562CE"/>
    <w:rsid w:val="00956730"/>
    <w:rsid w:val="00956E7F"/>
    <w:rsid w:val="00956F32"/>
    <w:rsid w:val="00957789"/>
    <w:rsid w:val="0095797D"/>
    <w:rsid w:val="009604B9"/>
    <w:rsid w:val="00960570"/>
    <w:rsid w:val="009607DF"/>
    <w:rsid w:val="009609CD"/>
    <w:rsid w:val="00960B8A"/>
    <w:rsid w:val="00960BE8"/>
    <w:rsid w:val="00960FA2"/>
    <w:rsid w:val="0096107C"/>
    <w:rsid w:val="00961354"/>
    <w:rsid w:val="00961444"/>
    <w:rsid w:val="009617EA"/>
    <w:rsid w:val="009619A0"/>
    <w:rsid w:val="00961B69"/>
    <w:rsid w:val="00961C05"/>
    <w:rsid w:val="00961C4C"/>
    <w:rsid w:val="00961FC7"/>
    <w:rsid w:val="009623BA"/>
    <w:rsid w:val="00962852"/>
    <w:rsid w:val="009629DA"/>
    <w:rsid w:val="00962ADF"/>
    <w:rsid w:val="00962B24"/>
    <w:rsid w:val="00962D76"/>
    <w:rsid w:val="00963262"/>
    <w:rsid w:val="0096394D"/>
    <w:rsid w:val="00963B2A"/>
    <w:rsid w:val="00963CFC"/>
    <w:rsid w:val="00963D74"/>
    <w:rsid w:val="00963FE8"/>
    <w:rsid w:val="0096414A"/>
    <w:rsid w:val="009644A1"/>
    <w:rsid w:val="0096463E"/>
    <w:rsid w:val="009647D1"/>
    <w:rsid w:val="00964D9D"/>
    <w:rsid w:val="0096511A"/>
    <w:rsid w:val="00965348"/>
    <w:rsid w:val="00965362"/>
    <w:rsid w:val="00965499"/>
    <w:rsid w:val="00965BCA"/>
    <w:rsid w:val="00965DEB"/>
    <w:rsid w:val="00965F26"/>
    <w:rsid w:val="009663BD"/>
    <w:rsid w:val="0096646F"/>
    <w:rsid w:val="009665C5"/>
    <w:rsid w:val="00966BBE"/>
    <w:rsid w:val="00966C16"/>
    <w:rsid w:val="00966CB2"/>
    <w:rsid w:val="009673B5"/>
    <w:rsid w:val="00967417"/>
    <w:rsid w:val="00967634"/>
    <w:rsid w:val="00967CBB"/>
    <w:rsid w:val="00967F49"/>
    <w:rsid w:val="0097006F"/>
    <w:rsid w:val="0097009F"/>
    <w:rsid w:val="00970492"/>
    <w:rsid w:val="009705DD"/>
    <w:rsid w:val="009708D7"/>
    <w:rsid w:val="00970B98"/>
    <w:rsid w:val="00970E44"/>
    <w:rsid w:val="00970F04"/>
    <w:rsid w:val="0097121C"/>
    <w:rsid w:val="0097128F"/>
    <w:rsid w:val="00971499"/>
    <w:rsid w:val="00971597"/>
    <w:rsid w:val="00971695"/>
    <w:rsid w:val="009718C5"/>
    <w:rsid w:val="00971E82"/>
    <w:rsid w:val="00971FCD"/>
    <w:rsid w:val="0097213C"/>
    <w:rsid w:val="00972155"/>
    <w:rsid w:val="00972178"/>
    <w:rsid w:val="009724FD"/>
    <w:rsid w:val="00972786"/>
    <w:rsid w:val="00972DD9"/>
    <w:rsid w:val="00972EF4"/>
    <w:rsid w:val="009733CC"/>
    <w:rsid w:val="00973C06"/>
    <w:rsid w:val="00973D37"/>
    <w:rsid w:val="009741C3"/>
    <w:rsid w:val="009749C5"/>
    <w:rsid w:val="00974AF4"/>
    <w:rsid w:val="00974DB6"/>
    <w:rsid w:val="009750B1"/>
    <w:rsid w:val="0097512F"/>
    <w:rsid w:val="0097525E"/>
    <w:rsid w:val="009752D8"/>
    <w:rsid w:val="00975560"/>
    <w:rsid w:val="009759B6"/>
    <w:rsid w:val="00975C5A"/>
    <w:rsid w:val="00975C88"/>
    <w:rsid w:val="00975CBC"/>
    <w:rsid w:val="00975D7A"/>
    <w:rsid w:val="00975DA3"/>
    <w:rsid w:val="00976269"/>
    <w:rsid w:val="009762B7"/>
    <w:rsid w:val="0097656F"/>
    <w:rsid w:val="0097665F"/>
    <w:rsid w:val="00976ACA"/>
    <w:rsid w:val="00976B68"/>
    <w:rsid w:val="00976C74"/>
    <w:rsid w:val="00976E4C"/>
    <w:rsid w:val="00976F51"/>
    <w:rsid w:val="00976F6D"/>
    <w:rsid w:val="00977682"/>
    <w:rsid w:val="00977AD0"/>
    <w:rsid w:val="00977B01"/>
    <w:rsid w:val="00977C44"/>
    <w:rsid w:val="00977CD0"/>
    <w:rsid w:val="00977D62"/>
    <w:rsid w:val="00977F52"/>
    <w:rsid w:val="0098061B"/>
    <w:rsid w:val="00980643"/>
    <w:rsid w:val="00980879"/>
    <w:rsid w:val="00980963"/>
    <w:rsid w:val="00980B1D"/>
    <w:rsid w:val="009810D6"/>
    <w:rsid w:val="009816FA"/>
    <w:rsid w:val="0098179C"/>
    <w:rsid w:val="00981A29"/>
    <w:rsid w:val="00981E78"/>
    <w:rsid w:val="00982093"/>
    <w:rsid w:val="009825A1"/>
    <w:rsid w:val="009825D3"/>
    <w:rsid w:val="009825F4"/>
    <w:rsid w:val="00982711"/>
    <w:rsid w:val="00982960"/>
    <w:rsid w:val="00982D50"/>
    <w:rsid w:val="00982E41"/>
    <w:rsid w:val="00983318"/>
    <w:rsid w:val="00983DB4"/>
    <w:rsid w:val="00983E20"/>
    <w:rsid w:val="00983F7E"/>
    <w:rsid w:val="009845D8"/>
    <w:rsid w:val="00984842"/>
    <w:rsid w:val="0098492A"/>
    <w:rsid w:val="00984964"/>
    <w:rsid w:val="00984A1B"/>
    <w:rsid w:val="00985221"/>
    <w:rsid w:val="009856AB"/>
    <w:rsid w:val="009856BC"/>
    <w:rsid w:val="00985751"/>
    <w:rsid w:val="009857ED"/>
    <w:rsid w:val="00985BE8"/>
    <w:rsid w:val="00985CF6"/>
    <w:rsid w:val="00985E0C"/>
    <w:rsid w:val="00985E59"/>
    <w:rsid w:val="009867B3"/>
    <w:rsid w:val="009867F4"/>
    <w:rsid w:val="009868CE"/>
    <w:rsid w:val="00986BAB"/>
    <w:rsid w:val="00986BF2"/>
    <w:rsid w:val="00986C86"/>
    <w:rsid w:val="00986D76"/>
    <w:rsid w:val="0098711D"/>
    <w:rsid w:val="0098741F"/>
    <w:rsid w:val="0098745B"/>
    <w:rsid w:val="00987603"/>
    <w:rsid w:val="009876BD"/>
    <w:rsid w:val="009878B9"/>
    <w:rsid w:val="00987A8D"/>
    <w:rsid w:val="00987AC6"/>
    <w:rsid w:val="00987B01"/>
    <w:rsid w:val="00987B0C"/>
    <w:rsid w:val="00987BA2"/>
    <w:rsid w:val="00987D72"/>
    <w:rsid w:val="00990712"/>
    <w:rsid w:val="00990721"/>
    <w:rsid w:val="00990888"/>
    <w:rsid w:val="0099098A"/>
    <w:rsid w:val="0099110C"/>
    <w:rsid w:val="009911FB"/>
    <w:rsid w:val="00991969"/>
    <w:rsid w:val="009919CA"/>
    <w:rsid w:val="0099207E"/>
    <w:rsid w:val="00992266"/>
    <w:rsid w:val="0099293C"/>
    <w:rsid w:val="009930B4"/>
    <w:rsid w:val="009933F7"/>
    <w:rsid w:val="00993793"/>
    <w:rsid w:val="00993B02"/>
    <w:rsid w:val="00993CA5"/>
    <w:rsid w:val="00993E15"/>
    <w:rsid w:val="00993E4F"/>
    <w:rsid w:val="00993ECC"/>
    <w:rsid w:val="00993EEF"/>
    <w:rsid w:val="009942C6"/>
    <w:rsid w:val="00994590"/>
    <w:rsid w:val="009948CE"/>
    <w:rsid w:val="00994A25"/>
    <w:rsid w:val="00994C54"/>
    <w:rsid w:val="00994EA4"/>
    <w:rsid w:val="00994F58"/>
    <w:rsid w:val="0099530D"/>
    <w:rsid w:val="00995593"/>
    <w:rsid w:val="0099566D"/>
    <w:rsid w:val="00995774"/>
    <w:rsid w:val="00995BBC"/>
    <w:rsid w:val="00996562"/>
    <w:rsid w:val="009967B4"/>
    <w:rsid w:val="0099690B"/>
    <w:rsid w:val="00996B4A"/>
    <w:rsid w:val="00996D27"/>
    <w:rsid w:val="00997065"/>
    <w:rsid w:val="00997254"/>
    <w:rsid w:val="009974F6"/>
    <w:rsid w:val="00997726"/>
    <w:rsid w:val="009977C5"/>
    <w:rsid w:val="00997802"/>
    <w:rsid w:val="00997C62"/>
    <w:rsid w:val="00997D8E"/>
    <w:rsid w:val="009A054E"/>
    <w:rsid w:val="009A0582"/>
    <w:rsid w:val="009A0603"/>
    <w:rsid w:val="009A0741"/>
    <w:rsid w:val="009A081C"/>
    <w:rsid w:val="009A0BEB"/>
    <w:rsid w:val="009A10DA"/>
    <w:rsid w:val="009A10DE"/>
    <w:rsid w:val="009A115A"/>
    <w:rsid w:val="009A1362"/>
    <w:rsid w:val="009A1553"/>
    <w:rsid w:val="009A15E9"/>
    <w:rsid w:val="009A1619"/>
    <w:rsid w:val="009A1941"/>
    <w:rsid w:val="009A1D05"/>
    <w:rsid w:val="009A1F3A"/>
    <w:rsid w:val="009A1FD4"/>
    <w:rsid w:val="009A28A1"/>
    <w:rsid w:val="009A30D5"/>
    <w:rsid w:val="009A3C0F"/>
    <w:rsid w:val="009A3C54"/>
    <w:rsid w:val="009A3CEE"/>
    <w:rsid w:val="009A43EF"/>
    <w:rsid w:val="009A480A"/>
    <w:rsid w:val="009A4840"/>
    <w:rsid w:val="009A5435"/>
    <w:rsid w:val="009A59F7"/>
    <w:rsid w:val="009A5D10"/>
    <w:rsid w:val="009A5D84"/>
    <w:rsid w:val="009A5DAA"/>
    <w:rsid w:val="009A5EAD"/>
    <w:rsid w:val="009A5F5C"/>
    <w:rsid w:val="009A608A"/>
    <w:rsid w:val="009A65DD"/>
    <w:rsid w:val="009A6850"/>
    <w:rsid w:val="009A6C44"/>
    <w:rsid w:val="009A6D00"/>
    <w:rsid w:val="009A6E8A"/>
    <w:rsid w:val="009A6F8B"/>
    <w:rsid w:val="009A6FF6"/>
    <w:rsid w:val="009A71A6"/>
    <w:rsid w:val="009A71FE"/>
    <w:rsid w:val="009A7349"/>
    <w:rsid w:val="009A78C4"/>
    <w:rsid w:val="009A79EE"/>
    <w:rsid w:val="009A7A81"/>
    <w:rsid w:val="009A7E27"/>
    <w:rsid w:val="009B0103"/>
    <w:rsid w:val="009B057C"/>
    <w:rsid w:val="009B09A8"/>
    <w:rsid w:val="009B0F42"/>
    <w:rsid w:val="009B124E"/>
    <w:rsid w:val="009B139B"/>
    <w:rsid w:val="009B16A4"/>
    <w:rsid w:val="009B19BB"/>
    <w:rsid w:val="009B20C8"/>
    <w:rsid w:val="009B228B"/>
    <w:rsid w:val="009B2370"/>
    <w:rsid w:val="009B262E"/>
    <w:rsid w:val="009B2B22"/>
    <w:rsid w:val="009B2C36"/>
    <w:rsid w:val="009B2C37"/>
    <w:rsid w:val="009B3039"/>
    <w:rsid w:val="009B3507"/>
    <w:rsid w:val="009B35BD"/>
    <w:rsid w:val="009B3789"/>
    <w:rsid w:val="009B3F37"/>
    <w:rsid w:val="009B3FB1"/>
    <w:rsid w:val="009B4067"/>
    <w:rsid w:val="009B4F07"/>
    <w:rsid w:val="009B4FE5"/>
    <w:rsid w:val="009B5045"/>
    <w:rsid w:val="009B5209"/>
    <w:rsid w:val="009B5310"/>
    <w:rsid w:val="009B54F3"/>
    <w:rsid w:val="009B5544"/>
    <w:rsid w:val="009B5562"/>
    <w:rsid w:val="009B55D9"/>
    <w:rsid w:val="009B56B3"/>
    <w:rsid w:val="009B5778"/>
    <w:rsid w:val="009B5797"/>
    <w:rsid w:val="009B5A3A"/>
    <w:rsid w:val="009B5A7A"/>
    <w:rsid w:val="009B5E90"/>
    <w:rsid w:val="009B600F"/>
    <w:rsid w:val="009B65FD"/>
    <w:rsid w:val="009B6A70"/>
    <w:rsid w:val="009B6DD2"/>
    <w:rsid w:val="009B71C2"/>
    <w:rsid w:val="009B72BC"/>
    <w:rsid w:val="009B7307"/>
    <w:rsid w:val="009B7413"/>
    <w:rsid w:val="009B755E"/>
    <w:rsid w:val="009B7624"/>
    <w:rsid w:val="009B78E5"/>
    <w:rsid w:val="009B79D2"/>
    <w:rsid w:val="009B79F0"/>
    <w:rsid w:val="009B7B8C"/>
    <w:rsid w:val="009B7CF6"/>
    <w:rsid w:val="009B7D1D"/>
    <w:rsid w:val="009B7FAE"/>
    <w:rsid w:val="009C055D"/>
    <w:rsid w:val="009C0659"/>
    <w:rsid w:val="009C0853"/>
    <w:rsid w:val="009C0866"/>
    <w:rsid w:val="009C088D"/>
    <w:rsid w:val="009C092B"/>
    <w:rsid w:val="009C0B4B"/>
    <w:rsid w:val="009C1955"/>
    <w:rsid w:val="009C1AFC"/>
    <w:rsid w:val="009C1F18"/>
    <w:rsid w:val="009C224F"/>
    <w:rsid w:val="009C242C"/>
    <w:rsid w:val="009C290B"/>
    <w:rsid w:val="009C2C90"/>
    <w:rsid w:val="009C2E5C"/>
    <w:rsid w:val="009C31FF"/>
    <w:rsid w:val="009C32EA"/>
    <w:rsid w:val="009C34B6"/>
    <w:rsid w:val="009C35BF"/>
    <w:rsid w:val="009C362B"/>
    <w:rsid w:val="009C3A7F"/>
    <w:rsid w:val="009C3B3D"/>
    <w:rsid w:val="009C3BD9"/>
    <w:rsid w:val="009C3BFA"/>
    <w:rsid w:val="009C3E8C"/>
    <w:rsid w:val="009C3F9D"/>
    <w:rsid w:val="009C41BE"/>
    <w:rsid w:val="009C4BF6"/>
    <w:rsid w:val="009C4C15"/>
    <w:rsid w:val="009C5017"/>
    <w:rsid w:val="009C50A2"/>
    <w:rsid w:val="009C53BB"/>
    <w:rsid w:val="009C571F"/>
    <w:rsid w:val="009C5A16"/>
    <w:rsid w:val="009C5E01"/>
    <w:rsid w:val="009C5FB2"/>
    <w:rsid w:val="009C62EC"/>
    <w:rsid w:val="009C66CB"/>
    <w:rsid w:val="009C6D08"/>
    <w:rsid w:val="009C6F27"/>
    <w:rsid w:val="009C7208"/>
    <w:rsid w:val="009C794E"/>
    <w:rsid w:val="009C7B74"/>
    <w:rsid w:val="009C7C93"/>
    <w:rsid w:val="009C7FA2"/>
    <w:rsid w:val="009D003C"/>
    <w:rsid w:val="009D0560"/>
    <w:rsid w:val="009D075E"/>
    <w:rsid w:val="009D0DAD"/>
    <w:rsid w:val="009D0E1C"/>
    <w:rsid w:val="009D0E33"/>
    <w:rsid w:val="009D0E93"/>
    <w:rsid w:val="009D0F35"/>
    <w:rsid w:val="009D112A"/>
    <w:rsid w:val="009D130A"/>
    <w:rsid w:val="009D1352"/>
    <w:rsid w:val="009D149B"/>
    <w:rsid w:val="009D1955"/>
    <w:rsid w:val="009D1A4A"/>
    <w:rsid w:val="009D1B16"/>
    <w:rsid w:val="009D1DC3"/>
    <w:rsid w:val="009D1F1D"/>
    <w:rsid w:val="009D1F3F"/>
    <w:rsid w:val="009D2084"/>
    <w:rsid w:val="009D21BA"/>
    <w:rsid w:val="009D2435"/>
    <w:rsid w:val="009D26CC"/>
    <w:rsid w:val="009D2C17"/>
    <w:rsid w:val="009D2CA9"/>
    <w:rsid w:val="009D30BF"/>
    <w:rsid w:val="009D3827"/>
    <w:rsid w:val="009D387E"/>
    <w:rsid w:val="009D3BD0"/>
    <w:rsid w:val="009D3DB2"/>
    <w:rsid w:val="009D400D"/>
    <w:rsid w:val="009D4014"/>
    <w:rsid w:val="009D42DA"/>
    <w:rsid w:val="009D47FB"/>
    <w:rsid w:val="009D49D6"/>
    <w:rsid w:val="009D4F2F"/>
    <w:rsid w:val="009D5368"/>
    <w:rsid w:val="009D58FA"/>
    <w:rsid w:val="009D59AD"/>
    <w:rsid w:val="009D5D2B"/>
    <w:rsid w:val="009D5E71"/>
    <w:rsid w:val="009D610C"/>
    <w:rsid w:val="009D6138"/>
    <w:rsid w:val="009D61A0"/>
    <w:rsid w:val="009D668E"/>
    <w:rsid w:val="009D694C"/>
    <w:rsid w:val="009D697C"/>
    <w:rsid w:val="009D69B9"/>
    <w:rsid w:val="009D6FE9"/>
    <w:rsid w:val="009D70EC"/>
    <w:rsid w:val="009D71A8"/>
    <w:rsid w:val="009D72DE"/>
    <w:rsid w:val="009D769B"/>
    <w:rsid w:val="009D7988"/>
    <w:rsid w:val="009D7B17"/>
    <w:rsid w:val="009D7E86"/>
    <w:rsid w:val="009D7F2D"/>
    <w:rsid w:val="009E0323"/>
    <w:rsid w:val="009E07AA"/>
    <w:rsid w:val="009E0A5A"/>
    <w:rsid w:val="009E0C92"/>
    <w:rsid w:val="009E0DDB"/>
    <w:rsid w:val="009E0E81"/>
    <w:rsid w:val="009E1051"/>
    <w:rsid w:val="009E1100"/>
    <w:rsid w:val="009E1279"/>
    <w:rsid w:val="009E1583"/>
    <w:rsid w:val="009E1F2D"/>
    <w:rsid w:val="009E1F6C"/>
    <w:rsid w:val="009E2042"/>
    <w:rsid w:val="009E2076"/>
    <w:rsid w:val="009E2469"/>
    <w:rsid w:val="009E2753"/>
    <w:rsid w:val="009E291C"/>
    <w:rsid w:val="009E2B80"/>
    <w:rsid w:val="009E2D32"/>
    <w:rsid w:val="009E2F50"/>
    <w:rsid w:val="009E2FF0"/>
    <w:rsid w:val="009E303A"/>
    <w:rsid w:val="009E3332"/>
    <w:rsid w:val="009E357F"/>
    <w:rsid w:val="009E3594"/>
    <w:rsid w:val="009E3698"/>
    <w:rsid w:val="009E3C35"/>
    <w:rsid w:val="009E40EE"/>
    <w:rsid w:val="009E41EE"/>
    <w:rsid w:val="009E43EF"/>
    <w:rsid w:val="009E4408"/>
    <w:rsid w:val="009E443C"/>
    <w:rsid w:val="009E4EA4"/>
    <w:rsid w:val="009E5396"/>
    <w:rsid w:val="009E53BF"/>
    <w:rsid w:val="009E5714"/>
    <w:rsid w:val="009E57A9"/>
    <w:rsid w:val="009E58E4"/>
    <w:rsid w:val="009E5B88"/>
    <w:rsid w:val="009E60C4"/>
    <w:rsid w:val="009E6212"/>
    <w:rsid w:val="009E649D"/>
    <w:rsid w:val="009E6534"/>
    <w:rsid w:val="009E679B"/>
    <w:rsid w:val="009E6CEC"/>
    <w:rsid w:val="009E6DE4"/>
    <w:rsid w:val="009E6FF3"/>
    <w:rsid w:val="009E7232"/>
    <w:rsid w:val="009E7304"/>
    <w:rsid w:val="009E7450"/>
    <w:rsid w:val="009E74EB"/>
    <w:rsid w:val="009E7638"/>
    <w:rsid w:val="009F0116"/>
    <w:rsid w:val="009F0167"/>
    <w:rsid w:val="009F023C"/>
    <w:rsid w:val="009F04E0"/>
    <w:rsid w:val="009F058D"/>
    <w:rsid w:val="009F0604"/>
    <w:rsid w:val="009F0883"/>
    <w:rsid w:val="009F0918"/>
    <w:rsid w:val="009F0C48"/>
    <w:rsid w:val="009F0E57"/>
    <w:rsid w:val="009F117E"/>
    <w:rsid w:val="009F120F"/>
    <w:rsid w:val="009F1281"/>
    <w:rsid w:val="009F12BC"/>
    <w:rsid w:val="009F14D3"/>
    <w:rsid w:val="009F16B1"/>
    <w:rsid w:val="009F1802"/>
    <w:rsid w:val="009F19CE"/>
    <w:rsid w:val="009F1D6C"/>
    <w:rsid w:val="009F1E19"/>
    <w:rsid w:val="009F231A"/>
    <w:rsid w:val="009F2E3A"/>
    <w:rsid w:val="009F2EB2"/>
    <w:rsid w:val="009F3017"/>
    <w:rsid w:val="009F310A"/>
    <w:rsid w:val="009F3304"/>
    <w:rsid w:val="009F34BE"/>
    <w:rsid w:val="009F38E4"/>
    <w:rsid w:val="009F3CA3"/>
    <w:rsid w:val="009F3FB4"/>
    <w:rsid w:val="009F40BB"/>
    <w:rsid w:val="009F4124"/>
    <w:rsid w:val="009F41C3"/>
    <w:rsid w:val="009F45F0"/>
    <w:rsid w:val="009F48DD"/>
    <w:rsid w:val="009F4BF5"/>
    <w:rsid w:val="009F4C57"/>
    <w:rsid w:val="009F50BD"/>
    <w:rsid w:val="009F51F0"/>
    <w:rsid w:val="009F57B0"/>
    <w:rsid w:val="009F5A98"/>
    <w:rsid w:val="009F5BC2"/>
    <w:rsid w:val="009F5F8A"/>
    <w:rsid w:val="009F5F9F"/>
    <w:rsid w:val="009F6218"/>
    <w:rsid w:val="009F659E"/>
    <w:rsid w:val="009F65B5"/>
    <w:rsid w:val="009F65D8"/>
    <w:rsid w:val="009F66EA"/>
    <w:rsid w:val="009F6845"/>
    <w:rsid w:val="009F6AF8"/>
    <w:rsid w:val="009F6BA5"/>
    <w:rsid w:val="009F6CEB"/>
    <w:rsid w:val="009F6F23"/>
    <w:rsid w:val="009F7206"/>
    <w:rsid w:val="009F778A"/>
    <w:rsid w:val="009F7A5A"/>
    <w:rsid w:val="009F7CFA"/>
    <w:rsid w:val="009F7D84"/>
    <w:rsid w:val="009F7D96"/>
    <w:rsid w:val="009F7E51"/>
    <w:rsid w:val="00A00353"/>
    <w:rsid w:val="00A003DB"/>
    <w:rsid w:val="00A00585"/>
    <w:rsid w:val="00A00939"/>
    <w:rsid w:val="00A00D9B"/>
    <w:rsid w:val="00A00E89"/>
    <w:rsid w:val="00A00EE4"/>
    <w:rsid w:val="00A010CF"/>
    <w:rsid w:val="00A0145C"/>
    <w:rsid w:val="00A0150C"/>
    <w:rsid w:val="00A01C7D"/>
    <w:rsid w:val="00A02371"/>
    <w:rsid w:val="00A025F4"/>
    <w:rsid w:val="00A02802"/>
    <w:rsid w:val="00A02850"/>
    <w:rsid w:val="00A02859"/>
    <w:rsid w:val="00A02A67"/>
    <w:rsid w:val="00A02C71"/>
    <w:rsid w:val="00A03642"/>
    <w:rsid w:val="00A03ADD"/>
    <w:rsid w:val="00A03B0F"/>
    <w:rsid w:val="00A03E93"/>
    <w:rsid w:val="00A0401B"/>
    <w:rsid w:val="00A0469C"/>
    <w:rsid w:val="00A04B09"/>
    <w:rsid w:val="00A04D74"/>
    <w:rsid w:val="00A04E64"/>
    <w:rsid w:val="00A04F7B"/>
    <w:rsid w:val="00A05578"/>
    <w:rsid w:val="00A056F1"/>
    <w:rsid w:val="00A05DC4"/>
    <w:rsid w:val="00A0638E"/>
    <w:rsid w:val="00A064D9"/>
    <w:rsid w:val="00A065CE"/>
    <w:rsid w:val="00A066A0"/>
    <w:rsid w:val="00A067EF"/>
    <w:rsid w:val="00A068EB"/>
    <w:rsid w:val="00A06BEF"/>
    <w:rsid w:val="00A06D88"/>
    <w:rsid w:val="00A06E7C"/>
    <w:rsid w:val="00A06F4B"/>
    <w:rsid w:val="00A07116"/>
    <w:rsid w:val="00A071D2"/>
    <w:rsid w:val="00A076DC"/>
    <w:rsid w:val="00A0794D"/>
    <w:rsid w:val="00A07EFF"/>
    <w:rsid w:val="00A1020E"/>
    <w:rsid w:val="00A108F7"/>
    <w:rsid w:val="00A10B71"/>
    <w:rsid w:val="00A10D9D"/>
    <w:rsid w:val="00A10F21"/>
    <w:rsid w:val="00A117EB"/>
    <w:rsid w:val="00A118E4"/>
    <w:rsid w:val="00A11B58"/>
    <w:rsid w:val="00A125E8"/>
    <w:rsid w:val="00A12A68"/>
    <w:rsid w:val="00A130EB"/>
    <w:rsid w:val="00A1315A"/>
    <w:rsid w:val="00A132AA"/>
    <w:rsid w:val="00A13468"/>
    <w:rsid w:val="00A1362B"/>
    <w:rsid w:val="00A137DC"/>
    <w:rsid w:val="00A13867"/>
    <w:rsid w:val="00A13987"/>
    <w:rsid w:val="00A139A1"/>
    <w:rsid w:val="00A139D3"/>
    <w:rsid w:val="00A13B35"/>
    <w:rsid w:val="00A14639"/>
    <w:rsid w:val="00A14726"/>
    <w:rsid w:val="00A1482A"/>
    <w:rsid w:val="00A14956"/>
    <w:rsid w:val="00A14A50"/>
    <w:rsid w:val="00A14D83"/>
    <w:rsid w:val="00A15075"/>
    <w:rsid w:val="00A15452"/>
    <w:rsid w:val="00A15BEF"/>
    <w:rsid w:val="00A15C7C"/>
    <w:rsid w:val="00A15EDF"/>
    <w:rsid w:val="00A16566"/>
    <w:rsid w:val="00A167A3"/>
    <w:rsid w:val="00A17153"/>
    <w:rsid w:val="00A1775D"/>
    <w:rsid w:val="00A177F4"/>
    <w:rsid w:val="00A17C28"/>
    <w:rsid w:val="00A17C8C"/>
    <w:rsid w:val="00A17FFB"/>
    <w:rsid w:val="00A20474"/>
    <w:rsid w:val="00A205D1"/>
    <w:rsid w:val="00A20875"/>
    <w:rsid w:val="00A20EA1"/>
    <w:rsid w:val="00A20FAE"/>
    <w:rsid w:val="00A214C3"/>
    <w:rsid w:val="00A21CDB"/>
    <w:rsid w:val="00A21DFD"/>
    <w:rsid w:val="00A21F35"/>
    <w:rsid w:val="00A2203F"/>
    <w:rsid w:val="00A2243F"/>
    <w:rsid w:val="00A224F2"/>
    <w:rsid w:val="00A22820"/>
    <w:rsid w:val="00A22C29"/>
    <w:rsid w:val="00A231C0"/>
    <w:rsid w:val="00A23416"/>
    <w:rsid w:val="00A234C1"/>
    <w:rsid w:val="00A23A89"/>
    <w:rsid w:val="00A23C09"/>
    <w:rsid w:val="00A23C19"/>
    <w:rsid w:val="00A23D3F"/>
    <w:rsid w:val="00A24135"/>
    <w:rsid w:val="00A24195"/>
    <w:rsid w:val="00A246F6"/>
    <w:rsid w:val="00A24889"/>
    <w:rsid w:val="00A24A98"/>
    <w:rsid w:val="00A24BF1"/>
    <w:rsid w:val="00A250AD"/>
    <w:rsid w:val="00A258F0"/>
    <w:rsid w:val="00A25B07"/>
    <w:rsid w:val="00A25F54"/>
    <w:rsid w:val="00A26248"/>
    <w:rsid w:val="00A262FD"/>
    <w:rsid w:val="00A263FA"/>
    <w:rsid w:val="00A2648D"/>
    <w:rsid w:val="00A26B46"/>
    <w:rsid w:val="00A26F85"/>
    <w:rsid w:val="00A273D3"/>
    <w:rsid w:val="00A27425"/>
    <w:rsid w:val="00A2783D"/>
    <w:rsid w:val="00A27CFD"/>
    <w:rsid w:val="00A27F14"/>
    <w:rsid w:val="00A27F4E"/>
    <w:rsid w:val="00A30101"/>
    <w:rsid w:val="00A30DC3"/>
    <w:rsid w:val="00A31249"/>
    <w:rsid w:val="00A31416"/>
    <w:rsid w:val="00A3189B"/>
    <w:rsid w:val="00A320D7"/>
    <w:rsid w:val="00A3216E"/>
    <w:rsid w:val="00A32173"/>
    <w:rsid w:val="00A321C4"/>
    <w:rsid w:val="00A327DD"/>
    <w:rsid w:val="00A32CEB"/>
    <w:rsid w:val="00A32E4F"/>
    <w:rsid w:val="00A33160"/>
    <w:rsid w:val="00A33289"/>
    <w:rsid w:val="00A33994"/>
    <w:rsid w:val="00A33A84"/>
    <w:rsid w:val="00A33AE0"/>
    <w:rsid w:val="00A33E0D"/>
    <w:rsid w:val="00A34239"/>
    <w:rsid w:val="00A34268"/>
    <w:rsid w:val="00A343DE"/>
    <w:rsid w:val="00A34749"/>
    <w:rsid w:val="00A348EB"/>
    <w:rsid w:val="00A34CE8"/>
    <w:rsid w:val="00A34E3B"/>
    <w:rsid w:val="00A34EE2"/>
    <w:rsid w:val="00A3509B"/>
    <w:rsid w:val="00A35139"/>
    <w:rsid w:val="00A351B0"/>
    <w:rsid w:val="00A35B7B"/>
    <w:rsid w:val="00A35C43"/>
    <w:rsid w:val="00A35CB5"/>
    <w:rsid w:val="00A35DBB"/>
    <w:rsid w:val="00A3614B"/>
    <w:rsid w:val="00A363A5"/>
    <w:rsid w:val="00A3643D"/>
    <w:rsid w:val="00A36469"/>
    <w:rsid w:val="00A365EE"/>
    <w:rsid w:val="00A36794"/>
    <w:rsid w:val="00A36BB2"/>
    <w:rsid w:val="00A36E11"/>
    <w:rsid w:val="00A37275"/>
    <w:rsid w:val="00A375E3"/>
    <w:rsid w:val="00A3764B"/>
    <w:rsid w:val="00A37683"/>
    <w:rsid w:val="00A376A7"/>
    <w:rsid w:val="00A37C9A"/>
    <w:rsid w:val="00A40325"/>
    <w:rsid w:val="00A403EB"/>
    <w:rsid w:val="00A404AE"/>
    <w:rsid w:val="00A407DF"/>
    <w:rsid w:val="00A40A3A"/>
    <w:rsid w:val="00A40C23"/>
    <w:rsid w:val="00A40D01"/>
    <w:rsid w:val="00A4103E"/>
    <w:rsid w:val="00A4104D"/>
    <w:rsid w:val="00A413EC"/>
    <w:rsid w:val="00A416E3"/>
    <w:rsid w:val="00A419C9"/>
    <w:rsid w:val="00A41ABD"/>
    <w:rsid w:val="00A41AF6"/>
    <w:rsid w:val="00A41EFB"/>
    <w:rsid w:val="00A42401"/>
    <w:rsid w:val="00A426F8"/>
    <w:rsid w:val="00A427EB"/>
    <w:rsid w:val="00A42AC4"/>
    <w:rsid w:val="00A42CFA"/>
    <w:rsid w:val="00A42DF9"/>
    <w:rsid w:val="00A4376F"/>
    <w:rsid w:val="00A43907"/>
    <w:rsid w:val="00A43915"/>
    <w:rsid w:val="00A440B4"/>
    <w:rsid w:val="00A44130"/>
    <w:rsid w:val="00A44382"/>
    <w:rsid w:val="00A44569"/>
    <w:rsid w:val="00A44877"/>
    <w:rsid w:val="00A44968"/>
    <w:rsid w:val="00A44ED3"/>
    <w:rsid w:val="00A45423"/>
    <w:rsid w:val="00A45748"/>
    <w:rsid w:val="00A46041"/>
    <w:rsid w:val="00A46356"/>
    <w:rsid w:val="00A4643E"/>
    <w:rsid w:val="00A465B4"/>
    <w:rsid w:val="00A465D3"/>
    <w:rsid w:val="00A468D6"/>
    <w:rsid w:val="00A46B9B"/>
    <w:rsid w:val="00A4758F"/>
    <w:rsid w:val="00A477D2"/>
    <w:rsid w:val="00A47BAE"/>
    <w:rsid w:val="00A47DBC"/>
    <w:rsid w:val="00A5075F"/>
    <w:rsid w:val="00A50C9D"/>
    <w:rsid w:val="00A51217"/>
    <w:rsid w:val="00A51843"/>
    <w:rsid w:val="00A51845"/>
    <w:rsid w:val="00A51EC9"/>
    <w:rsid w:val="00A51FEE"/>
    <w:rsid w:val="00A520F1"/>
    <w:rsid w:val="00A520FF"/>
    <w:rsid w:val="00A52169"/>
    <w:rsid w:val="00A52224"/>
    <w:rsid w:val="00A522FC"/>
    <w:rsid w:val="00A52355"/>
    <w:rsid w:val="00A5250C"/>
    <w:rsid w:val="00A5273C"/>
    <w:rsid w:val="00A52F2E"/>
    <w:rsid w:val="00A533AD"/>
    <w:rsid w:val="00A53430"/>
    <w:rsid w:val="00A53445"/>
    <w:rsid w:val="00A53AE4"/>
    <w:rsid w:val="00A53B4F"/>
    <w:rsid w:val="00A53D8E"/>
    <w:rsid w:val="00A53F7D"/>
    <w:rsid w:val="00A53FD3"/>
    <w:rsid w:val="00A541A8"/>
    <w:rsid w:val="00A543CF"/>
    <w:rsid w:val="00A544DC"/>
    <w:rsid w:val="00A54C58"/>
    <w:rsid w:val="00A554D5"/>
    <w:rsid w:val="00A55E35"/>
    <w:rsid w:val="00A55E6B"/>
    <w:rsid w:val="00A568FA"/>
    <w:rsid w:val="00A56A1E"/>
    <w:rsid w:val="00A56F3D"/>
    <w:rsid w:val="00A56F3E"/>
    <w:rsid w:val="00A57236"/>
    <w:rsid w:val="00A57263"/>
    <w:rsid w:val="00A57D8E"/>
    <w:rsid w:val="00A60221"/>
    <w:rsid w:val="00A60449"/>
    <w:rsid w:val="00A604A8"/>
    <w:rsid w:val="00A604BE"/>
    <w:rsid w:val="00A60525"/>
    <w:rsid w:val="00A60701"/>
    <w:rsid w:val="00A60856"/>
    <w:rsid w:val="00A60B3F"/>
    <w:rsid w:val="00A6163A"/>
    <w:rsid w:val="00A61660"/>
    <w:rsid w:val="00A6168F"/>
    <w:rsid w:val="00A61795"/>
    <w:rsid w:val="00A6187F"/>
    <w:rsid w:val="00A627E2"/>
    <w:rsid w:val="00A6284D"/>
    <w:rsid w:val="00A62A05"/>
    <w:rsid w:val="00A62CD5"/>
    <w:rsid w:val="00A62DBD"/>
    <w:rsid w:val="00A62E23"/>
    <w:rsid w:val="00A630BF"/>
    <w:rsid w:val="00A63442"/>
    <w:rsid w:val="00A634F6"/>
    <w:rsid w:val="00A63588"/>
    <w:rsid w:val="00A6360D"/>
    <w:rsid w:val="00A6376B"/>
    <w:rsid w:val="00A6376C"/>
    <w:rsid w:val="00A63A58"/>
    <w:rsid w:val="00A63F6E"/>
    <w:rsid w:val="00A63FBC"/>
    <w:rsid w:val="00A64B7E"/>
    <w:rsid w:val="00A64DE2"/>
    <w:rsid w:val="00A6519D"/>
    <w:rsid w:val="00A65BE2"/>
    <w:rsid w:val="00A65DAD"/>
    <w:rsid w:val="00A65ED5"/>
    <w:rsid w:val="00A66092"/>
    <w:rsid w:val="00A6687D"/>
    <w:rsid w:val="00A668C5"/>
    <w:rsid w:val="00A66F08"/>
    <w:rsid w:val="00A67238"/>
    <w:rsid w:val="00A67735"/>
    <w:rsid w:val="00A67820"/>
    <w:rsid w:val="00A67837"/>
    <w:rsid w:val="00A67B5B"/>
    <w:rsid w:val="00A67DA0"/>
    <w:rsid w:val="00A67DD2"/>
    <w:rsid w:val="00A67F7C"/>
    <w:rsid w:val="00A700AA"/>
    <w:rsid w:val="00A70192"/>
    <w:rsid w:val="00A70287"/>
    <w:rsid w:val="00A7037E"/>
    <w:rsid w:val="00A707C9"/>
    <w:rsid w:val="00A70821"/>
    <w:rsid w:val="00A71140"/>
    <w:rsid w:val="00A712DA"/>
    <w:rsid w:val="00A71801"/>
    <w:rsid w:val="00A719D1"/>
    <w:rsid w:val="00A71A91"/>
    <w:rsid w:val="00A71BBF"/>
    <w:rsid w:val="00A71D84"/>
    <w:rsid w:val="00A72281"/>
    <w:rsid w:val="00A725AD"/>
    <w:rsid w:val="00A729AD"/>
    <w:rsid w:val="00A72B4B"/>
    <w:rsid w:val="00A72DFE"/>
    <w:rsid w:val="00A72F37"/>
    <w:rsid w:val="00A73036"/>
    <w:rsid w:val="00A73199"/>
    <w:rsid w:val="00A732C2"/>
    <w:rsid w:val="00A734DB"/>
    <w:rsid w:val="00A737F8"/>
    <w:rsid w:val="00A73836"/>
    <w:rsid w:val="00A73A66"/>
    <w:rsid w:val="00A73CA0"/>
    <w:rsid w:val="00A73DDD"/>
    <w:rsid w:val="00A73EAF"/>
    <w:rsid w:val="00A74078"/>
    <w:rsid w:val="00A7437E"/>
    <w:rsid w:val="00A7438B"/>
    <w:rsid w:val="00A74820"/>
    <w:rsid w:val="00A74EEC"/>
    <w:rsid w:val="00A751FC"/>
    <w:rsid w:val="00A7524B"/>
    <w:rsid w:val="00A753B2"/>
    <w:rsid w:val="00A753B4"/>
    <w:rsid w:val="00A7557E"/>
    <w:rsid w:val="00A755E0"/>
    <w:rsid w:val="00A75EFC"/>
    <w:rsid w:val="00A75F5C"/>
    <w:rsid w:val="00A76051"/>
    <w:rsid w:val="00A7630E"/>
    <w:rsid w:val="00A7643D"/>
    <w:rsid w:val="00A766DA"/>
    <w:rsid w:val="00A76901"/>
    <w:rsid w:val="00A76A12"/>
    <w:rsid w:val="00A76AB0"/>
    <w:rsid w:val="00A76B2B"/>
    <w:rsid w:val="00A76C44"/>
    <w:rsid w:val="00A7719F"/>
    <w:rsid w:val="00A7722B"/>
    <w:rsid w:val="00A7752C"/>
    <w:rsid w:val="00A7758B"/>
    <w:rsid w:val="00A776DF"/>
    <w:rsid w:val="00A77C37"/>
    <w:rsid w:val="00A77D51"/>
    <w:rsid w:val="00A77DE2"/>
    <w:rsid w:val="00A77F13"/>
    <w:rsid w:val="00A80261"/>
    <w:rsid w:val="00A8042E"/>
    <w:rsid w:val="00A805CD"/>
    <w:rsid w:val="00A80653"/>
    <w:rsid w:val="00A810C9"/>
    <w:rsid w:val="00A811E8"/>
    <w:rsid w:val="00A8149F"/>
    <w:rsid w:val="00A81770"/>
    <w:rsid w:val="00A818BD"/>
    <w:rsid w:val="00A8199E"/>
    <w:rsid w:val="00A81E95"/>
    <w:rsid w:val="00A8272C"/>
    <w:rsid w:val="00A8288F"/>
    <w:rsid w:val="00A82BB1"/>
    <w:rsid w:val="00A82F2A"/>
    <w:rsid w:val="00A83548"/>
    <w:rsid w:val="00A83A97"/>
    <w:rsid w:val="00A83BB8"/>
    <w:rsid w:val="00A83D88"/>
    <w:rsid w:val="00A83E76"/>
    <w:rsid w:val="00A83F38"/>
    <w:rsid w:val="00A840CD"/>
    <w:rsid w:val="00A8415D"/>
    <w:rsid w:val="00A842B1"/>
    <w:rsid w:val="00A845CB"/>
    <w:rsid w:val="00A84838"/>
    <w:rsid w:val="00A84B62"/>
    <w:rsid w:val="00A84C8C"/>
    <w:rsid w:val="00A84D97"/>
    <w:rsid w:val="00A84E79"/>
    <w:rsid w:val="00A84EF1"/>
    <w:rsid w:val="00A851B9"/>
    <w:rsid w:val="00A85219"/>
    <w:rsid w:val="00A8529C"/>
    <w:rsid w:val="00A852A4"/>
    <w:rsid w:val="00A852F7"/>
    <w:rsid w:val="00A85615"/>
    <w:rsid w:val="00A857D3"/>
    <w:rsid w:val="00A8597C"/>
    <w:rsid w:val="00A85AF3"/>
    <w:rsid w:val="00A86033"/>
    <w:rsid w:val="00A860AA"/>
    <w:rsid w:val="00A86159"/>
    <w:rsid w:val="00A8643D"/>
    <w:rsid w:val="00A86643"/>
    <w:rsid w:val="00A86940"/>
    <w:rsid w:val="00A869A0"/>
    <w:rsid w:val="00A86E25"/>
    <w:rsid w:val="00A87485"/>
    <w:rsid w:val="00A87935"/>
    <w:rsid w:val="00A87AE0"/>
    <w:rsid w:val="00A87D0D"/>
    <w:rsid w:val="00A87D7E"/>
    <w:rsid w:val="00A87DA2"/>
    <w:rsid w:val="00A87DE4"/>
    <w:rsid w:val="00A87FF9"/>
    <w:rsid w:val="00A90353"/>
    <w:rsid w:val="00A904A2"/>
    <w:rsid w:val="00A90780"/>
    <w:rsid w:val="00A907D7"/>
    <w:rsid w:val="00A909D0"/>
    <w:rsid w:val="00A90B95"/>
    <w:rsid w:val="00A90D0E"/>
    <w:rsid w:val="00A90E00"/>
    <w:rsid w:val="00A90F15"/>
    <w:rsid w:val="00A910A7"/>
    <w:rsid w:val="00A913EE"/>
    <w:rsid w:val="00A91406"/>
    <w:rsid w:val="00A914A2"/>
    <w:rsid w:val="00A91761"/>
    <w:rsid w:val="00A91C1E"/>
    <w:rsid w:val="00A91CB9"/>
    <w:rsid w:val="00A926B6"/>
    <w:rsid w:val="00A9290E"/>
    <w:rsid w:val="00A929F9"/>
    <w:rsid w:val="00A929FF"/>
    <w:rsid w:val="00A92AA7"/>
    <w:rsid w:val="00A92E0B"/>
    <w:rsid w:val="00A92FD6"/>
    <w:rsid w:val="00A92FD8"/>
    <w:rsid w:val="00A93546"/>
    <w:rsid w:val="00A93727"/>
    <w:rsid w:val="00A93792"/>
    <w:rsid w:val="00A938CE"/>
    <w:rsid w:val="00A93974"/>
    <w:rsid w:val="00A93C05"/>
    <w:rsid w:val="00A9420C"/>
    <w:rsid w:val="00A94444"/>
    <w:rsid w:val="00A94C71"/>
    <w:rsid w:val="00A94CD3"/>
    <w:rsid w:val="00A94DB6"/>
    <w:rsid w:val="00A95306"/>
    <w:rsid w:val="00A9557C"/>
    <w:rsid w:val="00A95651"/>
    <w:rsid w:val="00A95B79"/>
    <w:rsid w:val="00A95C09"/>
    <w:rsid w:val="00A95C80"/>
    <w:rsid w:val="00A95EF4"/>
    <w:rsid w:val="00A9615E"/>
    <w:rsid w:val="00A9683D"/>
    <w:rsid w:val="00A969EB"/>
    <w:rsid w:val="00A96B23"/>
    <w:rsid w:val="00A96CA7"/>
    <w:rsid w:val="00A96D52"/>
    <w:rsid w:val="00A96DD1"/>
    <w:rsid w:val="00A96E65"/>
    <w:rsid w:val="00A97671"/>
    <w:rsid w:val="00A97AA1"/>
    <w:rsid w:val="00A97D8A"/>
    <w:rsid w:val="00A97F5B"/>
    <w:rsid w:val="00AA0139"/>
    <w:rsid w:val="00AA0331"/>
    <w:rsid w:val="00AA0348"/>
    <w:rsid w:val="00AA03E6"/>
    <w:rsid w:val="00AA0653"/>
    <w:rsid w:val="00AA0BD8"/>
    <w:rsid w:val="00AA0C28"/>
    <w:rsid w:val="00AA0C52"/>
    <w:rsid w:val="00AA0CC4"/>
    <w:rsid w:val="00AA0EB1"/>
    <w:rsid w:val="00AA10B5"/>
    <w:rsid w:val="00AA1158"/>
    <w:rsid w:val="00AA14CE"/>
    <w:rsid w:val="00AA1568"/>
    <w:rsid w:val="00AA163B"/>
    <w:rsid w:val="00AA175F"/>
    <w:rsid w:val="00AA1ABE"/>
    <w:rsid w:val="00AA22A7"/>
    <w:rsid w:val="00AA22C7"/>
    <w:rsid w:val="00AA23F7"/>
    <w:rsid w:val="00AA272F"/>
    <w:rsid w:val="00AA2964"/>
    <w:rsid w:val="00AA29AB"/>
    <w:rsid w:val="00AA2B20"/>
    <w:rsid w:val="00AA2B2A"/>
    <w:rsid w:val="00AA2BD2"/>
    <w:rsid w:val="00AA2C3D"/>
    <w:rsid w:val="00AA2F81"/>
    <w:rsid w:val="00AA3406"/>
    <w:rsid w:val="00AA3528"/>
    <w:rsid w:val="00AA3637"/>
    <w:rsid w:val="00AA36E1"/>
    <w:rsid w:val="00AA3737"/>
    <w:rsid w:val="00AA3A57"/>
    <w:rsid w:val="00AA3C45"/>
    <w:rsid w:val="00AA3DA6"/>
    <w:rsid w:val="00AA3F38"/>
    <w:rsid w:val="00AA4014"/>
    <w:rsid w:val="00AA45F2"/>
    <w:rsid w:val="00AA46FB"/>
    <w:rsid w:val="00AA4C62"/>
    <w:rsid w:val="00AA4F09"/>
    <w:rsid w:val="00AA500D"/>
    <w:rsid w:val="00AA50B6"/>
    <w:rsid w:val="00AA55FB"/>
    <w:rsid w:val="00AA5678"/>
    <w:rsid w:val="00AA5AD5"/>
    <w:rsid w:val="00AA5F48"/>
    <w:rsid w:val="00AA6639"/>
    <w:rsid w:val="00AA6690"/>
    <w:rsid w:val="00AA67CB"/>
    <w:rsid w:val="00AA6E55"/>
    <w:rsid w:val="00AA7315"/>
    <w:rsid w:val="00AA768D"/>
    <w:rsid w:val="00AA7AD3"/>
    <w:rsid w:val="00AA7ED8"/>
    <w:rsid w:val="00AA7F81"/>
    <w:rsid w:val="00AA7FB3"/>
    <w:rsid w:val="00AB01A4"/>
    <w:rsid w:val="00AB03DB"/>
    <w:rsid w:val="00AB077D"/>
    <w:rsid w:val="00AB0BEB"/>
    <w:rsid w:val="00AB0D5F"/>
    <w:rsid w:val="00AB0DCE"/>
    <w:rsid w:val="00AB0FD3"/>
    <w:rsid w:val="00AB1195"/>
    <w:rsid w:val="00AB133F"/>
    <w:rsid w:val="00AB1539"/>
    <w:rsid w:val="00AB1650"/>
    <w:rsid w:val="00AB1666"/>
    <w:rsid w:val="00AB17DF"/>
    <w:rsid w:val="00AB17EE"/>
    <w:rsid w:val="00AB1F85"/>
    <w:rsid w:val="00AB222F"/>
    <w:rsid w:val="00AB2510"/>
    <w:rsid w:val="00AB2564"/>
    <w:rsid w:val="00AB296E"/>
    <w:rsid w:val="00AB29BE"/>
    <w:rsid w:val="00AB2C2F"/>
    <w:rsid w:val="00AB2DA2"/>
    <w:rsid w:val="00AB2E1F"/>
    <w:rsid w:val="00AB2E7C"/>
    <w:rsid w:val="00AB2EEA"/>
    <w:rsid w:val="00AB2F15"/>
    <w:rsid w:val="00AB3025"/>
    <w:rsid w:val="00AB3B35"/>
    <w:rsid w:val="00AB3CD0"/>
    <w:rsid w:val="00AB48AA"/>
    <w:rsid w:val="00AB4A5C"/>
    <w:rsid w:val="00AB540B"/>
    <w:rsid w:val="00AB54E1"/>
    <w:rsid w:val="00AB5539"/>
    <w:rsid w:val="00AB5910"/>
    <w:rsid w:val="00AB5926"/>
    <w:rsid w:val="00AB5FA0"/>
    <w:rsid w:val="00AB60A1"/>
    <w:rsid w:val="00AB64DE"/>
    <w:rsid w:val="00AB671C"/>
    <w:rsid w:val="00AB67A6"/>
    <w:rsid w:val="00AB683D"/>
    <w:rsid w:val="00AB69B5"/>
    <w:rsid w:val="00AB6C92"/>
    <w:rsid w:val="00AB70D2"/>
    <w:rsid w:val="00AB768E"/>
    <w:rsid w:val="00AB7A96"/>
    <w:rsid w:val="00AB7BB5"/>
    <w:rsid w:val="00AC020E"/>
    <w:rsid w:val="00AC0390"/>
    <w:rsid w:val="00AC04D3"/>
    <w:rsid w:val="00AC051D"/>
    <w:rsid w:val="00AC0529"/>
    <w:rsid w:val="00AC0AA6"/>
    <w:rsid w:val="00AC0B0D"/>
    <w:rsid w:val="00AC0BF7"/>
    <w:rsid w:val="00AC1177"/>
    <w:rsid w:val="00AC11CE"/>
    <w:rsid w:val="00AC1330"/>
    <w:rsid w:val="00AC1467"/>
    <w:rsid w:val="00AC1527"/>
    <w:rsid w:val="00AC1B9C"/>
    <w:rsid w:val="00AC1D6F"/>
    <w:rsid w:val="00AC2223"/>
    <w:rsid w:val="00AC224C"/>
    <w:rsid w:val="00AC2327"/>
    <w:rsid w:val="00AC25F0"/>
    <w:rsid w:val="00AC29FE"/>
    <w:rsid w:val="00AC2B78"/>
    <w:rsid w:val="00AC2C6B"/>
    <w:rsid w:val="00AC2CC1"/>
    <w:rsid w:val="00AC2DC6"/>
    <w:rsid w:val="00AC2F1B"/>
    <w:rsid w:val="00AC2FA0"/>
    <w:rsid w:val="00AC2FBC"/>
    <w:rsid w:val="00AC35CF"/>
    <w:rsid w:val="00AC3896"/>
    <w:rsid w:val="00AC3AEA"/>
    <w:rsid w:val="00AC3B4C"/>
    <w:rsid w:val="00AC3FE0"/>
    <w:rsid w:val="00AC4834"/>
    <w:rsid w:val="00AC4870"/>
    <w:rsid w:val="00AC4E71"/>
    <w:rsid w:val="00AC56EA"/>
    <w:rsid w:val="00AC585A"/>
    <w:rsid w:val="00AC5A75"/>
    <w:rsid w:val="00AC5AF1"/>
    <w:rsid w:val="00AC5C22"/>
    <w:rsid w:val="00AC6029"/>
    <w:rsid w:val="00AC645A"/>
    <w:rsid w:val="00AC656A"/>
    <w:rsid w:val="00AC65DA"/>
    <w:rsid w:val="00AC6638"/>
    <w:rsid w:val="00AC666D"/>
    <w:rsid w:val="00AC6788"/>
    <w:rsid w:val="00AC67C9"/>
    <w:rsid w:val="00AC686B"/>
    <w:rsid w:val="00AC6B42"/>
    <w:rsid w:val="00AC6BA5"/>
    <w:rsid w:val="00AC6CA5"/>
    <w:rsid w:val="00AC6E09"/>
    <w:rsid w:val="00AC6EE8"/>
    <w:rsid w:val="00AC6F25"/>
    <w:rsid w:val="00AC7026"/>
    <w:rsid w:val="00AC7169"/>
    <w:rsid w:val="00AC7217"/>
    <w:rsid w:val="00AC7371"/>
    <w:rsid w:val="00AC7689"/>
    <w:rsid w:val="00AC77A8"/>
    <w:rsid w:val="00AC7B55"/>
    <w:rsid w:val="00AC7C80"/>
    <w:rsid w:val="00AC7CE7"/>
    <w:rsid w:val="00AC7D5C"/>
    <w:rsid w:val="00AD0051"/>
    <w:rsid w:val="00AD0066"/>
    <w:rsid w:val="00AD008C"/>
    <w:rsid w:val="00AD01EC"/>
    <w:rsid w:val="00AD0208"/>
    <w:rsid w:val="00AD0465"/>
    <w:rsid w:val="00AD06F3"/>
    <w:rsid w:val="00AD08E7"/>
    <w:rsid w:val="00AD0C8A"/>
    <w:rsid w:val="00AD0E8C"/>
    <w:rsid w:val="00AD100F"/>
    <w:rsid w:val="00AD1047"/>
    <w:rsid w:val="00AD1120"/>
    <w:rsid w:val="00AD130D"/>
    <w:rsid w:val="00AD1372"/>
    <w:rsid w:val="00AD139D"/>
    <w:rsid w:val="00AD174E"/>
    <w:rsid w:val="00AD1A91"/>
    <w:rsid w:val="00AD2001"/>
    <w:rsid w:val="00AD23D2"/>
    <w:rsid w:val="00AD27EB"/>
    <w:rsid w:val="00AD2858"/>
    <w:rsid w:val="00AD29EB"/>
    <w:rsid w:val="00AD2BD8"/>
    <w:rsid w:val="00AD3217"/>
    <w:rsid w:val="00AD35D0"/>
    <w:rsid w:val="00AD3701"/>
    <w:rsid w:val="00AD377D"/>
    <w:rsid w:val="00AD3D4E"/>
    <w:rsid w:val="00AD3DEA"/>
    <w:rsid w:val="00AD4399"/>
    <w:rsid w:val="00AD4715"/>
    <w:rsid w:val="00AD4ABA"/>
    <w:rsid w:val="00AD4CFA"/>
    <w:rsid w:val="00AD509A"/>
    <w:rsid w:val="00AD513C"/>
    <w:rsid w:val="00AD529F"/>
    <w:rsid w:val="00AD52DA"/>
    <w:rsid w:val="00AD56C2"/>
    <w:rsid w:val="00AD58CA"/>
    <w:rsid w:val="00AD5E5D"/>
    <w:rsid w:val="00AD6102"/>
    <w:rsid w:val="00AD63D1"/>
    <w:rsid w:val="00AD63D4"/>
    <w:rsid w:val="00AD6446"/>
    <w:rsid w:val="00AD658F"/>
    <w:rsid w:val="00AD6615"/>
    <w:rsid w:val="00AD6925"/>
    <w:rsid w:val="00AD6C75"/>
    <w:rsid w:val="00AD6E49"/>
    <w:rsid w:val="00AD7227"/>
    <w:rsid w:val="00AD76A3"/>
    <w:rsid w:val="00AD77D2"/>
    <w:rsid w:val="00AD796C"/>
    <w:rsid w:val="00AD7982"/>
    <w:rsid w:val="00AD7A41"/>
    <w:rsid w:val="00AD7C22"/>
    <w:rsid w:val="00AE03D7"/>
    <w:rsid w:val="00AE0DAD"/>
    <w:rsid w:val="00AE145B"/>
    <w:rsid w:val="00AE1501"/>
    <w:rsid w:val="00AE1573"/>
    <w:rsid w:val="00AE17C1"/>
    <w:rsid w:val="00AE17FF"/>
    <w:rsid w:val="00AE1BEF"/>
    <w:rsid w:val="00AE1E0E"/>
    <w:rsid w:val="00AE1E33"/>
    <w:rsid w:val="00AE1E5F"/>
    <w:rsid w:val="00AE2332"/>
    <w:rsid w:val="00AE2626"/>
    <w:rsid w:val="00AE2771"/>
    <w:rsid w:val="00AE2789"/>
    <w:rsid w:val="00AE2AF3"/>
    <w:rsid w:val="00AE2D00"/>
    <w:rsid w:val="00AE3334"/>
    <w:rsid w:val="00AE3459"/>
    <w:rsid w:val="00AE36CA"/>
    <w:rsid w:val="00AE3F1F"/>
    <w:rsid w:val="00AE420E"/>
    <w:rsid w:val="00AE42A5"/>
    <w:rsid w:val="00AE4511"/>
    <w:rsid w:val="00AE4573"/>
    <w:rsid w:val="00AE45ED"/>
    <w:rsid w:val="00AE46AB"/>
    <w:rsid w:val="00AE46C1"/>
    <w:rsid w:val="00AE4763"/>
    <w:rsid w:val="00AE47F5"/>
    <w:rsid w:val="00AE4EB6"/>
    <w:rsid w:val="00AE5321"/>
    <w:rsid w:val="00AE5A3F"/>
    <w:rsid w:val="00AE5BB1"/>
    <w:rsid w:val="00AE5BE4"/>
    <w:rsid w:val="00AE5C0B"/>
    <w:rsid w:val="00AE5C92"/>
    <w:rsid w:val="00AE5CB7"/>
    <w:rsid w:val="00AE5DF5"/>
    <w:rsid w:val="00AE6077"/>
    <w:rsid w:val="00AE6088"/>
    <w:rsid w:val="00AE6B57"/>
    <w:rsid w:val="00AE6E36"/>
    <w:rsid w:val="00AE74A2"/>
    <w:rsid w:val="00AE765B"/>
    <w:rsid w:val="00AE79AC"/>
    <w:rsid w:val="00AE7B7A"/>
    <w:rsid w:val="00AE7B92"/>
    <w:rsid w:val="00AE7D2F"/>
    <w:rsid w:val="00AE7E4A"/>
    <w:rsid w:val="00AF0269"/>
    <w:rsid w:val="00AF0418"/>
    <w:rsid w:val="00AF0668"/>
    <w:rsid w:val="00AF0706"/>
    <w:rsid w:val="00AF07E4"/>
    <w:rsid w:val="00AF07F0"/>
    <w:rsid w:val="00AF092A"/>
    <w:rsid w:val="00AF096C"/>
    <w:rsid w:val="00AF0AA0"/>
    <w:rsid w:val="00AF0F50"/>
    <w:rsid w:val="00AF12F7"/>
    <w:rsid w:val="00AF12FE"/>
    <w:rsid w:val="00AF1419"/>
    <w:rsid w:val="00AF171D"/>
    <w:rsid w:val="00AF19B7"/>
    <w:rsid w:val="00AF1E45"/>
    <w:rsid w:val="00AF1ECD"/>
    <w:rsid w:val="00AF20BC"/>
    <w:rsid w:val="00AF22D9"/>
    <w:rsid w:val="00AF2392"/>
    <w:rsid w:val="00AF2857"/>
    <w:rsid w:val="00AF292C"/>
    <w:rsid w:val="00AF2B5B"/>
    <w:rsid w:val="00AF357E"/>
    <w:rsid w:val="00AF393C"/>
    <w:rsid w:val="00AF3B42"/>
    <w:rsid w:val="00AF3B7E"/>
    <w:rsid w:val="00AF3E43"/>
    <w:rsid w:val="00AF4651"/>
    <w:rsid w:val="00AF4B58"/>
    <w:rsid w:val="00AF4C60"/>
    <w:rsid w:val="00AF4E98"/>
    <w:rsid w:val="00AF4F86"/>
    <w:rsid w:val="00AF509A"/>
    <w:rsid w:val="00AF5477"/>
    <w:rsid w:val="00AF5528"/>
    <w:rsid w:val="00AF574D"/>
    <w:rsid w:val="00AF57F1"/>
    <w:rsid w:val="00AF5933"/>
    <w:rsid w:val="00AF5E3E"/>
    <w:rsid w:val="00AF641F"/>
    <w:rsid w:val="00AF6457"/>
    <w:rsid w:val="00AF65A6"/>
    <w:rsid w:val="00AF6746"/>
    <w:rsid w:val="00AF6D61"/>
    <w:rsid w:val="00AF6E14"/>
    <w:rsid w:val="00AF723B"/>
    <w:rsid w:val="00AF7249"/>
    <w:rsid w:val="00AF72B1"/>
    <w:rsid w:val="00AF739E"/>
    <w:rsid w:val="00AF7751"/>
    <w:rsid w:val="00AF7A23"/>
    <w:rsid w:val="00AF7DA1"/>
    <w:rsid w:val="00B006B6"/>
    <w:rsid w:val="00B0086C"/>
    <w:rsid w:val="00B009AC"/>
    <w:rsid w:val="00B009D0"/>
    <w:rsid w:val="00B00A35"/>
    <w:rsid w:val="00B00CA9"/>
    <w:rsid w:val="00B01374"/>
    <w:rsid w:val="00B016E3"/>
    <w:rsid w:val="00B02574"/>
    <w:rsid w:val="00B02BCA"/>
    <w:rsid w:val="00B02D69"/>
    <w:rsid w:val="00B02DF8"/>
    <w:rsid w:val="00B02E6C"/>
    <w:rsid w:val="00B02EC0"/>
    <w:rsid w:val="00B032B5"/>
    <w:rsid w:val="00B03479"/>
    <w:rsid w:val="00B0357D"/>
    <w:rsid w:val="00B03600"/>
    <w:rsid w:val="00B037F8"/>
    <w:rsid w:val="00B03813"/>
    <w:rsid w:val="00B03935"/>
    <w:rsid w:val="00B03CE6"/>
    <w:rsid w:val="00B03E5B"/>
    <w:rsid w:val="00B0427C"/>
    <w:rsid w:val="00B044AB"/>
    <w:rsid w:val="00B046AB"/>
    <w:rsid w:val="00B046FA"/>
    <w:rsid w:val="00B0490B"/>
    <w:rsid w:val="00B04AF7"/>
    <w:rsid w:val="00B04BE8"/>
    <w:rsid w:val="00B04CE6"/>
    <w:rsid w:val="00B04D30"/>
    <w:rsid w:val="00B04FFE"/>
    <w:rsid w:val="00B0537A"/>
    <w:rsid w:val="00B057A3"/>
    <w:rsid w:val="00B0581B"/>
    <w:rsid w:val="00B0587A"/>
    <w:rsid w:val="00B0587B"/>
    <w:rsid w:val="00B05A01"/>
    <w:rsid w:val="00B05C92"/>
    <w:rsid w:val="00B05CA1"/>
    <w:rsid w:val="00B05F5E"/>
    <w:rsid w:val="00B0630E"/>
    <w:rsid w:val="00B065E0"/>
    <w:rsid w:val="00B066ED"/>
    <w:rsid w:val="00B06721"/>
    <w:rsid w:val="00B06B35"/>
    <w:rsid w:val="00B06EDB"/>
    <w:rsid w:val="00B0730C"/>
    <w:rsid w:val="00B07404"/>
    <w:rsid w:val="00B074E6"/>
    <w:rsid w:val="00B07878"/>
    <w:rsid w:val="00B07A4D"/>
    <w:rsid w:val="00B07ACD"/>
    <w:rsid w:val="00B07CE2"/>
    <w:rsid w:val="00B10115"/>
    <w:rsid w:val="00B101C6"/>
    <w:rsid w:val="00B102C4"/>
    <w:rsid w:val="00B10462"/>
    <w:rsid w:val="00B10595"/>
    <w:rsid w:val="00B10714"/>
    <w:rsid w:val="00B11828"/>
    <w:rsid w:val="00B11991"/>
    <w:rsid w:val="00B11A5E"/>
    <w:rsid w:val="00B11DF2"/>
    <w:rsid w:val="00B11F3E"/>
    <w:rsid w:val="00B12395"/>
    <w:rsid w:val="00B12425"/>
    <w:rsid w:val="00B1276D"/>
    <w:rsid w:val="00B12E04"/>
    <w:rsid w:val="00B1317D"/>
    <w:rsid w:val="00B13A73"/>
    <w:rsid w:val="00B13C43"/>
    <w:rsid w:val="00B13E46"/>
    <w:rsid w:val="00B14290"/>
    <w:rsid w:val="00B146E9"/>
    <w:rsid w:val="00B14DFD"/>
    <w:rsid w:val="00B15042"/>
    <w:rsid w:val="00B150A1"/>
    <w:rsid w:val="00B154EA"/>
    <w:rsid w:val="00B15556"/>
    <w:rsid w:val="00B15DE8"/>
    <w:rsid w:val="00B16013"/>
    <w:rsid w:val="00B160D2"/>
    <w:rsid w:val="00B16288"/>
    <w:rsid w:val="00B1660F"/>
    <w:rsid w:val="00B168D5"/>
    <w:rsid w:val="00B16964"/>
    <w:rsid w:val="00B16B4A"/>
    <w:rsid w:val="00B16B84"/>
    <w:rsid w:val="00B16DEF"/>
    <w:rsid w:val="00B16E2D"/>
    <w:rsid w:val="00B16E87"/>
    <w:rsid w:val="00B16FA9"/>
    <w:rsid w:val="00B17092"/>
    <w:rsid w:val="00B1771B"/>
    <w:rsid w:val="00B177B3"/>
    <w:rsid w:val="00B17EDF"/>
    <w:rsid w:val="00B20265"/>
    <w:rsid w:val="00B2038E"/>
    <w:rsid w:val="00B208CC"/>
    <w:rsid w:val="00B20A1B"/>
    <w:rsid w:val="00B20A9C"/>
    <w:rsid w:val="00B20BE7"/>
    <w:rsid w:val="00B21000"/>
    <w:rsid w:val="00B21471"/>
    <w:rsid w:val="00B214AD"/>
    <w:rsid w:val="00B2157A"/>
    <w:rsid w:val="00B219F7"/>
    <w:rsid w:val="00B21CF7"/>
    <w:rsid w:val="00B22166"/>
    <w:rsid w:val="00B225DE"/>
    <w:rsid w:val="00B226AC"/>
    <w:rsid w:val="00B22889"/>
    <w:rsid w:val="00B228CA"/>
    <w:rsid w:val="00B228D4"/>
    <w:rsid w:val="00B22D2E"/>
    <w:rsid w:val="00B22F99"/>
    <w:rsid w:val="00B22FB6"/>
    <w:rsid w:val="00B23076"/>
    <w:rsid w:val="00B231BB"/>
    <w:rsid w:val="00B23692"/>
    <w:rsid w:val="00B236F1"/>
    <w:rsid w:val="00B23B91"/>
    <w:rsid w:val="00B23CEC"/>
    <w:rsid w:val="00B23E7A"/>
    <w:rsid w:val="00B24053"/>
    <w:rsid w:val="00B240EB"/>
    <w:rsid w:val="00B242DC"/>
    <w:rsid w:val="00B2430A"/>
    <w:rsid w:val="00B24379"/>
    <w:rsid w:val="00B24488"/>
    <w:rsid w:val="00B244A7"/>
    <w:rsid w:val="00B24589"/>
    <w:rsid w:val="00B2485E"/>
    <w:rsid w:val="00B24A9A"/>
    <w:rsid w:val="00B24B71"/>
    <w:rsid w:val="00B24B8D"/>
    <w:rsid w:val="00B24FF2"/>
    <w:rsid w:val="00B25060"/>
    <w:rsid w:val="00B25803"/>
    <w:rsid w:val="00B25888"/>
    <w:rsid w:val="00B25A61"/>
    <w:rsid w:val="00B25AB8"/>
    <w:rsid w:val="00B26584"/>
    <w:rsid w:val="00B26B5F"/>
    <w:rsid w:val="00B26BF6"/>
    <w:rsid w:val="00B26CCB"/>
    <w:rsid w:val="00B26FCB"/>
    <w:rsid w:val="00B274B0"/>
    <w:rsid w:val="00B27B7B"/>
    <w:rsid w:val="00B27C3C"/>
    <w:rsid w:val="00B30095"/>
    <w:rsid w:val="00B30106"/>
    <w:rsid w:val="00B3032E"/>
    <w:rsid w:val="00B3040E"/>
    <w:rsid w:val="00B305DC"/>
    <w:rsid w:val="00B30639"/>
    <w:rsid w:val="00B308F3"/>
    <w:rsid w:val="00B30C84"/>
    <w:rsid w:val="00B30CBC"/>
    <w:rsid w:val="00B30F3E"/>
    <w:rsid w:val="00B310B6"/>
    <w:rsid w:val="00B31467"/>
    <w:rsid w:val="00B31517"/>
    <w:rsid w:val="00B315F7"/>
    <w:rsid w:val="00B318D5"/>
    <w:rsid w:val="00B31ABA"/>
    <w:rsid w:val="00B31C2D"/>
    <w:rsid w:val="00B31C57"/>
    <w:rsid w:val="00B31DAB"/>
    <w:rsid w:val="00B31DF6"/>
    <w:rsid w:val="00B31E26"/>
    <w:rsid w:val="00B322AB"/>
    <w:rsid w:val="00B32485"/>
    <w:rsid w:val="00B326DF"/>
    <w:rsid w:val="00B328BA"/>
    <w:rsid w:val="00B32C23"/>
    <w:rsid w:val="00B32D71"/>
    <w:rsid w:val="00B32E53"/>
    <w:rsid w:val="00B32F98"/>
    <w:rsid w:val="00B334B5"/>
    <w:rsid w:val="00B33548"/>
    <w:rsid w:val="00B33BEB"/>
    <w:rsid w:val="00B33D1E"/>
    <w:rsid w:val="00B33DA6"/>
    <w:rsid w:val="00B345D6"/>
    <w:rsid w:val="00B34794"/>
    <w:rsid w:val="00B348F7"/>
    <w:rsid w:val="00B34987"/>
    <w:rsid w:val="00B34AA1"/>
    <w:rsid w:val="00B34B7C"/>
    <w:rsid w:val="00B34CCF"/>
    <w:rsid w:val="00B34FA9"/>
    <w:rsid w:val="00B35053"/>
    <w:rsid w:val="00B35075"/>
    <w:rsid w:val="00B353BB"/>
    <w:rsid w:val="00B353DF"/>
    <w:rsid w:val="00B35402"/>
    <w:rsid w:val="00B354EA"/>
    <w:rsid w:val="00B35744"/>
    <w:rsid w:val="00B3599A"/>
    <w:rsid w:val="00B36111"/>
    <w:rsid w:val="00B36448"/>
    <w:rsid w:val="00B364DD"/>
    <w:rsid w:val="00B367F2"/>
    <w:rsid w:val="00B36866"/>
    <w:rsid w:val="00B369E9"/>
    <w:rsid w:val="00B36CD9"/>
    <w:rsid w:val="00B36E94"/>
    <w:rsid w:val="00B3700C"/>
    <w:rsid w:val="00B3725B"/>
    <w:rsid w:val="00B3732B"/>
    <w:rsid w:val="00B37CF1"/>
    <w:rsid w:val="00B40091"/>
    <w:rsid w:val="00B401E9"/>
    <w:rsid w:val="00B4064C"/>
    <w:rsid w:val="00B40A6E"/>
    <w:rsid w:val="00B40BAA"/>
    <w:rsid w:val="00B40E19"/>
    <w:rsid w:val="00B40FAB"/>
    <w:rsid w:val="00B416F4"/>
    <w:rsid w:val="00B418B6"/>
    <w:rsid w:val="00B41A17"/>
    <w:rsid w:val="00B41B3A"/>
    <w:rsid w:val="00B41B8D"/>
    <w:rsid w:val="00B41DFC"/>
    <w:rsid w:val="00B42087"/>
    <w:rsid w:val="00B42141"/>
    <w:rsid w:val="00B423A5"/>
    <w:rsid w:val="00B424CC"/>
    <w:rsid w:val="00B4251F"/>
    <w:rsid w:val="00B4259F"/>
    <w:rsid w:val="00B42766"/>
    <w:rsid w:val="00B42846"/>
    <w:rsid w:val="00B429CA"/>
    <w:rsid w:val="00B42E73"/>
    <w:rsid w:val="00B42EAB"/>
    <w:rsid w:val="00B4349A"/>
    <w:rsid w:val="00B43894"/>
    <w:rsid w:val="00B43C3A"/>
    <w:rsid w:val="00B445F0"/>
    <w:rsid w:val="00B44BE1"/>
    <w:rsid w:val="00B44F4B"/>
    <w:rsid w:val="00B45160"/>
    <w:rsid w:val="00B45299"/>
    <w:rsid w:val="00B4591A"/>
    <w:rsid w:val="00B45D2F"/>
    <w:rsid w:val="00B463A7"/>
    <w:rsid w:val="00B464DE"/>
    <w:rsid w:val="00B46A40"/>
    <w:rsid w:val="00B46C72"/>
    <w:rsid w:val="00B46C8F"/>
    <w:rsid w:val="00B46CFC"/>
    <w:rsid w:val="00B46D83"/>
    <w:rsid w:val="00B4725F"/>
    <w:rsid w:val="00B47264"/>
    <w:rsid w:val="00B4768C"/>
    <w:rsid w:val="00B47EC2"/>
    <w:rsid w:val="00B47FE6"/>
    <w:rsid w:val="00B50036"/>
    <w:rsid w:val="00B505D3"/>
    <w:rsid w:val="00B508C0"/>
    <w:rsid w:val="00B511D6"/>
    <w:rsid w:val="00B51C67"/>
    <w:rsid w:val="00B51CD3"/>
    <w:rsid w:val="00B51F17"/>
    <w:rsid w:val="00B51FC2"/>
    <w:rsid w:val="00B5202E"/>
    <w:rsid w:val="00B525CD"/>
    <w:rsid w:val="00B529B3"/>
    <w:rsid w:val="00B52D68"/>
    <w:rsid w:val="00B52E48"/>
    <w:rsid w:val="00B5328E"/>
    <w:rsid w:val="00B53850"/>
    <w:rsid w:val="00B53E4F"/>
    <w:rsid w:val="00B54472"/>
    <w:rsid w:val="00B54596"/>
    <w:rsid w:val="00B5486B"/>
    <w:rsid w:val="00B54BA5"/>
    <w:rsid w:val="00B54C5F"/>
    <w:rsid w:val="00B55296"/>
    <w:rsid w:val="00B556A8"/>
    <w:rsid w:val="00B557B8"/>
    <w:rsid w:val="00B559B8"/>
    <w:rsid w:val="00B559BE"/>
    <w:rsid w:val="00B55BEC"/>
    <w:rsid w:val="00B55C05"/>
    <w:rsid w:val="00B55CE7"/>
    <w:rsid w:val="00B55D97"/>
    <w:rsid w:val="00B55EE9"/>
    <w:rsid w:val="00B56097"/>
    <w:rsid w:val="00B564F9"/>
    <w:rsid w:val="00B56BDA"/>
    <w:rsid w:val="00B56C5B"/>
    <w:rsid w:val="00B56C79"/>
    <w:rsid w:val="00B56E44"/>
    <w:rsid w:val="00B57074"/>
    <w:rsid w:val="00B5721F"/>
    <w:rsid w:val="00B57268"/>
    <w:rsid w:val="00B5794E"/>
    <w:rsid w:val="00B57CE7"/>
    <w:rsid w:val="00B57F32"/>
    <w:rsid w:val="00B602C6"/>
    <w:rsid w:val="00B60619"/>
    <w:rsid w:val="00B60681"/>
    <w:rsid w:val="00B6068D"/>
    <w:rsid w:val="00B606F4"/>
    <w:rsid w:val="00B606FF"/>
    <w:rsid w:val="00B60CC7"/>
    <w:rsid w:val="00B60CFA"/>
    <w:rsid w:val="00B60E91"/>
    <w:rsid w:val="00B6121E"/>
    <w:rsid w:val="00B616A1"/>
    <w:rsid w:val="00B61C5B"/>
    <w:rsid w:val="00B61CEB"/>
    <w:rsid w:val="00B61F67"/>
    <w:rsid w:val="00B61F76"/>
    <w:rsid w:val="00B61FFE"/>
    <w:rsid w:val="00B6285D"/>
    <w:rsid w:val="00B62AC5"/>
    <w:rsid w:val="00B62BF6"/>
    <w:rsid w:val="00B62C26"/>
    <w:rsid w:val="00B6370F"/>
    <w:rsid w:val="00B63B9D"/>
    <w:rsid w:val="00B63C61"/>
    <w:rsid w:val="00B64329"/>
    <w:rsid w:val="00B64715"/>
    <w:rsid w:val="00B64880"/>
    <w:rsid w:val="00B64B8D"/>
    <w:rsid w:val="00B64B94"/>
    <w:rsid w:val="00B64F7F"/>
    <w:rsid w:val="00B651BE"/>
    <w:rsid w:val="00B652CC"/>
    <w:rsid w:val="00B654B2"/>
    <w:rsid w:val="00B657CE"/>
    <w:rsid w:val="00B65CA7"/>
    <w:rsid w:val="00B65CFF"/>
    <w:rsid w:val="00B65F37"/>
    <w:rsid w:val="00B6646F"/>
    <w:rsid w:val="00B664F8"/>
    <w:rsid w:val="00B66A2D"/>
    <w:rsid w:val="00B66D13"/>
    <w:rsid w:val="00B66EE6"/>
    <w:rsid w:val="00B67B58"/>
    <w:rsid w:val="00B67F68"/>
    <w:rsid w:val="00B70030"/>
    <w:rsid w:val="00B7006A"/>
    <w:rsid w:val="00B7007F"/>
    <w:rsid w:val="00B70521"/>
    <w:rsid w:val="00B7080C"/>
    <w:rsid w:val="00B708B7"/>
    <w:rsid w:val="00B70A31"/>
    <w:rsid w:val="00B70EDC"/>
    <w:rsid w:val="00B71B2D"/>
    <w:rsid w:val="00B71F47"/>
    <w:rsid w:val="00B71F96"/>
    <w:rsid w:val="00B72054"/>
    <w:rsid w:val="00B72284"/>
    <w:rsid w:val="00B7231F"/>
    <w:rsid w:val="00B72574"/>
    <w:rsid w:val="00B729E9"/>
    <w:rsid w:val="00B72C24"/>
    <w:rsid w:val="00B72CC1"/>
    <w:rsid w:val="00B72CC9"/>
    <w:rsid w:val="00B72CD0"/>
    <w:rsid w:val="00B72E72"/>
    <w:rsid w:val="00B733D6"/>
    <w:rsid w:val="00B734C8"/>
    <w:rsid w:val="00B73969"/>
    <w:rsid w:val="00B73B88"/>
    <w:rsid w:val="00B73D3C"/>
    <w:rsid w:val="00B73E8E"/>
    <w:rsid w:val="00B73F6F"/>
    <w:rsid w:val="00B747FF"/>
    <w:rsid w:val="00B74820"/>
    <w:rsid w:val="00B74F19"/>
    <w:rsid w:val="00B751F5"/>
    <w:rsid w:val="00B7528F"/>
    <w:rsid w:val="00B75361"/>
    <w:rsid w:val="00B754D8"/>
    <w:rsid w:val="00B75DEF"/>
    <w:rsid w:val="00B75F30"/>
    <w:rsid w:val="00B76153"/>
    <w:rsid w:val="00B76A47"/>
    <w:rsid w:val="00B76DAD"/>
    <w:rsid w:val="00B76F06"/>
    <w:rsid w:val="00B7754E"/>
    <w:rsid w:val="00B775C9"/>
    <w:rsid w:val="00B778DC"/>
    <w:rsid w:val="00B77918"/>
    <w:rsid w:val="00B77B6D"/>
    <w:rsid w:val="00B8009C"/>
    <w:rsid w:val="00B8039A"/>
    <w:rsid w:val="00B80A76"/>
    <w:rsid w:val="00B80C6F"/>
    <w:rsid w:val="00B80D4B"/>
    <w:rsid w:val="00B80DC9"/>
    <w:rsid w:val="00B812BF"/>
    <w:rsid w:val="00B81452"/>
    <w:rsid w:val="00B8186D"/>
    <w:rsid w:val="00B819AA"/>
    <w:rsid w:val="00B81AAD"/>
    <w:rsid w:val="00B81ABF"/>
    <w:rsid w:val="00B81C1B"/>
    <w:rsid w:val="00B81C7E"/>
    <w:rsid w:val="00B81EAC"/>
    <w:rsid w:val="00B81ECE"/>
    <w:rsid w:val="00B82076"/>
    <w:rsid w:val="00B82205"/>
    <w:rsid w:val="00B822A9"/>
    <w:rsid w:val="00B824B5"/>
    <w:rsid w:val="00B8262F"/>
    <w:rsid w:val="00B82A82"/>
    <w:rsid w:val="00B82BC2"/>
    <w:rsid w:val="00B82BCD"/>
    <w:rsid w:val="00B82FB3"/>
    <w:rsid w:val="00B83225"/>
    <w:rsid w:val="00B83283"/>
    <w:rsid w:val="00B833E6"/>
    <w:rsid w:val="00B83625"/>
    <w:rsid w:val="00B83C49"/>
    <w:rsid w:val="00B83E32"/>
    <w:rsid w:val="00B84000"/>
    <w:rsid w:val="00B84082"/>
    <w:rsid w:val="00B84639"/>
    <w:rsid w:val="00B848FE"/>
    <w:rsid w:val="00B8490E"/>
    <w:rsid w:val="00B84B34"/>
    <w:rsid w:val="00B84B6E"/>
    <w:rsid w:val="00B84BEF"/>
    <w:rsid w:val="00B84C8C"/>
    <w:rsid w:val="00B84E2C"/>
    <w:rsid w:val="00B850AA"/>
    <w:rsid w:val="00B85147"/>
    <w:rsid w:val="00B85185"/>
    <w:rsid w:val="00B8573A"/>
    <w:rsid w:val="00B85779"/>
    <w:rsid w:val="00B85A87"/>
    <w:rsid w:val="00B85B80"/>
    <w:rsid w:val="00B85D3C"/>
    <w:rsid w:val="00B8623E"/>
    <w:rsid w:val="00B862CE"/>
    <w:rsid w:val="00B86C4B"/>
    <w:rsid w:val="00B86E36"/>
    <w:rsid w:val="00B86FB3"/>
    <w:rsid w:val="00B87569"/>
    <w:rsid w:val="00B87597"/>
    <w:rsid w:val="00B877BA"/>
    <w:rsid w:val="00B8783E"/>
    <w:rsid w:val="00B87D5A"/>
    <w:rsid w:val="00B900B2"/>
    <w:rsid w:val="00B90309"/>
    <w:rsid w:val="00B90922"/>
    <w:rsid w:val="00B909B2"/>
    <w:rsid w:val="00B909B6"/>
    <w:rsid w:val="00B91192"/>
    <w:rsid w:val="00B911CF"/>
    <w:rsid w:val="00B911DF"/>
    <w:rsid w:val="00B91698"/>
    <w:rsid w:val="00B9191A"/>
    <w:rsid w:val="00B91CDF"/>
    <w:rsid w:val="00B91D58"/>
    <w:rsid w:val="00B9202F"/>
    <w:rsid w:val="00B92354"/>
    <w:rsid w:val="00B9235B"/>
    <w:rsid w:val="00B9237A"/>
    <w:rsid w:val="00B923AB"/>
    <w:rsid w:val="00B92512"/>
    <w:rsid w:val="00B927A2"/>
    <w:rsid w:val="00B92AF8"/>
    <w:rsid w:val="00B92B70"/>
    <w:rsid w:val="00B92CA7"/>
    <w:rsid w:val="00B92D74"/>
    <w:rsid w:val="00B92F8C"/>
    <w:rsid w:val="00B92FE5"/>
    <w:rsid w:val="00B93092"/>
    <w:rsid w:val="00B93164"/>
    <w:rsid w:val="00B9348B"/>
    <w:rsid w:val="00B934E7"/>
    <w:rsid w:val="00B93BC9"/>
    <w:rsid w:val="00B93E92"/>
    <w:rsid w:val="00B942A8"/>
    <w:rsid w:val="00B94AA8"/>
    <w:rsid w:val="00B94F2C"/>
    <w:rsid w:val="00B94F46"/>
    <w:rsid w:val="00B95375"/>
    <w:rsid w:val="00B954BB"/>
    <w:rsid w:val="00B9559F"/>
    <w:rsid w:val="00B956FC"/>
    <w:rsid w:val="00B958A0"/>
    <w:rsid w:val="00B95BDF"/>
    <w:rsid w:val="00B9650B"/>
    <w:rsid w:val="00B965A0"/>
    <w:rsid w:val="00B96737"/>
    <w:rsid w:val="00B967E0"/>
    <w:rsid w:val="00B96964"/>
    <w:rsid w:val="00B96A39"/>
    <w:rsid w:val="00B96BB8"/>
    <w:rsid w:val="00B97118"/>
    <w:rsid w:val="00B97125"/>
    <w:rsid w:val="00B971A8"/>
    <w:rsid w:val="00B974A7"/>
    <w:rsid w:val="00B977A3"/>
    <w:rsid w:val="00B97E0B"/>
    <w:rsid w:val="00B97E3E"/>
    <w:rsid w:val="00BA0027"/>
    <w:rsid w:val="00BA01AF"/>
    <w:rsid w:val="00BA025E"/>
    <w:rsid w:val="00BA031A"/>
    <w:rsid w:val="00BA03BC"/>
    <w:rsid w:val="00BA047C"/>
    <w:rsid w:val="00BA0981"/>
    <w:rsid w:val="00BA0A96"/>
    <w:rsid w:val="00BA0B4A"/>
    <w:rsid w:val="00BA0D4F"/>
    <w:rsid w:val="00BA0DDA"/>
    <w:rsid w:val="00BA11D6"/>
    <w:rsid w:val="00BA190F"/>
    <w:rsid w:val="00BA19AA"/>
    <w:rsid w:val="00BA1D4B"/>
    <w:rsid w:val="00BA2083"/>
    <w:rsid w:val="00BA2569"/>
    <w:rsid w:val="00BA2573"/>
    <w:rsid w:val="00BA2667"/>
    <w:rsid w:val="00BA277D"/>
    <w:rsid w:val="00BA29FF"/>
    <w:rsid w:val="00BA2D7E"/>
    <w:rsid w:val="00BA307F"/>
    <w:rsid w:val="00BA3527"/>
    <w:rsid w:val="00BA3BCA"/>
    <w:rsid w:val="00BA3BFB"/>
    <w:rsid w:val="00BA3CE0"/>
    <w:rsid w:val="00BA3F14"/>
    <w:rsid w:val="00BA40D1"/>
    <w:rsid w:val="00BA45B2"/>
    <w:rsid w:val="00BA46B0"/>
    <w:rsid w:val="00BA4833"/>
    <w:rsid w:val="00BA48DF"/>
    <w:rsid w:val="00BA4E9C"/>
    <w:rsid w:val="00BA5109"/>
    <w:rsid w:val="00BA5243"/>
    <w:rsid w:val="00BA527D"/>
    <w:rsid w:val="00BA5635"/>
    <w:rsid w:val="00BA5832"/>
    <w:rsid w:val="00BA5932"/>
    <w:rsid w:val="00BA598A"/>
    <w:rsid w:val="00BA5A37"/>
    <w:rsid w:val="00BA5ACF"/>
    <w:rsid w:val="00BA5AF1"/>
    <w:rsid w:val="00BA5C4E"/>
    <w:rsid w:val="00BA609D"/>
    <w:rsid w:val="00BA60D0"/>
    <w:rsid w:val="00BA6172"/>
    <w:rsid w:val="00BA626A"/>
    <w:rsid w:val="00BA6312"/>
    <w:rsid w:val="00BA6834"/>
    <w:rsid w:val="00BA6998"/>
    <w:rsid w:val="00BA69AF"/>
    <w:rsid w:val="00BA6A33"/>
    <w:rsid w:val="00BA6FDC"/>
    <w:rsid w:val="00BA728E"/>
    <w:rsid w:val="00BA72A1"/>
    <w:rsid w:val="00BA73C4"/>
    <w:rsid w:val="00BA7533"/>
    <w:rsid w:val="00BA79D3"/>
    <w:rsid w:val="00BB024A"/>
    <w:rsid w:val="00BB04E4"/>
    <w:rsid w:val="00BB077E"/>
    <w:rsid w:val="00BB07C8"/>
    <w:rsid w:val="00BB0CB9"/>
    <w:rsid w:val="00BB0FD0"/>
    <w:rsid w:val="00BB107D"/>
    <w:rsid w:val="00BB14F0"/>
    <w:rsid w:val="00BB16F1"/>
    <w:rsid w:val="00BB187F"/>
    <w:rsid w:val="00BB1A3A"/>
    <w:rsid w:val="00BB1A51"/>
    <w:rsid w:val="00BB1D79"/>
    <w:rsid w:val="00BB2187"/>
    <w:rsid w:val="00BB2766"/>
    <w:rsid w:val="00BB276E"/>
    <w:rsid w:val="00BB2A73"/>
    <w:rsid w:val="00BB2ECB"/>
    <w:rsid w:val="00BB322F"/>
    <w:rsid w:val="00BB33BB"/>
    <w:rsid w:val="00BB3798"/>
    <w:rsid w:val="00BB3930"/>
    <w:rsid w:val="00BB39FD"/>
    <w:rsid w:val="00BB3AE4"/>
    <w:rsid w:val="00BB3B5D"/>
    <w:rsid w:val="00BB3B97"/>
    <w:rsid w:val="00BB4308"/>
    <w:rsid w:val="00BB444A"/>
    <w:rsid w:val="00BB47E6"/>
    <w:rsid w:val="00BB48F2"/>
    <w:rsid w:val="00BB4909"/>
    <w:rsid w:val="00BB4A2C"/>
    <w:rsid w:val="00BB4D54"/>
    <w:rsid w:val="00BB4E91"/>
    <w:rsid w:val="00BB4EB6"/>
    <w:rsid w:val="00BB5738"/>
    <w:rsid w:val="00BB5799"/>
    <w:rsid w:val="00BB580C"/>
    <w:rsid w:val="00BB59A1"/>
    <w:rsid w:val="00BB5EF0"/>
    <w:rsid w:val="00BB62F8"/>
    <w:rsid w:val="00BB6717"/>
    <w:rsid w:val="00BB6898"/>
    <w:rsid w:val="00BB69F0"/>
    <w:rsid w:val="00BB6A56"/>
    <w:rsid w:val="00BB6E78"/>
    <w:rsid w:val="00BB7277"/>
    <w:rsid w:val="00BB7361"/>
    <w:rsid w:val="00BB752E"/>
    <w:rsid w:val="00BB75F8"/>
    <w:rsid w:val="00BB76F5"/>
    <w:rsid w:val="00BB7988"/>
    <w:rsid w:val="00BB79A9"/>
    <w:rsid w:val="00BB7C82"/>
    <w:rsid w:val="00BC0239"/>
    <w:rsid w:val="00BC0358"/>
    <w:rsid w:val="00BC0744"/>
    <w:rsid w:val="00BC0884"/>
    <w:rsid w:val="00BC0A98"/>
    <w:rsid w:val="00BC0C53"/>
    <w:rsid w:val="00BC0CFD"/>
    <w:rsid w:val="00BC104F"/>
    <w:rsid w:val="00BC10CE"/>
    <w:rsid w:val="00BC1117"/>
    <w:rsid w:val="00BC1156"/>
    <w:rsid w:val="00BC1495"/>
    <w:rsid w:val="00BC1686"/>
    <w:rsid w:val="00BC1738"/>
    <w:rsid w:val="00BC1824"/>
    <w:rsid w:val="00BC1B60"/>
    <w:rsid w:val="00BC1BCC"/>
    <w:rsid w:val="00BC1CBC"/>
    <w:rsid w:val="00BC1D3C"/>
    <w:rsid w:val="00BC2017"/>
    <w:rsid w:val="00BC2111"/>
    <w:rsid w:val="00BC214C"/>
    <w:rsid w:val="00BC22D5"/>
    <w:rsid w:val="00BC23E9"/>
    <w:rsid w:val="00BC2542"/>
    <w:rsid w:val="00BC25A3"/>
    <w:rsid w:val="00BC2670"/>
    <w:rsid w:val="00BC2698"/>
    <w:rsid w:val="00BC278B"/>
    <w:rsid w:val="00BC28A3"/>
    <w:rsid w:val="00BC29C5"/>
    <w:rsid w:val="00BC2ADE"/>
    <w:rsid w:val="00BC2F1E"/>
    <w:rsid w:val="00BC2F95"/>
    <w:rsid w:val="00BC305F"/>
    <w:rsid w:val="00BC337A"/>
    <w:rsid w:val="00BC33FD"/>
    <w:rsid w:val="00BC34B1"/>
    <w:rsid w:val="00BC366D"/>
    <w:rsid w:val="00BC3754"/>
    <w:rsid w:val="00BC3923"/>
    <w:rsid w:val="00BC392A"/>
    <w:rsid w:val="00BC3934"/>
    <w:rsid w:val="00BC39B0"/>
    <w:rsid w:val="00BC3A32"/>
    <w:rsid w:val="00BC3A68"/>
    <w:rsid w:val="00BC3BC6"/>
    <w:rsid w:val="00BC3FFE"/>
    <w:rsid w:val="00BC4029"/>
    <w:rsid w:val="00BC407F"/>
    <w:rsid w:val="00BC450F"/>
    <w:rsid w:val="00BC46C4"/>
    <w:rsid w:val="00BC47C8"/>
    <w:rsid w:val="00BC48D0"/>
    <w:rsid w:val="00BC4D54"/>
    <w:rsid w:val="00BC4F50"/>
    <w:rsid w:val="00BC5024"/>
    <w:rsid w:val="00BC585C"/>
    <w:rsid w:val="00BC5948"/>
    <w:rsid w:val="00BC5A5A"/>
    <w:rsid w:val="00BC5BF8"/>
    <w:rsid w:val="00BC63C7"/>
    <w:rsid w:val="00BC6A5E"/>
    <w:rsid w:val="00BC6AF6"/>
    <w:rsid w:val="00BC6E8D"/>
    <w:rsid w:val="00BC757F"/>
    <w:rsid w:val="00BC78EE"/>
    <w:rsid w:val="00BC797B"/>
    <w:rsid w:val="00BC7D72"/>
    <w:rsid w:val="00BC7F2F"/>
    <w:rsid w:val="00BC7F93"/>
    <w:rsid w:val="00BD0101"/>
    <w:rsid w:val="00BD0191"/>
    <w:rsid w:val="00BD044A"/>
    <w:rsid w:val="00BD0509"/>
    <w:rsid w:val="00BD0516"/>
    <w:rsid w:val="00BD0594"/>
    <w:rsid w:val="00BD0766"/>
    <w:rsid w:val="00BD0AA4"/>
    <w:rsid w:val="00BD0B7A"/>
    <w:rsid w:val="00BD0E23"/>
    <w:rsid w:val="00BD10F0"/>
    <w:rsid w:val="00BD160D"/>
    <w:rsid w:val="00BD1ACE"/>
    <w:rsid w:val="00BD2075"/>
    <w:rsid w:val="00BD20AE"/>
    <w:rsid w:val="00BD22B0"/>
    <w:rsid w:val="00BD2604"/>
    <w:rsid w:val="00BD26E6"/>
    <w:rsid w:val="00BD2893"/>
    <w:rsid w:val="00BD297F"/>
    <w:rsid w:val="00BD2D96"/>
    <w:rsid w:val="00BD31CD"/>
    <w:rsid w:val="00BD32B5"/>
    <w:rsid w:val="00BD32CC"/>
    <w:rsid w:val="00BD336D"/>
    <w:rsid w:val="00BD37D8"/>
    <w:rsid w:val="00BD3932"/>
    <w:rsid w:val="00BD3A34"/>
    <w:rsid w:val="00BD4391"/>
    <w:rsid w:val="00BD451B"/>
    <w:rsid w:val="00BD455B"/>
    <w:rsid w:val="00BD458F"/>
    <w:rsid w:val="00BD45C1"/>
    <w:rsid w:val="00BD487B"/>
    <w:rsid w:val="00BD4B16"/>
    <w:rsid w:val="00BD503C"/>
    <w:rsid w:val="00BD50F2"/>
    <w:rsid w:val="00BD5127"/>
    <w:rsid w:val="00BD531E"/>
    <w:rsid w:val="00BD53A1"/>
    <w:rsid w:val="00BD5489"/>
    <w:rsid w:val="00BD59FC"/>
    <w:rsid w:val="00BD5A9C"/>
    <w:rsid w:val="00BD5C4B"/>
    <w:rsid w:val="00BD60E6"/>
    <w:rsid w:val="00BD64E4"/>
    <w:rsid w:val="00BD6816"/>
    <w:rsid w:val="00BD6AFB"/>
    <w:rsid w:val="00BD72BE"/>
    <w:rsid w:val="00BD72C9"/>
    <w:rsid w:val="00BD734A"/>
    <w:rsid w:val="00BD736C"/>
    <w:rsid w:val="00BD7556"/>
    <w:rsid w:val="00BD761C"/>
    <w:rsid w:val="00BD7C18"/>
    <w:rsid w:val="00BD7D88"/>
    <w:rsid w:val="00BD7EBC"/>
    <w:rsid w:val="00BE01A2"/>
    <w:rsid w:val="00BE0215"/>
    <w:rsid w:val="00BE05DC"/>
    <w:rsid w:val="00BE05F8"/>
    <w:rsid w:val="00BE05FD"/>
    <w:rsid w:val="00BE0869"/>
    <w:rsid w:val="00BE0A5A"/>
    <w:rsid w:val="00BE0B73"/>
    <w:rsid w:val="00BE0C80"/>
    <w:rsid w:val="00BE0EE4"/>
    <w:rsid w:val="00BE11B1"/>
    <w:rsid w:val="00BE1296"/>
    <w:rsid w:val="00BE138F"/>
    <w:rsid w:val="00BE1945"/>
    <w:rsid w:val="00BE1BD0"/>
    <w:rsid w:val="00BE1FEC"/>
    <w:rsid w:val="00BE20AD"/>
    <w:rsid w:val="00BE24B4"/>
    <w:rsid w:val="00BE30BA"/>
    <w:rsid w:val="00BE3107"/>
    <w:rsid w:val="00BE386E"/>
    <w:rsid w:val="00BE389E"/>
    <w:rsid w:val="00BE3A2C"/>
    <w:rsid w:val="00BE3ECD"/>
    <w:rsid w:val="00BE401F"/>
    <w:rsid w:val="00BE41C2"/>
    <w:rsid w:val="00BE49E4"/>
    <w:rsid w:val="00BE4AB6"/>
    <w:rsid w:val="00BE4B6F"/>
    <w:rsid w:val="00BE4B8C"/>
    <w:rsid w:val="00BE4C4E"/>
    <w:rsid w:val="00BE4F9A"/>
    <w:rsid w:val="00BE51B6"/>
    <w:rsid w:val="00BE54B1"/>
    <w:rsid w:val="00BE5925"/>
    <w:rsid w:val="00BE59D1"/>
    <w:rsid w:val="00BE5A60"/>
    <w:rsid w:val="00BE5F8F"/>
    <w:rsid w:val="00BE6057"/>
    <w:rsid w:val="00BE6510"/>
    <w:rsid w:val="00BE6663"/>
    <w:rsid w:val="00BE6754"/>
    <w:rsid w:val="00BE71A8"/>
    <w:rsid w:val="00BE747F"/>
    <w:rsid w:val="00BE755E"/>
    <w:rsid w:val="00BE76CD"/>
    <w:rsid w:val="00BE7795"/>
    <w:rsid w:val="00BE77B6"/>
    <w:rsid w:val="00BE77CF"/>
    <w:rsid w:val="00BE7E74"/>
    <w:rsid w:val="00BF04CE"/>
    <w:rsid w:val="00BF05BB"/>
    <w:rsid w:val="00BF05E8"/>
    <w:rsid w:val="00BF0873"/>
    <w:rsid w:val="00BF0960"/>
    <w:rsid w:val="00BF0A16"/>
    <w:rsid w:val="00BF0D75"/>
    <w:rsid w:val="00BF1242"/>
    <w:rsid w:val="00BF143C"/>
    <w:rsid w:val="00BF16AB"/>
    <w:rsid w:val="00BF1848"/>
    <w:rsid w:val="00BF18D8"/>
    <w:rsid w:val="00BF1BE9"/>
    <w:rsid w:val="00BF214C"/>
    <w:rsid w:val="00BF228A"/>
    <w:rsid w:val="00BF22B3"/>
    <w:rsid w:val="00BF2304"/>
    <w:rsid w:val="00BF238B"/>
    <w:rsid w:val="00BF25CC"/>
    <w:rsid w:val="00BF2F15"/>
    <w:rsid w:val="00BF2F6D"/>
    <w:rsid w:val="00BF3200"/>
    <w:rsid w:val="00BF344C"/>
    <w:rsid w:val="00BF3E0B"/>
    <w:rsid w:val="00BF3F04"/>
    <w:rsid w:val="00BF436F"/>
    <w:rsid w:val="00BF4C5F"/>
    <w:rsid w:val="00BF4DE6"/>
    <w:rsid w:val="00BF4FF5"/>
    <w:rsid w:val="00BF5200"/>
    <w:rsid w:val="00BF5370"/>
    <w:rsid w:val="00BF5384"/>
    <w:rsid w:val="00BF5D9E"/>
    <w:rsid w:val="00BF5F05"/>
    <w:rsid w:val="00BF640E"/>
    <w:rsid w:val="00BF6731"/>
    <w:rsid w:val="00BF68E5"/>
    <w:rsid w:val="00BF6BF1"/>
    <w:rsid w:val="00BF6EDC"/>
    <w:rsid w:val="00BF71A7"/>
    <w:rsid w:val="00BF71AA"/>
    <w:rsid w:val="00BF730E"/>
    <w:rsid w:val="00BF7476"/>
    <w:rsid w:val="00BF7928"/>
    <w:rsid w:val="00BF7AF6"/>
    <w:rsid w:val="00BF7CF7"/>
    <w:rsid w:val="00C00A9A"/>
    <w:rsid w:val="00C00CFF"/>
    <w:rsid w:val="00C010D6"/>
    <w:rsid w:val="00C01111"/>
    <w:rsid w:val="00C012A5"/>
    <w:rsid w:val="00C013EE"/>
    <w:rsid w:val="00C01468"/>
    <w:rsid w:val="00C0148A"/>
    <w:rsid w:val="00C01D01"/>
    <w:rsid w:val="00C0223D"/>
    <w:rsid w:val="00C022A7"/>
    <w:rsid w:val="00C02350"/>
    <w:rsid w:val="00C02489"/>
    <w:rsid w:val="00C026EC"/>
    <w:rsid w:val="00C027CC"/>
    <w:rsid w:val="00C0285B"/>
    <w:rsid w:val="00C02DE2"/>
    <w:rsid w:val="00C02FC6"/>
    <w:rsid w:val="00C03402"/>
    <w:rsid w:val="00C03403"/>
    <w:rsid w:val="00C039C1"/>
    <w:rsid w:val="00C03AFE"/>
    <w:rsid w:val="00C03EA4"/>
    <w:rsid w:val="00C04097"/>
    <w:rsid w:val="00C041EE"/>
    <w:rsid w:val="00C0431C"/>
    <w:rsid w:val="00C0495B"/>
    <w:rsid w:val="00C05382"/>
    <w:rsid w:val="00C053C5"/>
    <w:rsid w:val="00C056AA"/>
    <w:rsid w:val="00C0585A"/>
    <w:rsid w:val="00C05A08"/>
    <w:rsid w:val="00C05C45"/>
    <w:rsid w:val="00C06075"/>
    <w:rsid w:val="00C066B5"/>
    <w:rsid w:val="00C0698E"/>
    <w:rsid w:val="00C06A28"/>
    <w:rsid w:val="00C06B38"/>
    <w:rsid w:val="00C06C05"/>
    <w:rsid w:val="00C072E9"/>
    <w:rsid w:val="00C07349"/>
    <w:rsid w:val="00C073C0"/>
    <w:rsid w:val="00C07A7C"/>
    <w:rsid w:val="00C07C3F"/>
    <w:rsid w:val="00C07CD1"/>
    <w:rsid w:val="00C07FA7"/>
    <w:rsid w:val="00C0A22B"/>
    <w:rsid w:val="00C1014A"/>
    <w:rsid w:val="00C101AC"/>
    <w:rsid w:val="00C1042B"/>
    <w:rsid w:val="00C1045F"/>
    <w:rsid w:val="00C10830"/>
    <w:rsid w:val="00C10E0C"/>
    <w:rsid w:val="00C10FDB"/>
    <w:rsid w:val="00C1117C"/>
    <w:rsid w:val="00C113EF"/>
    <w:rsid w:val="00C116EB"/>
    <w:rsid w:val="00C11AAD"/>
    <w:rsid w:val="00C11B25"/>
    <w:rsid w:val="00C11CD7"/>
    <w:rsid w:val="00C11D1F"/>
    <w:rsid w:val="00C11F5A"/>
    <w:rsid w:val="00C12352"/>
    <w:rsid w:val="00C124A5"/>
    <w:rsid w:val="00C1292C"/>
    <w:rsid w:val="00C12CF5"/>
    <w:rsid w:val="00C130E9"/>
    <w:rsid w:val="00C13325"/>
    <w:rsid w:val="00C134A4"/>
    <w:rsid w:val="00C138C2"/>
    <w:rsid w:val="00C13B11"/>
    <w:rsid w:val="00C13BE3"/>
    <w:rsid w:val="00C13C38"/>
    <w:rsid w:val="00C13EE1"/>
    <w:rsid w:val="00C13FBA"/>
    <w:rsid w:val="00C142B3"/>
    <w:rsid w:val="00C1430C"/>
    <w:rsid w:val="00C14747"/>
    <w:rsid w:val="00C1480A"/>
    <w:rsid w:val="00C14AA4"/>
    <w:rsid w:val="00C14C6C"/>
    <w:rsid w:val="00C14F92"/>
    <w:rsid w:val="00C15130"/>
    <w:rsid w:val="00C151A5"/>
    <w:rsid w:val="00C152AB"/>
    <w:rsid w:val="00C15575"/>
    <w:rsid w:val="00C15CDA"/>
    <w:rsid w:val="00C15D50"/>
    <w:rsid w:val="00C160CB"/>
    <w:rsid w:val="00C161EC"/>
    <w:rsid w:val="00C16261"/>
    <w:rsid w:val="00C163BB"/>
    <w:rsid w:val="00C16564"/>
    <w:rsid w:val="00C16740"/>
    <w:rsid w:val="00C1686C"/>
    <w:rsid w:val="00C16912"/>
    <w:rsid w:val="00C16B58"/>
    <w:rsid w:val="00C16FB8"/>
    <w:rsid w:val="00C17141"/>
    <w:rsid w:val="00C17254"/>
    <w:rsid w:val="00C17545"/>
    <w:rsid w:val="00C17B65"/>
    <w:rsid w:val="00C17C06"/>
    <w:rsid w:val="00C20C73"/>
    <w:rsid w:val="00C20F18"/>
    <w:rsid w:val="00C217BE"/>
    <w:rsid w:val="00C21BE7"/>
    <w:rsid w:val="00C22627"/>
    <w:rsid w:val="00C2272C"/>
    <w:rsid w:val="00C22C39"/>
    <w:rsid w:val="00C22FF7"/>
    <w:rsid w:val="00C2306A"/>
    <w:rsid w:val="00C2310D"/>
    <w:rsid w:val="00C2323A"/>
    <w:rsid w:val="00C2337F"/>
    <w:rsid w:val="00C23564"/>
    <w:rsid w:val="00C2361B"/>
    <w:rsid w:val="00C23A33"/>
    <w:rsid w:val="00C23C0F"/>
    <w:rsid w:val="00C24551"/>
    <w:rsid w:val="00C24BA0"/>
    <w:rsid w:val="00C24C23"/>
    <w:rsid w:val="00C253FD"/>
    <w:rsid w:val="00C254D6"/>
    <w:rsid w:val="00C2574C"/>
    <w:rsid w:val="00C25B86"/>
    <w:rsid w:val="00C25C3B"/>
    <w:rsid w:val="00C25C42"/>
    <w:rsid w:val="00C260FD"/>
    <w:rsid w:val="00C26306"/>
    <w:rsid w:val="00C263E1"/>
    <w:rsid w:val="00C26673"/>
    <w:rsid w:val="00C26902"/>
    <w:rsid w:val="00C26A79"/>
    <w:rsid w:val="00C26B40"/>
    <w:rsid w:val="00C26BD5"/>
    <w:rsid w:val="00C271F8"/>
    <w:rsid w:val="00C272A6"/>
    <w:rsid w:val="00C276BB"/>
    <w:rsid w:val="00C276DE"/>
    <w:rsid w:val="00C277F8"/>
    <w:rsid w:val="00C27874"/>
    <w:rsid w:val="00C279C4"/>
    <w:rsid w:val="00C27A09"/>
    <w:rsid w:val="00C27C41"/>
    <w:rsid w:val="00C27DF1"/>
    <w:rsid w:val="00C302BE"/>
    <w:rsid w:val="00C30549"/>
    <w:rsid w:val="00C306E5"/>
    <w:rsid w:val="00C3130D"/>
    <w:rsid w:val="00C3162C"/>
    <w:rsid w:val="00C31637"/>
    <w:rsid w:val="00C3167F"/>
    <w:rsid w:val="00C32020"/>
    <w:rsid w:val="00C3226D"/>
    <w:rsid w:val="00C32328"/>
    <w:rsid w:val="00C32401"/>
    <w:rsid w:val="00C324A7"/>
    <w:rsid w:val="00C32769"/>
    <w:rsid w:val="00C32880"/>
    <w:rsid w:val="00C32913"/>
    <w:rsid w:val="00C32920"/>
    <w:rsid w:val="00C3292C"/>
    <w:rsid w:val="00C32C46"/>
    <w:rsid w:val="00C332DD"/>
    <w:rsid w:val="00C33879"/>
    <w:rsid w:val="00C338DB"/>
    <w:rsid w:val="00C33AA9"/>
    <w:rsid w:val="00C33C70"/>
    <w:rsid w:val="00C341B2"/>
    <w:rsid w:val="00C3489B"/>
    <w:rsid w:val="00C34BEE"/>
    <w:rsid w:val="00C34C41"/>
    <w:rsid w:val="00C34D4C"/>
    <w:rsid w:val="00C34F01"/>
    <w:rsid w:val="00C35041"/>
    <w:rsid w:val="00C350EE"/>
    <w:rsid w:val="00C35284"/>
    <w:rsid w:val="00C3550A"/>
    <w:rsid w:val="00C35612"/>
    <w:rsid w:val="00C356BC"/>
    <w:rsid w:val="00C35B5F"/>
    <w:rsid w:val="00C35EBA"/>
    <w:rsid w:val="00C36185"/>
    <w:rsid w:val="00C3634D"/>
    <w:rsid w:val="00C36373"/>
    <w:rsid w:val="00C3661E"/>
    <w:rsid w:val="00C368FD"/>
    <w:rsid w:val="00C36C09"/>
    <w:rsid w:val="00C36C36"/>
    <w:rsid w:val="00C36DD1"/>
    <w:rsid w:val="00C36F92"/>
    <w:rsid w:val="00C36FCF"/>
    <w:rsid w:val="00C37032"/>
    <w:rsid w:val="00C37428"/>
    <w:rsid w:val="00C377EA"/>
    <w:rsid w:val="00C37E03"/>
    <w:rsid w:val="00C37F3F"/>
    <w:rsid w:val="00C40043"/>
    <w:rsid w:val="00C403BF"/>
    <w:rsid w:val="00C4046D"/>
    <w:rsid w:val="00C40572"/>
    <w:rsid w:val="00C4070C"/>
    <w:rsid w:val="00C40A37"/>
    <w:rsid w:val="00C40C71"/>
    <w:rsid w:val="00C40DD4"/>
    <w:rsid w:val="00C40F73"/>
    <w:rsid w:val="00C4104D"/>
    <w:rsid w:val="00C4123E"/>
    <w:rsid w:val="00C413C3"/>
    <w:rsid w:val="00C413D7"/>
    <w:rsid w:val="00C41481"/>
    <w:rsid w:val="00C4154F"/>
    <w:rsid w:val="00C415DE"/>
    <w:rsid w:val="00C41731"/>
    <w:rsid w:val="00C4174F"/>
    <w:rsid w:val="00C4197C"/>
    <w:rsid w:val="00C41B6E"/>
    <w:rsid w:val="00C41CDD"/>
    <w:rsid w:val="00C42315"/>
    <w:rsid w:val="00C42509"/>
    <w:rsid w:val="00C4371A"/>
    <w:rsid w:val="00C43D83"/>
    <w:rsid w:val="00C43E84"/>
    <w:rsid w:val="00C443F6"/>
    <w:rsid w:val="00C44544"/>
    <w:rsid w:val="00C44A71"/>
    <w:rsid w:val="00C44B50"/>
    <w:rsid w:val="00C44E30"/>
    <w:rsid w:val="00C4532A"/>
    <w:rsid w:val="00C457F9"/>
    <w:rsid w:val="00C45A89"/>
    <w:rsid w:val="00C45B0F"/>
    <w:rsid w:val="00C45C2D"/>
    <w:rsid w:val="00C45D55"/>
    <w:rsid w:val="00C460D2"/>
    <w:rsid w:val="00C46546"/>
    <w:rsid w:val="00C467FC"/>
    <w:rsid w:val="00C4693C"/>
    <w:rsid w:val="00C46C47"/>
    <w:rsid w:val="00C46E99"/>
    <w:rsid w:val="00C46F67"/>
    <w:rsid w:val="00C470E4"/>
    <w:rsid w:val="00C472A8"/>
    <w:rsid w:val="00C4733D"/>
    <w:rsid w:val="00C4741E"/>
    <w:rsid w:val="00C478BA"/>
    <w:rsid w:val="00C47DC9"/>
    <w:rsid w:val="00C5000D"/>
    <w:rsid w:val="00C503E8"/>
    <w:rsid w:val="00C50663"/>
    <w:rsid w:val="00C50A18"/>
    <w:rsid w:val="00C51590"/>
    <w:rsid w:val="00C51711"/>
    <w:rsid w:val="00C5175D"/>
    <w:rsid w:val="00C51B73"/>
    <w:rsid w:val="00C51FCC"/>
    <w:rsid w:val="00C52312"/>
    <w:rsid w:val="00C52382"/>
    <w:rsid w:val="00C52584"/>
    <w:rsid w:val="00C5285A"/>
    <w:rsid w:val="00C52A5C"/>
    <w:rsid w:val="00C52F5E"/>
    <w:rsid w:val="00C52F72"/>
    <w:rsid w:val="00C530FF"/>
    <w:rsid w:val="00C53800"/>
    <w:rsid w:val="00C538F1"/>
    <w:rsid w:val="00C53E6B"/>
    <w:rsid w:val="00C53FF0"/>
    <w:rsid w:val="00C545AF"/>
    <w:rsid w:val="00C5469C"/>
    <w:rsid w:val="00C5475A"/>
    <w:rsid w:val="00C547C4"/>
    <w:rsid w:val="00C54CEA"/>
    <w:rsid w:val="00C54D29"/>
    <w:rsid w:val="00C54DBB"/>
    <w:rsid w:val="00C54E4D"/>
    <w:rsid w:val="00C5540A"/>
    <w:rsid w:val="00C558BC"/>
    <w:rsid w:val="00C55ADB"/>
    <w:rsid w:val="00C55B87"/>
    <w:rsid w:val="00C55CAA"/>
    <w:rsid w:val="00C55DE5"/>
    <w:rsid w:val="00C56934"/>
    <w:rsid w:val="00C572BB"/>
    <w:rsid w:val="00C57311"/>
    <w:rsid w:val="00C573C8"/>
    <w:rsid w:val="00C577A5"/>
    <w:rsid w:val="00C5795C"/>
    <w:rsid w:val="00C57DE3"/>
    <w:rsid w:val="00C57F0E"/>
    <w:rsid w:val="00C57FE2"/>
    <w:rsid w:val="00C57FFD"/>
    <w:rsid w:val="00C60605"/>
    <w:rsid w:val="00C6067D"/>
    <w:rsid w:val="00C607A9"/>
    <w:rsid w:val="00C60854"/>
    <w:rsid w:val="00C61224"/>
    <w:rsid w:val="00C6160D"/>
    <w:rsid w:val="00C61A0F"/>
    <w:rsid w:val="00C61DEA"/>
    <w:rsid w:val="00C62045"/>
    <w:rsid w:val="00C62055"/>
    <w:rsid w:val="00C626E9"/>
    <w:rsid w:val="00C6284E"/>
    <w:rsid w:val="00C628B8"/>
    <w:rsid w:val="00C629C5"/>
    <w:rsid w:val="00C62AC8"/>
    <w:rsid w:val="00C62BB1"/>
    <w:rsid w:val="00C62BD3"/>
    <w:rsid w:val="00C62F01"/>
    <w:rsid w:val="00C62F79"/>
    <w:rsid w:val="00C6303E"/>
    <w:rsid w:val="00C631AD"/>
    <w:rsid w:val="00C633DF"/>
    <w:rsid w:val="00C6355A"/>
    <w:rsid w:val="00C63AD0"/>
    <w:rsid w:val="00C63BA8"/>
    <w:rsid w:val="00C63CE0"/>
    <w:rsid w:val="00C63D43"/>
    <w:rsid w:val="00C63EF8"/>
    <w:rsid w:val="00C64036"/>
    <w:rsid w:val="00C6450C"/>
    <w:rsid w:val="00C646E4"/>
    <w:rsid w:val="00C64DDC"/>
    <w:rsid w:val="00C6570C"/>
    <w:rsid w:val="00C657F2"/>
    <w:rsid w:val="00C65851"/>
    <w:rsid w:val="00C658EC"/>
    <w:rsid w:val="00C658FB"/>
    <w:rsid w:val="00C65B89"/>
    <w:rsid w:val="00C65BB1"/>
    <w:rsid w:val="00C66129"/>
    <w:rsid w:val="00C66242"/>
    <w:rsid w:val="00C66323"/>
    <w:rsid w:val="00C6639C"/>
    <w:rsid w:val="00C666C8"/>
    <w:rsid w:val="00C66838"/>
    <w:rsid w:val="00C66865"/>
    <w:rsid w:val="00C66C29"/>
    <w:rsid w:val="00C66CED"/>
    <w:rsid w:val="00C66D27"/>
    <w:rsid w:val="00C66DD7"/>
    <w:rsid w:val="00C66E79"/>
    <w:rsid w:val="00C66EBB"/>
    <w:rsid w:val="00C66F0C"/>
    <w:rsid w:val="00C67438"/>
    <w:rsid w:val="00C67721"/>
    <w:rsid w:val="00C677FF"/>
    <w:rsid w:val="00C67BDE"/>
    <w:rsid w:val="00C67E85"/>
    <w:rsid w:val="00C7015A"/>
    <w:rsid w:val="00C703BD"/>
    <w:rsid w:val="00C708F8"/>
    <w:rsid w:val="00C70B5D"/>
    <w:rsid w:val="00C70DAB"/>
    <w:rsid w:val="00C70E8B"/>
    <w:rsid w:val="00C71103"/>
    <w:rsid w:val="00C713B4"/>
    <w:rsid w:val="00C71463"/>
    <w:rsid w:val="00C71735"/>
    <w:rsid w:val="00C71A64"/>
    <w:rsid w:val="00C71B36"/>
    <w:rsid w:val="00C71E0E"/>
    <w:rsid w:val="00C720F0"/>
    <w:rsid w:val="00C7226B"/>
    <w:rsid w:val="00C7235E"/>
    <w:rsid w:val="00C72363"/>
    <w:rsid w:val="00C72980"/>
    <w:rsid w:val="00C72A3B"/>
    <w:rsid w:val="00C72B16"/>
    <w:rsid w:val="00C72E0C"/>
    <w:rsid w:val="00C72EB0"/>
    <w:rsid w:val="00C73143"/>
    <w:rsid w:val="00C734E2"/>
    <w:rsid w:val="00C734FF"/>
    <w:rsid w:val="00C736EA"/>
    <w:rsid w:val="00C739BC"/>
    <w:rsid w:val="00C739CB"/>
    <w:rsid w:val="00C73C74"/>
    <w:rsid w:val="00C73D00"/>
    <w:rsid w:val="00C73E23"/>
    <w:rsid w:val="00C7403C"/>
    <w:rsid w:val="00C740AE"/>
    <w:rsid w:val="00C7414F"/>
    <w:rsid w:val="00C74283"/>
    <w:rsid w:val="00C742F3"/>
    <w:rsid w:val="00C7443F"/>
    <w:rsid w:val="00C7452F"/>
    <w:rsid w:val="00C74959"/>
    <w:rsid w:val="00C74AAD"/>
    <w:rsid w:val="00C74BD7"/>
    <w:rsid w:val="00C74D1C"/>
    <w:rsid w:val="00C75252"/>
    <w:rsid w:val="00C7541A"/>
    <w:rsid w:val="00C75961"/>
    <w:rsid w:val="00C75FC6"/>
    <w:rsid w:val="00C7629A"/>
    <w:rsid w:val="00C76428"/>
    <w:rsid w:val="00C7643D"/>
    <w:rsid w:val="00C76520"/>
    <w:rsid w:val="00C76664"/>
    <w:rsid w:val="00C76885"/>
    <w:rsid w:val="00C76D41"/>
    <w:rsid w:val="00C76F6F"/>
    <w:rsid w:val="00C77397"/>
    <w:rsid w:val="00C7741F"/>
    <w:rsid w:val="00C7775B"/>
    <w:rsid w:val="00C7788A"/>
    <w:rsid w:val="00C77CD4"/>
    <w:rsid w:val="00C800C8"/>
    <w:rsid w:val="00C800FE"/>
    <w:rsid w:val="00C80696"/>
    <w:rsid w:val="00C807F6"/>
    <w:rsid w:val="00C80B74"/>
    <w:rsid w:val="00C80D54"/>
    <w:rsid w:val="00C80E92"/>
    <w:rsid w:val="00C81218"/>
    <w:rsid w:val="00C813FC"/>
    <w:rsid w:val="00C814F6"/>
    <w:rsid w:val="00C81818"/>
    <w:rsid w:val="00C81BBC"/>
    <w:rsid w:val="00C81D81"/>
    <w:rsid w:val="00C81DD9"/>
    <w:rsid w:val="00C820A1"/>
    <w:rsid w:val="00C822A6"/>
    <w:rsid w:val="00C8247F"/>
    <w:rsid w:val="00C826E4"/>
    <w:rsid w:val="00C82885"/>
    <w:rsid w:val="00C82979"/>
    <w:rsid w:val="00C82B3D"/>
    <w:rsid w:val="00C82D89"/>
    <w:rsid w:val="00C82ECD"/>
    <w:rsid w:val="00C82EF0"/>
    <w:rsid w:val="00C83001"/>
    <w:rsid w:val="00C832F3"/>
    <w:rsid w:val="00C83DFC"/>
    <w:rsid w:val="00C83FC3"/>
    <w:rsid w:val="00C84184"/>
    <w:rsid w:val="00C8419F"/>
    <w:rsid w:val="00C8421E"/>
    <w:rsid w:val="00C843D9"/>
    <w:rsid w:val="00C845C5"/>
    <w:rsid w:val="00C84744"/>
    <w:rsid w:val="00C84745"/>
    <w:rsid w:val="00C848C9"/>
    <w:rsid w:val="00C84B33"/>
    <w:rsid w:val="00C84C18"/>
    <w:rsid w:val="00C84C71"/>
    <w:rsid w:val="00C85962"/>
    <w:rsid w:val="00C85AE7"/>
    <w:rsid w:val="00C85C6A"/>
    <w:rsid w:val="00C85F05"/>
    <w:rsid w:val="00C85FB1"/>
    <w:rsid w:val="00C86585"/>
    <w:rsid w:val="00C867DD"/>
    <w:rsid w:val="00C86A61"/>
    <w:rsid w:val="00C86A71"/>
    <w:rsid w:val="00C86BED"/>
    <w:rsid w:val="00C86C30"/>
    <w:rsid w:val="00C86FEB"/>
    <w:rsid w:val="00C873ED"/>
    <w:rsid w:val="00C876E0"/>
    <w:rsid w:val="00C877C7"/>
    <w:rsid w:val="00C87ACA"/>
    <w:rsid w:val="00C87BE7"/>
    <w:rsid w:val="00C87DFE"/>
    <w:rsid w:val="00C90018"/>
    <w:rsid w:val="00C9014B"/>
    <w:rsid w:val="00C90166"/>
    <w:rsid w:val="00C902FA"/>
    <w:rsid w:val="00C903CA"/>
    <w:rsid w:val="00C90A76"/>
    <w:rsid w:val="00C912AC"/>
    <w:rsid w:val="00C91374"/>
    <w:rsid w:val="00C917E0"/>
    <w:rsid w:val="00C91A1C"/>
    <w:rsid w:val="00C91AA7"/>
    <w:rsid w:val="00C91CC6"/>
    <w:rsid w:val="00C91FAE"/>
    <w:rsid w:val="00C92036"/>
    <w:rsid w:val="00C925D8"/>
    <w:rsid w:val="00C926E1"/>
    <w:rsid w:val="00C92EBA"/>
    <w:rsid w:val="00C9331D"/>
    <w:rsid w:val="00C934BD"/>
    <w:rsid w:val="00C939DF"/>
    <w:rsid w:val="00C94116"/>
    <w:rsid w:val="00C942B4"/>
    <w:rsid w:val="00C942EB"/>
    <w:rsid w:val="00C9452F"/>
    <w:rsid w:val="00C948F0"/>
    <w:rsid w:val="00C94BC2"/>
    <w:rsid w:val="00C94C9A"/>
    <w:rsid w:val="00C94FE3"/>
    <w:rsid w:val="00C95179"/>
    <w:rsid w:val="00C952D7"/>
    <w:rsid w:val="00C95492"/>
    <w:rsid w:val="00C954B1"/>
    <w:rsid w:val="00C96391"/>
    <w:rsid w:val="00C964EE"/>
    <w:rsid w:val="00C96763"/>
    <w:rsid w:val="00C969EC"/>
    <w:rsid w:val="00C96E26"/>
    <w:rsid w:val="00C96E6D"/>
    <w:rsid w:val="00C97093"/>
    <w:rsid w:val="00C97239"/>
    <w:rsid w:val="00C974C0"/>
    <w:rsid w:val="00C9783B"/>
    <w:rsid w:val="00C97B69"/>
    <w:rsid w:val="00C97EC4"/>
    <w:rsid w:val="00CA0281"/>
    <w:rsid w:val="00CA041F"/>
    <w:rsid w:val="00CA049A"/>
    <w:rsid w:val="00CA04FA"/>
    <w:rsid w:val="00CA0860"/>
    <w:rsid w:val="00CA092E"/>
    <w:rsid w:val="00CA0F94"/>
    <w:rsid w:val="00CA10C7"/>
    <w:rsid w:val="00CA12C7"/>
    <w:rsid w:val="00CA12CA"/>
    <w:rsid w:val="00CA1384"/>
    <w:rsid w:val="00CA1693"/>
    <w:rsid w:val="00CA17D5"/>
    <w:rsid w:val="00CA1AC8"/>
    <w:rsid w:val="00CA1BDC"/>
    <w:rsid w:val="00CA1D58"/>
    <w:rsid w:val="00CA1E02"/>
    <w:rsid w:val="00CA1F4C"/>
    <w:rsid w:val="00CA21D0"/>
    <w:rsid w:val="00CA22DB"/>
    <w:rsid w:val="00CA22F0"/>
    <w:rsid w:val="00CA24B6"/>
    <w:rsid w:val="00CA2666"/>
    <w:rsid w:val="00CA2851"/>
    <w:rsid w:val="00CA2A11"/>
    <w:rsid w:val="00CA2A85"/>
    <w:rsid w:val="00CA2AC7"/>
    <w:rsid w:val="00CA2CB5"/>
    <w:rsid w:val="00CA2EA4"/>
    <w:rsid w:val="00CA3684"/>
    <w:rsid w:val="00CA39CE"/>
    <w:rsid w:val="00CA3AEB"/>
    <w:rsid w:val="00CA3C33"/>
    <w:rsid w:val="00CA3CA3"/>
    <w:rsid w:val="00CA423B"/>
    <w:rsid w:val="00CA4303"/>
    <w:rsid w:val="00CA46C6"/>
    <w:rsid w:val="00CA4B18"/>
    <w:rsid w:val="00CA4CE5"/>
    <w:rsid w:val="00CA4DC4"/>
    <w:rsid w:val="00CA525C"/>
    <w:rsid w:val="00CA5367"/>
    <w:rsid w:val="00CA5459"/>
    <w:rsid w:val="00CA54EB"/>
    <w:rsid w:val="00CA57A2"/>
    <w:rsid w:val="00CA57F3"/>
    <w:rsid w:val="00CA5897"/>
    <w:rsid w:val="00CA59D5"/>
    <w:rsid w:val="00CA5D2D"/>
    <w:rsid w:val="00CA5DC3"/>
    <w:rsid w:val="00CA64B5"/>
    <w:rsid w:val="00CA683C"/>
    <w:rsid w:val="00CA6B99"/>
    <w:rsid w:val="00CA6D4A"/>
    <w:rsid w:val="00CA6F25"/>
    <w:rsid w:val="00CA7112"/>
    <w:rsid w:val="00CA759A"/>
    <w:rsid w:val="00CA7E57"/>
    <w:rsid w:val="00CB017D"/>
    <w:rsid w:val="00CB06DA"/>
    <w:rsid w:val="00CB076B"/>
    <w:rsid w:val="00CB0A36"/>
    <w:rsid w:val="00CB0C63"/>
    <w:rsid w:val="00CB0F81"/>
    <w:rsid w:val="00CB1207"/>
    <w:rsid w:val="00CB155D"/>
    <w:rsid w:val="00CB1A3F"/>
    <w:rsid w:val="00CB1F55"/>
    <w:rsid w:val="00CB2914"/>
    <w:rsid w:val="00CB2956"/>
    <w:rsid w:val="00CB29DD"/>
    <w:rsid w:val="00CB2EA7"/>
    <w:rsid w:val="00CB2F44"/>
    <w:rsid w:val="00CB3242"/>
    <w:rsid w:val="00CB3283"/>
    <w:rsid w:val="00CB3478"/>
    <w:rsid w:val="00CB3883"/>
    <w:rsid w:val="00CB38D3"/>
    <w:rsid w:val="00CB3C1F"/>
    <w:rsid w:val="00CB3C34"/>
    <w:rsid w:val="00CB3E2E"/>
    <w:rsid w:val="00CB427C"/>
    <w:rsid w:val="00CB438C"/>
    <w:rsid w:val="00CB498B"/>
    <w:rsid w:val="00CB4B1C"/>
    <w:rsid w:val="00CB5538"/>
    <w:rsid w:val="00CB569C"/>
    <w:rsid w:val="00CB59B4"/>
    <w:rsid w:val="00CB5B87"/>
    <w:rsid w:val="00CB5BF1"/>
    <w:rsid w:val="00CB5D59"/>
    <w:rsid w:val="00CB5FF3"/>
    <w:rsid w:val="00CB618C"/>
    <w:rsid w:val="00CB640A"/>
    <w:rsid w:val="00CB6DE7"/>
    <w:rsid w:val="00CB7090"/>
    <w:rsid w:val="00CB75FF"/>
    <w:rsid w:val="00CB78AA"/>
    <w:rsid w:val="00CB78F6"/>
    <w:rsid w:val="00CB7B9C"/>
    <w:rsid w:val="00CB7CCE"/>
    <w:rsid w:val="00CC00F0"/>
    <w:rsid w:val="00CC027F"/>
    <w:rsid w:val="00CC0C48"/>
    <w:rsid w:val="00CC0CAD"/>
    <w:rsid w:val="00CC0E58"/>
    <w:rsid w:val="00CC0F9D"/>
    <w:rsid w:val="00CC0FD7"/>
    <w:rsid w:val="00CC1440"/>
    <w:rsid w:val="00CC1735"/>
    <w:rsid w:val="00CC1BFE"/>
    <w:rsid w:val="00CC1C7E"/>
    <w:rsid w:val="00CC1DC7"/>
    <w:rsid w:val="00CC229C"/>
    <w:rsid w:val="00CC232C"/>
    <w:rsid w:val="00CC2486"/>
    <w:rsid w:val="00CC26A3"/>
    <w:rsid w:val="00CC289D"/>
    <w:rsid w:val="00CC294E"/>
    <w:rsid w:val="00CC2A28"/>
    <w:rsid w:val="00CC3822"/>
    <w:rsid w:val="00CC3AA8"/>
    <w:rsid w:val="00CC3BB8"/>
    <w:rsid w:val="00CC3D5E"/>
    <w:rsid w:val="00CC3F89"/>
    <w:rsid w:val="00CC40B7"/>
    <w:rsid w:val="00CC4150"/>
    <w:rsid w:val="00CC419E"/>
    <w:rsid w:val="00CC4254"/>
    <w:rsid w:val="00CC4340"/>
    <w:rsid w:val="00CC45E2"/>
    <w:rsid w:val="00CC45E7"/>
    <w:rsid w:val="00CC4646"/>
    <w:rsid w:val="00CC47FF"/>
    <w:rsid w:val="00CC48BA"/>
    <w:rsid w:val="00CC4A1D"/>
    <w:rsid w:val="00CC4A24"/>
    <w:rsid w:val="00CC4AA4"/>
    <w:rsid w:val="00CC4B08"/>
    <w:rsid w:val="00CC4EA2"/>
    <w:rsid w:val="00CC505C"/>
    <w:rsid w:val="00CC525F"/>
    <w:rsid w:val="00CC52B5"/>
    <w:rsid w:val="00CC573F"/>
    <w:rsid w:val="00CC584F"/>
    <w:rsid w:val="00CC5BD7"/>
    <w:rsid w:val="00CC64A1"/>
    <w:rsid w:val="00CC652B"/>
    <w:rsid w:val="00CC688F"/>
    <w:rsid w:val="00CC68E6"/>
    <w:rsid w:val="00CC705F"/>
    <w:rsid w:val="00CC74D2"/>
    <w:rsid w:val="00CC75AE"/>
    <w:rsid w:val="00CC771A"/>
    <w:rsid w:val="00CC791E"/>
    <w:rsid w:val="00CC7A1B"/>
    <w:rsid w:val="00CC7B1D"/>
    <w:rsid w:val="00CC7F6F"/>
    <w:rsid w:val="00CC7FCF"/>
    <w:rsid w:val="00CD00B6"/>
    <w:rsid w:val="00CD0ACD"/>
    <w:rsid w:val="00CD0C30"/>
    <w:rsid w:val="00CD0FE3"/>
    <w:rsid w:val="00CD104E"/>
    <w:rsid w:val="00CD125C"/>
    <w:rsid w:val="00CD14EE"/>
    <w:rsid w:val="00CD1519"/>
    <w:rsid w:val="00CD1EE4"/>
    <w:rsid w:val="00CD218C"/>
    <w:rsid w:val="00CD2742"/>
    <w:rsid w:val="00CD2A3D"/>
    <w:rsid w:val="00CD2BE6"/>
    <w:rsid w:val="00CD2D6C"/>
    <w:rsid w:val="00CD2FF4"/>
    <w:rsid w:val="00CD3155"/>
    <w:rsid w:val="00CD31AC"/>
    <w:rsid w:val="00CD38BF"/>
    <w:rsid w:val="00CD3944"/>
    <w:rsid w:val="00CD3A1B"/>
    <w:rsid w:val="00CD3AEE"/>
    <w:rsid w:val="00CD3B2C"/>
    <w:rsid w:val="00CD3F3D"/>
    <w:rsid w:val="00CD3FBE"/>
    <w:rsid w:val="00CD4280"/>
    <w:rsid w:val="00CD4510"/>
    <w:rsid w:val="00CD475F"/>
    <w:rsid w:val="00CD5179"/>
    <w:rsid w:val="00CD5316"/>
    <w:rsid w:val="00CD5355"/>
    <w:rsid w:val="00CD5380"/>
    <w:rsid w:val="00CD540A"/>
    <w:rsid w:val="00CD55BA"/>
    <w:rsid w:val="00CD569D"/>
    <w:rsid w:val="00CD5A43"/>
    <w:rsid w:val="00CD5C5A"/>
    <w:rsid w:val="00CD5C78"/>
    <w:rsid w:val="00CD6120"/>
    <w:rsid w:val="00CD62C2"/>
    <w:rsid w:val="00CD6469"/>
    <w:rsid w:val="00CD681F"/>
    <w:rsid w:val="00CD6AA7"/>
    <w:rsid w:val="00CD6C85"/>
    <w:rsid w:val="00CD6CA9"/>
    <w:rsid w:val="00CD6D0E"/>
    <w:rsid w:val="00CD6F6A"/>
    <w:rsid w:val="00CD70B6"/>
    <w:rsid w:val="00CD71E1"/>
    <w:rsid w:val="00CD7332"/>
    <w:rsid w:val="00CD7674"/>
    <w:rsid w:val="00CD7816"/>
    <w:rsid w:val="00CD7B52"/>
    <w:rsid w:val="00CD7BD8"/>
    <w:rsid w:val="00CE02AF"/>
    <w:rsid w:val="00CE0305"/>
    <w:rsid w:val="00CE042B"/>
    <w:rsid w:val="00CE068A"/>
    <w:rsid w:val="00CE0CA0"/>
    <w:rsid w:val="00CE0DB8"/>
    <w:rsid w:val="00CE0EDE"/>
    <w:rsid w:val="00CE0F8F"/>
    <w:rsid w:val="00CE18E0"/>
    <w:rsid w:val="00CE1C2B"/>
    <w:rsid w:val="00CE1CFB"/>
    <w:rsid w:val="00CE22B9"/>
    <w:rsid w:val="00CE22E0"/>
    <w:rsid w:val="00CE26B8"/>
    <w:rsid w:val="00CE2767"/>
    <w:rsid w:val="00CE276A"/>
    <w:rsid w:val="00CE27F6"/>
    <w:rsid w:val="00CE2923"/>
    <w:rsid w:val="00CE29B8"/>
    <w:rsid w:val="00CE2B4F"/>
    <w:rsid w:val="00CE2C7F"/>
    <w:rsid w:val="00CE2CE0"/>
    <w:rsid w:val="00CE2F42"/>
    <w:rsid w:val="00CE2F90"/>
    <w:rsid w:val="00CE2FC6"/>
    <w:rsid w:val="00CE3141"/>
    <w:rsid w:val="00CE31E6"/>
    <w:rsid w:val="00CE33DE"/>
    <w:rsid w:val="00CE3414"/>
    <w:rsid w:val="00CE392A"/>
    <w:rsid w:val="00CE3AAB"/>
    <w:rsid w:val="00CE3CC5"/>
    <w:rsid w:val="00CE3FF9"/>
    <w:rsid w:val="00CE40D2"/>
    <w:rsid w:val="00CE4151"/>
    <w:rsid w:val="00CE4208"/>
    <w:rsid w:val="00CE45ED"/>
    <w:rsid w:val="00CE45FB"/>
    <w:rsid w:val="00CE4613"/>
    <w:rsid w:val="00CE49EF"/>
    <w:rsid w:val="00CE4A40"/>
    <w:rsid w:val="00CE50ED"/>
    <w:rsid w:val="00CE5845"/>
    <w:rsid w:val="00CE5E1B"/>
    <w:rsid w:val="00CE5FD6"/>
    <w:rsid w:val="00CE6328"/>
    <w:rsid w:val="00CE67A9"/>
    <w:rsid w:val="00CE697A"/>
    <w:rsid w:val="00CE7084"/>
    <w:rsid w:val="00CE75F0"/>
    <w:rsid w:val="00CE7A6C"/>
    <w:rsid w:val="00CE7B76"/>
    <w:rsid w:val="00CE7BE0"/>
    <w:rsid w:val="00CF00B8"/>
    <w:rsid w:val="00CF02BA"/>
    <w:rsid w:val="00CF038B"/>
    <w:rsid w:val="00CF07F3"/>
    <w:rsid w:val="00CF0BC4"/>
    <w:rsid w:val="00CF124E"/>
    <w:rsid w:val="00CF1934"/>
    <w:rsid w:val="00CF1A8E"/>
    <w:rsid w:val="00CF1DDE"/>
    <w:rsid w:val="00CF1F4E"/>
    <w:rsid w:val="00CF207E"/>
    <w:rsid w:val="00CF229C"/>
    <w:rsid w:val="00CF23EA"/>
    <w:rsid w:val="00CF254A"/>
    <w:rsid w:val="00CF28B7"/>
    <w:rsid w:val="00CF2B4C"/>
    <w:rsid w:val="00CF2B82"/>
    <w:rsid w:val="00CF2E87"/>
    <w:rsid w:val="00CF3169"/>
    <w:rsid w:val="00CF36E2"/>
    <w:rsid w:val="00CF3DE9"/>
    <w:rsid w:val="00CF3F5F"/>
    <w:rsid w:val="00CF4016"/>
    <w:rsid w:val="00CF41E6"/>
    <w:rsid w:val="00CF429C"/>
    <w:rsid w:val="00CF44F2"/>
    <w:rsid w:val="00CF45C4"/>
    <w:rsid w:val="00CF4C0B"/>
    <w:rsid w:val="00CF5524"/>
    <w:rsid w:val="00CF5526"/>
    <w:rsid w:val="00CF5547"/>
    <w:rsid w:val="00CF57DE"/>
    <w:rsid w:val="00CF593B"/>
    <w:rsid w:val="00CF59AA"/>
    <w:rsid w:val="00CF61E8"/>
    <w:rsid w:val="00CF6207"/>
    <w:rsid w:val="00CF626F"/>
    <w:rsid w:val="00CF62C7"/>
    <w:rsid w:val="00CF764D"/>
    <w:rsid w:val="00CF7E1C"/>
    <w:rsid w:val="00CF7E3C"/>
    <w:rsid w:val="00D001F2"/>
    <w:rsid w:val="00D00472"/>
    <w:rsid w:val="00D007FD"/>
    <w:rsid w:val="00D01148"/>
    <w:rsid w:val="00D01164"/>
    <w:rsid w:val="00D01278"/>
    <w:rsid w:val="00D0130A"/>
    <w:rsid w:val="00D015E0"/>
    <w:rsid w:val="00D017AF"/>
    <w:rsid w:val="00D01804"/>
    <w:rsid w:val="00D01AD7"/>
    <w:rsid w:val="00D0211B"/>
    <w:rsid w:val="00D0217D"/>
    <w:rsid w:val="00D0249B"/>
    <w:rsid w:val="00D02737"/>
    <w:rsid w:val="00D02781"/>
    <w:rsid w:val="00D02782"/>
    <w:rsid w:val="00D02998"/>
    <w:rsid w:val="00D029FF"/>
    <w:rsid w:val="00D02BC2"/>
    <w:rsid w:val="00D02E66"/>
    <w:rsid w:val="00D031EA"/>
    <w:rsid w:val="00D03345"/>
    <w:rsid w:val="00D033ED"/>
    <w:rsid w:val="00D03677"/>
    <w:rsid w:val="00D03CCC"/>
    <w:rsid w:val="00D03F38"/>
    <w:rsid w:val="00D04574"/>
    <w:rsid w:val="00D04685"/>
    <w:rsid w:val="00D048CE"/>
    <w:rsid w:val="00D04912"/>
    <w:rsid w:val="00D04A5E"/>
    <w:rsid w:val="00D04ED4"/>
    <w:rsid w:val="00D05019"/>
    <w:rsid w:val="00D05107"/>
    <w:rsid w:val="00D0511B"/>
    <w:rsid w:val="00D0512C"/>
    <w:rsid w:val="00D056B4"/>
    <w:rsid w:val="00D05B1D"/>
    <w:rsid w:val="00D05BBD"/>
    <w:rsid w:val="00D05FF1"/>
    <w:rsid w:val="00D06485"/>
    <w:rsid w:val="00D0651A"/>
    <w:rsid w:val="00D06698"/>
    <w:rsid w:val="00D068B4"/>
    <w:rsid w:val="00D06B43"/>
    <w:rsid w:val="00D06BDD"/>
    <w:rsid w:val="00D06CA1"/>
    <w:rsid w:val="00D06CC3"/>
    <w:rsid w:val="00D07262"/>
    <w:rsid w:val="00D073F7"/>
    <w:rsid w:val="00D075E3"/>
    <w:rsid w:val="00D07DFA"/>
    <w:rsid w:val="00D07E65"/>
    <w:rsid w:val="00D111BE"/>
    <w:rsid w:val="00D113A3"/>
    <w:rsid w:val="00D11846"/>
    <w:rsid w:val="00D118E7"/>
    <w:rsid w:val="00D1197D"/>
    <w:rsid w:val="00D11AAB"/>
    <w:rsid w:val="00D11B67"/>
    <w:rsid w:val="00D11BB7"/>
    <w:rsid w:val="00D11BC3"/>
    <w:rsid w:val="00D11D96"/>
    <w:rsid w:val="00D11F3E"/>
    <w:rsid w:val="00D11FD8"/>
    <w:rsid w:val="00D1227B"/>
    <w:rsid w:val="00D1228F"/>
    <w:rsid w:val="00D123A4"/>
    <w:rsid w:val="00D123FE"/>
    <w:rsid w:val="00D129E6"/>
    <w:rsid w:val="00D12B54"/>
    <w:rsid w:val="00D130D2"/>
    <w:rsid w:val="00D130FF"/>
    <w:rsid w:val="00D13198"/>
    <w:rsid w:val="00D1338A"/>
    <w:rsid w:val="00D13C14"/>
    <w:rsid w:val="00D13DA4"/>
    <w:rsid w:val="00D13DA6"/>
    <w:rsid w:val="00D147E4"/>
    <w:rsid w:val="00D14A95"/>
    <w:rsid w:val="00D14DEF"/>
    <w:rsid w:val="00D14E07"/>
    <w:rsid w:val="00D15398"/>
    <w:rsid w:val="00D154BC"/>
    <w:rsid w:val="00D15C99"/>
    <w:rsid w:val="00D15DBF"/>
    <w:rsid w:val="00D15DCE"/>
    <w:rsid w:val="00D15F2A"/>
    <w:rsid w:val="00D15F7D"/>
    <w:rsid w:val="00D16017"/>
    <w:rsid w:val="00D16328"/>
    <w:rsid w:val="00D168CF"/>
    <w:rsid w:val="00D16918"/>
    <w:rsid w:val="00D1697A"/>
    <w:rsid w:val="00D16AA0"/>
    <w:rsid w:val="00D16B94"/>
    <w:rsid w:val="00D16F9C"/>
    <w:rsid w:val="00D170DD"/>
    <w:rsid w:val="00D17F55"/>
    <w:rsid w:val="00D2008E"/>
    <w:rsid w:val="00D2025B"/>
    <w:rsid w:val="00D203BF"/>
    <w:rsid w:val="00D20646"/>
    <w:rsid w:val="00D209FF"/>
    <w:rsid w:val="00D20A20"/>
    <w:rsid w:val="00D20BB3"/>
    <w:rsid w:val="00D21005"/>
    <w:rsid w:val="00D212B1"/>
    <w:rsid w:val="00D215BA"/>
    <w:rsid w:val="00D2160C"/>
    <w:rsid w:val="00D21888"/>
    <w:rsid w:val="00D21B47"/>
    <w:rsid w:val="00D21E77"/>
    <w:rsid w:val="00D2236E"/>
    <w:rsid w:val="00D22B40"/>
    <w:rsid w:val="00D22CAD"/>
    <w:rsid w:val="00D22EA5"/>
    <w:rsid w:val="00D22ED8"/>
    <w:rsid w:val="00D23065"/>
    <w:rsid w:val="00D2327A"/>
    <w:rsid w:val="00D23292"/>
    <w:rsid w:val="00D23669"/>
    <w:rsid w:val="00D23752"/>
    <w:rsid w:val="00D2387B"/>
    <w:rsid w:val="00D238A6"/>
    <w:rsid w:val="00D24125"/>
    <w:rsid w:val="00D24130"/>
    <w:rsid w:val="00D244E5"/>
    <w:rsid w:val="00D2492C"/>
    <w:rsid w:val="00D24D31"/>
    <w:rsid w:val="00D25BC0"/>
    <w:rsid w:val="00D26225"/>
    <w:rsid w:val="00D26480"/>
    <w:rsid w:val="00D26602"/>
    <w:rsid w:val="00D2780D"/>
    <w:rsid w:val="00D2787D"/>
    <w:rsid w:val="00D27C5F"/>
    <w:rsid w:val="00D27C8E"/>
    <w:rsid w:val="00D27EE8"/>
    <w:rsid w:val="00D30146"/>
    <w:rsid w:val="00D303B7"/>
    <w:rsid w:val="00D30751"/>
    <w:rsid w:val="00D30C0F"/>
    <w:rsid w:val="00D30D41"/>
    <w:rsid w:val="00D31095"/>
    <w:rsid w:val="00D31141"/>
    <w:rsid w:val="00D3142E"/>
    <w:rsid w:val="00D31626"/>
    <w:rsid w:val="00D31848"/>
    <w:rsid w:val="00D3199E"/>
    <w:rsid w:val="00D31CA0"/>
    <w:rsid w:val="00D32126"/>
    <w:rsid w:val="00D323F9"/>
    <w:rsid w:val="00D32608"/>
    <w:rsid w:val="00D327DA"/>
    <w:rsid w:val="00D32F53"/>
    <w:rsid w:val="00D32F71"/>
    <w:rsid w:val="00D33011"/>
    <w:rsid w:val="00D3320E"/>
    <w:rsid w:val="00D33313"/>
    <w:rsid w:val="00D33352"/>
    <w:rsid w:val="00D333B2"/>
    <w:rsid w:val="00D338AC"/>
    <w:rsid w:val="00D3394B"/>
    <w:rsid w:val="00D33B2F"/>
    <w:rsid w:val="00D33CD8"/>
    <w:rsid w:val="00D33CE6"/>
    <w:rsid w:val="00D340BE"/>
    <w:rsid w:val="00D34283"/>
    <w:rsid w:val="00D349FB"/>
    <w:rsid w:val="00D34BC6"/>
    <w:rsid w:val="00D361AD"/>
    <w:rsid w:val="00D36423"/>
    <w:rsid w:val="00D366CF"/>
    <w:rsid w:val="00D3671F"/>
    <w:rsid w:val="00D3698A"/>
    <w:rsid w:val="00D36AF0"/>
    <w:rsid w:val="00D3748E"/>
    <w:rsid w:val="00D3751C"/>
    <w:rsid w:val="00D37A99"/>
    <w:rsid w:val="00D4006C"/>
    <w:rsid w:val="00D4025D"/>
    <w:rsid w:val="00D4045B"/>
    <w:rsid w:val="00D405F9"/>
    <w:rsid w:val="00D40652"/>
    <w:rsid w:val="00D40900"/>
    <w:rsid w:val="00D409E6"/>
    <w:rsid w:val="00D40A69"/>
    <w:rsid w:val="00D40F22"/>
    <w:rsid w:val="00D4134B"/>
    <w:rsid w:val="00D4166C"/>
    <w:rsid w:val="00D41699"/>
    <w:rsid w:val="00D416A7"/>
    <w:rsid w:val="00D416B5"/>
    <w:rsid w:val="00D41857"/>
    <w:rsid w:val="00D41BF7"/>
    <w:rsid w:val="00D41CAE"/>
    <w:rsid w:val="00D41F9C"/>
    <w:rsid w:val="00D421C8"/>
    <w:rsid w:val="00D42291"/>
    <w:rsid w:val="00D422D0"/>
    <w:rsid w:val="00D42513"/>
    <w:rsid w:val="00D42680"/>
    <w:rsid w:val="00D426BB"/>
    <w:rsid w:val="00D426F9"/>
    <w:rsid w:val="00D42A0B"/>
    <w:rsid w:val="00D42AD8"/>
    <w:rsid w:val="00D42EB2"/>
    <w:rsid w:val="00D43133"/>
    <w:rsid w:val="00D4318E"/>
    <w:rsid w:val="00D43378"/>
    <w:rsid w:val="00D4398F"/>
    <w:rsid w:val="00D43BD5"/>
    <w:rsid w:val="00D43CAC"/>
    <w:rsid w:val="00D43D5B"/>
    <w:rsid w:val="00D44283"/>
    <w:rsid w:val="00D445F1"/>
    <w:rsid w:val="00D44C00"/>
    <w:rsid w:val="00D45310"/>
    <w:rsid w:val="00D45591"/>
    <w:rsid w:val="00D4559C"/>
    <w:rsid w:val="00D456A1"/>
    <w:rsid w:val="00D45C03"/>
    <w:rsid w:val="00D45D7B"/>
    <w:rsid w:val="00D45E15"/>
    <w:rsid w:val="00D45FDF"/>
    <w:rsid w:val="00D4649E"/>
    <w:rsid w:val="00D466B5"/>
    <w:rsid w:val="00D4693F"/>
    <w:rsid w:val="00D46948"/>
    <w:rsid w:val="00D4737A"/>
    <w:rsid w:val="00D475E4"/>
    <w:rsid w:val="00D478FC"/>
    <w:rsid w:val="00D47A41"/>
    <w:rsid w:val="00D47D1D"/>
    <w:rsid w:val="00D47EFC"/>
    <w:rsid w:val="00D50579"/>
    <w:rsid w:val="00D507E5"/>
    <w:rsid w:val="00D50A0F"/>
    <w:rsid w:val="00D50A30"/>
    <w:rsid w:val="00D50A66"/>
    <w:rsid w:val="00D50BCB"/>
    <w:rsid w:val="00D50BE8"/>
    <w:rsid w:val="00D50CD1"/>
    <w:rsid w:val="00D50CDA"/>
    <w:rsid w:val="00D50E64"/>
    <w:rsid w:val="00D50F8C"/>
    <w:rsid w:val="00D51017"/>
    <w:rsid w:val="00D51388"/>
    <w:rsid w:val="00D514CF"/>
    <w:rsid w:val="00D51500"/>
    <w:rsid w:val="00D518FD"/>
    <w:rsid w:val="00D51A0C"/>
    <w:rsid w:val="00D51BCA"/>
    <w:rsid w:val="00D51E80"/>
    <w:rsid w:val="00D51EC6"/>
    <w:rsid w:val="00D51F18"/>
    <w:rsid w:val="00D5260A"/>
    <w:rsid w:val="00D526ED"/>
    <w:rsid w:val="00D52914"/>
    <w:rsid w:val="00D52E5D"/>
    <w:rsid w:val="00D52EF7"/>
    <w:rsid w:val="00D53153"/>
    <w:rsid w:val="00D539D6"/>
    <w:rsid w:val="00D53CFE"/>
    <w:rsid w:val="00D5400B"/>
    <w:rsid w:val="00D542C0"/>
    <w:rsid w:val="00D54420"/>
    <w:rsid w:val="00D54469"/>
    <w:rsid w:val="00D5483D"/>
    <w:rsid w:val="00D548C4"/>
    <w:rsid w:val="00D54D32"/>
    <w:rsid w:val="00D55030"/>
    <w:rsid w:val="00D55615"/>
    <w:rsid w:val="00D556DE"/>
    <w:rsid w:val="00D55E96"/>
    <w:rsid w:val="00D5639C"/>
    <w:rsid w:val="00D565C0"/>
    <w:rsid w:val="00D56612"/>
    <w:rsid w:val="00D56C61"/>
    <w:rsid w:val="00D56D2B"/>
    <w:rsid w:val="00D56D7F"/>
    <w:rsid w:val="00D56E0A"/>
    <w:rsid w:val="00D57052"/>
    <w:rsid w:val="00D5723C"/>
    <w:rsid w:val="00D57253"/>
    <w:rsid w:val="00D57337"/>
    <w:rsid w:val="00D5759D"/>
    <w:rsid w:val="00D578BB"/>
    <w:rsid w:val="00D57F3E"/>
    <w:rsid w:val="00D6063D"/>
    <w:rsid w:val="00D60C7D"/>
    <w:rsid w:val="00D60E97"/>
    <w:rsid w:val="00D60F2B"/>
    <w:rsid w:val="00D6120F"/>
    <w:rsid w:val="00D612F3"/>
    <w:rsid w:val="00D6164E"/>
    <w:rsid w:val="00D6165F"/>
    <w:rsid w:val="00D61B81"/>
    <w:rsid w:val="00D61F16"/>
    <w:rsid w:val="00D62879"/>
    <w:rsid w:val="00D628AE"/>
    <w:rsid w:val="00D629B7"/>
    <w:rsid w:val="00D62B42"/>
    <w:rsid w:val="00D630A8"/>
    <w:rsid w:val="00D6349D"/>
    <w:rsid w:val="00D634F0"/>
    <w:rsid w:val="00D635E1"/>
    <w:rsid w:val="00D63759"/>
    <w:rsid w:val="00D6388C"/>
    <w:rsid w:val="00D63E2B"/>
    <w:rsid w:val="00D641DB"/>
    <w:rsid w:val="00D641F0"/>
    <w:rsid w:val="00D64252"/>
    <w:rsid w:val="00D645DA"/>
    <w:rsid w:val="00D64BDF"/>
    <w:rsid w:val="00D64E87"/>
    <w:rsid w:val="00D65379"/>
    <w:rsid w:val="00D65380"/>
    <w:rsid w:val="00D654FC"/>
    <w:rsid w:val="00D658B2"/>
    <w:rsid w:val="00D65ACB"/>
    <w:rsid w:val="00D65E4A"/>
    <w:rsid w:val="00D65F7F"/>
    <w:rsid w:val="00D6650D"/>
    <w:rsid w:val="00D66D7B"/>
    <w:rsid w:val="00D66E26"/>
    <w:rsid w:val="00D67729"/>
    <w:rsid w:val="00D67B80"/>
    <w:rsid w:val="00D7027F"/>
    <w:rsid w:val="00D70807"/>
    <w:rsid w:val="00D70CEB"/>
    <w:rsid w:val="00D70D60"/>
    <w:rsid w:val="00D70D6C"/>
    <w:rsid w:val="00D70E24"/>
    <w:rsid w:val="00D70EEE"/>
    <w:rsid w:val="00D712E3"/>
    <w:rsid w:val="00D71C78"/>
    <w:rsid w:val="00D71F8A"/>
    <w:rsid w:val="00D726C8"/>
    <w:rsid w:val="00D727C1"/>
    <w:rsid w:val="00D72976"/>
    <w:rsid w:val="00D729BD"/>
    <w:rsid w:val="00D73062"/>
    <w:rsid w:val="00D73180"/>
    <w:rsid w:val="00D735D1"/>
    <w:rsid w:val="00D735E4"/>
    <w:rsid w:val="00D73648"/>
    <w:rsid w:val="00D7366F"/>
    <w:rsid w:val="00D738DB"/>
    <w:rsid w:val="00D73971"/>
    <w:rsid w:val="00D73A54"/>
    <w:rsid w:val="00D73BEA"/>
    <w:rsid w:val="00D7403B"/>
    <w:rsid w:val="00D7422F"/>
    <w:rsid w:val="00D74358"/>
    <w:rsid w:val="00D745C0"/>
    <w:rsid w:val="00D7462A"/>
    <w:rsid w:val="00D74ED3"/>
    <w:rsid w:val="00D75066"/>
    <w:rsid w:val="00D7529A"/>
    <w:rsid w:val="00D75782"/>
    <w:rsid w:val="00D7587D"/>
    <w:rsid w:val="00D75881"/>
    <w:rsid w:val="00D758AE"/>
    <w:rsid w:val="00D75B49"/>
    <w:rsid w:val="00D7607E"/>
    <w:rsid w:val="00D760E7"/>
    <w:rsid w:val="00D76209"/>
    <w:rsid w:val="00D76483"/>
    <w:rsid w:val="00D76531"/>
    <w:rsid w:val="00D768D6"/>
    <w:rsid w:val="00D76915"/>
    <w:rsid w:val="00D76ABA"/>
    <w:rsid w:val="00D76B24"/>
    <w:rsid w:val="00D76EB4"/>
    <w:rsid w:val="00D774B7"/>
    <w:rsid w:val="00D775AF"/>
    <w:rsid w:val="00D77685"/>
    <w:rsid w:val="00D778BB"/>
    <w:rsid w:val="00D77DA6"/>
    <w:rsid w:val="00D80290"/>
    <w:rsid w:val="00D80D45"/>
    <w:rsid w:val="00D80E51"/>
    <w:rsid w:val="00D81225"/>
    <w:rsid w:val="00D81864"/>
    <w:rsid w:val="00D81B97"/>
    <w:rsid w:val="00D81DA7"/>
    <w:rsid w:val="00D81E9F"/>
    <w:rsid w:val="00D820E8"/>
    <w:rsid w:val="00D821AF"/>
    <w:rsid w:val="00D822AB"/>
    <w:rsid w:val="00D827EB"/>
    <w:rsid w:val="00D82AB8"/>
    <w:rsid w:val="00D82C1B"/>
    <w:rsid w:val="00D82FA0"/>
    <w:rsid w:val="00D83625"/>
    <w:rsid w:val="00D838F6"/>
    <w:rsid w:val="00D8401F"/>
    <w:rsid w:val="00D84C17"/>
    <w:rsid w:val="00D84D3F"/>
    <w:rsid w:val="00D84F09"/>
    <w:rsid w:val="00D84F99"/>
    <w:rsid w:val="00D84FD7"/>
    <w:rsid w:val="00D85363"/>
    <w:rsid w:val="00D85522"/>
    <w:rsid w:val="00D856F5"/>
    <w:rsid w:val="00D857DD"/>
    <w:rsid w:val="00D859B5"/>
    <w:rsid w:val="00D85BB5"/>
    <w:rsid w:val="00D85BE8"/>
    <w:rsid w:val="00D85CF8"/>
    <w:rsid w:val="00D85F84"/>
    <w:rsid w:val="00D862E2"/>
    <w:rsid w:val="00D864E5"/>
    <w:rsid w:val="00D867F4"/>
    <w:rsid w:val="00D86863"/>
    <w:rsid w:val="00D86881"/>
    <w:rsid w:val="00D868AA"/>
    <w:rsid w:val="00D86D50"/>
    <w:rsid w:val="00D871E5"/>
    <w:rsid w:val="00D8774E"/>
    <w:rsid w:val="00D87A66"/>
    <w:rsid w:val="00D87B0C"/>
    <w:rsid w:val="00D9008D"/>
    <w:rsid w:val="00D901C9"/>
    <w:rsid w:val="00D9134D"/>
    <w:rsid w:val="00D91647"/>
    <w:rsid w:val="00D91733"/>
    <w:rsid w:val="00D919EE"/>
    <w:rsid w:val="00D91A0C"/>
    <w:rsid w:val="00D91DCB"/>
    <w:rsid w:val="00D920A1"/>
    <w:rsid w:val="00D9217B"/>
    <w:rsid w:val="00D925FC"/>
    <w:rsid w:val="00D92C5B"/>
    <w:rsid w:val="00D9312E"/>
    <w:rsid w:val="00D9336A"/>
    <w:rsid w:val="00D93620"/>
    <w:rsid w:val="00D9387D"/>
    <w:rsid w:val="00D93A7B"/>
    <w:rsid w:val="00D94260"/>
    <w:rsid w:val="00D94421"/>
    <w:rsid w:val="00D948DF"/>
    <w:rsid w:val="00D94F1C"/>
    <w:rsid w:val="00D94F95"/>
    <w:rsid w:val="00D95322"/>
    <w:rsid w:val="00D95772"/>
    <w:rsid w:val="00D958C8"/>
    <w:rsid w:val="00D95A03"/>
    <w:rsid w:val="00D95AC1"/>
    <w:rsid w:val="00D95EA8"/>
    <w:rsid w:val="00D96007"/>
    <w:rsid w:val="00D960D6"/>
    <w:rsid w:val="00D9626C"/>
    <w:rsid w:val="00D965AB"/>
    <w:rsid w:val="00D9721A"/>
    <w:rsid w:val="00D97296"/>
    <w:rsid w:val="00D9733C"/>
    <w:rsid w:val="00D97583"/>
    <w:rsid w:val="00D977A5"/>
    <w:rsid w:val="00D977C0"/>
    <w:rsid w:val="00D97A36"/>
    <w:rsid w:val="00D97B2E"/>
    <w:rsid w:val="00D97BA3"/>
    <w:rsid w:val="00D97EE5"/>
    <w:rsid w:val="00DA022F"/>
    <w:rsid w:val="00DA0472"/>
    <w:rsid w:val="00DA0509"/>
    <w:rsid w:val="00DA0565"/>
    <w:rsid w:val="00DA069E"/>
    <w:rsid w:val="00DA069F"/>
    <w:rsid w:val="00DA0915"/>
    <w:rsid w:val="00DA0B8D"/>
    <w:rsid w:val="00DA0F8F"/>
    <w:rsid w:val="00DA1057"/>
    <w:rsid w:val="00DA1125"/>
    <w:rsid w:val="00DA1781"/>
    <w:rsid w:val="00DA1C1E"/>
    <w:rsid w:val="00DA247C"/>
    <w:rsid w:val="00DA2640"/>
    <w:rsid w:val="00DA270B"/>
    <w:rsid w:val="00DA28DA"/>
    <w:rsid w:val="00DA28F9"/>
    <w:rsid w:val="00DA291F"/>
    <w:rsid w:val="00DA2A5C"/>
    <w:rsid w:val="00DA2AFA"/>
    <w:rsid w:val="00DA2D7A"/>
    <w:rsid w:val="00DA31BB"/>
    <w:rsid w:val="00DA3317"/>
    <w:rsid w:val="00DA33C7"/>
    <w:rsid w:val="00DA35EF"/>
    <w:rsid w:val="00DA362B"/>
    <w:rsid w:val="00DA3D25"/>
    <w:rsid w:val="00DA41AA"/>
    <w:rsid w:val="00DA421E"/>
    <w:rsid w:val="00DA43E1"/>
    <w:rsid w:val="00DA4C70"/>
    <w:rsid w:val="00DA4FD3"/>
    <w:rsid w:val="00DA508B"/>
    <w:rsid w:val="00DA5285"/>
    <w:rsid w:val="00DA5287"/>
    <w:rsid w:val="00DA54AD"/>
    <w:rsid w:val="00DA5667"/>
    <w:rsid w:val="00DA5973"/>
    <w:rsid w:val="00DA5CD6"/>
    <w:rsid w:val="00DA5D0B"/>
    <w:rsid w:val="00DA5E78"/>
    <w:rsid w:val="00DA6003"/>
    <w:rsid w:val="00DA61CA"/>
    <w:rsid w:val="00DA6454"/>
    <w:rsid w:val="00DA66B7"/>
    <w:rsid w:val="00DA68F5"/>
    <w:rsid w:val="00DA69E2"/>
    <w:rsid w:val="00DA6D43"/>
    <w:rsid w:val="00DA7E39"/>
    <w:rsid w:val="00DA7F16"/>
    <w:rsid w:val="00DB0343"/>
    <w:rsid w:val="00DB068B"/>
    <w:rsid w:val="00DB0722"/>
    <w:rsid w:val="00DB0E66"/>
    <w:rsid w:val="00DB123F"/>
    <w:rsid w:val="00DB1329"/>
    <w:rsid w:val="00DB197B"/>
    <w:rsid w:val="00DB1A57"/>
    <w:rsid w:val="00DB1BAA"/>
    <w:rsid w:val="00DB1F52"/>
    <w:rsid w:val="00DB20C6"/>
    <w:rsid w:val="00DB2404"/>
    <w:rsid w:val="00DB278D"/>
    <w:rsid w:val="00DB281D"/>
    <w:rsid w:val="00DB297C"/>
    <w:rsid w:val="00DB29BE"/>
    <w:rsid w:val="00DB2DB5"/>
    <w:rsid w:val="00DB2E7C"/>
    <w:rsid w:val="00DB2FD8"/>
    <w:rsid w:val="00DB329A"/>
    <w:rsid w:val="00DB3564"/>
    <w:rsid w:val="00DB3697"/>
    <w:rsid w:val="00DB3898"/>
    <w:rsid w:val="00DB3D86"/>
    <w:rsid w:val="00DB3F66"/>
    <w:rsid w:val="00DB473F"/>
    <w:rsid w:val="00DB4769"/>
    <w:rsid w:val="00DB484A"/>
    <w:rsid w:val="00DB4867"/>
    <w:rsid w:val="00DB4F95"/>
    <w:rsid w:val="00DB4FD0"/>
    <w:rsid w:val="00DB5034"/>
    <w:rsid w:val="00DB508E"/>
    <w:rsid w:val="00DB50E3"/>
    <w:rsid w:val="00DB52A4"/>
    <w:rsid w:val="00DB52F0"/>
    <w:rsid w:val="00DB58D4"/>
    <w:rsid w:val="00DB5AC5"/>
    <w:rsid w:val="00DB5B09"/>
    <w:rsid w:val="00DB5BDF"/>
    <w:rsid w:val="00DB5C60"/>
    <w:rsid w:val="00DB61EE"/>
    <w:rsid w:val="00DB63CD"/>
    <w:rsid w:val="00DB63F6"/>
    <w:rsid w:val="00DB665E"/>
    <w:rsid w:val="00DB6772"/>
    <w:rsid w:val="00DB699D"/>
    <w:rsid w:val="00DB6AE1"/>
    <w:rsid w:val="00DB6C72"/>
    <w:rsid w:val="00DB6D8F"/>
    <w:rsid w:val="00DB6F18"/>
    <w:rsid w:val="00DB7065"/>
    <w:rsid w:val="00DB7144"/>
    <w:rsid w:val="00DB7554"/>
    <w:rsid w:val="00DB77F6"/>
    <w:rsid w:val="00DB7B4B"/>
    <w:rsid w:val="00DC012A"/>
    <w:rsid w:val="00DC065C"/>
    <w:rsid w:val="00DC0A7B"/>
    <w:rsid w:val="00DC0D0E"/>
    <w:rsid w:val="00DC0E92"/>
    <w:rsid w:val="00DC160E"/>
    <w:rsid w:val="00DC1642"/>
    <w:rsid w:val="00DC19DB"/>
    <w:rsid w:val="00DC1B21"/>
    <w:rsid w:val="00DC1BE1"/>
    <w:rsid w:val="00DC1BFB"/>
    <w:rsid w:val="00DC1C34"/>
    <w:rsid w:val="00DC1CCA"/>
    <w:rsid w:val="00DC1D93"/>
    <w:rsid w:val="00DC1F9A"/>
    <w:rsid w:val="00DC203C"/>
    <w:rsid w:val="00DC2192"/>
    <w:rsid w:val="00DC27AE"/>
    <w:rsid w:val="00DC28C6"/>
    <w:rsid w:val="00DC291C"/>
    <w:rsid w:val="00DC2A13"/>
    <w:rsid w:val="00DC3285"/>
    <w:rsid w:val="00DC3573"/>
    <w:rsid w:val="00DC36F3"/>
    <w:rsid w:val="00DC3740"/>
    <w:rsid w:val="00DC3784"/>
    <w:rsid w:val="00DC3A46"/>
    <w:rsid w:val="00DC400C"/>
    <w:rsid w:val="00DC4175"/>
    <w:rsid w:val="00DC4441"/>
    <w:rsid w:val="00DC4651"/>
    <w:rsid w:val="00DC4ABA"/>
    <w:rsid w:val="00DC4CA0"/>
    <w:rsid w:val="00DC4D73"/>
    <w:rsid w:val="00DC4E0F"/>
    <w:rsid w:val="00DC57AA"/>
    <w:rsid w:val="00DC5979"/>
    <w:rsid w:val="00DC5BA9"/>
    <w:rsid w:val="00DC5D3F"/>
    <w:rsid w:val="00DC5D8F"/>
    <w:rsid w:val="00DC5DBE"/>
    <w:rsid w:val="00DC5E68"/>
    <w:rsid w:val="00DC5E77"/>
    <w:rsid w:val="00DC62FD"/>
    <w:rsid w:val="00DC652C"/>
    <w:rsid w:val="00DC6647"/>
    <w:rsid w:val="00DC6806"/>
    <w:rsid w:val="00DC68FD"/>
    <w:rsid w:val="00DC6A76"/>
    <w:rsid w:val="00DC6A85"/>
    <w:rsid w:val="00DC6B2C"/>
    <w:rsid w:val="00DC7258"/>
    <w:rsid w:val="00DC7352"/>
    <w:rsid w:val="00DC7551"/>
    <w:rsid w:val="00DC79E8"/>
    <w:rsid w:val="00DD01BE"/>
    <w:rsid w:val="00DD07F7"/>
    <w:rsid w:val="00DD0C93"/>
    <w:rsid w:val="00DD0D47"/>
    <w:rsid w:val="00DD0E0E"/>
    <w:rsid w:val="00DD0E5E"/>
    <w:rsid w:val="00DD1145"/>
    <w:rsid w:val="00DD13E2"/>
    <w:rsid w:val="00DD1472"/>
    <w:rsid w:val="00DD1844"/>
    <w:rsid w:val="00DD1B0C"/>
    <w:rsid w:val="00DD1D77"/>
    <w:rsid w:val="00DD1E96"/>
    <w:rsid w:val="00DD1F7B"/>
    <w:rsid w:val="00DD24C5"/>
    <w:rsid w:val="00DD2927"/>
    <w:rsid w:val="00DD3161"/>
    <w:rsid w:val="00DD3AE1"/>
    <w:rsid w:val="00DD3F39"/>
    <w:rsid w:val="00DD423D"/>
    <w:rsid w:val="00DD4521"/>
    <w:rsid w:val="00DD531E"/>
    <w:rsid w:val="00DD53CF"/>
    <w:rsid w:val="00DD594F"/>
    <w:rsid w:val="00DD59E9"/>
    <w:rsid w:val="00DD5AE3"/>
    <w:rsid w:val="00DD5E3F"/>
    <w:rsid w:val="00DD5F5B"/>
    <w:rsid w:val="00DD6116"/>
    <w:rsid w:val="00DD6604"/>
    <w:rsid w:val="00DD661E"/>
    <w:rsid w:val="00DD6C31"/>
    <w:rsid w:val="00DD6E04"/>
    <w:rsid w:val="00DD6EF7"/>
    <w:rsid w:val="00DD7165"/>
    <w:rsid w:val="00DD7353"/>
    <w:rsid w:val="00DD77A3"/>
    <w:rsid w:val="00DD7CCC"/>
    <w:rsid w:val="00DE01B3"/>
    <w:rsid w:val="00DE0289"/>
    <w:rsid w:val="00DE038B"/>
    <w:rsid w:val="00DE0714"/>
    <w:rsid w:val="00DE07A1"/>
    <w:rsid w:val="00DE07B3"/>
    <w:rsid w:val="00DE087A"/>
    <w:rsid w:val="00DE0AD8"/>
    <w:rsid w:val="00DE0B54"/>
    <w:rsid w:val="00DE0D79"/>
    <w:rsid w:val="00DE1667"/>
    <w:rsid w:val="00DE16AA"/>
    <w:rsid w:val="00DE16B2"/>
    <w:rsid w:val="00DE17A8"/>
    <w:rsid w:val="00DE17E0"/>
    <w:rsid w:val="00DE1DD4"/>
    <w:rsid w:val="00DE1F33"/>
    <w:rsid w:val="00DE1F4E"/>
    <w:rsid w:val="00DE20C7"/>
    <w:rsid w:val="00DE264A"/>
    <w:rsid w:val="00DE2E52"/>
    <w:rsid w:val="00DE2F4B"/>
    <w:rsid w:val="00DE2FFD"/>
    <w:rsid w:val="00DE33A8"/>
    <w:rsid w:val="00DE33FC"/>
    <w:rsid w:val="00DE34D6"/>
    <w:rsid w:val="00DE3916"/>
    <w:rsid w:val="00DE3CE6"/>
    <w:rsid w:val="00DE41DB"/>
    <w:rsid w:val="00DE4225"/>
    <w:rsid w:val="00DE43CF"/>
    <w:rsid w:val="00DE45E4"/>
    <w:rsid w:val="00DE462A"/>
    <w:rsid w:val="00DE4880"/>
    <w:rsid w:val="00DE4970"/>
    <w:rsid w:val="00DE4C60"/>
    <w:rsid w:val="00DE4CAF"/>
    <w:rsid w:val="00DE523C"/>
    <w:rsid w:val="00DE5854"/>
    <w:rsid w:val="00DE5856"/>
    <w:rsid w:val="00DE58B2"/>
    <w:rsid w:val="00DE5912"/>
    <w:rsid w:val="00DE5CF4"/>
    <w:rsid w:val="00DE5D7A"/>
    <w:rsid w:val="00DE5FEE"/>
    <w:rsid w:val="00DE6172"/>
    <w:rsid w:val="00DE63F9"/>
    <w:rsid w:val="00DE6958"/>
    <w:rsid w:val="00DE6AB6"/>
    <w:rsid w:val="00DE6B32"/>
    <w:rsid w:val="00DE6C92"/>
    <w:rsid w:val="00DE6DF7"/>
    <w:rsid w:val="00DE6E29"/>
    <w:rsid w:val="00DE6E97"/>
    <w:rsid w:val="00DE7A3E"/>
    <w:rsid w:val="00DF05B1"/>
    <w:rsid w:val="00DF05F3"/>
    <w:rsid w:val="00DF062B"/>
    <w:rsid w:val="00DF067C"/>
    <w:rsid w:val="00DF0793"/>
    <w:rsid w:val="00DF0C43"/>
    <w:rsid w:val="00DF0CFD"/>
    <w:rsid w:val="00DF1290"/>
    <w:rsid w:val="00DF1429"/>
    <w:rsid w:val="00DF1655"/>
    <w:rsid w:val="00DF169A"/>
    <w:rsid w:val="00DF1A46"/>
    <w:rsid w:val="00DF1BA3"/>
    <w:rsid w:val="00DF1C4F"/>
    <w:rsid w:val="00DF23AE"/>
    <w:rsid w:val="00DF2420"/>
    <w:rsid w:val="00DF2677"/>
    <w:rsid w:val="00DF28EE"/>
    <w:rsid w:val="00DF2BDD"/>
    <w:rsid w:val="00DF2CBA"/>
    <w:rsid w:val="00DF2EB4"/>
    <w:rsid w:val="00DF2EDE"/>
    <w:rsid w:val="00DF2F67"/>
    <w:rsid w:val="00DF3294"/>
    <w:rsid w:val="00DF35CC"/>
    <w:rsid w:val="00DF376A"/>
    <w:rsid w:val="00DF3B88"/>
    <w:rsid w:val="00DF3BE5"/>
    <w:rsid w:val="00DF3E88"/>
    <w:rsid w:val="00DF3F6C"/>
    <w:rsid w:val="00DF4654"/>
    <w:rsid w:val="00DF49E7"/>
    <w:rsid w:val="00DF4AC8"/>
    <w:rsid w:val="00DF51CC"/>
    <w:rsid w:val="00DF56DC"/>
    <w:rsid w:val="00DF5B94"/>
    <w:rsid w:val="00DF61B6"/>
    <w:rsid w:val="00DF640B"/>
    <w:rsid w:val="00DF6520"/>
    <w:rsid w:val="00DF65FC"/>
    <w:rsid w:val="00DF6F0C"/>
    <w:rsid w:val="00DF7227"/>
    <w:rsid w:val="00DF78B9"/>
    <w:rsid w:val="00DF7C10"/>
    <w:rsid w:val="00E00016"/>
    <w:rsid w:val="00E0007C"/>
    <w:rsid w:val="00E00C16"/>
    <w:rsid w:val="00E00EDD"/>
    <w:rsid w:val="00E01872"/>
    <w:rsid w:val="00E01DC0"/>
    <w:rsid w:val="00E022EA"/>
    <w:rsid w:val="00E023F6"/>
    <w:rsid w:val="00E026C4"/>
    <w:rsid w:val="00E0285B"/>
    <w:rsid w:val="00E02A46"/>
    <w:rsid w:val="00E02B4D"/>
    <w:rsid w:val="00E02EAC"/>
    <w:rsid w:val="00E030BE"/>
    <w:rsid w:val="00E03395"/>
    <w:rsid w:val="00E033BB"/>
    <w:rsid w:val="00E034E7"/>
    <w:rsid w:val="00E038EF"/>
    <w:rsid w:val="00E0394C"/>
    <w:rsid w:val="00E03BCF"/>
    <w:rsid w:val="00E04297"/>
    <w:rsid w:val="00E046B2"/>
    <w:rsid w:val="00E049C2"/>
    <w:rsid w:val="00E04B13"/>
    <w:rsid w:val="00E04D7E"/>
    <w:rsid w:val="00E04EAA"/>
    <w:rsid w:val="00E0538F"/>
    <w:rsid w:val="00E0555F"/>
    <w:rsid w:val="00E056CD"/>
    <w:rsid w:val="00E05A9D"/>
    <w:rsid w:val="00E05F4D"/>
    <w:rsid w:val="00E05FF2"/>
    <w:rsid w:val="00E061D0"/>
    <w:rsid w:val="00E0633A"/>
    <w:rsid w:val="00E06631"/>
    <w:rsid w:val="00E069C3"/>
    <w:rsid w:val="00E06A1C"/>
    <w:rsid w:val="00E06D82"/>
    <w:rsid w:val="00E06DE2"/>
    <w:rsid w:val="00E071FE"/>
    <w:rsid w:val="00E07326"/>
    <w:rsid w:val="00E07612"/>
    <w:rsid w:val="00E0786F"/>
    <w:rsid w:val="00E07B95"/>
    <w:rsid w:val="00E07D40"/>
    <w:rsid w:val="00E0D0DE"/>
    <w:rsid w:val="00E10887"/>
    <w:rsid w:val="00E10C6B"/>
    <w:rsid w:val="00E10E3D"/>
    <w:rsid w:val="00E10ECA"/>
    <w:rsid w:val="00E10F31"/>
    <w:rsid w:val="00E112A5"/>
    <w:rsid w:val="00E112F5"/>
    <w:rsid w:val="00E11300"/>
    <w:rsid w:val="00E11337"/>
    <w:rsid w:val="00E1134C"/>
    <w:rsid w:val="00E1192A"/>
    <w:rsid w:val="00E11DFA"/>
    <w:rsid w:val="00E12067"/>
    <w:rsid w:val="00E12097"/>
    <w:rsid w:val="00E122AD"/>
    <w:rsid w:val="00E1231D"/>
    <w:rsid w:val="00E123C1"/>
    <w:rsid w:val="00E127D7"/>
    <w:rsid w:val="00E12BBB"/>
    <w:rsid w:val="00E12D61"/>
    <w:rsid w:val="00E12EA1"/>
    <w:rsid w:val="00E13534"/>
    <w:rsid w:val="00E1355E"/>
    <w:rsid w:val="00E13B2F"/>
    <w:rsid w:val="00E13C9F"/>
    <w:rsid w:val="00E13CC8"/>
    <w:rsid w:val="00E13DFF"/>
    <w:rsid w:val="00E14216"/>
    <w:rsid w:val="00E14390"/>
    <w:rsid w:val="00E1465C"/>
    <w:rsid w:val="00E146F0"/>
    <w:rsid w:val="00E14B63"/>
    <w:rsid w:val="00E150A1"/>
    <w:rsid w:val="00E15526"/>
    <w:rsid w:val="00E15AA6"/>
    <w:rsid w:val="00E15B49"/>
    <w:rsid w:val="00E15BD0"/>
    <w:rsid w:val="00E15CA8"/>
    <w:rsid w:val="00E15CBC"/>
    <w:rsid w:val="00E15D68"/>
    <w:rsid w:val="00E16284"/>
    <w:rsid w:val="00E16429"/>
    <w:rsid w:val="00E16628"/>
    <w:rsid w:val="00E16815"/>
    <w:rsid w:val="00E16C2C"/>
    <w:rsid w:val="00E16D46"/>
    <w:rsid w:val="00E1709D"/>
    <w:rsid w:val="00E17592"/>
    <w:rsid w:val="00E2005C"/>
    <w:rsid w:val="00E200BE"/>
    <w:rsid w:val="00E206CD"/>
    <w:rsid w:val="00E2088D"/>
    <w:rsid w:val="00E209CD"/>
    <w:rsid w:val="00E218C2"/>
    <w:rsid w:val="00E219A5"/>
    <w:rsid w:val="00E21CD7"/>
    <w:rsid w:val="00E21D6E"/>
    <w:rsid w:val="00E21EF8"/>
    <w:rsid w:val="00E22197"/>
    <w:rsid w:val="00E22551"/>
    <w:rsid w:val="00E22584"/>
    <w:rsid w:val="00E2259F"/>
    <w:rsid w:val="00E22E53"/>
    <w:rsid w:val="00E2315A"/>
    <w:rsid w:val="00E233D2"/>
    <w:rsid w:val="00E238FB"/>
    <w:rsid w:val="00E23924"/>
    <w:rsid w:val="00E244BE"/>
    <w:rsid w:val="00E24613"/>
    <w:rsid w:val="00E2475D"/>
    <w:rsid w:val="00E2489E"/>
    <w:rsid w:val="00E24907"/>
    <w:rsid w:val="00E24C43"/>
    <w:rsid w:val="00E2516A"/>
    <w:rsid w:val="00E254D2"/>
    <w:rsid w:val="00E25608"/>
    <w:rsid w:val="00E2597C"/>
    <w:rsid w:val="00E25BFA"/>
    <w:rsid w:val="00E25CD2"/>
    <w:rsid w:val="00E264BF"/>
    <w:rsid w:val="00E265E9"/>
    <w:rsid w:val="00E266B7"/>
    <w:rsid w:val="00E266CB"/>
    <w:rsid w:val="00E267AC"/>
    <w:rsid w:val="00E26844"/>
    <w:rsid w:val="00E26E3A"/>
    <w:rsid w:val="00E274E4"/>
    <w:rsid w:val="00E301A0"/>
    <w:rsid w:val="00E301DF"/>
    <w:rsid w:val="00E3023B"/>
    <w:rsid w:val="00E30581"/>
    <w:rsid w:val="00E30893"/>
    <w:rsid w:val="00E30C52"/>
    <w:rsid w:val="00E31153"/>
    <w:rsid w:val="00E311EC"/>
    <w:rsid w:val="00E31260"/>
    <w:rsid w:val="00E31411"/>
    <w:rsid w:val="00E3143A"/>
    <w:rsid w:val="00E316E8"/>
    <w:rsid w:val="00E318E6"/>
    <w:rsid w:val="00E318F1"/>
    <w:rsid w:val="00E31A38"/>
    <w:rsid w:val="00E31BA5"/>
    <w:rsid w:val="00E31CD1"/>
    <w:rsid w:val="00E31EC4"/>
    <w:rsid w:val="00E31FA1"/>
    <w:rsid w:val="00E32008"/>
    <w:rsid w:val="00E32542"/>
    <w:rsid w:val="00E32566"/>
    <w:rsid w:val="00E32622"/>
    <w:rsid w:val="00E32984"/>
    <w:rsid w:val="00E32AAA"/>
    <w:rsid w:val="00E32E41"/>
    <w:rsid w:val="00E334AE"/>
    <w:rsid w:val="00E33563"/>
    <w:rsid w:val="00E33568"/>
    <w:rsid w:val="00E3359D"/>
    <w:rsid w:val="00E33713"/>
    <w:rsid w:val="00E337CC"/>
    <w:rsid w:val="00E33AC6"/>
    <w:rsid w:val="00E33C69"/>
    <w:rsid w:val="00E33CC5"/>
    <w:rsid w:val="00E33CD6"/>
    <w:rsid w:val="00E3419E"/>
    <w:rsid w:val="00E343F7"/>
    <w:rsid w:val="00E34696"/>
    <w:rsid w:val="00E34F07"/>
    <w:rsid w:val="00E35466"/>
    <w:rsid w:val="00E355E1"/>
    <w:rsid w:val="00E35690"/>
    <w:rsid w:val="00E35A33"/>
    <w:rsid w:val="00E35BCD"/>
    <w:rsid w:val="00E35D90"/>
    <w:rsid w:val="00E365B0"/>
    <w:rsid w:val="00E36746"/>
    <w:rsid w:val="00E3674A"/>
    <w:rsid w:val="00E367D1"/>
    <w:rsid w:val="00E3690E"/>
    <w:rsid w:val="00E369BA"/>
    <w:rsid w:val="00E36B54"/>
    <w:rsid w:val="00E36BFE"/>
    <w:rsid w:val="00E36D44"/>
    <w:rsid w:val="00E371A5"/>
    <w:rsid w:val="00E3753B"/>
    <w:rsid w:val="00E37577"/>
    <w:rsid w:val="00E375B3"/>
    <w:rsid w:val="00E377A5"/>
    <w:rsid w:val="00E37999"/>
    <w:rsid w:val="00E37B51"/>
    <w:rsid w:val="00E40361"/>
    <w:rsid w:val="00E4056B"/>
    <w:rsid w:val="00E40E4D"/>
    <w:rsid w:val="00E40ED0"/>
    <w:rsid w:val="00E410FA"/>
    <w:rsid w:val="00E41A12"/>
    <w:rsid w:val="00E421DC"/>
    <w:rsid w:val="00E422BD"/>
    <w:rsid w:val="00E4232B"/>
    <w:rsid w:val="00E4259E"/>
    <w:rsid w:val="00E42860"/>
    <w:rsid w:val="00E4295B"/>
    <w:rsid w:val="00E429A1"/>
    <w:rsid w:val="00E42C1E"/>
    <w:rsid w:val="00E433E3"/>
    <w:rsid w:val="00E4346D"/>
    <w:rsid w:val="00E43536"/>
    <w:rsid w:val="00E43679"/>
    <w:rsid w:val="00E43795"/>
    <w:rsid w:val="00E43B0B"/>
    <w:rsid w:val="00E43CF2"/>
    <w:rsid w:val="00E43E0D"/>
    <w:rsid w:val="00E443B1"/>
    <w:rsid w:val="00E445BC"/>
    <w:rsid w:val="00E44743"/>
    <w:rsid w:val="00E447B7"/>
    <w:rsid w:val="00E447F0"/>
    <w:rsid w:val="00E44839"/>
    <w:rsid w:val="00E448CD"/>
    <w:rsid w:val="00E44BD1"/>
    <w:rsid w:val="00E44CFF"/>
    <w:rsid w:val="00E44E3D"/>
    <w:rsid w:val="00E44E85"/>
    <w:rsid w:val="00E44FF6"/>
    <w:rsid w:val="00E450FE"/>
    <w:rsid w:val="00E455C5"/>
    <w:rsid w:val="00E45977"/>
    <w:rsid w:val="00E45A23"/>
    <w:rsid w:val="00E460A3"/>
    <w:rsid w:val="00E460B2"/>
    <w:rsid w:val="00E461FB"/>
    <w:rsid w:val="00E46399"/>
    <w:rsid w:val="00E46421"/>
    <w:rsid w:val="00E46E16"/>
    <w:rsid w:val="00E4712F"/>
    <w:rsid w:val="00E47372"/>
    <w:rsid w:val="00E47460"/>
    <w:rsid w:val="00E47521"/>
    <w:rsid w:val="00E47757"/>
    <w:rsid w:val="00E47987"/>
    <w:rsid w:val="00E47C16"/>
    <w:rsid w:val="00E47FDE"/>
    <w:rsid w:val="00E502B6"/>
    <w:rsid w:val="00E5041F"/>
    <w:rsid w:val="00E5070D"/>
    <w:rsid w:val="00E50C9B"/>
    <w:rsid w:val="00E50D3A"/>
    <w:rsid w:val="00E50DDD"/>
    <w:rsid w:val="00E50E36"/>
    <w:rsid w:val="00E50EE9"/>
    <w:rsid w:val="00E51102"/>
    <w:rsid w:val="00E5114D"/>
    <w:rsid w:val="00E511A2"/>
    <w:rsid w:val="00E51365"/>
    <w:rsid w:val="00E5141A"/>
    <w:rsid w:val="00E51880"/>
    <w:rsid w:val="00E519F8"/>
    <w:rsid w:val="00E51A41"/>
    <w:rsid w:val="00E51A74"/>
    <w:rsid w:val="00E51BCF"/>
    <w:rsid w:val="00E51BEE"/>
    <w:rsid w:val="00E51DF5"/>
    <w:rsid w:val="00E51FA2"/>
    <w:rsid w:val="00E52214"/>
    <w:rsid w:val="00E523AF"/>
    <w:rsid w:val="00E525BB"/>
    <w:rsid w:val="00E5268C"/>
    <w:rsid w:val="00E52778"/>
    <w:rsid w:val="00E52AA7"/>
    <w:rsid w:val="00E5302E"/>
    <w:rsid w:val="00E533A8"/>
    <w:rsid w:val="00E535D6"/>
    <w:rsid w:val="00E535F1"/>
    <w:rsid w:val="00E536CD"/>
    <w:rsid w:val="00E53C77"/>
    <w:rsid w:val="00E54375"/>
    <w:rsid w:val="00E54393"/>
    <w:rsid w:val="00E544D0"/>
    <w:rsid w:val="00E547D4"/>
    <w:rsid w:val="00E54AD2"/>
    <w:rsid w:val="00E54B17"/>
    <w:rsid w:val="00E54E8F"/>
    <w:rsid w:val="00E5503E"/>
    <w:rsid w:val="00E550ED"/>
    <w:rsid w:val="00E55278"/>
    <w:rsid w:val="00E553BE"/>
    <w:rsid w:val="00E55834"/>
    <w:rsid w:val="00E55DE1"/>
    <w:rsid w:val="00E55EA6"/>
    <w:rsid w:val="00E55EAC"/>
    <w:rsid w:val="00E55F6E"/>
    <w:rsid w:val="00E567D8"/>
    <w:rsid w:val="00E5682E"/>
    <w:rsid w:val="00E56A61"/>
    <w:rsid w:val="00E56E1D"/>
    <w:rsid w:val="00E57136"/>
    <w:rsid w:val="00E5762F"/>
    <w:rsid w:val="00E57784"/>
    <w:rsid w:val="00E577C9"/>
    <w:rsid w:val="00E579E9"/>
    <w:rsid w:val="00E57BFF"/>
    <w:rsid w:val="00E57D33"/>
    <w:rsid w:val="00E57DEF"/>
    <w:rsid w:val="00E60B1D"/>
    <w:rsid w:val="00E60FD3"/>
    <w:rsid w:val="00E610B0"/>
    <w:rsid w:val="00E6113B"/>
    <w:rsid w:val="00E618A1"/>
    <w:rsid w:val="00E61F9B"/>
    <w:rsid w:val="00E6210A"/>
    <w:rsid w:val="00E62201"/>
    <w:rsid w:val="00E62D28"/>
    <w:rsid w:val="00E62D60"/>
    <w:rsid w:val="00E62F0B"/>
    <w:rsid w:val="00E63149"/>
    <w:rsid w:val="00E631C0"/>
    <w:rsid w:val="00E63243"/>
    <w:rsid w:val="00E635F1"/>
    <w:rsid w:val="00E63ADD"/>
    <w:rsid w:val="00E63C3F"/>
    <w:rsid w:val="00E63CB9"/>
    <w:rsid w:val="00E63F38"/>
    <w:rsid w:val="00E6410C"/>
    <w:rsid w:val="00E641B0"/>
    <w:rsid w:val="00E641FF"/>
    <w:rsid w:val="00E644A2"/>
    <w:rsid w:val="00E64942"/>
    <w:rsid w:val="00E652C5"/>
    <w:rsid w:val="00E6586E"/>
    <w:rsid w:val="00E65CAC"/>
    <w:rsid w:val="00E65F79"/>
    <w:rsid w:val="00E6608A"/>
    <w:rsid w:val="00E6608F"/>
    <w:rsid w:val="00E66806"/>
    <w:rsid w:val="00E66967"/>
    <w:rsid w:val="00E66E48"/>
    <w:rsid w:val="00E67016"/>
    <w:rsid w:val="00E67044"/>
    <w:rsid w:val="00E67684"/>
    <w:rsid w:val="00E676BF"/>
    <w:rsid w:val="00E67850"/>
    <w:rsid w:val="00E70082"/>
    <w:rsid w:val="00E702E0"/>
    <w:rsid w:val="00E7036F"/>
    <w:rsid w:val="00E70635"/>
    <w:rsid w:val="00E70745"/>
    <w:rsid w:val="00E70889"/>
    <w:rsid w:val="00E70B07"/>
    <w:rsid w:val="00E70C0C"/>
    <w:rsid w:val="00E70CC2"/>
    <w:rsid w:val="00E70D19"/>
    <w:rsid w:val="00E70EE6"/>
    <w:rsid w:val="00E71166"/>
    <w:rsid w:val="00E713F0"/>
    <w:rsid w:val="00E71537"/>
    <w:rsid w:val="00E71B61"/>
    <w:rsid w:val="00E72508"/>
    <w:rsid w:val="00E727AF"/>
    <w:rsid w:val="00E7285A"/>
    <w:rsid w:val="00E72A15"/>
    <w:rsid w:val="00E72BF8"/>
    <w:rsid w:val="00E72E55"/>
    <w:rsid w:val="00E7344C"/>
    <w:rsid w:val="00E73793"/>
    <w:rsid w:val="00E73A87"/>
    <w:rsid w:val="00E73C2E"/>
    <w:rsid w:val="00E73FA6"/>
    <w:rsid w:val="00E7407E"/>
    <w:rsid w:val="00E740C7"/>
    <w:rsid w:val="00E7426B"/>
    <w:rsid w:val="00E742C6"/>
    <w:rsid w:val="00E744F1"/>
    <w:rsid w:val="00E7464E"/>
    <w:rsid w:val="00E74811"/>
    <w:rsid w:val="00E749EF"/>
    <w:rsid w:val="00E74B94"/>
    <w:rsid w:val="00E74C15"/>
    <w:rsid w:val="00E74C84"/>
    <w:rsid w:val="00E74CE7"/>
    <w:rsid w:val="00E7521D"/>
    <w:rsid w:val="00E75248"/>
    <w:rsid w:val="00E754C6"/>
    <w:rsid w:val="00E75BF4"/>
    <w:rsid w:val="00E75E62"/>
    <w:rsid w:val="00E766B7"/>
    <w:rsid w:val="00E76975"/>
    <w:rsid w:val="00E76BAE"/>
    <w:rsid w:val="00E76D4C"/>
    <w:rsid w:val="00E76DF9"/>
    <w:rsid w:val="00E77037"/>
    <w:rsid w:val="00E77470"/>
    <w:rsid w:val="00E776A2"/>
    <w:rsid w:val="00E779C4"/>
    <w:rsid w:val="00E77BFD"/>
    <w:rsid w:val="00E77E8C"/>
    <w:rsid w:val="00E77F18"/>
    <w:rsid w:val="00E8052F"/>
    <w:rsid w:val="00E80662"/>
    <w:rsid w:val="00E80980"/>
    <w:rsid w:val="00E80B53"/>
    <w:rsid w:val="00E80BA3"/>
    <w:rsid w:val="00E80BAE"/>
    <w:rsid w:val="00E80CA4"/>
    <w:rsid w:val="00E80CE8"/>
    <w:rsid w:val="00E80E0E"/>
    <w:rsid w:val="00E81247"/>
    <w:rsid w:val="00E8138A"/>
    <w:rsid w:val="00E814DA"/>
    <w:rsid w:val="00E8173B"/>
    <w:rsid w:val="00E817AC"/>
    <w:rsid w:val="00E8199F"/>
    <w:rsid w:val="00E81B74"/>
    <w:rsid w:val="00E81BCB"/>
    <w:rsid w:val="00E81CB6"/>
    <w:rsid w:val="00E81CF5"/>
    <w:rsid w:val="00E8200D"/>
    <w:rsid w:val="00E82377"/>
    <w:rsid w:val="00E824E0"/>
    <w:rsid w:val="00E82998"/>
    <w:rsid w:val="00E82A65"/>
    <w:rsid w:val="00E82DB3"/>
    <w:rsid w:val="00E82DD7"/>
    <w:rsid w:val="00E82DE0"/>
    <w:rsid w:val="00E8309D"/>
    <w:rsid w:val="00E831C8"/>
    <w:rsid w:val="00E8373B"/>
    <w:rsid w:val="00E8415C"/>
    <w:rsid w:val="00E84564"/>
    <w:rsid w:val="00E8496D"/>
    <w:rsid w:val="00E84996"/>
    <w:rsid w:val="00E84CD2"/>
    <w:rsid w:val="00E85207"/>
    <w:rsid w:val="00E85578"/>
    <w:rsid w:val="00E856D6"/>
    <w:rsid w:val="00E8582D"/>
    <w:rsid w:val="00E85CE6"/>
    <w:rsid w:val="00E8690D"/>
    <w:rsid w:val="00E86B4F"/>
    <w:rsid w:val="00E86E92"/>
    <w:rsid w:val="00E86FE4"/>
    <w:rsid w:val="00E87601"/>
    <w:rsid w:val="00E87715"/>
    <w:rsid w:val="00E8794F"/>
    <w:rsid w:val="00E87A51"/>
    <w:rsid w:val="00E87B5C"/>
    <w:rsid w:val="00E87CB4"/>
    <w:rsid w:val="00E87CCC"/>
    <w:rsid w:val="00E87F33"/>
    <w:rsid w:val="00E90219"/>
    <w:rsid w:val="00E90280"/>
    <w:rsid w:val="00E902A2"/>
    <w:rsid w:val="00E90768"/>
    <w:rsid w:val="00E90A01"/>
    <w:rsid w:val="00E90AA4"/>
    <w:rsid w:val="00E90F4A"/>
    <w:rsid w:val="00E90FDC"/>
    <w:rsid w:val="00E91019"/>
    <w:rsid w:val="00E910DD"/>
    <w:rsid w:val="00E912AA"/>
    <w:rsid w:val="00E9152F"/>
    <w:rsid w:val="00E9192C"/>
    <w:rsid w:val="00E9196B"/>
    <w:rsid w:val="00E91BDC"/>
    <w:rsid w:val="00E92AB8"/>
    <w:rsid w:val="00E92B23"/>
    <w:rsid w:val="00E92DD2"/>
    <w:rsid w:val="00E93202"/>
    <w:rsid w:val="00E9325C"/>
    <w:rsid w:val="00E9332E"/>
    <w:rsid w:val="00E93372"/>
    <w:rsid w:val="00E9347B"/>
    <w:rsid w:val="00E93589"/>
    <w:rsid w:val="00E9377A"/>
    <w:rsid w:val="00E94039"/>
    <w:rsid w:val="00E9430D"/>
    <w:rsid w:val="00E94D90"/>
    <w:rsid w:val="00E955EE"/>
    <w:rsid w:val="00E956B3"/>
    <w:rsid w:val="00E956D2"/>
    <w:rsid w:val="00E959E1"/>
    <w:rsid w:val="00E959E6"/>
    <w:rsid w:val="00E95B35"/>
    <w:rsid w:val="00E95BC1"/>
    <w:rsid w:val="00E96168"/>
    <w:rsid w:val="00E9620D"/>
    <w:rsid w:val="00E96298"/>
    <w:rsid w:val="00E9666D"/>
    <w:rsid w:val="00E966D6"/>
    <w:rsid w:val="00E96C09"/>
    <w:rsid w:val="00E972DC"/>
    <w:rsid w:val="00E97437"/>
    <w:rsid w:val="00E974F0"/>
    <w:rsid w:val="00E97739"/>
    <w:rsid w:val="00EA01D6"/>
    <w:rsid w:val="00EA027A"/>
    <w:rsid w:val="00EA04D3"/>
    <w:rsid w:val="00EA05B8"/>
    <w:rsid w:val="00EA083C"/>
    <w:rsid w:val="00EA09A3"/>
    <w:rsid w:val="00EA0A0F"/>
    <w:rsid w:val="00EA0B98"/>
    <w:rsid w:val="00EA0C1D"/>
    <w:rsid w:val="00EA12BC"/>
    <w:rsid w:val="00EA14C6"/>
    <w:rsid w:val="00EA177D"/>
    <w:rsid w:val="00EA1AB7"/>
    <w:rsid w:val="00EA1B4A"/>
    <w:rsid w:val="00EA1C95"/>
    <w:rsid w:val="00EA1DCA"/>
    <w:rsid w:val="00EA1E70"/>
    <w:rsid w:val="00EA1EA0"/>
    <w:rsid w:val="00EA1F70"/>
    <w:rsid w:val="00EA1FB5"/>
    <w:rsid w:val="00EA1FE8"/>
    <w:rsid w:val="00EA2194"/>
    <w:rsid w:val="00EA22A5"/>
    <w:rsid w:val="00EA2389"/>
    <w:rsid w:val="00EA2499"/>
    <w:rsid w:val="00EA29EE"/>
    <w:rsid w:val="00EA2A29"/>
    <w:rsid w:val="00EA2CDB"/>
    <w:rsid w:val="00EA2DC7"/>
    <w:rsid w:val="00EA2E20"/>
    <w:rsid w:val="00EA2F87"/>
    <w:rsid w:val="00EA313E"/>
    <w:rsid w:val="00EA316C"/>
    <w:rsid w:val="00EA340F"/>
    <w:rsid w:val="00EA3544"/>
    <w:rsid w:val="00EA3B8A"/>
    <w:rsid w:val="00EA3E0B"/>
    <w:rsid w:val="00EA3E13"/>
    <w:rsid w:val="00EA402B"/>
    <w:rsid w:val="00EA4132"/>
    <w:rsid w:val="00EA4349"/>
    <w:rsid w:val="00EA4491"/>
    <w:rsid w:val="00EA44EB"/>
    <w:rsid w:val="00EA46FC"/>
    <w:rsid w:val="00EA4709"/>
    <w:rsid w:val="00EA471A"/>
    <w:rsid w:val="00EA4C05"/>
    <w:rsid w:val="00EA4EEA"/>
    <w:rsid w:val="00EA4F43"/>
    <w:rsid w:val="00EA52AC"/>
    <w:rsid w:val="00EA52C6"/>
    <w:rsid w:val="00EA545C"/>
    <w:rsid w:val="00EA5473"/>
    <w:rsid w:val="00EA5C3C"/>
    <w:rsid w:val="00EA5C75"/>
    <w:rsid w:val="00EA5CC4"/>
    <w:rsid w:val="00EA5DE9"/>
    <w:rsid w:val="00EA5E8B"/>
    <w:rsid w:val="00EA5F4A"/>
    <w:rsid w:val="00EA600F"/>
    <w:rsid w:val="00EA645F"/>
    <w:rsid w:val="00EA66FC"/>
    <w:rsid w:val="00EA68E4"/>
    <w:rsid w:val="00EA6B88"/>
    <w:rsid w:val="00EA7014"/>
    <w:rsid w:val="00EA70D9"/>
    <w:rsid w:val="00EA719B"/>
    <w:rsid w:val="00EA72CB"/>
    <w:rsid w:val="00EA7953"/>
    <w:rsid w:val="00EA79A6"/>
    <w:rsid w:val="00EA7C07"/>
    <w:rsid w:val="00EA7C43"/>
    <w:rsid w:val="00EB034C"/>
    <w:rsid w:val="00EB05BB"/>
    <w:rsid w:val="00EB07A1"/>
    <w:rsid w:val="00EB0AA5"/>
    <w:rsid w:val="00EB0AC9"/>
    <w:rsid w:val="00EB0D1A"/>
    <w:rsid w:val="00EB11BA"/>
    <w:rsid w:val="00EB124C"/>
    <w:rsid w:val="00EB132D"/>
    <w:rsid w:val="00EB13D1"/>
    <w:rsid w:val="00EB143C"/>
    <w:rsid w:val="00EB15F1"/>
    <w:rsid w:val="00EB1A23"/>
    <w:rsid w:val="00EB1FF4"/>
    <w:rsid w:val="00EB2461"/>
    <w:rsid w:val="00EB26C1"/>
    <w:rsid w:val="00EB2799"/>
    <w:rsid w:val="00EB2CB2"/>
    <w:rsid w:val="00EB3107"/>
    <w:rsid w:val="00EB33BD"/>
    <w:rsid w:val="00EB3951"/>
    <w:rsid w:val="00EB39B9"/>
    <w:rsid w:val="00EB3F24"/>
    <w:rsid w:val="00EB3F63"/>
    <w:rsid w:val="00EB4093"/>
    <w:rsid w:val="00EB4125"/>
    <w:rsid w:val="00EB4313"/>
    <w:rsid w:val="00EB43DB"/>
    <w:rsid w:val="00EB44F9"/>
    <w:rsid w:val="00EB4534"/>
    <w:rsid w:val="00EB4551"/>
    <w:rsid w:val="00EB472F"/>
    <w:rsid w:val="00EB4935"/>
    <w:rsid w:val="00EB4B62"/>
    <w:rsid w:val="00EB4B78"/>
    <w:rsid w:val="00EB4C1C"/>
    <w:rsid w:val="00EB4E70"/>
    <w:rsid w:val="00EB5494"/>
    <w:rsid w:val="00EB5590"/>
    <w:rsid w:val="00EB5872"/>
    <w:rsid w:val="00EB59D6"/>
    <w:rsid w:val="00EB5D64"/>
    <w:rsid w:val="00EB65FF"/>
    <w:rsid w:val="00EB6710"/>
    <w:rsid w:val="00EB68B2"/>
    <w:rsid w:val="00EB695F"/>
    <w:rsid w:val="00EB6B0D"/>
    <w:rsid w:val="00EB6BA6"/>
    <w:rsid w:val="00EB6C4C"/>
    <w:rsid w:val="00EB6E04"/>
    <w:rsid w:val="00EB6E13"/>
    <w:rsid w:val="00EB70C5"/>
    <w:rsid w:val="00EB72F1"/>
    <w:rsid w:val="00EB76CF"/>
    <w:rsid w:val="00EB7977"/>
    <w:rsid w:val="00EC0375"/>
    <w:rsid w:val="00EC07D0"/>
    <w:rsid w:val="00EC0BC8"/>
    <w:rsid w:val="00EC0C5E"/>
    <w:rsid w:val="00EC0DE4"/>
    <w:rsid w:val="00EC0E02"/>
    <w:rsid w:val="00EC0E35"/>
    <w:rsid w:val="00EC101B"/>
    <w:rsid w:val="00EC1231"/>
    <w:rsid w:val="00EC13B2"/>
    <w:rsid w:val="00EC152B"/>
    <w:rsid w:val="00EC1547"/>
    <w:rsid w:val="00EC1697"/>
    <w:rsid w:val="00EC177D"/>
    <w:rsid w:val="00EC1796"/>
    <w:rsid w:val="00EC17B6"/>
    <w:rsid w:val="00EC183F"/>
    <w:rsid w:val="00EC197D"/>
    <w:rsid w:val="00EC198D"/>
    <w:rsid w:val="00EC20D9"/>
    <w:rsid w:val="00EC218E"/>
    <w:rsid w:val="00EC25BF"/>
    <w:rsid w:val="00EC25C0"/>
    <w:rsid w:val="00EC27D6"/>
    <w:rsid w:val="00EC283F"/>
    <w:rsid w:val="00EC2CAE"/>
    <w:rsid w:val="00EC31B4"/>
    <w:rsid w:val="00EC33E8"/>
    <w:rsid w:val="00EC355C"/>
    <w:rsid w:val="00EC3606"/>
    <w:rsid w:val="00EC3680"/>
    <w:rsid w:val="00EC37AF"/>
    <w:rsid w:val="00EC3AF2"/>
    <w:rsid w:val="00EC3D44"/>
    <w:rsid w:val="00EC3D94"/>
    <w:rsid w:val="00EC3EC3"/>
    <w:rsid w:val="00EC4024"/>
    <w:rsid w:val="00EC43A4"/>
    <w:rsid w:val="00EC44B3"/>
    <w:rsid w:val="00EC469A"/>
    <w:rsid w:val="00EC46FB"/>
    <w:rsid w:val="00EC4A4B"/>
    <w:rsid w:val="00EC4D72"/>
    <w:rsid w:val="00EC4E28"/>
    <w:rsid w:val="00EC4F9B"/>
    <w:rsid w:val="00EC5338"/>
    <w:rsid w:val="00EC5484"/>
    <w:rsid w:val="00EC5B07"/>
    <w:rsid w:val="00EC60CA"/>
    <w:rsid w:val="00EC6429"/>
    <w:rsid w:val="00EC64BB"/>
    <w:rsid w:val="00EC65A3"/>
    <w:rsid w:val="00EC6865"/>
    <w:rsid w:val="00EC6B0D"/>
    <w:rsid w:val="00EC6CB4"/>
    <w:rsid w:val="00EC770B"/>
    <w:rsid w:val="00EC7876"/>
    <w:rsid w:val="00EC787A"/>
    <w:rsid w:val="00EC7FB7"/>
    <w:rsid w:val="00ED0190"/>
    <w:rsid w:val="00ED0662"/>
    <w:rsid w:val="00ED066F"/>
    <w:rsid w:val="00ED06C9"/>
    <w:rsid w:val="00ED0D2E"/>
    <w:rsid w:val="00ED0EE9"/>
    <w:rsid w:val="00ED0FEE"/>
    <w:rsid w:val="00ED131B"/>
    <w:rsid w:val="00ED1329"/>
    <w:rsid w:val="00ED13DB"/>
    <w:rsid w:val="00ED14B0"/>
    <w:rsid w:val="00ED154D"/>
    <w:rsid w:val="00ED17FB"/>
    <w:rsid w:val="00ED1877"/>
    <w:rsid w:val="00ED1CCA"/>
    <w:rsid w:val="00ED1F6B"/>
    <w:rsid w:val="00ED20BA"/>
    <w:rsid w:val="00ED2235"/>
    <w:rsid w:val="00ED24C1"/>
    <w:rsid w:val="00ED2782"/>
    <w:rsid w:val="00ED2A17"/>
    <w:rsid w:val="00ED2CC2"/>
    <w:rsid w:val="00ED2DDD"/>
    <w:rsid w:val="00ED2F4F"/>
    <w:rsid w:val="00ED3038"/>
    <w:rsid w:val="00ED31F3"/>
    <w:rsid w:val="00ED35F2"/>
    <w:rsid w:val="00ED39AA"/>
    <w:rsid w:val="00ED3E94"/>
    <w:rsid w:val="00ED3F3E"/>
    <w:rsid w:val="00ED42DE"/>
    <w:rsid w:val="00ED43F2"/>
    <w:rsid w:val="00ED49F9"/>
    <w:rsid w:val="00ED4A0E"/>
    <w:rsid w:val="00ED4A7E"/>
    <w:rsid w:val="00ED4F13"/>
    <w:rsid w:val="00ED535C"/>
    <w:rsid w:val="00ED5676"/>
    <w:rsid w:val="00ED5854"/>
    <w:rsid w:val="00ED5EA2"/>
    <w:rsid w:val="00ED6233"/>
    <w:rsid w:val="00ED67F6"/>
    <w:rsid w:val="00ED6D4A"/>
    <w:rsid w:val="00ED6F48"/>
    <w:rsid w:val="00ED7092"/>
    <w:rsid w:val="00ED7290"/>
    <w:rsid w:val="00ED75B8"/>
    <w:rsid w:val="00ED7759"/>
    <w:rsid w:val="00ED7D55"/>
    <w:rsid w:val="00ED7FE9"/>
    <w:rsid w:val="00EE0012"/>
    <w:rsid w:val="00EE030C"/>
    <w:rsid w:val="00EE0553"/>
    <w:rsid w:val="00EE0D83"/>
    <w:rsid w:val="00EE19AD"/>
    <w:rsid w:val="00EE1A0C"/>
    <w:rsid w:val="00EE1B1E"/>
    <w:rsid w:val="00EE1C03"/>
    <w:rsid w:val="00EE299A"/>
    <w:rsid w:val="00EE2D0F"/>
    <w:rsid w:val="00EE2D5C"/>
    <w:rsid w:val="00EE2F4F"/>
    <w:rsid w:val="00EE3514"/>
    <w:rsid w:val="00EE3A77"/>
    <w:rsid w:val="00EE3B73"/>
    <w:rsid w:val="00EE4169"/>
    <w:rsid w:val="00EE4254"/>
    <w:rsid w:val="00EE4651"/>
    <w:rsid w:val="00EE4919"/>
    <w:rsid w:val="00EE4B00"/>
    <w:rsid w:val="00EE4DC1"/>
    <w:rsid w:val="00EE5D31"/>
    <w:rsid w:val="00EE5EAD"/>
    <w:rsid w:val="00EE64AF"/>
    <w:rsid w:val="00EE65FC"/>
    <w:rsid w:val="00EE6654"/>
    <w:rsid w:val="00EE6864"/>
    <w:rsid w:val="00EE6A1D"/>
    <w:rsid w:val="00EE6A9C"/>
    <w:rsid w:val="00EE6B78"/>
    <w:rsid w:val="00EE6E48"/>
    <w:rsid w:val="00EE76F3"/>
    <w:rsid w:val="00EE7AF8"/>
    <w:rsid w:val="00EF005F"/>
    <w:rsid w:val="00EF020C"/>
    <w:rsid w:val="00EF031C"/>
    <w:rsid w:val="00EF0381"/>
    <w:rsid w:val="00EF0CA4"/>
    <w:rsid w:val="00EF12E9"/>
    <w:rsid w:val="00EF1650"/>
    <w:rsid w:val="00EF1807"/>
    <w:rsid w:val="00EF1897"/>
    <w:rsid w:val="00EF21D2"/>
    <w:rsid w:val="00EF25F2"/>
    <w:rsid w:val="00EF2C1B"/>
    <w:rsid w:val="00EF2C53"/>
    <w:rsid w:val="00EF2DFC"/>
    <w:rsid w:val="00EF2F3B"/>
    <w:rsid w:val="00EF31CB"/>
    <w:rsid w:val="00EF3210"/>
    <w:rsid w:val="00EF33E5"/>
    <w:rsid w:val="00EF3431"/>
    <w:rsid w:val="00EF34C9"/>
    <w:rsid w:val="00EF38B4"/>
    <w:rsid w:val="00EF3953"/>
    <w:rsid w:val="00EF3D9A"/>
    <w:rsid w:val="00EF3F0F"/>
    <w:rsid w:val="00EF3FE9"/>
    <w:rsid w:val="00EF4362"/>
    <w:rsid w:val="00EF4920"/>
    <w:rsid w:val="00EF51EF"/>
    <w:rsid w:val="00EF550C"/>
    <w:rsid w:val="00EF5749"/>
    <w:rsid w:val="00EF5A0A"/>
    <w:rsid w:val="00EF5A35"/>
    <w:rsid w:val="00EF5CDD"/>
    <w:rsid w:val="00EF5CE4"/>
    <w:rsid w:val="00EF60A4"/>
    <w:rsid w:val="00EF6797"/>
    <w:rsid w:val="00EF688E"/>
    <w:rsid w:val="00EF68DB"/>
    <w:rsid w:val="00EF68E1"/>
    <w:rsid w:val="00EF6904"/>
    <w:rsid w:val="00EF6BA0"/>
    <w:rsid w:val="00EF6D20"/>
    <w:rsid w:val="00EF736A"/>
    <w:rsid w:val="00EF74E6"/>
    <w:rsid w:val="00EF7B22"/>
    <w:rsid w:val="00EF7E50"/>
    <w:rsid w:val="00EF7E59"/>
    <w:rsid w:val="00EF7F25"/>
    <w:rsid w:val="00F0007A"/>
    <w:rsid w:val="00F00109"/>
    <w:rsid w:val="00F00594"/>
    <w:rsid w:val="00F00DE7"/>
    <w:rsid w:val="00F010F6"/>
    <w:rsid w:val="00F01302"/>
    <w:rsid w:val="00F01428"/>
    <w:rsid w:val="00F0150F"/>
    <w:rsid w:val="00F0187E"/>
    <w:rsid w:val="00F019B7"/>
    <w:rsid w:val="00F01A51"/>
    <w:rsid w:val="00F01A92"/>
    <w:rsid w:val="00F01AF2"/>
    <w:rsid w:val="00F01F51"/>
    <w:rsid w:val="00F01F98"/>
    <w:rsid w:val="00F0282E"/>
    <w:rsid w:val="00F02AA6"/>
    <w:rsid w:val="00F02C3D"/>
    <w:rsid w:val="00F0311F"/>
    <w:rsid w:val="00F03277"/>
    <w:rsid w:val="00F03334"/>
    <w:rsid w:val="00F036EA"/>
    <w:rsid w:val="00F03D82"/>
    <w:rsid w:val="00F03F5A"/>
    <w:rsid w:val="00F04170"/>
    <w:rsid w:val="00F04243"/>
    <w:rsid w:val="00F042B6"/>
    <w:rsid w:val="00F04630"/>
    <w:rsid w:val="00F052C7"/>
    <w:rsid w:val="00F0554A"/>
    <w:rsid w:val="00F05ADE"/>
    <w:rsid w:val="00F05BED"/>
    <w:rsid w:val="00F05C5C"/>
    <w:rsid w:val="00F05E9E"/>
    <w:rsid w:val="00F0609D"/>
    <w:rsid w:val="00F06392"/>
    <w:rsid w:val="00F06405"/>
    <w:rsid w:val="00F06543"/>
    <w:rsid w:val="00F066AE"/>
    <w:rsid w:val="00F06B90"/>
    <w:rsid w:val="00F06BBD"/>
    <w:rsid w:val="00F06D28"/>
    <w:rsid w:val="00F06DFC"/>
    <w:rsid w:val="00F072DE"/>
    <w:rsid w:val="00F074B3"/>
    <w:rsid w:val="00F07A1A"/>
    <w:rsid w:val="00F07A92"/>
    <w:rsid w:val="00F07C4B"/>
    <w:rsid w:val="00F07FD0"/>
    <w:rsid w:val="00F10818"/>
    <w:rsid w:val="00F10C67"/>
    <w:rsid w:val="00F10D1B"/>
    <w:rsid w:val="00F110E3"/>
    <w:rsid w:val="00F11116"/>
    <w:rsid w:val="00F112A3"/>
    <w:rsid w:val="00F1131A"/>
    <w:rsid w:val="00F116BA"/>
    <w:rsid w:val="00F116BC"/>
    <w:rsid w:val="00F11AAE"/>
    <w:rsid w:val="00F11CBF"/>
    <w:rsid w:val="00F11D0B"/>
    <w:rsid w:val="00F11EA6"/>
    <w:rsid w:val="00F11F65"/>
    <w:rsid w:val="00F125AC"/>
    <w:rsid w:val="00F12913"/>
    <w:rsid w:val="00F12974"/>
    <w:rsid w:val="00F130BD"/>
    <w:rsid w:val="00F136AD"/>
    <w:rsid w:val="00F13CC1"/>
    <w:rsid w:val="00F13D68"/>
    <w:rsid w:val="00F13F16"/>
    <w:rsid w:val="00F13F75"/>
    <w:rsid w:val="00F13FA4"/>
    <w:rsid w:val="00F143D6"/>
    <w:rsid w:val="00F145D5"/>
    <w:rsid w:val="00F1476D"/>
    <w:rsid w:val="00F14906"/>
    <w:rsid w:val="00F14A3A"/>
    <w:rsid w:val="00F14BB4"/>
    <w:rsid w:val="00F15556"/>
    <w:rsid w:val="00F157C6"/>
    <w:rsid w:val="00F15ACB"/>
    <w:rsid w:val="00F15C03"/>
    <w:rsid w:val="00F15C4F"/>
    <w:rsid w:val="00F1637C"/>
    <w:rsid w:val="00F16634"/>
    <w:rsid w:val="00F16ACA"/>
    <w:rsid w:val="00F16C66"/>
    <w:rsid w:val="00F16FB0"/>
    <w:rsid w:val="00F1740F"/>
    <w:rsid w:val="00F17947"/>
    <w:rsid w:val="00F17B1E"/>
    <w:rsid w:val="00F17F37"/>
    <w:rsid w:val="00F204B4"/>
    <w:rsid w:val="00F20573"/>
    <w:rsid w:val="00F2060F"/>
    <w:rsid w:val="00F20957"/>
    <w:rsid w:val="00F20A7F"/>
    <w:rsid w:val="00F20F27"/>
    <w:rsid w:val="00F210C7"/>
    <w:rsid w:val="00F21132"/>
    <w:rsid w:val="00F216B3"/>
    <w:rsid w:val="00F218C9"/>
    <w:rsid w:val="00F21AAC"/>
    <w:rsid w:val="00F21D4E"/>
    <w:rsid w:val="00F2204F"/>
    <w:rsid w:val="00F22468"/>
    <w:rsid w:val="00F22734"/>
    <w:rsid w:val="00F22740"/>
    <w:rsid w:val="00F2335E"/>
    <w:rsid w:val="00F23408"/>
    <w:rsid w:val="00F234D8"/>
    <w:rsid w:val="00F23610"/>
    <w:rsid w:val="00F23693"/>
    <w:rsid w:val="00F23829"/>
    <w:rsid w:val="00F2397E"/>
    <w:rsid w:val="00F24B68"/>
    <w:rsid w:val="00F24EEA"/>
    <w:rsid w:val="00F24F08"/>
    <w:rsid w:val="00F24FFA"/>
    <w:rsid w:val="00F25051"/>
    <w:rsid w:val="00F25082"/>
    <w:rsid w:val="00F252AB"/>
    <w:rsid w:val="00F254A6"/>
    <w:rsid w:val="00F25AB5"/>
    <w:rsid w:val="00F25C9C"/>
    <w:rsid w:val="00F25F0C"/>
    <w:rsid w:val="00F260B4"/>
    <w:rsid w:val="00F26236"/>
    <w:rsid w:val="00F2668A"/>
    <w:rsid w:val="00F266DC"/>
    <w:rsid w:val="00F2674F"/>
    <w:rsid w:val="00F26DBA"/>
    <w:rsid w:val="00F26FDB"/>
    <w:rsid w:val="00F2719D"/>
    <w:rsid w:val="00F2750D"/>
    <w:rsid w:val="00F2759D"/>
    <w:rsid w:val="00F2770D"/>
    <w:rsid w:val="00F27CBE"/>
    <w:rsid w:val="00F3017F"/>
    <w:rsid w:val="00F30A3A"/>
    <w:rsid w:val="00F30AD2"/>
    <w:rsid w:val="00F30F87"/>
    <w:rsid w:val="00F30FDB"/>
    <w:rsid w:val="00F3118E"/>
    <w:rsid w:val="00F31272"/>
    <w:rsid w:val="00F3131B"/>
    <w:rsid w:val="00F314F7"/>
    <w:rsid w:val="00F31666"/>
    <w:rsid w:val="00F31811"/>
    <w:rsid w:val="00F319D9"/>
    <w:rsid w:val="00F31A67"/>
    <w:rsid w:val="00F3212D"/>
    <w:rsid w:val="00F322A2"/>
    <w:rsid w:val="00F323AB"/>
    <w:rsid w:val="00F32ABB"/>
    <w:rsid w:val="00F32E28"/>
    <w:rsid w:val="00F32EF6"/>
    <w:rsid w:val="00F3353B"/>
    <w:rsid w:val="00F33ACA"/>
    <w:rsid w:val="00F33B86"/>
    <w:rsid w:val="00F33E33"/>
    <w:rsid w:val="00F340BE"/>
    <w:rsid w:val="00F340C0"/>
    <w:rsid w:val="00F341B3"/>
    <w:rsid w:val="00F34783"/>
    <w:rsid w:val="00F34AED"/>
    <w:rsid w:val="00F35568"/>
    <w:rsid w:val="00F355E9"/>
    <w:rsid w:val="00F35856"/>
    <w:rsid w:val="00F3648C"/>
    <w:rsid w:val="00F3668C"/>
    <w:rsid w:val="00F36AF8"/>
    <w:rsid w:val="00F37121"/>
    <w:rsid w:val="00F37225"/>
    <w:rsid w:val="00F37348"/>
    <w:rsid w:val="00F374C5"/>
    <w:rsid w:val="00F3776A"/>
    <w:rsid w:val="00F37EE2"/>
    <w:rsid w:val="00F401BF"/>
    <w:rsid w:val="00F402F3"/>
    <w:rsid w:val="00F40337"/>
    <w:rsid w:val="00F40653"/>
    <w:rsid w:val="00F406CD"/>
    <w:rsid w:val="00F407DD"/>
    <w:rsid w:val="00F40B07"/>
    <w:rsid w:val="00F40B49"/>
    <w:rsid w:val="00F4123C"/>
    <w:rsid w:val="00F41414"/>
    <w:rsid w:val="00F41431"/>
    <w:rsid w:val="00F419A8"/>
    <w:rsid w:val="00F41A55"/>
    <w:rsid w:val="00F41D46"/>
    <w:rsid w:val="00F42439"/>
    <w:rsid w:val="00F42AB8"/>
    <w:rsid w:val="00F42CE6"/>
    <w:rsid w:val="00F43294"/>
    <w:rsid w:val="00F435BE"/>
    <w:rsid w:val="00F43787"/>
    <w:rsid w:val="00F437BC"/>
    <w:rsid w:val="00F43922"/>
    <w:rsid w:val="00F43962"/>
    <w:rsid w:val="00F43AA6"/>
    <w:rsid w:val="00F43BF2"/>
    <w:rsid w:val="00F43CAF"/>
    <w:rsid w:val="00F43CBE"/>
    <w:rsid w:val="00F43CBF"/>
    <w:rsid w:val="00F43DCA"/>
    <w:rsid w:val="00F43FAB"/>
    <w:rsid w:val="00F44982"/>
    <w:rsid w:val="00F449BA"/>
    <w:rsid w:val="00F44ABE"/>
    <w:rsid w:val="00F44DC2"/>
    <w:rsid w:val="00F44FDD"/>
    <w:rsid w:val="00F456CB"/>
    <w:rsid w:val="00F45D31"/>
    <w:rsid w:val="00F45FB0"/>
    <w:rsid w:val="00F4647D"/>
    <w:rsid w:val="00F4684B"/>
    <w:rsid w:val="00F46964"/>
    <w:rsid w:val="00F47530"/>
    <w:rsid w:val="00F47910"/>
    <w:rsid w:val="00F479A7"/>
    <w:rsid w:val="00F47AE7"/>
    <w:rsid w:val="00F47CF1"/>
    <w:rsid w:val="00F47E1F"/>
    <w:rsid w:val="00F47E5A"/>
    <w:rsid w:val="00F50491"/>
    <w:rsid w:val="00F509A1"/>
    <w:rsid w:val="00F50B82"/>
    <w:rsid w:val="00F50C9A"/>
    <w:rsid w:val="00F510D7"/>
    <w:rsid w:val="00F510FA"/>
    <w:rsid w:val="00F5122F"/>
    <w:rsid w:val="00F51D54"/>
    <w:rsid w:val="00F5246B"/>
    <w:rsid w:val="00F5259B"/>
    <w:rsid w:val="00F526EC"/>
    <w:rsid w:val="00F52837"/>
    <w:rsid w:val="00F52A86"/>
    <w:rsid w:val="00F5337A"/>
    <w:rsid w:val="00F534D0"/>
    <w:rsid w:val="00F535BE"/>
    <w:rsid w:val="00F53697"/>
    <w:rsid w:val="00F53A25"/>
    <w:rsid w:val="00F53BEA"/>
    <w:rsid w:val="00F53F66"/>
    <w:rsid w:val="00F54597"/>
    <w:rsid w:val="00F54623"/>
    <w:rsid w:val="00F55BC0"/>
    <w:rsid w:val="00F55FE1"/>
    <w:rsid w:val="00F56104"/>
    <w:rsid w:val="00F561D9"/>
    <w:rsid w:val="00F563F1"/>
    <w:rsid w:val="00F567BA"/>
    <w:rsid w:val="00F568DA"/>
    <w:rsid w:val="00F56A39"/>
    <w:rsid w:val="00F56B2F"/>
    <w:rsid w:val="00F56B54"/>
    <w:rsid w:val="00F56DCE"/>
    <w:rsid w:val="00F5702B"/>
    <w:rsid w:val="00F57410"/>
    <w:rsid w:val="00F57418"/>
    <w:rsid w:val="00F577B9"/>
    <w:rsid w:val="00F57FA7"/>
    <w:rsid w:val="00F6023F"/>
    <w:rsid w:val="00F6052B"/>
    <w:rsid w:val="00F60A0C"/>
    <w:rsid w:val="00F60C17"/>
    <w:rsid w:val="00F60C4E"/>
    <w:rsid w:val="00F61371"/>
    <w:rsid w:val="00F61877"/>
    <w:rsid w:val="00F61904"/>
    <w:rsid w:val="00F6193F"/>
    <w:rsid w:val="00F61AD0"/>
    <w:rsid w:val="00F61B6A"/>
    <w:rsid w:val="00F61C5F"/>
    <w:rsid w:val="00F621DA"/>
    <w:rsid w:val="00F62A9B"/>
    <w:rsid w:val="00F62D73"/>
    <w:rsid w:val="00F62DE7"/>
    <w:rsid w:val="00F63382"/>
    <w:rsid w:val="00F63843"/>
    <w:rsid w:val="00F63A61"/>
    <w:rsid w:val="00F63B9D"/>
    <w:rsid w:val="00F63C55"/>
    <w:rsid w:val="00F63EE4"/>
    <w:rsid w:val="00F63EE6"/>
    <w:rsid w:val="00F642D6"/>
    <w:rsid w:val="00F644F2"/>
    <w:rsid w:val="00F6467E"/>
    <w:rsid w:val="00F6477C"/>
    <w:rsid w:val="00F6487E"/>
    <w:rsid w:val="00F64A96"/>
    <w:rsid w:val="00F64B5E"/>
    <w:rsid w:val="00F64CE1"/>
    <w:rsid w:val="00F64EBA"/>
    <w:rsid w:val="00F6511B"/>
    <w:rsid w:val="00F653BA"/>
    <w:rsid w:val="00F6552E"/>
    <w:rsid w:val="00F655DD"/>
    <w:rsid w:val="00F658C8"/>
    <w:rsid w:val="00F659E7"/>
    <w:rsid w:val="00F65E74"/>
    <w:rsid w:val="00F6605F"/>
    <w:rsid w:val="00F66438"/>
    <w:rsid w:val="00F666B6"/>
    <w:rsid w:val="00F66B49"/>
    <w:rsid w:val="00F66D4A"/>
    <w:rsid w:val="00F66DDC"/>
    <w:rsid w:val="00F66DEE"/>
    <w:rsid w:val="00F67079"/>
    <w:rsid w:val="00F670D4"/>
    <w:rsid w:val="00F67108"/>
    <w:rsid w:val="00F6767D"/>
    <w:rsid w:val="00F6782E"/>
    <w:rsid w:val="00F678CA"/>
    <w:rsid w:val="00F67A83"/>
    <w:rsid w:val="00F67B28"/>
    <w:rsid w:val="00F70564"/>
    <w:rsid w:val="00F70890"/>
    <w:rsid w:val="00F70927"/>
    <w:rsid w:val="00F70ACA"/>
    <w:rsid w:val="00F70DAA"/>
    <w:rsid w:val="00F710AC"/>
    <w:rsid w:val="00F710BD"/>
    <w:rsid w:val="00F7191D"/>
    <w:rsid w:val="00F71D30"/>
    <w:rsid w:val="00F7227C"/>
    <w:rsid w:val="00F722AC"/>
    <w:rsid w:val="00F72511"/>
    <w:rsid w:val="00F72650"/>
    <w:rsid w:val="00F726D2"/>
    <w:rsid w:val="00F72947"/>
    <w:rsid w:val="00F72CA1"/>
    <w:rsid w:val="00F72D28"/>
    <w:rsid w:val="00F72D55"/>
    <w:rsid w:val="00F72ED4"/>
    <w:rsid w:val="00F72ED6"/>
    <w:rsid w:val="00F72FB3"/>
    <w:rsid w:val="00F73098"/>
    <w:rsid w:val="00F734FF"/>
    <w:rsid w:val="00F7362D"/>
    <w:rsid w:val="00F73F8F"/>
    <w:rsid w:val="00F742B4"/>
    <w:rsid w:val="00F742E9"/>
    <w:rsid w:val="00F74301"/>
    <w:rsid w:val="00F744BE"/>
    <w:rsid w:val="00F7458C"/>
    <w:rsid w:val="00F7482F"/>
    <w:rsid w:val="00F74AAF"/>
    <w:rsid w:val="00F75019"/>
    <w:rsid w:val="00F75159"/>
    <w:rsid w:val="00F753C7"/>
    <w:rsid w:val="00F7546D"/>
    <w:rsid w:val="00F756DC"/>
    <w:rsid w:val="00F757B6"/>
    <w:rsid w:val="00F758CE"/>
    <w:rsid w:val="00F75ACE"/>
    <w:rsid w:val="00F75B2D"/>
    <w:rsid w:val="00F75D93"/>
    <w:rsid w:val="00F75E8B"/>
    <w:rsid w:val="00F763F9"/>
    <w:rsid w:val="00F76524"/>
    <w:rsid w:val="00F766CA"/>
    <w:rsid w:val="00F76B72"/>
    <w:rsid w:val="00F76B93"/>
    <w:rsid w:val="00F76ED3"/>
    <w:rsid w:val="00F771CB"/>
    <w:rsid w:val="00F77247"/>
    <w:rsid w:val="00F77618"/>
    <w:rsid w:val="00F77712"/>
    <w:rsid w:val="00F77E1C"/>
    <w:rsid w:val="00F77EBC"/>
    <w:rsid w:val="00F77F6B"/>
    <w:rsid w:val="00F800A7"/>
    <w:rsid w:val="00F80252"/>
    <w:rsid w:val="00F809E2"/>
    <w:rsid w:val="00F80D79"/>
    <w:rsid w:val="00F80E3C"/>
    <w:rsid w:val="00F813F5"/>
    <w:rsid w:val="00F81636"/>
    <w:rsid w:val="00F817BE"/>
    <w:rsid w:val="00F8191D"/>
    <w:rsid w:val="00F81941"/>
    <w:rsid w:val="00F81B0A"/>
    <w:rsid w:val="00F81DA6"/>
    <w:rsid w:val="00F820CB"/>
    <w:rsid w:val="00F822C0"/>
    <w:rsid w:val="00F8271B"/>
    <w:rsid w:val="00F8297A"/>
    <w:rsid w:val="00F829EE"/>
    <w:rsid w:val="00F82B32"/>
    <w:rsid w:val="00F82D19"/>
    <w:rsid w:val="00F82F78"/>
    <w:rsid w:val="00F82F9F"/>
    <w:rsid w:val="00F83118"/>
    <w:rsid w:val="00F83141"/>
    <w:rsid w:val="00F8320F"/>
    <w:rsid w:val="00F83244"/>
    <w:rsid w:val="00F83461"/>
    <w:rsid w:val="00F837A2"/>
    <w:rsid w:val="00F83847"/>
    <w:rsid w:val="00F83C90"/>
    <w:rsid w:val="00F84142"/>
    <w:rsid w:val="00F843C0"/>
    <w:rsid w:val="00F843D3"/>
    <w:rsid w:val="00F84412"/>
    <w:rsid w:val="00F8447D"/>
    <w:rsid w:val="00F847AA"/>
    <w:rsid w:val="00F849D7"/>
    <w:rsid w:val="00F84B2C"/>
    <w:rsid w:val="00F84CE2"/>
    <w:rsid w:val="00F85094"/>
    <w:rsid w:val="00F85363"/>
    <w:rsid w:val="00F85655"/>
    <w:rsid w:val="00F85715"/>
    <w:rsid w:val="00F85F27"/>
    <w:rsid w:val="00F860BD"/>
    <w:rsid w:val="00F8739F"/>
    <w:rsid w:val="00F873BD"/>
    <w:rsid w:val="00F87484"/>
    <w:rsid w:val="00F87811"/>
    <w:rsid w:val="00F87A95"/>
    <w:rsid w:val="00F87BCB"/>
    <w:rsid w:val="00F87DA7"/>
    <w:rsid w:val="00F87EEC"/>
    <w:rsid w:val="00F90023"/>
    <w:rsid w:val="00F900ED"/>
    <w:rsid w:val="00F9060A"/>
    <w:rsid w:val="00F90701"/>
    <w:rsid w:val="00F90996"/>
    <w:rsid w:val="00F913AE"/>
    <w:rsid w:val="00F91749"/>
    <w:rsid w:val="00F919B3"/>
    <w:rsid w:val="00F91C5E"/>
    <w:rsid w:val="00F91D79"/>
    <w:rsid w:val="00F91D7B"/>
    <w:rsid w:val="00F92039"/>
    <w:rsid w:val="00F920EE"/>
    <w:rsid w:val="00F9270E"/>
    <w:rsid w:val="00F9278A"/>
    <w:rsid w:val="00F92FCF"/>
    <w:rsid w:val="00F934AE"/>
    <w:rsid w:val="00F936D2"/>
    <w:rsid w:val="00F93790"/>
    <w:rsid w:val="00F93FFD"/>
    <w:rsid w:val="00F94596"/>
    <w:rsid w:val="00F94796"/>
    <w:rsid w:val="00F94AD1"/>
    <w:rsid w:val="00F94D12"/>
    <w:rsid w:val="00F94FF2"/>
    <w:rsid w:val="00F95179"/>
    <w:rsid w:val="00F95A0B"/>
    <w:rsid w:val="00F95C0E"/>
    <w:rsid w:val="00F9600A"/>
    <w:rsid w:val="00F96224"/>
    <w:rsid w:val="00F96349"/>
    <w:rsid w:val="00F965CE"/>
    <w:rsid w:val="00F9684C"/>
    <w:rsid w:val="00F96BED"/>
    <w:rsid w:val="00F9724C"/>
    <w:rsid w:val="00F9732E"/>
    <w:rsid w:val="00F975EF"/>
    <w:rsid w:val="00F97654"/>
    <w:rsid w:val="00F9775C"/>
    <w:rsid w:val="00F977D5"/>
    <w:rsid w:val="00F97956"/>
    <w:rsid w:val="00F97C0B"/>
    <w:rsid w:val="00F97C2A"/>
    <w:rsid w:val="00FA055B"/>
    <w:rsid w:val="00FA06F4"/>
    <w:rsid w:val="00FA081D"/>
    <w:rsid w:val="00FA0A39"/>
    <w:rsid w:val="00FA0D98"/>
    <w:rsid w:val="00FA0ECE"/>
    <w:rsid w:val="00FA0F61"/>
    <w:rsid w:val="00FA1124"/>
    <w:rsid w:val="00FA1228"/>
    <w:rsid w:val="00FA1307"/>
    <w:rsid w:val="00FA170C"/>
    <w:rsid w:val="00FA18A8"/>
    <w:rsid w:val="00FA18BC"/>
    <w:rsid w:val="00FA1919"/>
    <w:rsid w:val="00FA1CC2"/>
    <w:rsid w:val="00FA1DAE"/>
    <w:rsid w:val="00FA1E81"/>
    <w:rsid w:val="00FA1F2F"/>
    <w:rsid w:val="00FA22B8"/>
    <w:rsid w:val="00FA2539"/>
    <w:rsid w:val="00FA29BD"/>
    <w:rsid w:val="00FA2CC5"/>
    <w:rsid w:val="00FA3040"/>
    <w:rsid w:val="00FA32BA"/>
    <w:rsid w:val="00FA345C"/>
    <w:rsid w:val="00FA3695"/>
    <w:rsid w:val="00FA3923"/>
    <w:rsid w:val="00FA3AF1"/>
    <w:rsid w:val="00FA45B9"/>
    <w:rsid w:val="00FA46ED"/>
    <w:rsid w:val="00FA47B3"/>
    <w:rsid w:val="00FA49BF"/>
    <w:rsid w:val="00FA4BFC"/>
    <w:rsid w:val="00FA4CEF"/>
    <w:rsid w:val="00FA50E1"/>
    <w:rsid w:val="00FA55C4"/>
    <w:rsid w:val="00FA55D6"/>
    <w:rsid w:val="00FA56DF"/>
    <w:rsid w:val="00FA57B6"/>
    <w:rsid w:val="00FA5966"/>
    <w:rsid w:val="00FA599B"/>
    <w:rsid w:val="00FA59D2"/>
    <w:rsid w:val="00FA5CC1"/>
    <w:rsid w:val="00FA5DFC"/>
    <w:rsid w:val="00FA5FA2"/>
    <w:rsid w:val="00FA6494"/>
    <w:rsid w:val="00FA679F"/>
    <w:rsid w:val="00FA67BA"/>
    <w:rsid w:val="00FA6AB9"/>
    <w:rsid w:val="00FA6D17"/>
    <w:rsid w:val="00FA6D93"/>
    <w:rsid w:val="00FA7491"/>
    <w:rsid w:val="00FA75CA"/>
    <w:rsid w:val="00FA76C5"/>
    <w:rsid w:val="00FA771B"/>
    <w:rsid w:val="00FA79B0"/>
    <w:rsid w:val="00FA7BE6"/>
    <w:rsid w:val="00FA7BFC"/>
    <w:rsid w:val="00FB001A"/>
    <w:rsid w:val="00FB00A3"/>
    <w:rsid w:val="00FB01CC"/>
    <w:rsid w:val="00FB039C"/>
    <w:rsid w:val="00FB058B"/>
    <w:rsid w:val="00FB05BA"/>
    <w:rsid w:val="00FB07AF"/>
    <w:rsid w:val="00FB10A2"/>
    <w:rsid w:val="00FB12BD"/>
    <w:rsid w:val="00FB1408"/>
    <w:rsid w:val="00FB148B"/>
    <w:rsid w:val="00FB14B1"/>
    <w:rsid w:val="00FB15FF"/>
    <w:rsid w:val="00FB1611"/>
    <w:rsid w:val="00FB166F"/>
    <w:rsid w:val="00FB1816"/>
    <w:rsid w:val="00FB18AB"/>
    <w:rsid w:val="00FB1B07"/>
    <w:rsid w:val="00FB1BFF"/>
    <w:rsid w:val="00FB1F4E"/>
    <w:rsid w:val="00FB207B"/>
    <w:rsid w:val="00FB20F8"/>
    <w:rsid w:val="00FB26C4"/>
    <w:rsid w:val="00FB2FF7"/>
    <w:rsid w:val="00FB3535"/>
    <w:rsid w:val="00FB3E69"/>
    <w:rsid w:val="00FB4717"/>
    <w:rsid w:val="00FB4886"/>
    <w:rsid w:val="00FB4919"/>
    <w:rsid w:val="00FB4D30"/>
    <w:rsid w:val="00FB50B6"/>
    <w:rsid w:val="00FB5127"/>
    <w:rsid w:val="00FB516E"/>
    <w:rsid w:val="00FB51A1"/>
    <w:rsid w:val="00FB55DF"/>
    <w:rsid w:val="00FB5635"/>
    <w:rsid w:val="00FB5A61"/>
    <w:rsid w:val="00FB5CAD"/>
    <w:rsid w:val="00FB5CBE"/>
    <w:rsid w:val="00FB5DCC"/>
    <w:rsid w:val="00FB5DE4"/>
    <w:rsid w:val="00FB5E40"/>
    <w:rsid w:val="00FB617B"/>
    <w:rsid w:val="00FB6614"/>
    <w:rsid w:val="00FB681F"/>
    <w:rsid w:val="00FB6834"/>
    <w:rsid w:val="00FB6AFB"/>
    <w:rsid w:val="00FB6D00"/>
    <w:rsid w:val="00FB6DFF"/>
    <w:rsid w:val="00FB6FB9"/>
    <w:rsid w:val="00FB7223"/>
    <w:rsid w:val="00FB764E"/>
    <w:rsid w:val="00FB76AD"/>
    <w:rsid w:val="00FB76E7"/>
    <w:rsid w:val="00FB7866"/>
    <w:rsid w:val="00FB798F"/>
    <w:rsid w:val="00FB7BD3"/>
    <w:rsid w:val="00FBE026"/>
    <w:rsid w:val="00FC04BA"/>
    <w:rsid w:val="00FC083F"/>
    <w:rsid w:val="00FC087F"/>
    <w:rsid w:val="00FC0A5F"/>
    <w:rsid w:val="00FC0B6B"/>
    <w:rsid w:val="00FC0EFD"/>
    <w:rsid w:val="00FC10CE"/>
    <w:rsid w:val="00FC1110"/>
    <w:rsid w:val="00FC1234"/>
    <w:rsid w:val="00FC124B"/>
    <w:rsid w:val="00FC12E5"/>
    <w:rsid w:val="00FC16C6"/>
    <w:rsid w:val="00FC1815"/>
    <w:rsid w:val="00FC1889"/>
    <w:rsid w:val="00FC1EF7"/>
    <w:rsid w:val="00FC2107"/>
    <w:rsid w:val="00FC239F"/>
    <w:rsid w:val="00FC26D0"/>
    <w:rsid w:val="00FC28ED"/>
    <w:rsid w:val="00FC3016"/>
    <w:rsid w:val="00FC3184"/>
    <w:rsid w:val="00FC3187"/>
    <w:rsid w:val="00FC3189"/>
    <w:rsid w:val="00FC33DB"/>
    <w:rsid w:val="00FC37C5"/>
    <w:rsid w:val="00FC39FD"/>
    <w:rsid w:val="00FC3B99"/>
    <w:rsid w:val="00FC3CD5"/>
    <w:rsid w:val="00FC3D68"/>
    <w:rsid w:val="00FC3D6C"/>
    <w:rsid w:val="00FC418E"/>
    <w:rsid w:val="00FC4211"/>
    <w:rsid w:val="00FC4509"/>
    <w:rsid w:val="00FC4617"/>
    <w:rsid w:val="00FC491E"/>
    <w:rsid w:val="00FC49C4"/>
    <w:rsid w:val="00FC4B85"/>
    <w:rsid w:val="00FC4C49"/>
    <w:rsid w:val="00FC4DBD"/>
    <w:rsid w:val="00FC507E"/>
    <w:rsid w:val="00FC5192"/>
    <w:rsid w:val="00FC5CC6"/>
    <w:rsid w:val="00FC6182"/>
    <w:rsid w:val="00FC640B"/>
    <w:rsid w:val="00FC65C3"/>
    <w:rsid w:val="00FC6677"/>
    <w:rsid w:val="00FC668C"/>
    <w:rsid w:val="00FC6823"/>
    <w:rsid w:val="00FC6B12"/>
    <w:rsid w:val="00FC6DC3"/>
    <w:rsid w:val="00FC71DE"/>
    <w:rsid w:val="00FC7391"/>
    <w:rsid w:val="00FC74FD"/>
    <w:rsid w:val="00FC7CE0"/>
    <w:rsid w:val="00FC7CFF"/>
    <w:rsid w:val="00FC7EC5"/>
    <w:rsid w:val="00FD0112"/>
    <w:rsid w:val="00FD06B4"/>
    <w:rsid w:val="00FD0903"/>
    <w:rsid w:val="00FD0AA7"/>
    <w:rsid w:val="00FD0AC0"/>
    <w:rsid w:val="00FD0B6B"/>
    <w:rsid w:val="00FD10D5"/>
    <w:rsid w:val="00FD11C2"/>
    <w:rsid w:val="00FD14BB"/>
    <w:rsid w:val="00FD1810"/>
    <w:rsid w:val="00FD1C65"/>
    <w:rsid w:val="00FD1CA2"/>
    <w:rsid w:val="00FD1D2B"/>
    <w:rsid w:val="00FD2510"/>
    <w:rsid w:val="00FD2CCD"/>
    <w:rsid w:val="00FD2E6E"/>
    <w:rsid w:val="00FD3116"/>
    <w:rsid w:val="00FD34CA"/>
    <w:rsid w:val="00FD3558"/>
    <w:rsid w:val="00FD3B6A"/>
    <w:rsid w:val="00FD4073"/>
    <w:rsid w:val="00FD47BF"/>
    <w:rsid w:val="00FD4B3E"/>
    <w:rsid w:val="00FD4CF8"/>
    <w:rsid w:val="00FD4D04"/>
    <w:rsid w:val="00FD4D5A"/>
    <w:rsid w:val="00FD4E4A"/>
    <w:rsid w:val="00FD4E56"/>
    <w:rsid w:val="00FD4E95"/>
    <w:rsid w:val="00FD5164"/>
    <w:rsid w:val="00FD51D8"/>
    <w:rsid w:val="00FD543B"/>
    <w:rsid w:val="00FD575D"/>
    <w:rsid w:val="00FD5806"/>
    <w:rsid w:val="00FD5888"/>
    <w:rsid w:val="00FD5AB4"/>
    <w:rsid w:val="00FD5C35"/>
    <w:rsid w:val="00FD5E94"/>
    <w:rsid w:val="00FD61B8"/>
    <w:rsid w:val="00FD65DC"/>
    <w:rsid w:val="00FD678B"/>
    <w:rsid w:val="00FD725F"/>
    <w:rsid w:val="00FD7395"/>
    <w:rsid w:val="00FD73A3"/>
    <w:rsid w:val="00FD75E9"/>
    <w:rsid w:val="00FD7783"/>
    <w:rsid w:val="00FD7804"/>
    <w:rsid w:val="00FD7859"/>
    <w:rsid w:val="00FD7BC5"/>
    <w:rsid w:val="00FD7DF2"/>
    <w:rsid w:val="00FD7E70"/>
    <w:rsid w:val="00FD7EF9"/>
    <w:rsid w:val="00FE0324"/>
    <w:rsid w:val="00FE07D3"/>
    <w:rsid w:val="00FE0C3F"/>
    <w:rsid w:val="00FE0D9E"/>
    <w:rsid w:val="00FE1012"/>
    <w:rsid w:val="00FE1155"/>
    <w:rsid w:val="00FE119B"/>
    <w:rsid w:val="00FE11A0"/>
    <w:rsid w:val="00FE120B"/>
    <w:rsid w:val="00FE152B"/>
    <w:rsid w:val="00FE1B1F"/>
    <w:rsid w:val="00FE214C"/>
    <w:rsid w:val="00FE226B"/>
    <w:rsid w:val="00FE23CA"/>
    <w:rsid w:val="00FE24C3"/>
    <w:rsid w:val="00FE2554"/>
    <w:rsid w:val="00FE2913"/>
    <w:rsid w:val="00FE2C30"/>
    <w:rsid w:val="00FE2D0C"/>
    <w:rsid w:val="00FE2D4B"/>
    <w:rsid w:val="00FE2EA5"/>
    <w:rsid w:val="00FE352E"/>
    <w:rsid w:val="00FE35F4"/>
    <w:rsid w:val="00FE37CF"/>
    <w:rsid w:val="00FE386D"/>
    <w:rsid w:val="00FE3BE5"/>
    <w:rsid w:val="00FE3DC3"/>
    <w:rsid w:val="00FE4355"/>
    <w:rsid w:val="00FE467E"/>
    <w:rsid w:val="00FE4CF0"/>
    <w:rsid w:val="00FE4D11"/>
    <w:rsid w:val="00FE5213"/>
    <w:rsid w:val="00FE5331"/>
    <w:rsid w:val="00FE5374"/>
    <w:rsid w:val="00FE5542"/>
    <w:rsid w:val="00FE57CB"/>
    <w:rsid w:val="00FE5A46"/>
    <w:rsid w:val="00FE6135"/>
    <w:rsid w:val="00FE61A3"/>
    <w:rsid w:val="00FE63D7"/>
    <w:rsid w:val="00FE678D"/>
    <w:rsid w:val="00FE6863"/>
    <w:rsid w:val="00FE6890"/>
    <w:rsid w:val="00FE68AE"/>
    <w:rsid w:val="00FE6945"/>
    <w:rsid w:val="00FE72E3"/>
    <w:rsid w:val="00FE7675"/>
    <w:rsid w:val="00FE77EC"/>
    <w:rsid w:val="00FE7A06"/>
    <w:rsid w:val="00FF0426"/>
    <w:rsid w:val="00FF0564"/>
    <w:rsid w:val="00FF0806"/>
    <w:rsid w:val="00FF08C2"/>
    <w:rsid w:val="00FF09D9"/>
    <w:rsid w:val="00FF0D39"/>
    <w:rsid w:val="00FF1CE7"/>
    <w:rsid w:val="00FF1EDA"/>
    <w:rsid w:val="00FF2169"/>
    <w:rsid w:val="00FF221C"/>
    <w:rsid w:val="00FF2359"/>
    <w:rsid w:val="00FF2471"/>
    <w:rsid w:val="00FF27EF"/>
    <w:rsid w:val="00FF2820"/>
    <w:rsid w:val="00FF2A04"/>
    <w:rsid w:val="00FF2BDC"/>
    <w:rsid w:val="00FF2DAC"/>
    <w:rsid w:val="00FF37F5"/>
    <w:rsid w:val="00FF39C4"/>
    <w:rsid w:val="00FF3A86"/>
    <w:rsid w:val="00FF3AE0"/>
    <w:rsid w:val="00FF3D39"/>
    <w:rsid w:val="00FF3D86"/>
    <w:rsid w:val="00FF3E62"/>
    <w:rsid w:val="00FF3E97"/>
    <w:rsid w:val="00FF4780"/>
    <w:rsid w:val="00FF4862"/>
    <w:rsid w:val="00FF49D9"/>
    <w:rsid w:val="00FF49DD"/>
    <w:rsid w:val="00FF4DE8"/>
    <w:rsid w:val="00FF4F98"/>
    <w:rsid w:val="00FF5127"/>
    <w:rsid w:val="00FF5538"/>
    <w:rsid w:val="00FF5841"/>
    <w:rsid w:val="00FF5CE1"/>
    <w:rsid w:val="00FF5D81"/>
    <w:rsid w:val="00FF5E3B"/>
    <w:rsid w:val="00FF624A"/>
    <w:rsid w:val="00FF642C"/>
    <w:rsid w:val="00FF65A7"/>
    <w:rsid w:val="00FF65DE"/>
    <w:rsid w:val="00FF6B28"/>
    <w:rsid w:val="00FF6B67"/>
    <w:rsid w:val="00FF6E5A"/>
    <w:rsid w:val="00FF6FAA"/>
    <w:rsid w:val="00FF715E"/>
    <w:rsid w:val="00FF7726"/>
    <w:rsid w:val="00FF7CC3"/>
    <w:rsid w:val="0114C2B7"/>
    <w:rsid w:val="01342A33"/>
    <w:rsid w:val="013558DD"/>
    <w:rsid w:val="0136B9E9"/>
    <w:rsid w:val="015288FE"/>
    <w:rsid w:val="0153F431"/>
    <w:rsid w:val="016ADAA8"/>
    <w:rsid w:val="01704430"/>
    <w:rsid w:val="017727A3"/>
    <w:rsid w:val="017BA274"/>
    <w:rsid w:val="019A7D3D"/>
    <w:rsid w:val="01AD7E1F"/>
    <w:rsid w:val="01B89264"/>
    <w:rsid w:val="01DB8664"/>
    <w:rsid w:val="01DE5551"/>
    <w:rsid w:val="01ECDB00"/>
    <w:rsid w:val="01FC2AFE"/>
    <w:rsid w:val="021D41CF"/>
    <w:rsid w:val="021EA926"/>
    <w:rsid w:val="022376CA"/>
    <w:rsid w:val="02421E20"/>
    <w:rsid w:val="0250EE99"/>
    <w:rsid w:val="025DB58D"/>
    <w:rsid w:val="0267219E"/>
    <w:rsid w:val="027642C6"/>
    <w:rsid w:val="02825875"/>
    <w:rsid w:val="0296B9CA"/>
    <w:rsid w:val="029F48D4"/>
    <w:rsid w:val="02AD6954"/>
    <w:rsid w:val="02B5A239"/>
    <w:rsid w:val="02B82830"/>
    <w:rsid w:val="02CBF3A7"/>
    <w:rsid w:val="02DE591F"/>
    <w:rsid w:val="02EB0B91"/>
    <w:rsid w:val="02F29636"/>
    <w:rsid w:val="0308D36B"/>
    <w:rsid w:val="031C7921"/>
    <w:rsid w:val="032963A5"/>
    <w:rsid w:val="03341FB2"/>
    <w:rsid w:val="03367F3B"/>
    <w:rsid w:val="033EBDAD"/>
    <w:rsid w:val="034732DE"/>
    <w:rsid w:val="034C43D8"/>
    <w:rsid w:val="034EA02E"/>
    <w:rsid w:val="035092DF"/>
    <w:rsid w:val="03570CEF"/>
    <w:rsid w:val="03577FB4"/>
    <w:rsid w:val="036213F8"/>
    <w:rsid w:val="03626A68"/>
    <w:rsid w:val="036A4F9A"/>
    <w:rsid w:val="038716B4"/>
    <w:rsid w:val="038730D6"/>
    <w:rsid w:val="0387CC7B"/>
    <w:rsid w:val="038C1054"/>
    <w:rsid w:val="039C9994"/>
    <w:rsid w:val="03A9CAE1"/>
    <w:rsid w:val="03D81128"/>
    <w:rsid w:val="03D9CD95"/>
    <w:rsid w:val="03DE2CDD"/>
    <w:rsid w:val="03E2A665"/>
    <w:rsid w:val="03E7BDC4"/>
    <w:rsid w:val="0411835B"/>
    <w:rsid w:val="043A81BD"/>
    <w:rsid w:val="043F8958"/>
    <w:rsid w:val="044B1AB4"/>
    <w:rsid w:val="04542622"/>
    <w:rsid w:val="046B47E3"/>
    <w:rsid w:val="046C47E2"/>
    <w:rsid w:val="048727FE"/>
    <w:rsid w:val="04966A97"/>
    <w:rsid w:val="04A2888F"/>
    <w:rsid w:val="04A7A95E"/>
    <w:rsid w:val="04BA2E0F"/>
    <w:rsid w:val="04C14BD2"/>
    <w:rsid w:val="04C546C7"/>
    <w:rsid w:val="04D0E651"/>
    <w:rsid w:val="04D12FF7"/>
    <w:rsid w:val="04D96570"/>
    <w:rsid w:val="04D999A7"/>
    <w:rsid w:val="04DA4BCD"/>
    <w:rsid w:val="05020614"/>
    <w:rsid w:val="05030233"/>
    <w:rsid w:val="0504B707"/>
    <w:rsid w:val="050A89D1"/>
    <w:rsid w:val="050AA323"/>
    <w:rsid w:val="050ACB70"/>
    <w:rsid w:val="052FA21A"/>
    <w:rsid w:val="0566758D"/>
    <w:rsid w:val="05686410"/>
    <w:rsid w:val="0569D4AB"/>
    <w:rsid w:val="05806FFF"/>
    <w:rsid w:val="058340E6"/>
    <w:rsid w:val="059819C5"/>
    <w:rsid w:val="05A71E86"/>
    <w:rsid w:val="05AF747F"/>
    <w:rsid w:val="05AFA9E3"/>
    <w:rsid w:val="05B1E80C"/>
    <w:rsid w:val="05B44428"/>
    <w:rsid w:val="05BFFE77"/>
    <w:rsid w:val="05D41415"/>
    <w:rsid w:val="05E6CADC"/>
    <w:rsid w:val="05F60D10"/>
    <w:rsid w:val="05F69CD0"/>
    <w:rsid w:val="05FDA2CE"/>
    <w:rsid w:val="060607BF"/>
    <w:rsid w:val="060AE0B3"/>
    <w:rsid w:val="0631D6AD"/>
    <w:rsid w:val="0635D36C"/>
    <w:rsid w:val="0659B134"/>
    <w:rsid w:val="065C116F"/>
    <w:rsid w:val="066AB12F"/>
    <w:rsid w:val="0680A8AE"/>
    <w:rsid w:val="068230CE"/>
    <w:rsid w:val="068DA666"/>
    <w:rsid w:val="0691414C"/>
    <w:rsid w:val="0696807C"/>
    <w:rsid w:val="069A2237"/>
    <w:rsid w:val="06A4C69B"/>
    <w:rsid w:val="06A72738"/>
    <w:rsid w:val="06BDE589"/>
    <w:rsid w:val="06F07E81"/>
    <w:rsid w:val="06F47981"/>
    <w:rsid w:val="06FFF0EB"/>
    <w:rsid w:val="0702264C"/>
    <w:rsid w:val="070AAC86"/>
    <w:rsid w:val="070C7302"/>
    <w:rsid w:val="0723952D"/>
    <w:rsid w:val="0760117C"/>
    <w:rsid w:val="076D1FE9"/>
    <w:rsid w:val="07705421"/>
    <w:rsid w:val="07714AB5"/>
    <w:rsid w:val="077E348E"/>
    <w:rsid w:val="07822E66"/>
    <w:rsid w:val="078E7EF0"/>
    <w:rsid w:val="07AAF322"/>
    <w:rsid w:val="07AF21DC"/>
    <w:rsid w:val="07B86F86"/>
    <w:rsid w:val="07B90E1E"/>
    <w:rsid w:val="07BD8B58"/>
    <w:rsid w:val="07C1E984"/>
    <w:rsid w:val="07F920DE"/>
    <w:rsid w:val="07FBA053"/>
    <w:rsid w:val="07FCE789"/>
    <w:rsid w:val="0804B0F0"/>
    <w:rsid w:val="080F3D83"/>
    <w:rsid w:val="081068A7"/>
    <w:rsid w:val="08120027"/>
    <w:rsid w:val="081BF1C6"/>
    <w:rsid w:val="08224356"/>
    <w:rsid w:val="0824AE65"/>
    <w:rsid w:val="082AF0D7"/>
    <w:rsid w:val="08375CB4"/>
    <w:rsid w:val="08379C2D"/>
    <w:rsid w:val="08422B35"/>
    <w:rsid w:val="08447F9C"/>
    <w:rsid w:val="08636223"/>
    <w:rsid w:val="0864A98E"/>
    <w:rsid w:val="08697E2A"/>
    <w:rsid w:val="0876E310"/>
    <w:rsid w:val="08771563"/>
    <w:rsid w:val="087E9D7F"/>
    <w:rsid w:val="08913C29"/>
    <w:rsid w:val="08AE4274"/>
    <w:rsid w:val="08B4927C"/>
    <w:rsid w:val="08C8BB43"/>
    <w:rsid w:val="08D24167"/>
    <w:rsid w:val="08EA10D9"/>
    <w:rsid w:val="08EBD7FE"/>
    <w:rsid w:val="0908BE47"/>
    <w:rsid w:val="09129BFA"/>
    <w:rsid w:val="0917412C"/>
    <w:rsid w:val="092E31C6"/>
    <w:rsid w:val="0936916E"/>
    <w:rsid w:val="09739326"/>
    <w:rsid w:val="09881FBF"/>
    <w:rsid w:val="09B1D3A5"/>
    <w:rsid w:val="09D11681"/>
    <w:rsid w:val="09D47CAA"/>
    <w:rsid w:val="09DA46FC"/>
    <w:rsid w:val="09F3481B"/>
    <w:rsid w:val="09FB0D06"/>
    <w:rsid w:val="0A0DE23B"/>
    <w:rsid w:val="0A0EB49B"/>
    <w:rsid w:val="0A1CFDDC"/>
    <w:rsid w:val="0A20FE4C"/>
    <w:rsid w:val="0A2B4FFA"/>
    <w:rsid w:val="0A2BC209"/>
    <w:rsid w:val="0A30F176"/>
    <w:rsid w:val="0A31B1A9"/>
    <w:rsid w:val="0A473891"/>
    <w:rsid w:val="0A5105BF"/>
    <w:rsid w:val="0A525A3E"/>
    <w:rsid w:val="0A5D4F5D"/>
    <w:rsid w:val="0A675619"/>
    <w:rsid w:val="0A67617A"/>
    <w:rsid w:val="0A6DF637"/>
    <w:rsid w:val="0A7270BC"/>
    <w:rsid w:val="0A7B16BB"/>
    <w:rsid w:val="0A878375"/>
    <w:rsid w:val="0A95B09D"/>
    <w:rsid w:val="0AA19C9E"/>
    <w:rsid w:val="0AAE8FEF"/>
    <w:rsid w:val="0AB1E92E"/>
    <w:rsid w:val="0ABEC657"/>
    <w:rsid w:val="0AC88B24"/>
    <w:rsid w:val="0ACD3089"/>
    <w:rsid w:val="0ADB4BFD"/>
    <w:rsid w:val="0AE9F60F"/>
    <w:rsid w:val="0B1A8B39"/>
    <w:rsid w:val="0B1FDAFF"/>
    <w:rsid w:val="0B2A7240"/>
    <w:rsid w:val="0B3FF17B"/>
    <w:rsid w:val="0B4EB819"/>
    <w:rsid w:val="0B594776"/>
    <w:rsid w:val="0B60A39A"/>
    <w:rsid w:val="0B6E52EE"/>
    <w:rsid w:val="0B83979A"/>
    <w:rsid w:val="0B88D21C"/>
    <w:rsid w:val="0B9FF1BD"/>
    <w:rsid w:val="0BA0CF74"/>
    <w:rsid w:val="0BC0E80C"/>
    <w:rsid w:val="0BC7216A"/>
    <w:rsid w:val="0BDF289E"/>
    <w:rsid w:val="0BE6B40C"/>
    <w:rsid w:val="0BEE2A9F"/>
    <w:rsid w:val="0BFB71B4"/>
    <w:rsid w:val="0C11B35D"/>
    <w:rsid w:val="0C28A531"/>
    <w:rsid w:val="0C3DD60C"/>
    <w:rsid w:val="0C4D6140"/>
    <w:rsid w:val="0C5AFD73"/>
    <w:rsid w:val="0C679A41"/>
    <w:rsid w:val="0C6A051D"/>
    <w:rsid w:val="0C898694"/>
    <w:rsid w:val="0CA22C8C"/>
    <w:rsid w:val="0CA87F21"/>
    <w:rsid w:val="0CB3CAE9"/>
    <w:rsid w:val="0CBEA2E5"/>
    <w:rsid w:val="0CC6FF9A"/>
    <w:rsid w:val="0CC8210A"/>
    <w:rsid w:val="0CCA7729"/>
    <w:rsid w:val="0CD8F458"/>
    <w:rsid w:val="0CE28ED3"/>
    <w:rsid w:val="0CEA4079"/>
    <w:rsid w:val="0CF56DBD"/>
    <w:rsid w:val="0CFDEBA4"/>
    <w:rsid w:val="0CFE446F"/>
    <w:rsid w:val="0D089111"/>
    <w:rsid w:val="0D106D97"/>
    <w:rsid w:val="0D1D6255"/>
    <w:rsid w:val="0D2DDEB6"/>
    <w:rsid w:val="0D358E93"/>
    <w:rsid w:val="0D430C58"/>
    <w:rsid w:val="0D45D5F8"/>
    <w:rsid w:val="0D4724F4"/>
    <w:rsid w:val="0D4BBF7A"/>
    <w:rsid w:val="0D5F333C"/>
    <w:rsid w:val="0D6623BD"/>
    <w:rsid w:val="0D693DC6"/>
    <w:rsid w:val="0D6C8B2B"/>
    <w:rsid w:val="0D9039D8"/>
    <w:rsid w:val="0D915C6C"/>
    <w:rsid w:val="0D94C791"/>
    <w:rsid w:val="0DB08781"/>
    <w:rsid w:val="0DE5EB0F"/>
    <w:rsid w:val="0DFAAA42"/>
    <w:rsid w:val="0E0DC286"/>
    <w:rsid w:val="0E147119"/>
    <w:rsid w:val="0E1A85C9"/>
    <w:rsid w:val="0E1A8FA1"/>
    <w:rsid w:val="0E1BE01C"/>
    <w:rsid w:val="0E20CC88"/>
    <w:rsid w:val="0E2AFA8D"/>
    <w:rsid w:val="0E2E418E"/>
    <w:rsid w:val="0E3323BE"/>
    <w:rsid w:val="0E45F021"/>
    <w:rsid w:val="0E4C2776"/>
    <w:rsid w:val="0E4FCFB0"/>
    <w:rsid w:val="0E5A7F2F"/>
    <w:rsid w:val="0E70CF6C"/>
    <w:rsid w:val="0E8372BC"/>
    <w:rsid w:val="0E8F925C"/>
    <w:rsid w:val="0E95F3FA"/>
    <w:rsid w:val="0E98445C"/>
    <w:rsid w:val="0EA1D1FC"/>
    <w:rsid w:val="0EA50E5A"/>
    <w:rsid w:val="0EA8054A"/>
    <w:rsid w:val="0EA90CC7"/>
    <w:rsid w:val="0EB92712"/>
    <w:rsid w:val="0EC835B5"/>
    <w:rsid w:val="0EDABBD1"/>
    <w:rsid w:val="0EDF3FCC"/>
    <w:rsid w:val="0EE119D6"/>
    <w:rsid w:val="0EEA5DDC"/>
    <w:rsid w:val="0EFEC22C"/>
    <w:rsid w:val="0F005378"/>
    <w:rsid w:val="0F092A13"/>
    <w:rsid w:val="0F121E05"/>
    <w:rsid w:val="0F167B05"/>
    <w:rsid w:val="0F236F42"/>
    <w:rsid w:val="0F303667"/>
    <w:rsid w:val="0F315AB2"/>
    <w:rsid w:val="0F34A0CA"/>
    <w:rsid w:val="0F3F2673"/>
    <w:rsid w:val="0F43BC42"/>
    <w:rsid w:val="0F726F11"/>
    <w:rsid w:val="0F79612D"/>
    <w:rsid w:val="0FA99A6E"/>
    <w:rsid w:val="0FACF444"/>
    <w:rsid w:val="0FB431AF"/>
    <w:rsid w:val="0FB54826"/>
    <w:rsid w:val="0FB56E08"/>
    <w:rsid w:val="0FC2854C"/>
    <w:rsid w:val="0FC5C87F"/>
    <w:rsid w:val="0FE2A9FF"/>
    <w:rsid w:val="0FEC3789"/>
    <w:rsid w:val="0FFAA36C"/>
    <w:rsid w:val="10095AFA"/>
    <w:rsid w:val="1020E11C"/>
    <w:rsid w:val="1029CAC1"/>
    <w:rsid w:val="102BC38B"/>
    <w:rsid w:val="103BCF16"/>
    <w:rsid w:val="103F678A"/>
    <w:rsid w:val="105FFC63"/>
    <w:rsid w:val="10661195"/>
    <w:rsid w:val="107493AF"/>
    <w:rsid w:val="10816A30"/>
    <w:rsid w:val="10851145"/>
    <w:rsid w:val="1088A453"/>
    <w:rsid w:val="108C192E"/>
    <w:rsid w:val="108FB992"/>
    <w:rsid w:val="109270E6"/>
    <w:rsid w:val="1093ABEA"/>
    <w:rsid w:val="1096C8C6"/>
    <w:rsid w:val="10976494"/>
    <w:rsid w:val="109A2319"/>
    <w:rsid w:val="109A928D"/>
    <w:rsid w:val="10E8A407"/>
    <w:rsid w:val="110CC3F8"/>
    <w:rsid w:val="110E7652"/>
    <w:rsid w:val="112251F2"/>
    <w:rsid w:val="112311B1"/>
    <w:rsid w:val="112E6375"/>
    <w:rsid w:val="1130AAF1"/>
    <w:rsid w:val="1159DB78"/>
    <w:rsid w:val="1163A269"/>
    <w:rsid w:val="11775723"/>
    <w:rsid w:val="117965CC"/>
    <w:rsid w:val="1186C539"/>
    <w:rsid w:val="1188220F"/>
    <w:rsid w:val="11894094"/>
    <w:rsid w:val="1193B00A"/>
    <w:rsid w:val="1196DCAA"/>
    <w:rsid w:val="1199ED36"/>
    <w:rsid w:val="11BAAED7"/>
    <w:rsid w:val="11BAB310"/>
    <w:rsid w:val="11C3409B"/>
    <w:rsid w:val="11C98BCE"/>
    <w:rsid w:val="11CA8146"/>
    <w:rsid w:val="11CFE51E"/>
    <w:rsid w:val="11D30F06"/>
    <w:rsid w:val="11E49E1A"/>
    <w:rsid w:val="11EA75AA"/>
    <w:rsid w:val="11F743B6"/>
    <w:rsid w:val="120177D2"/>
    <w:rsid w:val="120CD13C"/>
    <w:rsid w:val="1211C162"/>
    <w:rsid w:val="1216A219"/>
    <w:rsid w:val="121D3A91"/>
    <w:rsid w:val="1223B9FF"/>
    <w:rsid w:val="1226BC79"/>
    <w:rsid w:val="122E81C1"/>
    <w:rsid w:val="123D4D4B"/>
    <w:rsid w:val="12461687"/>
    <w:rsid w:val="124BFC30"/>
    <w:rsid w:val="124D9A89"/>
    <w:rsid w:val="1256C16D"/>
    <w:rsid w:val="1264C30B"/>
    <w:rsid w:val="12866BD7"/>
    <w:rsid w:val="1288AF96"/>
    <w:rsid w:val="1292DDDE"/>
    <w:rsid w:val="12A328EF"/>
    <w:rsid w:val="12A779CE"/>
    <w:rsid w:val="12A7F1A9"/>
    <w:rsid w:val="12B9DCC1"/>
    <w:rsid w:val="12C64FB1"/>
    <w:rsid w:val="12C904E6"/>
    <w:rsid w:val="12D507F4"/>
    <w:rsid w:val="12D6F4D1"/>
    <w:rsid w:val="12E54444"/>
    <w:rsid w:val="12E64DCD"/>
    <w:rsid w:val="12E66510"/>
    <w:rsid w:val="12FC348D"/>
    <w:rsid w:val="130F116D"/>
    <w:rsid w:val="13152B95"/>
    <w:rsid w:val="1319825A"/>
    <w:rsid w:val="132D447A"/>
    <w:rsid w:val="13358425"/>
    <w:rsid w:val="1336797F"/>
    <w:rsid w:val="133A61DF"/>
    <w:rsid w:val="134444D2"/>
    <w:rsid w:val="1360322B"/>
    <w:rsid w:val="1366EEB9"/>
    <w:rsid w:val="1368B729"/>
    <w:rsid w:val="13947757"/>
    <w:rsid w:val="13962AA5"/>
    <w:rsid w:val="139B196D"/>
    <w:rsid w:val="139DAB2F"/>
    <w:rsid w:val="13C78B44"/>
    <w:rsid w:val="13C86DEC"/>
    <w:rsid w:val="13DDDC65"/>
    <w:rsid w:val="13E0291B"/>
    <w:rsid w:val="13EA9A24"/>
    <w:rsid w:val="13F51002"/>
    <w:rsid w:val="13F81B1A"/>
    <w:rsid w:val="13FB6FE0"/>
    <w:rsid w:val="14037DBA"/>
    <w:rsid w:val="140FD02B"/>
    <w:rsid w:val="141133A6"/>
    <w:rsid w:val="1411AD60"/>
    <w:rsid w:val="1413A6B6"/>
    <w:rsid w:val="141AB97C"/>
    <w:rsid w:val="14215992"/>
    <w:rsid w:val="1435207B"/>
    <w:rsid w:val="143C84C5"/>
    <w:rsid w:val="14408E3D"/>
    <w:rsid w:val="14416860"/>
    <w:rsid w:val="1454983A"/>
    <w:rsid w:val="14620881"/>
    <w:rsid w:val="1466F185"/>
    <w:rsid w:val="146866D2"/>
    <w:rsid w:val="14692742"/>
    <w:rsid w:val="148F61D4"/>
    <w:rsid w:val="14900CD0"/>
    <w:rsid w:val="149B61FE"/>
    <w:rsid w:val="14A94B4C"/>
    <w:rsid w:val="14AE933E"/>
    <w:rsid w:val="14B3B158"/>
    <w:rsid w:val="14C1E2BA"/>
    <w:rsid w:val="14C2BB47"/>
    <w:rsid w:val="14D0F22D"/>
    <w:rsid w:val="14D7B0D7"/>
    <w:rsid w:val="14DE1653"/>
    <w:rsid w:val="14F4D06E"/>
    <w:rsid w:val="14F8DF47"/>
    <w:rsid w:val="1505F452"/>
    <w:rsid w:val="150A93E8"/>
    <w:rsid w:val="150B839A"/>
    <w:rsid w:val="15196538"/>
    <w:rsid w:val="15321B89"/>
    <w:rsid w:val="15323D98"/>
    <w:rsid w:val="15342DE2"/>
    <w:rsid w:val="15393A72"/>
    <w:rsid w:val="154841B2"/>
    <w:rsid w:val="1549E44E"/>
    <w:rsid w:val="15506546"/>
    <w:rsid w:val="155174FD"/>
    <w:rsid w:val="15543943"/>
    <w:rsid w:val="15588268"/>
    <w:rsid w:val="15698EC0"/>
    <w:rsid w:val="156EAE0D"/>
    <w:rsid w:val="1573EB4A"/>
    <w:rsid w:val="1589A862"/>
    <w:rsid w:val="158CAC6B"/>
    <w:rsid w:val="158DB4DB"/>
    <w:rsid w:val="1590810C"/>
    <w:rsid w:val="159F9A76"/>
    <w:rsid w:val="15B7B303"/>
    <w:rsid w:val="15D24007"/>
    <w:rsid w:val="15D966C5"/>
    <w:rsid w:val="15E055D7"/>
    <w:rsid w:val="15E1B775"/>
    <w:rsid w:val="15E86F71"/>
    <w:rsid w:val="15EC57CC"/>
    <w:rsid w:val="15EED2CD"/>
    <w:rsid w:val="15FA0D8E"/>
    <w:rsid w:val="1615937E"/>
    <w:rsid w:val="161DBD5B"/>
    <w:rsid w:val="1626F3BB"/>
    <w:rsid w:val="1636841D"/>
    <w:rsid w:val="1644E22E"/>
    <w:rsid w:val="1649598F"/>
    <w:rsid w:val="1650B0A9"/>
    <w:rsid w:val="1658B686"/>
    <w:rsid w:val="16618B0F"/>
    <w:rsid w:val="167FF682"/>
    <w:rsid w:val="16A29B1F"/>
    <w:rsid w:val="16B641EA"/>
    <w:rsid w:val="16C4CDF4"/>
    <w:rsid w:val="16D8B188"/>
    <w:rsid w:val="16DD46B9"/>
    <w:rsid w:val="16EF08BE"/>
    <w:rsid w:val="1711B3E9"/>
    <w:rsid w:val="172CC917"/>
    <w:rsid w:val="1755EC3D"/>
    <w:rsid w:val="175EFAD2"/>
    <w:rsid w:val="17742587"/>
    <w:rsid w:val="17792D39"/>
    <w:rsid w:val="177FDED6"/>
    <w:rsid w:val="178214CA"/>
    <w:rsid w:val="17890F97"/>
    <w:rsid w:val="17AEA4D9"/>
    <w:rsid w:val="17B2B726"/>
    <w:rsid w:val="17CA7704"/>
    <w:rsid w:val="180EDE48"/>
    <w:rsid w:val="1829282D"/>
    <w:rsid w:val="182D7BEA"/>
    <w:rsid w:val="18324E2C"/>
    <w:rsid w:val="18471F70"/>
    <w:rsid w:val="184A14C8"/>
    <w:rsid w:val="18627131"/>
    <w:rsid w:val="18664887"/>
    <w:rsid w:val="18878EAB"/>
    <w:rsid w:val="189922D6"/>
    <w:rsid w:val="18A6399F"/>
    <w:rsid w:val="18C8B20F"/>
    <w:rsid w:val="18E96BE8"/>
    <w:rsid w:val="18EB8ACD"/>
    <w:rsid w:val="18F7E380"/>
    <w:rsid w:val="1903F6FD"/>
    <w:rsid w:val="192AC56D"/>
    <w:rsid w:val="1937899F"/>
    <w:rsid w:val="1939E508"/>
    <w:rsid w:val="1961DFAE"/>
    <w:rsid w:val="19650C0C"/>
    <w:rsid w:val="197A2A0B"/>
    <w:rsid w:val="197D040D"/>
    <w:rsid w:val="198C377F"/>
    <w:rsid w:val="19AE2D88"/>
    <w:rsid w:val="19BA6D28"/>
    <w:rsid w:val="19BAC868"/>
    <w:rsid w:val="19C559F2"/>
    <w:rsid w:val="19C69472"/>
    <w:rsid w:val="19D3BA5B"/>
    <w:rsid w:val="19E13496"/>
    <w:rsid w:val="19E3D653"/>
    <w:rsid w:val="19E3DA2D"/>
    <w:rsid w:val="19F483AB"/>
    <w:rsid w:val="19F9C01A"/>
    <w:rsid w:val="19FB3571"/>
    <w:rsid w:val="1A0D369F"/>
    <w:rsid w:val="1A199F0A"/>
    <w:rsid w:val="1A1A9B42"/>
    <w:rsid w:val="1A1B4145"/>
    <w:rsid w:val="1A3704D0"/>
    <w:rsid w:val="1A56DBE5"/>
    <w:rsid w:val="1A6AF62D"/>
    <w:rsid w:val="1A6B3367"/>
    <w:rsid w:val="1A749957"/>
    <w:rsid w:val="1A7E3FB3"/>
    <w:rsid w:val="1A9AA8CA"/>
    <w:rsid w:val="1AABC649"/>
    <w:rsid w:val="1AB49985"/>
    <w:rsid w:val="1AC5FE79"/>
    <w:rsid w:val="1AC8DE59"/>
    <w:rsid w:val="1ACB4126"/>
    <w:rsid w:val="1AD25DE1"/>
    <w:rsid w:val="1AD8EA40"/>
    <w:rsid w:val="1ADAA43B"/>
    <w:rsid w:val="1AE61B8F"/>
    <w:rsid w:val="1B00D783"/>
    <w:rsid w:val="1B02116A"/>
    <w:rsid w:val="1B0AA2E2"/>
    <w:rsid w:val="1B0B2839"/>
    <w:rsid w:val="1B0EF3CC"/>
    <w:rsid w:val="1B11551B"/>
    <w:rsid w:val="1B18C709"/>
    <w:rsid w:val="1B18D46E"/>
    <w:rsid w:val="1B1F2E5D"/>
    <w:rsid w:val="1B20C1F4"/>
    <w:rsid w:val="1B27F82F"/>
    <w:rsid w:val="1B2B0E7C"/>
    <w:rsid w:val="1B3FBC54"/>
    <w:rsid w:val="1B413936"/>
    <w:rsid w:val="1B4FB6E5"/>
    <w:rsid w:val="1B4FC93E"/>
    <w:rsid w:val="1B9231EB"/>
    <w:rsid w:val="1BAD8D48"/>
    <w:rsid w:val="1BAEE8CB"/>
    <w:rsid w:val="1BAF73D2"/>
    <w:rsid w:val="1BB9589D"/>
    <w:rsid w:val="1BC3882F"/>
    <w:rsid w:val="1BC48147"/>
    <w:rsid w:val="1BCF61A2"/>
    <w:rsid w:val="1BD728D6"/>
    <w:rsid w:val="1BEF93E4"/>
    <w:rsid w:val="1BEF9A8E"/>
    <w:rsid w:val="1C1134F7"/>
    <w:rsid w:val="1C25B065"/>
    <w:rsid w:val="1C3A3FF5"/>
    <w:rsid w:val="1C49F588"/>
    <w:rsid w:val="1C4CE640"/>
    <w:rsid w:val="1C50A52F"/>
    <w:rsid w:val="1C55ADCD"/>
    <w:rsid w:val="1C56DFB7"/>
    <w:rsid w:val="1C6ACB54"/>
    <w:rsid w:val="1C8196F2"/>
    <w:rsid w:val="1C8A70EE"/>
    <w:rsid w:val="1C8CDFCA"/>
    <w:rsid w:val="1C8F2069"/>
    <w:rsid w:val="1C93A47A"/>
    <w:rsid w:val="1C959DB3"/>
    <w:rsid w:val="1CA1537C"/>
    <w:rsid w:val="1CA3D0A0"/>
    <w:rsid w:val="1CA68345"/>
    <w:rsid w:val="1CAE60D1"/>
    <w:rsid w:val="1CB12D8D"/>
    <w:rsid w:val="1CB4235D"/>
    <w:rsid w:val="1CB9407C"/>
    <w:rsid w:val="1CDC5475"/>
    <w:rsid w:val="1CED57CE"/>
    <w:rsid w:val="1CFEC244"/>
    <w:rsid w:val="1D0C3FE8"/>
    <w:rsid w:val="1D0D0D37"/>
    <w:rsid w:val="1D2D92E1"/>
    <w:rsid w:val="1D30A4FE"/>
    <w:rsid w:val="1D3A9DB8"/>
    <w:rsid w:val="1D42FB89"/>
    <w:rsid w:val="1D437508"/>
    <w:rsid w:val="1D444D85"/>
    <w:rsid w:val="1D56321A"/>
    <w:rsid w:val="1D5C58A0"/>
    <w:rsid w:val="1D649FC3"/>
    <w:rsid w:val="1D67CDC5"/>
    <w:rsid w:val="1D67F9C2"/>
    <w:rsid w:val="1D77B6A4"/>
    <w:rsid w:val="1D854B84"/>
    <w:rsid w:val="1D8BBA7A"/>
    <w:rsid w:val="1D944072"/>
    <w:rsid w:val="1D9443EF"/>
    <w:rsid w:val="1D976415"/>
    <w:rsid w:val="1D9B90C3"/>
    <w:rsid w:val="1DA44A64"/>
    <w:rsid w:val="1DC4913B"/>
    <w:rsid w:val="1DCA7FE3"/>
    <w:rsid w:val="1DD25F05"/>
    <w:rsid w:val="1DE7C7C1"/>
    <w:rsid w:val="1DEDFCA4"/>
    <w:rsid w:val="1DF044B4"/>
    <w:rsid w:val="1DF91FB9"/>
    <w:rsid w:val="1DFD42D1"/>
    <w:rsid w:val="1E045C47"/>
    <w:rsid w:val="1E1847DB"/>
    <w:rsid w:val="1E1BC803"/>
    <w:rsid w:val="1E51DD10"/>
    <w:rsid w:val="1E5BDBE0"/>
    <w:rsid w:val="1E617596"/>
    <w:rsid w:val="1E6C9CF4"/>
    <w:rsid w:val="1E8677E1"/>
    <w:rsid w:val="1E8E1D87"/>
    <w:rsid w:val="1E90DFB2"/>
    <w:rsid w:val="1E94335F"/>
    <w:rsid w:val="1E9B38A5"/>
    <w:rsid w:val="1EAAB9CD"/>
    <w:rsid w:val="1ECAA84F"/>
    <w:rsid w:val="1ED729FE"/>
    <w:rsid w:val="1ED912CF"/>
    <w:rsid w:val="1EE26C46"/>
    <w:rsid w:val="1EE2BB5A"/>
    <w:rsid w:val="1EEA766B"/>
    <w:rsid w:val="1EECACC2"/>
    <w:rsid w:val="1EFABF4E"/>
    <w:rsid w:val="1F04D900"/>
    <w:rsid w:val="1F0905A9"/>
    <w:rsid w:val="1F17A8BF"/>
    <w:rsid w:val="1F1987EE"/>
    <w:rsid w:val="1F1A68E9"/>
    <w:rsid w:val="1F23867F"/>
    <w:rsid w:val="1F2680D4"/>
    <w:rsid w:val="1F26FEBC"/>
    <w:rsid w:val="1F40EA80"/>
    <w:rsid w:val="1F443823"/>
    <w:rsid w:val="1F5823BE"/>
    <w:rsid w:val="1F5EC81A"/>
    <w:rsid w:val="1F63B475"/>
    <w:rsid w:val="1F6DB531"/>
    <w:rsid w:val="1F750847"/>
    <w:rsid w:val="1F7A5DA9"/>
    <w:rsid w:val="1F7DACAE"/>
    <w:rsid w:val="1FA552A0"/>
    <w:rsid w:val="1FA658FE"/>
    <w:rsid w:val="1FB8B500"/>
    <w:rsid w:val="1FC27611"/>
    <w:rsid w:val="1FDF3521"/>
    <w:rsid w:val="1FE79F5F"/>
    <w:rsid w:val="1FFB1014"/>
    <w:rsid w:val="2021B4D1"/>
    <w:rsid w:val="2021D2F0"/>
    <w:rsid w:val="2025F17D"/>
    <w:rsid w:val="202C1B32"/>
    <w:rsid w:val="203BBFDB"/>
    <w:rsid w:val="203D9308"/>
    <w:rsid w:val="203E3016"/>
    <w:rsid w:val="2042B48E"/>
    <w:rsid w:val="20598FFE"/>
    <w:rsid w:val="2059B7FD"/>
    <w:rsid w:val="2069BC09"/>
    <w:rsid w:val="206AC670"/>
    <w:rsid w:val="20702D40"/>
    <w:rsid w:val="2072FA5F"/>
    <w:rsid w:val="2077D374"/>
    <w:rsid w:val="20874BF8"/>
    <w:rsid w:val="2095BAB1"/>
    <w:rsid w:val="20A3B62A"/>
    <w:rsid w:val="20A9B169"/>
    <w:rsid w:val="20B2B6E2"/>
    <w:rsid w:val="20BDAACD"/>
    <w:rsid w:val="20BDD93F"/>
    <w:rsid w:val="20D90161"/>
    <w:rsid w:val="20E36283"/>
    <w:rsid w:val="20E4B09E"/>
    <w:rsid w:val="20E561DB"/>
    <w:rsid w:val="20EECFBF"/>
    <w:rsid w:val="20F1580E"/>
    <w:rsid w:val="20F78BCA"/>
    <w:rsid w:val="210B552C"/>
    <w:rsid w:val="21125F5D"/>
    <w:rsid w:val="21151122"/>
    <w:rsid w:val="211AB4A7"/>
    <w:rsid w:val="212D94F8"/>
    <w:rsid w:val="2137B204"/>
    <w:rsid w:val="21412301"/>
    <w:rsid w:val="214BB4DA"/>
    <w:rsid w:val="215DE1CB"/>
    <w:rsid w:val="216E2083"/>
    <w:rsid w:val="216E8570"/>
    <w:rsid w:val="216F6853"/>
    <w:rsid w:val="217235B2"/>
    <w:rsid w:val="21AC722E"/>
    <w:rsid w:val="21B069A5"/>
    <w:rsid w:val="21DF6724"/>
    <w:rsid w:val="21E07E5A"/>
    <w:rsid w:val="21E2C628"/>
    <w:rsid w:val="21E5D670"/>
    <w:rsid w:val="21F6B88A"/>
    <w:rsid w:val="2216CD8C"/>
    <w:rsid w:val="221912CD"/>
    <w:rsid w:val="2228C8C5"/>
    <w:rsid w:val="2248937A"/>
    <w:rsid w:val="224C1EE4"/>
    <w:rsid w:val="225117DC"/>
    <w:rsid w:val="22537DB3"/>
    <w:rsid w:val="226CF30A"/>
    <w:rsid w:val="2271E360"/>
    <w:rsid w:val="2278D38F"/>
    <w:rsid w:val="22829117"/>
    <w:rsid w:val="22839A15"/>
    <w:rsid w:val="22845924"/>
    <w:rsid w:val="228A7224"/>
    <w:rsid w:val="228CC694"/>
    <w:rsid w:val="22977D52"/>
    <w:rsid w:val="22989FD5"/>
    <w:rsid w:val="22B04108"/>
    <w:rsid w:val="22DC07E9"/>
    <w:rsid w:val="22DCF362"/>
    <w:rsid w:val="22EA3D08"/>
    <w:rsid w:val="2302B084"/>
    <w:rsid w:val="23061150"/>
    <w:rsid w:val="2309C858"/>
    <w:rsid w:val="2309E4AC"/>
    <w:rsid w:val="23362463"/>
    <w:rsid w:val="233E80F8"/>
    <w:rsid w:val="234E2838"/>
    <w:rsid w:val="2350F1AA"/>
    <w:rsid w:val="235974EE"/>
    <w:rsid w:val="236C226D"/>
    <w:rsid w:val="236CF7F4"/>
    <w:rsid w:val="236DC0EA"/>
    <w:rsid w:val="2372974F"/>
    <w:rsid w:val="237AE881"/>
    <w:rsid w:val="239D8139"/>
    <w:rsid w:val="23A0CF65"/>
    <w:rsid w:val="23A21E2B"/>
    <w:rsid w:val="23ADB10D"/>
    <w:rsid w:val="23C9EC06"/>
    <w:rsid w:val="23CDC143"/>
    <w:rsid w:val="23D06A3E"/>
    <w:rsid w:val="23D77651"/>
    <w:rsid w:val="23DE22A6"/>
    <w:rsid w:val="23E19949"/>
    <w:rsid w:val="23EB1EDD"/>
    <w:rsid w:val="23F04D12"/>
    <w:rsid w:val="241694FA"/>
    <w:rsid w:val="2419F707"/>
    <w:rsid w:val="241B43F0"/>
    <w:rsid w:val="243821F7"/>
    <w:rsid w:val="243E544F"/>
    <w:rsid w:val="244644B3"/>
    <w:rsid w:val="245AEF79"/>
    <w:rsid w:val="246BACA2"/>
    <w:rsid w:val="246EA603"/>
    <w:rsid w:val="2484F785"/>
    <w:rsid w:val="24AA3639"/>
    <w:rsid w:val="24C698C4"/>
    <w:rsid w:val="24CC41D0"/>
    <w:rsid w:val="24D3A150"/>
    <w:rsid w:val="24DB728C"/>
    <w:rsid w:val="24DB85BB"/>
    <w:rsid w:val="24E847B4"/>
    <w:rsid w:val="250AD72F"/>
    <w:rsid w:val="2529322C"/>
    <w:rsid w:val="252A207D"/>
    <w:rsid w:val="2530E852"/>
    <w:rsid w:val="253FC09D"/>
    <w:rsid w:val="2543A8FB"/>
    <w:rsid w:val="254CD2DA"/>
    <w:rsid w:val="2550B910"/>
    <w:rsid w:val="2572EB94"/>
    <w:rsid w:val="2574BE69"/>
    <w:rsid w:val="25920A27"/>
    <w:rsid w:val="25950A17"/>
    <w:rsid w:val="2595DED7"/>
    <w:rsid w:val="259ABFD8"/>
    <w:rsid w:val="259C52A6"/>
    <w:rsid w:val="259DEA63"/>
    <w:rsid w:val="25A8D084"/>
    <w:rsid w:val="25AC9EE5"/>
    <w:rsid w:val="25BBF9E6"/>
    <w:rsid w:val="25BF9D38"/>
    <w:rsid w:val="25CF11AD"/>
    <w:rsid w:val="25D763D4"/>
    <w:rsid w:val="25DA6F6B"/>
    <w:rsid w:val="25DD1C6E"/>
    <w:rsid w:val="25F84440"/>
    <w:rsid w:val="26055C39"/>
    <w:rsid w:val="260C423D"/>
    <w:rsid w:val="26137731"/>
    <w:rsid w:val="26209515"/>
    <w:rsid w:val="26342C18"/>
    <w:rsid w:val="263FB84C"/>
    <w:rsid w:val="26412C4A"/>
    <w:rsid w:val="26495845"/>
    <w:rsid w:val="26500A3C"/>
    <w:rsid w:val="265B6AAB"/>
    <w:rsid w:val="265C300F"/>
    <w:rsid w:val="26681231"/>
    <w:rsid w:val="26765FBC"/>
    <w:rsid w:val="2680077E"/>
    <w:rsid w:val="2689187F"/>
    <w:rsid w:val="269AB53E"/>
    <w:rsid w:val="269D9E3A"/>
    <w:rsid w:val="26AAA85C"/>
    <w:rsid w:val="26AE8619"/>
    <w:rsid w:val="26BB8BF4"/>
    <w:rsid w:val="26BBA080"/>
    <w:rsid w:val="26C2D49A"/>
    <w:rsid w:val="26D44097"/>
    <w:rsid w:val="26D79502"/>
    <w:rsid w:val="26D7C59C"/>
    <w:rsid w:val="26E022B6"/>
    <w:rsid w:val="26E47745"/>
    <w:rsid w:val="26E920EE"/>
    <w:rsid w:val="26F5D210"/>
    <w:rsid w:val="26F7EE25"/>
    <w:rsid w:val="270BC981"/>
    <w:rsid w:val="270EBA82"/>
    <w:rsid w:val="270F36A0"/>
    <w:rsid w:val="27160825"/>
    <w:rsid w:val="27275881"/>
    <w:rsid w:val="27341A16"/>
    <w:rsid w:val="274044F8"/>
    <w:rsid w:val="2748C25C"/>
    <w:rsid w:val="274EB90B"/>
    <w:rsid w:val="274ED0F5"/>
    <w:rsid w:val="275AE1C8"/>
    <w:rsid w:val="275BACD7"/>
    <w:rsid w:val="275DE347"/>
    <w:rsid w:val="27729D83"/>
    <w:rsid w:val="277C43C6"/>
    <w:rsid w:val="2781C613"/>
    <w:rsid w:val="278386F6"/>
    <w:rsid w:val="2788B5DA"/>
    <w:rsid w:val="278BC2B4"/>
    <w:rsid w:val="278F7064"/>
    <w:rsid w:val="2790F39B"/>
    <w:rsid w:val="279C6AEB"/>
    <w:rsid w:val="279DE7AD"/>
    <w:rsid w:val="27ADA634"/>
    <w:rsid w:val="27C6E3CE"/>
    <w:rsid w:val="27C95FA7"/>
    <w:rsid w:val="27DC3DC5"/>
    <w:rsid w:val="27E2882D"/>
    <w:rsid w:val="27E821D8"/>
    <w:rsid w:val="27E9012D"/>
    <w:rsid w:val="27F62791"/>
    <w:rsid w:val="27F6C8AA"/>
    <w:rsid w:val="27F78A1D"/>
    <w:rsid w:val="28011486"/>
    <w:rsid w:val="28175E5D"/>
    <w:rsid w:val="2818B4D1"/>
    <w:rsid w:val="281E65C2"/>
    <w:rsid w:val="2822FC58"/>
    <w:rsid w:val="28235FC3"/>
    <w:rsid w:val="28258124"/>
    <w:rsid w:val="2832007C"/>
    <w:rsid w:val="283896A9"/>
    <w:rsid w:val="2853CEBF"/>
    <w:rsid w:val="28550289"/>
    <w:rsid w:val="28587239"/>
    <w:rsid w:val="28639029"/>
    <w:rsid w:val="28670395"/>
    <w:rsid w:val="286D764E"/>
    <w:rsid w:val="28720A04"/>
    <w:rsid w:val="28880CF6"/>
    <w:rsid w:val="288A3129"/>
    <w:rsid w:val="28A5C22A"/>
    <w:rsid w:val="28B86144"/>
    <w:rsid w:val="28BA6449"/>
    <w:rsid w:val="28BAD5E6"/>
    <w:rsid w:val="28BDEE66"/>
    <w:rsid w:val="28CC2A9E"/>
    <w:rsid w:val="28CFAC9C"/>
    <w:rsid w:val="28CFEA77"/>
    <w:rsid w:val="28EE2EEC"/>
    <w:rsid w:val="290AD464"/>
    <w:rsid w:val="291236F5"/>
    <w:rsid w:val="291729D8"/>
    <w:rsid w:val="291E539C"/>
    <w:rsid w:val="29238C87"/>
    <w:rsid w:val="29242A03"/>
    <w:rsid w:val="292CE5B1"/>
    <w:rsid w:val="2933322E"/>
    <w:rsid w:val="2945D4D7"/>
    <w:rsid w:val="294CA93C"/>
    <w:rsid w:val="294D314B"/>
    <w:rsid w:val="29500E1A"/>
    <w:rsid w:val="29502FFA"/>
    <w:rsid w:val="2950D220"/>
    <w:rsid w:val="29618423"/>
    <w:rsid w:val="2971D9C1"/>
    <w:rsid w:val="29814A50"/>
    <w:rsid w:val="29A6CF2E"/>
    <w:rsid w:val="29AE97A9"/>
    <w:rsid w:val="29B23687"/>
    <w:rsid w:val="29B3C4A7"/>
    <w:rsid w:val="29BD6C07"/>
    <w:rsid w:val="29C9DF20"/>
    <w:rsid w:val="29D063C4"/>
    <w:rsid w:val="29DC165C"/>
    <w:rsid w:val="29E9CA01"/>
    <w:rsid w:val="29EADA89"/>
    <w:rsid w:val="2A04C239"/>
    <w:rsid w:val="2A058865"/>
    <w:rsid w:val="2A1A59A9"/>
    <w:rsid w:val="2A218AFE"/>
    <w:rsid w:val="2A26E5B5"/>
    <w:rsid w:val="2A406979"/>
    <w:rsid w:val="2A47554F"/>
    <w:rsid w:val="2A5AC818"/>
    <w:rsid w:val="2A5F13CE"/>
    <w:rsid w:val="2A6B40F7"/>
    <w:rsid w:val="2A6DA395"/>
    <w:rsid w:val="2A734E4F"/>
    <w:rsid w:val="2A7F4197"/>
    <w:rsid w:val="2A83C1FE"/>
    <w:rsid w:val="2A929D15"/>
    <w:rsid w:val="2A958409"/>
    <w:rsid w:val="2A9DBC14"/>
    <w:rsid w:val="2AA28D5B"/>
    <w:rsid w:val="2AA6C09A"/>
    <w:rsid w:val="2AAC5D2E"/>
    <w:rsid w:val="2AB695C6"/>
    <w:rsid w:val="2AB85128"/>
    <w:rsid w:val="2ACAE4D0"/>
    <w:rsid w:val="2ACBB340"/>
    <w:rsid w:val="2ADD880B"/>
    <w:rsid w:val="2ADF8DF4"/>
    <w:rsid w:val="2AE335D0"/>
    <w:rsid w:val="2AEF4830"/>
    <w:rsid w:val="2AFDF9AA"/>
    <w:rsid w:val="2B042C99"/>
    <w:rsid w:val="2B09998E"/>
    <w:rsid w:val="2B0CE5E9"/>
    <w:rsid w:val="2B10497A"/>
    <w:rsid w:val="2B1CB1EB"/>
    <w:rsid w:val="2B1CDA7F"/>
    <w:rsid w:val="2B288312"/>
    <w:rsid w:val="2B28AA99"/>
    <w:rsid w:val="2B323333"/>
    <w:rsid w:val="2B3F1891"/>
    <w:rsid w:val="2B426CB4"/>
    <w:rsid w:val="2B511059"/>
    <w:rsid w:val="2B6FC761"/>
    <w:rsid w:val="2B713A5D"/>
    <w:rsid w:val="2B905967"/>
    <w:rsid w:val="2BA064A8"/>
    <w:rsid w:val="2BB29341"/>
    <w:rsid w:val="2BB2FA5D"/>
    <w:rsid w:val="2BB4016C"/>
    <w:rsid w:val="2BB555C8"/>
    <w:rsid w:val="2BBAB257"/>
    <w:rsid w:val="2BCACF59"/>
    <w:rsid w:val="2BE8DF0F"/>
    <w:rsid w:val="2BED8C6B"/>
    <w:rsid w:val="2BF45F64"/>
    <w:rsid w:val="2C00F188"/>
    <w:rsid w:val="2C03C4B6"/>
    <w:rsid w:val="2C1B1118"/>
    <w:rsid w:val="2C2E20E0"/>
    <w:rsid w:val="2C36973A"/>
    <w:rsid w:val="2C4486B6"/>
    <w:rsid w:val="2C4DC06F"/>
    <w:rsid w:val="2C5415E5"/>
    <w:rsid w:val="2C5A4670"/>
    <w:rsid w:val="2C60C787"/>
    <w:rsid w:val="2C622948"/>
    <w:rsid w:val="2C623532"/>
    <w:rsid w:val="2C6A4A7C"/>
    <w:rsid w:val="2C8B5ACA"/>
    <w:rsid w:val="2C91F53B"/>
    <w:rsid w:val="2CA6F950"/>
    <w:rsid w:val="2CA73C11"/>
    <w:rsid w:val="2CC79BF3"/>
    <w:rsid w:val="2CCFBD49"/>
    <w:rsid w:val="2CD1C74F"/>
    <w:rsid w:val="2CD620CE"/>
    <w:rsid w:val="2CFECE7C"/>
    <w:rsid w:val="2CFEF5A4"/>
    <w:rsid w:val="2CFF5CB3"/>
    <w:rsid w:val="2D083FF6"/>
    <w:rsid w:val="2D333EAA"/>
    <w:rsid w:val="2D441993"/>
    <w:rsid w:val="2D51941B"/>
    <w:rsid w:val="2D5D36B6"/>
    <w:rsid w:val="2D656C94"/>
    <w:rsid w:val="2D6F9304"/>
    <w:rsid w:val="2D81B790"/>
    <w:rsid w:val="2DA1AFBC"/>
    <w:rsid w:val="2DC25CF0"/>
    <w:rsid w:val="2DCD2A7B"/>
    <w:rsid w:val="2DCF6E83"/>
    <w:rsid w:val="2DCF980A"/>
    <w:rsid w:val="2DD544E7"/>
    <w:rsid w:val="2DD5FF03"/>
    <w:rsid w:val="2DDA62CA"/>
    <w:rsid w:val="2DDE164D"/>
    <w:rsid w:val="2DE9F19F"/>
    <w:rsid w:val="2DF7A000"/>
    <w:rsid w:val="2E035625"/>
    <w:rsid w:val="2E06315C"/>
    <w:rsid w:val="2E258020"/>
    <w:rsid w:val="2E2BC0BF"/>
    <w:rsid w:val="2E2DCB4B"/>
    <w:rsid w:val="2E308A95"/>
    <w:rsid w:val="2E344506"/>
    <w:rsid w:val="2E3C6EE2"/>
    <w:rsid w:val="2E3D4773"/>
    <w:rsid w:val="2E5016F0"/>
    <w:rsid w:val="2E5CBDF5"/>
    <w:rsid w:val="2E663F5D"/>
    <w:rsid w:val="2E68D74D"/>
    <w:rsid w:val="2E7EBDEE"/>
    <w:rsid w:val="2E9884FD"/>
    <w:rsid w:val="2E9DC249"/>
    <w:rsid w:val="2EA1437F"/>
    <w:rsid w:val="2EA1A661"/>
    <w:rsid w:val="2EA27AE9"/>
    <w:rsid w:val="2EA966AC"/>
    <w:rsid w:val="2EC4BE65"/>
    <w:rsid w:val="2EC50CB5"/>
    <w:rsid w:val="2EC72A52"/>
    <w:rsid w:val="2ED4256B"/>
    <w:rsid w:val="2EDFDEBA"/>
    <w:rsid w:val="2EE1E24D"/>
    <w:rsid w:val="2EECEBDF"/>
    <w:rsid w:val="2EED52D2"/>
    <w:rsid w:val="2EF4A976"/>
    <w:rsid w:val="2EF4CA4B"/>
    <w:rsid w:val="2F032107"/>
    <w:rsid w:val="2F052CC1"/>
    <w:rsid w:val="2F07B832"/>
    <w:rsid w:val="2F2AE302"/>
    <w:rsid w:val="2F2E03B8"/>
    <w:rsid w:val="2F4C326C"/>
    <w:rsid w:val="2F6826B2"/>
    <w:rsid w:val="2F682954"/>
    <w:rsid w:val="2F684358"/>
    <w:rsid w:val="2F902C5D"/>
    <w:rsid w:val="2F90DA9E"/>
    <w:rsid w:val="2FA27C2C"/>
    <w:rsid w:val="2FC04877"/>
    <w:rsid w:val="2FC17985"/>
    <w:rsid w:val="2FEEFFB1"/>
    <w:rsid w:val="30010363"/>
    <w:rsid w:val="30233178"/>
    <w:rsid w:val="302AF37C"/>
    <w:rsid w:val="302F25B0"/>
    <w:rsid w:val="303881FC"/>
    <w:rsid w:val="303A003A"/>
    <w:rsid w:val="3051BC37"/>
    <w:rsid w:val="307A26BE"/>
    <w:rsid w:val="308A6660"/>
    <w:rsid w:val="308EC170"/>
    <w:rsid w:val="3090BED9"/>
    <w:rsid w:val="3090F4CF"/>
    <w:rsid w:val="309CD0FC"/>
    <w:rsid w:val="309F0471"/>
    <w:rsid w:val="30A25EE3"/>
    <w:rsid w:val="30B05BB9"/>
    <w:rsid w:val="30B26ECF"/>
    <w:rsid w:val="30C2F6E4"/>
    <w:rsid w:val="30C8115E"/>
    <w:rsid w:val="30D0F18A"/>
    <w:rsid w:val="30F448A3"/>
    <w:rsid w:val="30FBFCF4"/>
    <w:rsid w:val="3100AFA9"/>
    <w:rsid w:val="3101EC2B"/>
    <w:rsid w:val="31087A38"/>
    <w:rsid w:val="31095BF8"/>
    <w:rsid w:val="31122A04"/>
    <w:rsid w:val="3115372C"/>
    <w:rsid w:val="3116D532"/>
    <w:rsid w:val="311B857B"/>
    <w:rsid w:val="3123F8B8"/>
    <w:rsid w:val="31379D57"/>
    <w:rsid w:val="31396E1B"/>
    <w:rsid w:val="31453830"/>
    <w:rsid w:val="31458C0D"/>
    <w:rsid w:val="314F7102"/>
    <w:rsid w:val="316C22BD"/>
    <w:rsid w:val="31922FD3"/>
    <w:rsid w:val="319DB7E6"/>
    <w:rsid w:val="319E0E61"/>
    <w:rsid w:val="31A3B1D5"/>
    <w:rsid w:val="31A66EBA"/>
    <w:rsid w:val="31A93ACA"/>
    <w:rsid w:val="31ADA02E"/>
    <w:rsid w:val="31C160A0"/>
    <w:rsid w:val="31CC3A31"/>
    <w:rsid w:val="31D01229"/>
    <w:rsid w:val="31D8E2C2"/>
    <w:rsid w:val="31E03E0B"/>
    <w:rsid w:val="31E61D1C"/>
    <w:rsid w:val="31EFB738"/>
    <w:rsid w:val="31F0EAB7"/>
    <w:rsid w:val="31FAA422"/>
    <w:rsid w:val="32012C3A"/>
    <w:rsid w:val="3206BD60"/>
    <w:rsid w:val="32195C66"/>
    <w:rsid w:val="32268B37"/>
    <w:rsid w:val="32315777"/>
    <w:rsid w:val="32362C81"/>
    <w:rsid w:val="32566622"/>
    <w:rsid w:val="32646486"/>
    <w:rsid w:val="327B2AE8"/>
    <w:rsid w:val="32A63776"/>
    <w:rsid w:val="32B44CC2"/>
    <w:rsid w:val="32B5B2CF"/>
    <w:rsid w:val="32C4EB00"/>
    <w:rsid w:val="32C77A70"/>
    <w:rsid w:val="32CF31BB"/>
    <w:rsid w:val="32D6228B"/>
    <w:rsid w:val="32D89BAA"/>
    <w:rsid w:val="3325831C"/>
    <w:rsid w:val="3327C3D0"/>
    <w:rsid w:val="333EE0FC"/>
    <w:rsid w:val="334297B9"/>
    <w:rsid w:val="3355EC0F"/>
    <w:rsid w:val="3390C0B0"/>
    <w:rsid w:val="3396822C"/>
    <w:rsid w:val="339E8EFA"/>
    <w:rsid w:val="33AC030F"/>
    <w:rsid w:val="33C66662"/>
    <w:rsid w:val="33D668DC"/>
    <w:rsid w:val="33EC4364"/>
    <w:rsid w:val="33F3334A"/>
    <w:rsid w:val="3400C42A"/>
    <w:rsid w:val="3406937F"/>
    <w:rsid w:val="340FC812"/>
    <w:rsid w:val="3414CF82"/>
    <w:rsid w:val="3416D738"/>
    <w:rsid w:val="341B078E"/>
    <w:rsid w:val="3432A4FD"/>
    <w:rsid w:val="343B9A77"/>
    <w:rsid w:val="3442B19C"/>
    <w:rsid w:val="34535866"/>
    <w:rsid w:val="347E1786"/>
    <w:rsid w:val="3481464A"/>
    <w:rsid w:val="348B2414"/>
    <w:rsid w:val="3493EE89"/>
    <w:rsid w:val="3494B1BB"/>
    <w:rsid w:val="349C6E29"/>
    <w:rsid w:val="34A4A3AC"/>
    <w:rsid w:val="34C7F9A6"/>
    <w:rsid w:val="34C96D2A"/>
    <w:rsid w:val="34D09CD4"/>
    <w:rsid w:val="34DC2190"/>
    <w:rsid w:val="34E515CD"/>
    <w:rsid w:val="34FACA26"/>
    <w:rsid w:val="350A3F90"/>
    <w:rsid w:val="351A2813"/>
    <w:rsid w:val="351C83D2"/>
    <w:rsid w:val="352388AD"/>
    <w:rsid w:val="353A7E45"/>
    <w:rsid w:val="353C73F2"/>
    <w:rsid w:val="353D48D3"/>
    <w:rsid w:val="35407642"/>
    <w:rsid w:val="35437A51"/>
    <w:rsid w:val="355D0257"/>
    <w:rsid w:val="355E3150"/>
    <w:rsid w:val="357FB528"/>
    <w:rsid w:val="358E0A70"/>
    <w:rsid w:val="35992F44"/>
    <w:rsid w:val="35A8B104"/>
    <w:rsid w:val="35B15017"/>
    <w:rsid w:val="35BD3C8A"/>
    <w:rsid w:val="35C3019F"/>
    <w:rsid w:val="35C5A87C"/>
    <w:rsid w:val="35CCE3CA"/>
    <w:rsid w:val="35CCE446"/>
    <w:rsid w:val="35D6288D"/>
    <w:rsid w:val="35D836B0"/>
    <w:rsid w:val="35DF63BD"/>
    <w:rsid w:val="35F4BA7A"/>
    <w:rsid w:val="3605FB8B"/>
    <w:rsid w:val="362994B5"/>
    <w:rsid w:val="362F0E10"/>
    <w:rsid w:val="3633C62A"/>
    <w:rsid w:val="36418CAA"/>
    <w:rsid w:val="3646D098"/>
    <w:rsid w:val="3663AB60"/>
    <w:rsid w:val="366FC1DC"/>
    <w:rsid w:val="36976C7D"/>
    <w:rsid w:val="3699677A"/>
    <w:rsid w:val="36A15058"/>
    <w:rsid w:val="36A6A3BC"/>
    <w:rsid w:val="36AB337D"/>
    <w:rsid w:val="36B7C022"/>
    <w:rsid w:val="36B87AF4"/>
    <w:rsid w:val="36BD9C46"/>
    <w:rsid w:val="36D04190"/>
    <w:rsid w:val="36E14D61"/>
    <w:rsid w:val="36E4A03D"/>
    <w:rsid w:val="36EB0B00"/>
    <w:rsid w:val="36EE89DF"/>
    <w:rsid w:val="3712CAEC"/>
    <w:rsid w:val="372081B0"/>
    <w:rsid w:val="37264C58"/>
    <w:rsid w:val="37388FBF"/>
    <w:rsid w:val="373E1341"/>
    <w:rsid w:val="37402CBE"/>
    <w:rsid w:val="3740D9A7"/>
    <w:rsid w:val="3741FCBE"/>
    <w:rsid w:val="3749508F"/>
    <w:rsid w:val="3754313B"/>
    <w:rsid w:val="375F42A9"/>
    <w:rsid w:val="3765083D"/>
    <w:rsid w:val="37665435"/>
    <w:rsid w:val="37740711"/>
    <w:rsid w:val="37764B1C"/>
    <w:rsid w:val="3776CBE8"/>
    <w:rsid w:val="3779A899"/>
    <w:rsid w:val="379698D3"/>
    <w:rsid w:val="379E03DA"/>
    <w:rsid w:val="37AB34E3"/>
    <w:rsid w:val="37B225F1"/>
    <w:rsid w:val="37B81A3E"/>
    <w:rsid w:val="37D00C08"/>
    <w:rsid w:val="37D25CDE"/>
    <w:rsid w:val="37DA7A68"/>
    <w:rsid w:val="37FB94B1"/>
    <w:rsid w:val="37FBADB8"/>
    <w:rsid w:val="380A4839"/>
    <w:rsid w:val="380A9824"/>
    <w:rsid w:val="380AF08B"/>
    <w:rsid w:val="3816B93B"/>
    <w:rsid w:val="3828947B"/>
    <w:rsid w:val="382B8DED"/>
    <w:rsid w:val="383BD86E"/>
    <w:rsid w:val="383DA70A"/>
    <w:rsid w:val="3847C6C4"/>
    <w:rsid w:val="38499F77"/>
    <w:rsid w:val="384E61E0"/>
    <w:rsid w:val="3856D960"/>
    <w:rsid w:val="38698B97"/>
    <w:rsid w:val="386B6E8F"/>
    <w:rsid w:val="3872784D"/>
    <w:rsid w:val="387CF17D"/>
    <w:rsid w:val="388372AA"/>
    <w:rsid w:val="3886DB61"/>
    <w:rsid w:val="3888597D"/>
    <w:rsid w:val="3888C4D1"/>
    <w:rsid w:val="38903336"/>
    <w:rsid w:val="38943825"/>
    <w:rsid w:val="38A25DBF"/>
    <w:rsid w:val="38A281E6"/>
    <w:rsid w:val="38A62A83"/>
    <w:rsid w:val="38A651A8"/>
    <w:rsid w:val="38AFB3C1"/>
    <w:rsid w:val="38B0979A"/>
    <w:rsid w:val="38B41725"/>
    <w:rsid w:val="38C89107"/>
    <w:rsid w:val="38D120B6"/>
    <w:rsid w:val="38DBC853"/>
    <w:rsid w:val="38E4DA27"/>
    <w:rsid w:val="38F0035C"/>
    <w:rsid w:val="38F03CA8"/>
    <w:rsid w:val="3900C520"/>
    <w:rsid w:val="391F63BB"/>
    <w:rsid w:val="392FA527"/>
    <w:rsid w:val="39311B6C"/>
    <w:rsid w:val="3936BBF4"/>
    <w:rsid w:val="393864D1"/>
    <w:rsid w:val="3963657F"/>
    <w:rsid w:val="396D554B"/>
    <w:rsid w:val="396DC3AE"/>
    <w:rsid w:val="397CAC77"/>
    <w:rsid w:val="39B71E00"/>
    <w:rsid w:val="39C7A51C"/>
    <w:rsid w:val="39D91D2C"/>
    <w:rsid w:val="39EAD0B0"/>
    <w:rsid w:val="39F769F3"/>
    <w:rsid w:val="39FA0C79"/>
    <w:rsid w:val="39FF3A92"/>
    <w:rsid w:val="3A01C537"/>
    <w:rsid w:val="3A16D812"/>
    <w:rsid w:val="3A195956"/>
    <w:rsid w:val="3A2490B6"/>
    <w:rsid w:val="3A249578"/>
    <w:rsid w:val="3A3846E4"/>
    <w:rsid w:val="3A386FDF"/>
    <w:rsid w:val="3A3BDDA8"/>
    <w:rsid w:val="3A4B8422"/>
    <w:rsid w:val="3A616E1D"/>
    <w:rsid w:val="3A67A074"/>
    <w:rsid w:val="3A695996"/>
    <w:rsid w:val="3A6CBD8E"/>
    <w:rsid w:val="3A88927B"/>
    <w:rsid w:val="3A88B477"/>
    <w:rsid w:val="3A96B987"/>
    <w:rsid w:val="3AA4F8EA"/>
    <w:rsid w:val="3AADC4B1"/>
    <w:rsid w:val="3AC5BE1E"/>
    <w:rsid w:val="3ACF0B2E"/>
    <w:rsid w:val="3ADDC2CF"/>
    <w:rsid w:val="3AF48D70"/>
    <w:rsid w:val="3AFFFC46"/>
    <w:rsid w:val="3B027048"/>
    <w:rsid w:val="3B038CC6"/>
    <w:rsid w:val="3B0A293C"/>
    <w:rsid w:val="3B0B3BFA"/>
    <w:rsid w:val="3B20C5D1"/>
    <w:rsid w:val="3B2896DD"/>
    <w:rsid w:val="3B371F5B"/>
    <w:rsid w:val="3B52E528"/>
    <w:rsid w:val="3B5DA589"/>
    <w:rsid w:val="3B60EC82"/>
    <w:rsid w:val="3B62F7DA"/>
    <w:rsid w:val="3B645BBD"/>
    <w:rsid w:val="3B6D3362"/>
    <w:rsid w:val="3B7464B9"/>
    <w:rsid w:val="3B75205E"/>
    <w:rsid w:val="3B914591"/>
    <w:rsid w:val="3B95C43D"/>
    <w:rsid w:val="3B97CCFD"/>
    <w:rsid w:val="3B9DBCBB"/>
    <w:rsid w:val="3B9F5563"/>
    <w:rsid w:val="3BB77C34"/>
    <w:rsid w:val="3BC8940E"/>
    <w:rsid w:val="3BCE8A1F"/>
    <w:rsid w:val="3BDE2CEC"/>
    <w:rsid w:val="3BF625D3"/>
    <w:rsid w:val="3C27BA31"/>
    <w:rsid w:val="3C491B40"/>
    <w:rsid w:val="3C67B065"/>
    <w:rsid w:val="3C70F74A"/>
    <w:rsid w:val="3C82D61F"/>
    <w:rsid w:val="3C871814"/>
    <w:rsid w:val="3C87762C"/>
    <w:rsid w:val="3C8B7016"/>
    <w:rsid w:val="3C9C4F90"/>
    <w:rsid w:val="3CACD278"/>
    <w:rsid w:val="3CAE70BD"/>
    <w:rsid w:val="3CC0779F"/>
    <w:rsid w:val="3CC0F7AD"/>
    <w:rsid w:val="3CCB3E2B"/>
    <w:rsid w:val="3CCC9EF1"/>
    <w:rsid w:val="3CD051F4"/>
    <w:rsid w:val="3CE50A83"/>
    <w:rsid w:val="3CE8BB33"/>
    <w:rsid w:val="3CECD463"/>
    <w:rsid w:val="3CF06DA0"/>
    <w:rsid w:val="3CF220EB"/>
    <w:rsid w:val="3D046D1E"/>
    <w:rsid w:val="3D08A404"/>
    <w:rsid w:val="3D1DEC20"/>
    <w:rsid w:val="3D1F114B"/>
    <w:rsid w:val="3D38079D"/>
    <w:rsid w:val="3D3EC818"/>
    <w:rsid w:val="3D4B37BD"/>
    <w:rsid w:val="3D5A3223"/>
    <w:rsid w:val="3D83EEF8"/>
    <w:rsid w:val="3D86D638"/>
    <w:rsid w:val="3D8C2C5B"/>
    <w:rsid w:val="3D9B6140"/>
    <w:rsid w:val="3DAC2630"/>
    <w:rsid w:val="3DAEE693"/>
    <w:rsid w:val="3DB65689"/>
    <w:rsid w:val="3DB7A7FF"/>
    <w:rsid w:val="3DBDD4B6"/>
    <w:rsid w:val="3DC3747F"/>
    <w:rsid w:val="3DF2585D"/>
    <w:rsid w:val="3E155A3C"/>
    <w:rsid w:val="3E216775"/>
    <w:rsid w:val="3E294FD2"/>
    <w:rsid w:val="3E32DF29"/>
    <w:rsid w:val="3E37FDD1"/>
    <w:rsid w:val="3E38F853"/>
    <w:rsid w:val="3E44C7A3"/>
    <w:rsid w:val="3E8B7D34"/>
    <w:rsid w:val="3EBF02AE"/>
    <w:rsid w:val="3ECCE8E5"/>
    <w:rsid w:val="3ECD9D82"/>
    <w:rsid w:val="3ED2BCD2"/>
    <w:rsid w:val="3EDBB6E0"/>
    <w:rsid w:val="3EF2E5F7"/>
    <w:rsid w:val="3EFC020B"/>
    <w:rsid w:val="3F050236"/>
    <w:rsid w:val="3F09184A"/>
    <w:rsid w:val="3F20ECB4"/>
    <w:rsid w:val="3F3931B7"/>
    <w:rsid w:val="3F41EABC"/>
    <w:rsid w:val="3F44F5B9"/>
    <w:rsid w:val="3F4D1A08"/>
    <w:rsid w:val="3F4E8849"/>
    <w:rsid w:val="3F546B8E"/>
    <w:rsid w:val="3F62D19E"/>
    <w:rsid w:val="3F6E0D30"/>
    <w:rsid w:val="3F701F26"/>
    <w:rsid w:val="3F91A75D"/>
    <w:rsid w:val="3F986E09"/>
    <w:rsid w:val="3F9E9F51"/>
    <w:rsid w:val="3FA9B486"/>
    <w:rsid w:val="3FB95425"/>
    <w:rsid w:val="3FC3835C"/>
    <w:rsid w:val="3FD26EBC"/>
    <w:rsid w:val="3FE076BE"/>
    <w:rsid w:val="3FF38348"/>
    <w:rsid w:val="4003A83B"/>
    <w:rsid w:val="40068CC0"/>
    <w:rsid w:val="400B180E"/>
    <w:rsid w:val="4015E02C"/>
    <w:rsid w:val="4021577D"/>
    <w:rsid w:val="40224732"/>
    <w:rsid w:val="403BB13F"/>
    <w:rsid w:val="40413584"/>
    <w:rsid w:val="40486F0C"/>
    <w:rsid w:val="404D337A"/>
    <w:rsid w:val="404D739E"/>
    <w:rsid w:val="404E9FD3"/>
    <w:rsid w:val="40504D72"/>
    <w:rsid w:val="4053E2A3"/>
    <w:rsid w:val="405CDE43"/>
    <w:rsid w:val="405EC3A4"/>
    <w:rsid w:val="4063C997"/>
    <w:rsid w:val="4069755A"/>
    <w:rsid w:val="4070FBBB"/>
    <w:rsid w:val="40755184"/>
    <w:rsid w:val="4086BF72"/>
    <w:rsid w:val="4087CEC4"/>
    <w:rsid w:val="408CA8E1"/>
    <w:rsid w:val="40B56F7E"/>
    <w:rsid w:val="40CA79E9"/>
    <w:rsid w:val="40CB5B40"/>
    <w:rsid w:val="40E4DDE8"/>
    <w:rsid w:val="40EDA03C"/>
    <w:rsid w:val="40EDEBD5"/>
    <w:rsid w:val="40FB1541"/>
    <w:rsid w:val="40FE61B2"/>
    <w:rsid w:val="40FF8A8A"/>
    <w:rsid w:val="411E6CF9"/>
    <w:rsid w:val="4123D60F"/>
    <w:rsid w:val="4129F91F"/>
    <w:rsid w:val="413EDD40"/>
    <w:rsid w:val="4145E44B"/>
    <w:rsid w:val="41611A24"/>
    <w:rsid w:val="417ECA1F"/>
    <w:rsid w:val="41829E53"/>
    <w:rsid w:val="4188A467"/>
    <w:rsid w:val="41C5ABFB"/>
    <w:rsid w:val="41CE9384"/>
    <w:rsid w:val="41FD3D2F"/>
    <w:rsid w:val="41FF99F8"/>
    <w:rsid w:val="420157F4"/>
    <w:rsid w:val="42035787"/>
    <w:rsid w:val="420935A0"/>
    <w:rsid w:val="420B60BE"/>
    <w:rsid w:val="421243D1"/>
    <w:rsid w:val="421C1B85"/>
    <w:rsid w:val="421D5BE1"/>
    <w:rsid w:val="42233012"/>
    <w:rsid w:val="4227BE50"/>
    <w:rsid w:val="4231AE23"/>
    <w:rsid w:val="424345F8"/>
    <w:rsid w:val="425297AD"/>
    <w:rsid w:val="42887503"/>
    <w:rsid w:val="4296E5A2"/>
    <w:rsid w:val="42BCE9FF"/>
    <w:rsid w:val="42C11CD9"/>
    <w:rsid w:val="42C45AF3"/>
    <w:rsid w:val="42CB1F75"/>
    <w:rsid w:val="42ED0586"/>
    <w:rsid w:val="42F6A0B6"/>
    <w:rsid w:val="4306194E"/>
    <w:rsid w:val="43062363"/>
    <w:rsid w:val="431B1823"/>
    <w:rsid w:val="4331AFCF"/>
    <w:rsid w:val="433E7A29"/>
    <w:rsid w:val="43425FCD"/>
    <w:rsid w:val="435204EF"/>
    <w:rsid w:val="435A593A"/>
    <w:rsid w:val="4370257E"/>
    <w:rsid w:val="437462B3"/>
    <w:rsid w:val="438723EB"/>
    <w:rsid w:val="438EAC95"/>
    <w:rsid w:val="4391DC59"/>
    <w:rsid w:val="4396F8E4"/>
    <w:rsid w:val="43A1E3A8"/>
    <w:rsid w:val="43D6D528"/>
    <w:rsid w:val="43ED660B"/>
    <w:rsid w:val="43FDE3AD"/>
    <w:rsid w:val="440781F1"/>
    <w:rsid w:val="440828EA"/>
    <w:rsid w:val="44097256"/>
    <w:rsid w:val="440E7B76"/>
    <w:rsid w:val="44289B2D"/>
    <w:rsid w:val="442AAD97"/>
    <w:rsid w:val="442CE0E1"/>
    <w:rsid w:val="442DDC3A"/>
    <w:rsid w:val="443F1BAE"/>
    <w:rsid w:val="444524A3"/>
    <w:rsid w:val="444578F3"/>
    <w:rsid w:val="444BF5A1"/>
    <w:rsid w:val="444E819A"/>
    <w:rsid w:val="445920AF"/>
    <w:rsid w:val="446DB786"/>
    <w:rsid w:val="446F76DF"/>
    <w:rsid w:val="4480B68B"/>
    <w:rsid w:val="448F3710"/>
    <w:rsid w:val="44B8741B"/>
    <w:rsid w:val="44B95E75"/>
    <w:rsid w:val="44C69C2E"/>
    <w:rsid w:val="44DE663A"/>
    <w:rsid w:val="44E4B16F"/>
    <w:rsid w:val="44ED91FC"/>
    <w:rsid w:val="44EDF831"/>
    <w:rsid w:val="44FFE14E"/>
    <w:rsid w:val="4503A5E0"/>
    <w:rsid w:val="450A2664"/>
    <w:rsid w:val="451A037C"/>
    <w:rsid w:val="452B3103"/>
    <w:rsid w:val="452B5F49"/>
    <w:rsid w:val="4547AC25"/>
    <w:rsid w:val="4548CE91"/>
    <w:rsid w:val="454B7055"/>
    <w:rsid w:val="4570E14D"/>
    <w:rsid w:val="458512E2"/>
    <w:rsid w:val="4596BB92"/>
    <w:rsid w:val="459A6CAD"/>
    <w:rsid w:val="459C7683"/>
    <w:rsid w:val="45A526B8"/>
    <w:rsid w:val="45A9CC2E"/>
    <w:rsid w:val="45B45291"/>
    <w:rsid w:val="45BA9C80"/>
    <w:rsid w:val="45C19EA4"/>
    <w:rsid w:val="45C697ED"/>
    <w:rsid w:val="45C83349"/>
    <w:rsid w:val="45CE8664"/>
    <w:rsid w:val="45D1FEC8"/>
    <w:rsid w:val="45DD1FA3"/>
    <w:rsid w:val="45DF7512"/>
    <w:rsid w:val="45E15BEC"/>
    <w:rsid w:val="45E2253A"/>
    <w:rsid w:val="45FDE8FF"/>
    <w:rsid w:val="4601F6A6"/>
    <w:rsid w:val="46071C6C"/>
    <w:rsid w:val="46219777"/>
    <w:rsid w:val="462AE6F9"/>
    <w:rsid w:val="46421721"/>
    <w:rsid w:val="464BA63A"/>
    <w:rsid w:val="46555009"/>
    <w:rsid w:val="465718FC"/>
    <w:rsid w:val="465A4083"/>
    <w:rsid w:val="465D1850"/>
    <w:rsid w:val="4660F8DC"/>
    <w:rsid w:val="46701996"/>
    <w:rsid w:val="46AA68C3"/>
    <w:rsid w:val="46AF4E07"/>
    <w:rsid w:val="46B73D8F"/>
    <w:rsid w:val="46BA005F"/>
    <w:rsid w:val="46BFB373"/>
    <w:rsid w:val="46C51C65"/>
    <w:rsid w:val="46C61BAE"/>
    <w:rsid w:val="46CA7EAC"/>
    <w:rsid w:val="46DAF58B"/>
    <w:rsid w:val="46EB53A3"/>
    <w:rsid w:val="46FAA457"/>
    <w:rsid w:val="4710977B"/>
    <w:rsid w:val="4712FEFB"/>
    <w:rsid w:val="47157B1A"/>
    <w:rsid w:val="473A3B01"/>
    <w:rsid w:val="47409ED6"/>
    <w:rsid w:val="4741E5AA"/>
    <w:rsid w:val="4751F46A"/>
    <w:rsid w:val="4753CA4A"/>
    <w:rsid w:val="47681099"/>
    <w:rsid w:val="476F18A4"/>
    <w:rsid w:val="47770C3A"/>
    <w:rsid w:val="477C6396"/>
    <w:rsid w:val="47857925"/>
    <w:rsid w:val="478CAD6F"/>
    <w:rsid w:val="47A4CE8C"/>
    <w:rsid w:val="47A5DDCE"/>
    <w:rsid w:val="47B24B46"/>
    <w:rsid w:val="47B51A3A"/>
    <w:rsid w:val="47B7A65C"/>
    <w:rsid w:val="47B7DEB2"/>
    <w:rsid w:val="47BC43EF"/>
    <w:rsid w:val="47D2C69B"/>
    <w:rsid w:val="47D6FEE8"/>
    <w:rsid w:val="47ED96DA"/>
    <w:rsid w:val="47F7E4BD"/>
    <w:rsid w:val="48049417"/>
    <w:rsid w:val="480C52B7"/>
    <w:rsid w:val="48148136"/>
    <w:rsid w:val="48229109"/>
    <w:rsid w:val="48286F14"/>
    <w:rsid w:val="483CA863"/>
    <w:rsid w:val="4840D2F4"/>
    <w:rsid w:val="4856FCCC"/>
    <w:rsid w:val="485897E7"/>
    <w:rsid w:val="487448C1"/>
    <w:rsid w:val="489E1E52"/>
    <w:rsid w:val="489E886C"/>
    <w:rsid w:val="489EB610"/>
    <w:rsid w:val="48A211C3"/>
    <w:rsid w:val="48A4D250"/>
    <w:rsid w:val="48A7B20A"/>
    <w:rsid w:val="48B99D36"/>
    <w:rsid w:val="48BA38CC"/>
    <w:rsid w:val="48C035A7"/>
    <w:rsid w:val="48C49ABD"/>
    <w:rsid w:val="48C92438"/>
    <w:rsid w:val="48CCBC50"/>
    <w:rsid w:val="48D4CD99"/>
    <w:rsid w:val="48D95A41"/>
    <w:rsid w:val="48D96CFC"/>
    <w:rsid w:val="48DFC753"/>
    <w:rsid w:val="48F077F3"/>
    <w:rsid w:val="48FC484C"/>
    <w:rsid w:val="48FFDEB9"/>
    <w:rsid w:val="490908D8"/>
    <w:rsid w:val="49287DD0"/>
    <w:rsid w:val="4933F477"/>
    <w:rsid w:val="4946FD46"/>
    <w:rsid w:val="494F3376"/>
    <w:rsid w:val="4953761B"/>
    <w:rsid w:val="496408DA"/>
    <w:rsid w:val="496A5E20"/>
    <w:rsid w:val="496C4E8B"/>
    <w:rsid w:val="496E70FA"/>
    <w:rsid w:val="497001E3"/>
    <w:rsid w:val="4979585F"/>
    <w:rsid w:val="497F8E5D"/>
    <w:rsid w:val="4988939B"/>
    <w:rsid w:val="4990E9E5"/>
    <w:rsid w:val="49983A39"/>
    <w:rsid w:val="4999E092"/>
    <w:rsid w:val="49A1DD34"/>
    <w:rsid w:val="49A36623"/>
    <w:rsid w:val="49BFC45C"/>
    <w:rsid w:val="49C4BA5E"/>
    <w:rsid w:val="49CD8FCC"/>
    <w:rsid w:val="49E28E9F"/>
    <w:rsid w:val="49E8FC47"/>
    <w:rsid w:val="49FCF134"/>
    <w:rsid w:val="4A14AC2C"/>
    <w:rsid w:val="4A1DCF28"/>
    <w:rsid w:val="4A253A4E"/>
    <w:rsid w:val="4A277A54"/>
    <w:rsid w:val="4A33FAAC"/>
    <w:rsid w:val="4A34E962"/>
    <w:rsid w:val="4A356E97"/>
    <w:rsid w:val="4A41A7B6"/>
    <w:rsid w:val="4A4BD8BF"/>
    <w:rsid w:val="4A9C6EFB"/>
    <w:rsid w:val="4AA1F787"/>
    <w:rsid w:val="4AACE11B"/>
    <w:rsid w:val="4ABF50A7"/>
    <w:rsid w:val="4AC6D5D6"/>
    <w:rsid w:val="4ACDB2F7"/>
    <w:rsid w:val="4AE5A129"/>
    <w:rsid w:val="4AF2DFFC"/>
    <w:rsid w:val="4B0E0200"/>
    <w:rsid w:val="4B157A31"/>
    <w:rsid w:val="4B1D3CAF"/>
    <w:rsid w:val="4B308FC3"/>
    <w:rsid w:val="4B3E1AD5"/>
    <w:rsid w:val="4B4381DC"/>
    <w:rsid w:val="4B58D546"/>
    <w:rsid w:val="4B5EB916"/>
    <w:rsid w:val="4B6C2364"/>
    <w:rsid w:val="4B75125F"/>
    <w:rsid w:val="4B894500"/>
    <w:rsid w:val="4B9B9A5B"/>
    <w:rsid w:val="4BAC1F55"/>
    <w:rsid w:val="4BBB3693"/>
    <w:rsid w:val="4BC0BFBE"/>
    <w:rsid w:val="4BC16046"/>
    <w:rsid w:val="4BDF73AA"/>
    <w:rsid w:val="4BE15569"/>
    <w:rsid w:val="4BE766E0"/>
    <w:rsid w:val="4BF79E8B"/>
    <w:rsid w:val="4C0E28EF"/>
    <w:rsid w:val="4C29A801"/>
    <w:rsid w:val="4C439119"/>
    <w:rsid w:val="4C5A00BC"/>
    <w:rsid w:val="4C64BDAC"/>
    <w:rsid w:val="4C8FDCDC"/>
    <w:rsid w:val="4C9CCC83"/>
    <w:rsid w:val="4CA4BD33"/>
    <w:rsid w:val="4CA674F7"/>
    <w:rsid w:val="4CA9CE2B"/>
    <w:rsid w:val="4CBC4557"/>
    <w:rsid w:val="4CC7EE70"/>
    <w:rsid w:val="4CDA35F4"/>
    <w:rsid w:val="4D0A31BC"/>
    <w:rsid w:val="4D1044F4"/>
    <w:rsid w:val="4D13D611"/>
    <w:rsid w:val="4D29EA6B"/>
    <w:rsid w:val="4D38E831"/>
    <w:rsid w:val="4D4D490D"/>
    <w:rsid w:val="4D52038C"/>
    <w:rsid w:val="4D795A4A"/>
    <w:rsid w:val="4D803CF7"/>
    <w:rsid w:val="4D82A324"/>
    <w:rsid w:val="4D83D1A5"/>
    <w:rsid w:val="4D8A45A9"/>
    <w:rsid w:val="4D945078"/>
    <w:rsid w:val="4D9A42F4"/>
    <w:rsid w:val="4DA2ABB7"/>
    <w:rsid w:val="4DC28919"/>
    <w:rsid w:val="4DCF0ED0"/>
    <w:rsid w:val="4DDEF281"/>
    <w:rsid w:val="4DE954C3"/>
    <w:rsid w:val="4DECAF2A"/>
    <w:rsid w:val="4DF2BA0B"/>
    <w:rsid w:val="4DFB96A5"/>
    <w:rsid w:val="4DFC6F72"/>
    <w:rsid w:val="4DFF8BDE"/>
    <w:rsid w:val="4E129914"/>
    <w:rsid w:val="4E1D0702"/>
    <w:rsid w:val="4E28162E"/>
    <w:rsid w:val="4E2A7664"/>
    <w:rsid w:val="4E39841C"/>
    <w:rsid w:val="4E39D52C"/>
    <w:rsid w:val="4E3FEB3C"/>
    <w:rsid w:val="4E92055E"/>
    <w:rsid w:val="4E9E9924"/>
    <w:rsid w:val="4EA2C1B9"/>
    <w:rsid w:val="4EB28205"/>
    <w:rsid w:val="4EC2430A"/>
    <w:rsid w:val="4EC8DA73"/>
    <w:rsid w:val="4ECB64C2"/>
    <w:rsid w:val="4ED85315"/>
    <w:rsid w:val="4ED93F17"/>
    <w:rsid w:val="4EE785D7"/>
    <w:rsid w:val="4EE88797"/>
    <w:rsid w:val="4EED253C"/>
    <w:rsid w:val="4EF0B9C1"/>
    <w:rsid w:val="4EF0FA6D"/>
    <w:rsid w:val="4F0B81B3"/>
    <w:rsid w:val="4F200F4F"/>
    <w:rsid w:val="4F20EA6F"/>
    <w:rsid w:val="4F2FCC06"/>
    <w:rsid w:val="4F3E6821"/>
    <w:rsid w:val="4F619693"/>
    <w:rsid w:val="4F7ACC69"/>
    <w:rsid w:val="4F9A66C4"/>
    <w:rsid w:val="4FAF2BA9"/>
    <w:rsid w:val="4FB78B43"/>
    <w:rsid w:val="4FBC5EAB"/>
    <w:rsid w:val="4FCD8003"/>
    <w:rsid w:val="4FCE0346"/>
    <w:rsid w:val="4FDF8331"/>
    <w:rsid w:val="4FE1AFE7"/>
    <w:rsid w:val="4FF90F57"/>
    <w:rsid w:val="5005E898"/>
    <w:rsid w:val="5013C9DF"/>
    <w:rsid w:val="502113F4"/>
    <w:rsid w:val="5026BD1A"/>
    <w:rsid w:val="5042E46C"/>
    <w:rsid w:val="5049E398"/>
    <w:rsid w:val="5062B05F"/>
    <w:rsid w:val="50657A93"/>
    <w:rsid w:val="50713753"/>
    <w:rsid w:val="508FB6EA"/>
    <w:rsid w:val="50AFA576"/>
    <w:rsid w:val="50C75F90"/>
    <w:rsid w:val="50CF7C08"/>
    <w:rsid w:val="50D4879A"/>
    <w:rsid w:val="50E21C3B"/>
    <w:rsid w:val="51074FC9"/>
    <w:rsid w:val="511B2F56"/>
    <w:rsid w:val="5127ADA9"/>
    <w:rsid w:val="5129E855"/>
    <w:rsid w:val="51593715"/>
    <w:rsid w:val="515BFC80"/>
    <w:rsid w:val="51638355"/>
    <w:rsid w:val="51676AA8"/>
    <w:rsid w:val="51710406"/>
    <w:rsid w:val="517D1DE8"/>
    <w:rsid w:val="517EC57C"/>
    <w:rsid w:val="518577B6"/>
    <w:rsid w:val="51977C15"/>
    <w:rsid w:val="51A52967"/>
    <w:rsid w:val="51AFB8ED"/>
    <w:rsid w:val="51D541FD"/>
    <w:rsid w:val="51D5A20D"/>
    <w:rsid w:val="51ED79D2"/>
    <w:rsid w:val="51F453E0"/>
    <w:rsid w:val="51FDF4DB"/>
    <w:rsid w:val="520482EB"/>
    <w:rsid w:val="520506CE"/>
    <w:rsid w:val="5216808C"/>
    <w:rsid w:val="52175A21"/>
    <w:rsid w:val="52179EB5"/>
    <w:rsid w:val="52284F79"/>
    <w:rsid w:val="522D8312"/>
    <w:rsid w:val="5244F00B"/>
    <w:rsid w:val="5257E547"/>
    <w:rsid w:val="52679996"/>
    <w:rsid w:val="526BE817"/>
    <w:rsid w:val="5281DC92"/>
    <w:rsid w:val="52890616"/>
    <w:rsid w:val="52954E51"/>
    <w:rsid w:val="52B214ED"/>
    <w:rsid w:val="52B9A7DD"/>
    <w:rsid w:val="52C8A52C"/>
    <w:rsid w:val="52D34965"/>
    <w:rsid w:val="52DA14C3"/>
    <w:rsid w:val="52E6BDD6"/>
    <w:rsid w:val="52EC1C95"/>
    <w:rsid w:val="52F94E24"/>
    <w:rsid w:val="5305C140"/>
    <w:rsid w:val="5318AB08"/>
    <w:rsid w:val="5333973C"/>
    <w:rsid w:val="534374D6"/>
    <w:rsid w:val="535123E1"/>
    <w:rsid w:val="53527DDD"/>
    <w:rsid w:val="53547602"/>
    <w:rsid w:val="53902441"/>
    <w:rsid w:val="53A0534C"/>
    <w:rsid w:val="53ABE732"/>
    <w:rsid w:val="53C14510"/>
    <w:rsid w:val="53C74BC0"/>
    <w:rsid w:val="53D918E5"/>
    <w:rsid w:val="53DFB168"/>
    <w:rsid w:val="53E784F7"/>
    <w:rsid w:val="53FAF2B4"/>
    <w:rsid w:val="53FE5A0C"/>
    <w:rsid w:val="54204862"/>
    <w:rsid w:val="54246D2D"/>
    <w:rsid w:val="542498F8"/>
    <w:rsid w:val="542BB526"/>
    <w:rsid w:val="54422251"/>
    <w:rsid w:val="5456235C"/>
    <w:rsid w:val="5456C0AE"/>
    <w:rsid w:val="546C5850"/>
    <w:rsid w:val="5473F20F"/>
    <w:rsid w:val="5474E1AB"/>
    <w:rsid w:val="5475E524"/>
    <w:rsid w:val="5480BBE9"/>
    <w:rsid w:val="548CE69D"/>
    <w:rsid w:val="548E78FF"/>
    <w:rsid w:val="54956964"/>
    <w:rsid w:val="54982DE5"/>
    <w:rsid w:val="549C1B7A"/>
    <w:rsid w:val="54A3755D"/>
    <w:rsid w:val="54ADDD2D"/>
    <w:rsid w:val="54CC4205"/>
    <w:rsid w:val="54DDFCF6"/>
    <w:rsid w:val="54F46065"/>
    <w:rsid w:val="5506D9F1"/>
    <w:rsid w:val="5509BCB4"/>
    <w:rsid w:val="5514D5F1"/>
    <w:rsid w:val="55237463"/>
    <w:rsid w:val="552763D6"/>
    <w:rsid w:val="552C19B0"/>
    <w:rsid w:val="553D9EFE"/>
    <w:rsid w:val="553F6566"/>
    <w:rsid w:val="5550B7B4"/>
    <w:rsid w:val="556B37E8"/>
    <w:rsid w:val="556B726D"/>
    <w:rsid w:val="556D8A76"/>
    <w:rsid w:val="556F82BD"/>
    <w:rsid w:val="5572C73F"/>
    <w:rsid w:val="557387B7"/>
    <w:rsid w:val="55784F72"/>
    <w:rsid w:val="557AB96D"/>
    <w:rsid w:val="557DC944"/>
    <w:rsid w:val="55835558"/>
    <w:rsid w:val="55836BDA"/>
    <w:rsid w:val="55845C55"/>
    <w:rsid w:val="55866B24"/>
    <w:rsid w:val="558EAF6A"/>
    <w:rsid w:val="559F6B2F"/>
    <w:rsid w:val="55A49C36"/>
    <w:rsid w:val="55A511E6"/>
    <w:rsid w:val="55B48E7E"/>
    <w:rsid w:val="55B780F5"/>
    <w:rsid w:val="55C2B723"/>
    <w:rsid w:val="55CF2AD4"/>
    <w:rsid w:val="55D36F57"/>
    <w:rsid w:val="55E5EFCE"/>
    <w:rsid w:val="55E63CC8"/>
    <w:rsid w:val="55F5BD2E"/>
    <w:rsid w:val="5608862B"/>
    <w:rsid w:val="56139E10"/>
    <w:rsid w:val="561424BB"/>
    <w:rsid w:val="5614DA70"/>
    <w:rsid w:val="5615146D"/>
    <w:rsid w:val="561ACED1"/>
    <w:rsid w:val="5628C4F2"/>
    <w:rsid w:val="564115ED"/>
    <w:rsid w:val="566261F2"/>
    <w:rsid w:val="566389D3"/>
    <w:rsid w:val="566EDCA0"/>
    <w:rsid w:val="56886C08"/>
    <w:rsid w:val="568E892D"/>
    <w:rsid w:val="56937AAD"/>
    <w:rsid w:val="56941AAF"/>
    <w:rsid w:val="56B4E5B7"/>
    <w:rsid w:val="56BBF3B1"/>
    <w:rsid w:val="56D2822C"/>
    <w:rsid w:val="56DA90E6"/>
    <w:rsid w:val="56DC2226"/>
    <w:rsid w:val="56E7FA2B"/>
    <w:rsid w:val="56EE9115"/>
    <w:rsid w:val="5703DD87"/>
    <w:rsid w:val="57041117"/>
    <w:rsid w:val="57043A96"/>
    <w:rsid w:val="5708BD57"/>
    <w:rsid w:val="5719BE16"/>
    <w:rsid w:val="571B7CFB"/>
    <w:rsid w:val="572ACFDB"/>
    <w:rsid w:val="573DE167"/>
    <w:rsid w:val="5778FE89"/>
    <w:rsid w:val="57930381"/>
    <w:rsid w:val="57A825D4"/>
    <w:rsid w:val="57BCB410"/>
    <w:rsid w:val="57CAEE47"/>
    <w:rsid w:val="57D813EF"/>
    <w:rsid w:val="57DC9B1A"/>
    <w:rsid w:val="57E32BB5"/>
    <w:rsid w:val="57E5DC43"/>
    <w:rsid w:val="57F3536F"/>
    <w:rsid w:val="57F6DE80"/>
    <w:rsid w:val="580958A8"/>
    <w:rsid w:val="580FB102"/>
    <w:rsid w:val="5814B4D8"/>
    <w:rsid w:val="58202081"/>
    <w:rsid w:val="5829A55F"/>
    <w:rsid w:val="582DE721"/>
    <w:rsid w:val="58377771"/>
    <w:rsid w:val="584C9EC1"/>
    <w:rsid w:val="5860ACF1"/>
    <w:rsid w:val="5869AE64"/>
    <w:rsid w:val="587284F9"/>
    <w:rsid w:val="58757E35"/>
    <w:rsid w:val="58797876"/>
    <w:rsid w:val="587E2BFC"/>
    <w:rsid w:val="587FEA45"/>
    <w:rsid w:val="58861A69"/>
    <w:rsid w:val="588D84EB"/>
    <w:rsid w:val="58948F3B"/>
    <w:rsid w:val="589EE39F"/>
    <w:rsid w:val="58BAF61A"/>
    <w:rsid w:val="58BF2833"/>
    <w:rsid w:val="58FEA676"/>
    <w:rsid w:val="59090884"/>
    <w:rsid w:val="5927FF86"/>
    <w:rsid w:val="59290E5A"/>
    <w:rsid w:val="59468D99"/>
    <w:rsid w:val="5950E965"/>
    <w:rsid w:val="595FE5DE"/>
    <w:rsid w:val="59641724"/>
    <w:rsid w:val="5965A467"/>
    <w:rsid w:val="5978C7E4"/>
    <w:rsid w:val="599D23CE"/>
    <w:rsid w:val="599F2A24"/>
    <w:rsid w:val="59AE7517"/>
    <w:rsid w:val="59CCBC0D"/>
    <w:rsid w:val="59D73E60"/>
    <w:rsid w:val="59ED4726"/>
    <w:rsid w:val="59FDCC16"/>
    <w:rsid w:val="59FF65C5"/>
    <w:rsid w:val="5A057EC5"/>
    <w:rsid w:val="5A095667"/>
    <w:rsid w:val="5A0A3548"/>
    <w:rsid w:val="5A100DE3"/>
    <w:rsid w:val="5A10AC08"/>
    <w:rsid w:val="5A1EA4C4"/>
    <w:rsid w:val="5A1FC6A5"/>
    <w:rsid w:val="5A251873"/>
    <w:rsid w:val="5A29E169"/>
    <w:rsid w:val="5A312A7C"/>
    <w:rsid w:val="5A3BFA9B"/>
    <w:rsid w:val="5A3C70F3"/>
    <w:rsid w:val="5A586F58"/>
    <w:rsid w:val="5A5FC768"/>
    <w:rsid w:val="5A64F294"/>
    <w:rsid w:val="5A757504"/>
    <w:rsid w:val="5A7E1308"/>
    <w:rsid w:val="5A7E94BE"/>
    <w:rsid w:val="5A8694BA"/>
    <w:rsid w:val="5A931D2F"/>
    <w:rsid w:val="5A938083"/>
    <w:rsid w:val="5A98554D"/>
    <w:rsid w:val="5A98EA4C"/>
    <w:rsid w:val="5AA3DEF2"/>
    <w:rsid w:val="5ABB4ABE"/>
    <w:rsid w:val="5AC1980D"/>
    <w:rsid w:val="5AC92A71"/>
    <w:rsid w:val="5ACC8579"/>
    <w:rsid w:val="5AD15435"/>
    <w:rsid w:val="5AD1CB36"/>
    <w:rsid w:val="5ADC6FDE"/>
    <w:rsid w:val="5AEE52B3"/>
    <w:rsid w:val="5B0174C8"/>
    <w:rsid w:val="5B0BF60B"/>
    <w:rsid w:val="5B0FB4B1"/>
    <w:rsid w:val="5B101E17"/>
    <w:rsid w:val="5B107342"/>
    <w:rsid w:val="5B307F63"/>
    <w:rsid w:val="5B41171F"/>
    <w:rsid w:val="5B528C7B"/>
    <w:rsid w:val="5B6B82DC"/>
    <w:rsid w:val="5B766F08"/>
    <w:rsid w:val="5B8AEDDB"/>
    <w:rsid w:val="5B8FB443"/>
    <w:rsid w:val="5BABF729"/>
    <w:rsid w:val="5BAEDDAB"/>
    <w:rsid w:val="5BD87D9A"/>
    <w:rsid w:val="5BE15573"/>
    <w:rsid w:val="5BE700F1"/>
    <w:rsid w:val="5BE9EAA0"/>
    <w:rsid w:val="5BF473C6"/>
    <w:rsid w:val="5BFE26DB"/>
    <w:rsid w:val="5C0A8162"/>
    <w:rsid w:val="5C10FFBF"/>
    <w:rsid w:val="5C2302EE"/>
    <w:rsid w:val="5C27962F"/>
    <w:rsid w:val="5C39A5E7"/>
    <w:rsid w:val="5C3DFE50"/>
    <w:rsid w:val="5C4883D9"/>
    <w:rsid w:val="5C4956D4"/>
    <w:rsid w:val="5C6B43E6"/>
    <w:rsid w:val="5C7B9D86"/>
    <w:rsid w:val="5C941E75"/>
    <w:rsid w:val="5CA5A60B"/>
    <w:rsid w:val="5CA72F75"/>
    <w:rsid w:val="5CB114B8"/>
    <w:rsid w:val="5CC4F7A8"/>
    <w:rsid w:val="5CCA063D"/>
    <w:rsid w:val="5CDFA5D1"/>
    <w:rsid w:val="5CEBF358"/>
    <w:rsid w:val="5CEFA2AC"/>
    <w:rsid w:val="5CF2AB4C"/>
    <w:rsid w:val="5CF4B494"/>
    <w:rsid w:val="5CF8C208"/>
    <w:rsid w:val="5CFCAFC3"/>
    <w:rsid w:val="5D1383C0"/>
    <w:rsid w:val="5D253954"/>
    <w:rsid w:val="5D2800E7"/>
    <w:rsid w:val="5D2C9630"/>
    <w:rsid w:val="5D2FEE84"/>
    <w:rsid w:val="5D326A5E"/>
    <w:rsid w:val="5D3DE8D5"/>
    <w:rsid w:val="5D473592"/>
    <w:rsid w:val="5D6566E6"/>
    <w:rsid w:val="5D7DE6CD"/>
    <w:rsid w:val="5D859080"/>
    <w:rsid w:val="5DA888D0"/>
    <w:rsid w:val="5DAFCED4"/>
    <w:rsid w:val="5DC45847"/>
    <w:rsid w:val="5DFBFDEB"/>
    <w:rsid w:val="5DFFDAB8"/>
    <w:rsid w:val="5E190DED"/>
    <w:rsid w:val="5E215E24"/>
    <w:rsid w:val="5E284674"/>
    <w:rsid w:val="5E28EEF8"/>
    <w:rsid w:val="5E2B084E"/>
    <w:rsid w:val="5E2C3F86"/>
    <w:rsid w:val="5E43317E"/>
    <w:rsid w:val="5E448DD8"/>
    <w:rsid w:val="5E53B24F"/>
    <w:rsid w:val="5E54537E"/>
    <w:rsid w:val="5E58CE55"/>
    <w:rsid w:val="5E5AF162"/>
    <w:rsid w:val="5E5C8C9F"/>
    <w:rsid w:val="5E624E87"/>
    <w:rsid w:val="5E86E16F"/>
    <w:rsid w:val="5E928BD7"/>
    <w:rsid w:val="5EAF26B7"/>
    <w:rsid w:val="5EBD8FD1"/>
    <w:rsid w:val="5EC676E5"/>
    <w:rsid w:val="5EC6B228"/>
    <w:rsid w:val="5ED7B14E"/>
    <w:rsid w:val="5EE10CE6"/>
    <w:rsid w:val="5EE8E256"/>
    <w:rsid w:val="5EF4F2CD"/>
    <w:rsid w:val="5EF5C956"/>
    <w:rsid w:val="5EF8BC67"/>
    <w:rsid w:val="5EFF16EF"/>
    <w:rsid w:val="5F04C7ED"/>
    <w:rsid w:val="5F1A9AF6"/>
    <w:rsid w:val="5F348CE7"/>
    <w:rsid w:val="5F3EFBBF"/>
    <w:rsid w:val="5F759F12"/>
    <w:rsid w:val="5F770573"/>
    <w:rsid w:val="5F87AF90"/>
    <w:rsid w:val="5F8D32C9"/>
    <w:rsid w:val="5F8D3DA1"/>
    <w:rsid w:val="5F95C434"/>
    <w:rsid w:val="5F9C4357"/>
    <w:rsid w:val="5FA62A3F"/>
    <w:rsid w:val="5FA9BEC2"/>
    <w:rsid w:val="5FA9CCF3"/>
    <w:rsid w:val="5FB82B6E"/>
    <w:rsid w:val="5FD07275"/>
    <w:rsid w:val="5FD3DC21"/>
    <w:rsid w:val="5FDC79CE"/>
    <w:rsid w:val="5FE2CBDB"/>
    <w:rsid w:val="5FE3A79C"/>
    <w:rsid w:val="5FF918E5"/>
    <w:rsid w:val="600CC879"/>
    <w:rsid w:val="6024750B"/>
    <w:rsid w:val="6033E419"/>
    <w:rsid w:val="6034BC66"/>
    <w:rsid w:val="604B708E"/>
    <w:rsid w:val="6050C4C9"/>
    <w:rsid w:val="6053BD87"/>
    <w:rsid w:val="605AB69B"/>
    <w:rsid w:val="60692B8D"/>
    <w:rsid w:val="6085C6EC"/>
    <w:rsid w:val="6086E8CD"/>
    <w:rsid w:val="60890061"/>
    <w:rsid w:val="608958C1"/>
    <w:rsid w:val="608F055F"/>
    <w:rsid w:val="60AA9DD2"/>
    <w:rsid w:val="60B585A3"/>
    <w:rsid w:val="60BD1BCF"/>
    <w:rsid w:val="60C8D564"/>
    <w:rsid w:val="60D6CF48"/>
    <w:rsid w:val="6102728B"/>
    <w:rsid w:val="610A557E"/>
    <w:rsid w:val="6112E3A5"/>
    <w:rsid w:val="61141A69"/>
    <w:rsid w:val="61297A94"/>
    <w:rsid w:val="613673B7"/>
    <w:rsid w:val="61450FAA"/>
    <w:rsid w:val="615D7CA6"/>
    <w:rsid w:val="6165E867"/>
    <w:rsid w:val="616709AD"/>
    <w:rsid w:val="616DEE2F"/>
    <w:rsid w:val="617ECD1F"/>
    <w:rsid w:val="617ED049"/>
    <w:rsid w:val="61A09C6A"/>
    <w:rsid w:val="61A8EBB1"/>
    <w:rsid w:val="61B0DCA6"/>
    <w:rsid w:val="61C0333D"/>
    <w:rsid w:val="61DB6C31"/>
    <w:rsid w:val="61E387DB"/>
    <w:rsid w:val="62070898"/>
    <w:rsid w:val="621A8E6F"/>
    <w:rsid w:val="62324ED9"/>
    <w:rsid w:val="623AC044"/>
    <w:rsid w:val="623C6F32"/>
    <w:rsid w:val="623D82F5"/>
    <w:rsid w:val="623E18AE"/>
    <w:rsid w:val="624761A3"/>
    <w:rsid w:val="625701B7"/>
    <w:rsid w:val="625A28E5"/>
    <w:rsid w:val="625EDF32"/>
    <w:rsid w:val="626D9907"/>
    <w:rsid w:val="6278F3BF"/>
    <w:rsid w:val="62865CBD"/>
    <w:rsid w:val="6289ED0B"/>
    <w:rsid w:val="6292B6DD"/>
    <w:rsid w:val="629636AB"/>
    <w:rsid w:val="629F670C"/>
    <w:rsid w:val="62B3CA8A"/>
    <w:rsid w:val="62E944E4"/>
    <w:rsid w:val="62F0695E"/>
    <w:rsid w:val="62F1ABA4"/>
    <w:rsid w:val="62FB3102"/>
    <w:rsid w:val="63053405"/>
    <w:rsid w:val="6308CB25"/>
    <w:rsid w:val="631975F0"/>
    <w:rsid w:val="6327EB21"/>
    <w:rsid w:val="632BDBDA"/>
    <w:rsid w:val="63324AE0"/>
    <w:rsid w:val="633816B8"/>
    <w:rsid w:val="6343E223"/>
    <w:rsid w:val="6348A15A"/>
    <w:rsid w:val="634B7AA7"/>
    <w:rsid w:val="63568697"/>
    <w:rsid w:val="635D3A7F"/>
    <w:rsid w:val="6361C549"/>
    <w:rsid w:val="63714DFA"/>
    <w:rsid w:val="63732E49"/>
    <w:rsid w:val="6375BEC9"/>
    <w:rsid w:val="637C2256"/>
    <w:rsid w:val="637D14DD"/>
    <w:rsid w:val="6388462B"/>
    <w:rsid w:val="638B2FFB"/>
    <w:rsid w:val="638BD83A"/>
    <w:rsid w:val="6394806A"/>
    <w:rsid w:val="6397F2AA"/>
    <w:rsid w:val="63AE72A1"/>
    <w:rsid w:val="63B09D54"/>
    <w:rsid w:val="63B9EBA0"/>
    <w:rsid w:val="63C10EDD"/>
    <w:rsid w:val="63C4BD90"/>
    <w:rsid w:val="63CB2AF0"/>
    <w:rsid w:val="63E7E162"/>
    <w:rsid w:val="63F7D569"/>
    <w:rsid w:val="63F860C3"/>
    <w:rsid w:val="6416FBC0"/>
    <w:rsid w:val="643C0504"/>
    <w:rsid w:val="643D6974"/>
    <w:rsid w:val="64418606"/>
    <w:rsid w:val="644CB74A"/>
    <w:rsid w:val="6461964D"/>
    <w:rsid w:val="64696458"/>
    <w:rsid w:val="6470196A"/>
    <w:rsid w:val="64811E9E"/>
    <w:rsid w:val="648A145D"/>
    <w:rsid w:val="648B0454"/>
    <w:rsid w:val="648E51E4"/>
    <w:rsid w:val="64A21C3C"/>
    <w:rsid w:val="64A7E2CE"/>
    <w:rsid w:val="64D2985D"/>
    <w:rsid w:val="64D84357"/>
    <w:rsid w:val="64D9F1A6"/>
    <w:rsid w:val="64E5EDD4"/>
    <w:rsid w:val="64F7D3FF"/>
    <w:rsid w:val="64FCFD6A"/>
    <w:rsid w:val="65232075"/>
    <w:rsid w:val="652506D4"/>
    <w:rsid w:val="65462846"/>
    <w:rsid w:val="656D829D"/>
    <w:rsid w:val="657196BD"/>
    <w:rsid w:val="65735D25"/>
    <w:rsid w:val="657BA5E1"/>
    <w:rsid w:val="658050C5"/>
    <w:rsid w:val="65858FB5"/>
    <w:rsid w:val="6588F7EC"/>
    <w:rsid w:val="658915EB"/>
    <w:rsid w:val="65986E1C"/>
    <w:rsid w:val="65BEA35D"/>
    <w:rsid w:val="65DB2282"/>
    <w:rsid w:val="65DFBFCE"/>
    <w:rsid w:val="65E2DE86"/>
    <w:rsid w:val="65FA887C"/>
    <w:rsid w:val="65FDA11F"/>
    <w:rsid w:val="66021A6F"/>
    <w:rsid w:val="66046E40"/>
    <w:rsid w:val="6622101D"/>
    <w:rsid w:val="6636D790"/>
    <w:rsid w:val="66482DA3"/>
    <w:rsid w:val="664B8DA0"/>
    <w:rsid w:val="66522570"/>
    <w:rsid w:val="665AEB5B"/>
    <w:rsid w:val="66679E3E"/>
    <w:rsid w:val="66685A69"/>
    <w:rsid w:val="666A24C7"/>
    <w:rsid w:val="669475D4"/>
    <w:rsid w:val="66C8DEC3"/>
    <w:rsid w:val="66E401CD"/>
    <w:rsid w:val="66E5BD47"/>
    <w:rsid w:val="66ED0373"/>
    <w:rsid w:val="66F03047"/>
    <w:rsid w:val="66FBFB57"/>
    <w:rsid w:val="66FE6E0C"/>
    <w:rsid w:val="6701CB1A"/>
    <w:rsid w:val="670297CC"/>
    <w:rsid w:val="670A108B"/>
    <w:rsid w:val="671B6448"/>
    <w:rsid w:val="67234EFB"/>
    <w:rsid w:val="673B3848"/>
    <w:rsid w:val="673E33A5"/>
    <w:rsid w:val="6743D045"/>
    <w:rsid w:val="674F2411"/>
    <w:rsid w:val="6754456D"/>
    <w:rsid w:val="67687CBA"/>
    <w:rsid w:val="676934E6"/>
    <w:rsid w:val="6769A6F6"/>
    <w:rsid w:val="67776F04"/>
    <w:rsid w:val="6794AC96"/>
    <w:rsid w:val="67B3B21D"/>
    <w:rsid w:val="67BCB607"/>
    <w:rsid w:val="67C3E44E"/>
    <w:rsid w:val="67C7A010"/>
    <w:rsid w:val="67E48F74"/>
    <w:rsid w:val="67E6686C"/>
    <w:rsid w:val="67EF7311"/>
    <w:rsid w:val="67F0100D"/>
    <w:rsid w:val="67F2CB40"/>
    <w:rsid w:val="67F35C35"/>
    <w:rsid w:val="67F44C33"/>
    <w:rsid w:val="67FD15F1"/>
    <w:rsid w:val="680519F3"/>
    <w:rsid w:val="6811C189"/>
    <w:rsid w:val="6816BB4E"/>
    <w:rsid w:val="682704F9"/>
    <w:rsid w:val="683564F1"/>
    <w:rsid w:val="6840DDF0"/>
    <w:rsid w:val="684DA8E4"/>
    <w:rsid w:val="68539849"/>
    <w:rsid w:val="687DC40B"/>
    <w:rsid w:val="687E589F"/>
    <w:rsid w:val="688C927A"/>
    <w:rsid w:val="688FC76B"/>
    <w:rsid w:val="6893C01F"/>
    <w:rsid w:val="689631F0"/>
    <w:rsid w:val="68989D54"/>
    <w:rsid w:val="689D6DBA"/>
    <w:rsid w:val="68B3A914"/>
    <w:rsid w:val="68C82BCD"/>
    <w:rsid w:val="68D879D5"/>
    <w:rsid w:val="68DE6BC1"/>
    <w:rsid w:val="68E00E58"/>
    <w:rsid w:val="68E1E12D"/>
    <w:rsid w:val="68E9F271"/>
    <w:rsid w:val="68FBB986"/>
    <w:rsid w:val="690A26F4"/>
    <w:rsid w:val="692DF4C3"/>
    <w:rsid w:val="69341C3F"/>
    <w:rsid w:val="6938FE8C"/>
    <w:rsid w:val="6949AB1C"/>
    <w:rsid w:val="696A5F32"/>
    <w:rsid w:val="69761570"/>
    <w:rsid w:val="69797D12"/>
    <w:rsid w:val="69838AF0"/>
    <w:rsid w:val="69857493"/>
    <w:rsid w:val="699E819C"/>
    <w:rsid w:val="699FFB2B"/>
    <w:rsid w:val="69B9130D"/>
    <w:rsid w:val="69D263E6"/>
    <w:rsid w:val="69D97193"/>
    <w:rsid w:val="69FC6C6C"/>
    <w:rsid w:val="6A045BC6"/>
    <w:rsid w:val="6A0EA3AB"/>
    <w:rsid w:val="6A0F6D4F"/>
    <w:rsid w:val="6A1008B7"/>
    <w:rsid w:val="6A420EC4"/>
    <w:rsid w:val="6A4C649F"/>
    <w:rsid w:val="6A79289F"/>
    <w:rsid w:val="6A7A3178"/>
    <w:rsid w:val="6A7C4796"/>
    <w:rsid w:val="6A7D25C6"/>
    <w:rsid w:val="6A89E678"/>
    <w:rsid w:val="6A8AE2DE"/>
    <w:rsid w:val="6A8BE964"/>
    <w:rsid w:val="6A934C55"/>
    <w:rsid w:val="6A9DBC3F"/>
    <w:rsid w:val="6A9FD43E"/>
    <w:rsid w:val="6AA2D071"/>
    <w:rsid w:val="6AA5B9F8"/>
    <w:rsid w:val="6AAE1FE4"/>
    <w:rsid w:val="6AB18725"/>
    <w:rsid w:val="6AB4C6E2"/>
    <w:rsid w:val="6ABE5DC0"/>
    <w:rsid w:val="6AC16D64"/>
    <w:rsid w:val="6AC55CEC"/>
    <w:rsid w:val="6AC6576E"/>
    <w:rsid w:val="6AC998E9"/>
    <w:rsid w:val="6ACEB680"/>
    <w:rsid w:val="6AD7D0BF"/>
    <w:rsid w:val="6AD99B4F"/>
    <w:rsid w:val="6ADEC1DE"/>
    <w:rsid w:val="6AE33080"/>
    <w:rsid w:val="6AF78472"/>
    <w:rsid w:val="6AFB6EA0"/>
    <w:rsid w:val="6B094C82"/>
    <w:rsid w:val="6B12A961"/>
    <w:rsid w:val="6B4EFBBC"/>
    <w:rsid w:val="6B54CFE0"/>
    <w:rsid w:val="6B5A6F91"/>
    <w:rsid w:val="6B675005"/>
    <w:rsid w:val="6B8D29C4"/>
    <w:rsid w:val="6B8F0F5B"/>
    <w:rsid w:val="6B9E2056"/>
    <w:rsid w:val="6B9FD3D8"/>
    <w:rsid w:val="6BA378E2"/>
    <w:rsid w:val="6BAB9B7A"/>
    <w:rsid w:val="6BB2B800"/>
    <w:rsid w:val="6BB95D7D"/>
    <w:rsid w:val="6BC4D767"/>
    <w:rsid w:val="6BCB245D"/>
    <w:rsid w:val="6BD2DFD1"/>
    <w:rsid w:val="6BDB49CE"/>
    <w:rsid w:val="6BF9047F"/>
    <w:rsid w:val="6C04D40D"/>
    <w:rsid w:val="6C0F83D4"/>
    <w:rsid w:val="6C117D4F"/>
    <w:rsid w:val="6C166622"/>
    <w:rsid w:val="6C202BED"/>
    <w:rsid w:val="6C3397F7"/>
    <w:rsid w:val="6C33A39B"/>
    <w:rsid w:val="6C360241"/>
    <w:rsid w:val="6C37AC26"/>
    <w:rsid w:val="6C57DA76"/>
    <w:rsid w:val="6C581062"/>
    <w:rsid w:val="6C5F4351"/>
    <w:rsid w:val="6C67C181"/>
    <w:rsid w:val="6C6B8842"/>
    <w:rsid w:val="6C7B2B4F"/>
    <w:rsid w:val="6C7B5BD5"/>
    <w:rsid w:val="6C7B8FE2"/>
    <w:rsid w:val="6C7DA2DD"/>
    <w:rsid w:val="6C80238D"/>
    <w:rsid w:val="6C82EE51"/>
    <w:rsid w:val="6CA3330D"/>
    <w:rsid w:val="6CA3C520"/>
    <w:rsid w:val="6CBEAF9A"/>
    <w:rsid w:val="6CBEF34E"/>
    <w:rsid w:val="6CDF2E67"/>
    <w:rsid w:val="6D0E7A6A"/>
    <w:rsid w:val="6D126A42"/>
    <w:rsid w:val="6D1404A2"/>
    <w:rsid w:val="6D21C44B"/>
    <w:rsid w:val="6D2C3520"/>
    <w:rsid w:val="6D38EA05"/>
    <w:rsid w:val="6D486AC8"/>
    <w:rsid w:val="6D48DB0A"/>
    <w:rsid w:val="6D4ED46A"/>
    <w:rsid w:val="6D60AFD8"/>
    <w:rsid w:val="6D6E4792"/>
    <w:rsid w:val="6D6F7283"/>
    <w:rsid w:val="6D737636"/>
    <w:rsid w:val="6D7F4CA5"/>
    <w:rsid w:val="6D83EA1D"/>
    <w:rsid w:val="6D8EB416"/>
    <w:rsid w:val="6D927ED3"/>
    <w:rsid w:val="6DA3A630"/>
    <w:rsid w:val="6DB23683"/>
    <w:rsid w:val="6DC05149"/>
    <w:rsid w:val="6DC8A64B"/>
    <w:rsid w:val="6DDEBC33"/>
    <w:rsid w:val="6DE00D89"/>
    <w:rsid w:val="6DE2D932"/>
    <w:rsid w:val="6DED6B2F"/>
    <w:rsid w:val="6DEFCC03"/>
    <w:rsid w:val="6DF5CCAC"/>
    <w:rsid w:val="6E0A7219"/>
    <w:rsid w:val="6E14F679"/>
    <w:rsid w:val="6E3F414C"/>
    <w:rsid w:val="6E447983"/>
    <w:rsid w:val="6E46E4CC"/>
    <w:rsid w:val="6E52716E"/>
    <w:rsid w:val="6E53460A"/>
    <w:rsid w:val="6E5393BF"/>
    <w:rsid w:val="6E61F345"/>
    <w:rsid w:val="6E621974"/>
    <w:rsid w:val="6E692ABC"/>
    <w:rsid w:val="6E6A6ADB"/>
    <w:rsid w:val="6E7817A5"/>
    <w:rsid w:val="6E864C71"/>
    <w:rsid w:val="6E8E4043"/>
    <w:rsid w:val="6E973652"/>
    <w:rsid w:val="6E989D5E"/>
    <w:rsid w:val="6EA5F976"/>
    <w:rsid w:val="6EADB25A"/>
    <w:rsid w:val="6ED71AD6"/>
    <w:rsid w:val="6EDDD40E"/>
    <w:rsid w:val="6F1B7A1E"/>
    <w:rsid w:val="6F20C640"/>
    <w:rsid w:val="6F20EF5D"/>
    <w:rsid w:val="6F28E8F7"/>
    <w:rsid w:val="6F2B3DE8"/>
    <w:rsid w:val="6F3A0D0C"/>
    <w:rsid w:val="6F3B3288"/>
    <w:rsid w:val="6F45BE21"/>
    <w:rsid w:val="6F4DF719"/>
    <w:rsid w:val="6F5153ED"/>
    <w:rsid w:val="6F5214D5"/>
    <w:rsid w:val="6F5680E1"/>
    <w:rsid w:val="6F59C033"/>
    <w:rsid w:val="6F6DFB40"/>
    <w:rsid w:val="6F981610"/>
    <w:rsid w:val="6FA43350"/>
    <w:rsid w:val="6FB18760"/>
    <w:rsid w:val="6FB7D8C3"/>
    <w:rsid w:val="6FC6E060"/>
    <w:rsid w:val="6FD58B8D"/>
    <w:rsid w:val="6FE687E0"/>
    <w:rsid w:val="6FE7E6BD"/>
    <w:rsid w:val="6FF29873"/>
    <w:rsid w:val="6FFFB526"/>
    <w:rsid w:val="7000AA5A"/>
    <w:rsid w:val="700A0D09"/>
    <w:rsid w:val="700CAE70"/>
    <w:rsid w:val="701A2A1A"/>
    <w:rsid w:val="702FD0AB"/>
    <w:rsid w:val="70307677"/>
    <w:rsid w:val="703800FF"/>
    <w:rsid w:val="704AE0B0"/>
    <w:rsid w:val="7053DAC5"/>
    <w:rsid w:val="7069FBFC"/>
    <w:rsid w:val="706DFD62"/>
    <w:rsid w:val="707C1F79"/>
    <w:rsid w:val="7080AD02"/>
    <w:rsid w:val="7084D5AB"/>
    <w:rsid w:val="708F0871"/>
    <w:rsid w:val="70DED151"/>
    <w:rsid w:val="70E36574"/>
    <w:rsid w:val="70E81EFB"/>
    <w:rsid w:val="710F0E95"/>
    <w:rsid w:val="7112A43D"/>
    <w:rsid w:val="71175376"/>
    <w:rsid w:val="71275569"/>
    <w:rsid w:val="712F18D6"/>
    <w:rsid w:val="714028C2"/>
    <w:rsid w:val="7146DE1C"/>
    <w:rsid w:val="714ED790"/>
    <w:rsid w:val="7154DDD5"/>
    <w:rsid w:val="716CEC96"/>
    <w:rsid w:val="716F94B4"/>
    <w:rsid w:val="7179F38B"/>
    <w:rsid w:val="718E9918"/>
    <w:rsid w:val="719FC3AB"/>
    <w:rsid w:val="71A563F1"/>
    <w:rsid w:val="71B0E169"/>
    <w:rsid w:val="71B35F42"/>
    <w:rsid w:val="71B96D92"/>
    <w:rsid w:val="71BB6B2E"/>
    <w:rsid w:val="71E9DC3E"/>
    <w:rsid w:val="71F70BBD"/>
    <w:rsid w:val="7203BF1F"/>
    <w:rsid w:val="7205150A"/>
    <w:rsid w:val="7205A1B6"/>
    <w:rsid w:val="72133B21"/>
    <w:rsid w:val="72173F0A"/>
    <w:rsid w:val="721AF07A"/>
    <w:rsid w:val="7221B908"/>
    <w:rsid w:val="722288A3"/>
    <w:rsid w:val="723D59F6"/>
    <w:rsid w:val="72752285"/>
    <w:rsid w:val="72A17DFD"/>
    <w:rsid w:val="72BC01D8"/>
    <w:rsid w:val="72BE54F0"/>
    <w:rsid w:val="72CB1ED9"/>
    <w:rsid w:val="72CBF3FA"/>
    <w:rsid w:val="72D956EB"/>
    <w:rsid w:val="72DBF247"/>
    <w:rsid w:val="72F1508C"/>
    <w:rsid w:val="72F63CFD"/>
    <w:rsid w:val="730EDD8F"/>
    <w:rsid w:val="730FDA52"/>
    <w:rsid w:val="731E27DC"/>
    <w:rsid w:val="731FEC26"/>
    <w:rsid w:val="7336541A"/>
    <w:rsid w:val="733988C4"/>
    <w:rsid w:val="73398E39"/>
    <w:rsid w:val="733A5905"/>
    <w:rsid w:val="73435F05"/>
    <w:rsid w:val="734B255E"/>
    <w:rsid w:val="735197A2"/>
    <w:rsid w:val="735756FA"/>
    <w:rsid w:val="735C440A"/>
    <w:rsid w:val="73631D8F"/>
    <w:rsid w:val="736A2A7D"/>
    <w:rsid w:val="73785E90"/>
    <w:rsid w:val="7379B865"/>
    <w:rsid w:val="738644BA"/>
    <w:rsid w:val="738658D0"/>
    <w:rsid w:val="739576CB"/>
    <w:rsid w:val="73983005"/>
    <w:rsid w:val="73AAF00F"/>
    <w:rsid w:val="73B788ED"/>
    <w:rsid w:val="73D1A914"/>
    <w:rsid w:val="73D46D5C"/>
    <w:rsid w:val="73D484B4"/>
    <w:rsid w:val="73DCCDF1"/>
    <w:rsid w:val="73E395FD"/>
    <w:rsid w:val="73EE071D"/>
    <w:rsid w:val="73FE83AD"/>
    <w:rsid w:val="74059F77"/>
    <w:rsid w:val="740A2430"/>
    <w:rsid w:val="740B5366"/>
    <w:rsid w:val="740EA0DF"/>
    <w:rsid w:val="74454009"/>
    <w:rsid w:val="7481DA63"/>
    <w:rsid w:val="7484E706"/>
    <w:rsid w:val="748E2ABA"/>
    <w:rsid w:val="74922D6F"/>
    <w:rsid w:val="74A7746E"/>
    <w:rsid w:val="74A8E352"/>
    <w:rsid w:val="74AADCD1"/>
    <w:rsid w:val="74B3C57B"/>
    <w:rsid w:val="74C0E76D"/>
    <w:rsid w:val="74C315B7"/>
    <w:rsid w:val="74D53EC4"/>
    <w:rsid w:val="74D7E4BB"/>
    <w:rsid w:val="74EB57B0"/>
    <w:rsid w:val="74EC5267"/>
    <w:rsid w:val="74EC801B"/>
    <w:rsid w:val="74EE0D12"/>
    <w:rsid w:val="74F50968"/>
    <w:rsid w:val="74F7FB7A"/>
    <w:rsid w:val="74FCC853"/>
    <w:rsid w:val="750F8C96"/>
    <w:rsid w:val="751E964E"/>
    <w:rsid w:val="7532ED0A"/>
    <w:rsid w:val="7540C4C4"/>
    <w:rsid w:val="7556E92F"/>
    <w:rsid w:val="7559115D"/>
    <w:rsid w:val="755C388B"/>
    <w:rsid w:val="755FD629"/>
    <w:rsid w:val="75698C53"/>
    <w:rsid w:val="756B3DB9"/>
    <w:rsid w:val="75707B43"/>
    <w:rsid w:val="757C6330"/>
    <w:rsid w:val="757C784C"/>
    <w:rsid w:val="75840E38"/>
    <w:rsid w:val="7589524D"/>
    <w:rsid w:val="758BAEC1"/>
    <w:rsid w:val="758EC2F4"/>
    <w:rsid w:val="75B40880"/>
    <w:rsid w:val="75DB765C"/>
    <w:rsid w:val="75E9DB93"/>
    <w:rsid w:val="75EBE7E5"/>
    <w:rsid w:val="75FB0215"/>
    <w:rsid w:val="75FB34E6"/>
    <w:rsid w:val="75FEBE84"/>
    <w:rsid w:val="7608A669"/>
    <w:rsid w:val="760CD4F0"/>
    <w:rsid w:val="76173EC9"/>
    <w:rsid w:val="7622B166"/>
    <w:rsid w:val="763A5F85"/>
    <w:rsid w:val="763E65D2"/>
    <w:rsid w:val="763EBE07"/>
    <w:rsid w:val="76477642"/>
    <w:rsid w:val="7653850B"/>
    <w:rsid w:val="76808BD4"/>
    <w:rsid w:val="76884983"/>
    <w:rsid w:val="768E0BFA"/>
    <w:rsid w:val="769E4679"/>
    <w:rsid w:val="769F4C16"/>
    <w:rsid w:val="76BD75F4"/>
    <w:rsid w:val="76BEFA97"/>
    <w:rsid w:val="76C44926"/>
    <w:rsid w:val="76CEE04C"/>
    <w:rsid w:val="76D057CF"/>
    <w:rsid w:val="76DDC9E5"/>
    <w:rsid w:val="76E07E87"/>
    <w:rsid w:val="76EB1DDC"/>
    <w:rsid w:val="76F5DD97"/>
    <w:rsid w:val="76FC7477"/>
    <w:rsid w:val="77054F4B"/>
    <w:rsid w:val="7706CC1E"/>
    <w:rsid w:val="770CA85A"/>
    <w:rsid w:val="77126990"/>
    <w:rsid w:val="7713A46A"/>
    <w:rsid w:val="772699BF"/>
    <w:rsid w:val="772BD0A8"/>
    <w:rsid w:val="77360B5A"/>
    <w:rsid w:val="77473BE2"/>
    <w:rsid w:val="77475F16"/>
    <w:rsid w:val="77497FF4"/>
    <w:rsid w:val="77582AFA"/>
    <w:rsid w:val="776C4A7B"/>
    <w:rsid w:val="7775880B"/>
    <w:rsid w:val="777FFD86"/>
    <w:rsid w:val="778D5390"/>
    <w:rsid w:val="779CA296"/>
    <w:rsid w:val="77A6EF13"/>
    <w:rsid w:val="77A9069F"/>
    <w:rsid w:val="77AC59EE"/>
    <w:rsid w:val="77AFE2AA"/>
    <w:rsid w:val="77B07C82"/>
    <w:rsid w:val="77B217AE"/>
    <w:rsid w:val="77B84C91"/>
    <w:rsid w:val="77C2AFAC"/>
    <w:rsid w:val="77D61A10"/>
    <w:rsid w:val="77D6F44F"/>
    <w:rsid w:val="77DAD60C"/>
    <w:rsid w:val="77DED638"/>
    <w:rsid w:val="77E2940F"/>
    <w:rsid w:val="77FDA1AC"/>
    <w:rsid w:val="77FF1530"/>
    <w:rsid w:val="7800E958"/>
    <w:rsid w:val="78110EAC"/>
    <w:rsid w:val="7812B743"/>
    <w:rsid w:val="781502C0"/>
    <w:rsid w:val="78185173"/>
    <w:rsid w:val="781D9B84"/>
    <w:rsid w:val="781E4E37"/>
    <w:rsid w:val="7836035F"/>
    <w:rsid w:val="78361F5D"/>
    <w:rsid w:val="784FF5F4"/>
    <w:rsid w:val="7851452A"/>
    <w:rsid w:val="78567300"/>
    <w:rsid w:val="785892B1"/>
    <w:rsid w:val="785C5145"/>
    <w:rsid w:val="785F7EA8"/>
    <w:rsid w:val="786A5562"/>
    <w:rsid w:val="7870DAAF"/>
    <w:rsid w:val="787D0BFA"/>
    <w:rsid w:val="78884D09"/>
    <w:rsid w:val="78A00CC9"/>
    <w:rsid w:val="78A51F18"/>
    <w:rsid w:val="78AF0CD1"/>
    <w:rsid w:val="78B4190E"/>
    <w:rsid w:val="78BC5596"/>
    <w:rsid w:val="78BEF71F"/>
    <w:rsid w:val="78C6AFC2"/>
    <w:rsid w:val="78D33232"/>
    <w:rsid w:val="78EAD9AD"/>
    <w:rsid w:val="78FD0068"/>
    <w:rsid w:val="78FDA068"/>
    <w:rsid w:val="791157E9"/>
    <w:rsid w:val="791AB7F7"/>
    <w:rsid w:val="792B005B"/>
    <w:rsid w:val="79448E5F"/>
    <w:rsid w:val="794A9DCC"/>
    <w:rsid w:val="794C684A"/>
    <w:rsid w:val="79574E6B"/>
    <w:rsid w:val="79736F57"/>
    <w:rsid w:val="7981741F"/>
    <w:rsid w:val="7981A6A8"/>
    <w:rsid w:val="79840ADD"/>
    <w:rsid w:val="7985A64C"/>
    <w:rsid w:val="7986DF89"/>
    <w:rsid w:val="798E47C5"/>
    <w:rsid w:val="7992F570"/>
    <w:rsid w:val="79B26EB3"/>
    <w:rsid w:val="79C7D7CB"/>
    <w:rsid w:val="79CABC71"/>
    <w:rsid w:val="79CBA37C"/>
    <w:rsid w:val="79ED4D69"/>
    <w:rsid w:val="79F56C23"/>
    <w:rsid w:val="79F7BE70"/>
    <w:rsid w:val="7A0058B4"/>
    <w:rsid w:val="7A08667E"/>
    <w:rsid w:val="7A14FD94"/>
    <w:rsid w:val="7A1AD1F9"/>
    <w:rsid w:val="7A1CDA45"/>
    <w:rsid w:val="7A215A4B"/>
    <w:rsid w:val="7A3DC411"/>
    <w:rsid w:val="7A44A329"/>
    <w:rsid w:val="7A4614A5"/>
    <w:rsid w:val="7A49D382"/>
    <w:rsid w:val="7A4D45B1"/>
    <w:rsid w:val="7A54D2B6"/>
    <w:rsid w:val="7A58ED03"/>
    <w:rsid w:val="7A66AD30"/>
    <w:rsid w:val="7A7A7666"/>
    <w:rsid w:val="7A7F65EB"/>
    <w:rsid w:val="7A81F465"/>
    <w:rsid w:val="7A84F16F"/>
    <w:rsid w:val="7A8881EC"/>
    <w:rsid w:val="7A9D7918"/>
    <w:rsid w:val="7AA248A5"/>
    <w:rsid w:val="7AA346B6"/>
    <w:rsid w:val="7AAC3E38"/>
    <w:rsid w:val="7AAF6532"/>
    <w:rsid w:val="7ABEF461"/>
    <w:rsid w:val="7ACA39CF"/>
    <w:rsid w:val="7ACE9E4E"/>
    <w:rsid w:val="7AD55C1D"/>
    <w:rsid w:val="7ADF8040"/>
    <w:rsid w:val="7AE53F19"/>
    <w:rsid w:val="7AF5B4B0"/>
    <w:rsid w:val="7AFB01AB"/>
    <w:rsid w:val="7B08330A"/>
    <w:rsid w:val="7B09096D"/>
    <w:rsid w:val="7B0C60EF"/>
    <w:rsid w:val="7B150ACD"/>
    <w:rsid w:val="7B19EF74"/>
    <w:rsid w:val="7B215826"/>
    <w:rsid w:val="7B24A58A"/>
    <w:rsid w:val="7B3997B2"/>
    <w:rsid w:val="7B4EA606"/>
    <w:rsid w:val="7B5205C7"/>
    <w:rsid w:val="7B565E2A"/>
    <w:rsid w:val="7B58EE26"/>
    <w:rsid w:val="7B6D35A0"/>
    <w:rsid w:val="7B7C05E4"/>
    <w:rsid w:val="7B7D7489"/>
    <w:rsid w:val="7B8B935F"/>
    <w:rsid w:val="7B974103"/>
    <w:rsid w:val="7BB13BCE"/>
    <w:rsid w:val="7BB2CF65"/>
    <w:rsid w:val="7BBB6514"/>
    <w:rsid w:val="7BD03F6C"/>
    <w:rsid w:val="7BDB38C6"/>
    <w:rsid w:val="7BDF4F92"/>
    <w:rsid w:val="7BDF81BF"/>
    <w:rsid w:val="7BE2502F"/>
    <w:rsid w:val="7BF3F658"/>
    <w:rsid w:val="7BF9D481"/>
    <w:rsid w:val="7BFC0DFE"/>
    <w:rsid w:val="7C01FA08"/>
    <w:rsid w:val="7C03CB85"/>
    <w:rsid w:val="7C0C8B2B"/>
    <w:rsid w:val="7C196399"/>
    <w:rsid w:val="7C3826AB"/>
    <w:rsid w:val="7C398AAF"/>
    <w:rsid w:val="7C47DEF6"/>
    <w:rsid w:val="7C52B1D0"/>
    <w:rsid w:val="7C6277D8"/>
    <w:rsid w:val="7C857392"/>
    <w:rsid w:val="7C9C128B"/>
    <w:rsid w:val="7CA288E3"/>
    <w:rsid w:val="7CAE1350"/>
    <w:rsid w:val="7CB2475B"/>
    <w:rsid w:val="7CB5BFD5"/>
    <w:rsid w:val="7CB77846"/>
    <w:rsid w:val="7CCF85B3"/>
    <w:rsid w:val="7CD938C1"/>
    <w:rsid w:val="7CE254C0"/>
    <w:rsid w:val="7CF3743D"/>
    <w:rsid w:val="7CFF788D"/>
    <w:rsid w:val="7D084811"/>
    <w:rsid w:val="7D12C141"/>
    <w:rsid w:val="7D21A244"/>
    <w:rsid w:val="7D223827"/>
    <w:rsid w:val="7D275668"/>
    <w:rsid w:val="7D31163E"/>
    <w:rsid w:val="7D47AF5A"/>
    <w:rsid w:val="7D4C5D3D"/>
    <w:rsid w:val="7D5DA103"/>
    <w:rsid w:val="7D769E5C"/>
    <w:rsid w:val="7D92DBD5"/>
    <w:rsid w:val="7DB0A894"/>
    <w:rsid w:val="7DBB6047"/>
    <w:rsid w:val="7DC92FEC"/>
    <w:rsid w:val="7DD047D3"/>
    <w:rsid w:val="7DD36CA3"/>
    <w:rsid w:val="7DFF9544"/>
    <w:rsid w:val="7E0E3653"/>
    <w:rsid w:val="7E154C2B"/>
    <w:rsid w:val="7E209D07"/>
    <w:rsid w:val="7E2D3087"/>
    <w:rsid w:val="7E2E6C2B"/>
    <w:rsid w:val="7E3B081E"/>
    <w:rsid w:val="7E3D125C"/>
    <w:rsid w:val="7E3D55F8"/>
    <w:rsid w:val="7E4E17BC"/>
    <w:rsid w:val="7E4E1818"/>
    <w:rsid w:val="7E610C18"/>
    <w:rsid w:val="7E6EA267"/>
    <w:rsid w:val="7E73A368"/>
    <w:rsid w:val="7E8E1743"/>
    <w:rsid w:val="7EBBAB77"/>
    <w:rsid w:val="7EBD2BA5"/>
    <w:rsid w:val="7ECB5986"/>
    <w:rsid w:val="7ECF14D8"/>
    <w:rsid w:val="7EE2839C"/>
    <w:rsid w:val="7F0BDEB3"/>
    <w:rsid w:val="7F0FDBEE"/>
    <w:rsid w:val="7F2844B5"/>
    <w:rsid w:val="7F289A68"/>
    <w:rsid w:val="7F2C39E9"/>
    <w:rsid w:val="7F5D4031"/>
    <w:rsid w:val="7F73547E"/>
    <w:rsid w:val="7F760A16"/>
    <w:rsid w:val="7F76B21F"/>
    <w:rsid w:val="7F7C0CE1"/>
    <w:rsid w:val="7F903A75"/>
    <w:rsid w:val="7F91F6BE"/>
    <w:rsid w:val="7F925051"/>
    <w:rsid w:val="7F92856D"/>
    <w:rsid w:val="7F990123"/>
    <w:rsid w:val="7FA33011"/>
    <w:rsid w:val="7FCB192B"/>
    <w:rsid w:val="7FD61455"/>
    <w:rsid w:val="7FEFC480"/>
    <w:rsid w:val="7FF5B88B"/>
    <w:rsid w:val="7FFD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34B58"/>
  <w15:chartTrackingRefBased/>
  <w15:docId w15:val="{754500A4-E404-4A4E-86C8-3D0C3ABD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D6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8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481AB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2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1481A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0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5571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0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F12"/>
    <w:rPr>
      <w:sz w:val="20"/>
      <w:szCs w:val="20"/>
    </w:rPr>
  </w:style>
  <w:style w:type="paragraph" w:customStyle="1" w:styleId="Pa7">
    <w:name w:val="Pa7"/>
    <w:basedOn w:val="Normal"/>
    <w:next w:val="Normal"/>
    <w:uiPriority w:val="99"/>
    <w:rsid w:val="00240F12"/>
    <w:pPr>
      <w:autoSpaceDE w:val="0"/>
      <w:autoSpaceDN w:val="0"/>
      <w:adjustRightInd w:val="0"/>
      <w:spacing w:after="0" w:line="241" w:lineRule="atLeast"/>
    </w:pPr>
    <w:rPr>
      <w:rFonts w:ascii="Humanst521 BT" w:hAnsi="Humanst521 BT"/>
      <w:sz w:val="24"/>
      <w:szCs w:val="24"/>
    </w:rPr>
  </w:style>
  <w:style w:type="character" w:customStyle="1" w:styleId="A2">
    <w:name w:val="A2"/>
    <w:uiPriority w:val="99"/>
    <w:rsid w:val="00240F12"/>
    <w:rPr>
      <w:rFonts w:cs="Humanst521 BT"/>
      <w:b/>
      <w:bCs/>
      <w:color w:val="000000"/>
      <w:sz w:val="22"/>
      <w:szCs w:val="22"/>
    </w:rPr>
  </w:style>
  <w:style w:type="character" w:customStyle="1" w:styleId="A10">
    <w:name w:val="A10"/>
    <w:uiPriority w:val="99"/>
    <w:rsid w:val="00240F12"/>
    <w:rPr>
      <w:rFonts w:ascii="Calibri" w:hAnsi="Calibri" w:cs="Calibri"/>
      <w:color w:val="000000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40F12"/>
    <w:rPr>
      <w:color w:val="0000FF"/>
      <w:u w:val="single"/>
    </w:rPr>
  </w:style>
  <w:style w:type="paragraph" w:styleId="ListParagraph">
    <w:name w:val="List Paragraph"/>
    <w:basedOn w:val="Normal"/>
    <w:uiPriority w:val="72"/>
    <w:qFormat/>
    <w:rsid w:val="00240F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76E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E76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76E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6E76"/>
    <w:rPr>
      <w:rFonts w:ascii="Calibri" w:hAnsi="Calibri" w:cs="Calibri"/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76E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31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8A018D"/>
    <w:pPr>
      <w:spacing w:after="0" w:line="240" w:lineRule="auto"/>
    </w:pPr>
  </w:style>
  <w:style w:type="table" w:styleId="TableGrid">
    <w:name w:val="Table Grid"/>
    <w:basedOn w:val="TableNormal"/>
    <w:uiPriority w:val="39"/>
    <w:rsid w:val="005F7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C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2151"/>
    <w:pPr>
      <w:spacing w:after="0" w:line="240" w:lineRule="auto"/>
    </w:pPr>
  </w:style>
  <w:style w:type="character" w:customStyle="1" w:styleId="cf01">
    <w:name w:val="cf01"/>
    <w:basedOn w:val="DefaultParagraphFont"/>
    <w:rsid w:val="00021021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40212B"/>
    <w:rPr>
      <w:b/>
      <w:bCs/>
    </w:rPr>
  </w:style>
  <w:style w:type="paragraph" w:styleId="NormalWeb">
    <w:name w:val="Normal (Web)"/>
    <w:basedOn w:val="Normal"/>
    <w:uiPriority w:val="99"/>
    <w:unhideWhenUsed/>
    <w:rsid w:val="005964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pfdse">
    <w:name w:val="jpfdse"/>
    <w:basedOn w:val="DefaultParagraphFont"/>
    <w:rsid w:val="004E1DD5"/>
  </w:style>
  <w:style w:type="character" w:customStyle="1" w:styleId="hgkelc">
    <w:name w:val="hgkelc"/>
    <w:basedOn w:val="DefaultParagraphFont"/>
    <w:rsid w:val="00982D50"/>
  </w:style>
  <w:style w:type="character" w:styleId="PlaceholderText">
    <w:name w:val="Placeholder Text"/>
    <w:basedOn w:val="DefaultParagraphFont"/>
    <w:uiPriority w:val="99"/>
    <w:semiHidden/>
    <w:rsid w:val="003A0EA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70745"/>
    <w:rPr>
      <w:color w:val="B26B0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D35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8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B34"/>
  </w:style>
  <w:style w:type="paragraph" w:styleId="Footer">
    <w:name w:val="footer"/>
    <w:basedOn w:val="Normal"/>
    <w:link w:val="FooterChar"/>
    <w:uiPriority w:val="99"/>
    <w:unhideWhenUsed/>
    <w:rsid w:val="00B8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B34"/>
  </w:style>
  <w:style w:type="character" w:customStyle="1" w:styleId="Heading1Char">
    <w:name w:val="Heading 1 Char"/>
    <w:basedOn w:val="DefaultParagraphFont"/>
    <w:link w:val="Heading1"/>
    <w:uiPriority w:val="9"/>
    <w:rsid w:val="00B64880"/>
    <w:rPr>
      <w:rFonts w:asciiTheme="majorHAnsi" w:eastAsiaTheme="majorEastAsia" w:hAnsiTheme="majorHAnsi" w:cstheme="majorBidi"/>
      <w:color w:val="1481AB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648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5">
    <w:name w:val="Plain Table 5"/>
    <w:basedOn w:val="TableNormal"/>
    <w:uiPriority w:val="45"/>
    <w:rsid w:val="00882A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94276"/>
    <w:rPr>
      <w:rFonts w:asciiTheme="majorHAnsi" w:eastAsiaTheme="majorEastAsia" w:hAnsiTheme="majorHAnsi" w:cstheme="majorBidi"/>
      <w:color w:val="1481AB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3942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42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4276"/>
    <w:rPr>
      <w:vertAlign w:val="superscript"/>
    </w:rPr>
  </w:style>
  <w:style w:type="character" w:customStyle="1" w:styleId="kx21rb">
    <w:name w:val="kx21rb"/>
    <w:basedOn w:val="DefaultParagraphFont"/>
    <w:rsid w:val="001213FE"/>
  </w:style>
  <w:style w:type="character" w:styleId="Mention">
    <w:name w:val="Mention"/>
    <w:basedOn w:val="DefaultParagraphFont"/>
    <w:uiPriority w:val="99"/>
    <w:unhideWhenUsed/>
    <w:rsid w:val="006F1AE2"/>
    <w:rPr>
      <w:color w:val="2B579A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42B1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0750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61046"/>
    <w:pPr>
      <w:tabs>
        <w:tab w:val="right" w:leader="dot" w:pos="9016"/>
      </w:tabs>
      <w:spacing w:after="100"/>
      <w:ind w:left="220"/>
    </w:pPr>
  </w:style>
  <w:style w:type="table" w:styleId="PlainTable4">
    <w:name w:val="Plain Table 4"/>
    <w:basedOn w:val="TableNormal"/>
    <w:uiPriority w:val="44"/>
    <w:rsid w:val="00897E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91A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C739BC"/>
  </w:style>
  <w:style w:type="character" w:customStyle="1" w:styleId="Heading3Char">
    <w:name w:val="Heading 3 Char"/>
    <w:basedOn w:val="DefaultParagraphFont"/>
    <w:link w:val="Heading3"/>
    <w:uiPriority w:val="9"/>
    <w:rsid w:val="005670FC"/>
    <w:rPr>
      <w:rFonts w:asciiTheme="majorHAnsi" w:eastAsiaTheme="majorEastAsia" w:hAnsiTheme="majorHAnsi" w:cstheme="majorBidi"/>
      <w:color w:val="0D5571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70FD1"/>
    <w:pPr>
      <w:tabs>
        <w:tab w:val="right" w:leader="dot" w:pos="9016"/>
      </w:tabs>
      <w:spacing w:after="100"/>
      <w:ind w:left="440"/>
    </w:pPr>
    <w:rPr>
      <w:rFonts w:ascii="Times New Roman" w:hAnsi="Times New Roman" w:cs="Times New Roman"/>
      <w:b/>
      <w:bCs/>
      <w:noProof/>
      <w:sz w:val="20"/>
      <w:szCs w:val="20"/>
    </w:rPr>
  </w:style>
  <w:style w:type="character" w:customStyle="1" w:styleId="mtext">
    <w:name w:val="mtext"/>
    <w:basedOn w:val="DefaultParagraphFont"/>
    <w:rsid w:val="00692D7A"/>
  </w:style>
  <w:style w:type="character" w:customStyle="1" w:styleId="mo">
    <w:name w:val="mo"/>
    <w:basedOn w:val="DefaultParagraphFont"/>
    <w:rsid w:val="00692D7A"/>
  </w:style>
  <w:style w:type="character" w:customStyle="1" w:styleId="mi">
    <w:name w:val="mi"/>
    <w:basedOn w:val="DefaultParagraphFont"/>
    <w:rsid w:val="00692D7A"/>
  </w:style>
  <w:style w:type="character" w:customStyle="1" w:styleId="mn">
    <w:name w:val="mn"/>
    <w:basedOn w:val="DefaultParagraphFont"/>
    <w:rsid w:val="00692D7A"/>
  </w:style>
  <w:style w:type="paragraph" w:customStyle="1" w:styleId="pf0">
    <w:name w:val="pf0"/>
    <w:basedOn w:val="Normal"/>
    <w:rsid w:val="00EE7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ghlight-module1p2so">
    <w:name w:val="highlight-module__1p2so"/>
    <w:basedOn w:val="DefaultParagraphFont"/>
    <w:rsid w:val="003313F9"/>
  </w:style>
  <w:style w:type="character" w:customStyle="1" w:styleId="dflfde">
    <w:name w:val="dflfde"/>
    <w:basedOn w:val="DefaultParagraphFont"/>
    <w:rsid w:val="00FF2DAC"/>
  </w:style>
  <w:style w:type="character" w:customStyle="1" w:styleId="mwvive">
    <w:name w:val="mwvive"/>
    <w:basedOn w:val="DefaultParagraphFont"/>
    <w:rsid w:val="00FF2DAC"/>
  </w:style>
  <w:style w:type="character" w:styleId="LineNumber">
    <w:name w:val="line number"/>
    <w:basedOn w:val="DefaultParagraphFont"/>
    <w:uiPriority w:val="99"/>
    <w:semiHidden/>
    <w:unhideWhenUsed/>
    <w:rsid w:val="00C51590"/>
  </w:style>
  <w:style w:type="paragraph" w:customStyle="1" w:styleId="md-p">
    <w:name w:val="md-p"/>
    <w:basedOn w:val="Normal"/>
    <w:rsid w:val="000C4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835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57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4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1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155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3821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548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4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06763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01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775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8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9132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1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04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45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10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0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94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3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4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7908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0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3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5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63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3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6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65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83453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56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850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296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7112218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167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0257504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903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1726015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543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3009472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139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1882693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034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31615304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793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45017089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832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49985694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205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6565420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3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66921374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747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91823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1001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880650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121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285F4"/>
                                    <w:left w:val="single" w:sz="6" w:space="0" w:color="4285F4"/>
                                    <w:bottom w:val="single" w:sz="6" w:space="0" w:color="4285F4"/>
                                    <w:right w:val="single" w:sz="6" w:space="0" w:color="4285F4"/>
                                  </w:divBdr>
                                </w:div>
                              </w:divsChild>
                            </w:div>
                            <w:div w:id="929780143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498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99479746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391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41051180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186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05547056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618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06721961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545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19920186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541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2786809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122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30970405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789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36448243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14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368411731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192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37986299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797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42838727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513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524512206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845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60091548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754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69669081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276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177474595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854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1847211912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9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2005552684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326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12177415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492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2028747699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1F3F4"/>
                                    <w:left w:val="single" w:sz="6" w:space="0" w:color="F1F3F4"/>
                                    <w:bottom w:val="single" w:sz="6" w:space="0" w:color="F1F3F4"/>
                                    <w:right w:val="single" w:sz="6" w:space="0" w:color="F1F3F4"/>
                                  </w:divBdr>
                                </w:div>
                              </w:divsChild>
                            </w:div>
                            <w:div w:id="2032880517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25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  <w:div w:id="2075927408">
                              <w:marLeft w:val="60"/>
                              <w:marRight w:val="6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410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0597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20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5597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6" w:space="8" w:color="4285F4"/>
                            <w:left w:val="single" w:sz="6" w:space="8" w:color="4285F4"/>
                            <w:bottom w:val="single" w:sz="6" w:space="0" w:color="4285F4"/>
                            <w:right w:val="single" w:sz="6" w:space="11" w:color="4285F4"/>
                          </w:divBdr>
                          <w:divsChild>
                            <w:div w:id="132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21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175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9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870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951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262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331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864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704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69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1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2950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621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955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74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523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7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728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4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2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15740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20/10/relationships/intelligence" Target="intelligence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Blue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79B5846-3BFF-438E-898A-4E4E84D7DD1D}">
  <we:reference id="wa200005983" version="1.4.0.0" store="en-US" storeType="OMEX"/>
  <we:alternateReferences>
    <we:reference id="WA200005983" version="1.4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2-11-01T00:00:00</PublishDate>
  <Abstract/>
  <CompanyAddress>The University of Melbourne</CompanyAddress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2850AE5-0326-4307-8B4C-E40B911E6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2</Pages>
  <Words>1650</Words>
  <Characters>941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conomic burden of malaria on households and healthcare providers in Sabah, Malaysia</vt:lpstr>
    </vt:vector>
  </TitlesOfParts>
  <Company>School of Population and Global Health</Company>
  <LinksUpToDate>false</LinksUpToDate>
  <CharactersWithSpaces>1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conomic burden of malaria on households and healthcare providers in Sabah, Malaysia</dc:title>
  <dc:subject>Research Project in Health Economics and Economic Evaluation – POPH90285</dc:subject>
  <dc:creator>By Campbel McMullin (83810)                             November 3rd 2022</dc:creator>
  <cp:keywords/>
  <dc:description/>
  <cp:lastModifiedBy>Patrick Abraham</cp:lastModifiedBy>
  <cp:revision>5</cp:revision>
  <cp:lastPrinted>2022-11-10T05:16:00Z</cp:lastPrinted>
  <dcterms:created xsi:type="dcterms:W3CDTF">2025-11-29T01:10:00Z</dcterms:created>
  <dcterms:modified xsi:type="dcterms:W3CDTF">2025-12-07T08:15:00Z</dcterms:modified>
</cp:coreProperties>
</file>